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AB9EA" w14:textId="6DA59CFA" w:rsidR="00C538DC" w:rsidRDefault="00C538DC" w:rsidP="00C538DC">
      <w:pPr>
        <w:spacing w:after="0" w:line="240" w:lineRule="auto"/>
        <w:ind w:left="0" w:firstLine="0"/>
        <w:rPr>
          <w:b/>
          <w:bCs/>
          <w:color w:val="auto"/>
          <w:szCs w:val="24"/>
        </w:rPr>
      </w:pPr>
      <w:r w:rsidRPr="00C93347">
        <w:rPr>
          <w:b/>
          <w:bCs/>
          <w:color w:val="auto"/>
          <w:szCs w:val="24"/>
        </w:rPr>
        <w:t>Supplementary material</w:t>
      </w:r>
      <w:r w:rsidR="00D862DA">
        <w:rPr>
          <w:b/>
          <w:bCs/>
          <w:color w:val="auto"/>
          <w:szCs w:val="24"/>
        </w:rPr>
        <w:t xml:space="preserve"> – </w:t>
      </w:r>
      <w:r w:rsidR="00990DCA" w:rsidRPr="00990DCA">
        <w:rPr>
          <w:b/>
          <w:bCs/>
          <w:color w:val="auto"/>
          <w:szCs w:val="24"/>
        </w:rPr>
        <w:t>Restoration contexts and trends in the Brazilian Atlantic Forest: Evidence from science and practice</w:t>
      </w:r>
    </w:p>
    <w:p w14:paraId="600ADC11" w14:textId="0539B416" w:rsidR="00C538DC" w:rsidRPr="00C93347" w:rsidRDefault="00C538DC" w:rsidP="00C538DC">
      <w:pPr>
        <w:pStyle w:val="Ttulo1"/>
        <w:ind w:left="432" w:hanging="432"/>
      </w:pPr>
      <w:r w:rsidRPr="00C93347">
        <w:t>Results</w:t>
      </w:r>
    </w:p>
    <w:p w14:paraId="4CB51CAD" w14:textId="21F4EAC5" w:rsidR="003B7C35" w:rsidRDefault="00990DCA" w:rsidP="006A122F">
      <w:pPr>
        <w:pStyle w:val="Ttulo2"/>
        <w:ind w:left="680" w:hanging="680"/>
      </w:pPr>
      <w:r w:rsidRPr="00990DCA">
        <w:t>Profile of the peer-reviewed literature, thematic patterns, and study areas</w:t>
      </w:r>
    </w:p>
    <w:p w14:paraId="714A6656" w14:textId="77777777" w:rsidR="004E7795" w:rsidRPr="00635903" w:rsidRDefault="004E7795" w:rsidP="004E7795">
      <w:pPr>
        <w:keepNext/>
        <w:spacing w:before="100" w:beforeAutospacing="1" w:after="0" w:line="240" w:lineRule="auto"/>
        <w:ind w:left="0" w:firstLine="0"/>
        <w:jc w:val="center"/>
        <w:rPr>
          <w:szCs w:val="24"/>
        </w:rPr>
      </w:pPr>
      <w:r w:rsidRPr="00635903">
        <w:rPr>
          <w:noProof/>
          <w:szCs w:val="24"/>
          <w:lang w:val="pt-BR"/>
        </w:rPr>
        <w:drawing>
          <wp:inline distT="0" distB="0" distL="0" distR="0" wp14:anchorId="462EB151" wp14:editId="085542DA">
            <wp:extent cx="5401310" cy="1864360"/>
            <wp:effectExtent l="0" t="0" r="8890" b="2540"/>
            <wp:docPr id="329368594" name="Imagem 1" descr="Gráfico, Histograma  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368594" name="Imagem 1" descr="Gráfico, Histograma  O conteúdo gerado por IA pode estar incorreto."/>
                    <pic:cNvPicPr/>
                  </pic:nvPicPr>
                  <pic:blipFill>
                    <a:blip r:embed="rId6"/>
                    <a:stretch>
                      <a:fillRect/>
                    </a:stretch>
                  </pic:blipFill>
                  <pic:spPr>
                    <a:xfrm>
                      <a:off x="0" y="0"/>
                      <a:ext cx="5401310" cy="1864360"/>
                    </a:xfrm>
                    <a:prstGeom prst="rect">
                      <a:avLst/>
                    </a:prstGeom>
                  </pic:spPr>
                </pic:pic>
              </a:graphicData>
            </a:graphic>
          </wp:inline>
        </w:drawing>
      </w:r>
    </w:p>
    <w:p w14:paraId="738DF189" w14:textId="77777777" w:rsidR="004E7795" w:rsidRDefault="004E7795" w:rsidP="004E7795">
      <w:pPr>
        <w:pStyle w:val="Legenda"/>
        <w:rPr>
          <w:szCs w:val="24"/>
        </w:rPr>
      </w:pPr>
      <w:bookmarkStart w:id="0" w:name="_Ref176257295"/>
      <w:r w:rsidRPr="00635903">
        <w:rPr>
          <w:szCs w:val="24"/>
        </w:rPr>
        <w:t xml:space="preserve">Figure </w:t>
      </w:r>
      <w:r>
        <w:rPr>
          <w:szCs w:val="24"/>
        </w:rPr>
        <w:t>S</w:t>
      </w:r>
      <w:r w:rsidRPr="00635903">
        <w:rPr>
          <w:szCs w:val="24"/>
        </w:rPr>
        <w:fldChar w:fldCharType="begin"/>
      </w:r>
      <w:r w:rsidRPr="00635903">
        <w:rPr>
          <w:szCs w:val="24"/>
        </w:rPr>
        <w:instrText xml:space="preserve"> SEQ Figure \* ARABIC </w:instrText>
      </w:r>
      <w:r w:rsidRPr="00635903">
        <w:rPr>
          <w:szCs w:val="24"/>
        </w:rPr>
        <w:fldChar w:fldCharType="separate"/>
      </w:r>
      <w:r>
        <w:rPr>
          <w:noProof/>
          <w:szCs w:val="24"/>
        </w:rPr>
        <w:t>1</w:t>
      </w:r>
      <w:r w:rsidRPr="00635903">
        <w:rPr>
          <w:szCs w:val="24"/>
        </w:rPr>
        <w:fldChar w:fldCharType="end"/>
      </w:r>
      <w:bookmarkEnd w:id="0"/>
      <w:r>
        <w:rPr>
          <w:szCs w:val="24"/>
        </w:rPr>
        <w:t xml:space="preserve"> – </w:t>
      </w:r>
      <w:r w:rsidRPr="00635903">
        <w:rPr>
          <w:szCs w:val="24"/>
        </w:rPr>
        <w:t>Quantity of scientific articles per year of publication</w:t>
      </w:r>
      <w:r>
        <w:rPr>
          <w:szCs w:val="24"/>
        </w:rPr>
        <w:t>.</w:t>
      </w:r>
    </w:p>
    <w:p w14:paraId="15255611" w14:textId="77777777" w:rsidR="004E7795" w:rsidRDefault="004E7795" w:rsidP="004E7795"/>
    <w:p w14:paraId="5F85F1DF" w14:textId="77777777" w:rsidR="004E7795" w:rsidRPr="00635903" w:rsidRDefault="004E7795" w:rsidP="004E7795">
      <w:pPr>
        <w:keepNext/>
        <w:spacing w:line="240" w:lineRule="auto"/>
        <w:jc w:val="center"/>
        <w:rPr>
          <w:szCs w:val="24"/>
        </w:rPr>
      </w:pPr>
      <w:r w:rsidRPr="00635903">
        <w:rPr>
          <w:noProof/>
          <w:szCs w:val="24"/>
          <w:lang w:val="pt-BR"/>
        </w:rPr>
        <w:drawing>
          <wp:inline distT="0" distB="0" distL="0" distR="0" wp14:anchorId="0E19A81E" wp14:editId="09533881">
            <wp:extent cx="3467100" cy="2871598"/>
            <wp:effectExtent l="0" t="0" r="0" b="5080"/>
            <wp:docPr id="828008364" name="Imagem 1" descr="Gráfico, Gráfico de explosão solar  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008364" name="Imagem 1" descr="Gráfico, Gráfico de explosão solar  O conteúdo gerado por IA pode estar incorreto."/>
                    <pic:cNvPicPr/>
                  </pic:nvPicPr>
                  <pic:blipFill rotWithShape="1">
                    <a:blip r:embed="rId7"/>
                    <a:srcRect t="19013" b="23032"/>
                    <a:stretch/>
                  </pic:blipFill>
                  <pic:spPr bwMode="auto">
                    <a:xfrm>
                      <a:off x="0" y="0"/>
                      <a:ext cx="3491465" cy="2891778"/>
                    </a:xfrm>
                    <a:prstGeom prst="rect">
                      <a:avLst/>
                    </a:prstGeom>
                    <a:ln>
                      <a:noFill/>
                    </a:ln>
                    <a:extLst>
                      <a:ext uri="{53640926-AAD7-44D8-BBD7-CCE9431645EC}">
                        <a14:shadowObscured xmlns:a14="http://schemas.microsoft.com/office/drawing/2010/main"/>
                      </a:ext>
                    </a:extLst>
                  </pic:spPr>
                </pic:pic>
              </a:graphicData>
            </a:graphic>
          </wp:inline>
        </w:drawing>
      </w:r>
    </w:p>
    <w:p w14:paraId="309CE569" w14:textId="4216D554" w:rsidR="004E7795" w:rsidRPr="003475C3" w:rsidRDefault="004E7795" w:rsidP="004E7795">
      <w:pPr>
        <w:pStyle w:val="Legenda"/>
        <w:rPr>
          <w:szCs w:val="24"/>
        </w:rPr>
      </w:pPr>
      <w:bookmarkStart w:id="1" w:name="_Ref176272160"/>
      <w:r w:rsidRPr="00635903">
        <w:rPr>
          <w:szCs w:val="24"/>
        </w:rPr>
        <w:t xml:space="preserve">Figure </w:t>
      </w:r>
      <w:r>
        <w:rPr>
          <w:szCs w:val="24"/>
        </w:rPr>
        <w:t>S</w:t>
      </w:r>
      <w:r w:rsidRPr="00635903">
        <w:rPr>
          <w:szCs w:val="24"/>
        </w:rPr>
        <w:fldChar w:fldCharType="begin"/>
      </w:r>
      <w:r w:rsidRPr="00635903">
        <w:rPr>
          <w:szCs w:val="24"/>
        </w:rPr>
        <w:instrText xml:space="preserve"> SEQ Figure \* ARABIC </w:instrText>
      </w:r>
      <w:r w:rsidRPr="00635903">
        <w:rPr>
          <w:szCs w:val="24"/>
        </w:rPr>
        <w:fldChar w:fldCharType="separate"/>
      </w:r>
      <w:r>
        <w:rPr>
          <w:noProof/>
          <w:szCs w:val="24"/>
        </w:rPr>
        <w:t>2</w:t>
      </w:r>
      <w:r w:rsidRPr="00635903">
        <w:rPr>
          <w:szCs w:val="24"/>
        </w:rPr>
        <w:fldChar w:fldCharType="end"/>
      </w:r>
      <w:bookmarkEnd w:id="1"/>
      <w:r>
        <w:rPr>
          <w:szCs w:val="24"/>
        </w:rPr>
        <w:t xml:space="preserve"> – </w:t>
      </w:r>
      <w:r w:rsidRPr="00635903">
        <w:rPr>
          <w:szCs w:val="24"/>
        </w:rPr>
        <w:t>Distribution of study areas per state and the entire biome.</w:t>
      </w:r>
    </w:p>
    <w:p w14:paraId="4E44F318" w14:textId="15A55C17" w:rsidR="004E7795" w:rsidRPr="004E7795" w:rsidRDefault="004E7795" w:rsidP="004E7795">
      <w:pPr>
        <w:sectPr w:rsidR="004E7795" w:rsidRPr="004E7795" w:rsidSect="004E7795">
          <w:pgSz w:w="11906" w:h="16838"/>
          <w:pgMar w:top="1425" w:right="1698" w:bottom="1485" w:left="1702" w:header="720" w:footer="720" w:gutter="0"/>
          <w:lnNumType w:countBy="1" w:restart="continuous"/>
          <w:cols w:space="720"/>
          <w:docGrid w:linePitch="326"/>
        </w:sectPr>
      </w:pPr>
    </w:p>
    <w:p w14:paraId="3274A6BE" w14:textId="6F2E6E37" w:rsidR="00F61423" w:rsidRPr="00C93347" w:rsidRDefault="00F61423" w:rsidP="00F61423">
      <w:pPr>
        <w:pStyle w:val="Legenda"/>
        <w:keepNext/>
      </w:pPr>
      <w:r w:rsidRPr="00C93347">
        <w:lastRenderedPageBreak/>
        <w:t>Table S</w:t>
      </w:r>
      <w:r w:rsidRPr="00C93347">
        <w:fldChar w:fldCharType="begin"/>
      </w:r>
      <w:r w:rsidRPr="00C93347">
        <w:instrText xml:space="preserve"> SEQ Table \* ARABIC </w:instrText>
      </w:r>
      <w:r w:rsidRPr="00C93347">
        <w:fldChar w:fldCharType="separate"/>
      </w:r>
      <w:r w:rsidR="00B62220" w:rsidRPr="00C93347">
        <w:t>1</w:t>
      </w:r>
      <w:r w:rsidRPr="00C93347">
        <w:fldChar w:fldCharType="end"/>
      </w:r>
      <w:r w:rsidR="00D862DA">
        <w:t xml:space="preserve"> – </w:t>
      </w:r>
      <w:r w:rsidR="00F47473" w:rsidRPr="00F47473">
        <w:t>Brazilian states' names and abbreviations</w:t>
      </w:r>
    </w:p>
    <w:tbl>
      <w:tblPr>
        <w:tblW w:w="3178" w:type="dxa"/>
        <w:jc w:val="center"/>
        <w:tblBorders>
          <w:insideV w:val="single" w:sz="4" w:space="0" w:color="auto"/>
        </w:tblBorders>
        <w:tblCellMar>
          <w:left w:w="70" w:type="dxa"/>
          <w:right w:w="70" w:type="dxa"/>
        </w:tblCellMar>
        <w:tblLook w:val="04A0" w:firstRow="1" w:lastRow="0" w:firstColumn="1" w:lastColumn="0" w:noHBand="0" w:noVBand="1"/>
      </w:tblPr>
      <w:tblGrid>
        <w:gridCol w:w="2160"/>
        <w:gridCol w:w="1301"/>
      </w:tblGrid>
      <w:tr w:rsidR="00F61423" w:rsidRPr="00C93347" w14:paraId="2840C056" w14:textId="77777777" w:rsidTr="00F61423">
        <w:trPr>
          <w:trHeight w:val="300"/>
          <w:jc w:val="center"/>
        </w:trPr>
        <w:tc>
          <w:tcPr>
            <w:tcW w:w="2160" w:type="dxa"/>
            <w:tcBorders>
              <w:bottom w:val="single" w:sz="4" w:space="0" w:color="auto"/>
            </w:tcBorders>
            <w:noWrap/>
            <w:vAlign w:val="bottom"/>
            <w:hideMark/>
          </w:tcPr>
          <w:p w14:paraId="0565E987" w14:textId="77777777" w:rsidR="00F61423" w:rsidRPr="00C93347" w:rsidRDefault="00F61423" w:rsidP="00F61423">
            <w:pPr>
              <w:spacing w:after="0" w:line="240" w:lineRule="auto"/>
              <w:ind w:left="0" w:firstLine="0"/>
              <w:jc w:val="left"/>
              <w:rPr>
                <w:sz w:val="22"/>
              </w:rPr>
            </w:pPr>
            <w:r w:rsidRPr="00C93347">
              <w:rPr>
                <w:sz w:val="22"/>
              </w:rPr>
              <w:t>State</w:t>
            </w:r>
          </w:p>
        </w:tc>
        <w:tc>
          <w:tcPr>
            <w:tcW w:w="1018" w:type="dxa"/>
            <w:tcBorders>
              <w:bottom w:val="single" w:sz="4" w:space="0" w:color="auto"/>
            </w:tcBorders>
            <w:noWrap/>
            <w:vAlign w:val="bottom"/>
            <w:hideMark/>
          </w:tcPr>
          <w:p w14:paraId="31BC84D5" w14:textId="77777777" w:rsidR="00F61423" w:rsidRPr="00C93347" w:rsidRDefault="00F61423" w:rsidP="00F61423">
            <w:pPr>
              <w:spacing w:after="0" w:line="240" w:lineRule="auto"/>
              <w:ind w:left="0" w:firstLine="0"/>
              <w:jc w:val="left"/>
              <w:rPr>
                <w:sz w:val="22"/>
              </w:rPr>
            </w:pPr>
            <w:r w:rsidRPr="00C93347">
              <w:rPr>
                <w:sz w:val="22"/>
              </w:rPr>
              <w:t>Abbreviation</w:t>
            </w:r>
          </w:p>
        </w:tc>
      </w:tr>
      <w:tr w:rsidR="00F61423" w:rsidRPr="00C93347" w14:paraId="329E5CF5" w14:textId="77777777" w:rsidTr="00F61423">
        <w:trPr>
          <w:trHeight w:val="300"/>
          <w:jc w:val="center"/>
        </w:trPr>
        <w:tc>
          <w:tcPr>
            <w:tcW w:w="2160" w:type="dxa"/>
            <w:tcBorders>
              <w:top w:val="single" w:sz="4" w:space="0" w:color="auto"/>
            </w:tcBorders>
            <w:noWrap/>
            <w:vAlign w:val="bottom"/>
            <w:hideMark/>
          </w:tcPr>
          <w:p w14:paraId="571F7EBB" w14:textId="77777777" w:rsidR="00F61423" w:rsidRPr="00C93347" w:rsidRDefault="00F61423" w:rsidP="00F61423">
            <w:pPr>
              <w:spacing w:after="0" w:line="240" w:lineRule="auto"/>
              <w:ind w:left="0" w:firstLine="0"/>
              <w:jc w:val="left"/>
              <w:rPr>
                <w:sz w:val="22"/>
              </w:rPr>
            </w:pPr>
            <w:r w:rsidRPr="00C93347">
              <w:rPr>
                <w:sz w:val="22"/>
              </w:rPr>
              <w:t>Acre</w:t>
            </w:r>
          </w:p>
        </w:tc>
        <w:tc>
          <w:tcPr>
            <w:tcW w:w="1018" w:type="dxa"/>
            <w:tcBorders>
              <w:top w:val="single" w:sz="4" w:space="0" w:color="auto"/>
            </w:tcBorders>
            <w:noWrap/>
            <w:vAlign w:val="bottom"/>
            <w:hideMark/>
          </w:tcPr>
          <w:p w14:paraId="6E4D9D74" w14:textId="77777777" w:rsidR="00F61423" w:rsidRPr="00C93347" w:rsidRDefault="00F61423" w:rsidP="00F61423">
            <w:pPr>
              <w:spacing w:after="0" w:line="240" w:lineRule="auto"/>
              <w:ind w:left="0" w:firstLine="0"/>
              <w:jc w:val="left"/>
              <w:rPr>
                <w:sz w:val="22"/>
              </w:rPr>
            </w:pPr>
            <w:r w:rsidRPr="00C93347">
              <w:rPr>
                <w:sz w:val="22"/>
              </w:rPr>
              <w:t>AC</w:t>
            </w:r>
          </w:p>
        </w:tc>
      </w:tr>
      <w:tr w:rsidR="00F61423" w:rsidRPr="00C93347" w14:paraId="25B45748" w14:textId="77777777" w:rsidTr="00F61423">
        <w:trPr>
          <w:trHeight w:val="300"/>
          <w:jc w:val="center"/>
        </w:trPr>
        <w:tc>
          <w:tcPr>
            <w:tcW w:w="2160" w:type="dxa"/>
            <w:noWrap/>
            <w:vAlign w:val="bottom"/>
            <w:hideMark/>
          </w:tcPr>
          <w:p w14:paraId="0060F98D" w14:textId="77777777" w:rsidR="00F61423" w:rsidRPr="00C93347" w:rsidRDefault="00F61423" w:rsidP="00F61423">
            <w:pPr>
              <w:spacing w:after="0" w:line="240" w:lineRule="auto"/>
              <w:ind w:left="0" w:firstLine="0"/>
              <w:jc w:val="left"/>
              <w:rPr>
                <w:sz w:val="22"/>
              </w:rPr>
            </w:pPr>
            <w:r w:rsidRPr="00C93347">
              <w:rPr>
                <w:sz w:val="22"/>
              </w:rPr>
              <w:t>Alagoas</w:t>
            </w:r>
          </w:p>
        </w:tc>
        <w:tc>
          <w:tcPr>
            <w:tcW w:w="1018" w:type="dxa"/>
            <w:noWrap/>
            <w:vAlign w:val="bottom"/>
            <w:hideMark/>
          </w:tcPr>
          <w:p w14:paraId="235241D5" w14:textId="77777777" w:rsidR="00F61423" w:rsidRPr="00C93347" w:rsidRDefault="00F61423" w:rsidP="00F61423">
            <w:pPr>
              <w:spacing w:after="0" w:line="240" w:lineRule="auto"/>
              <w:ind w:left="0" w:firstLine="0"/>
              <w:jc w:val="left"/>
              <w:rPr>
                <w:sz w:val="22"/>
              </w:rPr>
            </w:pPr>
            <w:r w:rsidRPr="00C93347">
              <w:rPr>
                <w:sz w:val="22"/>
              </w:rPr>
              <w:t>AL</w:t>
            </w:r>
          </w:p>
        </w:tc>
      </w:tr>
      <w:tr w:rsidR="00F61423" w:rsidRPr="00C93347" w14:paraId="66E09418" w14:textId="77777777" w:rsidTr="00F61423">
        <w:trPr>
          <w:trHeight w:val="300"/>
          <w:jc w:val="center"/>
        </w:trPr>
        <w:tc>
          <w:tcPr>
            <w:tcW w:w="2160" w:type="dxa"/>
            <w:noWrap/>
            <w:vAlign w:val="bottom"/>
            <w:hideMark/>
          </w:tcPr>
          <w:p w14:paraId="12853149" w14:textId="6F80624F" w:rsidR="00F61423" w:rsidRPr="00C93347" w:rsidRDefault="00F61423" w:rsidP="00F61423">
            <w:pPr>
              <w:spacing w:after="0" w:line="240" w:lineRule="auto"/>
              <w:ind w:left="0" w:firstLine="0"/>
              <w:jc w:val="left"/>
              <w:rPr>
                <w:sz w:val="22"/>
              </w:rPr>
            </w:pPr>
            <w:r w:rsidRPr="00C93347">
              <w:rPr>
                <w:sz w:val="22"/>
              </w:rPr>
              <w:t>Amapá</w:t>
            </w:r>
          </w:p>
        </w:tc>
        <w:tc>
          <w:tcPr>
            <w:tcW w:w="1018" w:type="dxa"/>
            <w:noWrap/>
            <w:vAlign w:val="bottom"/>
            <w:hideMark/>
          </w:tcPr>
          <w:p w14:paraId="1AC085FA" w14:textId="77777777" w:rsidR="00F61423" w:rsidRPr="00C93347" w:rsidRDefault="00F61423" w:rsidP="00F61423">
            <w:pPr>
              <w:spacing w:after="0" w:line="240" w:lineRule="auto"/>
              <w:ind w:left="0" w:firstLine="0"/>
              <w:jc w:val="left"/>
              <w:rPr>
                <w:sz w:val="22"/>
              </w:rPr>
            </w:pPr>
            <w:r w:rsidRPr="00C93347">
              <w:rPr>
                <w:sz w:val="22"/>
              </w:rPr>
              <w:t>AP</w:t>
            </w:r>
          </w:p>
        </w:tc>
      </w:tr>
      <w:tr w:rsidR="00F61423" w:rsidRPr="00C93347" w14:paraId="2C32B734" w14:textId="77777777" w:rsidTr="00F61423">
        <w:trPr>
          <w:trHeight w:val="300"/>
          <w:jc w:val="center"/>
        </w:trPr>
        <w:tc>
          <w:tcPr>
            <w:tcW w:w="2160" w:type="dxa"/>
            <w:noWrap/>
            <w:vAlign w:val="bottom"/>
            <w:hideMark/>
          </w:tcPr>
          <w:p w14:paraId="509E5979" w14:textId="77777777" w:rsidR="00F61423" w:rsidRPr="00C93347" w:rsidRDefault="00F61423" w:rsidP="00F61423">
            <w:pPr>
              <w:spacing w:after="0" w:line="240" w:lineRule="auto"/>
              <w:ind w:left="0" w:firstLine="0"/>
              <w:jc w:val="left"/>
              <w:rPr>
                <w:sz w:val="22"/>
              </w:rPr>
            </w:pPr>
            <w:r w:rsidRPr="00C93347">
              <w:rPr>
                <w:sz w:val="22"/>
              </w:rPr>
              <w:t>Amazonas</w:t>
            </w:r>
          </w:p>
        </w:tc>
        <w:tc>
          <w:tcPr>
            <w:tcW w:w="1018" w:type="dxa"/>
            <w:noWrap/>
            <w:vAlign w:val="bottom"/>
            <w:hideMark/>
          </w:tcPr>
          <w:p w14:paraId="65DB615A" w14:textId="77777777" w:rsidR="00F61423" w:rsidRPr="00C93347" w:rsidRDefault="00F61423" w:rsidP="00F61423">
            <w:pPr>
              <w:spacing w:after="0" w:line="240" w:lineRule="auto"/>
              <w:ind w:left="0" w:firstLine="0"/>
              <w:jc w:val="left"/>
              <w:rPr>
                <w:sz w:val="22"/>
              </w:rPr>
            </w:pPr>
            <w:r w:rsidRPr="00C93347">
              <w:rPr>
                <w:sz w:val="22"/>
              </w:rPr>
              <w:t>AM</w:t>
            </w:r>
          </w:p>
        </w:tc>
      </w:tr>
      <w:tr w:rsidR="00F61423" w:rsidRPr="00C93347" w14:paraId="5E3D45CB" w14:textId="77777777" w:rsidTr="00F61423">
        <w:trPr>
          <w:trHeight w:val="300"/>
          <w:jc w:val="center"/>
        </w:trPr>
        <w:tc>
          <w:tcPr>
            <w:tcW w:w="2160" w:type="dxa"/>
            <w:noWrap/>
            <w:vAlign w:val="bottom"/>
            <w:hideMark/>
          </w:tcPr>
          <w:p w14:paraId="30AB02E2" w14:textId="77777777" w:rsidR="00F61423" w:rsidRPr="00C93347" w:rsidRDefault="00F61423" w:rsidP="00F61423">
            <w:pPr>
              <w:spacing w:after="0" w:line="240" w:lineRule="auto"/>
              <w:ind w:left="0" w:firstLine="0"/>
              <w:jc w:val="left"/>
              <w:rPr>
                <w:sz w:val="22"/>
              </w:rPr>
            </w:pPr>
            <w:r w:rsidRPr="00C93347">
              <w:rPr>
                <w:sz w:val="22"/>
              </w:rPr>
              <w:t>Bahia</w:t>
            </w:r>
          </w:p>
        </w:tc>
        <w:tc>
          <w:tcPr>
            <w:tcW w:w="1018" w:type="dxa"/>
            <w:noWrap/>
            <w:vAlign w:val="bottom"/>
            <w:hideMark/>
          </w:tcPr>
          <w:p w14:paraId="2B9A6C66" w14:textId="77777777" w:rsidR="00F61423" w:rsidRPr="00C93347" w:rsidRDefault="00F61423" w:rsidP="00F61423">
            <w:pPr>
              <w:spacing w:after="0" w:line="240" w:lineRule="auto"/>
              <w:ind w:left="0" w:firstLine="0"/>
              <w:jc w:val="left"/>
              <w:rPr>
                <w:sz w:val="22"/>
              </w:rPr>
            </w:pPr>
            <w:r w:rsidRPr="00C93347">
              <w:rPr>
                <w:sz w:val="22"/>
              </w:rPr>
              <w:t>BA</w:t>
            </w:r>
          </w:p>
        </w:tc>
      </w:tr>
      <w:tr w:rsidR="00F61423" w:rsidRPr="00C93347" w14:paraId="41650A4C" w14:textId="77777777" w:rsidTr="00F61423">
        <w:trPr>
          <w:trHeight w:val="300"/>
          <w:jc w:val="center"/>
        </w:trPr>
        <w:tc>
          <w:tcPr>
            <w:tcW w:w="2160" w:type="dxa"/>
            <w:noWrap/>
            <w:vAlign w:val="bottom"/>
            <w:hideMark/>
          </w:tcPr>
          <w:p w14:paraId="6FAB542F" w14:textId="164888E3" w:rsidR="00F61423" w:rsidRPr="00C93347" w:rsidRDefault="00F61423" w:rsidP="00F61423">
            <w:pPr>
              <w:spacing w:after="0" w:line="240" w:lineRule="auto"/>
              <w:ind w:left="0" w:firstLine="0"/>
              <w:jc w:val="left"/>
              <w:rPr>
                <w:sz w:val="22"/>
              </w:rPr>
            </w:pPr>
            <w:r w:rsidRPr="00C93347">
              <w:rPr>
                <w:sz w:val="22"/>
              </w:rPr>
              <w:t>Ceará</w:t>
            </w:r>
          </w:p>
        </w:tc>
        <w:tc>
          <w:tcPr>
            <w:tcW w:w="1018" w:type="dxa"/>
            <w:noWrap/>
            <w:vAlign w:val="bottom"/>
            <w:hideMark/>
          </w:tcPr>
          <w:p w14:paraId="1AC98E4E" w14:textId="77777777" w:rsidR="00F61423" w:rsidRPr="00C93347" w:rsidRDefault="00F61423" w:rsidP="00F61423">
            <w:pPr>
              <w:spacing w:after="0" w:line="240" w:lineRule="auto"/>
              <w:ind w:left="0" w:firstLine="0"/>
              <w:jc w:val="left"/>
              <w:rPr>
                <w:sz w:val="22"/>
              </w:rPr>
            </w:pPr>
            <w:r w:rsidRPr="00C93347">
              <w:rPr>
                <w:sz w:val="22"/>
              </w:rPr>
              <w:t>CE</w:t>
            </w:r>
          </w:p>
        </w:tc>
      </w:tr>
      <w:tr w:rsidR="00F61423" w:rsidRPr="00C93347" w14:paraId="7C558945" w14:textId="77777777" w:rsidTr="00F61423">
        <w:trPr>
          <w:trHeight w:val="300"/>
          <w:jc w:val="center"/>
        </w:trPr>
        <w:tc>
          <w:tcPr>
            <w:tcW w:w="2160" w:type="dxa"/>
            <w:noWrap/>
            <w:vAlign w:val="bottom"/>
            <w:hideMark/>
          </w:tcPr>
          <w:p w14:paraId="5C48D5C8" w14:textId="77777777" w:rsidR="00F61423" w:rsidRPr="00C93347" w:rsidRDefault="00F61423" w:rsidP="00F61423">
            <w:pPr>
              <w:spacing w:after="0" w:line="240" w:lineRule="auto"/>
              <w:ind w:left="0" w:firstLine="0"/>
              <w:jc w:val="left"/>
              <w:rPr>
                <w:sz w:val="22"/>
              </w:rPr>
            </w:pPr>
            <w:r w:rsidRPr="00C93347">
              <w:rPr>
                <w:sz w:val="22"/>
              </w:rPr>
              <w:t>Distrito Federal</w:t>
            </w:r>
          </w:p>
        </w:tc>
        <w:tc>
          <w:tcPr>
            <w:tcW w:w="1018" w:type="dxa"/>
            <w:noWrap/>
            <w:vAlign w:val="bottom"/>
            <w:hideMark/>
          </w:tcPr>
          <w:p w14:paraId="713E4121" w14:textId="77777777" w:rsidR="00F61423" w:rsidRPr="00C93347" w:rsidRDefault="00F61423" w:rsidP="00F61423">
            <w:pPr>
              <w:spacing w:after="0" w:line="240" w:lineRule="auto"/>
              <w:ind w:left="0" w:firstLine="0"/>
              <w:jc w:val="left"/>
              <w:rPr>
                <w:sz w:val="22"/>
              </w:rPr>
            </w:pPr>
            <w:r w:rsidRPr="00C93347">
              <w:rPr>
                <w:sz w:val="22"/>
              </w:rPr>
              <w:t>DF</w:t>
            </w:r>
          </w:p>
        </w:tc>
      </w:tr>
      <w:tr w:rsidR="00F61423" w:rsidRPr="00C93347" w14:paraId="68906F7B" w14:textId="77777777" w:rsidTr="00F61423">
        <w:trPr>
          <w:trHeight w:val="300"/>
          <w:jc w:val="center"/>
        </w:trPr>
        <w:tc>
          <w:tcPr>
            <w:tcW w:w="2160" w:type="dxa"/>
            <w:noWrap/>
            <w:vAlign w:val="bottom"/>
            <w:hideMark/>
          </w:tcPr>
          <w:p w14:paraId="788006B0" w14:textId="485A3343" w:rsidR="00F61423" w:rsidRPr="00C93347" w:rsidRDefault="00F61423" w:rsidP="00F61423">
            <w:pPr>
              <w:spacing w:after="0" w:line="240" w:lineRule="auto"/>
              <w:ind w:left="0" w:firstLine="0"/>
              <w:jc w:val="left"/>
              <w:rPr>
                <w:sz w:val="22"/>
              </w:rPr>
            </w:pPr>
            <w:r w:rsidRPr="00C93347">
              <w:rPr>
                <w:sz w:val="22"/>
              </w:rPr>
              <w:t>Espírito Santo</w:t>
            </w:r>
          </w:p>
        </w:tc>
        <w:tc>
          <w:tcPr>
            <w:tcW w:w="1018" w:type="dxa"/>
            <w:noWrap/>
            <w:vAlign w:val="bottom"/>
            <w:hideMark/>
          </w:tcPr>
          <w:p w14:paraId="628D7A0F" w14:textId="77777777" w:rsidR="00F61423" w:rsidRPr="00C93347" w:rsidRDefault="00F61423" w:rsidP="00F61423">
            <w:pPr>
              <w:spacing w:after="0" w:line="240" w:lineRule="auto"/>
              <w:ind w:left="0" w:firstLine="0"/>
              <w:jc w:val="left"/>
              <w:rPr>
                <w:sz w:val="22"/>
              </w:rPr>
            </w:pPr>
            <w:r w:rsidRPr="00C93347">
              <w:rPr>
                <w:sz w:val="22"/>
              </w:rPr>
              <w:t>ES</w:t>
            </w:r>
          </w:p>
        </w:tc>
      </w:tr>
      <w:tr w:rsidR="00F61423" w:rsidRPr="00C93347" w14:paraId="5380AF66" w14:textId="77777777" w:rsidTr="00F61423">
        <w:trPr>
          <w:trHeight w:val="300"/>
          <w:jc w:val="center"/>
        </w:trPr>
        <w:tc>
          <w:tcPr>
            <w:tcW w:w="2160" w:type="dxa"/>
            <w:noWrap/>
            <w:vAlign w:val="bottom"/>
            <w:hideMark/>
          </w:tcPr>
          <w:p w14:paraId="0811C051" w14:textId="0000A0A1" w:rsidR="00F61423" w:rsidRPr="00C93347" w:rsidRDefault="00F61423" w:rsidP="00F61423">
            <w:pPr>
              <w:spacing w:after="0" w:line="240" w:lineRule="auto"/>
              <w:ind w:left="0" w:firstLine="0"/>
              <w:jc w:val="left"/>
              <w:rPr>
                <w:sz w:val="22"/>
              </w:rPr>
            </w:pPr>
            <w:r w:rsidRPr="00C93347">
              <w:rPr>
                <w:sz w:val="22"/>
              </w:rPr>
              <w:t>Goiás</w:t>
            </w:r>
          </w:p>
        </w:tc>
        <w:tc>
          <w:tcPr>
            <w:tcW w:w="1018" w:type="dxa"/>
            <w:noWrap/>
            <w:vAlign w:val="bottom"/>
            <w:hideMark/>
          </w:tcPr>
          <w:p w14:paraId="2C0B95DB" w14:textId="77777777" w:rsidR="00F61423" w:rsidRPr="00C93347" w:rsidRDefault="00F61423" w:rsidP="00F61423">
            <w:pPr>
              <w:spacing w:after="0" w:line="240" w:lineRule="auto"/>
              <w:ind w:left="0" w:firstLine="0"/>
              <w:jc w:val="left"/>
              <w:rPr>
                <w:sz w:val="22"/>
              </w:rPr>
            </w:pPr>
            <w:r w:rsidRPr="00C93347">
              <w:rPr>
                <w:sz w:val="22"/>
              </w:rPr>
              <w:t>GO</w:t>
            </w:r>
          </w:p>
        </w:tc>
      </w:tr>
      <w:tr w:rsidR="00F61423" w:rsidRPr="00C93347" w14:paraId="5B15AB1F" w14:textId="77777777" w:rsidTr="00F61423">
        <w:trPr>
          <w:trHeight w:val="300"/>
          <w:jc w:val="center"/>
        </w:trPr>
        <w:tc>
          <w:tcPr>
            <w:tcW w:w="2160" w:type="dxa"/>
            <w:noWrap/>
            <w:vAlign w:val="bottom"/>
            <w:hideMark/>
          </w:tcPr>
          <w:p w14:paraId="0AD5C8C7" w14:textId="7C4EA6AB" w:rsidR="00F61423" w:rsidRPr="00C93347" w:rsidRDefault="00F61423" w:rsidP="00F61423">
            <w:pPr>
              <w:spacing w:after="0" w:line="240" w:lineRule="auto"/>
              <w:ind w:left="0" w:firstLine="0"/>
              <w:jc w:val="left"/>
              <w:rPr>
                <w:sz w:val="22"/>
              </w:rPr>
            </w:pPr>
            <w:r w:rsidRPr="00C93347">
              <w:rPr>
                <w:sz w:val="22"/>
              </w:rPr>
              <w:t>Maranhão</w:t>
            </w:r>
          </w:p>
        </w:tc>
        <w:tc>
          <w:tcPr>
            <w:tcW w:w="1018" w:type="dxa"/>
            <w:noWrap/>
            <w:vAlign w:val="bottom"/>
            <w:hideMark/>
          </w:tcPr>
          <w:p w14:paraId="46844346" w14:textId="77777777" w:rsidR="00F61423" w:rsidRPr="00C93347" w:rsidRDefault="00F61423" w:rsidP="00F61423">
            <w:pPr>
              <w:spacing w:after="0" w:line="240" w:lineRule="auto"/>
              <w:ind w:left="0" w:firstLine="0"/>
              <w:jc w:val="left"/>
              <w:rPr>
                <w:sz w:val="22"/>
              </w:rPr>
            </w:pPr>
            <w:r w:rsidRPr="00C93347">
              <w:rPr>
                <w:sz w:val="22"/>
              </w:rPr>
              <w:t>MA</w:t>
            </w:r>
          </w:p>
        </w:tc>
      </w:tr>
      <w:tr w:rsidR="00F61423" w:rsidRPr="00C93347" w14:paraId="6219626E" w14:textId="77777777" w:rsidTr="00F61423">
        <w:trPr>
          <w:trHeight w:val="300"/>
          <w:jc w:val="center"/>
        </w:trPr>
        <w:tc>
          <w:tcPr>
            <w:tcW w:w="2160" w:type="dxa"/>
            <w:noWrap/>
            <w:vAlign w:val="bottom"/>
            <w:hideMark/>
          </w:tcPr>
          <w:p w14:paraId="6952A42B" w14:textId="77777777" w:rsidR="00F61423" w:rsidRPr="00C93347" w:rsidRDefault="00F61423" w:rsidP="00F61423">
            <w:pPr>
              <w:spacing w:after="0" w:line="240" w:lineRule="auto"/>
              <w:ind w:left="0" w:firstLine="0"/>
              <w:jc w:val="left"/>
              <w:rPr>
                <w:sz w:val="22"/>
              </w:rPr>
            </w:pPr>
            <w:r w:rsidRPr="00C93347">
              <w:rPr>
                <w:sz w:val="22"/>
              </w:rPr>
              <w:t>Mato Grosso</w:t>
            </w:r>
          </w:p>
        </w:tc>
        <w:tc>
          <w:tcPr>
            <w:tcW w:w="1018" w:type="dxa"/>
            <w:noWrap/>
            <w:vAlign w:val="bottom"/>
            <w:hideMark/>
          </w:tcPr>
          <w:p w14:paraId="2270F2A5" w14:textId="77777777" w:rsidR="00F61423" w:rsidRPr="00C93347" w:rsidRDefault="00F61423" w:rsidP="00F61423">
            <w:pPr>
              <w:spacing w:after="0" w:line="240" w:lineRule="auto"/>
              <w:ind w:left="0" w:firstLine="0"/>
              <w:jc w:val="left"/>
              <w:rPr>
                <w:sz w:val="22"/>
              </w:rPr>
            </w:pPr>
            <w:r w:rsidRPr="00C93347">
              <w:rPr>
                <w:sz w:val="22"/>
              </w:rPr>
              <w:t>MT</w:t>
            </w:r>
          </w:p>
        </w:tc>
      </w:tr>
      <w:tr w:rsidR="00F61423" w:rsidRPr="00C93347" w14:paraId="02FA9681" w14:textId="77777777" w:rsidTr="00F61423">
        <w:trPr>
          <w:trHeight w:val="300"/>
          <w:jc w:val="center"/>
        </w:trPr>
        <w:tc>
          <w:tcPr>
            <w:tcW w:w="2160" w:type="dxa"/>
            <w:noWrap/>
            <w:vAlign w:val="bottom"/>
            <w:hideMark/>
          </w:tcPr>
          <w:p w14:paraId="02E20289" w14:textId="77777777" w:rsidR="00F61423" w:rsidRPr="00C93347" w:rsidRDefault="00F61423" w:rsidP="00F61423">
            <w:pPr>
              <w:spacing w:after="0" w:line="240" w:lineRule="auto"/>
              <w:ind w:left="0" w:firstLine="0"/>
              <w:jc w:val="left"/>
              <w:rPr>
                <w:sz w:val="22"/>
              </w:rPr>
            </w:pPr>
            <w:r w:rsidRPr="00C93347">
              <w:rPr>
                <w:sz w:val="22"/>
              </w:rPr>
              <w:t>Mato Grosso do Sul</w:t>
            </w:r>
          </w:p>
        </w:tc>
        <w:tc>
          <w:tcPr>
            <w:tcW w:w="1018" w:type="dxa"/>
            <w:noWrap/>
            <w:vAlign w:val="bottom"/>
            <w:hideMark/>
          </w:tcPr>
          <w:p w14:paraId="3387FCD0" w14:textId="77777777" w:rsidR="00F61423" w:rsidRPr="00C93347" w:rsidRDefault="00F61423" w:rsidP="00F61423">
            <w:pPr>
              <w:spacing w:after="0" w:line="240" w:lineRule="auto"/>
              <w:ind w:left="0" w:firstLine="0"/>
              <w:jc w:val="left"/>
              <w:rPr>
                <w:sz w:val="22"/>
              </w:rPr>
            </w:pPr>
            <w:r w:rsidRPr="00C93347">
              <w:rPr>
                <w:sz w:val="22"/>
              </w:rPr>
              <w:t>MS</w:t>
            </w:r>
          </w:p>
        </w:tc>
      </w:tr>
      <w:tr w:rsidR="00F61423" w:rsidRPr="00C93347" w14:paraId="7145EBD5" w14:textId="77777777" w:rsidTr="00F61423">
        <w:trPr>
          <w:trHeight w:val="300"/>
          <w:jc w:val="center"/>
        </w:trPr>
        <w:tc>
          <w:tcPr>
            <w:tcW w:w="2160" w:type="dxa"/>
            <w:noWrap/>
            <w:vAlign w:val="bottom"/>
            <w:hideMark/>
          </w:tcPr>
          <w:p w14:paraId="626C7C4C" w14:textId="77777777" w:rsidR="00F61423" w:rsidRPr="00C93347" w:rsidRDefault="00F61423" w:rsidP="00F61423">
            <w:pPr>
              <w:spacing w:after="0" w:line="240" w:lineRule="auto"/>
              <w:ind w:left="0" w:firstLine="0"/>
              <w:jc w:val="left"/>
              <w:rPr>
                <w:sz w:val="22"/>
              </w:rPr>
            </w:pPr>
            <w:r w:rsidRPr="00C93347">
              <w:rPr>
                <w:sz w:val="22"/>
              </w:rPr>
              <w:t>Minas Gerais</w:t>
            </w:r>
          </w:p>
        </w:tc>
        <w:tc>
          <w:tcPr>
            <w:tcW w:w="1018" w:type="dxa"/>
            <w:noWrap/>
            <w:vAlign w:val="bottom"/>
            <w:hideMark/>
          </w:tcPr>
          <w:p w14:paraId="76E95A9B" w14:textId="77777777" w:rsidR="00F61423" w:rsidRPr="00C93347" w:rsidRDefault="00F61423" w:rsidP="00F61423">
            <w:pPr>
              <w:spacing w:after="0" w:line="240" w:lineRule="auto"/>
              <w:ind w:left="0" w:firstLine="0"/>
              <w:jc w:val="left"/>
              <w:rPr>
                <w:sz w:val="22"/>
              </w:rPr>
            </w:pPr>
            <w:r w:rsidRPr="00C93347">
              <w:rPr>
                <w:sz w:val="22"/>
              </w:rPr>
              <w:t>MG</w:t>
            </w:r>
          </w:p>
        </w:tc>
      </w:tr>
      <w:tr w:rsidR="00F61423" w:rsidRPr="00C93347" w14:paraId="002B13FD" w14:textId="77777777" w:rsidTr="00F61423">
        <w:trPr>
          <w:trHeight w:val="300"/>
          <w:jc w:val="center"/>
        </w:trPr>
        <w:tc>
          <w:tcPr>
            <w:tcW w:w="2160" w:type="dxa"/>
            <w:noWrap/>
            <w:vAlign w:val="bottom"/>
            <w:hideMark/>
          </w:tcPr>
          <w:p w14:paraId="22755094" w14:textId="42EF21BA" w:rsidR="00F61423" w:rsidRPr="00C93347" w:rsidRDefault="00F61423" w:rsidP="00F61423">
            <w:pPr>
              <w:spacing w:after="0" w:line="240" w:lineRule="auto"/>
              <w:ind w:left="0" w:firstLine="0"/>
              <w:jc w:val="left"/>
              <w:rPr>
                <w:sz w:val="22"/>
              </w:rPr>
            </w:pPr>
            <w:r w:rsidRPr="00C93347">
              <w:rPr>
                <w:sz w:val="22"/>
              </w:rPr>
              <w:t>Pará</w:t>
            </w:r>
          </w:p>
        </w:tc>
        <w:tc>
          <w:tcPr>
            <w:tcW w:w="1018" w:type="dxa"/>
            <w:noWrap/>
            <w:vAlign w:val="bottom"/>
            <w:hideMark/>
          </w:tcPr>
          <w:p w14:paraId="09A0FD89" w14:textId="77777777" w:rsidR="00F61423" w:rsidRPr="00C93347" w:rsidRDefault="00F61423" w:rsidP="00F61423">
            <w:pPr>
              <w:spacing w:after="0" w:line="240" w:lineRule="auto"/>
              <w:ind w:left="0" w:firstLine="0"/>
              <w:jc w:val="left"/>
              <w:rPr>
                <w:sz w:val="22"/>
              </w:rPr>
            </w:pPr>
            <w:r w:rsidRPr="00C93347">
              <w:rPr>
                <w:sz w:val="22"/>
              </w:rPr>
              <w:t>PA</w:t>
            </w:r>
          </w:p>
        </w:tc>
      </w:tr>
      <w:tr w:rsidR="00F61423" w:rsidRPr="00C93347" w14:paraId="13933B33" w14:textId="77777777" w:rsidTr="00F61423">
        <w:trPr>
          <w:trHeight w:val="300"/>
          <w:jc w:val="center"/>
        </w:trPr>
        <w:tc>
          <w:tcPr>
            <w:tcW w:w="2160" w:type="dxa"/>
            <w:noWrap/>
            <w:vAlign w:val="bottom"/>
            <w:hideMark/>
          </w:tcPr>
          <w:p w14:paraId="0FAA92A0" w14:textId="6DF01D80" w:rsidR="00F61423" w:rsidRPr="00C93347" w:rsidRDefault="00F61423" w:rsidP="00F61423">
            <w:pPr>
              <w:spacing w:after="0" w:line="240" w:lineRule="auto"/>
              <w:ind w:left="0" w:firstLine="0"/>
              <w:jc w:val="left"/>
              <w:rPr>
                <w:sz w:val="22"/>
              </w:rPr>
            </w:pPr>
            <w:r w:rsidRPr="00C93347">
              <w:rPr>
                <w:sz w:val="22"/>
              </w:rPr>
              <w:t>Paraíba</w:t>
            </w:r>
          </w:p>
        </w:tc>
        <w:tc>
          <w:tcPr>
            <w:tcW w:w="1018" w:type="dxa"/>
            <w:noWrap/>
            <w:vAlign w:val="bottom"/>
            <w:hideMark/>
          </w:tcPr>
          <w:p w14:paraId="1DC7C312" w14:textId="77777777" w:rsidR="00F61423" w:rsidRPr="00C93347" w:rsidRDefault="00F61423" w:rsidP="00F61423">
            <w:pPr>
              <w:spacing w:after="0" w:line="240" w:lineRule="auto"/>
              <w:ind w:left="0" w:firstLine="0"/>
              <w:jc w:val="left"/>
              <w:rPr>
                <w:sz w:val="22"/>
              </w:rPr>
            </w:pPr>
            <w:r w:rsidRPr="00C93347">
              <w:rPr>
                <w:sz w:val="22"/>
              </w:rPr>
              <w:t>PB</w:t>
            </w:r>
          </w:p>
        </w:tc>
      </w:tr>
      <w:tr w:rsidR="00F61423" w:rsidRPr="00C93347" w14:paraId="659B8E3B" w14:textId="77777777" w:rsidTr="00F61423">
        <w:trPr>
          <w:trHeight w:val="300"/>
          <w:jc w:val="center"/>
        </w:trPr>
        <w:tc>
          <w:tcPr>
            <w:tcW w:w="2160" w:type="dxa"/>
            <w:noWrap/>
            <w:vAlign w:val="bottom"/>
            <w:hideMark/>
          </w:tcPr>
          <w:p w14:paraId="1252DF48" w14:textId="38E2C018" w:rsidR="00F61423" w:rsidRPr="00C93347" w:rsidRDefault="00F61423" w:rsidP="00F61423">
            <w:pPr>
              <w:spacing w:after="0" w:line="240" w:lineRule="auto"/>
              <w:ind w:left="0" w:firstLine="0"/>
              <w:jc w:val="left"/>
              <w:rPr>
                <w:sz w:val="22"/>
              </w:rPr>
            </w:pPr>
            <w:r w:rsidRPr="00C93347">
              <w:rPr>
                <w:sz w:val="22"/>
              </w:rPr>
              <w:t>Paraná</w:t>
            </w:r>
          </w:p>
        </w:tc>
        <w:tc>
          <w:tcPr>
            <w:tcW w:w="1018" w:type="dxa"/>
            <w:noWrap/>
            <w:vAlign w:val="bottom"/>
            <w:hideMark/>
          </w:tcPr>
          <w:p w14:paraId="104C9923" w14:textId="77777777" w:rsidR="00F61423" w:rsidRPr="00C93347" w:rsidRDefault="00F61423" w:rsidP="00F61423">
            <w:pPr>
              <w:spacing w:after="0" w:line="240" w:lineRule="auto"/>
              <w:ind w:left="0" w:firstLine="0"/>
              <w:jc w:val="left"/>
              <w:rPr>
                <w:sz w:val="22"/>
              </w:rPr>
            </w:pPr>
            <w:r w:rsidRPr="00C93347">
              <w:rPr>
                <w:sz w:val="22"/>
              </w:rPr>
              <w:t>PR</w:t>
            </w:r>
          </w:p>
        </w:tc>
      </w:tr>
      <w:tr w:rsidR="00F61423" w:rsidRPr="00C93347" w14:paraId="433D9A9E" w14:textId="77777777" w:rsidTr="00F61423">
        <w:trPr>
          <w:trHeight w:val="300"/>
          <w:jc w:val="center"/>
        </w:trPr>
        <w:tc>
          <w:tcPr>
            <w:tcW w:w="2160" w:type="dxa"/>
            <w:noWrap/>
            <w:vAlign w:val="bottom"/>
            <w:hideMark/>
          </w:tcPr>
          <w:p w14:paraId="1BAC6852" w14:textId="77777777" w:rsidR="00F61423" w:rsidRPr="00C93347" w:rsidRDefault="00F61423" w:rsidP="00F61423">
            <w:pPr>
              <w:spacing w:after="0" w:line="240" w:lineRule="auto"/>
              <w:ind w:left="0" w:firstLine="0"/>
              <w:jc w:val="left"/>
              <w:rPr>
                <w:sz w:val="22"/>
              </w:rPr>
            </w:pPr>
            <w:r w:rsidRPr="00C93347">
              <w:rPr>
                <w:sz w:val="22"/>
              </w:rPr>
              <w:t>Pernambuco</w:t>
            </w:r>
          </w:p>
        </w:tc>
        <w:tc>
          <w:tcPr>
            <w:tcW w:w="1018" w:type="dxa"/>
            <w:noWrap/>
            <w:vAlign w:val="bottom"/>
            <w:hideMark/>
          </w:tcPr>
          <w:p w14:paraId="402AC112" w14:textId="77777777" w:rsidR="00F61423" w:rsidRPr="00C93347" w:rsidRDefault="00F61423" w:rsidP="00F61423">
            <w:pPr>
              <w:spacing w:after="0" w:line="240" w:lineRule="auto"/>
              <w:ind w:left="0" w:firstLine="0"/>
              <w:jc w:val="left"/>
              <w:rPr>
                <w:sz w:val="22"/>
              </w:rPr>
            </w:pPr>
            <w:r w:rsidRPr="00C93347">
              <w:rPr>
                <w:sz w:val="22"/>
              </w:rPr>
              <w:t>PE</w:t>
            </w:r>
          </w:p>
        </w:tc>
      </w:tr>
      <w:tr w:rsidR="00F61423" w:rsidRPr="00C93347" w14:paraId="6FEE9A8C" w14:textId="77777777" w:rsidTr="00F61423">
        <w:trPr>
          <w:trHeight w:val="300"/>
          <w:jc w:val="center"/>
        </w:trPr>
        <w:tc>
          <w:tcPr>
            <w:tcW w:w="2160" w:type="dxa"/>
            <w:noWrap/>
            <w:vAlign w:val="bottom"/>
            <w:hideMark/>
          </w:tcPr>
          <w:p w14:paraId="2D617964" w14:textId="10EFE7A7" w:rsidR="00F61423" w:rsidRPr="00C93347" w:rsidRDefault="00F61423" w:rsidP="00F61423">
            <w:pPr>
              <w:spacing w:after="0" w:line="240" w:lineRule="auto"/>
              <w:ind w:left="0" w:firstLine="0"/>
              <w:jc w:val="left"/>
              <w:rPr>
                <w:sz w:val="22"/>
              </w:rPr>
            </w:pPr>
            <w:r w:rsidRPr="00C93347">
              <w:rPr>
                <w:sz w:val="22"/>
              </w:rPr>
              <w:t>Piauí</w:t>
            </w:r>
          </w:p>
        </w:tc>
        <w:tc>
          <w:tcPr>
            <w:tcW w:w="1018" w:type="dxa"/>
            <w:noWrap/>
            <w:vAlign w:val="bottom"/>
            <w:hideMark/>
          </w:tcPr>
          <w:p w14:paraId="0F7AAA94" w14:textId="77777777" w:rsidR="00F61423" w:rsidRPr="00C93347" w:rsidRDefault="00F61423" w:rsidP="00F61423">
            <w:pPr>
              <w:spacing w:after="0" w:line="240" w:lineRule="auto"/>
              <w:ind w:left="0" w:firstLine="0"/>
              <w:jc w:val="left"/>
              <w:rPr>
                <w:sz w:val="22"/>
              </w:rPr>
            </w:pPr>
            <w:r w:rsidRPr="00C93347">
              <w:rPr>
                <w:sz w:val="22"/>
              </w:rPr>
              <w:t>PI</w:t>
            </w:r>
          </w:p>
        </w:tc>
      </w:tr>
      <w:tr w:rsidR="00F61423" w:rsidRPr="00C93347" w14:paraId="6AEA4407" w14:textId="77777777" w:rsidTr="00F61423">
        <w:trPr>
          <w:trHeight w:val="300"/>
          <w:jc w:val="center"/>
        </w:trPr>
        <w:tc>
          <w:tcPr>
            <w:tcW w:w="2160" w:type="dxa"/>
            <w:noWrap/>
            <w:vAlign w:val="bottom"/>
            <w:hideMark/>
          </w:tcPr>
          <w:p w14:paraId="2FABE233" w14:textId="77777777" w:rsidR="00F61423" w:rsidRPr="00C93347" w:rsidRDefault="00F61423" w:rsidP="00F61423">
            <w:pPr>
              <w:spacing w:after="0" w:line="240" w:lineRule="auto"/>
              <w:ind w:left="0" w:firstLine="0"/>
              <w:jc w:val="left"/>
              <w:rPr>
                <w:sz w:val="22"/>
              </w:rPr>
            </w:pPr>
            <w:r w:rsidRPr="00C93347">
              <w:rPr>
                <w:sz w:val="22"/>
              </w:rPr>
              <w:t>Rio de Janeiro</w:t>
            </w:r>
          </w:p>
        </w:tc>
        <w:tc>
          <w:tcPr>
            <w:tcW w:w="1018" w:type="dxa"/>
            <w:noWrap/>
            <w:vAlign w:val="bottom"/>
            <w:hideMark/>
          </w:tcPr>
          <w:p w14:paraId="70118362" w14:textId="77777777" w:rsidR="00F61423" w:rsidRPr="00C93347" w:rsidRDefault="00F61423" w:rsidP="00F61423">
            <w:pPr>
              <w:spacing w:after="0" w:line="240" w:lineRule="auto"/>
              <w:ind w:left="0" w:firstLine="0"/>
              <w:jc w:val="left"/>
              <w:rPr>
                <w:sz w:val="22"/>
              </w:rPr>
            </w:pPr>
            <w:r w:rsidRPr="00C93347">
              <w:rPr>
                <w:sz w:val="22"/>
              </w:rPr>
              <w:t>RJ</w:t>
            </w:r>
          </w:p>
        </w:tc>
      </w:tr>
      <w:tr w:rsidR="00F61423" w:rsidRPr="00C93347" w14:paraId="5A63A9C6" w14:textId="77777777" w:rsidTr="00F61423">
        <w:trPr>
          <w:trHeight w:val="300"/>
          <w:jc w:val="center"/>
        </w:trPr>
        <w:tc>
          <w:tcPr>
            <w:tcW w:w="2160" w:type="dxa"/>
            <w:noWrap/>
            <w:vAlign w:val="bottom"/>
            <w:hideMark/>
          </w:tcPr>
          <w:p w14:paraId="3840C372" w14:textId="77777777" w:rsidR="00F61423" w:rsidRPr="00C93347" w:rsidRDefault="00F61423" w:rsidP="00F61423">
            <w:pPr>
              <w:spacing w:after="0" w:line="240" w:lineRule="auto"/>
              <w:ind w:left="0" w:firstLine="0"/>
              <w:jc w:val="left"/>
              <w:rPr>
                <w:sz w:val="22"/>
              </w:rPr>
            </w:pPr>
            <w:r w:rsidRPr="00C93347">
              <w:rPr>
                <w:sz w:val="22"/>
              </w:rPr>
              <w:t>Rio Grande do Norte</w:t>
            </w:r>
          </w:p>
        </w:tc>
        <w:tc>
          <w:tcPr>
            <w:tcW w:w="1018" w:type="dxa"/>
            <w:noWrap/>
            <w:vAlign w:val="bottom"/>
            <w:hideMark/>
          </w:tcPr>
          <w:p w14:paraId="2796AC7B" w14:textId="77777777" w:rsidR="00F61423" w:rsidRPr="00C93347" w:rsidRDefault="00F61423" w:rsidP="00F61423">
            <w:pPr>
              <w:spacing w:after="0" w:line="240" w:lineRule="auto"/>
              <w:ind w:left="0" w:firstLine="0"/>
              <w:jc w:val="left"/>
              <w:rPr>
                <w:sz w:val="22"/>
              </w:rPr>
            </w:pPr>
            <w:r w:rsidRPr="00C93347">
              <w:rPr>
                <w:sz w:val="22"/>
              </w:rPr>
              <w:t>RN</w:t>
            </w:r>
          </w:p>
        </w:tc>
      </w:tr>
      <w:tr w:rsidR="00F61423" w:rsidRPr="00C93347" w14:paraId="34AEE9D5" w14:textId="77777777" w:rsidTr="00F61423">
        <w:trPr>
          <w:trHeight w:val="300"/>
          <w:jc w:val="center"/>
        </w:trPr>
        <w:tc>
          <w:tcPr>
            <w:tcW w:w="2160" w:type="dxa"/>
            <w:noWrap/>
            <w:vAlign w:val="bottom"/>
            <w:hideMark/>
          </w:tcPr>
          <w:p w14:paraId="3C74E885" w14:textId="77777777" w:rsidR="00F61423" w:rsidRPr="00C93347" w:rsidRDefault="00F61423" w:rsidP="00F61423">
            <w:pPr>
              <w:spacing w:after="0" w:line="240" w:lineRule="auto"/>
              <w:ind w:left="0" w:firstLine="0"/>
              <w:jc w:val="left"/>
              <w:rPr>
                <w:sz w:val="22"/>
              </w:rPr>
            </w:pPr>
            <w:r w:rsidRPr="00C93347">
              <w:rPr>
                <w:sz w:val="22"/>
              </w:rPr>
              <w:t>Rio Grande do Sul</w:t>
            </w:r>
          </w:p>
        </w:tc>
        <w:tc>
          <w:tcPr>
            <w:tcW w:w="1018" w:type="dxa"/>
            <w:noWrap/>
            <w:vAlign w:val="bottom"/>
            <w:hideMark/>
          </w:tcPr>
          <w:p w14:paraId="6C091D1E" w14:textId="77777777" w:rsidR="00F61423" w:rsidRPr="00C93347" w:rsidRDefault="00F61423" w:rsidP="00F61423">
            <w:pPr>
              <w:spacing w:after="0" w:line="240" w:lineRule="auto"/>
              <w:ind w:left="0" w:firstLine="0"/>
              <w:jc w:val="left"/>
              <w:rPr>
                <w:sz w:val="22"/>
              </w:rPr>
            </w:pPr>
            <w:r w:rsidRPr="00C93347">
              <w:rPr>
                <w:sz w:val="22"/>
              </w:rPr>
              <w:t>RS</w:t>
            </w:r>
          </w:p>
        </w:tc>
      </w:tr>
      <w:tr w:rsidR="00F61423" w:rsidRPr="00C93347" w14:paraId="3B328C15" w14:textId="77777777" w:rsidTr="00F61423">
        <w:trPr>
          <w:trHeight w:val="300"/>
          <w:jc w:val="center"/>
        </w:trPr>
        <w:tc>
          <w:tcPr>
            <w:tcW w:w="2160" w:type="dxa"/>
            <w:noWrap/>
            <w:vAlign w:val="bottom"/>
            <w:hideMark/>
          </w:tcPr>
          <w:p w14:paraId="354D5371" w14:textId="430DF790" w:rsidR="00F61423" w:rsidRPr="00C93347" w:rsidRDefault="00F61423" w:rsidP="00F61423">
            <w:pPr>
              <w:spacing w:after="0" w:line="240" w:lineRule="auto"/>
              <w:ind w:left="0" w:firstLine="0"/>
              <w:jc w:val="left"/>
              <w:rPr>
                <w:sz w:val="22"/>
              </w:rPr>
            </w:pPr>
            <w:r w:rsidRPr="00C93347">
              <w:rPr>
                <w:sz w:val="22"/>
              </w:rPr>
              <w:t>Rondônia</w:t>
            </w:r>
          </w:p>
        </w:tc>
        <w:tc>
          <w:tcPr>
            <w:tcW w:w="1018" w:type="dxa"/>
            <w:noWrap/>
            <w:vAlign w:val="bottom"/>
            <w:hideMark/>
          </w:tcPr>
          <w:p w14:paraId="7286DF54" w14:textId="77777777" w:rsidR="00F61423" w:rsidRPr="00C93347" w:rsidRDefault="00F61423" w:rsidP="00F61423">
            <w:pPr>
              <w:spacing w:after="0" w:line="240" w:lineRule="auto"/>
              <w:ind w:left="0" w:firstLine="0"/>
              <w:jc w:val="left"/>
              <w:rPr>
                <w:sz w:val="22"/>
              </w:rPr>
            </w:pPr>
            <w:r w:rsidRPr="00C93347">
              <w:rPr>
                <w:sz w:val="22"/>
              </w:rPr>
              <w:t>RO</w:t>
            </w:r>
          </w:p>
        </w:tc>
      </w:tr>
      <w:tr w:rsidR="00F61423" w:rsidRPr="00C93347" w14:paraId="6EEF612E" w14:textId="77777777" w:rsidTr="00F61423">
        <w:trPr>
          <w:trHeight w:val="300"/>
          <w:jc w:val="center"/>
        </w:trPr>
        <w:tc>
          <w:tcPr>
            <w:tcW w:w="2160" w:type="dxa"/>
            <w:noWrap/>
            <w:vAlign w:val="bottom"/>
            <w:hideMark/>
          </w:tcPr>
          <w:p w14:paraId="1D34D121" w14:textId="77777777" w:rsidR="00F61423" w:rsidRPr="00C93347" w:rsidRDefault="00F61423" w:rsidP="00F61423">
            <w:pPr>
              <w:spacing w:after="0" w:line="240" w:lineRule="auto"/>
              <w:ind w:left="0" w:firstLine="0"/>
              <w:jc w:val="left"/>
              <w:rPr>
                <w:sz w:val="22"/>
              </w:rPr>
            </w:pPr>
            <w:r w:rsidRPr="00C93347">
              <w:rPr>
                <w:sz w:val="22"/>
              </w:rPr>
              <w:t>Roraima</w:t>
            </w:r>
          </w:p>
        </w:tc>
        <w:tc>
          <w:tcPr>
            <w:tcW w:w="1018" w:type="dxa"/>
            <w:noWrap/>
            <w:vAlign w:val="bottom"/>
            <w:hideMark/>
          </w:tcPr>
          <w:p w14:paraId="0E47AE1E" w14:textId="77777777" w:rsidR="00F61423" w:rsidRPr="00C93347" w:rsidRDefault="00F61423" w:rsidP="00F61423">
            <w:pPr>
              <w:spacing w:after="0" w:line="240" w:lineRule="auto"/>
              <w:ind w:left="0" w:firstLine="0"/>
              <w:jc w:val="left"/>
              <w:rPr>
                <w:sz w:val="22"/>
              </w:rPr>
            </w:pPr>
            <w:r w:rsidRPr="00C93347">
              <w:rPr>
                <w:sz w:val="22"/>
              </w:rPr>
              <w:t>RR</w:t>
            </w:r>
          </w:p>
        </w:tc>
      </w:tr>
      <w:tr w:rsidR="00F61423" w:rsidRPr="00C93347" w14:paraId="54ECF1D3" w14:textId="77777777" w:rsidTr="00F61423">
        <w:trPr>
          <w:trHeight w:val="300"/>
          <w:jc w:val="center"/>
        </w:trPr>
        <w:tc>
          <w:tcPr>
            <w:tcW w:w="2160" w:type="dxa"/>
            <w:noWrap/>
            <w:vAlign w:val="bottom"/>
            <w:hideMark/>
          </w:tcPr>
          <w:p w14:paraId="707008F6" w14:textId="77777777" w:rsidR="00F61423" w:rsidRPr="00C93347" w:rsidRDefault="00F61423" w:rsidP="00F61423">
            <w:pPr>
              <w:spacing w:after="0" w:line="240" w:lineRule="auto"/>
              <w:ind w:left="0" w:firstLine="0"/>
              <w:jc w:val="left"/>
              <w:rPr>
                <w:sz w:val="22"/>
              </w:rPr>
            </w:pPr>
            <w:r w:rsidRPr="00C93347">
              <w:rPr>
                <w:sz w:val="22"/>
              </w:rPr>
              <w:t>Santa Catarina</w:t>
            </w:r>
          </w:p>
        </w:tc>
        <w:tc>
          <w:tcPr>
            <w:tcW w:w="1018" w:type="dxa"/>
            <w:noWrap/>
            <w:vAlign w:val="bottom"/>
            <w:hideMark/>
          </w:tcPr>
          <w:p w14:paraId="1514AAE6" w14:textId="77777777" w:rsidR="00F61423" w:rsidRPr="00C93347" w:rsidRDefault="00F61423" w:rsidP="00F61423">
            <w:pPr>
              <w:spacing w:after="0" w:line="240" w:lineRule="auto"/>
              <w:ind w:left="0" w:firstLine="0"/>
              <w:jc w:val="left"/>
              <w:rPr>
                <w:sz w:val="22"/>
              </w:rPr>
            </w:pPr>
            <w:r w:rsidRPr="00C93347">
              <w:rPr>
                <w:sz w:val="22"/>
              </w:rPr>
              <w:t>SC</w:t>
            </w:r>
          </w:p>
        </w:tc>
      </w:tr>
      <w:tr w:rsidR="00F61423" w:rsidRPr="00C93347" w14:paraId="28A829BC" w14:textId="77777777" w:rsidTr="00F61423">
        <w:trPr>
          <w:trHeight w:val="300"/>
          <w:jc w:val="center"/>
        </w:trPr>
        <w:tc>
          <w:tcPr>
            <w:tcW w:w="2160" w:type="dxa"/>
            <w:noWrap/>
            <w:vAlign w:val="bottom"/>
            <w:hideMark/>
          </w:tcPr>
          <w:p w14:paraId="2106154E" w14:textId="6A7D6090" w:rsidR="00F61423" w:rsidRPr="00C93347" w:rsidRDefault="00F61423" w:rsidP="00F61423">
            <w:pPr>
              <w:spacing w:after="0" w:line="240" w:lineRule="auto"/>
              <w:ind w:left="0" w:firstLine="0"/>
              <w:jc w:val="left"/>
              <w:rPr>
                <w:sz w:val="22"/>
              </w:rPr>
            </w:pPr>
            <w:r w:rsidRPr="00C93347">
              <w:rPr>
                <w:sz w:val="22"/>
              </w:rPr>
              <w:t>São Paulo</w:t>
            </w:r>
          </w:p>
        </w:tc>
        <w:tc>
          <w:tcPr>
            <w:tcW w:w="1018" w:type="dxa"/>
            <w:noWrap/>
            <w:vAlign w:val="bottom"/>
            <w:hideMark/>
          </w:tcPr>
          <w:p w14:paraId="016C0929" w14:textId="77777777" w:rsidR="00F61423" w:rsidRPr="00C93347" w:rsidRDefault="00F61423" w:rsidP="00F61423">
            <w:pPr>
              <w:spacing w:after="0" w:line="240" w:lineRule="auto"/>
              <w:ind w:left="0" w:firstLine="0"/>
              <w:jc w:val="left"/>
              <w:rPr>
                <w:sz w:val="22"/>
              </w:rPr>
            </w:pPr>
            <w:r w:rsidRPr="00C93347">
              <w:rPr>
                <w:sz w:val="22"/>
              </w:rPr>
              <w:t>SP</w:t>
            </w:r>
          </w:p>
        </w:tc>
      </w:tr>
      <w:tr w:rsidR="00F61423" w:rsidRPr="00C93347" w14:paraId="439DF406" w14:textId="77777777" w:rsidTr="00F61423">
        <w:trPr>
          <w:trHeight w:val="300"/>
          <w:jc w:val="center"/>
        </w:trPr>
        <w:tc>
          <w:tcPr>
            <w:tcW w:w="2160" w:type="dxa"/>
            <w:noWrap/>
            <w:vAlign w:val="bottom"/>
            <w:hideMark/>
          </w:tcPr>
          <w:p w14:paraId="5655E1D8" w14:textId="77777777" w:rsidR="00F61423" w:rsidRPr="00C93347" w:rsidRDefault="00F61423" w:rsidP="00F61423">
            <w:pPr>
              <w:spacing w:after="0" w:line="240" w:lineRule="auto"/>
              <w:ind w:left="0" w:firstLine="0"/>
              <w:jc w:val="left"/>
              <w:rPr>
                <w:sz w:val="22"/>
              </w:rPr>
            </w:pPr>
            <w:r w:rsidRPr="00C93347">
              <w:rPr>
                <w:sz w:val="22"/>
              </w:rPr>
              <w:t>Sergipe</w:t>
            </w:r>
          </w:p>
        </w:tc>
        <w:tc>
          <w:tcPr>
            <w:tcW w:w="1018" w:type="dxa"/>
            <w:noWrap/>
            <w:vAlign w:val="bottom"/>
            <w:hideMark/>
          </w:tcPr>
          <w:p w14:paraId="37C60AED" w14:textId="77777777" w:rsidR="00F61423" w:rsidRPr="00C93347" w:rsidRDefault="00F61423" w:rsidP="00F61423">
            <w:pPr>
              <w:spacing w:after="0" w:line="240" w:lineRule="auto"/>
              <w:ind w:left="0" w:firstLine="0"/>
              <w:jc w:val="left"/>
              <w:rPr>
                <w:sz w:val="22"/>
              </w:rPr>
            </w:pPr>
            <w:r w:rsidRPr="00C93347">
              <w:rPr>
                <w:sz w:val="22"/>
              </w:rPr>
              <w:t>SE</w:t>
            </w:r>
          </w:p>
        </w:tc>
      </w:tr>
      <w:tr w:rsidR="00F61423" w:rsidRPr="00C93347" w14:paraId="3EA0EB0C" w14:textId="77777777" w:rsidTr="00F61423">
        <w:trPr>
          <w:trHeight w:val="300"/>
          <w:jc w:val="center"/>
        </w:trPr>
        <w:tc>
          <w:tcPr>
            <w:tcW w:w="2160" w:type="dxa"/>
            <w:noWrap/>
            <w:vAlign w:val="bottom"/>
            <w:hideMark/>
          </w:tcPr>
          <w:p w14:paraId="1DA7606D" w14:textId="77777777" w:rsidR="00F61423" w:rsidRPr="00C93347" w:rsidRDefault="00F61423" w:rsidP="00F61423">
            <w:pPr>
              <w:spacing w:after="0" w:line="240" w:lineRule="auto"/>
              <w:ind w:left="0" w:firstLine="0"/>
              <w:jc w:val="left"/>
              <w:rPr>
                <w:sz w:val="22"/>
              </w:rPr>
            </w:pPr>
            <w:r w:rsidRPr="00C93347">
              <w:rPr>
                <w:sz w:val="22"/>
              </w:rPr>
              <w:t>Tocantins</w:t>
            </w:r>
          </w:p>
        </w:tc>
        <w:tc>
          <w:tcPr>
            <w:tcW w:w="1018" w:type="dxa"/>
            <w:noWrap/>
            <w:vAlign w:val="bottom"/>
            <w:hideMark/>
          </w:tcPr>
          <w:p w14:paraId="392AEBB2" w14:textId="77777777" w:rsidR="00F61423" w:rsidRPr="00C93347" w:rsidRDefault="00F61423" w:rsidP="00F61423">
            <w:pPr>
              <w:spacing w:after="0" w:line="240" w:lineRule="auto"/>
              <w:ind w:left="0" w:firstLine="0"/>
              <w:jc w:val="left"/>
              <w:rPr>
                <w:sz w:val="22"/>
              </w:rPr>
            </w:pPr>
            <w:r w:rsidRPr="00C93347">
              <w:rPr>
                <w:sz w:val="22"/>
              </w:rPr>
              <w:t>TO</w:t>
            </w:r>
          </w:p>
        </w:tc>
      </w:tr>
    </w:tbl>
    <w:p w14:paraId="07DAF3F8" w14:textId="77777777" w:rsidR="0096383B" w:rsidRPr="00C93347" w:rsidRDefault="0096383B" w:rsidP="00C538DC">
      <w:pPr>
        <w:pStyle w:val="Ttulo2"/>
        <w:ind w:left="680" w:hanging="680"/>
        <w:sectPr w:rsidR="0096383B" w:rsidRPr="00C93347" w:rsidSect="000A7031">
          <w:pgSz w:w="11906" w:h="16838"/>
          <w:pgMar w:top="1425" w:right="1698" w:bottom="1485" w:left="1702" w:header="720" w:footer="720" w:gutter="0"/>
          <w:lnNumType w:countBy="1" w:restart="continuous"/>
          <w:cols w:space="720"/>
          <w:docGrid w:linePitch="326"/>
        </w:sectPr>
      </w:pPr>
      <w:bookmarkStart w:id="2" w:name="_Ref176127488"/>
    </w:p>
    <w:p w14:paraId="0E105B58" w14:textId="58100F1D" w:rsidR="003B7C35" w:rsidRPr="00635903" w:rsidRDefault="00990DCA" w:rsidP="003B7C35">
      <w:pPr>
        <w:pStyle w:val="Ttulo2"/>
        <w:ind w:left="680" w:hanging="680"/>
      </w:pPr>
      <w:r w:rsidRPr="00990DCA">
        <w:lastRenderedPageBreak/>
        <w:t>Documented initiatives and contextual sources</w:t>
      </w:r>
    </w:p>
    <w:p w14:paraId="4C407A30" w14:textId="3B25DDCA" w:rsidR="00B62220" w:rsidRPr="00C93347" w:rsidRDefault="00B62220" w:rsidP="00B62220">
      <w:pPr>
        <w:pStyle w:val="Legenda"/>
        <w:keepNext/>
      </w:pPr>
      <w:r w:rsidRPr="00C93347">
        <w:t>Table S</w:t>
      </w:r>
      <w:r w:rsidRPr="00C93347">
        <w:fldChar w:fldCharType="begin"/>
      </w:r>
      <w:r w:rsidRPr="00C93347">
        <w:instrText xml:space="preserve"> SEQ Table \* ARABIC </w:instrText>
      </w:r>
      <w:r w:rsidRPr="00C93347">
        <w:fldChar w:fldCharType="separate"/>
      </w:r>
      <w:r w:rsidRPr="00C93347">
        <w:t>2</w:t>
      </w:r>
      <w:r w:rsidRPr="00C93347">
        <w:fldChar w:fldCharType="end"/>
      </w:r>
      <w:r w:rsidR="00D862DA">
        <w:t xml:space="preserve"> – </w:t>
      </w:r>
      <w:r w:rsidR="0096383B" w:rsidRPr="00C93347">
        <w:t xml:space="preserve">Reforestation </w:t>
      </w:r>
      <w:r w:rsidR="005B7AC0">
        <w:t>sites</w:t>
      </w:r>
      <w:r w:rsidR="0096383B" w:rsidRPr="00C93347">
        <w:t xml:space="preserve"> in the Atlantic Forest in the </w:t>
      </w:r>
      <w:proofErr w:type="spellStart"/>
      <w:r w:rsidR="0096383B" w:rsidRPr="00C93347">
        <w:t>Restor</w:t>
      </w:r>
      <w:proofErr w:type="spellEnd"/>
      <w:r w:rsidR="0096383B" w:rsidRPr="00C93347">
        <w:t xml:space="preserve"> </w:t>
      </w:r>
      <w:r w:rsidR="00C93347">
        <w:t>platform</w:t>
      </w:r>
      <w:r w:rsidR="00380EDC">
        <w:t xml:space="preserve"> (</w:t>
      </w:r>
      <w:r w:rsidR="00380EDC" w:rsidRPr="00635903">
        <w:rPr>
          <w:szCs w:val="24"/>
        </w:rPr>
        <w:t>https://restor.eco/)</w:t>
      </w:r>
    </w:p>
    <w:tbl>
      <w:tblPr>
        <w:tblW w:w="14040" w:type="dxa"/>
        <w:jc w:val="center"/>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18"/>
        <w:gridCol w:w="2706"/>
        <w:gridCol w:w="1199"/>
        <w:gridCol w:w="1029"/>
        <w:gridCol w:w="654"/>
        <w:gridCol w:w="1871"/>
        <w:gridCol w:w="2031"/>
        <w:gridCol w:w="1532"/>
      </w:tblGrid>
      <w:tr w:rsidR="006727F8" w:rsidRPr="00C93347" w14:paraId="1EFDFF0C" w14:textId="16C98792" w:rsidTr="006727F8">
        <w:trPr>
          <w:trHeight w:val="373"/>
          <w:jc w:val="center"/>
        </w:trPr>
        <w:tc>
          <w:tcPr>
            <w:tcW w:w="3018" w:type="dxa"/>
            <w:noWrap/>
            <w:vAlign w:val="center"/>
            <w:hideMark/>
          </w:tcPr>
          <w:p w14:paraId="228D365D" w14:textId="546ADE6D" w:rsidR="006727F8" w:rsidRPr="00C93347" w:rsidRDefault="006727F8" w:rsidP="00755B0B">
            <w:pPr>
              <w:spacing w:after="0" w:line="240" w:lineRule="auto"/>
              <w:ind w:left="0" w:firstLine="0"/>
              <w:jc w:val="left"/>
              <w:rPr>
                <w:b/>
                <w:bCs/>
                <w:color w:val="auto"/>
                <w:sz w:val="18"/>
                <w:szCs w:val="18"/>
              </w:rPr>
            </w:pPr>
            <w:r>
              <w:rPr>
                <w:b/>
                <w:bCs/>
                <w:sz w:val="18"/>
                <w:szCs w:val="18"/>
              </w:rPr>
              <w:t>Site name</w:t>
            </w:r>
          </w:p>
        </w:tc>
        <w:tc>
          <w:tcPr>
            <w:tcW w:w="2706" w:type="dxa"/>
            <w:noWrap/>
            <w:vAlign w:val="center"/>
            <w:hideMark/>
          </w:tcPr>
          <w:p w14:paraId="1E6B52DF" w14:textId="5F00204A" w:rsidR="006727F8" w:rsidRPr="00C93347" w:rsidRDefault="006727F8" w:rsidP="00755B0B">
            <w:pPr>
              <w:spacing w:after="0" w:line="240" w:lineRule="auto"/>
              <w:ind w:left="0" w:firstLine="0"/>
              <w:jc w:val="left"/>
              <w:rPr>
                <w:b/>
                <w:bCs/>
                <w:color w:val="auto"/>
                <w:sz w:val="18"/>
                <w:szCs w:val="18"/>
              </w:rPr>
            </w:pPr>
            <w:r w:rsidRPr="00C93347">
              <w:rPr>
                <w:b/>
                <w:bCs/>
                <w:sz w:val="18"/>
                <w:szCs w:val="18"/>
              </w:rPr>
              <w:t>Website</w:t>
            </w:r>
            <w:r w:rsidR="00AD1715">
              <w:rPr>
                <w:b/>
                <w:bCs/>
                <w:sz w:val="18"/>
                <w:szCs w:val="18"/>
              </w:rPr>
              <w:t>/Documentation</w:t>
            </w:r>
          </w:p>
        </w:tc>
        <w:tc>
          <w:tcPr>
            <w:tcW w:w="1199" w:type="dxa"/>
            <w:vAlign w:val="center"/>
          </w:tcPr>
          <w:p w14:paraId="1656FA9F" w14:textId="37B26744" w:rsidR="006727F8" w:rsidRPr="00C93347" w:rsidRDefault="006727F8" w:rsidP="00755B0B">
            <w:pPr>
              <w:spacing w:after="0" w:line="240" w:lineRule="auto"/>
              <w:ind w:left="0" w:firstLine="0"/>
              <w:jc w:val="left"/>
              <w:rPr>
                <w:b/>
                <w:bCs/>
                <w:color w:val="auto"/>
                <w:sz w:val="18"/>
                <w:szCs w:val="18"/>
              </w:rPr>
            </w:pPr>
            <w:r w:rsidRPr="00C93347">
              <w:rPr>
                <w:b/>
                <w:bCs/>
                <w:sz w:val="18"/>
                <w:szCs w:val="18"/>
              </w:rPr>
              <w:t>Location</w:t>
            </w:r>
          </w:p>
        </w:tc>
        <w:tc>
          <w:tcPr>
            <w:tcW w:w="1029" w:type="dxa"/>
            <w:vAlign w:val="center"/>
          </w:tcPr>
          <w:p w14:paraId="2E88798F" w14:textId="3A896833" w:rsidR="006727F8" w:rsidRPr="00C93347" w:rsidRDefault="006727F8" w:rsidP="00755B0B">
            <w:pPr>
              <w:spacing w:after="0" w:line="240" w:lineRule="auto"/>
              <w:ind w:left="0" w:firstLine="0"/>
              <w:jc w:val="left"/>
              <w:rPr>
                <w:b/>
                <w:bCs/>
                <w:color w:val="auto"/>
                <w:sz w:val="18"/>
                <w:szCs w:val="18"/>
              </w:rPr>
            </w:pPr>
            <w:r w:rsidRPr="00C93347">
              <w:rPr>
                <w:b/>
                <w:bCs/>
                <w:sz w:val="18"/>
                <w:szCs w:val="18"/>
              </w:rPr>
              <w:t>Area size (ha)</w:t>
            </w:r>
          </w:p>
        </w:tc>
        <w:tc>
          <w:tcPr>
            <w:tcW w:w="654" w:type="dxa"/>
            <w:vAlign w:val="center"/>
          </w:tcPr>
          <w:p w14:paraId="082DF921" w14:textId="446F4A43" w:rsidR="006727F8" w:rsidRPr="00C93347" w:rsidRDefault="006727F8" w:rsidP="00755B0B">
            <w:pPr>
              <w:spacing w:after="0" w:line="240" w:lineRule="auto"/>
              <w:ind w:left="0" w:firstLine="0"/>
              <w:jc w:val="left"/>
              <w:rPr>
                <w:b/>
                <w:bCs/>
                <w:iCs/>
                <w:color w:val="auto"/>
                <w:sz w:val="18"/>
                <w:szCs w:val="18"/>
              </w:rPr>
            </w:pPr>
            <w:r w:rsidRPr="00C93347">
              <w:rPr>
                <w:b/>
                <w:bCs/>
                <w:sz w:val="18"/>
                <w:szCs w:val="18"/>
              </w:rPr>
              <w:t>Start</w:t>
            </w:r>
          </w:p>
        </w:tc>
        <w:tc>
          <w:tcPr>
            <w:tcW w:w="1871" w:type="dxa"/>
            <w:vAlign w:val="center"/>
          </w:tcPr>
          <w:p w14:paraId="13380FF1" w14:textId="7C80CF18" w:rsidR="006727F8" w:rsidRPr="00C93347" w:rsidRDefault="006727F8" w:rsidP="00755B0B">
            <w:pPr>
              <w:spacing w:after="0" w:line="240" w:lineRule="auto"/>
              <w:ind w:left="0" w:firstLine="0"/>
              <w:jc w:val="left"/>
              <w:rPr>
                <w:b/>
                <w:bCs/>
                <w:iCs/>
                <w:color w:val="auto"/>
                <w:sz w:val="18"/>
                <w:szCs w:val="18"/>
              </w:rPr>
            </w:pPr>
            <w:r w:rsidRPr="00C93347">
              <w:rPr>
                <w:b/>
                <w:bCs/>
                <w:sz w:val="18"/>
                <w:szCs w:val="18"/>
              </w:rPr>
              <w:t>Type of intervention</w:t>
            </w:r>
          </w:p>
        </w:tc>
        <w:tc>
          <w:tcPr>
            <w:tcW w:w="2031" w:type="dxa"/>
            <w:vAlign w:val="center"/>
          </w:tcPr>
          <w:p w14:paraId="51CA1B71" w14:textId="379E10D6" w:rsidR="006727F8" w:rsidRPr="00C93347" w:rsidRDefault="006727F8" w:rsidP="00755B0B">
            <w:pPr>
              <w:spacing w:after="0" w:line="240" w:lineRule="auto"/>
              <w:ind w:left="0" w:firstLine="0"/>
              <w:jc w:val="left"/>
              <w:rPr>
                <w:b/>
                <w:bCs/>
                <w:iCs/>
                <w:color w:val="auto"/>
                <w:sz w:val="18"/>
                <w:szCs w:val="18"/>
              </w:rPr>
            </w:pPr>
            <w:r w:rsidRPr="00C93347">
              <w:rPr>
                <w:b/>
                <w:bCs/>
                <w:sz w:val="18"/>
                <w:szCs w:val="18"/>
              </w:rPr>
              <w:t>Pre/post-intervention land cover</w:t>
            </w:r>
          </w:p>
        </w:tc>
        <w:tc>
          <w:tcPr>
            <w:tcW w:w="1532" w:type="dxa"/>
            <w:vAlign w:val="center"/>
          </w:tcPr>
          <w:p w14:paraId="39EF4B42" w14:textId="77777777" w:rsidR="006727F8" w:rsidRPr="00C93347" w:rsidRDefault="006727F8" w:rsidP="00755B0B">
            <w:pPr>
              <w:spacing w:after="0" w:line="240" w:lineRule="auto"/>
              <w:ind w:left="0" w:firstLine="0"/>
              <w:jc w:val="left"/>
              <w:rPr>
                <w:b/>
                <w:bCs/>
                <w:sz w:val="18"/>
                <w:szCs w:val="18"/>
              </w:rPr>
            </w:pPr>
            <w:r w:rsidRPr="00C93347">
              <w:rPr>
                <w:b/>
                <w:bCs/>
                <w:sz w:val="18"/>
                <w:szCs w:val="18"/>
              </w:rPr>
              <w:t>Site management/</w:t>
            </w:r>
          </w:p>
          <w:p w14:paraId="4C62B492" w14:textId="67C63515" w:rsidR="006727F8" w:rsidRPr="00C93347" w:rsidRDefault="006727F8" w:rsidP="00755B0B">
            <w:pPr>
              <w:spacing w:after="0" w:line="240" w:lineRule="auto"/>
              <w:ind w:left="0" w:firstLine="0"/>
              <w:jc w:val="left"/>
              <w:rPr>
                <w:b/>
                <w:bCs/>
                <w:iCs/>
                <w:color w:val="auto"/>
                <w:sz w:val="18"/>
                <w:szCs w:val="18"/>
              </w:rPr>
            </w:pPr>
            <w:r w:rsidRPr="00C93347">
              <w:rPr>
                <w:b/>
                <w:bCs/>
                <w:sz w:val="18"/>
                <w:szCs w:val="18"/>
              </w:rPr>
              <w:t>ownership</w:t>
            </w:r>
          </w:p>
        </w:tc>
      </w:tr>
      <w:tr w:rsidR="006727F8" w:rsidRPr="00C93347" w14:paraId="001BB633" w14:textId="01B6184A" w:rsidTr="006727F8">
        <w:trPr>
          <w:trHeight w:val="357"/>
          <w:jc w:val="center"/>
        </w:trPr>
        <w:tc>
          <w:tcPr>
            <w:tcW w:w="3018" w:type="dxa"/>
            <w:noWrap/>
            <w:vAlign w:val="center"/>
          </w:tcPr>
          <w:p w14:paraId="112E3C17" w14:textId="450002ED" w:rsidR="006727F8" w:rsidRPr="00C93347" w:rsidRDefault="006727F8" w:rsidP="00755B0B">
            <w:pPr>
              <w:spacing w:after="0" w:line="240" w:lineRule="auto"/>
              <w:ind w:left="0" w:firstLine="0"/>
              <w:jc w:val="left"/>
              <w:rPr>
                <w:b/>
                <w:bCs/>
                <w:color w:val="auto"/>
                <w:sz w:val="18"/>
                <w:szCs w:val="18"/>
              </w:rPr>
            </w:pPr>
            <w:r w:rsidRPr="00C93347">
              <w:rPr>
                <w:sz w:val="18"/>
                <w:szCs w:val="18"/>
              </w:rPr>
              <w:t>Golden Lion Tamarin Association</w:t>
            </w:r>
          </w:p>
        </w:tc>
        <w:tc>
          <w:tcPr>
            <w:tcW w:w="2706" w:type="dxa"/>
            <w:noWrap/>
            <w:vAlign w:val="center"/>
          </w:tcPr>
          <w:p w14:paraId="35C3F1D5" w14:textId="2C7D098D" w:rsidR="006727F8" w:rsidRPr="00C93347" w:rsidRDefault="006727F8" w:rsidP="00755B0B">
            <w:pPr>
              <w:spacing w:after="0" w:line="240" w:lineRule="auto"/>
              <w:ind w:left="0" w:firstLine="0"/>
              <w:jc w:val="left"/>
              <w:rPr>
                <w:color w:val="auto"/>
                <w:sz w:val="18"/>
                <w:szCs w:val="18"/>
              </w:rPr>
            </w:pPr>
            <w:r w:rsidRPr="00C93347">
              <w:rPr>
                <w:sz w:val="18"/>
                <w:szCs w:val="18"/>
              </w:rPr>
              <w:t>https://micoleao.org.br/</w:t>
            </w:r>
          </w:p>
        </w:tc>
        <w:tc>
          <w:tcPr>
            <w:tcW w:w="1199" w:type="dxa"/>
            <w:vAlign w:val="center"/>
          </w:tcPr>
          <w:p w14:paraId="39214A0D" w14:textId="3244771C" w:rsidR="006727F8" w:rsidRPr="00C93347" w:rsidRDefault="006727F8" w:rsidP="00755B0B">
            <w:pPr>
              <w:spacing w:after="0" w:line="240" w:lineRule="auto"/>
              <w:ind w:left="0" w:firstLine="0"/>
              <w:jc w:val="left"/>
              <w:rPr>
                <w:color w:val="auto"/>
                <w:sz w:val="18"/>
                <w:szCs w:val="18"/>
              </w:rPr>
            </w:pPr>
            <w:r w:rsidRPr="00C93347">
              <w:rPr>
                <w:sz w:val="18"/>
                <w:szCs w:val="18"/>
              </w:rPr>
              <w:t>Silva Jardim (RJ)</w:t>
            </w:r>
          </w:p>
        </w:tc>
        <w:tc>
          <w:tcPr>
            <w:tcW w:w="1029" w:type="dxa"/>
            <w:vAlign w:val="center"/>
          </w:tcPr>
          <w:p w14:paraId="467E5CC3" w14:textId="70E60C5B" w:rsidR="006727F8" w:rsidRPr="00C93347" w:rsidRDefault="006727F8" w:rsidP="00755B0B">
            <w:pPr>
              <w:spacing w:after="0" w:line="240" w:lineRule="auto"/>
              <w:ind w:left="0" w:firstLine="0"/>
              <w:jc w:val="left"/>
              <w:rPr>
                <w:color w:val="auto"/>
                <w:sz w:val="18"/>
                <w:szCs w:val="18"/>
              </w:rPr>
            </w:pPr>
            <w:r w:rsidRPr="00C93347">
              <w:rPr>
                <w:sz w:val="18"/>
                <w:szCs w:val="18"/>
              </w:rPr>
              <w:t>101</w:t>
            </w:r>
          </w:p>
        </w:tc>
        <w:tc>
          <w:tcPr>
            <w:tcW w:w="654" w:type="dxa"/>
            <w:vAlign w:val="center"/>
          </w:tcPr>
          <w:p w14:paraId="32E7996C" w14:textId="4474E2CA" w:rsidR="006727F8" w:rsidRPr="00C93347" w:rsidRDefault="006727F8" w:rsidP="00755B0B">
            <w:pPr>
              <w:spacing w:after="0" w:line="240" w:lineRule="auto"/>
              <w:ind w:left="0" w:firstLine="0"/>
              <w:jc w:val="left"/>
              <w:rPr>
                <w:color w:val="auto"/>
                <w:sz w:val="18"/>
                <w:szCs w:val="18"/>
              </w:rPr>
            </w:pPr>
            <w:r w:rsidRPr="00C93347">
              <w:rPr>
                <w:sz w:val="18"/>
                <w:szCs w:val="18"/>
              </w:rPr>
              <w:t>2021</w:t>
            </w:r>
          </w:p>
        </w:tc>
        <w:tc>
          <w:tcPr>
            <w:tcW w:w="1871" w:type="dxa"/>
            <w:vAlign w:val="center"/>
          </w:tcPr>
          <w:p w14:paraId="69C64598" w14:textId="7E08A83B"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4F87BEC6" w14:textId="77777777" w:rsidR="006727F8" w:rsidRPr="00C93347" w:rsidRDefault="006727F8" w:rsidP="00755B0B">
            <w:pPr>
              <w:spacing w:after="0" w:line="240" w:lineRule="auto"/>
              <w:ind w:left="0" w:firstLine="0"/>
              <w:jc w:val="left"/>
              <w:rPr>
                <w:sz w:val="18"/>
                <w:szCs w:val="18"/>
              </w:rPr>
            </w:pPr>
            <w:r w:rsidRPr="00C93347">
              <w:rPr>
                <w:sz w:val="18"/>
                <w:szCs w:val="18"/>
              </w:rPr>
              <w:t>Deforested land/</w:t>
            </w:r>
          </w:p>
          <w:p w14:paraId="7257A29F" w14:textId="02F36C20"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41CE7ACA" w14:textId="251AECC0" w:rsidR="006727F8" w:rsidRPr="00C93347" w:rsidRDefault="006727F8" w:rsidP="00755B0B">
            <w:pPr>
              <w:spacing w:after="0" w:line="240" w:lineRule="auto"/>
              <w:ind w:left="0" w:firstLine="0"/>
              <w:jc w:val="left"/>
              <w:rPr>
                <w:color w:val="auto"/>
                <w:sz w:val="18"/>
                <w:szCs w:val="18"/>
              </w:rPr>
            </w:pPr>
            <w:r w:rsidRPr="00C93347">
              <w:rPr>
                <w:sz w:val="18"/>
                <w:szCs w:val="18"/>
              </w:rPr>
              <w:t>NGO/Private</w:t>
            </w:r>
          </w:p>
        </w:tc>
      </w:tr>
      <w:tr w:rsidR="006727F8" w:rsidRPr="00C93347" w14:paraId="6780B46F" w14:textId="29498229" w:rsidTr="006727F8">
        <w:trPr>
          <w:trHeight w:val="357"/>
          <w:jc w:val="center"/>
        </w:trPr>
        <w:tc>
          <w:tcPr>
            <w:tcW w:w="3018" w:type="dxa"/>
            <w:noWrap/>
            <w:vAlign w:val="center"/>
          </w:tcPr>
          <w:p w14:paraId="1051AEEB" w14:textId="24B214D8" w:rsidR="006727F8" w:rsidRPr="00C93347" w:rsidRDefault="006727F8" w:rsidP="00755B0B">
            <w:pPr>
              <w:spacing w:after="0" w:line="240" w:lineRule="auto"/>
              <w:ind w:left="0" w:firstLine="0"/>
              <w:jc w:val="left"/>
              <w:rPr>
                <w:b/>
                <w:bCs/>
                <w:color w:val="auto"/>
                <w:sz w:val="18"/>
                <w:szCs w:val="18"/>
              </w:rPr>
            </w:pPr>
            <w:r w:rsidRPr="00C93347">
              <w:rPr>
                <w:sz w:val="18"/>
                <w:szCs w:val="18"/>
              </w:rPr>
              <w:t>01</w:t>
            </w:r>
            <w:r>
              <w:rPr>
                <w:sz w:val="18"/>
                <w:szCs w:val="18"/>
              </w:rPr>
              <w:t xml:space="preserve"> – </w:t>
            </w:r>
            <w:r w:rsidRPr="00C93347">
              <w:rPr>
                <w:sz w:val="18"/>
                <w:szCs w:val="18"/>
              </w:rPr>
              <w:t xml:space="preserve">Fazenda </w:t>
            </w:r>
            <w:proofErr w:type="spellStart"/>
            <w:r w:rsidRPr="00C93347">
              <w:rPr>
                <w:sz w:val="18"/>
                <w:szCs w:val="18"/>
              </w:rPr>
              <w:t>Enseada</w:t>
            </w:r>
            <w:proofErr w:type="spellEnd"/>
            <w:r>
              <w:rPr>
                <w:sz w:val="18"/>
                <w:szCs w:val="18"/>
              </w:rPr>
              <w:t xml:space="preserve"> – </w:t>
            </w:r>
            <w:r w:rsidRPr="00C93347">
              <w:rPr>
                <w:sz w:val="18"/>
                <w:szCs w:val="18"/>
              </w:rPr>
              <w:t xml:space="preserve">Tropical Flora </w:t>
            </w:r>
          </w:p>
        </w:tc>
        <w:tc>
          <w:tcPr>
            <w:tcW w:w="2706" w:type="dxa"/>
            <w:noWrap/>
            <w:vAlign w:val="center"/>
          </w:tcPr>
          <w:p w14:paraId="28B016CF" w14:textId="020E6E01" w:rsidR="006727F8" w:rsidRPr="00C93347" w:rsidRDefault="006727F8" w:rsidP="00755B0B">
            <w:pPr>
              <w:spacing w:after="0" w:line="240" w:lineRule="auto"/>
              <w:ind w:left="0" w:firstLine="0"/>
              <w:jc w:val="left"/>
              <w:rPr>
                <w:color w:val="auto"/>
                <w:sz w:val="18"/>
                <w:szCs w:val="18"/>
              </w:rPr>
            </w:pPr>
            <w:r w:rsidRPr="00C93347">
              <w:rPr>
                <w:sz w:val="18"/>
                <w:szCs w:val="18"/>
              </w:rPr>
              <w:t>https://futuroflorestal.com.br/</w:t>
            </w:r>
          </w:p>
        </w:tc>
        <w:tc>
          <w:tcPr>
            <w:tcW w:w="1199" w:type="dxa"/>
            <w:vAlign w:val="center"/>
          </w:tcPr>
          <w:p w14:paraId="0667C7D6" w14:textId="54C0889F" w:rsidR="006727F8" w:rsidRPr="00C93347" w:rsidRDefault="006727F8" w:rsidP="00755B0B">
            <w:pPr>
              <w:spacing w:after="0" w:line="240" w:lineRule="auto"/>
              <w:ind w:left="0" w:firstLine="0"/>
              <w:jc w:val="left"/>
              <w:rPr>
                <w:color w:val="auto"/>
                <w:sz w:val="18"/>
                <w:szCs w:val="18"/>
              </w:rPr>
            </w:pPr>
            <w:proofErr w:type="spellStart"/>
            <w:r w:rsidRPr="00C93347">
              <w:rPr>
                <w:sz w:val="18"/>
                <w:szCs w:val="18"/>
              </w:rPr>
              <w:t>Garça</w:t>
            </w:r>
            <w:proofErr w:type="spellEnd"/>
            <w:r w:rsidRPr="00C93347">
              <w:rPr>
                <w:sz w:val="18"/>
                <w:szCs w:val="18"/>
              </w:rPr>
              <w:t xml:space="preserve"> (SP)</w:t>
            </w:r>
          </w:p>
        </w:tc>
        <w:tc>
          <w:tcPr>
            <w:tcW w:w="1029" w:type="dxa"/>
            <w:vAlign w:val="center"/>
          </w:tcPr>
          <w:p w14:paraId="40306CAB" w14:textId="4609389C" w:rsidR="006727F8" w:rsidRPr="00C93347" w:rsidRDefault="006727F8" w:rsidP="00755B0B">
            <w:pPr>
              <w:spacing w:after="0" w:line="240" w:lineRule="auto"/>
              <w:ind w:left="0" w:firstLine="0"/>
              <w:jc w:val="left"/>
              <w:rPr>
                <w:color w:val="auto"/>
                <w:sz w:val="18"/>
                <w:szCs w:val="18"/>
              </w:rPr>
            </w:pPr>
            <w:r w:rsidRPr="00C93347">
              <w:rPr>
                <w:sz w:val="18"/>
                <w:szCs w:val="18"/>
              </w:rPr>
              <w:t>120</w:t>
            </w:r>
          </w:p>
        </w:tc>
        <w:tc>
          <w:tcPr>
            <w:tcW w:w="654" w:type="dxa"/>
            <w:vAlign w:val="center"/>
          </w:tcPr>
          <w:p w14:paraId="5B65771D" w14:textId="6ACD9CA0" w:rsidR="006727F8" w:rsidRPr="00C93347" w:rsidRDefault="006727F8" w:rsidP="00755B0B">
            <w:pPr>
              <w:spacing w:after="0" w:line="240" w:lineRule="auto"/>
              <w:ind w:left="0" w:firstLine="0"/>
              <w:jc w:val="left"/>
              <w:rPr>
                <w:color w:val="auto"/>
                <w:sz w:val="18"/>
                <w:szCs w:val="18"/>
              </w:rPr>
            </w:pPr>
            <w:r w:rsidRPr="00C93347">
              <w:rPr>
                <w:sz w:val="18"/>
                <w:szCs w:val="18"/>
              </w:rPr>
              <w:t>2003</w:t>
            </w:r>
          </w:p>
        </w:tc>
        <w:tc>
          <w:tcPr>
            <w:tcW w:w="1871" w:type="dxa"/>
            <w:vAlign w:val="center"/>
          </w:tcPr>
          <w:p w14:paraId="2ED91DB1" w14:textId="6CFE8BCD" w:rsidR="006727F8" w:rsidRPr="00C93347" w:rsidRDefault="006727F8" w:rsidP="00755B0B">
            <w:pPr>
              <w:spacing w:after="0" w:line="240" w:lineRule="auto"/>
              <w:ind w:left="0" w:firstLine="0"/>
              <w:jc w:val="left"/>
              <w:rPr>
                <w:color w:val="auto"/>
                <w:sz w:val="18"/>
                <w:szCs w:val="18"/>
              </w:rPr>
            </w:pPr>
            <w:r w:rsidRPr="00C93347">
              <w:rPr>
                <w:sz w:val="18"/>
                <w:szCs w:val="18"/>
              </w:rPr>
              <w:t>Agroforestry</w:t>
            </w:r>
          </w:p>
        </w:tc>
        <w:tc>
          <w:tcPr>
            <w:tcW w:w="2031" w:type="dxa"/>
            <w:vAlign w:val="center"/>
          </w:tcPr>
          <w:p w14:paraId="41DA61B1" w14:textId="7C46240A" w:rsidR="006727F8" w:rsidRPr="00C93347" w:rsidRDefault="006727F8" w:rsidP="00755B0B">
            <w:pPr>
              <w:spacing w:after="0" w:line="240" w:lineRule="auto"/>
              <w:ind w:left="0" w:firstLine="0"/>
              <w:jc w:val="left"/>
              <w:rPr>
                <w:color w:val="auto"/>
                <w:sz w:val="18"/>
                <w:szCs w:val="18"/>
              </w:rPr>
            </w:pPr>
            <w:r w:rsidRPr="00C93347">
              <w:rPr>
                <w:sz w:val="18"/>
                <w:szCs w:val="18"/>
              </w:rPr>
              <w:t>-</w:t>
            </w:r>
          </w:p>
        </w:tc>
        <w:tc>
          <w:tcPr>
            <w:tcW w:w="1532" w:type="dxa"/>
            <w:vAlign w:val="center"/>
          </w:tcPr>
          <w:p w14:paraId="04132328" w14:textId="6777039A"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7233ECFF" w14:textId="6D387B36" w:rsidTr="006727F8">
        <w:trPr>
          <w:trHeight w:val="357"/>
          <w:jc w:val="center"/>
        </w:trPr>
        <w:tc>
          <w:tcPr>
            <w:tcW w:w="3018" w:type="dxa"/>
            <w:noWrap/>
            <w:vAlign w:val="center"/>
          </w:tcPr>
          <w:p w14:paraId="4F96F8BD" w14:textId="29E19B7B"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B2B42017RE </w:t>
            </w:r>
          </w:p>
        </w:tc>
        <w:tc>
          <w:tcPr>
            <w:tcW w:w="2706" w:type="dxa"/>
            <w:noWrap/>
            <w:vAlign w:val="center"/>
          </w:tcPr>
          <w:p w14:paraId="21A630A4" w14:textId="14C1F662" w:rsidR="006727F8" w:rsidRPr="00C93347" w:rsidRDefault="006727F8" w:rsidP="00755B0B">
            <w:pPr>
              <w:spacing w:after="0" w:line="240" w:lineRule="auto"/>
              <w:ind w:left="0" w:firstLine="0"/>
              <w:jc w:val="left"/>
              <w:rPr>
                <w:sz w:val="18"/>
                <w:szCs w:val="18"/>
              </w:rPr>
            </w:pPr>
            <w:r w:rsidRPr="00C93347">
              <w:rPr>
                <w:sz w:val="18"/>
                <w:szCs w:val="18"/>
              </w:rPr>
              <w:t>https://www.suzano.com.br/</w:t>
            </w:r>
          </w:p>
          <w:p w14:paraId="6DD15282" w14:textId="6ACEFBFE" w:rsidR="006727F8" w:rsidRPr="00C93347" w:rsidRDefault="006727F8" w:rsidP="00755B0B">
            <w:pPr>
              <w:spacing w:after="0" w:line="240" w:lineRule="auto"/>
              <w:ind w:left="0" w:firstLine="0"/>
              <w:jc w:val="left"/>
              <w:rPr>
                <w:sz w:val="18"/>
                <w:szCs w:val="18"/>
              </w:rPr>
            </w:pPr>
            <w:proofErr w:type="spellStart"/>
            <w:r w:rsidRPr="00C93347">
              <w:rPr>
                <w:sz w:val="18"/>
                <w:szCs w:val="18"/>
              </w:rPr>
              <w:t>sustentabilidade</w:t>
            </w:r>
            <w:proofErr w:type="spellEnd"/>
            <w:r w:rsidRPr="00C93347">
              <w:rPr>
                <w:sz w:val="18"/>
                <w:szCs w:val="18"/>
              </w:rPr>
              <w:t>/</w:t>
            </w:r>
            <w:proofErr w:type="spellStart"/>
            <w:r w:rsidRPr="00C93347">
              <w:rPr>
                <w:sz w:val="18"/>
                <w:szCs w:val="18"/>
              </w:rPr>
              <w:t>planeta</w:t>
            </w:r>
            <w:proofErr w:type="spellEnd"/>
            <w:r w:rsidRPr="00C93347">
              <w:rPr>
                <w:sz w:val="18"/>
                <w:szCs w:val="18"/>
              </w:rPr>
              <w:t>/</w:t>
            </w:r>
            <w:proofErr w:type="spellStart"/>
            <w:r w:rsidRPr="00C93347">
              <w:rPr>
                <w:sz w:val="18"/>
                <w:szCs w:val="18"/>
              </w:rPr>
              <w:t>meio-ambiente</w:t>
            </w:r>
            <w:proofErr w:type="spellEnd"/>
          </w:p>
        </w:tc>
        <w:tc>
          <w:tcPr>
            <w:tcW w:w="1199" w:type="dxa"/>
            <w:vAlign w:val="center"/>
          </w:tcPr>
          <w:p w14:paraId="12573BFE" w14:textId="336B71EC" w:rsidR="006727F8" w:rsidRPr="00C93347" w:rsidRDefault="006727F8" w:rsidP="00755B0B">
            <w:pPr>
              <w:spacing w:after="0" w:line="240" w:lineRule="auto"/>
              <w:ind w:left="0" w:firstLine="0"/>
              <w:jc w:val="left"/>
              <w:rPr>
                <w:color w:val="auto"/>
                <w:sz w:val="18"/>
                <w:szCs w:val="18"/>
              </w:rPr>
            </w:pPr>
            <w:r w:rsidRPr="00C93347">
              <w:rPr>
                <w:sz w:val="18"/>
                <w:szCs w:val="18"/>
              </w:rPr>
              <w:t>Vereda (BA)</w:t>
            </w:r>
          </w:p>
        </w:tc>
        <w:tc>
          <w:tcPr>
            <w:tcW w:w="1029" w:type="dxa"/>
            <w:vAlign w:val="center"/>
          </w:tcPr>
          <w:p w14:paraId="10807718" w14:textId="311B3A40" w:rsidR="006727F8" w:rsidRPr="00C93347" w:rsidRDefault="006727F8" w:rsidP="00755B0B">
            <w:pPr>
              <w:spacing w:after="0" w:line="240" w:lineRule="auto"/>
              <w:ind w:left="0" w:firstLine="0"/>
              <w:jc w:val="left"/>
              <w:rPr>
                <w:color w:val="auto"/>
                <w:sz w:val="18"/>
                <w:szCs w:val="18"/>
              </w:rPr>
            </w:pPr>
            <w:r w:rsidRPr="00C93347">
              <w:rPr>
                <w:sz w:val="18"/>
                <w:szCs w:val="18"/>
              </w:rPr>
              <w:t>150</w:t>
            </w:r>
          </w:p>
        </w:tc>
        <w:tc>
          <w:tcPr>
            <w:tcW w:w="654" w:type="dxa"/>
            <w:vAlign w:val="center"/>
          </w:tcPr>
          <w:p w14:paraId="724BCD8B" w14:textId="7C9679F2" w:rsidR="006727F8" w:rsidRPr="00C93347" w:rsidRDefault="006727F8" w:rsidP="00755B0B">
            <w:pPr>
              <w:spacing w:after="0" w:line="240" w:lineRule="auto"/>
              <w:ind w:left="0" w:firstLine="0"/>
              <w:jc w:val="left"/>
              <w:rPr>
                <w:color w:val="auto"/>
                <w:sz w:val="18"/>
                <w:szCs w:val="18"/>
              </w:rPr>
            </w:pPr>
            <w:r w:rsidRPr="00C93347">
              <w:rPr>
                <w:sz w:val="18"/>
                <w:szCs w:val="18"/>
              </w:rPr>
              <w:t>2017</w:t>
            </w:r>
          </w:p>
        </w:tc>
        <w:tc>
          <w:tcPr>
            <w:tcW w:w="1871" w:type="dxa"/>
            <w:vAlign w:val="center"/>
          </w:tcPr>
          <w:p w14:paraId="064D1E15" w14:textId="399898FA"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Passive </w:t>
            </w:r>
            <w:r>
              <w:rPr>
                <w:sz w:val="18"/>
                <w:szCs w:val="18"/>
              </w:rPr>
              <w:t>n</w:t>
            </w:r>
            <w:r w:rsidRPr="00C93347">
              <w:rPr>
                <w:sz w:val="18"/>
                <w:szCs w:val="18"/>
              </w:rPr>
              <w:t xml:space="preserve">atural </w:t>
            </w:r>
            <w:r>
              <w:rPr>
                <w:sz w:val="18"/>
                <w:szCs w:val="18"/>
              </w:rPr>
              <w:t>r</w:t>
            </w:r>
            <w:r w:rsidRPr="00C93347">
              <w:rPr>
                <w:sz w:val="18"/>
                <w:szCs w:val="18"/>
              </w:rPr>
              <w:t>egeneration</w:t>
            </w:r>
          </w:p>
        </w:tc>
        <w:tc>
          <w:tcPr>
            <w:tcW w:w="2031" w:type="dxa"/>
            <w:vAlign w:val="center"/>
          </w:tcPr>
          <w:p w14:paraId="326901EF" w14:textId="77777777" w:rsidR="006727F8" w:rsidRPr="00C93347" w:rsidRDefault="006727F8" w:rsidP="00755B0B">
            <w:pPr>
              <w:spacing w:after="0" w:line="240" w:lineRule="auto"/>
              <w:ind w:left="0" w:firstLine="0"/>
              <w:jc w:val="left"/>
              <w:rPr>
                <w:sz w:val="18"/>
                <w:szCs w:val="18"/>
              </w:rPr>
            </w:pPr>
            <w:r w:rsidRPr="00C93347">
              <w:rPr>
                <w:sz w:val="18"/>
                <w:szCs w:val="18"/>
              </w:rPr>
              <w:t>Grazing land/</w:t>
            </w:r>
          </w:p>
          <w:p w14:paraId="1C06F306" w14:textId="25AE7FC9" w:rsidR="006727F8" w:rsidRPr="00C93347" w:rsidRDefault="006727F8" w:rsidP="00755B0B">
            <w:pPr>
              <w:spacing w:after="0" w:line="240" w:lineRule="auto"/>
              <w:ind w:left="0" w:firstLine="0"/>
              <w:jc w:val="left"/>
              <w:rPr>
                <w:color w:val="auto"/>
                <w:sz w:val="18"/>
                <w:szCs w:val="18"/>
              </w:rPr>
            </w:pPr>
            <w:r w:rsidRPr="00C93347">
              <w:rPr>
                <w:sz w:val="18"/>
                <w:szCs w:val="18"/>
              </w:rPr>
              <w:t>Multiple</w:t>
            </w:r>
          </w:p>
        </w:tc>
        <w:tc>
          <w:tcPr>
            <w:tcW w:w="1532" w:type="dxa"/>
            <w:vAlign w:val="center"/>
          </w:tcPr>
          <w:p w14:paraId="2ADBC3F9" w14:textId="5BD2127F"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202D0751" w14:textId="4BF9FCF3" w:rsidTr="006727F8">
        <w:trPr>
          <w:trHeight w:val="357"/>
          <w:jc w:val="center"/>
        </w:trPr>
        <w:tc>
          <w:tcPr>
            <w:tcW w:w="3018" w:type="dxa"/>
            <w:noWrap/>
            <w:vAlign w:val="center"/>
          </w:tcPr>
          <w:p w14:paraId="4D17DF6F" w14:textId="2792669E" w:rsidR="006727F8" w:rsidRPr="00EA6F0B" w:rsidRDefault="006727F8" w:rsidP="00755B0B">
            <w:pPr>
              <w:spacing w:after="0" w:line="240" w:lineRule="auto"/>
              <w:ind w:left="0"/>
              <w:jc w:val="left"/>
              <w:rPr>
                <w:color w:val="auto"/>
                <w:sz w:val="18"/>
                <w:szCs w:val="18"/>
                <w:lang w:val="pt-BR"/>
              </w:rPr>
            </w:pPr>
            <w:r w:rsidRPr="00EA6F0B">
              <w:rPr>
                <w:sz w:val="18"/>
                <w:szCs w:val="18"/>
                <w:lang w:val="pt-BR"/>
              </w:rPr>
              <w:t>Mutirão de Reflorestar/</w:t>
            </w:r>
            <w:proofErr w:type="spellStart"/>
            <w:r w:rsidRPr="00EA6F0B">
              <w:rPr>
                <w:sz w:val="18"/>
                <w:szCs w:val="18"/>
                <w:lang w:val="pt-BR"/>
              </w:rPr>
              <w:t>Brazil</w:t>
            </w:r>
            <w:proofErr w:type="spellEnd"/>
            <w:r w:rsidRPr="00EA6F0B">
              <w:rPr>
                <w:sz w:val="18"/>
                <w:szCs w:val="18"/>
                <w:lang w:val="pt-BR"/>
              </w:rPr>
              <w:t xml:space="preserve"> case </w:t>
            </w:r>
            <w:proofErr w:type="spellStart"/>
            <w:r w:rsidRPr="00EA6F0B">
              <w:rPr>
                <w:sz w:val="18"/>
                <w:szCs w:val="18"/>
                <w:lang w:val="pt-BR"/>
              </w:rPr>
              <w:t>study</w:t>
            </w:r>
            <w:proofErr w:type="spellEnd"/>
            <w:r w:rsidRPr="00EA6F0B">
              <w:rPr>
                <w:sz w:val="18"/>
                <w:szCs w:val="18"/>
                <w:lang w:val="pt-BR"/>
              </w:rPr>
              <w:t xml:space="preserve"> </w:t>
            </w:r>
          </w:p>
        </w:tc>
        <w:tc>
          <w:tcPr>
            <w:tcW w:w="2706" w:type="dxa"/>
            <w:noWrap/>
            <w:vAlign w:val="center"/>
          </w:tcPr>
          <w:p w14:paraId="5D9B56F8" w14:textId="5497B53D" w:rsidR="006727F8" w:rsidRPr="00EA6F0B" w:rsidRDefault="006727F8" w:rsidP="00755B0B">
            <w:pPr>
              <w:spacing w:after="0" w:line="240" w:lineRule="auto"/>
              <w:ind w:left="0" w:firstLine="0"/>
              <w:jc w:val="left"/>
              <w:rPr>
                <w:sz w:val="18"/>
                <w:szCs w:val="18"/>
                <w:lang w:val="pt-BR"/>
              </w:rPr>
            </w:pPr>
            <w:r w:rsidRPr="00EA6F0B">
              <w:rPr>
                <w:sz w:val="18"/>
                <w:szCs w:val="18"/>
                <w:lang w:val="pt-BR"/>
              </w:rPr>
              <w:t>https://storymaps.arcgis.com/</w:t>
            </w:r>
          </w:p>
          <w:p w14:paraId="199EA081" w14:textId="77777777" w:rsidR="006727F8" w:rsidRPr="00EA6F0B" w:rsidRDefault="006727F8" w:rsidP="00755B0B">
            <w:pPr>
              <w:spacing w:after="0" w:line="240" w:lineRule="auto"/>
              <w:ind w:left="0" w:firstLine="0"/>
              <w:jc w:val="left"/>
              <w:rPr>
                <w:sz w:val="18"/>
                <w:szCs w:val="18"/>
                <w:lang w:val="pt-BR"/>
              </w:rPr>
            </w:pPr>
            <w:r w:rsidRPr="00EA6F0B">
              <w:rPr>
                <w:sz w:val="18"/>
                <w:szCs w:val="18"/>
                <w:lang w:val="pt-BR"/>
              </w:rPr>
              <w:t>stories/7afa6040cd4e46b4872</w:t>
            </w:r>
          </w:p>
          <w:p w14:paraId="1AEE48DC" w14:textId="77777777" w:rsidR="006727F8" w:rsidRDefault="006727F8" w:rsidP="00755B0B">
            <w:pPr>
              <w:spacing w:after="0" w:line="240" w:lineRule="auto"/>
              <w:ind w:left="0" w:firstLine="0"/>
              <w:jc w:val="left"/>
              <w:rPr>
                <w:sz w:val="18"/>
                <w:szCs w:val="18"/>
              </w:rPr>
            </w:pPr>
            <w:r w:rsidRPr="00C93347">
              <w:rPr>
                <w:sz w:val="18"/>
                <w:szCs w:val="18"/>
              </w:rPr>
              <w:t>0e280b7238434/</w:t>
            </w:r>
          </w:p>
          <w:p w14:paraId="27E37546" w14:textId="63BA8789" w:rsidR="00AD1715" w:rsidRPr="00C93347" w:rsidRDefault="00AD1715" w:rsidP="00755B0B">
            <w:pPr>
              <w:spacing w:after="0" w:line="240" w:lineRule="auto"/>
              <w:ind w:left="0" w:firstLine="0"/>
              <w:jc w:val="left"/>
              <w:rPr>
                <w:sz w:val="18"/>
                <w:szCs w:val="18"/>
              </w:rPr>
            </w:pPr>
            <w:r>
              <w:rPr>
                <w:sz w:val="18"/>
                <w:szCs w:val="18"/>
              </w:rPr>
              <w:fldChar w:fldCharType="begin"/>
            </w:r>
            <w:r>
              <w:rPr>
                <w:sz w:val="18"/>
                <w:szCs w:val="18"/>
              </w:rPr>
              <w:instrText xml:space="preserve"> ADDIN ZOTERO_ITEM CSL_CITATION {"citationID":"RuDGrQs5","properties":{"unsorted":false,"formattedCitation":"(Chazdon et al. 2022)","plainCitation":"(Chazdon et al. 2022)","noteIndex":0},"citationItems":[{"id":2832,"uris":["http://zotero.org/users/10242647/items/ZSBPEZGP"],"itemData":{"id":2832,"type":"report","collection-title":"Restoration Cases Flagship Collection","note":"Edited and managed by Rebecca J. Cole and ETH Zurich’s Crowther Lab; funded by the World Economic Forum","publisher":"ETH Zurich; Crowther Lab","title":"Case #9: Mutirão Reflorestamento: a joint effort to restore forests in Rio de Janeiro, Brazil","URL":"https://crowtherlab.com/wp-content/uploads/2022/05/Restor_Case_Study_Case-9_Mutirao_high_res.pdf","author":[{"family":"Chazdon","given":"Robin L."},{"family":"Park","given":"Hyeone"},{"family":"Tedesco","given":"Anazelia"}],"contributor":[{"family":"Loureço","given":"Luiz Carlos Pereira"},{"family":"Santana","given":"Claudio Alexandre de Aquino"}],"issued":{"date-parts":[["2022"]]}}}],"schema":"https://github.com/citation-style-language/schema/raw/master/csl-citation.json"} </w:instrText>
            </w:r>
            <w:r>
              <w:rPr>
                <w:sz w:val="18"/>
                <w:szCs w:val="18"/>
              </w:rPr>
              <w:fldChar w:fldCharType="separate"/>
            </w:r>
            <w:r w:rsidRPr="00AD1715">
              <w:rPr>
                <w:sz w:val="18"/>
              </w:rPr>
              <w:t xml:space="preserve">Chazdon et al. </w:t>
            </w:r>
            <w:r>
              <w:rPr>
                <w:sz w:val="18"/>
              </w:rPr>
              <w:t>(</w:t>
            </w:r>
            <w:r w:rsidRPr="00AD1715">
              <w:rPr>
                <w:sz w:val="18"/>
              </w:rPr>
              <w:t>2022)</w:t>
            </w:r>
            <w:r>
              <w:rPr>
                <w:sz w:val="18"/>
                <w:szCs w:val="18"/>
              </w:rPr>
              <w:fldChar w:fldCharType="end"/>
            </w:r>
            <w:r w:rsidR="005D77AD">
              <w:rPr>
                <w:sz w:val="18"/>
                <w:szCs w:val="18"/>
              </w:rPr>
              <w:t xml:space="preserve">; </w:t>
            </w:r>
            <w:r w:rsidR="005D77AD">
              <w:rPr>
                <w:sz w:val="18"/>
                <w:szCs w:val="18"/>
              </w:rPr>
              <w:fldChar w:fldCharType="begin"/>
            </w:r>
            <w:r w:rsidR="005D77AD">
              <w:rPr>
                <w:sz w:val="18"/>
                <w:szCs w:val="18"/>
              </w:rPr>
              <w:instrText xml:space="preserve"> ADDIN ZOTERO_ITEM CSL_CITATION {"citationID":"XrzOXT2G","properties":{"unsorted":false,"formattedCitation":"(Lemgruber et al. 2021)","plainCitation":"(Lemgruber et al. 2021)","noteIndex":0},"citationItems":[{"id":955,"uris":["http://zotero.org/users/10242647/items/APKD98YH"],"itemData":{"id":955,"type":"article-journal","archive":"Scopus","container-title":"Urban Forestry and Urban Greening","DOI":"10.1016/j.ufug.2021.127271","ISSN":"16188667 (ISSN)","journalAbbreviation":"Urban For. Urban Greening","language":"English","publisher":"Elsevier GmbH","title":"Socioeconomic impacts of urban restoration in the Atlantic Forest, Brazil","URL":"https://www.scopus.com/inward/record.uri?eid=2-s2.0-85112022482&amp;doi=10.1016%2fj.ufug.2021.127271&amp;partnerID=40&amp;md5=57a968bcd03c89b3ed6933fa1a3ab9fc","volume":"64","author":[{"family":"Lemgruber","given":"L.S."},{"family":"Maioli","given":"V."},{"family":"Latawiec","given":"A.E."},{"family":"Solórzano","given":"A."},{"family":"Moraes","given":"L.F.D."},{"family":"Lino","given":"E.D.S.M."},{"family":"Pena","given":"I.A.B."},{"family":"Strassburg","given":"B.B.N."}],"issued":{"date-parts":[["2021"]]}}}],"schema":"https://github.com/citation-style-language/schema/raw/master/csl-citation.json"} </w:instrText>
            </w:r>
            <w:r w:rsidR="005D77AD">
              <w:rPr>
                <w:sz w:val="18"/>
                <w:szCs w:val="18"/>
              </w:rPr>
              <w:fldChar w:fldCharType="separate"/>
            </w:r>
            <w:r w:rsidR="005D77AD" w:rsidRPr="005D77AD">
              <w:rPr>
                <w:sz w:val="18"/>
              </w:rPr>
              <w:t xml:space="preserve">Lemgruber et al. </w:t>
            </w:r>
            <w:r w:rsidR="005D77AD">
              <w:rPr>
                <w:sz w:val="18"/>
              </w:rPr>
              <w:t>(</w:t>
            </w:r>
            <w:r w:rsidR="005D77AD" w:rsidRPr="005D77AD">
              <w:rPr>
                <w:sz w:val="18"/>
              </w:rPr>
              <w:t>2021)</w:t>
            </w:r>
            <w:r w:rsidR="005D77AD">
              <w:rPr>
                <w:sz w:val="18"/>
                <w:szCs w:val="18"/>
              </w:rPr>
              <w:fldChar w:fldCharType="end"/>
            </w:r>
          </w:p>
        </w:tc>
        <w:tc>
          <w:tcPr>
            <w:tcW w:w="1199" w:type="dxa"/>
            <w:vAlign w:val="center"/>
          </w:tcPr>
          <w:p w14:paraId="5C16D100" w14:textId="2312A8F1" w:rsidR="006727F8" w:rsidRPr="00C93347" w:rsidRDefault="006727F8" w:rsidP="00755B0B">
            <w:pPr>
              <w:spacing w:after="0" w:line="240" w:lineRule="auto"/>
              <w:ind w:left="0" w:firstLine="0"/>
              <w:jc w:val="left"/>
              <w:rPr>
                <w:color w:val="auto"/>
                <w:sz w:val="18"/>
                <w:szCs w:val="18"/>
              </w:rPr>
            </w:pPr>
            <w:r w:rsidRPr="00C93347">
              <w:rPr>
                <w:sz w:val="18"/>
                <w:szCs w:val="18"/>
              </w:rPr>
              <w:t>RJ</w:t>
            </w:r>
          </w:p>
        </w:tc>
        <w:tc>
          <w:tcPr>
            <w:tcW w:w="1029" w:type="dxa"/>
            <w:vAlign w:val="center"/>
          </w:tcPr>
          <w:p w14:paraId="6D3C2CA7" w14:textId="62A5F167" w:rsidR="006727F8" w:rsidRPr="00C93347" w:rsidRDefault="006727F8" w:rsidP="00755B0B">
            <w:pPr>
              <w:spacing w:after="0" w:line="240" w:lineRule="auto"/>
              <w:ind w:left="0" w:firstLine="0"/>
              <w:jc w:val="left"/>
              <w:rPr>
                <w:color w:val="auto"/>
                <w:sz w:val="18"/>
                <w:szCs w:val="18"/>
              </w:rPr>
            </w:pPr>
            <w:r w:rsidRPr="00C93347">
              <w:rPr>
                <w:sz w:val="18"/>
                <w:szCs w:val="18"/>
              </w:rPr>
              <w:t>167</w:t>
            </w:r>
          </w:p>
        </w:tc>
        <w:tc>
          <w:tcPr>
            <w:tcW w:w="654" w:type="dxa"/>
            <w:vAlign w:val="center"/>
          </w:tcPr>
          <w:p w14:paraId="22B55E8D" w14:textId="132AE8D8" w:rsidR="006727F8" w:rsidRPr="00C93347" w:rsidRDefault="006727F8" w:rsidP="00755B0B">
            <w:pPr>
              <w:spacing w:after="0" w:line="240" w:lineRule="auto"/>
              <w:ind w:left="0" w:firstLine="0"/>
              <w:jc w:val="left"/>
              <w:rPr>
                <w:color w:val="auto"/>
                <w:sz w:val="18"/>
                <w:szCs w:val="18"/>
              </w:rPr>
            </w:pPr>
            <w:r w:rsidRPr="00C93347">
              <w:rPr>
                <w:sz w:val="18"/>
                <w:szCs w:val="18"/>
              </w:rPr>
              <w:t>2022</w:t>
            </w:r>
          </w:p>
        </w:tc>
        <w:tc>
          <w:tcPr>
            <w:tcW w:w="1871" w:type="dxa"/>
            <w:vAlign w:val="center"/>
          </w:tcPr>
          <w:p w14:paraId="0D4845A8" w14:textId="44C4FF33"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0DE5BA71" w14:textId="77777777" w:rsidR="006727F8" w:rsidRPr="00C93347" w:rsidRDefault="006727F8" w:rsidP="00755B0B">
            <w:pPr>
              <w:spacing w:after="0" w:line="240" w:lineRule="auto"/>
              <w:ind w:left="0" w:firstLine="0"/>
              <w:jc w:val="left"/>
              <w:rPr>
                <w:sz w:val="18"/>
                <w:szCs w:val="18"/>
              </w:rPr>
            </w:pPr>
            <w:r w:rsidRPr="00C93347">
              <w:rPr>
                <w:sz w:val="18"/>
                <w:szCs w:val="18"/>
              </w:rPr>
              <w:t>Degraded forest/</w:t>
            </w:r>
          </w:p>
          <w:p w14:paraId="63A29EF6" w14:textId="017C0558"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5069D9C8" w14:textId="0FBAAD41" w:rsidR="006727F8" w:rsidRPr="00C93347" w:rsidRDefault="006727F8" w:rsidP="00755B0B">
            <w:pPr>
              <w:spacing w:after="0" w:line="240" w:lineRule="auto"/>
              <w:ind w:left="0" w:firstLine="0"/>
              <w:jc w:val="left"/>
              <w:rPr>
                <w:color w:val="auto"/>
                <w:sz w:val="18"/>
                <w:szCs w:val="18"/>
              </w:rPr>
            </w:pPr>
            <w:r w:rsidRPr="00C93347">
              <w:rPr>
                <w:sz w:val="18"/>
                <w:szCs w:val="18"/>
              </w:rPr>
              <w:t>Corporate/Private</w:t>
            </w:r>
          </w:p>
        </w:tc>
      </w:tr>
      <w:tr w:rsidR="006727F8" w:rsidRPr="00C93347" w14:paraId="1B8BE689" w14:textId="07D4AFE4" w:rsidTr="006727F8">
        <w:trPr>
          <w:trHeight w:val="357"/>
          <w:jc w:val="center"/>
        </w:trPr>
        <w:tc>
          <w:tcPr>
            <w:tcW w:w="3018" w:type="dxa"/>
            <w:noWrap/>
            <w:vAlign w:val="center"/>
          </w:tcPr>
          <w:p w14:paraId="55064007" w14:textId="07954C0A" w:rsidR="006727F8" w:rsidRPr="00C93347" w:rsidRDefault="006727F8" w:rsidP="00755B0B">
            <w:pPr>
              <w:spacing w:after="0" w:line="240" w:lineRule="auto"/>
              <w:ind w:left="0"/>
              <w:jc w:val="left"/>
              <w:rPr>
                <w:color w:val="auto"/>
                <w:sz w:val="18"/>
                <w:szCs w:val="18"/>
              </w:rPr>
            </w:pPr>
            <w:r w:rsidRPr="00C93347">
              <w:rPr>
                <w:sz w:val="18"/>
                <w:szCs w:val="18"/>
              </w:rPr>
              <w:t xml:space="preserve">A Hidden Paradise in a Troubled world </w:t>
            </w:r>
          </w:p>
        </w:tc>
        <w:tc>
          <w:tcPr>
            <w:tcW w:w="2706" w:type="dxa"/>
            <w:noWrap/>
            <w:vAlign w:val="center"/>
          </w:tcPr>
          <w:p w14:paraId="6BD32BD9" w14:textId="0592E2AB" w:rsidR="006727F8" w:rsidRPr="00C93347" w:rsidRDefault="006727F8" w:rsidP="00755B0B">
            <w:pPr>
              <w:spacing w:after="0" w:line="240" w:lineRule="auto"/>
              <w:ind w:left="0" w:firstLine="0"/>
              <w:jc w:val="left"/>
              <w:rPr>
                <w:sz w:val="18"/>
                <w:szCs w:val="18"/>
              </w:rPr>
            </w:pPr>
            <w:r w:rsidRPr="00C93347">
              <w:rPr>
                <w:sz w:val="18"/>
                <w:szCs w:val="18"/>
              </w:rPr>
              <w:t>-</w:t>
            </w:r>
          </w:p>
        </w:tc>
        <w:tc>
          <w:tcPr>
            <w:tcW w:w="1199" w:type="dxa"/>
            <w:vAlign w:val="center"/>
          </w:tcPr>
          <w:p w14:paraId="1F4625D6" w14:textId="06FB79DE" w:rsidR="006727F8" w:rsidRPr="00C93347" w:rsidRDefault="006727F8" w:rsidP="00755B0B">
            <w:pPr>
              <w:spacing w:after="0" w:line="240" w:lineRule="auto"/>
              <w:ind w:left="0" w:firstLine="0"/>
              <w:jc w:val="left"/>
              <w:rPr>
                <w:color w:val="auto"/>
                <w:sz w:val="18"/>
                <w:szCs w:val="18"/>
              </w:rPr>
            </w:pPr>
            <w:proofErr w:type="spellStart"/>
            <w:r w:rsidRPr="00C93347">
              <w:rPr>
                <w:sz w:val="18"/>
                <w:szCs w:val="18"/>
              </w:rPr>
              <w:t>Ubaíra</w:t>
            </w:r>
            <w:proofErr w:type="spellEnd"/>
            <w:r w:rsidRPr="00C93347">
              <w:rPr>
                <w:sz w:val="18"/>
                <w:szCs w:val="18"/>
              </w:rPr>
              <w:t xml:space="preserve"> (BA)</w:t>
            </w:r>
          </w:p>
        </w:tc>
        <w:tc>
          <w:tcPr>
            <w:tcW w:w="1029" w:type="dxa"/>
            <w:vAlign w:val="center"/>
          </w:tcPr>
          <w:p w14:paraId="12D54A31" w14:textId="04BAEC39" w:rsidR="006727F8" w:rsidRPr="00C93347" w:rsidRDefault="006727F8" w:rsidP="00755B0B">
            <w:pPr>
              <w:spacing w:after="0" w:line="240" w:lineRule="auto"/>
              <w:ind w:left="0" w:firstLine="0"/>
              <w:jc w:val="left"/>
              <w:rPr>
                <w:color w:val="auto"/>
                <w:sz w:val="18"/>
                <w:szCs w:val="18"/>
              </w:rPr>
            </w:pPr>
            <w:r w:rsidRPr="00C93347">
              <w:rPr>
                <w:sz w:val="18"/>
                <w:szCs w:val="18"/>
              </w:rPr>
              <w:t>178</w:t>
            </w:r>
          </w:p>
        </w:tc>
        <w:tc>
          <w:tcPr>
            <w:tcW w:w="654" w:type="dxa"/>
            <w:vAlign w:val="center"/>
          </w:tcPr>
          <w:p w14:paraId="496520C5" w14:textId="1204FB9C" w:rsidR="006727F8" w:rsidRPr="00C93347" w:rsidRDefault="006727F8" w:rsidP="00755B0B">
            <w:pPr>
              <w:spacing w:after="0" w:line="240" w:lineRule="auto"/>
              <w:ind w:left="0" w:firstLine="0"/>
              <w:jc w:val="left"/>
              <w:rPr>
                <w:color w:val="auto"/>
                <w:sz w:val="18"/>
                <w:szCs w:val="18"/>
              </w:rPr>
            </w:pPr>
            <w:r w:rsidRPr="00C93347">
              <w:rPr>
                <w:sz w:val="18"/>
                <w:szCs w:val="18"/>
              </w:rPr>
              <w:t>2021</w:t>
            </w:r>
          </w:p>
        </w:tc>
        <w:tc>
          <w:tcPr>
            <w:tcW w:w="1871" w:type="dxa"/>
            <w:vAlign w:val="center"/>
          </w:tcPr>
          <w:p w14:paraId="5C758704" w14:textId="2A52BA4A"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26768723" w14:textId="77777777" w:rsidR="006727F8" w:rsidRPr="00C93347" w:rsidRDefault="006727F8" w:rsidP="00755B0B">
            <w:pPr>
              <w:spacing w:after="0" w:line="240" w:lineRule="auto"/>
              <w:ind w:left="0" w:firstLine="0"/>
              <w:jc w:val="left"/>
              <w:rPr>
                <w:sz w:val="18"/>
                <w:szCs w:val="18"/>
              </w:rPr>
            </w:pPr>
            <w:r w:rsidRPr="00C93347">
              <w:rPr>
                <w:sz w:val="18"/>
                <w:szCs w:val="18"/>
              </w:rPr>
              <w:t>Deforested land/</w:t>
            </w:r>
          </w:p>
          <w:p w14:paraId="09CD3E7B" w14:textId="412E40BE"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056C7654" w14:textId="251C6D07"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5FB6F600" w14:textId="2D042658" w:rsidTr="006727F8">
        <w:trPr>
          <w:trHeight w:val="357"/>
          <w:jc w:val="center"/>
        </w:trPr>
        <w:tc>
          <w:tcPr>
            <w:tcW w:w="3018" w:type="dxa"/>
            <w:noWrap/>
            <w:vAlign w:val="center"/>
          </w:tcPr>
          <w:p w14:paraId="7E6E09ED" w14:textId="3B21CA5F" w:rsidR="006727F8" w:rsidRPr="00C93347" w:rsidRDefault="006727F8" w:rsidP="00755B0B">
            <w:pPr>
              <w:spacing w:after="0" w:line="240" w:lineRule="auto"/>
              <w:ind w:left="0"/>
              <w:jc w:val="left"/>
              <w:rPr>
                <w:color w:val="auto"/>
                <w:sz w:val="18"/>
                <w:szCs w:val="18"/>
              </w:rPr>
            </w:pPr>
            <w:r w:rsidRPr="00C93347">
              <w:rPr>
                <w:sz w:val="18"/>
                <w:szCs w:val="18"/>
              </w:rPr>
              <w:t>Fazenda Bom Pastor</w:t>
            </w:r>
          </w:p>
        </w:tc>
        <w:tc>
          <w:tcPr>
            <w:tcW w:w="2706" w:type="dxa"/>
            <w:noWrap/>
            <w:vAlign w:val="center"/>
          </w:tcPr>
          <w:p w14:paraId="5E7FCC98" w14:textId="1A5D7428" w:rsidR="006727F8" w:rsidRPr="00C93347" w:rsidRDefault="006727F8" w:rsidP="00755B0B">
            <w:pPr>
              <w:spacing w:after="0" w:line="240" w:lineRule="auto"/>
              <w:ind w:left="0" w:firstLine="0"/>
              <w:jc w:val="left"/>
              <w:rPr>
                <w:sz w:val="18"/>
                <w:szCs w:val="18"/>
              </w:rPr>
            </w:pPr>
            <w:r w:rsidRPr="00C93347">
              <w:rPr>
                <w:sz w:val="18"/>
                <w:szCs w:val="18"/>
              </w:rPr>
              <w:t>https://www.amap-brazil.org/pt</w:t>
            </w:r>
          </w:p>
        </w:tc>
        <w:tc>
          <w:tcPr>
            <w:tcW w:w="1199" w:type="dxa"/>
            <w:vAlign w:val="center"/>
          </w:tcPr>
          <w:p w14:paraId="67D8DB07" w14:textId="254CC2F9" w:rsidR="006727F8" w:rsidRPr="00C93347" w:rsidRDefault="006727F8" w:rsidP="00755B0B">
            <w:pPr>
              <w:spacing w:after="0" w:line="240" w:lineRule="auto"/>
              <w:ind w:left="0" w:firstLine="0"/>
              <w:jc w:val="left"/>
              <w:rPr>
                <w:color w:val="auto"/>
                <w:sz w:val="18"/>
                <w:szCs w:val="18"/>
              </w:rPr>
            </w:pPr>
            <w:r w:rsidRPr="00C93347">
              <w:rPr>
                <w:sz w:val="18"/>
                <w:szCs w:val="18"/>
              </w:rPr>
              <w:t>Ilhéus (BA)</w:t>
            </w:r>
          </w:p>
        </w:tc>
        <w:tc>
          <w:tcPr>
            <w:tcW w:w="1029" w:type="dxa"/>
            <w:vAlign w:val="center"/>
          </w:tcPr>
          <w:p w14:paraId="09CB84EC" w14:textId="11835A02" w:rsidR="006727F8" w:rsidRPr="00C93347" w:rsidRDefault="006727F8" w:rsidP="00755B0B">
            <w:pPr>
              <w:spacing w:after="0" w:line="240" w:lineRule="auto"/>
              <w:ind w:left="0" w:firstLine="0"/>
              <w:jc w:val="left"/>
              <w:rPr>
                <w:color w:val="auto"/>
                <w:sz w:val="18"/>
                <w:szCs w:val="18"/>
              </w:rPr>
            </w:pPr>
            <w:r w:rsidRPr="00C93347">
              <w:rPr>
                <w:sz w:val="18"/>
                <w:szCs w:val="18"/>
              </w:rPr>
              <w:t>187</w:t>
            </w:r>
          </w:p>
        </w:tc>
        <w:tc>
          <w:tcPr>
            <w:tcW w:w="654" w:type="dxa"/>
            <w:vAlign w:val="center"/>
          </w:tcPr>
          <w:p w14:paraId="6DBD9DA6" w14:textId="7720A982" w:rsidR="006727F8" w:rsidRPr="00C93347" w:rsidRDefault="006727F8" w:rsidP="00755B0B">
            <w:pPr>
              <w:spacing w:after="0" w:line="240" w:lineRule="auto"/>
              <w:ind w:left="0" w:firstLine="0"/>
              <w:jc w:val="left"/>
              <w:rPr>
                <w:color w:val="auto"/>
                <w:sz w:val="18"/>
                <w:szCs w:val="18"/>
              </w:rPr>
            </w:pPr>
            <w:r w:rsidRPr="00C93347">
              <w:rPr>
                <w:sz w:val="18"/>
                <w:szCs w:val="18"/>
              </w:rPr>
              <w:t>2018</w:t>
            </w:r>
          </w:p>
        </w:tc>
        <w:tc>
          <w:tcPr>
            <w:tcW w:w="1871" w:type="dxa"/>
            <w:vAlign w:val="center"/>
          </w:tcPr>
          <w:p w14:paraId="05BF40BF" w14:textId="13B850C8"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0D33B971" w14:textId="77777777" w:rsidR="006727F8" w:rsidRPr="00C93347" w:rsidRDefault="006727F8" w:rsidP="00755B0B">
            <w:pPr>
              <w:spacing w:after="0" w:line="240" w:lineRule="auto"/>
              <w:ind w:left="0" w:firstLine="0"/>
              <w:jc w:val="left"/>
              <w:rPr>
                <w:sz w:val="18"/>
                <w:szCs w:val="18"/>
              </w:rPr>
            </w:pPr>
            <w:r w:rsidRPr="00C93347">
              <w:rPr>
                <w:sz w:val="18"/>
                <w:szCs w:val="18"/>
              </w:rPr>
              <w:t>Grazing land/</w:t>
            </w:r>
          </w:p>
          <w:p w14:paraId="0E518A78" w14:textId="2C2B1E3C"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133FCFCB" w14:textId="4E8F65AE"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33D2F2CF" w14:textId="12135FB6" w:rsidTr="006727F8">
        <w:trPr>
          <w:trHeight w:val="357"/>
          <w:jc w:val="center"/>
        </w:trPr>
        <w:tc>
          <w:tcPr>
            <w:tcW w:w="3018" w:type="dxa"/>
            <w:noWrap/>
            <w:vAlign w:val="center"/>
          </w:tcPr>
          <w:p w14:paraId="40E136CA" w14:textId="0756BED7" w:rsidR="006727F8" w:rsidRPr="00C93347" w:rsidRDefault="006727F8" w:rsidP="00755B0B">
            <w:pPr>
              <w:spacing w:after="0" w:line="240" w:lineRule="auto"/>
              <w:ind w:left="0"/>
              <w:jc w:val="left"/>
              <w:rPr>
                <w:color w:val="auto"/>
                <w:sz w:val="18"/>
                <w:szCs w:val="18"/>
              </w:rPr>
            </w:pPr>
            <w:r w:rsidRPr="00C93347">
              <w:rPr>
                <w:sz w:val="18"/>
                <w:szCs w:val="18"/>
              </w:rPr>
              <w:t xml:space="preserve">RPPN Fazenda </w:t>
            </w:r>
            <w:proofErr w:type="spellStart"/>
            <w:r w:rsidRPr="00C93347">
              <w:rPr>
                <w:sz w:val="18"/>
                <w:szCs w:val="18"/>
              </w:rPr>
              <w:t>Bulcão</w:t>
            </w:r>
            <w:proofErr w:type="spellEnd"/>
            <w:r w:rsidRPr="00C93347">
              <w:rPr>
                <w:sz w:val="18"/>
                <w:szCs w:val="18"/>
              </w:rPr>
              <w:t xml:space="preserve"> </w:t>
            </w:r>
          </w:p>
        </w:tc>
        <w:tc>
          <w:tcPr>
            <w:tcW w:w="2706" w:type="dxa"/>
            <w:noWrap/>
            <w:vAlign w:val="center"/>
          </w:tcPr>
          <w:p w14:paraId="1044EE99" w14:textId="77777777" w:rsidR="006727F8" w:rsidRDefault="006727F8" w:rsidP="00755B0B">
            <w:pPr>
              <w:spacing w:after="0" w:line="240" w:lineRule="auto"/>
              <w:ind w:left="0" w:firstLine="0"/>
              <w:jc w:val="left"/>
              <w:rPr>
                <w:sz w:val="18"/>
                <w:szCs w:val="18"/>
              </w:rPr>
            </w:pPr>
            <w:r w:rsidRPr="00C93347">
              <w:rPr>
                <w:sz w:val="18"/>
                <w:szCs w:val="18"/>
              </w:rPr>
              <w:t>https://institutoterra.org/</w:t>
            </w:r>
          </w:p>
          <w:p w14:paraId="1AFFCA56" w14:textId="1860D0E5" w:rsidR="00AD1715" w:rsidRPr="00C93347" w:rsidRDefault="00AD1715" w:rsidP="00755B0B">
            <w:pPr>
              <w:spacing w:after="0" w:line="240" w:lineRule="auto"/>
              <w:ind w:left="0" w:firstLine="0"/>
              <w:jc w:val="left"/>
              <w:rPr>
                <w:sz w:val="18"/>
                <w:szCs w:val="18"/>
              </w:rPr>
            </w:pPr>
            <w:r>
              <w:rPr>
                <w:color w:val="auto"/>
                <w:sz w:val="18"/>
                <w:szCs w:val="18"/>
              </w:rPr>
              <w:fldChar w:fldCharType="begin"/>
            </w:r>
            <w:r>
              <w:rPr>
                <w:color w:val="auto"/>
                <w:sz w:val="18"/>
                <w:szCs w:val="18"/>
              </w:rPr>
              <w:instrText xml:space="preserve"> ADDIN ZOTERO_ITEM CSL_CITATION {"citationID":"74lnp4xb","properties":{"unsorted":false,"formattedCitation":"(Schweizer and Chazdon 2021)","plainCitation":"(Schweizer and Chazdon 2021)","dontUpdate":true,"noteIndex":0},"citationItems":[{"id":2831,"uris":["http://zotero.org/users/10242647/items/ITTVUQ8E"],"itemData":{"id":2831,"type":"report","collection-title":"Restoration Cases Flagship Collection","note":"Edited and managed by Rebecca J. Cole and ETH Zurich’s Crowther Lab; funded by the World Economic Forum","publisher":"Restor; Forestation International","title":"Case #3: Bringing the Atlantic Forest back to life in the Rio Doce Watershed, Minas Gerais, Brazil","URL":"https://crowtherlab.com/wp-content/uploads/2022/05/Restor_Case_Study_3_Brazil_high_resolution.pdf","author":[{"family":"Schweizer","given":"Daniella"},{"family":"Chazdon","given":"Robin L."}],"contributor":[{"family":"Souza","given":"Isabella Salton M.","dropping-particle":"de"}],"issued":{"date-parts":[["2021"]]}}}],"schema":"https://github.com/citation-style-language/schema/raw/master/csl-citation.json"} </w:instrText>
            </w:r>
            <w:r>
              <w:rPr>
                <w:color w:val="auto"/>
                <w:sz w:val="18"/>
                <w:szCs w:val="18"/>
              </w:rPr>
              <w:fldChar w:fldCharType="separate"/>
            </w:r>
            <w:r w:rsidRPr="00AD1715">
              <w:rPr>
                <w:sz w:val="18"/>
              </w:rPr>
              <w:t xml:space="preserve">Schweizer and Chazdon </w:t>
            </w:r>
            <w:r>
              <w:rPr>
                <w:sz w:val="18"/>
              </w:rPr>
              <w:t>(</w:t>
            </w:r>
            <w:r w:rsidRPr="00AD1715">
              <w:rPr>
                <w:sz w:val="18"/>
              </w:rPr>
              <w:t>2021)</w:t>
            </w:r>
            <w:r>
              <w:rPr>
                <w:color w:val="auto"/>
                <w:sz w:val="18"/>
                <w:szCs w:val="18"/>
              </w:rPr>
              <w:fldChar w:fldCharType="end"/>
            </w:r>
          </w:p>
        </w:tc>
        <w:tc>
          <w:tcPr>
            <w:tcW w:w="1199" w:type="dxa"/>
            <w:vAlign w:val="center"/>
          </w:tcPr>
          <w:p w14:paraId="62020EBF" w14:textId="5822AA84" w:rsidR="006727F8" w:rsidRPr="00C93347" w:rsidRDefault="006727F8" w:rsidP="00755B0B">
            <w:pPr>
              <w:spacing w:after="0" w:line="240" w:lineRule="auto"/>
              <w:ind w:left="0" w:firstLine="0"/>
              <w:jc w:val="left"/>
              <w:rPr>
                <w:color w:val="auto"/>
                <w:sz w:val="18"/>
                <w:szCs w:val="18"/>
              </w:rPr>
            </w:pPr>
            <w:proofErr w:type="spellStart"/>
            <w:r w:rsidRPr="00C93347">
              <w:rPr>
                <w:sz w:val="18"/>
                <w:szCs w:val="18"/>
              </w:rPr>
              <w:t>Aimorés</w:t>
            </w:r>
            <w:proofErr w:type="spellEnd"/>
            <w:r w:rsidRPr="00C93347">
              <w:rPr>
                <w:sz w:val="18"/>
                <w:szCs w:val="18"/>
              </w:rPr>
              <w:t xml:space="preserve"> (MG)</w:t>
            </w:r>
          </w:p>
        </w:tc>
        <w:tc>
          <w:tcPr>
            <w:tcW w:w="1029" w:type="dxa"/>
            <w:vAlign w:val="center"/>
          </w:tcPr>
          <w:p w14:paraId="0C264933" w14:textId="62F78D95" w:rsidR="006727F8" w:rsidRPr="00C93347" w:rsidRDefault="006727F8" w:rsidP="00755B0B">
            <w:pPr>
              <w:spacing w:after="0" w:line="240" w:lineRule="auto"/>
              <w:ind w:left="0" w:firstLine="0"/>
              <w:jc w:val="left"/>
              <w:rPr>
                <w:color w:val="auto"/>
                <w:sz w:val="18"/>
                <w:szCs w:val="18"/>
              </w:rPr>
            </w:pPr>
            <w:r w:rsidRPr="00C93347">
              <w:rPr>
                <w:sz w:val="18"/>
                <w:szCs w:val="18"/>
              </w:rPr>
              <w:t>710</w:t>
            </w:r>
          </w:p>
        </w:tc>
        <w:tc>
          <w:tcPr>
            <w:tcW w:w="654" w:type="dxa"/>
            <w:vAlign w:val="center"/>
          </w:tcPr>
          <w:p w14:paraId="5D347CB4" w14:textId="4DFF8859" w:rsidR="006727F8" w:rsidRPr="00C93347" w:rsidRDefault="006727F8" w:rsidP="00755B0B">
            <w:pPr>
              <w:spacing w:after="0" w:line="240" w:lineRule="auto"/>
              <w:ind w:left="0" w:firstLine="0"/>
              <w:jc w:val="left"/>
              <w:rPr>
                <w:color w:val="auto"/>
                <w:sz w:val="18"/>
                <w:szCs w:val="18"/>
              </w:rPr>
            </w:pPr>
            <w:r w:rsidRPr="00C93347">
              <w:rPr>
                <w:sz w:val="18"/>
                <w:szCs w:val="18"/>
              </w:rPr>
              <w:t>1998</w:t>
            </w:r>
          </w:p>
        </w:tc>
        <w:tc>
          <w:tcPr>
            <w:tcW w:w="1871" w:type="dxa"/>
            <w:vAlign w:val="center"/>
          </w:tcPr>
          <w:p w14:paraId="12192AB3" w14:textId="0D237E90"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72AB9EF9" w14:textId="77777777" w:rsidR="006727F8" w:rsidRPr="00C93347" w:rsidRDefault="006727F8" w:rsidP="00755B0B">
            <w:pPr>
              <w:spacing w:after="0" w:line="240" w:lineRule="auto"/>
              <w:ind w:left="0" w:firstLine="0"/>
              <w:jc w:val="left"/>
              <w:rPr>
                <w:sz w:val="18"/>
                <w:szCs w:val="18"/>
              </w:rPr>
            </w:pPr>
            <w:r w:rsidRPr="00C93347">
              <w:rPr>
                <w:sz w:val="18"/>
                <w:szCs w:val="18"/>
              </w:rPr>
              <w:t>Grazing land/</w:t>
            </w:r>
          </w:p>
          <w:p w14:paraId="6958B9BF" w14:textId="145DEF22"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0C4B8F1B" w14:textId="1774C5B9" w:rsidR="006727F8" w:rsidRPr="00C93347" w:rsidRDefault="006727F8" w:rsidP="00755B0B">
            <w:pPr>
              <w:spacing w:after="0" w:line="240" w:lineRule="auto"/>
              <w:ind w:left="0" w:firstLine="0"/>
              <w:jc w:val="left"/>
              <w:rPr>
                <w:color w:val="auto"/>
                <w:sz w:val="18"/>
                <w:szCs w:val="18"/>
              </w:rPr>
            </w:pPr>
            <w:r w:rsidRPr="00C93347">
              <w:rPr>
                <w:sz w:val="18"/>
                <w:szCs w:val="18"/>
              </w:rPr>
              <w:t>Individual/Private</w:t>
            </w:r>
          </w:p>
        </w:tc>
      </w:tr>
      <w:tr w:rsidR="006727F8" w:rsidRPr="00C93347" w14:paraId="7D30D6AB" w14:textId="49BDA4F2" w:rsidTr="006727F8">
        <w:trPr>
          <w:trHeight w:val="357"/>
          <w:jc w:val="center"/>
        </w:trPr>
        <w:tc>
          <w:tcPr>
            <w:tcW w:w="3018" w:type="dxa"/>
            <w:noWrap/>
            <w:vAlign w:val="center"/>
          </w:tcPr>
          <w:p w14:paraId="754D7B6C" w14:textId="75D21A27" w:rsidR="006727F8" w:rsidRPr="00EA6F0B" w:rsidRDefault="006727F8" w:rsidP="00755B0B">
            <w:pPr>
              <w:spacing w:after="0" w:line="240" w:lineRule="auto"/>
              <w:ind w:left="0"/>
              <w:jc w:val="left"/>
              <w:rPr>
                <w:color w:val="auto"/>
                <w:sz w:val="18"/>
                <w:szCs w:val="18"/>
                <w:lang w:val="pt-BR"/>
              </w:rPr>
            </w:pPr>
            <w:r w:rsidRPr="00EA6F0B">
              <w:rPr>
                <w:sz w:val="18"/>
                <w:szCs w:val="18"/>
                <w:lang w:val="pt-BR"/>
              </w:rPr>
              <w:t xml:space="preserve">Parque Estadual Serra da Baitaca </w:t>
            </w:r>
          </w:p>
        </w:tc>
        <w:tc>
          <w:tcPr>
            <w:tcW w:w="2706" w:type="dxa"/>
            <w:noWrap/>
            <w:vAlign w:val="center"/>
          </w:tcPr>
          <w:p w14:paraId="094C4C9A" w14:textId="5329C4DB" w:rsidR="006727F8" w:rsidRPr="00EA6F0B" w:rsidRDefault="006727F8" w:rsidP="00755B0B">
            <w:pPr>
              <w:spacing w:after="0" w:line="240" w:lineRule="auto"/>
              <w:ind w:left="0" w:firstLine="0"/>
              <w:jc w:val="left"/>
              <w:rPr>
                <w:sz w:val="18"/>
                <w:szCs w:val="18"/>
                <w:lang w:val="pt-BR"/>
              </w:rPr>
            </w:pPr>
            <w:r w:rsidRPr="00EA6F0B">
              <w:rPr>
                <w:sz w:val="18"/>
                <w:szCs w:val="18"/>
                <w:lang w:val="pt-BR"/>
              </w:rPr>
              <w:t>https://amo-baitaca.wixsite.com/</w:t>
            </w:r>
          </w:p>
          <w:p w14:paraId="3884E089" w14:textId="6DD46C51" w:rsidR="006727F8" w:rsidRPr="00C93347" w:rsidRDefault="006727F8" w:rsidP="00755B0B">
            <w:pPr>
              <w:spacing w:after="0" w:line="240" w:lineRule="auto"/>
              <w:ind w:left="0" w:firstLine="0"/>
              <w:jc w:val="left"/>
              <w:rPr>
                <w:sz w:val="18"/>
                <w:szCs w:val="18"/>
              </w:rPr>
            </w:pPr>
            <w:r w:rsidRPr="00C93347">
              <w:rPr>
                <w:sz w:val="18"/>
                <w:szCs w:val="18"/>
              </w:rPr>
              <w:t>2021</w:t>
            </w:r>
          </w:p>
        </w:tc>
        <w:tc>
          <w:tcPr>
            <w:tcW w:w="1199" w:type="dxa"/>
            <w:vAlign w:val="center"/>
          </w:tcPr>
          <w:p w14:paraId="5CA6BCD0" w14:textId="692F83E1" w:rsidR="006727F8" w:rsidRPr="00C93347" w:rsidRDefault="006727F8" w:rsidP="00755B0B">
            <w:pPr>
              <w:spacing w:after="0" w:line="240" w:lineRule="auto"/>
              <w:ind w:left="0" w:firstLine="0"/>
              <w:jc w:val="left"/>
              <w:rPr>
                <w:color w:val="auto"/>
                <w:sz w:val="18"/>
                <w:szCs w:val="18"/>
              </w:rPr>
            </w:pPr>
            <w:r w:rsidRPr="00C93347">
              <w:rPr>
                <w:sz w:val="18"/>
                <w:szCs w:val="18"/>
              </w:rPr>
              <w:t>Quatro Barras (PR)</w:t>
            </w:r>
          </w:p>
        </w:tc>
        <w:tc>
          <w:tcPr>
            <w:tcW w:w="1029" w:type="dxa"/>
            <w:vAlign w:val="center"/>
          </w:tcPr>
          <w:p w14:paraId="1F7C435C" w14:textId="76825791" w:rsidR="006727F8" w:rsidRPr="00C93347" w:rsidRDefault="006727F8" w:rsidP="00755B0B">
            <w:pPr>
              <w:spacing w:after="0" w:line="240" w:lineRule="auto"/>
              <w:ind w:left="0" w:firstLine="0"/>
              <w:jc w:val="left"/>
              <w:rPr>
                <w:color w:val="auto"/>
                <w:sz w:val="18"/>
                <w:szCs w:val="18"/>
              </w:rPr>
            </w:pPr>
            <w:r w:rsidRPr="00C93347">
              <w:rPr>
                <w:sz w:val="18"/>
                <w:szCs w:val="18"/>
              </w:rPr>
              <w:t>3,009</w:t>
            </w:r>
          </w:p>
        </w:tc>
        <w:tc>
          <w:tcPr>
            <w:tcW w:w="654" w:type="dxa"/>
            <w:vAlign w:val="center"/>
          </w:tcPr>
          <w:p w14:paraId="56C2A806" w14:textId="016644E0" w:rsidR="006727F8" w:rsidRPr="00C93347" w:rsidRDefault="006727F8" w:rsidP="00755B0B">
            <w:pPr>
              <w:spacing w:after="0" w:line="240" w:lineRule="auto"/>
              <w:ind w:left="0" w:firstLine="0"/>
              <w:jc w:val="left"/>
              <w:rPr>
                <w:color w:val="auto"/>
                <w:sz w:val="18"/>
                <w:szCs w:val="18"/>
              </w:rPr>
            </w:pPr>
            <w:r w:rsidRPr="00C93347">
              <w:rPr>
                <w:sz w:val="18"/>
                <w:szCs w:val="18"/>
              </w:rPr>
              <w:t>1994</w:t>
            </w:r>
          </w:p>
        </w:tc>
        <w:tc>
          <w:tcPr>
            <w:tcW w:w="1871" w:type="dxa"/>
            <w:vAlign w:val="center"/>
          </w:tcPr>
          <w:p w14:paraId="77EFB9D7" w14:textId="2E29F354"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ssisted </w:t>
            </w:r>
            <w:r>
              <w:rPr>
                <w:sz w:val="18"/>
                <w:szCs w:val="18"/>
              </w:rPr>
              <w:t>n</w:t>
            </w:r>
            <w:r w:rsidRPr="00C93347">
              <w:rPr>
                <w:sz w:val="18"/>
                <w:szCs w:val="18"/>
              </w:rPr>
              <w:t xml:space="preserve">atural </w:t>
            </w:r>
            <w:r>
              <w:rPr>
                <w:sz w:val="18"/>
                <w:szCs w:val="18"/>
              </w:rPr>
              <w:t>r</w:t>
            </w:r>
            <w:r w:rsidRPr="00C93347">
              <w:rPr>
                <w:sz w:val="18"/>
                <w:szCs w:val="18"/>
              </w:rPr>
              <w:t>egeneration</w:t>
            </w:r>
          </w:p>
        </w:tc>
        <w:tc>
          <w:tcPr>
            <w:tcW w:w="2031" w:type="dxa"/>
            <w:vAlign w:val="center"/>
          </w:tcPr>
          <w:p w14:paraId="5FCDB391" w14:textId="2C04325B" w:rsidR="006727F8" w:rsidRPr="00C93347" w:rsidRDefault="006727F8" w:rsidP="00755B0B">
            <w:pPr>
              <w:spacing w:after="0" w:line="240" w:lineRule="auto"/>
              <w:ind w:left="0" w:firstLine="0"/>
              <w:jc w:val="left"/>
              <w:rPr>
                <w:color w:val="auto"/>
                <w:sz w:val="18"/>
                <w:szCs w:val="18"/>
              </w:rPr>
            </w:pPr>
            <w:r w:rsidRPr="00C93347">
              <w:rPr>
                <w:sz w:val="18"/>
                <w:szCs w:val="18"/>
              </w:rPr>
              <w:t>-</w:t>
            </w:r>
          </w:p>
        </w:tc>
        <w:tc>
          <w:tcPr>
            <w:tcW w:w="1532" w:type="dxa"/>
            <w:vAlign w:val="center"/>
          </w:tcPr>
          <w:p w14:paraId="0B6DC337" w14:textId="6E3CB0A1"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3B438B78" w14:textId="0CE6CCA8" w:rsidTr="006727F8">
        <w:trPr>
          <w:trHeight w:val="357"/>
          <w:jc w:val="center"/>
        </w:trPr>
        <w:tc>
          <w:tcPr>
            <w:tcW w:w="3018" w:type="dxa"/>
            <w:noWrap/>
            <w:vAlign w:val="center"/>
          </w:tcPr>
          <w:p w14:paraId="44487E43" w14:textId="380C9E6E" w:rsidR="006727F8" w:rsidRPr="00EA6F0B" w:rsidRDefault="006727F8" w:rsidP="00755B0B">
            <w:pPr>
              <w:spacing w:after="0" w:line="240" w:lineRule="auto"/>
              <w:ind w:left="0"/>
              <w:jc w:val="left"/>
              <w:rPr>
                <w:color w:val="auto"/>
                <w:sz w:val="18"/>
                <w:szCs w:val="18"/>
                <w:lang w:val="pt-BR"/>
              </w:rPr>
            </w:pPr>
            <w:r w:rsidRPr="00EA6F0B">
              <w:rPr>
                <w:sz w:val="18"/>
                <w:szCs w:val="18"/>
                <w:lang w:val="pt-BR"/>
              </w:rPr>
              <w:t xml:space="preserve">Reserva Ambiental Nascentes do Rio </w:t>
            </w:r>
            <w:proofErr w:type="spellStart"/>
            <w:r w:rsidRPr="00EA6F0B">
              <w:rPr>
                <w:sz w:val="18"/>
                <w:szCs w:val="18"/>
                <w:lang w:val="pt-BR"/>
              </w:rPr>
              <w:t>Açungui</w:t>
            </w:r>
            <w:proofErr w:type="spellEnd"/>
            <w:r w:rsidRPr="00EA6F0B">
              <w:rPr>
                <w:sz w:val="18"/>
                <w:szCs w:val="18"/>
                <w:lang w:val="pt-BR"/>
              </w:rPr>
              <w:t xml:space="preserve"> </w:t>
            </w:r>
          </w:p>
        </w:tc>
        <w:tc>
          <w:tcPr>
            <w:tcW w:w="2706" w:type="dxa"/>
            <w:noWrap/>
            <w:vAlign w:val="center"/>
          </w:tcPr>
          <w:p w14:paraId="2C209C78" w14:textId="5726C5D7" w:rsidR="006727F8" w:rsidRPr="00EA6F0B" w:rsidRDefault="006727F8" w:rsidP="00755B0B">
            <w:pPr>
              <w:spacing w:after="0" w:line="240" w:lineRule="auto"/>
              <w:ind w:left="0" w:firstLine="0"/>
              <w:jc w:val="left"/>
              <w:rPr>
                <w:sz w:val="18"/>
                <w:szCs w:val="18"/>
                <w:lang w:val="pt-BR"/>
              </w:rPr>
            </w:pPr>
            <w:r w:rsidRPr="00EA6F0B">
              <w:rPr>
                <w:sz w:val="18"/>
                <w:szCs w:val="18"/>
                <w:lang w:val="pt-BR"/>
              </w:rPr>
              <w:t>https://nascentes-do-rio-acungui.ueniweb.com/</w:t>
            </w:r>
          </w:p>
        </w:tc>
        <w:tc>
          <w:tcPr>
            <w:tcW w:w="1199" w:type="dxa"/>
            <w:vAlign w:val="center"/>
          </w:tcPr>
          <w:p w14:paraId="7A1F700C" w14:textId="632DE34D" w:rsidR="006727F8" w:rsidRPr="00C93347" w:rsidRDefault="006727F8" w:rsidP="00755B0B">
            <w:pPr>
              <w:spacing w:after="0" w:line="240" w:lineRule="auto"/>
              <w:ind w:left="0" w:firstLine="0"/>
              <w:jc w:val="left"/>
              <w:rPr>
                <w:color w:val="auto"/>
                <w:sz w:val="18"/>
                <w:szCs w:val="18"/>
              </w:rPr>
            </w:pPr>
            <w:r w:rsidRPr="00C93347">
              <w:rPr>
                <w:sz w:val="18"/>
                <w:szCs w:val="18"/>
              </w:rPr>
              <w:t>Campo Largo (PR)</w:t>
            </w:r>
          </w:p>
        </w:tc>
        <w:tc>
          <w:tcPr>
            <w:tcW w:w="1029" w:type="dxa"/>
            <w:vAlign w:val="center"/>
          </w:tcPr>
          <w:p w14:paraId="4821298B" w14:textId="6C9009C6" w:rsidR="006727F8" w:rsidRPr="00C93347" w:rsidRDefault="006727F8" w:rsidP="00755B0B">
            <w:pPr>
              <w:spacing w:after="0" w:line="240" w:lineRule="auto"/>
              <w:ind w:left="0" w:firstLine="0"/>
              <w:jc w:val="left"/>
              <w:rPr>
                <w:color w:val="auto"/>
                <w:sz w:val="18"/>
                <w:szCs w:val="18"/>
              </w:rPr>
            </w:pPr>
            <w:r w:rsidRPr="00C93347">
              <w:rPr>
                <w:sz w:val="18"/>
                <w:szCs w:val="18"/>
              </w:rPr>
              <w:t>3,492</w:t>
            </w:r>
          </w:p>
        </w:tc>
        <w:tc>
          <w:tcPr>
            <w:tcW w:w="654" w:type="dxa"/>
            <w:vAlign w:val="center"/>
          </w:tcPr>
          <w:p w14:paraId="26841854" w14:textId="6CD3D781" w:rsidR="006727F8" w:rsidRPr="00C93347" w:rsidRDefault="006727F8" w:rsidP="00755B0B">
            <w:pPr>
              <w:spacing w:after="0" w:line="240" w:lineRule="auto"/>
              <w:ind w:left="0" w:firstLine="0"/>
              <w:jc w:val="left"/>
              <w:rPr>
                <w:color w:val="auto"/>
                <w:sz w:val="18"/>
                <w:szCs w:val="18"/>
              </w:rPr>
            </w:pPr>
            <w:r w:rsidRPr="00C93347">
              <w:rPr>
                <w:sz w:val="18"/>
                <w:szCs w:val="18"/>
              </w:rPr>
              <w:t>2002</w:t>
            </w:r>
          </w:p>
        </w:tc>
        <w:tc>
          <w:tcPr>
            <w:tcW w:w="1871" w:type="dxa"/>
            <w:vAlign w:val="center"/>
          </w:tcPr>
          <w:p w14:paraId="5D7E0EA3" w14:textId="147FCAE2"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138F991C" w14:textId="77777777" w:rsidR="006727F8" w:rsidRPr="00C93347" w:rsidRDefault="006727F8" w:rsidP="00755B0B">
            <w:pPr>
              <w:spacing w:after="0" w:line="240" w:lineRule="auto"/>
              <w:ind w:left="0" w:firstLine="0"/>
              <w:jc w:val="left"/>
              <w:rPr>
                <w:sz w:val="18"/>
                <w:szCs w:val="18"/>
              </w:rPr>
            </w:pPr>
            <w:r w:rsidRPr="00C93347">
              <w:rPr>
                <w:sz w:val="18"/>
                <w:szCs w:val="18"/>
              </w:rPr>
              <w:t>Degraded forest/</w:t>
            </w:r>
          </w:p>
          <w:p w14:paraId="3F4A7AD8" w14:textId="3CFEBC6E" w:rsidR="006727F8" w:rsidRPr="00C93347" w:rsidRDefault="006727F8" w:rsidP="00755B0B">
            <w:pPr>
              <w:spacing w:after="0" w:line="240" w:lineRule="auto"/>
              <w:ind w:left="0" w:firstLine="0"/>
              <w:jc w:val="left"/>
              <w:rPr>
                <w:color w:val="auto"/>
                <w:sz w:val="18"/>
                <w:szCs w:val="18"/>
              </w:rPr>
            </w:pPr>
            <w:r w:rsidRPr="00C93347">
              <w:rPr>
                <w:sz w:val="18"/>
                <w:szCs w:val="18"/>
              </w:rPr>
              <w:t>Grassland</w:t>
            </w:r>
          </w:p>
        </w:tc>
        <w:tc>
          <w:tcPr>
            <w:tcW w:w="1532" w:type="dxa"/>
            <w:vAlign w:val="center"/>
          </w:tcPr>
          <w:p w14:paraId="0D45FAF0" w14:textId="680FA5AD" w:rsidR="006727F8" w:rsidRPr="00C93347" w:rsidRDefault="006727F8" w:rsidP="00755B0B">
            <w:pPr>
              <w:spacing w:after="0" w:line="240" w:lineRule="auto"/>
              <w:ind w:left="0" w:firstLine="0"/>
              <w:jc w:val="left"/>
              <w:rPr>
                <w:color w:val="auto"/>
                <w:sz w:val="18"/>
                <w:szCs w:val="18"/>
              </w:rPr>
            </w:pPr>
            <w:r w:rsidRPr="00C93347">
              <w:rPr>
                <w:sz w:val="18"/>
                <w:szCs w:val="18"/>
              </w:rPr>
              <w:t>NGO/Private</w:t>
            </w:r>
          </w:p>
        </w:tc>
      </w:tr>
      <w:tr w:rsidR="006727F8" w:rsidRPr="00C93347" w14:paraId="661DF718" w14:textId="50B87B9D" w:rsidTr="006727F8">
        <w:trPr>
          <w:trHeight w:val="357"/>
          <w:jc w:val="center"/>
        </w:trPr>
        <w:tc>
          <w:tcPr>
            <w:tcW w:w="3018" w:type="dxa"/>
            <w:noWrap/>
            <w:vAlign w:val="center"/>
          </w:tcPr>
          <w:p w14:paraId="4DB7A83F" w14:textId="3B53DB5B" w:rsidR="006727F8" w:rsidRPr="00C93347" w:rsidRDefault="006727F8" w:rsidP="00755B0B">
            <w:pPr>
              <w:spacing w:after="0" w:line="240" w:lineRule="auto"/>
              <w:ind w:left="0"/>
              <w:jc w:val="left"/>
              <w:rPr>
                <w:color w:val="auto"/>
                <w:sz w:val="18"/>
                <w:szCs w:val="18"/>
              </w:rPr>
            </w:pPr>
            <w:r w:rsidRPr="00C93347">
              <w:rPr>
                <w:sz w:val="18"/>
                <w:szCs w:val="18"/>
              </w:rPr>
              <w:t xml:space="preserve">Fresco | </w:t>
            </w:r>
            <w:proofErr w:type="spellStart"/>
            <w:r w:rsidRPr="00C93347">
              <w:rPr>
                <w:sz w:val="18"/>
                <w:szCs w:val="18"/>
              </w:rPr>
              <w:t>Projeto</w:t>
            </w:r>
            <w:proofErr w:type="spellEnd"/>
            <w:r w:rsidRPr="00C93347">
              <w:rPr>
                <w:sz w:val="18"/>
                <w:szCs w:val="18"/>
              </w:rPr>
              <w:t xml:space="preserve"> Pitanga </w:t>
            </w:r>
          </w:p>
        </w:tc>
        <w:tc>
          <w:tcPr>
            <w:tcW w:w="2706" w:type="dxa"/>
            <w:noWrap/>
            <w:vAlign w:val="center"/>
          </w:tcPr>
          <w:p w14:paraId="19BE4744" w14:textId="1B12FA84" w:rsidR="006727F8" w:rsidRPr="00C93347" w:rsidRDefault="006727F8" w:rsidP="00755B0B">
            <w:pPr>
              <w:spacing w:after="0" w:line="240" w:lineRule="auto"/>
              <w:ind w:left="0" w:firstLine="0"/>
              <w:jc w:val="left"/>
              <w:rPr>
                <w:sz w:val="18"/>
                <w:szCs w:val="18"/>
              </w:rPr>
            </w:pPr>
            <w:r w:rsidRPr="00C93347">
              <w:rPr>
                <w:sz w:val="18"/>
                <w:szCs w:val="18"/>
              </w:rPr>
              <w:t>-</w:t>
            </w:r>
          </w:p>
        </w:tc>
        <w:tc>
          <w:tcPr>
            <w:tcW w:w="1199" w:type="dxa"/>
            <w:vAlign w:val="center"/>
          </w:tcPr>
          <w:p w14:paraId="33C0AF08" w14:textId="7C88DA35" w:rsidR="006727F8" w:rsidRPr="00C93347" w:rsidRDefault="006727F8" w:rsidP="00755B0B">
            <w:pPr>
              <w:spacing w:after="0" w:line="240" w:lineRule="auto"/>
              <w:ind w:left="0" w:firstLine="0"/>
              <w:jc w:val="left"/>
              <w:rPr>
                <w:color w:val="auto"/>
                <w:sz w:val="18"/>
                <w:szCs w:val="18"/>
              </w:rPr>
            </w:pPr>
            <w:proofErr w:type="spellStart"/>
            <w:r w:rsidRPr="00C93347">
              <w:rPr>
                <w:sz w:val="18"/>
                <w:szCs w:val="18"/>
              </w:rPr>
              <w:t>Itanhaém</w:t>
            </w:r>
            <w:proofErr w:type="spellEnd"/>
            <w:r w:rsidRPr="00C93347">
              <w:rPr>
                <w:sz w:val="18"/>
                <w:szCs w:val="18"/>
              </w:rPr>
              <w:t xml:space="preserve"> (SP)</w:t>
            </w:r>
          </w:p>
        </w:tc>
        <w:tc>
          <w:tcPr>
            <w:tcW w:w="1029" w:type="dxa"/>
            <w:vAlign w:val="center"/>
          </w:tcPr>
          <w:p w14:paraId="76383A35" w14:textId="5841780D" w:rsidR="006727F8" w:rsidRPr="00C93347" w:rsidRDefault="006727F8" w:rsidP="00755B0B">
            <w:pPr>
              <w:spacing w:after="0" w:line="240" w:lineRule="auto"/>
              <w:ind w:left="0" w:firstLine="0"/>
              <w:jc w:val="left"/>
              <w:rPr>
                <w:color w:val="auto"/>
                <w:sz w:val="18"/>
                <w:szCs w:val="18"/>
              </w:rPr>
            </w:pPr>
            <w:r w:rsidRPr="00C93347">
              <w:rPr>
                <w:sz w:val="18"/>
                <w:szCs w:val="18"/>
              </w:rPr>
              <w:t>6,567</w:t>
            </w:r>
          </w:p>
        </w:tc>
        <w:tc>
          <w:tcPr>
            <w:tcW w:w="654" w:type="dxa"/>
            <w:vAlign w:val="center"/>
          </w:tcPr>
          <w:p w14:paraId="5FC6DD85" w14:textId="62A761DD" w:rsidR="006727F8" w:rsidRPr="00C93347" w:rsidRDefault="006727F8" w:rsidP="00755B0B">
            <w:pPr>
              <w:spacing w:after="0" w:line="240" w:lineRule="auto"/>
              <w:ind w:left="0" w:firstLine="0"/>
              <w:jc w:val="left"/>
              <w:rPr>
                <w:color w:val="auto"/>
                <w:sz w:val="18"/>
                <w:szCs w:val="18"/>
              </w:rPr>
            </w:pPr>
            <w:r w:rsidRPr="00C93347">
              <w:rPr>
                <w:sz w:val="18"/>
                <w:szCs w:val="18"/>
              </w:rPr>
              <w:t>2024</w:t>
            </w:r>
          </w:p>
        </w:tc>
        <w:tc>
          <w:tcPr>
            <w:tcW w:w="1871" w:type="dxa"/>
            <w:vAlign w:val="center"/>
          </w:tcPr>
          <w:p w14:paraId="6B2D8B59" w14:textId="0F04D8A9"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ctive </w:t>
            </w:r>
            <w:r>
              <w:rPr>
                <w:sz w:val="18"/>
                <w:szCs w:val="18"/>
              </w:rPr>
              <w:t>r</w:t>
            </w:r>
            <w:r w:rsidRPr="00C93347">
              <w:rPr>
                <w:sz w:val="18"/>
                <w:szCs w:val="18"/>
              </w:rPr>
              <w:t>estoration</w:t>
            </w:r>
          </w:p>
        </w:tc>
        <w:tc>
          <w:tcPr>
            <w:tcW w:w="2031" w:type="dxa"/>
            <w:vAlign w:val="center"/>
          </w:tcPr>
          <w:p w14:paraId="64284CF5" w14:textId="3609EDE0" w:rsidR="006727F8" w:rsidRPr="00C93347" w:rsidRDefault="006727F8" w:rsidP="00755B0B">
            <w:pPr>
              <w:spacing w:after="0" w:line="240" w:lineRule="auto"/>
              <w:ind w:left="0" w:firstLine="0"/>
              <w:jc w:val="left"/>
              <w:rPr>
                <w:color w:val="auto"/>
                <w:sz w:val="18"/>
                <w:szCs w:val="18"/>
              </w:rPr>
            </w:pPr>
            <w:r w:rsidRPr="00C93347">
              <w:rPr>
                <w:sz w:val="18"/>
                <w:szCs w:val="18"/>
              </w:rPr>
              <w:t>-</w:t>
            </w:r>
          </w:p>
        </w:tc>
        <w:tc>
          <w:tcPr>
            <w:tcW w:w="1532" w:type="dxa"/>
            <w:vAlign w:val="center"/>
          </w:tcPr>
          <w:p w14:paraId="506B193D" w14:textId="29510A53"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3656858D" w14:textId="37B425E2" w:rsidTr="006727F8">
        <w:trPr>
          <w:trHeight w:val="357"/>
          <w:jc w:val="center"/>
        </w:trPr>
        <w:tc>
          <w:tcPr>
            <w:tcW w:w="3018" w:type="dxa"/>
            <w:noWrap/>
            <w:vAlign w:val="center"/>
          </w:tcPr>
          <w:p w14:paraId="281959D8" w14:textId="35F76B1D" w:rsidR="006727F8" w:rsidRPr="00C93347" w:rsidRDefault="006727F8" w:rsidP="00755B0B">
            <w:pPr>
              <w:spacing w:after="0" w:line="240" w:lineRule="auto"/>
              <w:ind w:left="0"/>
              <w:jc w:val="left"/>
              <w:rPr>
                <w:color w:val="auto"/>
                <w:sz w:val="18"/>
                <w:szCs w:val="18"/>
              </w:rPr>
            </w:pPr>
            <w:r w:rsidRPr="00C93347">
              <w:rPr>
                <w:sz w:val="18"/>
                <w:szCs w:val="18"/>
              </w:rPr>
              <w:t xml:space="preserve">Parque das </w:t>
            </w:r>
            <w:proofErr w:type="spellStart"/>
            <w:r w:rsidRPr="00C93347">
              <w:rPr>
                <w:sz w:val="18"/>
                <w:szCs w:val="18"/>
              </w:rPr>
              <w:t>Neblinas</w:t>
            </w:r>
            <w:proofErr w:type="spellEnd"/>
            <w:r w:rsidRPr="00C93347">
              <w:rPr>
                <w:sz w:val="18"/>
                <w:szCs w:val="18"/>
              </w:rPr>
              <w:t xml:space="preserve"> </w:t>
            </w:r>
          </w:p>
        </w:tc>
        <w:tc>
          <w:tcPr>
            <w:tcW w:w="2706" w:type="dxa"/>
            <w:noWrap/>
            <w:vAlign w:val="center"/>
          </w:tcPr>
          <w:p w14:paraId="6F98861D" w14:textId="6FD50EF9" w:rsidR="006727F8" w:rsidRPr="00C93347" w:rsidRDefault="006727F8" w:rsidP="00755B0B">
            <w:pPr>
              <w:spacing w:after="0" w:line="240" w:lineRule="auto"/>
              <w:ind w:left="0" w:firstLine="0"/>
              <w:jc w:val="left"/>
              <w:rPr>
                <w:sz w:val="18"/>
                <w:szCs w:val="18"/>
              </w:rPr>
            </w:pPr>
            <w:r w:rsidRPr="00C93347">
              <w:rPr>
                <w:sz w:val="18"/>
                <w:szCs w:val="18"/>
              </w:rPr>
              <w:t>https://institutoterra.org/</w:t>
            </w:r>
          </w:p>
        </w:tc>
        <w:tc>
          <w:tcPr>
            <w:tcW w:w="1199" w:type="dxa"/>
            <w:vAlign w:val="center"/>
          </w:tcPr>
          <w:p w14:paraId="495DEDC9" w14:textId="65C011CA" w:rsidR="006727F8" w:rsidRPr="00C93347" w:rsidRDefault="006727F8" w:rsidP="00755B0B">
            <w:pPr>
              <w:spacing w:after="0" w:line="240" w:lineRule="auto"/>
              <w:ind w:left="0" w:firstLine="0"/>
              <w:jc w:val="left"/>
              <w:rPr>
                <w:color w:val="auto"/>
                <w:sz w:val="18"/>
                <w:szCs w:val="18"/>
              </w:rPr>
            </w:pPr>
            <w:r w:rsidRPr="00C93347">
              <w:rPr>
                <w:sz w:val="18"/>
                <w:szCs w:val="18"/>
              </w:rPr>
              <w:t>Mogi das Cruzes (SP)</w:t>
            </w:r>
          </w:p>
        </w:tc>
        <w:tc>
          <w:tcPr>
            <w:tcW w:w="1029" w:type="dxa"/>
            <w:vAlign w:val="center"/>
          </w:tcPr>
          <w:p w14:paraId="2212626C" w14:textId="63854BBA" w:rsidR="006727F8" w:rsidRPr="00C93347" w:rsidRDefault="006727F8" w:rsidP="00755B0B">
            <w:pPr>
              <w:spacing w:after="0" w:line="240" w:lineRule="auto"/>
              <w:ind w:left="0" w:firstLine="0"/>
              <w:jc w:val="left"/>
              <w:rPr>
                <w:color w:val="auto"/>
                <w:sz w:val="18"/>
                <w:szCs w:val="18"/>
              </w:rPr>
            </w:pPr>
            <w:r w:rsidRPr="00C93347">
              <w:rPr>
                <w:sz w:val="18"/>
                <w:szCs w:val="18"/>
              </w:rPr>
              <w:t>6,923</w:t>
            </w:r>
          </w:p>
        </w:tc>
        <w:tc>
          <w:tcPr>
            <w:tcW w:w="654" w:type="dxa"/>
            <w:vAlign w:val="center"/>
          </w:tcPr>
          <w:p w14:paraId="3F9B27CB" w14:textId="0BB70633" w:rsidR="006727F8" w:rsidRPr="00C93347" w:rsidRDefault="006727F8" w:rsidP="00755B0B">
            <w:pPr>
              <w:spacing w:after="0" w:line="240" w:lineRule="auto"/>
              <w:ind w:left="0" w:firstLine="0"/>
              <w:jc w:val="left"/>
              <w:rPr>
                <w:color w:val="auto"/>
                <w:sz w:val="18"/>
                <w:szCs w:val="18"/>
              </w:rPr>
            </w:pPr>
            <w:r w:rsidRPr="00C93347">
              <w:rPr>
                <w:sz w:val="18"/>
                <w:szCs w:val="18"/>
              </w:rPr>
              <w:t>2022</w:t>
            </w:r>
          </w:p>
        </w:tc>
        <w:tc>
          <w:tcPr>
            <w:tcW w:w="1871" w:type="dxa"/>
            <w:vAlign w:val="center"/>
          </w:tcPr>
          <w:p w14:paraId="57E05A34" w14:textId="24FCA9E7"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ssisted </w:t>
            </w:r>
            <w:r>
              <w:rPr>
                <w:sz w:val="18"/>
                <w:szCs w:val="18"/>
              </w:rPr>
              <w:t>n</w:t>
            </w:r>
            <w:r w:rsidRPr="00C93347">
              <w:rPr>
                <w:sz w:val="18"/>
                <w:szCs w:val="18"/>
              </w:rPr>
              <w:t xml:space="preserve">atural </w:t>
            </w:r>
            <w:r>
              <w:rPr>
                <w:sz w:val="18"/>
                <w:szCs w:val="18"/>
              </w:rPr>
              <w:t>r</w:t>
            </w:r>
            <w:r w:rsidRPr="00C93347">
              <w:rPr>
                <w:sz w:val="18"/>
                <w:szCs w:val="18"/>
              </w:rPr>
              <w:t>egeneration</w:t>
            </w:r>
          </w:p>
        </w:tc>
        <w:tc>
          <w:tcPr>
            <w:tcW w:w="2031" w:type="dxa"/>
            <w:vAlign w:val="center"/>
          </w:tcPr>
          <w:p w14:paraId="7D19F483" w14:textId="77777777" w:rsidR="006727F8" w:rsidRPr="00C93347" w:rsidRDefault="006727F8" w:rsidP="00755B0B">
            <w:pPr>
              <w:spacing w:after="0" w:line="240" w:lineRule="auto"/>
              <w:ind w:left="0" w:firstLine="0"/>
              <w:jc w:val="left"/>
              <w:rPr>
                <w:sz w:val="18"/>
                <w:szCs w:val="18"/>
              </w:rPr>
            </w:pPr>
            <w:r w:rsidRPr="00C93347">
              <w:rPr>
                <w:sz w:val="18"/>
                <w:szCs w:val="18"/>
              </w:rPr>
              <w:t>Deforested land/</w:t>
            </w:r>
          </w:p>
          <w:p w14:paraId="70176316" w14:textId="06F19626" w:rsidR="006727F8" w:rsidRPr="00C93347" w:rsidRDefault="006727F8" w:rsidP="00755B0B">
            <w:pPr>
              <w:spacing w:after="0" w:line="240" w:lineRule="auto"/>
              <w:ind w:left="0" w:firstLine="0"/>
              <w:jc w:val="left"/>
              <w:rPr>
                <w:color w:val="auto"/>
                <w:sz w:val="18"/>
                <w:szCs w:val="18"/>
              </w:rPr>
            </w:pPr>
            <w:r w:rsidRPr="00C93347">
              <w:rPr>
                <w:sz w:val="18"/>
                <w:szCs w:val="18"/>
              </w:rPr>
              <w:t>Natural forest</w:t>
            </w:r>
          </w:p>
        </w:tc>
        <w:tc>
          <w:tcPr>
            <w:tcW w:w="1532" w:type="dxa"/>
            <w:vAlign w:val="center"/>
          </w:tcPr>
          <w:p w14:paraId="151E1816" w14:textId="2505D31E" w:rsidR="006727F8" w:rsidRPr="00C93347" w:rsidRDefault="006727F8" w:rsidP="00755B0B">
            <w:pPr>
              <w:spacing w:after="0" w:line="240" w:lineRule="auto"/>
              <w:ind w:left="0" w:firstLine="0"/>
              <w:jc w:val="left"/>
              <w:rPr>
                <w:color w:val="auto"/>
                <w:sz w:val="18"/>
                <w:szCs w:val="18"/>
              </w:rPr>
            </w:pPr>
            <w:r w:rsidRPr="00C93347">
              <w:rPr>
                <w:color w:val="auto"/>
                <w:sz w:val="18"/>
                <w:szCs w:val="18"/>
              </w:rPr>
              <w:t>-</w:t>
            </w:r>
          </w:p>
        </w:tc>
      </w:tr>
      <w:tr w:rsidR="006727F8" w:rsidRPr="00C93347" w14:paraId="423E54A9" w14:textId="3E8EB452" w:rsidTr="006727F8">
        <w:trPr>
          <w:trHeight w:val="357"/>
          <w:jc w:val="center"/>
        </w:trPr>
        <w:tc>
          <w:tcPr>
            <w:tcW w:w="3018" w:type="dxa"/>
            <w:noWrap/>
            <w:vAlign w:val="center"/>
          </w:tcPr>
          <w:p w14:paraId="5C880B3D" w14:textId="4A292FCD" w:rsidR="006727F8" w:rsidRPr="00C93347" w:rsidRDefault="006727F8" w:rsidP="00755B0B">
            <w:pPr>
              <w:spacing w:after="0" w:line="240" w:lineRule="auto"/>
              <w:ind w:left="0"/>
              <w:jc w:val="left"/>
              <w:rPr>
                <w:color w:val="auto"/>
                <w:sz w:val="18"/>
                <w:szCs w:val="18"/>
              </w:rPr>
            </w:pPr>
            <w:proofErr w:type="spellStart"/>
            <w:r w:rsidRPr="00C93347">
              <w:rPr>
                <w:sz w:val="18"/>
                <w:szCs w:val="18"/>
              </w:rPr>
              <w:t>Caramuru-Paraguaçu</w:t>
            </w:r>
            <w:proofErr w:type="spellEnd"/>
            <w:r w:rsidRPr="00C93347">
              <w:rPr>
                <w:sz w:val="18"/>
                <w:szCs w:val="18"/>
              </w:rPr>
              <w:t xml:space="preserve"> reserve of the </w:t>
            </w:r>
            <w:proofErr w:type="spellStart"/>
            <w:r w:rsidRPr="00C93347">
              <w:rPr>
                <w:sz w:val="18"/>
                <w:szCs w:val="18"/>
              </w:rPr>
              <w:t>Pataxó</w:t>
            </w:r>
            <w:proofErr w:type="spellEnd"/>
            <w:r w:rsidRPr="00C93347">
              <w:rPr>
                <w:sz w:val="18"/>
                <w:szCs w:val="18"/>
              </w:rPr>
              <w:t xml:space="preserve"> </w:t>
            </w:r>
            <w:proofErr w:type="spellStart"/>
            <w:r w:rsidRPr="00C93347">
              <w:rPr>
                <w:sz w:val="18"/>
                <w:szCs w:val="18"/>
              </w:rPr>
              <w:t>HãHãHãe</w:t>
            </w:r>
            <w:proofErr w:type="spellEnd"/>
            <w:r w:rsidRPr="00C93347">
              <w:rPr>
                <w:sz w:val="18"/>
                <w:szCs w:val="18"/>
              </w:rPr>
              <w:t xml:space="preserve"> </w:t>
            </w:r>
            <w:r w:rsidR="00CF2ABA" w:rsidRPr="00C93347">
              <w:rPr>
                <w:sz w:val="18"/>
                <w:szCs w:val="18"/>
              </w:rPr>
              <w:t>indigenous</w:t>
            </w:r>
            <w:r w:rsidRPr="00C93347">
              <w:rPr>
                <w:sz w:val="18"/>
                <w:szCs w:val="18"/>
              </w:rPr>
              <w:t xml:space="preserve"> community </w:t>
            </w:r>
          </w:p>
        </w:tc>
        <w:tc>
          <w:tcPr>
            <w:tcW w:w="2706" w:type="dxa"/>
            <w:noWrap/>
            <w:vAlign w:val="center"/>
          </w:tcPr>
          <w:p w14:paraId="6A240550" w14:textId="2BE22751" w:rsidR="006727F8" w:rsidRPr="00C93347" w:rsidRDefault="006727F8" w:rsidP="00755B0B">
            <w:pPr>
              <w:spacing w:after="0" w:line="240" w:lineRule="auto"/>
              <w:ind w:left="0" w:firstLine="0"/>
              <w:jc w:val="left"/>
              <w:rPr>
                <w:sz w:val="18"/>
                <w:szCs w:val="18"/>
              </w:rPr>
            </w:pPr>
            <w:r w:rsidRPr="00C93347">
              <w:rPr>
                <w:sz w:val="18"/>
                <w:szCs w:val="18"/>
              </w:rPr>
              <w:t>https://www.amap-brazil.org/pt/restoration</w:t>
            </w:r>
          </w:p>
        </w:tc>
        <w:tc>
          <w:tcPr>
            <w:tcW w:w="1199" w:type="dxa"/>
            <w:vAlign w:val="center"/>
          </w:tcPr>
          <w:p w14:paraId="02ECCC52" w14:textId="2B5F3EA2" w:rsidR="006727F8" w:rsidRPr="00C93347" w:rsidRDefault="006727F8" w:rsidP="00755B0B">
            <w:pPr>
              <w:spacing w:after="0" w:line="240" w:lineRule="auto"/>
              <w:ind w:left="0" w:firstLine="0"/>
              <w:jc w:val="left"/>
              <w:rPr>
                <w:color w:val="auto"/>
                <w:sz w:val="18"/>
                <w:szCs w:val="18"/>
              </w:rPr>
            </w:pPr>
            <w:proofErr w:type="spellStart"/>
            <w:r w:rsidRPr="00C93347">
              <w:rPr>
                <w:sz w:val="18"/>
                <w:szCs w:val="18"/>
              </w:rPr>
              <w:t>Itaju</w:t>
            </w:r>
            <w:proofErr w:type="spellEnd"/>
            <w:r w:rsidRPr="00C93347">
              <w:rPr>
                <w:sz w:val="18"/>
                <w:szCs w:val="18"/>
              </w:rPr>
              <w:t xml:space="preserve"> do Col. (BA)</w:t>
            </w:r>
          </w:p>
        </w:tc>
        <w:tc>
          <w:tcPr>
            <w:tcW w:w="1029" w:type="dxa"/>
            <w:vAlign w:val="center"/>
          </w:tcPr>
          <w:p w14:paraId="7B9FF31B" w14:textId="3F5F3EDF" w:rsidR="006727F8" w:rsidRPr="00C93347" w:rsidRDefault="006727F8" w:rsidP="00755B0B">
            <w:pPr>
              <w:spacing w:after="0" w:line="240" w:lineRule="auto"/>
              <w:ind w:left="0" w:firstLine="0"/>
              <w:jc w:val="left"/>
              <w:rPr>
                <w:color w:val="auto"/>
                <w:sz w:val="18"/>
                <w:szCs w:val="18"/>
              </w:rPr>
            </w:pPr>
            <w:r w:rsidRPr="00C93347">
              <w:rPr>
                <w:sz w:val="18"/>
                <w:szCs w:val="18"/>
              </w:rPr>
              <w:t>54,281</w:t>
            </w:r>
          </w:p>
        </w:tc>
        <w:tc>
          <w:tcPr>
            <w:tcW w:w="654" w:type="dxa"/>
            <w:vAlign w:val="center"/>
          </w:tcPr>
          <w:p w14:paraId="798E14FE" w14:textId="43FBC143" w:rsidR="006727F8" w:rsidRPr="00C93347" w:rsidRDefault="006727F8" w:rsidP="00755B0B">
            <w:pPr>
              <w:spacing w:after="0" w:line="240" w:lineRule="auto"/>
              <w:ind w:left="0" w:firstLine="0"/>
              <w:jc w:val="left"/>
              <w:rPr>
                <w:color w:val="auto"/>
                <w:sz w:val="18"/>
                <w:szCs w:val="18"/>
              </w:rPr>
            </w:pPr>
            <w:r w:rsidRPr="00C93347">
              <w:rPr>
                <w:sz w:val="18"/>
                <w:szCs w:val="18"/>
              </w:rPr>
              <w:t>2023</w:t>
            </w:r>
          </w:p>
        </w:tc>
        <w:tc>
          <w:tcPr>
            <w:tcW w:w="1871" w:type="dxa"/>
            <w:vAlign w:val="center"/>
          </w:tcPr>
          <w:p w14:paraId="49C433AA" w14:textId="2C31EF6C" w:rsidR="006727F8" w:rsidRPr="00C93347" w:rsidRDefault="006727F8" w:rsidP="00755B0B">
            <w:pPr>
              <w:spacing w:after="0" w:line="240" w:lineRule="auto"/>
              <w:ind w:left="0" w:firstLine="0"/>
              <w:jc w:val="left"/>
              <w:rPr>
                <w:color w:val="auto"/>
                <w:sz w:val="18"/>
                <w:szCs w:val="18"/>
              </w:rPr>
            </w:pPr>
            <w:r w:rsidRPr="00C93347">
              <w:rPr>
                <w:sz w:val="18"/>
                <w:szCs w:val="18"/>
              </w:rPr>
              <w:t xml:space="preserve">Agroforestry </w:t>
            </w:r>
          </w:p>
        </w:tc>
        <w:tc>
          <w:tcPr>
            <w:tcW w:w="2031" w:type="dxa"/>
            <w:vAlign w:val="center"/>
          </w:tcPr>
          <w:p w14:paraId="7BADCA16" w14:textId="12BAD209" w:rsidR="006727F8" w:rsidRPr="00C93347" w:rsidRDefault="006727F8" w:rsidP="00755B0B">
            <w:pPr>
              <w:spacing w:after="0" w:line="240" w:lineRule="auto"/>
              <w:ind w:left="0" w:firstLine="0"/>
              <w:jc w:val="left"/>
              <w:rPr>
                <w:color w:val="auto"/>
                <w:sz w:val="18"/>
                <w:szCs w:val="18"/>
              </w:rPr>
            </w:pPr>
            <w:r w:rsidRPr="00C93347">
              <w:rPr>
                <w:sz w:val="18"/>
                <w:szCs w:val="18"/>
              </w:rPr>
              <w:t>Grazing land/Arid</w:t>
            </w:r>
          </w:p>
        </w:tc>
        <w:tc>
          <w:tcPr>
            <w:tcW w:w="1532" w:type="dxa"/>
            <w:vAlign w:val="center"/>
          </w:tcPr>
          <w:p w14:paraId="03A88DB4" w14:textId="241867E8" w:rsidR="006727F8" w:rsidRPr="00C93347" w:rsidRDefault="006727F8" w:rsidP="00755B0B">
            <w:pPr>
              <w:spacing w:after="0" w:line="240" w:lineRule="auto"/>
              <w:ind w:left="0" w:firstLine="0"/>
              <w:jc w:val="left"/>
              <w:rPr>
                <w:color w:val="auto"/>
                <w:sz w:val="18"/>
                <w:szCs w:val="18"/>
              </w:rPr>
            </w:pPr>
            <w:r w:rsidRPr="00C93347">
              <w:rPr>
                <w:sz w:val="18"/>
                <w:szCs w:val="18"/>
              </w:rPr>
              <w:t>Other</w:t>
            </w:r>
          </w:p>
        </w:tc>
      </w:tr>
    </w:tbl>
    <w:p w14:paraId="1C92AB72" w14:textId="77777777" w:rsidR="00B62220" w:rsidRPr="00C93347" w:rsidRDefault="00B62220" w:rsidP="00BC254E">
      <w:pPr>
        <w:pStyle w:val="Legenda"/>
        <w:keepNext/>
        <w:sectPr w:rsidR="00B62220" w:rsidRPr="00C93347" w:rsidSect="000A7031">
          <w:pgSz w:w="16838" w:h="11906" w:orient="landscape"/>
          <w:pgMar w:top="1702" w:right="1425" w:bottom="1698" w:left="1485" w:header="720" w:footer="720" w:gutter="0"/>
          <w:lnNumType w:countBy="1" w:restart="continuous"/>
          <w:cols w:space="720"/>
          <w:docGrid w:linePitch="326"/>
        </w:sectPr>
      </w:pPr>
    </w:p>
    <w:p w14:paraId="38B7814A" w14:textId="31648967" w:rsidR="00380EDC" w:rsidRPr="00380EDC" w:rsidRDefault="00BC254E" w:rsidP="00380EDC">
      <w:pPr>
        <w:pStyle w:val="Legenda"/>
        <w:keepNext/>
      </w:pPr>
      <w:r w:rsidRPr="00C93347">
        <w:lastRenderedPageBreak/>
        <w:t>Table S</w:t>
      </w:r>
      <w:r w:rsidRPr="00C93347">
        <w:fldChar w:fldCharType="begin"/>
      </w:r>
      <w:r w:rsidRPr="00C93347">
        <w:instrText xml:space="preserve"> SEQ Table \* ARABIC </w:instrText>
      </w:r>
      <w:r w:rsidRPr="00C93347">
        <w:fldChar w:fldCharType="separate"/>
      </w:r>
      <w:r w:rsidR="00B62220" w:rsidRPr="00C93347">
        <w:t>3</w:t>
      </w:r>
      <w:r w:rsidRPr="00C93347">
        <w:fldChar w:fldCharType="end"/>
      </w:r>
      <w:bookmarkEnd w:id="2"/>
      <w:r w:rsidR="00D862DA">
        <w:t xml:space="preserve"> – </w:t>
      </w:r>
      <w:r w:rsidR="008875A2" w:rsidRPr="008875A2">
        <w:t>Main characteristics and initiative-reported activities, outputs, and claims for selected Atlantic Forest restoration initiatives</w:t>
      </w:r>
      <w:r w:rsidR="008875A2">
        <w:t xml:space="preserve"> </w:t>
      </w:r>
      <w:r w:rsidR="00380EDC" w:rsidRPr="00635903">
        <w:rPr>
          <w:szCs w:val="24"/>
        </w:rPr>
        <w:fldChar w:fldCharType="begin"/>
      </w:r>
      <w:r w:rsidR="00AD1715">
        <w:rPr>
          <w:szCs w:val="24"/>
        </w:rPr>
        <w:instrText xml:space="preserve"> ADDIN ZOTERO_ITEM CSL_CITATION {"citationID":"cSzv0XIX","properties":{"formattedCitation":"(Castro, 2024)","plainCitation":"(Castro, 2024)","dontUpdate":true,"noteIndex":0},"citationItems":[{"id":998,"uris":["http://zotero.org/users/10242647/items/Q5Y7YHBC"],"itemData":{"id":998,"type":"book","abstract":"Mutirão Das Árvores, O: Queremos Sombra E Água Fresca - Em Desenvolvimento","ISBN":"978-65-86205-37-4","language":"Português","publisher":"BEI EDITORA","publisher-place":"São Paulo, SP","title":"The Tree Campaign: We Want Shade and Fresh Water","author":[{"family":"Castro","given":"Claudio De Moura"}],"issued":{"date-parts":[["2024",7,15]]}}}],"schema":"https://github.com/citation-style-language/schema/raw/master/csl-citation.json"} </w:instrText>
      </w:r>
      <w:r w:rsidR="00380EDC" w:rsidRPr="00635903">
        <w:rPr>
          <w:szCs w:val="24"/>
        </w:rPr>
        <w:fldChar w:fldCharType="separate"/>
      </w:r>
      <w:r w:rsidR="006E63AB" w:rsidRPr="006E63AB">
        <w:t>(</w:t>
      </w:r>
      <w:r w:rsidR="006E63AB">
        <w:t xml:space="preserve">Google; </w:t>
      </w:r>
      <w:r w:rsidR="006E63AB" w:rsidRPr="006E63AB">
        <w:t>Castro, 2024)</w:t>
      </w:r>
      <w:r w:rsidR="00380EDC" w:rsidRPr="00635903">
        <w:rPr>
          <w:szCs w:val="24"/>
        </w:rPr>
        <w:fldChar w:fldCharType="end"/>
      </w:r>
    </w:p>
    <w:tbl>
      <w:tblPr>
        <w:tblW w:w="14040" w:type="dxa"/>
        <w:jc w:val="center"/>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30"/>
        <w:gridCol w:w="3355"/>
        <w:gridCol w:w="1505"/>
        <w:gridCol w:w="1530"/>
        <w:gridCol w:w="1080"/>
        <w:gridCol w:w="5040"/>
      </w:tblGrid>
      <w:tr w:rsidR="00676D33" w:rsidRPr="00C93347" w14:paraId="43EB9DF3" w14:textId="77777777" w:rsidTr="00983F0D">
        <w:trPr>
          <w:trHeight w:val="368"/>
          <w:tblHeader/>
          <w:jc w:val="center"/>
        </w:trPr>
        <w:tc>
          <w:tcPr>
            <w:tcW w:w="1530" w:type="dxa"/>
            <w:noWrap/>
            <w:vAlign w:val="center"/>
            <w:hideMark/>
          </w:tcPr>
          <w:p w14:paraId="25EB1772" w14:textId="77777777" w:rsidR="00676D33" w:rsidRPr="00C93347" w:rsidRDefault="00676D33" w:rsidP="00C17343">
            <w:pPr>
              <w:spacing w:after="0" w:line="240" w:lineRule="auto"/>
              <w:ind w:left="0" w:firstLine="0"/>
              <w:jc w:val="left"/>
              <w:rPr>
                <w:b/>
                <w:bCs/>
                <w:color w:val="auto"/>
                <w:sz w:val="18"/>
                <w:szCs w:val="18"/>
              </w:rPr>
            </w:pPr>
            <w:r w:rsidRPr="00C93347">
              <w:rPr>
                <w:b/>
                <w:bCs/>
                <w:color w:val="auto"/>
                <w:sz w:val="18"/>
                <w:szCs w:val="18"/>
              </w:rPr>
              <w:t>Initiative</w:t>
            </w:r>
          </w:p>
        </w:tc>
        <w:tc>
          <w:tcPr>
            <w:tcW w:w="3355" w:type="dxa"/>
            <w:noWrap/>
            <w:vAlign w:val="center"/>
            <w:hideMark/>
          </w:tcPr>
          <w:p w14:paraId="46EF3C9E" w14:textId="694974E4" w:rsidR="00676D33" w:rsidRPr="00C93347" w:rsidRDefault="00676D33" w:rsidP="00C17343">
            <w:pPr>
              <w:spacing w:after="0" w:line="240" w:lineRule="auto"/>
              <w:ind w:left="0" w:firstLine="0"/>
              <w:jc w:val="left"/>
              <w:rPr>
                <w:b/>
                <w:bCs/>
                <w:color w:val="auto"/>
                <w:sz w:val="18"/>
                <w:szCs w:val="18"/>
              </w:rPr>
            </w:pPr>
            <w:r w:rsidRPr="00C93347">
              <w:rPr>
                <w:b/>
                <w:bCs/>
                <w:color w:val="auto"/>
                <w:sz w:val="18"/>
                <w:szCs w:val="18"/>
              </w:rPr>
              <w:t>Website</w:t>
            </w:r>
            <w:r w:rsidR="008875A2">
              <w:rPr>
                <w:b/>
                <w:bCs/>
                <w:color w:val="auto"/>
                <w:sz w:val="18"/>
                <w:szCs w:val="18"/>
              </w:rPr>
              <w:t>/Source</w:t>
            </w:r>
            <w:r w:rsidR="00AD1715">
              <w:rPr>
                <w:b/>
                <w:bCs/>
                <w:color w:val="auto"/>
                <w:sz w:val="18"/>
                <w:szCs w:val="18"/>
              </w:rPr>
              <w:t>/Documentation</w:t>
            </w:r>
          </w:p>
        </w:tc>
        <w:tc>
          <w:tcPr>
            <w:tcW w:w="1505" w:type="dxa"/>
            <w:vAlign w:val="center"/>
          </w:tcPr>
          <w:p w14:paraId="62F548D2" w14:textId="77777777" w:rsidR="00676D33" w:rsidRPr="00C93347" w:rsidRDefault="00676D33" w:rsidP="00C17343">
            <w:pPr>
              <w:spacing w:after="0" w:line="240" w:lineRule="auto"/>
              <w:ind w:left="0" w:firstLine="0"/>
              <w:jc w:val="left"/>
              <w:rPr>
                <w:b/>
                <w:bCs/>
                <w:color w:val="auto"/>
                <w:sz w:val="18"/>
                <w:szCs w:val="18"/>
              </w:rPr>
            </w:pPr>
            <w:r w:rsidRPr="00C93347">
              <w:rPr>
                <w:b/>
                <w:bCs/>
                <w:color w:val="auto"/>
                <w:sz w:val="18"/>
                <w:szCs w:val="18"/>
              </w:rPr>
              <w:t>Location</w:t>
            </w:r>
          </w:p>
        </w:tc>
        <w:tc>
          <w:tcPr>
            <w:tcW w:w="1530" w:type="dxa"/>
            <w:vAlign w:val="center"/>
          </w:tcPr>
          <w:p w14:paraId="76F78ECE" w14:textId="77777777" w:rsidR="00676D33" w:rsidRPr="00C93347" w:rsidRDefault="00676D33" w:rsidP="00C17343">
            <w:pPr>
              <w:spacing w:after="0" w:line="240" w:lineRule="auto"/>
              <w:ind w:left="0" w:firstLine="0"/>
              <w:jc w:val="left"/>
              <w:rPr>
                <w:b/>
                <w:bCs/>
                <w:color w:val="auto"/>
                <w:sz w:val="18"/>
                <w:szCs w:val="18"/>
              </w:rPr>
            </w:pPr>
            <w:r w:rsidRPr="00C93347">
              <w:rPr>
                <w:b/>
                <w:bCs/>
                <w:color w:val="auto"/>
                <w:sz w:val="18"/>
                <w:szCs w:val="18"/>
              </w:rPr>
              <w:t>Area size</w:t>
            </w:r>
          </w:p>
        </w:tc>
        <w:tc>
          <w:tcPr>
            <w:tcW w:w="1080" w:type="dxa"/>
            <w:vAlign w:val="center"/>
          </w:tcPr>
          <w:p w14:paraId="6F98B060" w14:textId="77777777" w:rsidR="008875A2" w:rsidRDefault="00676D33" w:rsidP="00C17343">
            <w:pPr>
              <w:spacing w:after="0" w:line="240" w:lineRule="auto"/>
              <w:ind w:left="0" w:firstLine="0"/>
              <w:jc w:val="left"/>
              <w:rPr>
                <w:b/>
                <w:bCs/>
                <w:iCs/>
                <w:color w:val="auto"/>
                <w:sz w:val="18"/>
                <w:szCs w:val="18"/>
              </w:rPr>
            </w:pPr>
            <w:r w:rsidRPr="00C93347">
              <w:rPr>
                <w:b/>
                <w:bCs/>
                <w:iCs/>
                <w:color w:val="auto"/>
                <w:sz w:val="18"/>
                <w:szCs w:val="18"/>
              </w:rPr>
              <w:t>Start/</w:t>
            </w:r>
          </w:p>
          <w:p w14:paraId="122E71F8" w14:textId="27D348B3" w:rsidR="00676D33" w:rsidRPr="00C93347" w:rsidRDefault="00676D33" w:rsidP="00C17343">
            <w:pPr>
              <w:spacing w:after="0" w:line="240" w:lineRule="auto"/>
              <w:ind w:left="0" w:firstLine="0"/>
              <w:jc w:val="left"/>
              <w:rPr>
                <w:b/>
                <w:bCs/>
                <w:color w:val="auto"/>
                <w:sz w:val="18"/>
                <w:szCs w:val="18"/>
              </w:rPr>
            </w:pPr>
            <w:r w:rsidRPr="00C93347">
              <w:rPr>
                <w:b/>
                <w:bCs/>
                <w:iCs/>
                <w:color w:val="auto"/>
                <w:sz w:val="18"/>
                <w:szCs w:val="18"/>
              </w:rPr>
              <w:t>duration</w:t>
            </w:r>
          </w:p>
        </w:tc>
        <w:tc>
          <w:tcPr>
            <w:tcW w:w="5040" w:type="dxa"/>
            <w:vAlign w:val="center"/>
          </w:tcPr>
          <w:p w14:paraId="1AD6F7C2" w14:textId="4A429DD8" w:rsidR="00676D33" w:rsidRPr="00C93347" w:rsidRDefault="008875A2" w:rsidP="00C17343">
            <w:pPr>
              <w:spacing w:after="0" w:line="240" w:lineRule="auto"/>
              <w:ind w:left="0" w:firstLine="0"/>
              <w:jc w:val="left"/>
              <w:rPr>
                <w:b/>
                <w:bCs/>
                <w:color w:val="auto"/>
                <w:sz w:val="18"/>
                <w:szCs w:val="18"/>
              </w:rPr>
            </w:pPr>
            <w:r w:rsidRPr="008875A2">
              <w:rPr>
                <w:b/>
                <w:bCs/>
                <w:iCs/>
                <w:color w:val="auto"/>
                <w:sz w:val="18"/>
                <w:szCs w:val="18"/>
              </w:rPr>
              <w:t>Main initiative-reported activities, outputs, and claims</w:t>
            </w:r>
          </w:p>
        </w:tc>
      </w:tr>
      <w:tr w:rsidR="00676D33" w:rsidRPr="00C93347" w14:paraId="0F3821A4" w14:textId="77777777" w:rsidTr="00C17343">
        <w:trPr>
          <w:trHeight w:val="352"/>
          <w:jc w:val="center"/>
        </w:trPr>
        <w:tc>
          <w:tcPr>
            <w:tcW w:w="1530" w:type="dxa"/>
            <w:noWrap/>
            <w:vAlign w:val="center"/>
            <w:hideMark/>
          </w:tcPr>
          <w:p w14:paraId="41175043" w14:textId="77777777" w:rsidR="00676D33" w:rsidRPr="00C93347" w:rsidRDefault="00676D33" w:rsidP="00C17343">
            <w:pPr>
              <w:spacing w:after="0" w:line="240" w:lineRule="auto"/>
              <w:ind w:left="0" w:firstLine="0"/>
              <w:jc w:val="left"/>
              <w:rPr>
                <w:color w:val="auto"/>
                <w:sz w:val="18"/>
                <w:szCs w:val="18"/>
              </w:rPr>
            </w:pPr>
            <w:proofErr w:type="spellStart"/>
            <w:r w:rsidRPr="00C93347">
              <w:rPr>
                <w:color w:val="auto"/>
                <w:sz w:val="18"/>
                <w:szCs w:val="18"/>
              </w:rPr>
              <w:t>Apremavi</w:t>
            </w:r>
            <w:proofErr w:type="spellEnd"/>
          </w:p>
        </w:tc>
        <w:tc>
          <w:tcPr>
            <w:tcW w:w="3355" w:type="dxa"/>
            <w:noWrap/>
            <w:vAlign w:val="center"/>
            <w:hideMark/>
          </w:tcPr>
          <w:p w14:paraId="366F0424" w14:textId="77777777" w:rsidR="00676D33" w:rsidRPr="00C93347" w:rsidRDefault="00676D33" w:rsidP="00C17343">
            <w:pPr>
              <w:spacing w:after="0" w:line="240" w:lineRule="auto"/>
              <w:ind w:left="0" w:firstLine="0"/>
              <w:jc w:val="left"/>
              <w:rPr>
                <w:color w:val="auto"/>
                <w:sz w:val="18"/>
                <w:szCs w:val="18"/>
              </w:rPr>
            </w:pPr>
            <w:r w:rsidRPr="00C93347">
              <w:rPr>
                <w:sz w:val="18"/>
                <w:szCs w:val="18"/>
              </w:rPr>
              <w:t>https://apremavi.org.br/</w:t>
            </w:r>
          </w:p>
        </w:tc>
        <w:tc>
          <w:tcPr>
            <w:tcW w:w="1505" w:type="dxa"/>
            <w:vAlign w:val="center"/>
          </w:tcPr>
          <w:p w14:paraId="5BFE9ED6" w14:textId="13E93C50" w:rsidR="00676D33" w:rsidRPr="00C93347" w:rsidRDefault="00676D33" w:rsidP="00C17343">
            <w:pPr>
              <w:spacing w:after="0" w:line="240" w:lineRule="auto"/>
              <w:ind w:left="0" w:firstLine="0"/>
              <w:jc w:val="left"/>
              <w:rPr>
                <w:color w:val="auto"/>
                <w:sz w:val="18"/>
                <w:szCs w:val="18"/>
              </w:rPr>
            </w:pPr>
            <w:r w:rsidRPr="00C93347">
              <w:rPr>
                <w:color w:val="auto"/>
                <w:sz w:val="18"/>
                <w:szCs w:val="18"/>
              </w:rPr>
              <w:t xml:space="preserve">SC </w:t>
            </w:r>
            <w:r w:rsidR="00D16E50">
              <w:rPr>
                <w:color w:val="auto"/>
                <w:sz w:val="18"/>
                <w:szCs w:val="18"/>
              </w:rPr>
              <w:t>and</w:t>
            </w:r>
            <w:r w:rsidRPr="00C93347">
              <w:rPr>
                <w:color w:val="auto"/>
                <w:sz w:val="18"/>
                <w:szCs w:val="18"/>
              </w:rPr>
              <w:t xml:space="preserve"> PR</w:t>
            </w:r>
          </w:p>
        </w:tc>
        <w:tc>
          <w:tcPr>
            <w:tcW w:w="1530" w:type="dxa"/>
            <w:vAlign w:val="center"/>
          </w:tcPr>
          <w:p w14:paraId="522055B4"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640 ha in different municipalities</w:t>
            </w:r>
          </w:p>
        </w:tc>
        <w:tc>
          <w:tcPr>
            <w:tcW w:w="1080" w:type="dxa"/>
            <w:vAlign w:val="center"/>
          </w:tcPr>
          <w:p w14:paraId="3D84ABB0"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1987</w:t>
            </w:r>
          </w:p>
        </w:tc>
        <w:tc>
          <w:tcPr>
            <w:tcW w:w="5040" w:type="dxa"/>
            <w:vAlign w:val="center"/>
          </w:tcPr>
          <w:p w14:paraId="25BB5BDA" w14:textId="3E1371B6" w:rsidR="00676D33" w:rsidRPr="00C93347" w:rsidRDefault="00676D33" w:rsidP="00C17343">
            <w:pPr>
              <w:spacing w:after="0" w:line="240" w:lineRule="auto"/>
              <w:ind w:left="0" w:firstLine="0"/>
              <w:jc w:val="left"/>
              <w:rPr>
                <w:color w:val="auto"/>
                <w:sz w:val="18"/>
                <w:szCs w:val="18"/>
              </w:rPr>
            </w:pPr>
            <w:r w:rsidRPr="00C93347">
              <w:rPr>
                <w:color w:val="auto"/>
                <w:sz w:val="18"/>
                <w:szCs w:val="18"/>
              </w:rPr>
              <w:t>316 ha transformed into</w:t>
            </w:r>
            <w:r w:rsidR="00AD1715">
              <w:rPr>
                <w:color w:val="auto"/>
                <w:sz w:val="18"/>
                <w:szCs w:val="18"/>
              </w:rPr>
              <w:t xml:space="preserve"> an</w:t>
            </w:r>
            <w:r w:rsidRPr="00C93347">
              <w:rPr>
                <w:color w:val="auto"/>
                <w:sz w:val="18"/>
                <w:szCs w:val="18"/>
              </w:rPr>
              <w:t xml:space="preserve"> RPPN</w:t>
            </w:r>
            <w:r>
              <w:rPr>
                <w:color w:val="auto"/>
                <w:sz w:val="18"/>
                <w:szCs w:val="18"/>
              </w:rPr>
              <w:t xml:space="preserve"> (</w:t>
            </w:r>
            <w:r w:rsidRPr="008E182B">
              <w:rPr>
                <w:color w:val="auto"/>
                <w:sz w:val="18"/>
                <w:szCs w:val="18"/>
              </w:rPr>
              <w:t>Private Reserve of Natural Heritage</w:t>
            </w:r>
            <w:r>
              <w:rPr>
                <w:color w:val="auto"/>
                <w:sz w:val="18"/>
                <w:szCs w:val="18"/>
              </w:rPr>
              <w:t>).</w:t>
            </w:r>
          </w:p>
          <w:p w14:paraId="1FBF76AA" w14:textId="10BAC7F9" w:rsidR="00676D33" w:rsidRPr="00C93347" w:rsidRDefault="00676D33" w:rsidP="00C17343">
            <w:pPr>
              <w:spacing w:after="0" w:line="240" w:lineRule="auto"/>
              <w:ind w:left="0" w:firstLine="0"/>
              <w:jc w:val="left"/>
              <w:rPr>
                <w:color w:val="auto"/>
                <w:sz w:val="18"/>
                <w:szCs w:val="18"/>
              </w:rPr>
            </w:pPr>
            <w:r w:rsidRPr="00C93347">
              <w:rPr>
                <w:color w:val="auto"/>
                <w:sz w:val="18"/>
                <w:szCs w:val="18"/>
              </w:rPr>
              <w:t xml:space="preserve">Participant perception from the </w:t>
            </w:r>
            <w:proofErr w:type="spellStart"/>
            <w:r w:rsidRPr="00D424F8">
              <w:rPr>
                <w:b/>
                <w:bCs/>
                <w:i/>
                <w:iCs/>
                <w:color w:val="auto"/>
                <w:sz w:val="18"/>
                <w:szCs w:val="18"/>
              </w:rPr>
              <w:t>Planejamento</w:t>
            </w:r>
            <w:proofErr w:type="spellEnd"/>
            <w:r w:rsidRPr="00D424F8">
              <w:rPr>
                <w:b/>
                <w:bCs/>
                <w:i/>
                <w:iCs/>
                <w:color w:val="auto"/>
                <w:sz w:val="18"/>
                <w:szCs w:val="18"/>
              </w:rPr>
              <w:t xml:space="preserve"> de </w:t>
            </w:r>
            <w:proofErr w:type="spellStart"/>
            <w:r w:rsidRPr="00D424F8">
              <w:rPr>
                <w:b/>
                <w:bCs/>
                <w:i/>
                <w:iCs/>
                <w:color w:val="auto"/>
                <w:sz w:val="18"/>
                <w:szCs w:val="18"/>
              </w:rPr>
              <w:t>Paisagens</w:t>
            </w:r>
            <w:proofErr w:type="spellEnd"/>
            <w:r w:rsidRPr="0077705F">
              <w:rPr>
                <w:color w:val="auto"/>
                <w:sz w:val="18"/>
                <w:szCs w:val="18"/>
              </w:rPr>
              <w:t xml:space="preserve"> (Landscapes Planning)</w:t>
            </w:r>
            <w:r>
              <w:rPr>
                <w:b/>
                <w:bCs/>
                <w:color w:val="auto"/>
                <w:sz w:val="18"/>
                <w:szCs w:val="18"/>
              </w:rPr>
              <w:t xml:space="preserve"> p</w:t>
            </w:r>
            <w:r w:rsidRPr="00C93347">
              <w:rPr>
                <w:color w:val="auto"/>
                <w:sz w:val="18"/>
                <w:szCs w:val="18"/>
              </w:rPr>
              <w:t>ro</w:t>
            </w:r>
            <w:r>
              <w:rPr>
                <w:color w:val="auto"/>
                <w:sz w:val="18"/>
                <w:szCs w:val="18"/>
              </w:rPr>
              <w:t>gram</w:t>
            </w:r>
            <w:r w:rsidRPr="00C93347">
              <w:rPr>
                <w:color w:val="auto"/>
                <w:sz w:val="18"/>
                <w:szCs w:val="18"/>
              </w:rPr>
              <w:t>:</w:t>
            </w:r>
            <w:r w:rsidRPr="00C93347">
              <w:rPr>
                <w:b/>
                <w:bCs/>
                <w:color w:val="auto"/>
                <w:sz w:val="18"/>
                <w:szCs w:val="18"/>
              </w:rPr>
              <w:t xml:space="preserve"> </w:t>
            </w:r>
            <w:r>
              <w:rPr>
                <w:color w:val="auto"/>
                <w:sz w:val="18"/>
                <w:szCs w:val="18"/>
              </w:rPr>
              <w:t>the emergence of springs and the presence of trees made summer temperatures cooler</w:t>
            </w:r>
            <w:r w:rsidRPr="00C93347">
              <w:rPr>
                <w:color w:val="auto"/>
                <w:sz w:val="18"/>
                <w:szCs w:val="18"/>
              </w:rPr>
              <w:t xml:space="preserve"> and protected from frost in winter </w:t>
            </w:r>
            <w:r w:rsidRPr="00C93347">
              <w:rPr>
                <w:color w:val="auto"/>
                <w:sz w:val="18"/>
                <w:szCs w:val="18"/>
              </w:rPr>
              <w:fldChar w:fldCharType="begin"/>
            </w:r>
            <w:r>
              <w:rPr>
                <w:color w:val="auto"/>
                <w:sz w:val="18"/>
                <w:szCs w:val="18"/>
              </w:rPr>
              <w:instrText xml:space="preserve"> ADDIN ZOTERO_ITEM CSL_CITATION {"citationID":"BVBM8mr7","properties":{"formattedCitation":"(Campanili 2018)","plainCitation":"(Campanili 2018)","noteIndex":0},"citationItems":[{"id":991,"uris":["http://zotero.org/users/10242647/items/UHKBQ9AG"],"itemData":{"id":991,"type":"book","ISBN":"978-85-88733-15-2","language":"pt","publisher":"Apremavi","source":"Câmara Brasileira do Livro ISBN","title":"Apremavi 30 years, 30 causes","author":[{"family":"Campanili","given":"Maura"}],"issued":{"date-parts":[["2018",3,5]]}}}],"schema":"https://github.com/citation-style-language/schema/raw/master/csl-citation.json"} </w:instrText>
            </w:r>
            <w:r w:rsidRPr="00C93347">
              <w:rPr>
                <w:color w:val="auto"/>
                <w:sz w:val="18"/>
                <w:szCs w:val="18"/>
              </w:rPr>
              <w:fldChar w:fldCharType="separate"/>
            </w:r>
            <w:r w:rsidR="00A82EB9" w:rsidRPr="00A82EB9">
              <w:rPr>
                <w:sz w:val="18"/>
              </w:rPr>
              <w:t>(Campanili 2018)</w:t>
            </w:r>
            <w:r w:rsidRPr="00C93347">
              <w:rPr>
                <w:color w:val="auto"/>
                <w:sz w:val="18"/>
                <w:szCs w:val="18"/>
              </w:rPr>
              <w:fldChar w:fldCharType="end"/>
            </w:r>
            <w:r w:rsidRPr="00C93347">
              <w:rPr>
                <w:color w:val="auto"/>
                <w:sz w:val="18"/>
                <w:szCs w:val="18"/>
              </w:rPr>
              <w:t>.</w:t>
            </w:r>
          </w:p>
        </w:tc>
      </w:tr>
      <w:tr w:rsidR="00676D33" w:rsidRPr="00C93347" w14:paraId="08C091C6" w14:textId="77777777" w:rsidTr="00C17343">
        <w:trPr>
          <w:trHeight w:val="352"/>
          <w:jc w:val="center"/>
        </w:trPr>
        <w:tc>
          <w:tcPr>
            <w:tcW w:w="1530" w:type="dxa"/>
            <w:vMerge w:val="restart"/>
            <w:noWrap/>
            <w:vAlign w:val="center"/>
            <w:hideMark/>
          </w:tcPr>
          <w:p w14:paraId="776F47CC" w14:textId="77777777" w:rsidR="00676D33" w:rsidRPr="00AD1715" w:rsidRDefault="00676D33" w:rsidP="00C17343">
            <w:pPr>
              <w:spacing w:after="0" w:line="240" w:lineRule="auto"/>
              <w:ind w:left="0" w:firstLine="0"/>
              <w:jc w:val="left"/>
              <w:rPr>
                <w:color w:val="auto"/>
                <w:sz w:val="18"/>
                <w:szCs w:val="18"/>
                <w:lang w:val="pt-BR"/>
              </w:rPr>
            </w:pPr>
            <w:r w:rsidRPr="00AD1715">
              <w:rPr>
                <w:color w:val="auto"/>
                <w:sz w:val="18"/>
                <w:szCs w:val="18"/>
                <w:lang w:val="pt-BR"/>
              </w:rPr>
              <w:t xml:space="preserve">IPÊ – </w:t>
            </w:r>
            <w:r w:rsidRPr="00AD1715">
              <w:rPr>
                <w:i/>
                <w:iCs/>
                <w:color w:val="auto"/>
                <w:sz w:val="18"/>
                <w:szCs w:val="18"/>
                <w:lang w:val="pt-BR"/>
              </w:rPr>
              <w:t xml:space="preserve">Instituto de Pesquisas Ecológicas </w:t>
            </w:r>
            <w:r w:rsidRPr="00AD1715">
              <w:rPr>
                <w:color w:val="auto"/>
                <w:sz w:val="18"/>
                <w:szCs w:val="18"/>
                <w:lang w:val="pt-BR"/>
              </w:rPr>
              <w:t>(</w:t>
            </w:r>
            <w:proofErr w:type="spellStart"/>
            <w:r w:rsidRPr="00AD1715">
              <w:rPr>
                <w:color w:val="auto"/>
                <w:sz w:val="18"/>
                <w:szCs w:val="18"/>
                <w:lang w:val="pt-BR"/>
              </w:rPr>
              <w:t>Institute</w:t>
            </w:r>
            <w:proofErr w:type="spellEnd"/>
            <w:r w:rsidRPr="00AD1715">
              <w:rPr>
                <w:color w:val="auto"/>
                <w:sz w:val="18"/>
                <w:szCs w:val="18"/>
                <w:lang w:val="pt-BR"/>
              </w:rPr>
              <w:t xml:space="preserve"> for </w:t>
            </w:r>
            <w:proofErr w:type="spellStart"/>
            <w:r w:rsidRPr="00AD1715">
              <w:rPr>
                <w:color w:val="auto"/>
                <w:sz w:val="18"/>
                <w:szCs w:val="18"/>
                <w:lang w:val="pt-BR"/>
              </w:rPr>
              <w:t>Ecological</w:t>
            </w:r>
            <w:proofErr w:type="spellEnd"/>
            <w:r w:rsidRPr="00AD1715">
              <w:rPr>
                <w:color w:val="auto"/>
                <w:sz w:val="18"/>
                <w:szCs w:val="18"/>
                <w:lang w:val="pt-BR"/>
              </w:rPr>
              <w:t xml:space="preserve"> </w:t>
            </w:r>
            <w:proofErr w:type="spellStart"/>
            <w:r w:rsidRPr="00AD1715">
              <w:rPr>
                <w:color w:val="auto"/>
                <w:sz w:val="18"/>
                <w:szCs w:val="18"/>
                <w:lang w:val="pt-BR"/>
              </w:rPr>
              <w:t>Research</w:t>
            </w:r>
            <w:proofErr w:type="spellEnd"/>
            <w:r w:rsidRPr="00AD1715">
              <w:rPr>
                <w:color w:val="auto"/>
                <w:sz w:val="18"/>
                <w:szCs w:val="18"/>
                <w:lang w:val="pt-BR"/>
              </w:rPr>
              <w:t>)</w:t>
            </w:r>
          </w:p>
        </w:tc>
        <w:tc>
          <w:tcPr>
            <w:tcW w:w="3355" w:type="dxa"/>
            <w:vMerge w:val="restart"/>
            <w:noWrap/>
            <w:vAlign w:val="center"/>
            <w:hideMark/>
          </w:tcPr>
          <w:p w14:paraId="1020499A" w14:textId="29B6C7DC" w:rsidR="00676D33" w:rsidRPr="00AD1715" w:rsidRDefault="00AD1715" w:rsidP="00C17343">
            <w:pPr>
              <w:spacing w:after="0" w:line="240" w:lineRule="auto"/>
              <w:ind w:left="0" w:firstLine="0"/>
              <w:jc w:val="left"/>
              <w:rPr>
                <w:sz w:val="18"/>
                <w:szCs w:val="18"/>
                <w:lang w:val="pt-BR"/>
              </w:rPr>
            </w:pPr>
            <w:r w:rsidRPr="00AD1715">
              <w:rPr>
                <w:sz w:val="18"/>
                <w:szCs w:val="18"/>
                <w:lang w:val="pt-BR"/>
              </w:rPr>
              <w:t>https://www.ipe.org.br/projetos</w:t>
            </w:r>
          </w:p>
          <w:p w14:paraId="0322584C" w14:textId="2C644501" w:rsidR="00AD1715" w:rsidRPr="00AD1715" w:rsidRDefault="00AD1715" w:rsidP="00C17343">
            <w:pPr>
              <w:spacing w:after="0" w:line="240" w:lineRule="auto"/>
              <w:ind w:left="0" w:firstLine="0"/>
              <w:jc w:val="left"/>
              <w:rPr>
                <w:color w:val="auto"/>
                <w:sz w:val="18"/>
                <w:szCs w:val="18"/>
                <w:lang w:val="pt-BR"/>
              </w:rPr>
            </w:pPr>
            <w:r w:rsidRPr="00AD1715">
              <w:rPr>
                <w:color w:val="auto"/>
                <w:sz w:val="18"/>
                <w:szCs w:val="18"/>
              </w:rPr>
              <w:fldChar w:fldCharType="begin"/>
            </w:r>
            <w:r w:rsidR="005D77AD">
              <w:rPr>
                <w:color w:val="auto"/>
                <w:sz w:val="18"/>
                <w:szCs w:val="18"/>
              </w:rPr>
              <w:instrText xml:space="preserve"> ADDIN ZOTERO_ITEM CSL_CITATION {"citationID":"KMpvKkJ1","properties":{"formattedCitation":"(Shennan-Farp\\uc0\\u243{}n et al. 2022)","plainCitation":"(Shennan-Farpón et al. 2022)","dontUpdate":true,"noteIndex":0},"citationItems":[{"id":919,"uris":["http://zotero.org/users/10242647/items/A5CTY952"],"itemData":{"id":919,"type":"article-journal","archive":"Scopus","container-title":"People and Nature","DOI":"10.1002/pan3.10297","ISSN":"25758314 (ISSN)","issue":"2","journalAbbreviation":"People.  Nat.","language":"English","page":"462-480","publisher":"John Wiley and Sons Inc","title":"The role of agroforestry in restoring Brazil's Atlantic Forest: Opportunities and challenges for smallholder farmers","volume":"4","author":[{"family":"Shennan-Farpón","given":"Y."},{"family":"Mills","given":"M."},{"family":"Souza","given":"A."},{"family":"Homewood","given":"K."}],"issued":{"date-parts":[["2022"]]}}}],"schema":"https://github.com/citation-style-language/schema/raw/master/csl-citation.json"} </w:instrText>
            </w:r>
            <w:r w:rsidRPr="00AD1715">
              <w:rPr>
                <w:color w:val="auto"/>
                <w:sz w:val="18"/>
                <w:szCs w:val="18"/>
              </w:rPr>
              <w:fldChar w:fldCharType="separate"/>
            </w:r>
            <w:r w:rsidRPr="00AD1715">
              <w:rPr>
                <w:sz w:val="18"/>
                <w:szCs w:val="18"/>
              </w:rPr>
              <w:t xml:space="preserve">Shennan-Farpón et al. </w:t>
            </w:r>
            <w:r>
              <w:rPr>
                <w:sz w:val="18"/>
                <w:szCs w:val="18"/>
              </w:rPr>
              <w:t>(</w:t>
            </w:r>
            <w:r w:rsidRPr="00AD1715">
              <w:rPr>
                <w:sz w:val="18"/>
                <w:szCs w:val="18"/>
              </w:rPr>
              <w:t>2022)</w:t>
            </w:r>
            <w:r w:rsidRPr="00AD1715">
              <w:rPr>
                <w:color w:val="auto"/>
                <w:sz w:val="18"/>
                <w:szCs w:val="18"/>
              </w:rPr>
              <w:fldChar w:fldCharType="end"/>
            </w:r>
          </w:p>
        </w:tc>
        <w:tc>
          <w:tcPr>
            <w:tcW w:w="1505" w:type="dxa"/>
            <w:vAlign w:val="center"/>
          </w:tcPr>
          <w:p w14:paraId="57A20066"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 xml:space="preserve">Eight municipalities in the Cantareira System (SP </w:t>
            </w:r>
            <w:r>
              <w:rPr>
                <w:color w:val="auto"/>
                <w:sz w:val="18"/>
                <w:szCs w:val="18"/>
              </w:rPr>
              <w:t>and</w:t>
            </w:r>
            <w:r w:rsidRPr="00C93347">
              <w:rPr>
                <w:color w:val="auto"/>
                <w:sz w:val="18"/>
                <w:szCs w:val="18"/>
              </w:rPr>
              <w:t xml:space="preserve"> MG)</w:t>
            </w:r>
          </w:p>
        </w:tc>
        <w:tc>
          <w:tcPr>
            <w:tcW w:w="1530" w:type="dxa"/>
            <w:vAlign w:val="center"/>
          </w:tcPr>
          <w:p w14:paraId="7CF62A03"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w:t>
            </w:r>
          </w:p>
        </w:tc>
        <w:tc>
          <w:tcPr>
            <w:tcW w:w="1080" w:type="dxa"/>
            <w:vAlign w:val="center"/>
          </w:tcPr>
          <w:p w14:paraId="0AB6A795"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w:t>
            </w:r>
          </w:p>
        </w:tc>
        <w:tc>
          <w:tcPr>
            <w:tcW w:w="5040" w:type="dxa"/>
            <w:vAlign w:val="center"/>
          </w:tcPr>
          <w:p w14:paraId="1C47C796" w14:textId="77777777" w:rsidR="00676D33" w:rsidRPr="00C93347" w:rsidRDefault="00676D33" w:rsidP="00C17343">
            <w:pPr>
              <w:spacing w:after="0" w:line="240" w:lineRule="auto"/>
              <w:ind w:left="0" w:firstLine="0"/>
              <w:jc w:val="left"/>
              <w:rPr>
                <w:color w:val="auto"/>
                <w:sz w:val="18"/>
                <w:szCs w:val="18"/>
              </w:rPr>
            </w:pPr>
            <w:proofErr w:type="spellStart"/>
            <w:r w:rsidRPr="006306D7">
              <w:rPr>
                <w:b/>
                <w:bCs/>
                <w:i/>
                <w:iCs/>
                <w:color w:val="auto"/>
                <w:sz w:val="18"/>
                <w:szCs w:val="18"/>
              </w:rPr>
              <w:t>Semeando</w:t>
            </w:r>
            <w:proofErr w:type="spellEnd"/>
            <w:r w:rsidRPr="006306D7">
              <w:rPr>
                <w:b/>
                <w:bCs/>
                <w:i/>
                <w:iCs/>
                <w:color w:val="auto"/>
                <w:sz w:val="18"/>
                <w:szCs w:val="18"/>
              </w:rPr>
              <w:t xml:space="preserve"> </w:t>
            </w:r>
            <w:proofErr w:type="spellStart"/>
            <w:r w:rsidRPr="006306D7">
              <w:rPr>
                <w:b/>
                <w:bCs/>
                <w:i/>
                <w:iCs/>
                <w:color w:val="auto"/>
                <w:sz w:val="18"/>
                <w:szCs w:val="18"/>
              </w:rPr>
              <w:t>Água</w:t>
            </w:r>
            <w:proofErr w:type="spellEnd"/>
            <w:r>
              <w:rPr>
                <w:color w:val="auto"/>
                <w:sz w:val="18"/>
                <w:szCs w:val="18"/>
              </w:rPr>
              <w:t xml:space="preserve"> (S</w:t>
            </w:r>
            <w:r w:rsidRPr="0077705F">
              <w:rPr>
                <w:color w:val="auto"/>
                <w:sz w:val="18"/>
                <w:szCs w:val="18"/>
              </w:rPr>
              <w:t xml:space="preserve">owing </w:t>
            </w:r>
            <w:r>
              <w:rPr>
                <w:color w:val="auto"/>
                <w:sz w:val="18"/>
                <w:szCs w:val="18"/>
              </w:rPr>
              <w:t>W</w:t>
            </w:r>
            <w:r w:rsidRPr="0077705F">
              <w:rPr>
                <w:color w:val="auto"/>
                <w:sz w:val="18"/>
                <w:szCs w:val="18"/>
              </w:rPr>
              <w:t>ater</w:t>
            </w:r>
            <w:r>
              <w:rPr>
                <w:color w:val="auto"/>
                <w:sz w:val="18"/>
                <w:szCs w:val="18"/>
              </w:rPr>
              <w:t xml:space="preserve">) program: </w:t>
            </w:r>
            <w:r w:rsidRPr="00C93347">
              <w:rPr>
                <w:color w:val="auto"/>
                <w:sz w:val="18"/>
                <w:szCs w:val="18"/>
              </w:rPr>
              <w:t xml:space="preserve">seeks to increase water security in the Cantareira System through forest restoration, </w:t>
            </w:r>
            <w:r>
              <w:rPr>
                <w:color w:val="auto"/>
                <w:sz w:val="18"/>
                <w:szCs w:val="18"/>
              </w:rPr>
              <w:t>promoting</w:t>
            </w:r>
            <w:r w:rsidRPr="00C93347">
              <w:rPr>
                <w:color w:val="auto"/>
                <w:sz w:val="18"/>
                <w:szCs w:val="18"/>
              </w:rPr>
              <w:t xml:space="preserve"> sustainable</w:t>
            </w:r>
            <w:r>
              <w:rPr>
                <w:color w:val="auto"/>
                <w:sz w:val="18"/>
                <w:szCs w:val="18"/>
              </w:rPr>
              <w:t>,</w:t>
            </w:r>
            <w:r w:rsidRPr="00C93347">
              <w:rPr>
                <w:color w:val="auto"/>
                <w:sz w:val="18"/>
                <w:szCs w:val="18"/>
              </w:rPr>
              <w:t xml:space="preserve"> productive systems, environmental education, and public policies.</w:t>
            </w:r>
          </w:p>
        </w:tc>
      </w:tr>
      <w:tr w:rsidR="00676D33" w:rsidRPr="00C93347" w14:paraId="756A5F1E" w14:textId="77777777" w:rsidTr="00C17343">
        <w:trPr>
          <w:trHeight w:val="352"/>
          <w:jc w:val="center"/>
        </w:trPr>
        <w:tc>
          <w:tcPr>
            <w:tcW w:w="1530" w:type="dxa"/>
            <w:vMerge/>
            <w:noWrap/>
            <w:vAlign w:val="center"/>
          </w:tcPr>
          <w:p w14:paraId="5EA508F5" w14:textId="77777777" w:rsidR="00676D33" w:rsidRPr="00C93347" w:rsidRDefault="00676D33" w:rsidP="00C17343">
            <w:pPr>
              <w:spacing w:after="0" w:line="240" w:lineRule="auto"/>
              <w:ind w:left="0" w:firstLine="0"/>
              <w:jc w:val="left"/>
              <w:rPr>
                <w:color w:val="auto"/>
                <w:sz w:val="18"/>
                <w:szCs w:val="18"/>
              </w:rPr>
            </w:pPr>
          </w:p>
        </w:tc>
        <w:tc>
          <w:tcPr>
            <w:tcW w:w="3355" w:type="dxa"/>
            <w:vMerge/>
            <w:noWrap/>
            <w:vAlign w:val="center"/>
          </w:tcPr>
          <w:p w14:paraId="7C558966" w14:textId="77777777" w:rsidR="00676D33" w:rsidRPr="00C93347" w:rsidRDefault="00676D33" w:rsidP="00C17343">
            <w:pPr>
              <w:spacing w:after="0" w:line="240" w:lineRule="auto"/>
              <w:ind w:left="0" w:firstLine="0"/>
              <w:jc w:val="left"/>
              <w:rPr>
                <w:sz w:val="18"/>
                <w:szCs w:val="18"/>
              </w:rPr>
            </w:pPr>
          </w:p>
        </w:tc>
        <w:tc>
          <w:tcPr>
            <w:tcW w:w="1505" w:type="dxa"/>
            <w:vAlign w:val="center"/>
          </w:tcPr>
          <w:p w14:paraId="78850B8E" w14:textId="77777777" w:rsidR="00676D33" w:rsidRPr="00C93347" w:rsidRDefault="00676D33" w:rsidP="00C17343">
            <w:pPr>
              <w:spacing w:after="0" w:line="240" w:lineRule="auto"/>
              <w:ind w:left="0" w:firstLine="0"/>
              <w:jc w:val="left"/>
              <w:rPr>
                <w:color w:val="auto"/>
                <w:sz w:val="18"/>
                <w:szCs w:val="18"/>
              </w:rPr>
            </w:pPr>
            <w:proofErr w:type="spellStart"/>
            <w:r w:rsidRPr="00C93347">
              <w:rPr>
                <w:color w:val="auto"/>
                <w:sz w:val="18"/>
                <w:szCs w:val="18"/>
              </w:rPr>
              <w:t>Pontal</w:t>
            </w:r>
            <w:proofErr w:type="spellEnd"/>
            <w:r w:rsidRPr="00C93347">
              <w:rPr>
                <w:color w:val="auto"/>
                <w:sz w:val="18"/>
                <w:szCs w:val="18"/>
              </w:rPr>
              <w:t xml:space="preserve"> do </w:t>
            </w:r>
            <w:proofErr w:type="spellStart"/>
            <w:r w:rsidRPr="00C93347">
              <w:rPr>
                <w:color w:val="auto"/>
                <w:sz w:val="18"/>
                <w:szCs w:val="18"/>
              </w:rPr>
              <w:t>Paranapanema</w:t>
            </w:r>
            <w:proofErr w:type="spellEnd"/>
            <w:r w:rsidRPr="00C93347">
              <w:rPr>
                <w:color w:val="auto"/>
                <w:sz w:val="18"/>
                <w:szCs w:val="18"/>
              </w:rPr>
              <w:t xml:space="preserve"> (SP)</w:t>
            </w:r>
          </w:p>
        </w:tc>
        <w:tc>
          <w:tcPr>
            <w:tcW w:w="1530" w:type="dxa"/>
            <w:vAlign w:val="center"/>
          </w:tcPr>
          <w:p w14:paraId="23195062"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w:t>
            </w:r>
          </w:p>
        </w:tc>
        <w:tc>
          <w:tcPr>
            <w:tcW w:w="1080" w:type="dxa"/>
            <w:vAlign w:val="center"/>
          </w:tcPr>
          <w:p w14:paraId="1D2D7494"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2001</w:t>
            </w:r>
          </w:p>
        </w:tc>
        <w:tc>
          <w:tcPr>
            <w:tcW w:w="5040" w:type="dxa"/>
            <w:vAlign w:val="center"/>
          </w:tcPr>
          <w:p w14:paraId="73DE1559" w14:textId="77777777" w:rsidR="00676D33" w:rsidRPr="00C93347" w:rsidRDefault="00676D33" w:rsidP="00C17343">
            <w:pPr>
              <w:spacing w:after="0" w:line="240" w:lineRule="auto"/>
              <w:ind w:left="0" w:firstLine="0"/>
              <w:jc w:val="left"/>
              <w:rPr>
                <w:color w:val="auto"/>
                <w:sz w:val="18"/>
                <w:szCs w:val="18"/>
              </w:rPr>
            </w:pPr>
            <w:proofErr w:type="spellStart"/>
            <w:r w:rsidRPr="006306D7">
              <w:rPr>
                <w:b/>
                <w:bCs/>
                <w:i/>
                <w:iCs/>
                <w:color w:val="auto"/>
                <w:sz w:val="18"/>
                <w:szCs w:val="18"/>
              </w:rPr>
              <w:t>Corredores</w:t>
            </w:r>
            <w:proofErr w:type="spellEnd"/>
            <w:r w:rsidRPr="006306D7">
              <w:rPr>
                <w:b/>
                <w:bCs/>
                <w:i/>
                <w:iCs/>
                <w:color w:val="auto"/>
                <w:sz w:val="18"/>
                <w:szCs w:val="18"/>
              </w:rPr>
              <w:t xml:space="preserve"> de Vida</w:t>
            </w:r>
            <w:r w:rsidRPr="00C93347">
              <w:rPr>
                <w:color w:val="auto"/>
                <w:sz w:val="18"/>
                <w:szCs w:val="18"/>
              </w:rPr>
              <w:t xml:space="preserve"> </w:t>
            </w:r>
            <w:r>
              <w:rPr>
                <w:color w:val="auto"/>
                <w:sz w:val="18"/>
                <w:szCs w:val="18"/>
              </w:rPr>
              <w:t xml:space="preserve">(Life Corridors) </w:t>
            </w:r>
            <w:r w:rsidRPr="00C93347">
              <w:rPr>
                <w:color w:val="auto"/>
                <w:sz w:val="18"/>
                <w:szCs w:val="18"/>
              </w:rPr>
              <w:t>program</w:t>
            </w:r>
            <w:r>
              <w:rPr>
                <w:color w:val="auto"/>
                <w:sz w:val="18"/>
                <w:szCs w:val="18"/>
              </w:rPr>
              <w:t>:</w:t>
            </w:r>
            <w:r w:rsidRPr="00C93347">
              <w:rPr>
                <w:color w:val="auto"/>
                <w:sz w:val="18"/>
                <w:szCs w:val="18"/>
              </w:rPr>
              <w:t xml:space="preserve"> 6 million trees have already been planted to connect landscapes in the Atlantic Forest.</w:t>
            </w:r>
          </w:p>
          <w:p w14:paraId="29E5F164" w14:textId="77777777" w:rsidR="00676D33" w:rsidRPr="00C93347" w:rsidRDefault="00676D33" w:rsidP="00C17343">
            <w:pPr>
              <w:spacing w:after="0" w:line="240" w:lineRule="auto"/>
              <w:ind w:left="0" w:firstLine="0"/>
              <w:jc w:val="left"/>
              <w:rPr>
                <w:color w:val="auto"/>
                <w:sz w:val="18"/>
                <w:szCs w:val="18"/>
              </w:rPr>
            </w:pPr>
            <w:r w:rsidRPr="00C93347">
              <w:rPr>
                <w:b/>
                <w:bCs/>
                <w:color w:val="auto"/>
                <w:sz w:val="18"/>
                <w:szCs w:val="18"/>
              </w:rPr>
              <w:t xml:space="preserve">Sistemas </w:t>
            </w:r>
            <w:proofErr w:type="spellStart"/>
            <w:r w:rsidRPr="006306D7">
              <w:rPr>
                <w:b/>
                <w:bCs/>
                <w:i/>
                <w:iCs/>
                <w:color w:val="auto"/>
                <w:sz w:val="18"/>
                <w:szCs w:val="18"/>
              </w:rPr>
              <w:t>Agroflorestais</w:t>
            </w:r>
            <w:proofErr w:type="spellEnd"/>
            <w:r w:rsidRPr="00C93347">
              <w:rPr>
                <w:color w:val="auto"/>
                <w:sz w:val="18"/>
                <w:szCs w:val="18"/>
              </w:rPr>
              <w:t xml:space="preserve"> (Agroforestry Systems)</w:t>
            </w:r>
            <w:r>
              <w:rPr>
                <w:color w:val="auto"/>
                <w:sz w:val="18"/>
                <w:szCs w:val="18"/>
              </w:rPr>
              <w:t xml:space="preserve"> program</w:t>
            </w:r>
            <w:r>
              <w:rPr>
                <w:szCs w:val="18"/>
              </w:rPr>
              <w:t>:</w:t>
            </w:r>
            <w:r w:rsidRPr="00C93347">
              <w:rPr>
                <w:color w:val="auto"/>
                <w:sz w:val="18"/>
                <w:szCs w:val="18"/>
              </w:rPr>
              <w:t xml:space="preserve"> promotes food diversity and income generation for rural producers.</w:t>
            </w:r>
          </w:p>
        </w:tc>
      </w:tr>
      <w:tr w:rsidR="00676D33" w:rsidRPr="00C93347" w14:paraId="73761B15" w14:textId="77777777" w:rsidTr="00C17343">
        <w:trPr>
          <w:trHeight w:val="352"/>
          <w:jc w:val="center"/>
        </w:trPr>
        <w:tc>
          <w:tcPr>
            <w:tcW w:w="1530" w:type="dxa"/>
            <w:noWrap/>
            <w:vAlign w:val="center"/>
          </w:tcPr>
          <w:p w14:paraId="0CD00148" w14:textId="77777777" w:rsidR="00676D33" w:rsidRPr="00C93347" w:rsidRDefault="00676D33" w:rsidP="00C17343">
            <w:pPr>
              <w:spacing w:after="0" w:line="240" w:lineRule="auto"/>
              <w:ind w:left="0" w:firstLine="0"/>
              <w:jc w:val="left"/>
              <w:rPr>
                <w:color w:val="auto"/>
                <w:sz w:val="18"/>
                <w:szCs w:val="18"/>
              </w:rPr>
            </w:pPr>
            <w:proofErr w:type="spellStart"/>
            <w:r w:rsidRPr="006306D7">
              <w:rPr>
                <w:i/>
                <w:iCs/>
                <w:color w:val="auto"/>
                <w:sz w:val="18"/>
                <w:szCs w:val="18"/>
              </w:rPr>
              <w:t>Iniciativa</w:t>
            </w:r>
            <w:proofErr w:type="spellEnd"/>
            <w:r w:rsidRPr="006306D7">
              <w:rPr>
                <w:i/>
                <w:iCs/>
                <w:color w:val="auto"/>
                <w:sz w:val="18"/>
                <w:szCs w:val="18"/>
              </w:rPr>
              <w:t xml:space="preserve"> Verde</w:t>
            </w:r>
            <w:r>
              <w:rPr>
                <w:color w:val="auto"/>
                <w:sz w:val="18"/>
                <w:szCs w:val="18"/>
              </w:rPr>
              <w:t xml:space="preserve"> (Green Initiative)</w:t>
            </w:r>
          </w:p>
        </w:tc>
        <w:tc>
          <w:tcPr>
            <w:tcW w:w="3355" w:type="dxa"/>
            <w:noWrap/>
            <w:vAlign w:val="center"/>
          </w:tcPr>
          <w:p w14:paraId="22CDD28B" w14:textId="77777777" w:rsidR="00676D33" w:rsidRPr="00C93347" w:rsidRDefault="00676D33" w:rsidP="00C17343">
            <w:pPr>
              <w:spacing w:after="0" w:line="240" w:lineRule="auto"/>
              <w:ind w:left="0" w:firstLine="0"/>
              <w:jc w:val="left"/>
              <w:rPr>
                <w:color w:val="auto"/>
                <w:sz w:val="18"/>
                <w:szCs w:val="18"/>
              </w:rPr>
            </w:pPr>
            <w:r w:rsidRPr="00C93347">
              <w:rPr>
                <w:sz w:val="18"/>
                <w:szCs w:val="18"/>
              </w:rPr>
              <w:t>https://www.iniciativaverde.org.br/</w:t>
            </w:r>
          </w:p>
        </w:tc>
        <w:tc>
          <w:tcPr>
            <w:tcW w:w="1505" w:type="dxa"/>
            <w:vAlign w:val="center"/>
          </w:tcPr>
          <w:p w14:paraId="4D12D87D" w14:textId="2C35B4FA" w:rsidR="00676D33" w:rsidRPr="00D16E50" w:rsidRDefault="00676D33" w:rsidP="00C17343">
            <w:pPr>
              <w:spacing w:after="0" w:line="240" w:lineRule="auto"/>
              <w:ind w:left="0" w:firstLine="0"/>
              <w:jc w:val="left"/>
              <w:rPr>
                <w:color w:val="auto"/>
                <w:sz w:val="18"/>
                <w:szCs w:val="18"/>
              </w:rPr>
            </w:pPr>
            <w:r w:rsidRPr="00D16E50">
              <w:rPr>
                <w:color w:val="auto"/>
                <w:sz w:val="18"/>
                <w:szCs w:val="18"/>
              </w:rPr>
              <w:t xml:space="preserve">SP, RJ, MG, RS, PR </w:t>
            </w:r>
            <w:r w:rsidR="00D16E50" w:rsidRPr="00D16E50">
              <w:rPr>
                <w:color w:val="auto"/>
                <w:sz w:val="18"/>
                <w:szCs w:val="18"/>
              </w:rPr>
              <w:t>and</w:t>
            </w:r>
            <w:r w:rsidRPr="00D16E50">
              <w:rPr>
                <w:color w:val="auto"/>
                <w:sz w:val="18"/>
                <w:szCs w:val="18"/>
              </w:rPr>
              <w:t xml:space="preserve"> BA</w:t>
            </w:r>
          </w:p>
        </w:tc>
        <w:tc>
          <w:tcPr>
            <w:tcW w:w="1530" w:type="dxa"/>
            <w:vAlign w:val="center"/>
          </w:tcPr>
          <w:p w14:paraId="670823E0"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w:t>
            </w:r>
          </w:p>
        </w:tc>
        <w:tc>
          <w:tcPr>
            <w:tcW w:w="1080" w:type="dxa"/>
            <w:vAlign w:val="center"/>
          </w:tcPr>
          <w:p w14:paraId="3E553ADE"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2007</w:t>
            </w:r>
          </w:p>
        </w:tc>
        <w:tc>
          <w:tcPr>
            <w:tcW w:w="5040" w:type="dxa"/>
            <w:vAlign w:val="center"/>
          </w:tcPr>
          <w:p w14:paraId="66C01F1A" w14:textId="648DCB12" w:rsidR="00676D33" w:rsidRPr="00C93347" w:rsidRDefault="00676D33" w:rsidP="00C17343">
            <w:pPr>
              <w:spacing w:after="0" w:line="240" w:lineRule="auto"/>
              <w:ind w:left="0" w:firstLine="0"/>
              <w:jc w:val="left"/>
              <w:rPr>
                <w:color w:val="auto"/>
                <w:sz w:val="18"/>
                <w:szCs w:val="18"/>
              </w:rPr>
            </w:pPr>
            <w:r>
              <w:rPr>
                <w:color w:val="auto"/>
                <w:sz w:val="18"/>
                <w:szCs w:val="18"/>
              </w:rPr>
              <w:t>It engages</w:t>
            </w:r>
            <w:r w:rsidRPr="0077705F">
              <w:rPr>
                <w:color w:val="auto"/>
                <w:sz w:val="18"/>
                <w:szCs w:val="18"/>
              </w:rPr>
              <w:t xml:space="preserve"> public, private, institutional, governmental, and community actors in various projects</w:t>
            </w:r>
            <w:r w:rsidR="00AD1715">
              <w:rPr>
                <w:color w:val="auto"/>
                <w:sz w:val="18"/>
                <w:szCs w:val="18"/>
              </w:rPr>
              <w:t xml:space="preserve"> that integrate</w:t>
            </w:r>
            <w:r w:rsidRPr="0077705F">
              <w:rPr>
                <w:color w:val="auto"/>
                <w:sz w:val="18"/>
                <w:szCs w:val="18"/>
              </w:rPr>
              <w:t xml:space="preserve"> climate change, landscape restoration, and rural sanitation.</w:t>
            </w:r>
          </w:p>
        </w:tc>
      </w:tr>
      <w:tr w:rsidR="00676D33" w:rsidRPr="00C93347" w14:paraId="3AC2AB92" w14:textId="77777777" w:rsidTr="00C17343">
        <w:trPr>
          <w:trHeight w:val="352"/>
          <w:jc w:val="center"/>
        </w:trPr>
        <w:tc>
          <w:tcPr>
            <w:tcW w:w="1530" w:type="dxa"/>
            <w:noWrap/>
            <w:vAlign w:val="center"/>
          </w:tcPr>
          <w:p w14:paraId="14F9F163" w14:textId="64E01E2A" w:rsidR="00676D33" w:rsidRPr="00AD1715" w:rsidRDefault="00676D33" w:rsidP="00C17343">
            <w:pPr>
              <w:spacing w:after="0" w:line="240" w:lineRule="auto"/>
              <w:ind w:left="0" w:firstLine="0"/>
              <w:jc w:val="left"/>
              <w:rPr>
                <w:color w:val="auto"/>
                <w:sz w:val="18"/>
                <w:szCs w:val="18"/>
                <w:lang w:val="pt-BR"/>
              </w:rPr>
            </w:pPr>
            <w:r w:rsidRPr="00AD1715">
              <w:rPr>
                <w:i/>
                <w:iCs/>
                <w:color w:val="auto"/>
                <w:sz w:val="18"/>
                <w:szCs w:val="18"/>
                <w:lang w:val="pt-BR"/>
              </w:rPr>
              <w:t>Instituto Terra</w:t>
            </w:r>
            <w:r w:rsidRPr="00AD1715">
              <w:rPr>
                <w:color w:val="auto"/>
                <w:sz w:val="18"/>
                <w:szCs w:val="18"/>
                <w:lang w:val="pt-BR"/>
              </w:rPr>
              <w:t xml:space="preserve"> (Earth </w:t>
            </w:r>
            <w:proofErr w:type="spellStart"/>
            <w:r w:rsidRPr="00AD1715">
              <w:rPr>
                <w:color w:val="auto"/>
                <w:sz w:val="18"/>
                <w:szCs w:val="18"/>
                <w:lang w:val="pt-BR"/>
              </w:rPr>
              <w:t>Institute</w:t>
            </w:r>
            <w:proofErr w:type="spellEnd"/>
            <w:r w:rsidRPr="00AD1715">
              <w:rPr>
                <w:color w:val="auto"/>
                <w:sz w:val="18"/>
                <w:szCs w:val="18"/>
                <w:lang w:val="pt-BR"/>
              </w:rPr>
              <w:t>)</w:t>
            </w:r>
            <w:r w:rsidR="00AD1715" w:rsidRPr="00AD1715">
              <w:rPr>
                <w:color w:val="auto"/>
                <w:sz w:val="18"/>
                <w:szCs w:val="18"/>
                <w:lang w:val="pt-BR"/>
              </w:rPr>
              <w:t xml:space="preserve">/ </w:t>
            </w:r>
            <w:r w:rsidR="00AD1715" w:rsidRPr="00AD1715">
              <w:rPr>
                <w:sz w:val="18"/>
                <w:szCs w:val="18"/>
                <w:lang w:val="pt-BR"/>
              </w:rPr>
              <w:t xml:space="preserve">RPPN Fazenda Bulcão </w:t>
            </w:r>
          </w:p>
        </w:tc>
        <w:tc>
          <w:tcPr>
            <w:tcW w:w="3355" w:type="dxa"/>
            <w:noWrap/>
            <w:vAlign w:val="center"/>
          </w:tcPr>
          <w:p w14:paraId="19791EDE" w14:textId="77777777" w:rsidR="00676D33" w:rsidRDefault="00676D33" w:rsidP="00C17343">
            <w:pPr>
              <w:spacing w:after="0" w:line="240" w:lineRule="auto"/>
              <w:ind w:left="0" w:firstLine="0"/>
              <w:jc w:val="left"/>
              <w:rPr>
                <w:sz w:val="18"/>
                <w:szCs w:val="18"/>
              </w:rPr>
            </w:pPr>
            <w:r w:rsidRPr="00C93347">
              <w:rPr>
                <w:sz w:val="18"/>
                <w:szCs w:val="18"/>
              </w:rPr>
              <w:t>https://institutoterra.org/</w:t>
            </w:r>
          </w:p>
          <w:p w14:paraId="53AE2713" w14:textId="13490BBA" w:rsidR="00AD1715" w:rsidRPr="00C93347" w:rsidRDefault="00AD1715" w:rsidP="00C17343">
            <w:pPr>
              <w:spacing w:after="0" w:line="240" w:lineRule="auto"/>
              <w:ind w:left="0" w:firstLine="0"/>
              <w:jc w:val="left"/>
              <w:rPr>
                <w:color w:val="auto"/>
                <w:sz w:val="18"/>
                <w:szCs w:val="18"/>
              </w:rPr>
            </w:pPr>
            <w:r>
              <w:rPr>
                <w:color w:val="auto"/>
                <w:sz w:val="18"/>
                <w:szCs w:val="18"/>
              </w:rPr>
              <w:fldChar w:fldCharType="begin"/>
            </w:r>
            <w:r>
              <w:rPr>
                <w:color w:val="auto"/>
                <w:sz w:val="18"/>
                <w:szCs w:val="18"/>
              </w:rPr>
              <w:instrText xml:space="preserve"> ADDIN ZOTERO_ITEM CSL_CITATION {"citationID":"XIJSBBue","properties":{"unsorted":false,"formattedCitation":"(Schweizer and Chazdon 2021)","plainCitation":"(Schweizer and Chazdon 2021)","dontUpdate":true,"noteIndex":0},"citationItems":[{"id":2831,"uris":["http://zotero.org/users/10242647/items/ITTVUQ8E"],"itemData":{"id":2831,"type":"report","collection-title":"Restoration Cases Flagship Collection","note":"Edited and managed by Rebecca J. Cole and ETH Zurich’s Crowther Lab; funded by the World Economic Forum","publisher":"Restor; Forestation International","title":"Case #3: Bringing the Atlantic Forest back to life in the Rio Doce Watershed, Minas Gerais, Brazil","URL":"https://crowtherlab.com/wp-content/uploads/2022/05/Restor_Case_Study_3_Brazil_high_resolution.pdf","author":[{"family":"Schweizer","given":"Daniella"},{"family":"Chazdon","given":"Robin L."}],"contributor":[{"family":"Souza","given":"Isabella Salton M.","dropping-particle":"de"}],"issued":{"date-parts":[["2021"]]}}}],"schema":"https://github.com/citation-style-language/schema/raw/master/csl-citation.json"} </w:instrText>
            </w:r>
            <w:r>
              <w:rPr>
                <w:color w:val="auto"/>
                <w:sz w:val="18"/>
                <w:szCs w:val="18"/>
              </w:rPr>
              <w:fldChar w:fldCharType="separate"/>
            </w:r>
            <w:r w:rsidRPr="00AD1715">
              <w:rPr>
                <w:sz w:val="18"/>
              </w:rPr>
              <w:t xml:space="preserve">Schweizer and Chazdon </w:t>
            </w:r>
            <w:r>
              <w:rPr>
                <w:sz w:val="18"/>
              </w:rPr>
              <w:t>(</w:t>
            </w:r>
            <w:r w:rsidRPr="00AD1715">
              <w:rPr>
                <w:sz w:val="18"/>
              </w:rPr>
              <w:t>2021)</w:t>
            </w:r>
            <w:r>
              <w:rPr>
                <w:color w:val="auto"/>
                <w:sz w:val="18"/>
                <w:szCs w:val="18"/>
              </w:rPr>
              <w:fldChar w:fldCharType="end"/>
            </w:r>
          </w:p>
        </w:tc>
        <w:tc>
          <w:tcPr>
            <w:tcW w:w="1505" w:type="dxa"/>
            <w:vAlign w:val="center"/>
          </w:tcPr>
          <w:p w14:paraId="5B1DE203" w14:textId="77777777" w:rsidR="00676D33" w:rsidRPr="00C93347" w:rsidRDefault="00676D33" w:rsidP="00C17343">
            <w:pPr>
              <w:spacing w:after="0" w:line="240" w:lineRule="auto"/>
              <w:ind w:left="0" w:firstLine="0"/>
              <w:jc w:val="left"/>
              <w:rPr>
                <w:color w:val="auto"/>
                <w:sz w:val="18"/>
                <w:szCs w:val="18"/>
              </w:rPr>
            </w:pPr>
            <w:proofErr w:type="spellStart"/>
            <w:r w:rsidRPr="0077705F">
              <w:rPr>
                <w:color w:val="auto"/>
                <w:sz w:val="18"/>
                <w:szCs w:val="18"/>
              </w:rPr>
              <w:t>Aimorés</w:t>
            </w:r>
            <w:proofErr w:type="spellEnd"/>
            <w:r w:rsidRPr="0077705F">
              <w:rPr>
                <w:color w:val="auto"/>
                <w:sz w:val="18"/>
                <w:szCs w:val="18"/>
              </w:rPr>
              <w:t xml:space="preserve"> (MG), working in the Rio Doce </w:t>
            </w:r>
            <w:r>
              <w:rPr>
                <w:color w:val="auto"/>
                <w:sz w:val="18"/>
                <w:szCs w:val="18"/>
              </w:rPr>
              <w:t>River Basin</w:t>
            </w:r>
            <w:r w:rsidRPr="0077705F">
              <w:rPr>
                <w:color w:val="auto"/>
                <w:sz w:val="18"/>
                <w:szCs w:val="18"/>
              </w:rPr>
              <w:t xml:space="preserve"> (MG and ES)</w:t>
            </w:r>
          </w:p>
        </w:tc>
        <w:tc>
          <w:tcPr>
            <w:tcW w:w="1530" w:type="dxa"/>
            <w:vAlign w:val="center"/>
          </w:tcPr>
          <w:p w14:paraId="24746C53" w14:textId="77777777" w:rsidR="00676D33" w:rsidRPr="00C93347" w:rsidRDefault="00676D33" w:rsidP="00C17343">
            <w:pPr>
              <w:spacing w:after="0" w:line="240" w:lineRule="auto"/>
              <w:ind w:left="0" w:firstLine="0"/>
              <w:jc w:val="left"/>
              <w:rPr>
                <w:color w:val="auto"/>
                <w:sz w:val="18"/>
                <w:szCs w:val="18"/>
              </w:rPr>
            </w:pPr>
            <w:r w:rsidRPr="0077705F">
              <w:rPr>
                <w:color w:val="auto"/>
                <w:sz w:val="18"/>
                <w:szCs w:val="18"/>
              </w:rPr>
              <w:t>709.8 ha, 608.6 ha recognized as RPPN Fazenda Bulcão; another 344 acquired in 2022</w:t>
            </w:r>
          </w:p>
        </w:tc>
        <w:tc>
          <w:tcPr>
            <w:tcW w:w="1080" w:type="dxa"/>
            <w:vAlign w:val="center"/>
          </w:tcPr>
          <w:p w14:paraId="216C80D3" w14:textId="77777777" w:rsidR="00676D33" w:rsidRDefault="00676D33" w:rsidP="00C17343">
            <w:pPr>
              <w:spacing w:after="0" w:line="240" w:lineRule="auto"/>
              <w:ind w:left="0" w:firstLine="0"/>
              <w:jc w:val="left"/>
              <w:rPr>
                <w:color w:val="auto"/>
                <w:sz w:val="18"/>
                <w:szCs w:val="18"/>
              </w:rPr>
            </w:pPr>
            <w:r w:rsidRPr="0077705F">
              <w:rPr>
                <w:color w:val="auto"/>
                <w:sz w:val="18"/>
                <w:szCs w:val="18"/>
              </w:rPr>
              <w:t xml:space="preserve">1998 (institute creation) </w:t>
            </w:r>
          </w:p>
          <w:p w14:paraId="5A96DBDE" w14:textId="77777777" w:rsidR="00676D33" w:rsidRPr="00C93347" w:rsidRDefault="00676D33" w:rsidP="00C17343">
            <w:pPr>
              <w:spacing w:after="0" w:line="240" w:lineRule="auto"/>
              <w:ind w:left="0" w:firstLine="0"/>
              <w:jc w:val="left"/>
              <w:rPr>
                <w:color w:val="auto"/>
                <w:sz w:val="18"/>
                <w:szCs w:val="18"/>
              </w:rPr>
            </w:pPr>
            <w:r w:rsidRPr="0077705F">
              <w:rPr>
                <w:color w:val="auto"/>
                <w:sz w:val="18"/>
                <w:szCs w:val="18"/>
              </w:rPr>
              <w:t>1999 (first planting)</w:t>
            </w:r>
          </w:p>
        </w:tc>
        <w:tc>
          <w:tcPr>
            <w:tcW w:w="5040" w:type="dxa"/>
            <w:vAlign w:val="center"/>
          </w:tcPr>
          <w:p w14:paraId="7A0B6B86" w14:textId="77777777" w:rsidR="00676D33" w:rsidRDefault="00676D33" w:rsidP="00C17343">
            <w:pPr>
              <w:spacing w:after="0" w:line="240" w:lineRule="auto"/>
              <w:ind w:left="0" w:firstLine="0"/>
              <w:jc w:val="left"/>
              <w:rPr>
                <w:color w:val="auto"/>
                <w:sz w:val="18"/>
                <w:szCs w:val="18"/>
              </w:rPr>
            </w:pPr>
            <w:r w:rsidRPr="0077705F">
              <w:rPr>
                <w:color w:val="auto"/>
                <w:sz w:val="18"/>
                <w:szCs w:val="18"/>
              </w:rPr>
              <w:t xml:space="preserve">Nearly 3 million tree seedlings </w:t>
            </w:r>
            <w:r>
              <w:rPr>
                <w:color w:val="auto"/>
                <w:sz w:val="18"/>
                <w:szCs w:val="18"/>
              </w:rPr>
              <w:t xml:space="preserve">were </w:t>
            </w:r>
            <w:r w:rsidRPr="0077705F">
              <w:rPr>
                <w:color w:val="auto"/>
                <w:sz w:val="18"/>
                <w:szCs w:val="18"/>
              </w:rPr>
              <w:t xml:space="preserve">planted </w:t>
            </w:r>
            <w:r>
              <w:rPr>
                <w:color w:val="auto"/>
                <w:sz w:val="18"/>
                <w:szCs w:val="18"/>
              </w:rPr>
              <w:t>for environmental recovery,</w:t>
            </w:r>
            <w:r w:rsidRPr="0077705F">
              <w:rPr>
                <w:color w:val="auto"/>
                <w:sz w:val="18"/>
                <w:szCs w:val="18"/>
              </w:rPr>
              <w:t xml:space="preserve"> seedling production, environmental education, and ecotourism activities.</w:t>
            </w:r>
          </w:p>
          <w:p w14:paraId="687DBCD8" w14:textId="2328E6D9" w:rsidR="003231B6" w:rsidRPr="00C93347" w:rsidRDefault="003231B6" w:rsidP="00C17343">
            <w:pPr>
              <w:spacing w:after="0" w:line="240" w:lineRule="auto"/>
              <w:ind w:left="0" w:firstLine="0"/>
              <w:jc w:val="left"/>
              <w:rPr>
                <w:color w:val="auto"/>
                <w:sz w:val="18"/>
                <w:szCs w:val="18"/>
              </w:rPr>
            </w:pPr>
            <w:r>
              <w:rPr>
                <w:color w:val="auto"/>
                <w:sz w:val="18"/>
                <w:szCs w:val="18"/>
              </w:rPr>
              <w:t>R</w:t>
            </w:r>
            <w:r w:rsidRPr="005A5D48">
              <w:rPr>
                <w:color w:val="auto"/>
                <w:sz w:val="18"/>
                <w:szCs w:val="18"/>
              </w:rPr>
              <w:t>eport</w:t>
            </w:r>
            <w:r>
              <w:rPr>
                <w:color w:val="auto"/>
                <w:sz w:val="18"/>
                <w:szCs w:val="18"/>
              </w:rPr>
              <w:t>ed</w:t>
            </w:r>
            <w:r w:rsidRPr="005A5D48">
              <w:rPr>
                <w:color w:val="auto"/>
                <w:sz w:val="18"/>
                <w:szCs w:val="18"/>
              </w:rPr>
              <w:t xml:space="preserve"> restoration costs of approximately </w:t>
            </w:r>
            <w:r>
              <w:rPr>
                <w:color w:val="auto"/>
                <w:sz w:val="18"/>
                <w:szCs w:val="18"/>
              </w:rPr>
              <w:t>R$36,000/ha (around US$6,500</w:t>
            </w:r>
            <w:r w:rsidRPr="005A5D48">
              <w:rPr>
                <w:color w:val="auto"/>
                <w:sz w:val="18"/>
                <w:szCs w:val="18"/>
              </w:rPr>
              <w:t xml:space="preserve"> at an exchange rate of 1 USD = 5.57 BRL)</w:t>
            </w:r>
            <w:r>
              <w:rPr>
                <w:color w:val="auto"/>
                <w:sz w:val="18"/>
                <w:szCs w:val="18"/>
              </w:rPr>
              <w:t xml:space="preserve"> – from 2001 to 2023, with monetary correction for 2024.</w:t>
            </w:r>
          </w:p>
        </w:tc>
      </w:tr>
      <w:tr w:rsidR="00676D33" w:rsidRPr="00110E48" w14:paraId="73EC505F" w14:textId="77777777" w:rsidTr="00C17343">
        <w:trPr>
          <w:trHeight w:val="352"/>
          <w:jc w:val="center"/>
        </w:trPr>
        <w:tc>
          <w:tcPr>
            <w:tcW w:w="1530" w:type="dxa"/>
            <w:tcBorders>
              <w:bottom w:val="nil"/>
            </w:tcBorders>
            <w:noWrap/>
            <w:vAlign w:val="center"/>
          </w:tcPr>
          <w:p w14:paraId="593CD89A" w14:textId="77777777" w:rsidR="00676D33" w:rsidRPr="00380EDC" w:rsidRDefault="00676D33" w:rsidP="00C17343">
            <w:pPr>
              <w:spacing w:after="0" w:line="240" w:lineRule="auto"/>
              <w:ind w:left="0" w:firstLine="0"/>
              <w:jc w:val="left"/>
              <w:rPr>
                <w:color w:val="auto"/>
                <w:sz w:val="18"/>
                <w:szCs w:val="18"/>
              </w:rPr>
            </w:pPr>
            <w:proofErr w:type="spellStart"/>
            <w:r>
              <w:rPr>
                <w:color w:val="auto"/>
                <w:sz w:val="18"/>
                <w:szCs w:val="18"/>
              </w:rPr>
              <w:t>Iracambi</w:t>
            </w:r>
            <w:proofErr w:type="spellEnd"/>
            <w:r>
              <w:rPr>
                <w:color w:val="auto"/>
                <w:sz w:val="18"/>
                <w:szCs w:val="18"/>
              </w:rPr>
              <w:t xml:space="preserve"> NGO</w:t>
            </w:r>
          </w:p>
        </w:tc>
        <w:tc>
          <w:tcPr>
            <w:tcW w:w="3355" w:type="dxa"/>
            <w:tcBorders>
              <w:bottom w:val="nil"/>
            </w:tcBorders>
            <w:noWrap/>
            <w:vAlign w:val="center"/>
          </w:tcPr>
          <w:p w14:paraId="0E4E809D" w14:textId="77777777" w:rsidR="00676D33" w:rsidRPr="00C93347" w:rsidRDefault="00676D33" w:rsidP="00C17343">
            <w:pPr>
              <w:spacing w:after="0" w:line="240" w:lineRule="auto"/>
              <w:ind w:left="0" w:firstLine="0"/>
              <w:jc w:val="left"/>
              <w:rPr>
                <w:sz w:val="18"/>
                <w:szCs w:val="18"/>
              </w:rPr>
            </w:pPr>
            <w:r w:rsidRPr="00380EDC">
              <w:rPr>
                <w:sz w:val="18"/>
                <w:szCs w:val="18"/>
              </w:rPr>
              <w:t>https://iracambi.com</w:t>
            </w:r>
            <w:r>
              <w:rPr>
                <w:sz w:val="18"/>
                <w:szCs w:val="18"/>
              </w:rPr>
              <w:t>/</w:t>
            </w:r>
          </w:p>
        </w:tc>
        <w:tc>
          <w:tcPr>
            <w:tcW w:w="1505" w:type="dxa"/>
            <w:tcBorders>
              <w:bottom w:val="nil"/>
            </w:tcBorders>
            <w:vAlign w:val="center"/>
          </w:tcPr>
          <w:p w14:paraId="74A8B364" w14:textId="77777777" w:rsidR="00676D33" w:rsidRPr="00380EDC" w:rsidRDefault="00676D33" w:rsidP="00C17343">
            <w:pPr>
              <w:spacing w:after="0" w:line="240" w:lineRule="auto"/>
              <w:ind w:left="0" w:firstLine="0"/>
              <w:jc w:val="left"/>
              <w:rPr>
                <w:color w:val="auto"/>
                <w:sz w:val="18"/>
                <w:szCs w:val="18"/>
                <w:lang w:val="pt-BR"/>
              </w:rPr>
            </w:pPr>
            <w:r w:rsidRPr="00380EDC">
              <w:rPr>
                <w:color w:val="auto"/>
                <w:sz w:val="18"/>
                <w:szCs w:val="18"/>
                <w:lang w:val="pt-BR"/>
              </w:rPr>
              <w:t xml:space="preserve">Serra do Brigadeiro </w:t>
            </w:r>
            <w:proofErr w:type="spellStart"/>
            <w:r w:rsidRPr="00380EDC">
              <w:rPr>
                <w:color w:val="auto"/>
                <w:sz w:val="18"/>
                <w:szCs w:val="18"/>
                <w:lang w:val="pt-BR"/>
              </w:rPr>
              <w:t>region</w:t>
            </w:r>
            <w:proofErr w:type="spellEnd"/>
            <w:r w:rsidRPr="00380EDC">
              <w:rPr>
                <w:color w:val="auto"/>
                <w:sz w:val="18"/>
                <w:szCs w:val="18"/>
                <w:lang w:val="pt-BR"/>
              </w:rPr>
              <w:t xml:space="preserve"> (MG)</w:t>
            </w:r>
          </w:p>
        </w:tc>
        <w:tc>
          <w:tcPr>
            <w:tcW w:w="1530" w:type="dxa"/>
            <w:tcBorders>
              <w:bottom w:val="nil"/>
            </w:tcBorders>
            <w:vAlign w:val="center"/>
          </w:tcPr>
          <w:p w14:paraId="06F6F18D" w14:textId="77777777" w:rsidR="00676D33" w:rsidRPr="00380EDC" w:rsidRDefault="00676D33" w:rsidP="00C17343">
            <w:pPr>
              <w:spacing w:after="0" w:line="240" w:lineRule="auto"/>
              <w:ind w:left="0" w:firstLine="0"/>
              <w:jc w:val="left"/>
              <w:rPr>
                <w:color w:val="auto"/>
                <w:sz w:val="18"/>
                <w:szCs w:val="18"/>
                <w:lang w:val="pt-BR"/>
              </w:rPr>
            </w:pPr>
            <w:r>
              <w:rPr>
                <w:color w:val="auto"/>
                <w:sz w:val="18"/>
                <w:szCs w:val="18"/>
                <w:lang w:val="pt-BR"/>
              </w:rPr>
              <w:t>-</w:t>
            </w:r>
          </w:p>
        </w:tc>
        <w:tc>
          <w:tcPr>
            <w:tcW w:w="1080" w:type="dxa"/>
            <w:tcBorders>
              <w:bottom w:val="nil"/>
            </w:tcBorders>
            <w:vAlign w:val="center"/>
          </w:tcPr>
          <w:p w14:paraId="4A9D6931" w14:textId="77777777" w:rsidR="00676D33" w:rsidRPr="00380EDC" w:rsidRDefault="00676D33" w:rsidP="00C17343">
            <w:pPr>
              <w:spacing w:after="0" w:line="240" w:lineRule="auto"/>
              <w:ind w:left="0" w:firstLine="0"/>
              <w:jc w:val="left"/>
              <w:rPr>
                <w:color w:val="auto"/>
                <w:sz w:val="18"/>
                <w:szCs w:val="18"/>
                <w:lang w:val="pt-BR"/>
              </w:rPr>
            </w:pPr>
            <w:r>
              <w:rPr>
                <w:color w:val="auto"/>
                <w:sz w:val="18"/>
                <w:szCs w:val="18"/>
                <w:lang w:val="pt-BR"/>
              </w:rPr>
              <w:t>2000</w:t>
            </w:r>
          </w:p>
        </w:tc>
        <w:tc>
          <w:tcPr>
            <w:tcW w:w="5040" w:type="dxa"/>
            <w:tcBorders>
              <w:bottom w:val="nil"/>
            </w:tcBorders>
            <w:vAlign w:val="center"/>
          </w:tcPr>
          <w:p w14:paraId="13D954C5" w14:textId="5AC764D6" w:rsidR="00676D33" w:rsidRDefault="00676D33" w:rsidP="00C17343">
            <w:pPr>
              <w:spacing w:after="0" w:line="240" w:lineRule="auto"/>
              <w:ind w:left="0" w:firstLine="0"/>
              <w:jc w:val="left"/>
              <w:rPr>
                <w:color w:val="auto"/>
                <w:sz w:val="18"/>
                <w:szCs w:val="18"/>
              </w:rPr>
            </w:pPr>
            <w:r>
              <w:rPr>
                <w:color w:val="auto"/>
                <w:sz w:val="18"/>
                <w:szCs w:val="18"/>
              </w:rPr>
              <w:t>It s</w:t>
            </w:r>
            <w:r w:rsidRPr="00110E48">
              <w:rPr>
                <w:color w:val="auto"/>
                <w:sz w:val="18"/>
                <w:szCs w:val="18"/>
              </w:rPr>
              <w:t>upport</w:t>
            </w:r>
            <w:r>
              <w:rPr>
                <w:color w:val="auto"/>
                <w:sz w:val="18"/>
                <w:szCs w:val="18"/>
              </w:rPr>
              <w:t>s</w:t>
            </w:r>
            <w:r w:rsidRPr="00110E48">
              <w:rPr>
                <w:color w:val="auto"/>
                <w:sz w:val="18"/>
                <w:szCs w:val="18"/>
              </w:rPr>
              <w:t xml:space="preserve"> local schools and communities </w:t>
            </w:r>
            <w:r>
              <w:rPr>
                <w:color w:val="auto"/>
                <w:sz w:val="18"/>
                <w:szCs w:val="18"/>
              </w:rPr>
              <w:t>in planting</w:t>
            </w:r>
            <w:r w:rsidRPr="00110E48">
              <w:rPr>
                <w:color w:val="auto"/>
                <w:sz w:val="18"/>
                <w:szCs w:val="18"/>
              </w:rPr>
              <w:t xml:space="preserve"> 1 million native trees by 2030, of which 250,000 have already been planted. </w:t>
            </w:r>
            <w:r>
              <w:rPr>
                <w:color w:val="auto"/>
                <w:sz w:val="18"/>
                <w:szCs w:val="18"/>
              </w:rPr>
              <w:t>E</w:t>
            </w:r>
            <w:r w:rsidRPr="00110E48">
              <w:rPr>
                <w:color w:val="auto"/>
                <w:sz w:val="18"/>
                <w:szCs w:val="18"/>
              </w:rPr>
              <w:t xml:space="preserve">ngages with the mining industry’s interest, which has invested in social development projects. </w:t>
            </w:r>
          </w:p>
          <w:p w14:paraId="1395C67C" w14:textId="77777777" w:rsidR="00676D33" w:rsidRPr="00110E48" w:rsidRDefault="00676D33" w:rsidP="00C17343">
            <w:pPr>
              <w:spacing w:after="0" w:line="240" w:lineRule="auto"/>
              <w:ind w:left="0" w:firstLine="0"/>
              <w:jc w:val="left"/>
              <w:rPr>
                <w:color w:val="auto"/>
                <w:sz w:val="18"/>
                <w:szCs w:val="18"/>
              </w:rPr>
            </w:pPr>
            <w:r>
              <w:rPr>
                <w:color w:val="auto"/>
                <w:sz w:val="18"/>
                <w:szCs w:val="18"/>
              </w:rPr>
              <w:t>S</w:t>
            </w:r>
            <w:r w:rsidRPr="00110E48">
              <w:rPr>
                <w:color w:val="auto"/>
                <w:sz w:val="18"/>
                <w:szCs w:val="18"/>
              </w:rPr>
              <w:t xml:space="preserve">ince 2015, following </w:t>
            </w:r>
            <w:r>
              <w:rPr>
                <w:color w:val="auto"/>
                <w:sz w:val="18"/>
                <w:szCs w:val="18"/>
              </w:rPr>
              <w:t>farmers' demand, it</w:t>
            </w:r>
            <w:r w:rsidRPr="00110E48">
              <w:rPr>
                <w:color w:val="auto"/>
                <w:sz w:val="18"/>
                <w:szCs w:val="18"/>
              </w:rPr>
              <w:t xml:space="preserve"> has worked with the Forests4Water project, which focuses on reforesting water catchment areas, especially on slopes, to stabilize soils and protect water supply. The process for selecting areas evaluates topography, soil type, vegetation cover, and water quality.</w:t>
            </w:r>
          </w:p>
        </w:tc>
      </w:tr>
      <w:tr w:rsidR="00676D33" w:rsidRPr="00C93347" w14:paraId="6AAA4DC6" w14:textId="77777777" w:rsidTr="00C17343">
        <w:trPr>
          <w:trHeight w:val="352"/>
          <w:jc w:val="center"/>
        </w:trPr>
        <w:tc>
          <w:tcPr>
            <w:tcW w:w="1530" w:type="dxa"/>
            <w:noWrap/>
            <w:vAlign w:val="center"/>
          </w:tcPr>
          <w:p w14:paraId="4BD437BC" w14:textId="77777777" w:rsidR="00676D33" w:rsidRDefault="00676D33" w:rsidP="00C17343">
            <w:pPr>
              <w:spacing w:after="0" w:line="240" w:lineRule="auto"/>
              <w:ind w:left="0" w:firstLine="0"/>
              <w:jc w:val="left"/>
              <w:rPr>
                <w:color w:val="auto"/>
                <w:sz w:val="18"/>
                <w:szCs w:val="18"/>
              </w:rPr>
            </w:pPr>
            <w:proofErr w:type="spellStart"/>
            <w:r>
              <w:rPr>
                <w:color w:val="auto"/>
                <w:sz w:val="18"/>
                <w:szCs w:val="18"/>
              </w:rPr>
              <w:lastRenderedPageBreak/>
              <w:t>Olhos</w:t>
            </w:r>
            <w:proofErr w:type="spellEnd"/>
            <w:r>
              <w:rPr>
                <w:color w:val="auto"/>
                <w:sz w:val="18"/>
                <w:szCs w:val="18"/>
              </w:rPr>
              <w:t xml:space="preserve"> </w:t>
            </w:r>
            <w:proofErr w:type="spellStart"/>
            <w:r>
              <w:rPr>
                <w:color w:val="auto"/>
                <w:sz w:val="18"/>
                <w:szCs w:val="18"/>
              </w:rPr>
              <w:t>d’Água</w:t>
            </w:r>
            <w:proofErr w:type="spellEnd"/>
            <w:r>
              <w:rPr>
                <w:color w:val="auto"/>
                <w:sz w:val="18"/>
                <w:szCs w:val="18"/>
              </w:rPr>
              <w:t xml:space="preserve"> Farm</w:t>
            </w:r>
          </w:p>
        </w:tc>
        <w:tc>
          <w:tcPr>
            <w:tcW w:w="3355" w:type="dxa"/>
            <w:noWrap/>
            <w:vAlign w:val="center"/>
          </w:tcPr>
          <w:p w14:paraId="276AFE71" w14:textId="77777777" w:rsidR="00676D33" w:rsidRPr="00C932D9" w:rsidRDefault="00676D33" w:rsidP="00C17343">
            <w:pPr>
              <w:spacing w:after="0" w:line="240" w:lineRule="auto"/>
              <w:ind w:left="0" w:firstLine="0"/>
              <w:jc w:val="left"/>
              <w:rPr>
                <w:sz w:val="18"/>
                <w:szCs w:val="18"/>
              </w:rPr>
            </w:pPr>
            <w:r w:rsidRPr="00255656">
              <w:rPr>
                <w:sz w:val="18"/>
                <w:szCs w:val="18"/>
              </w:rPr>
              <w:t>https://agendagotsch.com/en/ernst-gotsch/</w:t>
            </w:r>
          </w:p>
        </w:tc>
        <w:tc>
          <w:tcPr>
            <w:tcW w:w="1505" w:type="dxa"/>
            <w:vAlign w:val="center"/>
          </w:tcPr>
          <w:p w14:paraId="4EAFF20B" w14:textId="77777777" w:rsidR="00676D33" w:rsidRDefault="00676D33" w:rsidP="00C17343">
            <w:pPr>
              <w:spacing w:after="0" w:line="240" w:lineRule="auto"/>
              <w:ind w:left="0" w:firstLine="0"/>
              <w:jc w:val="left"/>
              <w:rPr>
                <w:color w:val="auto"/>
                <w:sz w:val="18"/>
                <w:szCs w:val="18"/>
              </w:rPr>
            </w:pPr>
            <w:proofErr w:type="spellStart"/>
            <w:r w:rsidRPr="00255656">
              <w:rPr>
                <w:color w:val="auto"/>
                <w:sz w:val="18"/>
                <w:szCs w:val="18"/>
              </w:rPr>
              <w:t>Piraí</w:t>
            </w:r>
            <w:proofErr w:type="spellEnd"/>
            <w:r w:rsidRPr="00255656">
              <w:rPr>
                <w:color w:val="auto"/>
                <w:sz w:val="18"/>
                <w:szCs w:val="18"/>
              </w:rPr>
              <w:t xml:space="preserve"> do Norte</w:t>
            </w:r>
            <w:r>
              <w:rPr>
                <w:color w:val="auto"/>
                <w:sz w:val="18"/>
                <w:szCs w:val="18"/>
              </w:rPr>
              <w:t xml:space="preserve"> (BA)</w:t>
            </w:r>
          </w:p>
        </w:tc>
        <w:tc>
          <w:tcPr>
            <w:tcW w:w="1530" w:type="dxa"/>
            <w:vAlign w:val="center"/>
          </w:tcPr>
          <w:p w14:paraId="4EE5644A" w14:textId="77777777" w:rsidR="00676D33" w:rsidRPr="009A01CD" w:rsidRDefault="00676D33" w:rsidP="00C17343">
            <w:pPr>
              <w:spacing w:after="0" w:line="240" w:lineRule="auto"/>
              <w:ind w:left="0" w:firstLine="0"/>
              <w:jc w:val="left"/>
              <w:rPr>
                <w:color w:val="auto"/>
                <w:sz w:val="18"/>
                <w:szCs w:val="18"/>
              </w:rPr>
            </w:pPr>
            <w:r>
              <w:rPr>
                <w:color w:val="auto"/>
                <w:sz w:val="18"/>
                <w:szCs w:val="18"/>
              </w:rPr>
              <w:t>~</w:t>
            </w:r>
            <w:r w:rsidRPr="00255656">
              <w:rPr>
                <w:color w:val="auto"/>
                <w:sz w:val="18"/>
                <w:szCs w:val="18"/>
              </w:rPr>
              <w:t>500 ha</w:t>
            </w:r>
          </w:p>
        </w:tc>
        <w:tc>
          <w:tcPr>
            <w:tcW w:w="1080" w:type="dxa"/>
            <w:vAlign w:val="center"/>
          </w:tcPr>
          <w:p w14:paraId="514551FC" w14:textId="77777777" w:rsidR="00676D33" w:rsidRDefault="00676D33" w:rsidP="00C17343">
            <w:pPr>
              <w:spacing w:after="0" w:line="240" w:lineRule="auto"/>
              <w:ind w:left="0" w:firstLine="0"/>
              <w:jc w:val="left"/>
              <w:rPr>
                <w:color w:val="auto"/>
                <w:sz w:val="18"/>
                <w:szCs w:val="18"/>
              </w:rPr>
            </w:pPr>
            <w:r w:rsidRPr="00255656">
              <w:rPr>
                <w:color w:val="auto"/>
                <w:sz w:val="18"/>
                <w:szCs w:val="18"/>
              </w:rPr>
              <w:t>1980s</w:t>
            </w:r>
          </w:p>
        </w:tc>
        <w:tc>
          <w:tcPr>
            <w:tcW w:w="5040" w:type="dxa"/>
            <w:vAlign w:val="center"/>
          </w:tcPr>
          <w:p w14:paraId="6B6707FC" w14:textId="221E8A14" w:rsidR="00676D33" w:rsidRDefault="00676D33" w:rsidP="00C17343">
            <w:pPr>
              <w:spacing w:after="0" w:line="240" w:lineRule="auto"/>
              <w:ind w:left="0" w:firstLine="0"/>
              <w:jc w:val="left"/>
              <w:rPr>
                <w:color w:val="auto"/>
                <w:sz w:val="18"/>
                <w:szCs w:val="18"/>
              </w:rPr>
            </w:pPr>
            <w:r>
              <w:rPr>
                <w:color w:val="auto"/>
                <w:sz w:val="18"/>
                <w:szCs w:val="18"/>
              </w:rPr>
              <w:t>A</w:t>
            </w:r>
            <w:r w:rsidRPr="00255656">
              <w:rPr>
                <w:color w:val="auto"/>
                <w:sz w:val="18"/>
                <w:szCs w:val="18"/>
              </w:rPr>
              <w:t>groforestry management result</w:t>
            </w:r>
            <w:r>
              <w:rPr>
                <w:color w:val="auto"/>
                <w:sz w:val="18"/>
                <w:szCs w:val="18"/>
              </w:rPr>
              <w:t>ed in</w:t>
            </w:r>
            <w:r w:rsidRPr="00255656">
              <w:rPr>
                <w:color w:val="auto"/>
                <w:sz w:val="18"/>
                <w:szCs w:val="18"/>
              </w:rPr>
              <w:t xml:space="preserve"> soil recovery from erosion, stream flow restoration, increased farm rainfall, and impacts on the surrounding microclimate </w:t>
            </w:r>
            <w:r>
              <w:rPr>
                <w:color w:val="auto"/>
                <w:sz w:val="18"/>
                <w:szCs w:val="18"/>
              </w:rPr>
              <w:fldChar w:fldCharType="begin"/>
            </w:r>
            <w:r w:rsidR="00A82EB9">
              <w:rPr>
                <w:color w:val="auto"/>
                <w:sz w:val="18"/>
                <w:szCs w:val="18"/>
              </w:rPr>
              <w:instrText xml:space="preserve"> ADDIN ZOTERO_ITEM CSL_CITATION {"citationID":"OOvcAT4d","properties":{"formattedCitation":"(Fellet and Lima 2021; Kettley 2024)","plainCitation":"(Fellet and Lima 2021; Kettley 2024)","noteIndex":0},"citationItems":[{"id":990,"uris":["http://zotero.org/users/10242647/items/E7WK3ZAT"],"itemData":{"id":990,"type":"webpage","abstract":"Com técnica que combina produção de alimentos com regeneração florestal, suíço Ernst Götsch recupera 14 riachos em fazenda na Bahia e vira ícone de movimento contra a agricultura industrial moderna.","container-title":"BBC News Brasil","language":"pt-BR","title":"Ernst Götsch: the Swiss farmer who teaches how to 'plant water' in Bahia","title-short":"Ernst Götsch","URL":"https://www.bbc.com/portuguese/brasil-59269706","author":[{"family":"Fellet","given":"João"},{"family":"Lima","given":"Felix"}],"accessed":{"date-parts":[["2024",9,2]]},"issued":{"date-parts":[["2021",11,16]]}}},{"id":887,"uris":["http://zotero.org/users/10242647/items/II3NFRGU"],"itemData":{"id":887,"type":"article-journal","container-title":"Independent Study Project (ISP) Collection","title":"What soil is worth: A cost-benefit framework analysis of syntropic farming","title-short":"What soil is worth","URL":"https://digitalcollections.sit.edu/isp_collection/3772","author":[{"family":"Kettley","given":"Aubrey"}],"issued":{"date-parts":[["2024",4,1]]}}}],"schema":"https://github.com/citation-style-language/schema/raw/master/csl-citation.json"} </w:instrText>
            </w:r>
            <w:r>
              <w:rPr>
                <w:color w:val="auto"/>
                <w:sz w:val="18"/>
                <w:szCs w:val="18"/>
              </w:rPr>
              <w:fldChar w:fldCharType="separate"/>
            </w:r>
            <w:r w:rsidR="00A82EB9" w:rsidRPr="00A82EB9">
              <w:rPr>
                <w:sz w:val="18"/>
              </w:rPr>
              <w:t>(Fellet and Lima 2021; Kettley 2024)</w:t>
            </w:r>
            <w:r>
              <w:rPr>
                <w:color w:val="auto"/>
                <w:sz w:val="18"/>
                <w:szCs w:val="18"/>
              </w:rPr>
              <w:fldChar w:fldCharType="end"/>
            </w:r>
            <w:r>
              <w:rPr>
                <w:color w:val="auto"/>
                <w:sz w:val="18"/>
                <w:szCs w:val="18"/>
              </w:rPr>
              <w:t>.</w:t>
            </w:r>
          </w:p>
        </w:tc>
      </w:tr>
      <w:tr w:rsidR="00676D33" w:rsidRPr="00C93347" w14:paraId="2FBC6729" w14:textId="77777777" w:rsidTr="00C17343">
        <w:trPr>
          <w:trHeight w:val="352"/>
          <w:jc w:val="center"/>
        </w:trPr>
        <w:tc>
          <w:tcPr>
            <w:tcW w:w="1530" w:type="dxa"/>
            <w:noWrap/>
            <w:vAlign w:val="center"/>
          </w:tcPr>
          <w:p w14:paraId="2FBFF9A6" w14:textId="77777777" w:rsidR="00676D33" w:rsidRPr="00456CCE" w:rsidRDefault="00676D33" w:rsidP="00C17343">
            <w:pPr>
              <w:spacing w:after="0" w:line="240" w:lineRule="auto"/>
              <w:ind w:left="0" w:firstLine="0"/>
              <w:jc w:val="left"/>
              <w:rPr>
                <w:color w:val="auto"/>
                <w:sz w:val="18"/>
                <w:szCs w:val="18"/>
              </w:rPr>
            </w:pPr>
            <w:proofErr w:type="spellStart"/>
            <w:r>
              <w:rPr>
                <w:color w:val="auto"/>
                <w:sz w:val="18"/>
                <w:szCs w:val="18"/>
              </w:rPr>
              <w:t>re.green</w:t>
            </w:r>
            <w:proofErr w:type="spellEnd"/>
          </w:p>
        </w:tc>
        <w:tc>
          <w:tcPr>
            <w:tcW w:w="3355" w:type="dxa"/>
            <w:noWrap/>
            <w:vAlign w:val="center"/>
          </w:tcPr>
          <w:p w14:paraId="72D931D7" w14:textId="77777777" w:rsidR="00676D33" w:rsidRPr="00C93347" w:rsidRDefault="00676D33" w:rsidP="00C17343">
            <w:pPr>
              <w:spacing w:after="0" w:line="240" w:lineRule="auto"/>
              <w:ind w:left="0" w:firstLine="0"/>
              <w:jc w:val="left"/>
              <w:rPr>
                <w:sz w:val="18"/>
                <w:szCs w:val="18"/>
              </w:rPr>
            </w:pPr>
            <w:r w:rsidRPr="00C932D9">
              <w:rPr>
                <w:sz w:val="18"/>
                <w:szCs w:val="18"/>
              </w:rPr>
              <w:t>https://re.green/</w:t>
            </w:r>
          </w:p>
        </w:tc>
        <w:tc>
          <w:tcPr>
            <w:tcW w:w="1505" w:type="dxa"/>
            <w:vAlign w:val="center"/>
          </w:tcPr>
          <w:p w14:paraId="1159EB76" w14:textId="77777777" w:rsidR="00676D33" w:rsidRDefault="00676D33" w:rsidP="00C17343">
            <w:pPr>
              <w:spacing w:after="0" w:line="240" w:lineRule="auto"/>
              <w:ind w:left="0" w:firstLine="0"/>
              <w:jc w:val="left"/>
              <w:rPr>
                <w:color w:val="auto"/>
                <w:sz w:val="18"/>
                <w:szCs w:val="18"/>
              </w:rPr>
            </w:pPr>
            <w:proofErr w:type="spellStart"/>
            <w:r>
              <w:rPr>
                <w:color w:val="auto"/>
                <w:sz w:val="18"/>
                <w:szCs w:val="18"/>
              </w:rPr>
              <w:t>Piraricaba</w:t>
            </w:r>
            <w:proofErr w:type="spellEnd"/>
            <w:r>
              <w:rPr>
                <w:color w:val="auto"/>
                <w:sz w:val="18"/>
                <w:szCs w:val="18"/>
              </w:rPr>
              <w:t xml:space="preserve"> (SP): office, </w:t>
            </w:r>
            <w:r w:rsidRPr="00C932D9">
              <w:rPr>
                <w:color w:val="auto"/>
                <w:sz w:val="18"/>
                <w:szCs w:val="18"/>
              </w:rPr>
              <w:t>seedling nursery</w:t>
            </w:r>
          </w:p>
          <w:p w14:paraId="41AAC623" w14:textId="77777777" w:rsidR="00676D33" w:rsidRPr="0077705F" w:rsidRDefault="00676D33" w:rsidP="00C17343">
            <w:pPr>
              <w:spacing w:after="0" w:line="240" w:lineRule="auto"/>
              <w:ind w:left="0" w:firstLine="0"/>
              <w:jc w:val="left"/>
              <w:rPr>
                <w:color w:val="auto"/>
                <w:sz w:val="18"/>
                <w:szCs w:val="18"/>
              </w:rPr>
            </w:pPr>
            <w:r>
              <w:rPr>
                <w:color w:val="auto"/>
                <w:sz w:val="18"/>
                <w:szCs w:val="18"/>
              </w:rPr>
              <w:t xml:space="preserve">BA: Atlantic Forest projects located </w:t>
            </w:r>
          </w:p>
        </w:tc>
        <w:tc>
          <w:tcPr>
            <w:tcW w:w="1530" w:type="dxa"/>
            <w:vAlign w:val="center"/>
          </w:tcPr>
          <w:p w14:paraId="4F80165D" w14:textId="77777777" w:rsidR="00676D33" w:rsidRPr="0077705F" w:rsidRDefault="00676D33" w:rsidP="00C17343">
            <w:pPr>
              <w:spacing w:after="0" w:line="240" w:lineRule="auto"/>
              <w:ind w:left="0" w:firstLine="0"/>
              <w:jc w:val="left"/>
              <w:rPr>
                <w:color w:val="auto"/>
                <w:sz w:val="18"/>
                <w:szCs w:val="18"/>
              </w:rPr>
            </w:pPr>
            <w:r w:rsidRPr="009A01CD">
              <w:rPr>
                <w:color w:val="auto"/>
                <w:sz w:val="18"/>
                <w:szCs w:val="18"/>
              </w:rPr>
              <w:t>974 h</w:t>
            </w:r>
            <w:r>
              <w:rPr>
                <w:color w:val="auto"/>
                <w:sz w:val="18"/>
                <w:szCs w:val="18"/>
              </w:rPr>
              <w:t>a</w:t>
            </w:r>
            <w:r w:rsidRPr="009A01CD">
              <w:rPr>
                <w:color w:val="auto"/>
                <w:sz w:val="18"/>
                <w:szCs w:val="18"/>
              </w:rPr>
              <w:t xml:space="preserve"> restored and 1</w:t>
            </w:r>
            <w:r>
              <w:rPr>
                <w:color w:val="auto"/>
                <w:sz w:val="18"/>
                <w:szCs w:val="18"/>
              </w:rPr>
              <w:t>,</w:t>
            </w:r>
            <w:r w:rsidRPr="009A01CD">
              <w:rPr>
                <w:color w:val="auto"/>
                <w:sz w:val="18"/>
                <w:szCs w:val="18"/>
              </w:rPr>
              <w:t>811 h</w:t>
            </w:r>
            <w:r>
              <w:rPr>
                <w:color w:val="auto"/>
                <w:sz w:val="18"/>
                <w:szCs w:val="18"/>
              </w:rPr>
              <w:t>a</w:t>
            </w:r>
            <w:r w:rsidRPr="009A01CD">
              <w:rPr>
                <w:color w:val="auto"/>
                <w:sz w:val="18"/>
                <w:szCs w:val="18"/>
              </w:rPr>
              <w:t xml:space="preserve"> </w:t>
            </w:r>
            <w:proofErr w:type="spellStart"/>
            <w:r w:rsidRPr="009A01CD">
              <w:rPr>
                <w:color w:val="auto"/>
                <w:sz w:val="18"/>
                <w:szCs w:val="18"/>
              </w:rPr>
              <w:t>plantable</w:t>
            </w:r>
            <w:proofErr w:type="spellEnd"/>
            <w:r w:rsidRPr="009A01CD">
              <w:rPr>
                <w:color w:val="auto"/>
                <w:sz w:val="18"/>
                <w:szCs w:val="18"/>
              </w:rPr>
              <w:t>, part</w:t>
            </w:r>
            <w:r>
              <w:rPr>
                <w:color w:val="auto"/>
                <w:sz w:val="18"/>
                <w:szCs w:val="18"/>
              </w:rPr>
              <w:t xml:space="preserve"> of which</w:t>
            </w:r>
            <w:r w:rsidRPr="009A01CD">
              <w:rPr>
                <w:color w:val="auto"/>
                <w:sz w:val="18"/>
                <w:szCs w:val="18"/>
              </w:rPr>
              <w:t xml:space="preserve"> </w:t>
            </w:r>
            <w:r>
              <w:rPr>
                <w:color w:val="auto"/>
                <w:sz w:val="18"/>
                <w:szCs w:val="18"/>
              </w:rPr>
              <w:t xml:space="preserve">is </w:t>
            </w:r>
            <w:r w:rsidRPr="009A01CD">
              <w:rPr>
                <w:color w:val="auto"/>
                <w:sz w:val="18"/>
                <w:szCs w:val="18"/>
              </w:rPr>
              <w:t>already in the restoration</w:t>
            </w:r>
            <w:r>
              <w:rPr>
                <w:color w:val="auto"/>
                <w:sz w:val="18"/>
                <w:szCs w:val="18"/>
              </w:rPr>
              <w:t xml:space="preserve"> process</w:t>
            </w:r>
          </w:p>
        </w:tc>
        <w:tc>
          <w:tcPr>
            <w:tcW w:w="1080" w:type="dxa"/>
            <w:vAlign w:val="center"/>
          </w:tcPr>
          <w:p w14:paraId="7FE6CBF7" w14:textId="77777777" w:rsidR="00676D33" w:rsidRPr="0077705F" w:rsidRDefault="00676D33" w:rsidP="00C17343">
            <w:pPr>
              <w:spacing w:after="0" w:line="240" w:lineRule="auto"/>
              <w:ind w:left="0" w:firstLine="0"/>
              <w:jc w:val="left"/>
              <w:rPr>
                <w:color w:val="auto"/>
                <w:sz w:val="18"/>
                <w:szCs w:val="18"/>
              </w:rPr>
            </w:pPr>
            <w:r>
              <w:rPr>
                <w:color w:val="auto"/>
                <w:sz w:val="18"/>
                <w:szCs w:val="18"/>
              </w:rPr>
              <w:t>2021</w:t>
            </w:r>
          </w:p>
        </w:tc>
        <w:tc>
          <w:tcPr>
            <w:tcW w:w="5040" w:type="dxa"/>
            <w:vAlign w:val="center"/>
          </w:tcPr>
          <w:p w14:paraId="542BCF4C" w14:textId="699D1C0E" w:rsidR="00676D33" w:rsidRPr="0077705F" w:rsidRDefault="00676D33" w:rsidP="00C17343">
            <w:pPr>
              <w:spacing w:after="0" w:line="240" w:lineRule="auto"/>
              <w:ind w:left="0" w:firstLine="0"/>
              <w:jc w:val="left"/>
              <w:rPr>
                <w:color w:val="auto"/>
                <w:sz w:val="18"/>
                <w:szCs w:val="18"/>
              </w:rPr>
            </w:pPr>
            <w:r>
              <w:rPr>
                <w:color w:val="auto"/>
                <w:sz w:val="18"/>
                <w:szCs w:val="18"/>
              </w:rPr>
              <w:t>It a</w:t>
            </w:r>
            <w:r w:rsidRPr="00976C9A">
              <w:rPr>
                <w:color w:val="auto"/>
                <w:sz w:val="18"/>
                <w:szCs w:val="18"/>
              </w:rPr>
              <w:t>im</w:t>
            </w:r>
            <w:r>
              <w:rPr>
                <w:color w:val="auto"/>
                <w:sz w:val="18"/>
                <w:szCs w:val="18"/>
              </w:rPr>
              <w:t>s</w:t>
            </w:r>
            <w:r w:rsidRPr="00976C9A">
              <w:rPr>
                <w:color w:val="auto"/>
                <w:sz w:val="18"/>
                <w:szCs w:val="18"/>
              </w:rPr>
              <w:t xml:space="preserve"> to capture 15 million tons of carbon per year (restoring 1 million hectares in the Amazon and Atlantic Forest)</w:t>
            </w:r>
            <w:r>
              <w:rPr>
                <w:color w:val="auto"/>
                <w:sz w:val="18"/>
                <w:szCs w:val="18"/>
              </w:rPr>
              <w:t xml:space="preserve"> while conserving biodiversity, promoting sustainable management of forest products,</w:t>
            </w:r>
            <w:r w:rsidRPr="00976C9A">
              <w:rPr>
                <w:color w:val="auto"/>
                <w:sz w:val="18"/>
                <w:szCs w:val="18"/>
              </w:rPr>
              <w:t xml:space="preserve"> and empowering local communities.</w:t>
            </w:r>
          </w:p>
        </w:tc>
      </w:tr>
      <w:tr w:rsidR="00676D33" w:rsidRPr="00C93347" w14:paraId="22478B45" w14:textId="77777777" w:rsidTr="00C17343">
        <w:trPr>
          <w:trHeight w:val="352"/>
          <w:jc w:val="center"/>
        </w:trPr>
        <w:tc>
          <w:tcPr>
            <w:tcW w:w="1530" w:type="dxa"/>
            <w:noWrap/>
            <w:vAlign w:val="center"/>
          </w:tcPr>
          <w:p w14:paraId="69CE4D7C" w14:textId="77777777" w:rsidR="00676D33" w:rsidRPr="00493508" w:rsidRDefault="00676D33" w:rsidP="00C17343">
            <w:pPr>
              <w:spacing w:after="0" w:line="240" w:lineRule="auto"/>
              <w:ind w:left="0" w:firstLine="0"/>
              <w:jc w:val="left"/>
              <w:rPr>
                <w:color w:val="auto"/>
                <w:sz w:val="18"/>
                <w:szCs w:val="18"/>
                <w:lang w:val="pt-BR"/>
              </w:rPr>
            </w:pPr>
            <w:r w:rsidRPr="00493508">
              <w:rPr>
                <w:color w:val="auto"/>
                <w:sz w:val="18"/>
                <w:szCs w:val="18"/>
                <w:lang w:val="pt-BR"/>
              </w:rPr>
              <w:t xml:space="preserve">REGUA – </w:t>
            </w:r>
            <w:r w:rsidRPr="00066140">
              <w:rPr>
                <w:i/>
                <w:iCs/>
                <w:color w:val="auto"/>
                <w:sz w:val="18"/>
                <w:szCs w:val="18"/>
                <w:lang w:val="pt-BR"/>
              </w:rPr>
              <w:t>Reserva Ecológica do Guapiaçu</w:t>
            </w:r>
            <w:r w:rsidRPr="00493508">
              <w:rPr>
                <w:color w:val="auto"/>
                <w:sz w:val="18"/>
                <w:szCs w:val="18"/>
                <w:lang w:val="pt-BR"/>
              </w:rPr>
              <w:t xml:space="preserve"> (</w:t>
            </w:r>
            <w:r w:rsidRPr="00066140">
              <w:rPr>
                <w:color w:val="auto"/>
                <w:sz w:val="18"/>
                <w:szCs w:val="18"/>
                <w:lang w:val="pt-BR"/>
              </w:rPr>
              <w:t xml:space="preserve">Guapiaçu </w:t>
            </w:r>
            <w:proofErr w:type="spellStart"/>
            <w:r w:rsidRPr="00066140">
              <w:rPr>
                <w:color w:val="auto"/>
                <w:sz w:val="18"/>
                <w:szCs w:val="18"/>
                <w:lang w:val="pt-BR"/>
              </w:rPr>
              <w:t>Ecological</w:t>
            </w:r>
            <w:proofErr w:type="spellEnd"/>
            <w:r w:rsidRPr="00066140">
              <w:rPr>
                <w:color w:val="auto"/>
                <w:sz w:val="18"/>
                <w:szCs w:val="18"/>
                <w:lang w:val="pt-BR"/>
              </w:rPr>
              <w:t xml:space="preserve"> Reserve</w:t>
            </w:r>
            <w:r>
              <w:rPr>
                <w:color w:val="auto"/>
                <w:sz w:val="18"/>
                <w:szCs w:val="18"/>
                <w:lang w:val="pt-BR"/>
              </w:rPr>
              <w:t>)</w:t>
            </w:r>
          </w:p>
        </w:tc>
        <w:tc>
          <w:tcPr>
            <w:tcW w:w="3355" w:type="dxa"/>
            <w:noWrap/>
            <w:vAlign w:val="center"/>
          </w:tcPr>
          <w:p w14:paraId="2B17C652" w14:textId="1EC02EBE" w:rsidR="00676D33" w:rsidRPr="00AD1715" w:rsidRDefault="003231B6" w:rsidP="00C17343">
            <w:pPr>
              <w:spacing w:after="0" w:line="240" w:lineRule="auto"/>
              <w:ind w:left="0" w:firstLine="0"/>
              <w:jc w:val="left"/>
              <w:rPr>
                <w:sz w:val="18"/>
                <w:szCs w:val="18"/>
                <w:lang w:val="pt-BR"/>
              </w:rPr>
            </w:pPr>
            <w:r w:rsidRPr="00AD1715">
              <w:rPr>
                <w:sz w:val="18"/>
                <w:szCs w:val="18"/>
                <w:lang w:val="pt-BR"/>
              </w:rPr>
              <w:t>https://www.regua.org.br/</w:t>
            </w:r>
          </w:p>
          <w:p w14:paraId="5087F792" w14:textId="2C7FDB25" w:rsidR="003231B6" w:rsidRPr="00AD1715" w:rsidRDefault="00AD1715" w:rsidP="00C17343">
            <w:pPr>
              <w:spacing w:after="0" w:line="240" w:lineRule="auto"/>
              <w:ind w:left="0" w:firstLine="0"/>
              <w:jc w:val="left"/>
              <w:rPr>
                <w:sz w:val="18"/>
                <w:szCs w:val="18"/>
                <w:lang w:val="pt-BR"/>
              </w:rPr>
            </w:pPr>
            <w:r w:rsidRPr="00AD1715">
              <w:rPr>
                <w:sz w:val="18"/>
                <w:szCs w:val="18"/>
                <w:lang w:val="pt-BR"/>
              </w:rPr>
              <w:t>https://news.mongabay.com/2023/03/restoration-turns-pastures-into-wildlife-haven-in-brazils-atlantic-forest/</w:t>
            </w:r>
          </w:p>
          <w:p w14:paraId="2A7F73BA" w14:textId="224C7561" w:rsidR="00AD1715" w:rsidRPr="00AD1715" w:rsidRDefault="00AD1715" w:rsidP="005D77AD">
            <w:pPr>
              <w:spacing w:after="0" w:line="240" w:lineRule="auto"/>
              <w:ind w:left="0" w:firstLine="0"/>
              <w:jc w:val="left"/>
              <w:rPr>
                <w:sz w:val="18"/>
                <w:szCs w:val="18"/>
                <w:lang w:val="pt-BR"/>
              </w:rPr>
            </w:pPr>
            <w:r w:rsidRPr="00AD1715">
              <w:rPr>
                <w:color w:val="auto"/>
                <w:sz w:val="18"/>
                <w:szCs w:val="18"/>
              </w:rPr>
              <w:fldChar w:fldCharType="begin"/>
            </w:r>
            <w:r w:rsidR="005D77AD">
              <w:rPr>
                <w:color w:val="auto"/>
                <w:sz w:val="18"/>
                <w:szCs w:val="18"/>
              </w:rPr>
              <w:instrText xml:space="preserve"> ADDIN ZOTERO_ITEM CSL_CITATION {"citationID":"OhSSxGQu","properties":{"formattedCitation":"(Torres et al. 2019)","plainCitation":"(Torres et al. 2019)","dontUpdate":true,"noteIndex":0},"citationItems":[{"id":885,"uris":["http://zotero.org/users/10242647/items/KFQ9UQXW"],"itemData":{"id":885,"type":"chapter","container-title":"Strategies and Tools for a Sustainable Rural Rio de Janeiro","DOI":"10.1007/978-3-319-89644-1_26","ISBN":"978-3-319-89643-4","note":"collection-title: Springer Series on Environmental Management","page":"405-421","publisher":"Springer International Publishing","publisher-place":"Cham","source":"DOI.org (Crossref)","title":"Multicriteria Site Prioritization for Land Rehabilitation in the Guapi-Macacu Watershed, Rio de Janeiro","URL":"http://link.springer.com/10.1007/978-3-319-89644-1_26","editor":[{"family":"Nehren","given":"Udo"},{"family":"Schlϋter","given":"Sabine"},{"family":"Raedig","given":"Claudia"},{"family":"Sattler","given":"Dietmar"},{"family":"Hissa","given":"Helga"}],"author":[{"family":"Torres","given":"Friederike Naegeli","dropping-particle":"de"},{"family":"Richter","given":"Ronny"},{"family":"Fidalgo","given":"Elaine Cristina Cardoso"}],"accessed":{"date-parts":[["2024",9,1]]},"issued":{"date-parts":[["2019"]]}}}],"schema":"https://github.com/citation-style-language/schema/raw/master/csl-citation.json"} </w:instrText>
            </w:r>
            <w:r w:rsidRPr="00AD1715">
              <w:rPr>
                <w:color w:val="auto"/>
                <w:sz w:val="18"/>
                <w:szCs w:val="18"/>
              </w:rPr>
              <w:fldChar w:fldCharType="separate"/>
            </w:r>
            <w:r w:rsidRPr="00AD1715">
              <w:rPr>
                <w:sz w:val="18"/>
                <w:szCs w:val="18"/>
              </w:rPr>
              <w:t>Torres et al. (2019)</w:t>
            </w:r>
            <w:r w:rsidRPr="00AD1715">
              <w:rPr>
                <w:color w:val="auto"/>
                <w:sz w:val="18"/>
                <w:szCs w:val="18"/>
              </w:rPr>
              <w:fldChar w:fldCharType="end"/>
            </w:r>
            <w:r w:rsidR="005D77AD">
              <w:rPr>
                <w:color w:val="auto"/>
                <w:sz w:val="18"/>
                <w:szCs w:val="18"/>
              </w:rPr>
              <w:t xml:space="preserve">; </w:t>
            </w:r>
            <w:r w:rsidRPr="00AD1715">
              <w:rPr>
                <w:sz w:val="18"/>
                <w:szCs w:val="18"/>
              </w:rPr>
              <w:fldChar w:fldCharType="begin"/>
            </w:r>
            <w:r w:rsidR="005D77AD">
              <w:rPr>
                <w:sz w:val="18"/>
                <w:szCs w:val="18"/>
              </w:rPr>
              <w:instrText xml:space="preserve"> ADDIN ZOTERO_ITEM CSL_CITATION {"citationID":"rEZZnXPg","properties":{"formattedCitation":"(Osuna et al. 2014)","plainCitation":"(Osuna et al. 2014)","dontUpdate":true,"noteIndex":0},"citationItems":[{"id":869,"uris":["http://zotero.org/users/10242647/items/CIFRL5Z7"],"itemData":{"id":869,"type":"article-journal","abstract":"Introduction: Land use intensification and urbanisation processes are degrading hydrological ecosystem services in the Guapi-Macacu watershed of Rio de Janeiro. A proposal to pay farmers to restore natural watershed services might be an alternative to securing the water supply in the long-term for the around 2.5 million urban water users in the study region. This study quantifies the costs of changing current land use patterns to enhance watershed services and compares these costs to the avoided costs associated with water treatment for public supply.; Methods: We use farm-household data to estimate the opportunity costs of abandoning current land uses for the recovery of natural vegetation; a process that is very likely to improve water quality in terms of turbidity due to reduced inputs from erosion. Opportunity cost estimates are extrapolated to the watershed scale based on remote sensing land use classifications and vulnerability analysis to identify priority zones for watershed management interventions. To assess the potential demand for watershed services, we analyse water quality and treatment cost data from the main local water treatment plant.; Results: Changing agricultural land uses for watershed services provision generally comes at high opportunity costs in our study area near to the metropolis of Rio de Janeiro. Alternative low cost watershed conservation options do exist in the livestock production sector. These options have the potential to directly reduce the amount of sediments and nutrients reaching the water bodies, and in turn decrease the costs of treatment needed for drinking water. Land cover changes at the scale needed to improve water quality will, nonetheless, likely exceed the cost of additional investments in water treatment.; Conclusions: The state water utility company’s willingness to pay for watershed services alone will not be enough to induce provision of additional watershed services. We conclude that monetary incentives conditioned on specific adjustments to existing production systems could still have a complementary role to play in improving watershed services. However, we note that our willingness to pay analysis focusses on only one of the potentially wide range of ecosystem services provided by natural vegetation in the Guapi-Macacu watershed. Factoring these ecosystem services into the willingness to pay equation is likely to change our assessment in favour of additional conservation action, be it through PES or other policy instruments. © 2014, Rodriguez Osuna et al.; licensee Springer.","archive":"Scopus","container-title":"Ecological Processes","DOI":"10.1186/s13717-014-0016-7","ISSN":"21921709 (ISSN)","issue":"1","journalAbbreviation":"Ecol. Processes","language":"English","publisher":"Springer Verlag","title":"Priority areas for watershed service conservation in the Guapi-Macacu region of Rio de Janeiro, Atlantic Forest, Brazil","URL":"https://www.scopus.com/inward/record.uri?eid=2-s2.0-85014023710&amp;doi=10.1186%2fs13717-014-0016-7&amp;partnerID=40&amp;md5=828294e4b90e70e60d101ab6b4c2f3b5","volume":"3","author":[{"family":"Osuna","given":"V. Rodríguez"},{"family":"Börner","given":"J."},{"family":"Nehren","given":"U."},{"family":"Prado","given":"R.B."},{"family":"Gaese","given":"H."},{"family":"Heinrich","given":"J."}],"issued":{"date-parts":[["2014"]]}}}],"schema":"https://github.com/citation-style-language/schema/raw/master/csl-citation.json"} </w:instrText>
            </w:r>
            <w:r w:rsidRPr="00AD1715">
              <w:rPr>
                <w:sz w:val="18"/>
                <w:szCs w:val="18"/>
              </w:rPr>
              <w:fldChar w:fldCharType="separate"/>
            </w:r>
            <w:r w:rsidRPr="00AD1715">
              <w:rPr>
                <w:sz w:val="18"/>
                <w:szCs w:val="18"/>
              </w:rPr>
              <w:t xml:space="preserve">Osuna et al. </w:t>
            </w:r>
            <w:r>
              <w:rPr>
                <w:sz w:val="18"/>
                <w:szCs w:val="18"/>
              </w:rPr>
              <w:t>(</w:t>
            </w:r>
            <w:r w:rsidRPr="00AD1715">
              <w:rPr>
                <w:sz w:val="18"/>
                <w:szCs w:val="18"/>
              </w:rPr>
              <w:t>2014)</w:t>
            </w:r>
            <w:r w:rsidRPr="00AD1715">
              <w:rPr>
                <w:sz w:val="18"/>
                <w:szCs w:val="18"/>
              </w:rPr>
              <w:fldChar w:fldCharType="end"/>
            </w:r>
          </w:p>
        </w:tc>
        <w:tc>
          <w:tcPr>
            <w:tcW w:w="1505" w:type="dxa"/>
            <w:vAlign w:val="center"/>
          </w:tcPr>
          <w:p w14:paraId="76876CB3" w14:textId="77777777" w:rsidR="00676D33" w:rsidRDefault="00676D33" w:rsidP="00C17343">
            <w:pPr>
              <w:spacing w:after="0" w:line="240" w:lineRule="auto"/>
              <w:ind w:left="0" w:firstLine="0"/>
              <w:jc w:val="left"/>
              <w:rPr>
                <w:color w:val="auto"/>
                <w:sz w:val="18"/>
                <w:szCs w:val="18"/>
              </w:rPr>
            </w:pPr>
            <w:proofErr w:type="spellStart"/>
            <w:r w:rsidRPr="00380EDC">
              <w:rPr>
                <w:color w:val="auto"/>
                <w:sz w:val="18"/>
                <w:szCs w:val="18"/>
              </w:rPr>
              <w:t>Guapiaçu</w:t>
            </w:r>
            <w:proofErr w:type="spellEnd"/>
            <w:r w:rsidRPr="00380EDC">
              <w:rPr>
                <w:color w:val="auto"/>
                <w:sz w:val="18"/>
                <w:szCs w:val="18"/>
              </w:rPr>
              <w:t xml:space="preserve"> River Basin (RJ)</w:t>
            </w:r>
          </w:p>
        </w:tc>
        <w:tc>
          <w:tcPr>
            <w:tcW w:w="1530" w:type="dxa"/>
            <w:vAlign w:val="center"/>
          </w:tcPr>
          <w:p w14:paraId="44620FD4" w14:textId="77777777" w:rsidR="00676D33" w:rsidRPr="009A01CD" w:rsidRDefault="00676D33" w:rsidP="00C17343">
            <w:pPr>
              <w:spacing w:after="0" w:line="240" w:lineRule="auto"/>
              <w:ind w:left="0" w:firstLine="0"/>
              <w:jc w:val="left"/>
              <w:rPr>
                <w:color w:val="auto"/>
                <w:sz w:val="18"/>
                <w:szCs w:val="18"/>
              </w:rPr>
            </w:pPr>
            <w:r w:rsidRPr="00110E48">
              <w:rPr>
                <w:color w:val="auto"/>
                <w:sz w:val="18"/>
                <w:szCs w:val="18"/>
              </w:rPr>
              <w:t>12,000 ha</w:t>
            </w:r>
            <w:r>
              <w:rPr>
                <w:color w:val="auto"/>
                <w:sz w:val="18"/>
                <w:szCs w:val="18"/>
              </w:rPr>
              <w:t xml:space="preserve"> for conservation</w:t>
            </w:r>
            <w:r w:rsidRPr="00110E48">
              <w:rPr>
                <w:color w:val="auto"/>
                <w:sz w:val="18"/>
                <w:szCs w:val="18"/>
              </w:rPr>
              <w:t xml:space="preserve"> </w:t>
            </w:r>
          </w:p>
        </w:tc>
        <w:tc>
          <w:tcPr>
            <w:tcW w:w="1080" w:type="dxa"/>
            <w:vAlign w:val="center"/>
          </w:tcPr>
          <w:p w14:paraId="01061B26" w14:textId="77777777" w:rsidR="00676D33" w:rsidRDefault="00676D33" w:rsidP="00C17343">
            <w:pPr>
              <w:spacing w:after="0" w:line="240" w:lineRule="auto"/>
              <w:ind w:left="0" w:firstLine="0"/>
              <w:jc w:val="left"/>
              <w:rPr>
                <w:color w:val="auto"/>
                <w:sz w:val="18"/>
                <w:szCs w:val="18"/>
              </w:rPr>
            </w:pPr>
            <w:r>
              <w:rPr>
                <w:color w:val="auto"/>
                <w:sz w:val="18"/>
                <w:szCs w:val="18"/>
              </w:rPr>
              <w:t>2006</w:t>
            </w:r>
          </w:p>
        </w:tc>
        <w:tc>
          <w:tcPr>
            <w:tcW w:w="5040" w:type="dxa"/>
            <w:vAlign w:val="center"/>
          </w:tcPr>
          <w:p w14:paraId="624C4031" w14:textId="00572AA6" w:rsidR="00676D33" w:rsidRDefault="00676D33" w:rsidP="00C17343">
            <w:pPr>
              <w:spacing w:after="0" w:line="240" w:lineRule="auto"/>
              <w:ind w:left="0" w:firstLine="0"/>
              <w:jc w:val="left"/>
              <w:rPr>
                <w:color w:val="auto"/>
                <w:sz w:val="18"/>
                <w:szCs w:val="18"/>
              </w:rPr>
            </w:pPr>
            <w:r>
              <w:rPr>
                <w:color w:val="auto"/>
                <w:sz w:val="18"/>
                <w:szCs w:val="18"/>
              </w:rPr>
              <w:t xml:space="preserve">After planting 750,000 trees over the last two decades, it shelters nearly 500 bird species and hundreds of tree species. The organization has also </w:t>
            </w:r>
            <w:r w:rsidRPr="00110E48">
              <w:rPr>
                <w:color w:val="auto"/>
                <w:sz w:val="18"/>
                <w:szCs w:val="18"/>
              </w:rPr>
              <w:t xml:space="preserve">acquired about 100 neighboring properties without agricultural potential. It promotes active restoration, with the </w:t>
            </w:r>
            <w:r w:rsidR="00AD1715">
              <w:rPr>
                <w:color w:val="auto"/>
                <w:sz w:val="18"/>
                <w:szCs w:val="18"/>
              </w:rPr>
              <w:t>per-hectare restoration cost estimated at US$5,000-</w:t>
            </w:r>
            <w:r w:rsidR="003231B6">
              <w:rPr>
                <w:color w:val="auto"/>
                <w:sz w:val="18"/>
                <w:szCs w:val="18"/>
              </w:rPr>
              <w:t>US$6,000</w:t>
            </w:r>
            <w:r w:rsidR="003231B6" w:rsidRPr="00110E48">
              <w:rPr>
                <w:color w:val="auto"/>
                <w:sz w:val="18"/>
                <w:szCs w:val="18"/>
              </w:rPr>
              <w:t xml:space="preserve">. </w:t>
            </w:r>
          </w:p>
        </w:tc>
      </w:tr>
      <w:tr w:rsidR="00676D33" w:rsidRPr="00C93347" w14:paraId="7EC2CAF8" w14:textId="77777777" w:rsidTr="00C17343">
        <w:trPr>
          <w:trHeight w:val="352"/>
          <w:jc w:val="center"/>
        </w:trPr>
        <w:tc>
          <w:tcPr>
            <w:tcW w:w="1530" w:type="dxa"/>
            <w:noWrap/>
            <w:vAlign w:val="center"/>
          </w:tcPr>
          <w:p w14:paraId="2DB6917C" w14:textId="77777777" w:rsidR="00676D33" w:rsidRPr="00493508" w:rsidRDefault="00676D33" w:rsidP="00C17343">
            <w:pPr>
              <w:spacing w:after="0" w:line="240" w:lineRule="auto"/>
              <w:ind w:left="0" w:firstLine="0"/>
              <w:jc w:val="left"/>
              <w:rPr>
                <w:color w:val="auto"/>
                <w:sz w:val="18"/>
                <w:szCs w:val="18"/>
                <w:lang w:val="pt-BR"/>
              </w:rPr>
            </w:pPr>
            <w:r w:rsidRPr="00493508">
              <w:rPr>
                <w:color w:val="auto"/>
                <w:sz w:val="18"/>
                <w:szCs w:val="18"/>
                <w:lang w:val="pt-BR"/>
              </w:rPr>
              <w:t xml:space="preserve">SOS Mata Atlântica – </w:t>
            </w:r>
            <w:r w:rsidRPr="00066140">
              <w:rPr>
                <w:i/>
                <w:iCs/>
                <w:color w:val="auto"/>
                <w:sz w:val="18"/>
                <w:szCs w:val="18"/>
                <w:lang w:val="pt-BR"/>
              </w:rPr>
              <w:t>Centro de Experimentos Florestais</w:t>
            </w:r>
            <w:r>
              <w:rPr>
                <w:color w:val="auto"/>
                <w:sz w:val="18"/>
                <w:szCs w:val="18"/>
                <w:lang w:val="pt-BR"/>
              </w:rPr>
              <w:t xml:space="preserve"> (</w:t>
            </w:r>
            <w:r w:rsidRPr="00066140">
              <w:rPr>
                <w:color w:val="auto"/>
                <w:sz w:val="18"/>
                <w:szCs w:val="18"/>
                <w:lang w:val="pt-BR"/>
              </w:rPr>
              <w:t xml:space="preserve">Center for Forest </w:t>
            </w:r>
            <w:proofErr w:type="spellStart"/>
            <w:r w:rsidRPr="00066140">
              <w:rPr>
                <w:color w:val="auto"/>
                <w:sz w:val="18"/>
                <w:szCs w:val="18"/>
                <w:lang w:val="pt-BR"/>
              </w:rPr>
              <w:t>Experiments</w:t>
            </w:r>
            <w:proofErr w:type="spellEnd"/>
            <w:r w:rsidRPr="00066140">
              <w:rPr>
                <w:color w:val="auto"/>
                <w:sz w:val="18"/>
                <w:szCs w:val="18"/>
                <w:lang w:val="pt-BR"/>
              </w:rPr>
              <w:t>)</w:t>
            </w:r>
          </w:p>
        </w:tc>
        <w:tc>
          <w:tcPr>
            <w:tcW w:w="3355" w:type="dxa"/>
            <w:noWrap/>
            <w:vAlign w:val="center"/>
          </w:tcPr>
          <w:p w14:paraId="4FF81D75" w14:textId="77777777" w:rsidR="00676D33" w:rsidRPr="00493508" w:rsidRDefault="00676D33" w:rsidP="00C17343">
            <w:pPr>
              <w:spacing w:after="0" w:line="240" w:lineRule="auto"/>
              <w:ind w:left="0" w:firstLine="0"/>
              <w:jc w:val="left"/>
              <w:rPr>
                <w:sz w:val="18"/>
                <w:szCs w:val="18"/>
                <w:lang w:val="pt-BR"/>
              </w:rPr>
            </w:pPr>
            <w:r w:rsidRPr="00493508">
              <w:rPr>
                <w:sz w:val="18"/>
                <w:szCs w:val="18"/>
                <w:lang w:val="pt-BR"/>
              </w:rPr>
              <w:t>https://www.sosma.org.br/iniciativas/centro-de-experimentos-florestais</w:t>
            </w:r>
          </w:p>
        </w:tc>
        <w:tc>
          <w:tcPr>
            <w:tcW w:w="1505" w:type="dxa"/>
            <w:vAlign w:val="center"/>
          </w:tcPr>
          <w:p w14:paraId="7C8F026B" w14:textId="77777777" w:rsidR="00676D33" w:rsidRDefault="00676D33" w:rsidP="00C17343">
            <w:pPr>
              <w:spacing w:after="0" w:line="240" w:lineRule="auto"/>
              <w:ind w:left="0" w:firstLine="0"/>
              <w:jc w:val="left"/>
              <w:rPr>
                <w:color w:val="auto"/>
                <w:sz w:val="18"/>
                <w:szCs w:val="18"/>
              </w:rPr>
            </w:pPr>
            <w:r w:rsidRPr="00380EDC">
              <w:rPr>
                <w:color w:val="auto"/>
                <w:sz w:val="18"/>
                <w:szCs w:val="18"/>
              </w:rPr>
              <w:t>Itu (SP)</w:t>
            </w:r>
          </w:p>
        </w:tc>
        <w:tc>
          <w:tcPr>
            <w:tcW w:w="1530" w:type="dxa"/>
            <w:vAlign w:val="center"/>
          </w:tcPr>
          <w:p w14:paraId="155CB8D0" w14:textId="77777777" w:rsidR="00676D33" w:rsidRPr="00D424F8" w:rsidRDefault="00676D33" w:rsidP="00C17343">
            <w:pPr>
              <w:spacing w:after="0" w:line="240" w:lineRule="auto"/>
              <w:ind w:left="0" w:firstLine="0"/>
              <w:jc w:val="left"/>
              <w:rPr>
                <w:color w:val="auto"/>
                <w:sz w:val="18"/>
                <w:szCs w:val="18"/>
              </w:rPr>
            </w:pPr>
            <w:r w:rsidRPr="00110E48">
              <w:rPr>
                <w:color w:val="auto"/>
                <w:sz w:val="18"/>
                <w:szCs w:val="18"/>
              </w:rPr>
              <w:t>366 ha</w:t>
            </w:r>
            <w:r>
              <w:rPr>
                <w:color w:val="auto"/>
                <w:sz w:val="18"/>
                <w:szCs w:val="18"/>
              </w:rPr>
              <w:t xml:space="preserve"> restored</w:t>
            </w:r>
          </w:p>
        </w:tc>
        <w:tc>
          <w:tcPr>
            <w:tcW w:w="1080" w:type="dxa"/>
            <w:vAlign w:val="center"/>
          </w:tcPr>
          <w:p w14:paraId="212AB372" w14:textId="77777777" w:rsidR="00676D33" w:rsidRDefault="00676D33" w:rsidP="00C17343">
            <w:pPr>
              <w:spacing w:after="0" w:line="240" w:lineRule="auto"/>
              <w:ind w:left="0" w:firstLine="0"/>
              <w:jc w:val="left"/>
              <w:rPr>
                <w:color w:val="auto"/>
                <w:sz w:val="18"/>
                <w:szCs w:val="18"/>
              </w:rPr>
            </w:pPr>
            <w:r>
              <w:rPr>
                <w:color w:val="auto"/>
                <w:sz w:val="18"/>
                <w:szCs w:val="18"/>
              </w:rPr>
              <w:t>2007</w:t>
            </w:r>
          </w:p>
        </w:tc>
        <w:tc>
          <w:tcPr>
            <w:tcW w:w="5040" w:type="dxa"/>
            <w:vAlign w:val="center"/>
          </w:tcPr>
          <w:p w14:paraId="7E32D282" w14:textId="77777777" w:rsidR="00676D33" w:rsidRPr="00456CCE" w:rsidRDefault="00676D33" w:rsidP="00C17343">
            <w:pPr>
              <w:spacing w:after="0" w:line="240" w:lineRule="auto"/>
              <w:ind w:left="0" w:firstLine="0"/>
              <w:jc w:val="left"/>
              <w:rPr>
                <w:color w:val="auto"/>
                <w:sz w:val="18"/>
                <w:szCs w:val="18"/>
              </w:rPr>
            </w:pPr>
            <w:r>
              <w:rPr>
                <w:color w:val="auto"/>
                <w:sz w:val="18"/>
                <w:szCs w:val="18"/>
              </w:rPr>
              <w:t xml:space="preserve">It focuses on site prospecting, seedling production, planting techniques, monitoring, and stakeholder collaboration. </w:t>
            </w:r>
            <w:r w:rsidRPr="00110E48">
              <w:rPr>
                <w:color w:val="auto"/>
                <w:sz w:val="18"/>
                <w:szCs w:val="18"/>
              </w:rPr>
              <w:t>Reports indicate the resurgence of two springs, a 5% increase in surface water, a 20% increase in groundwater, and a more than 150% increase in bird species.</w:t>
            </w:r>
          </w:p>
        </w:tc>
      </w:tr>
      <w:tr w:rsidR="00676D33" w:rsidRPr="00C93347" w14:paraId="25DA50CD" w14:textId="77777777" w:rsidTr="00C17343">
        <w:trPr>
          <w:trHeight w:val="352"/>
          <w:jc w:val="center"/>
        </w:trPr>
        <w:tc>
          <w:tcPr>
            <w:tcW w:w="1530" w:type="dxa"/>
            <w:noWrap/>
            <w:vAlign w:val="center"/>
          </w:tcPr>
          <w:p w14:paraId="11F19524" w14:textId="77777777" w:rsidR="00676D33" w:rsidRPr="00D424F8" w:rsidRDefault="00676D33" w:rsidP="00C17343">
            <w:pPr>
              <w:spacing w:after="0" w:line="240" w:lineRule="auto"/>
              <w:ind w:left="0" w:firstLine="0"/>
              <w:jc w:val="left"/>
              <w:rPr>
                <w:color w:val="auto"/>
                <w:sz w:val="18"/>
                <w:szCs w:val="18"/>
              </w:rPr>
            </w:pPr>
            <w:r w:rsidRPr="00D424F8">
              <w:rPr>
                <w:color w:val="auto"/>
                <w:sz w:val="18"/>
                <w:szCs w:val="18"/>
              </w:rPr>
              <w:t>Symbiosis</w:t>
            </w:r>
          </w:p>
        </w:tc>
        <w:tc>
          <w:tcPr>
            <w:tcW w:w="3355" w:type="dxa"/>
            <w:noWrap/>
            <w:vAlign w:val="center"/>
          </w:tcPr>
          <w:p w14:paraId="7BF34218" w14:textId="77777777" w:rsidR="00676D33" w:rsidRPr="00C93347" w:rsidRDefault="00676D33" w:rsidP="00C17343">
            <w:pPr>
              <w:spacing w:after="0" w:line="240" w:lineRule="auto"/>
              <w:ind w:left="0" w:firstLine="0"/>
              <w:jc w:val="left"/>
              <w:rPr>
                <w:sz w:val="18"/>
                <w:szCs w:val="18"/>
              </w:rPr>
            </w:pPr>
            <w:r w:rsidRPr="00D424F8">
              <w:rPr>
                <w:sz w:val="18"/>
                <w:szCs w:val="18"/>
              </w:rPr>
              <w:t>https://symbiosis.com.br/</w:t>
            </w:r>
          </w:p>
        </w:tc>
        <w:tc>
          <w:tcPr>
            <w:tcW w:w="1505" w:type="dxa"/>
            <w:vAlign w:val="center"/>
          </w:tcPr>
          <w:p w14:paraId="3E3B7F84" w14:textId="77777777" w:rsidR="00676D33" w:rsidRPr="0077705F" w:rsidRDefault="00676D33" w:rsidP="00C17343">
            <w:pPr>
              <w:spacing w:after="0" w:line="240" w:lineRule="auto"/>
              <w:ind w:left="0" w:firstLine="0"/>
              <w:jc w:val="left"/>
              <w:rPr>
                <w:color w:val="auto"/>
                <w:sz w:val="18"/>
                <w:szCs w:val="18"/>
              </w:rPr>
            </w:pPr>
            <w:r>
              <w:rPr>
                <w:color w:val="auto"/>
                <w:sz w:val="18"/>
                <w:szCs w:val="18"/>
              </w:rPr>
              <w:t>Porto Seguro (BA)</w:t>
            </w:r>
          </w:p>
        </w:tc>
        <w:tc>
          <w:tcPr>
            <w:tcW w:w="1530" w:type="dxa"/>
            <w:vAlign w:val="center"/>
          </w:tcPr>
          <w:p w14:paraId="0B97BAE8" w14:textId="77777777" w:rsidR="00676D33" w:rsidRPr="0077705F" w:rsidRDefault="00676D33" w:rsidP="00C17343">
            <w:pPr>
              <w:spacing w:after="0" w:line="240" w:lineRule="auto"/>
              <w:ind w:left="0" w:firstLine="0"/>
              <w:jc w:val="left"/>
              <w:rPr>
                <w:color w:val="auto"/>
                <w:sz w:val="18"/>
                <w:szCs w:val="18"/>
              </w:rPr>
            </w:pPr>
            <w:r w:rsidRPr="00D424F8">
              <w:rPr>
                <w:color w:val="auto"/>
                <w:sz w:val="18"/>
                <w:szCs w:val="18"/>
              </w:rPr>
              <w:t>1,500 h</w:t>
            </w:r>
            <w:r>
              <w:rPr>
                <w:color w:val="auto"/>
                <w:sz w:val="18"/>
                <w:szCs w:val="18"/>
              </w:rPr>
              <w:t>a</w:t>
            </w:r>
            <w:r w:rsidRPr="00D424F8">
              <w:rPr>
                <w:color w:val="auto"/>
                <w:sz w:val="18"/>
                <w:szCs w:val="18"/>
              </w:rPr>
              <w:t xml:space="preserve"> recovered, </w:t>
            </w:r>
            <w:r w:rsidRPr="00456CCE">
              <w:rPr>
                <w:color w:val="auto"/>
                <w:sz w:val="18"/>
                <w:szCs w:val="18"/>
              </w:rPr>
              <w:t>818 ha of forest planted for production</w:t>
            </w:r>
            <w:r>
              <w:rPr>
                <w:color w:val="auto"/>
                <w:sz w:val="18"/>
                <w:szCs w:val="18"/>
              </w:rPr>
              <w:t xml:space="preserve">, more than </w:t>
            </w:r>
            <w:r w:rsidRPr="00D424F8">
              <w:rPr>
                <w:color w:val="auto"/>
                <w:sz w:val="18"/>
                <w:szCs w:val="18"/>
              </w:rPr>
              <w:t>1.3 million native trees</w:t>
            </w:r>
          </w:p>
        </w:tc>
        <w:tc>
          <w:tcPr>
            <w:tcW w:w="1080" w:type="dxa"/>
            <w:vAlign w:val="center"/>
          </w:tcPr>
          <w:p w14:paraId="56EA027D" w14:textId="77777777" w:rsidR="00676D33" w:rsidRPr="0077705F" w:rsidRDefault="00676D33" w:rsidP="00C17343">
            <w:pPr>
              <w:spacing w:after="0" w:line="240" w:lineRule="auto"/>
              <w:ind w:left="0" w:firstLine="0"/>
              <w:jc w:val="left"/>
              <w:rPr>
                <w:color w:val="auto"/>
                <w:sz w:val="18"/>
                <w:szCs w:val="18"/>
              </w:rPr>
            </w:pPr>
            <w:r>
              <w:rPr>
                <w:color w:val="auto"/>
                <w:sz w:val="18"/>
                <w:szCs w:val="18"/>
              </w:rPr>
              <w:t>2008</w:t>
            </w:r>
          </w:p>
        </w:tc>
        <w:tc>
          <w:tcPr>
            <w:tcW w:w="5040" w:type="dxa"/>
            <w:vAlign w:val="center"/>
          </w:tcPr>
          <w:p w14:paraId="6A6E55B1" w14:textId="4E7E5646" w:rsidR="00676D33" w:rsidRPr="0077705F" w:rsidRDefault="00676D33" w:rsidP="00C17343">
            <w:pPr>
              <w:spacing w:after="0" w:line="240" w:lineRule="auto"/>
              <w:ind w:left="0" w:firstLine="0"/>
              <w:jc w:val="left"/>
              <w:rPr>
                <w:color w:val="auto"/>
                <w:sz w:val="18"/>
                <w:szCs w:val="18"/>
              </w:rPr>
            </w:pPr>
            <w:r w:rsidRPr="00456CCE">
              <w:rPr>
                <w:color w:val="auto"/>
                <w:sz w:val="18"/>
                <w:szCs w:val="18"/>
              </w:rPr>
              <w:t xml:space="preserve">In addition to </w:t>
            </w:r>
            <w:r>
              <w:rPr>
                <w:color w:val="auto"/>
                <w:sz w:val="18"/>
                <w:szCs w:val="18"/>
              </w:rPr>
              <w:t>silviculture,</w:t>
            </w:r>
            <w:r w:rsidRPr="00456CCE">
              <w:rPr>
                <w:color w:val="auto"/>
                <w:sz w:val="18"/>
                <w:szCs w:val="18"/>
              </w:rPr>
              <w:t xml:space="preserve"> it acts directly in environmental recovery: it reforests degraded areas, restores the biodiversity of local flora and fauna, conserves the soil</w:t>
            </w:r>
            <w:r>
              <w:rPr>
                <w:color w:val="auto"/>
                <w:sz w:val="18"/>
                <w:szCs w:val="18"/>
              </w:rPr>
              <w:t>,</w:t>
            </w:r>
            <w:r w:rsidRPr="00456CCE">
              <w:rPr>
                <w:color w:val="auto"/>
                <w:sz w:val="18"/>
                <w:szCs w:val="18"/>
              </w:rPr>
              <w:t xml:space="preserve"> and increases water production in springs</w:t>
            </w:r>
            <w:r>
              <w:rPr>
                <w:color w:val="auto"/>
                <w:sz w:val="18"/>
                <w:szCs w:val="18"/>
              </w:rPr>
              <w:t>. It also reclaims land for socioeconomic improvements and accounts for approximately 6</w:t>
            </w:r>
            <w:r w:rsidR="00D16E50">
              <w:rPr>
                <w:color w:val="auto"/>
                <w:sz w:val="18"/>
                <w:szCs w:val="18"/>
              </w:rPr>
              <w:t>.</w:t>
            </w:r>
            <w:r>
              <w:rPr>
                <w:color w:val="auto"/>
                <w:sz w:val="18"/>
                <w:szCs w:val="18"/>
              </w:rPr>
              <w:t>7 tons of CO</w:t>
            </w:r>
            <w:r w:rsidRPr="00C932D9">
              <w:rPr>
                <w:color w:val="auto"/>
                <w:sz w:val="18"/>
                <w:szCs w:val="18"/>
                <w:vertAlign w:val="subscript"/>
              </w:rPr>
              <w:t>2</w:t>
            </w:r>
            <w:r>
              <w:rPr>
                <w:color w:val="auto"/>
                <w:sz w:val="18"/>
                <w:szCs w:val="18"/>
              </w:rPr>
              <w:t xml:space="preserve"> fixed annually.</w:t>
            </w:r>
          </w:p>
        </w:tc>
      </w:tr>
      <w:tr w:rsidR="00676D33" w:rsidRPr="00C93347" w14:paraId="6CBDCE49" w14:textId="77777777" w:rsidTr="00C17343">
        <w:trPr>
          <w:trHeight w:val="352"/>
          <w:jc w:val="center"/>
        </w:trPr>
        <w:tc>
          <w:tcPr>
            <w:tcW w:w="1530" w:type="dxa"/>
            <w:vMerge w:val="restart"/>
            <w:noWrap/>
            <w:vAlign w:val="center"/>
          </w:tcPr>
          <w:p w14:paraId="435A98B9" w14:textId="4F829620" w:rsidR="00676D33" w:rsidRPr="00C93347" w:rsidRDefault="001B46A6" w:rsidP="00C17343">
            <w:pPr>
              <w:spacing w:after="0" w:line="240" w:lineRule="auto"/>
              <w:ind w:left="0"/>
              <w:jc w:val="left"/>
              <w:rPr>
                <w:color w:val="auto"/>
                <w:sz w:val="18"/>
                <w:szCs w:val="18"/>
              </w:rPr>
            </w:pPr>
            <w:r>
              <w:rPr>
                <w:color w:val="auto"/>
                <w:sz w:val="18"/>
                <w:szCs w:val="18"/>
              </w:rPr>
              <w:t xml:space="preserve">TNC - </w:t>
            </w:r>
            <w:r w:rsidR="00676D33" w:rsidRPr="00C93347">
              <w:rPr>
                <w:color w:val="auto"/>
                <w:sz w:val="18"/>
                <w:szCs w:val="18"/>
              </w:rPr>
              <w:t>T</w:t>
            </w:r>
            <w:r w:rsidR="00676D33">
              <w:rPr>
                <w:color w:val="auto"/>
                <w:sz w:val="18"/>
                <w:szCs w:val="18"/>
              </w:rPr>
              <w:t xml:space="preserve">he </w:t>
            </w:r>
            <w:r w:rsidR="00676D33" w:rsidRPr="00C93347">
              <w:rPr>
                <w:color w:val="auto"/>
                <w:sz w:val="18"/>
                <w:szCs w:val="18"/>
              </w:rPr>
              <w:t>N</w:t>
            </w:r>
            <w:r w:rsidR="00676D33">
              <w:rPr>
                <w:color w:val="auto"/>
                <w:sz w:val="18"/>
                <w:szCs w:val="18"/>
              </w:rPr>
              <w:t xml:space="preserve">ature </w:t>
            </w:r>
            <w:r w:rsidR="00676D33" w:rsidRPr="00C93347">
              <w:rPr>
                <w:color w:val="auto"/>
                <w:sz w:val="18"/>
                <w:szCs w:val="18"/>
              </w:rPr>
              <w:t>C</w:t>
            </w:r>
            <w:r w:rsidR="00676D33">
              <w:rPr>
                <w:color w:val="auto"/>
                <w:sz w:val="18"/>
                <w:szCs w:val="18"/>
              </w:rPr>
              <w:t>onservancy</w:t>
            </w:r>
            <w:r w:rsidR="00676D33" w:rsidRPr="00C93347">
              <w:rPr>
                <w:color w:val="auto"/>
                <w:sz w:val="18"/>
                <w:szCs w:val="18"/>
              </w:rPr>
              <w:t xml:space="preserve"> Bra</w:t>
            </w:r>
            <w:r w:rsidR="00676D33">
              <w:rPr>
                <w:color w:val="auto"/>
                <w:sz w:val="18"/>
                <w:szCs w:val="18"/>
              </w:rPr>
              <w:t>z</w:t>
            </w:r>
            <w:r w:rsidR="00676D33" w:rsidRPr="00C93347">
              <w:rPr>
                <w:color w:val="auto"/>
                <w:sz w:val="18"/>
                <w:szCs w:val="18"/>
              </w:rPr>
              <w:t>il</w:t>
            </w:r>
          </w:p>
        </w:tc>
        <w:tc>
          <w:tcPr>
            <w:tcW w:w="3355" w:type="dxa"/>
            <w:noWrap/>
            <w:vAlign w:val="center"/>
          </w:tcPr>
          <w:p w14:paraId="05A1B94B" w14:textId="77777777" w:rsidR="00676D33" w:rsidRPr="00894F47" w:rsidRDefault="00676D33" w:rsidP="00C17343">
            <w:pPr>
              <w:spacing w:after="0" w:line="240" w:lineRule="auto"/>
              <w:ind w:left="0" w:firstLine="0"/>
              <w:jc w:val="left"/>
              <w:rPr>
                <w:sz w:val="18"/>
                <w:szCs w:val="18"/>
                <w:lang w:val="pt-BR"/>
              </w:rPr>
            </w:pPr>
            <w:r w:rsidRPr="00066140">
              <w:rPr>
                <w:b/>
                <w:bCs/>
                <w:i/>
                <w:iCs/>
                <w:sz w:val="18"/>
                <w:szCs w:val="18"/>
                <w:lang w:val="pt-BR"/>
              </w:rPr>
              <w:t>Conservador da Mantiqueira</w:t>
            </w:r>
            <w:r>
              <w:rPr>
                <w:sz w:val="18"/>
                <w:szCs w:val="18"/>
                <w:lang w:val="pt-BR"/>
              </w:rPr>
              <w:t xml:space="preserve"> (</w:t>
            </w:r>
            <w:r w:rsidRPr="00066140">
              <w:rPr>
                <w:sz w:val="18"/>
                <w:szCs w:val="18"/>
                <w:lang w:val="pt-BR"/>
              </w:rPr>
              <w:t xml:space="preserve">Mantiqueira </w:t>
            </w:r>
            <w:proofErr w:type="spellStart"/>
            <w:r w:rsidRPr="00066140">
              <w:rPr>
                <w:sz w:val="18"/>
                <w:szCs w:val="18"/>
                <w:lang w:val="pt-BR"/>
              </w:rPr>
              <w:t>Conservator</w:t>
            </w:r>
            <w:proofErr w:type="spellEnd"/>
            <w:r w:rsidRPr="00066140">
              <w:rPr>
                <w:sz w:val="18"/>
                <w:szCs w:val="18"/>
                <w:lang w:val="pt-BR"/>
              </w:rPr>
              <w:t xml:space="preserve">): </w:t>
            </w:r>
            <w:r w:rsidRPr="00894F47">
              <w:rPr>
                <w:sz w:val="18"/>
                <w:szCs w:val="18"/>
                <w:lang w:val="pt-BR"/>
              </w:rPr>
              <w:t>https://conservadordamantiqueira.org</w:t>
            </w:r>
          </w:p>
        </w:tc>
        <w:tc>
          <w:tcPr>
            <w:tcW w:w="1505" w:type="dxa"/>
            <w:vAlign w:val="center"/>
          </w:tcPr>
          <w:p w14:paraId="284E1BAF" w14:textId="77777777" w:rsidR="00676D33" w:rsidRPr="0077705F" w:rsidRDefault="00676D33" w:rsidP="00C17343">
            <w:pPr>
              <w:spacing w:after="0" w:line="240" w:lineRule="auto"/>
              <w:ind w:left="0" w:firstLine="0"/>
              <w:jc w:val="left"/>
              <w:rPr>
                <w:color w:val="auto"/>
                <w:sz w:val="18"/>
                <w:szCs w:val="18"/>
                <w:lang w:val="pt-BR"/>
              </w:rPr>
            </w:pPr>
            <w:r w:rsidRPr="0077705F">
              <w:rPr>
                <w:color w:val="auto"/>
                <w:sz w:val="18"/>
                <w:szCs w:val="18"/>
                <w:lang w:val="pt-BR"/>
              </w:rPr>
              <w:t xml:space="preserve">Mantiqueira </w:t>
            </w:r>
            <w:proofErr w:type="spellStart"/>
            <w:r w:rsidRPr="0077705F">
              <w:rPr>
                <w:color w:val="auto"/>
                <w:sz w:val="18"/>
                <w:szCs w:val="18"/>
                <w:lang w:val="pt-BR"/>
              </w:rPr>
              <w:t>region</w:t>
            </w:r>
            <w:proofErr w:type="spellEnd"/>
            <w:r w:rsidRPr="0077705F">
              <w:rPr>
                <w:color w:val="auto"/>
                <w:sz w:val="18"/>
                <w:szCs w:val="18"/>
                <w:lang w:val="pt-BR"/>
              </w:rPr>
              <w:t xml:space="preserve"> (RJ, MG </w:t>
            </w:r>
            <w:proofErr w:type="spellStart"/>
            <w:r>
              <w:rPr>
                <w:color w:val="auto"/>
                <w:sz w:val="18"/>
                <w:szCs w:val="18"/>
                <w:lang w:val="pt-BR"/>
              </w:rPr>
              <w:t>and</w:t>
            </w:r>
            <w:proofErr w:type="spellEnd"/>
            <w:r w:rsidRPr="0077705F">
              <w:rPr>
                <w:color w:val="auto"/>
                <w:sz w:val="18"/>
                <w:szCs w:val="18"/>
                <w:lang w:val="pt-BR"/>
              </w:rPr>
              <w:t xml:space="preserve"> SP)</w:t>
            </w:r>
          </w:p>
        </w:tc>
        <w:tc>
          <w:tcPr>
            <w:tcW w:w="1530" w:type="dxa"/>
            <w:vAlign w:val="center"/>
          </w:tcPr>
          <w:p w14:paraId="5788CD35" w14:textId="77777777" w:rsidR="00676D33" w:rsidRPr="0077705F" w:rsidRDefault="00676D33" w:rsidP="00C17343">
            <w:pPr>
              <w:spacing w:after="0" w:line="240" w:lineRule="auto"/>
              <w:ind w:left="0" w:firstLine="0"/>
              <w:jc w:val="left"/>
              <w:rPr>
                <w:color w:val="auto"/>
                <w:sz w:val="18"/>
                <w:szCs w:val="18"/>
                <w:lang w:val="pt-BR"/>
              </w:rPr>
            </w:pPr>
            <w:r w:rsidRPr="0077705F">
              <w:rPr>
                <w:color w:val="auto"/>
                <w:sz w:val="18"/>
                <w:szCs w:val="18"/>
                <w:lang w:val="pt-BR"/>
              </w:rPr>
              <w:t xml:space="preserve">1,5 </w:t>
            </w:r>
            <w:proofErr w:type="spellStart"/>
            <w:r>
              <w:rPr>
                <w:color w:val="auto"/>
                <w:sz w:val="18"/>
                <w:szCs w:val="18"/>
                <w:lang w:val="pt-BR"/>
              </w:rPr>
              <w:t>million</w:t>
            </w:r>
            <w:proofErr w:type="spellEnd"/>
            <w:r w:rsidRPr="0077705F">
              <w:rPr>
                <w:color w:val="auto"/>
                <w:sz w:val="18"/>
                <w:szCs w:val="18"/>
                <w:lang w:val="pt-BR"/>
              </w:rPr>
              <w:t xml:space="preserve"> ha </w:t>
            </w:r>
            <w:proofErr w:type="spellStart"/>
            <w:r w:rsidRPr="0077705F">
              <w:rPr>
                <w:color w:val="auto"/>
                <w:sz w:val="18"/>
                <w:szCs w:val="18"/>
                <w:lang w:val="pt-BR"/>
              </w:rPr>
              <w:t>across</w:t>
            </w:r>
            <w:proofErr w:type="spellEnd"/>
            <w:r w:rsidRPr="0077705F">
              <w:rPr>
                <w:color w:val="auto"/>
                <w:sz w:val="18"/>
                <w:szCs w:val="18"/>
                <w:lang w:val="pt-BR"/>
              </w:rPr>
              <w:t xml:space="preserve"> 425 </w:t>
            </w:r>
            <w:proofErr w:type="spellStart"/>
            <w:r w:rsidRPr="0077705F">
              <w:rPr>
                <w:color w:val="auto"/>
                <w:sz w:val="18"/>
                <w:szCs w:val="18"/>
                <w:lang w:val="pt-BR"/>
              </w:rPr>
              <w:t>muni</w:t>
            </w:r>
            <w:r>
              <w:rPr>
                <w:color w:val="auto"/>
                <w:sz w:val="18"/>
                <w:szCs w:val="18"/>
                <w:lang w:val="pt-BR"/>
              </w:rPr>
              <w:t>cipalities</w:t>
            </w:r>
            <w:proofErr w:type="spellEnd"/>
          </w:p>
        </w:tc>
        <w:tc>
          <w:tcPr>
            <w:tcW w:w="1080" w:type="dxa"/>
            <w:vAlign w:val="center"/>
          </w:tcPr>
          <w:p w14:paraId="363552C8"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2016</w:t>
            </w:r>
          </w:p>
        </w:tc>
        <w:tc>
          <w:tcPr>
            <w:tcW w:w="5040" w:type="dxa"/>
            <w:vAlign w:val="center"/>
          </w:tcPr>
          <w:p w14:paraId="36B5850B" w14:textId="7720C9CA" w:rsidR="00676D33" w:rsidRPr="00C93347" w:rsidRDefault="00676D33" w:rsidP="00C17343">
            <w:pPr>
              <w:spacing w:after="0" w:line="240" w:lineRule="auto"/>
              <w:ind w:left="0" w:firstLine="0"/>
              <w:jc w:val="left"/>
              <w:rPr>
                <w:color w:val="auto"/>
                <w:sz w:val="18"/>
                <w:szCs w:val="18"/>
              </w:rPr>
            </w:pPr>
            <w:r w:rsidRPr="0077705F">
              <w:rPr>
                <w:color w:val="auto"/>
                <w:sz w:val="18"/>
                <w:szCs w:val="18"/>
              </w:rPr>
              <w:t>Collective strengthening through public policies, technical training</w:t>
            </w:r>
            <w:r>
              <w:rPr>
                <w:color w:val="auto"/>
                <w:sz w:val="18"/>
                <w:szCs w:val="18"/>
              </w:rPr>
              <w:t>,</w:t>
            </w:r>
            <w:r w:rsidRPr="0077705F">
              <w:rPr>
                <w:color w:val="auto"/>
                <w:sz w:val="18"/>
                <w:szCs w:val="18"/>
              </w:rPr>
              <w:t xml:space="preserve"> and governance </w:t>
            </w:r>
            <w:r>
              <w:rPr>
                <w:color w:val="auto"/>
                <w:sz w:val="18"/>
                <w:szCs w:val="18"/>
              </w:rPr>
              <w:t>networks</w:t>
            </w:r>
            <w:r w:rsidRPr="0077705F">
              <w:rPr>
                <w:color w:val="auto"/>
                <w:sz w:val="18"/>
                <w:szCs w:val="18"/>
              </w:rPr>
              <w:t>. It seeks to channel resources and support municipalities in creating laws and promoting the restoration agenda with rural landowners and/or farmers.</w:t>
            </w:r>
          </w:p>
        </w:tc>
      </w:tr>
      <w:tr w:rsidR="00676D33" w:rsidRPr="00C93347" w14:paraId="3341DFFB" w14:textId="77777777" w:rsidTr="00C17343">
        <w:trPr>
          <w:trHeight w:val="352"/>
          <w:jc w:val="center"/>
        </w:trPr>
        <w:tc>
          <w:tcPr>
            <w:tcW w:w="1530" w:type="dxa"/>
            <w:vMerge/>
            <w:noWrap/>
            <w:vAlign w:val="center"/>
          </w:tcPr>
          <w:p w14:paraId="489FB7D0" w14:textId="77777777" w:rsidR="00676D33" w:rsidRPr="00C93347" w:rsidRDefault="00676D33" w:rsidP="00C17343">
            <w:pPr>
              <w:spacing w:after="0" w:line="240" w:lineRule="auto"/>
              <w:ind w:left="0" w:firstLine="0"/>
              <w:jc w:val="left"/>
              <w:rPr>
                <w:color w:val="auto"/>
                <w:sz w:val="18"/>
                <w:szCs w:val="18"/>
              </w:rPr>
            </w:pPr>
          </w:p>
        </w:tc>
        <w:tc>
          <w:tcPr>
            <w:tcW w:w="3355" w:type="dxa"/>
            <w:noWrap/>
            <w:vAlign w:val="center"/>
          </w:tcPr>
          <w:p w14:paraId="325B729E" w14:textId="77777777" w:rsidR="00676D33" w:rsidRPr="00894F47" w:rsidRDefault="00676D33" w:rsidP="00C17343">
            <w:pPr>
              <w:spacing w:after="0" w:line="240" w:lineRule="auto"/>
              <w:ind w:left="0" w:firstLine="0"/>
              <w:jc w:val="left"/>
              <w:rPr>
                <w:color w:val="auto"/>
                <w:sz w:val="18"/>
                <w:szCs w:val="18"/>
                <w:lang w:val="pt-BR"/>
              </w:rPr>
            </w:pPr>
            <w:r w:rsidRPr="00066140">
              <w:rPr>
                <w:b/>
                <w:bCs/>
                <w:i/>
                <w:iCs/>
                <w:sz w:val="18"/>
                <w:szCs w:val="18"/>
                <w:lang w:val="pt-BR"/>
              </w:rPr>
              <w:t>Reservatório Invisível</w:t>
            </w:r>
            <w:r>
              <w:rPr>
                <w:sz w:val="18"/>
                <w:szCs w:val="18"/>
                <w:lang w:val="pt-BR"/>
              </w:rPr>
              <w:t xml:space="preserve"> </w:t>
            </w:r>
            <w:r w:rsidRPr="00493508">
              <w:rPr>
                <w:sz w:val="18"/>
                <w:szCs w:val="18"/>
                <w:lang w:val="pt-BR"/>
              </w:rPr>
              <w:t>(</w:t>
            </w:r>
            <w:proofErr w:type="spellStart"/>
            <w:r w:rsidRPr="00066140">
              <w:rPr>
                <w:sz w:val="18"/>
                <w:szCs w:val="18"/>
                <w:lang w:val="pt-BR"/>
              </w:rPr>
              <w:t>Invisible</w:t>
            </w:r>
            <w:proofErr w:type="spellEnd"/>
            <w:r w:rsidRPr="00066140">
              <w:rPr>
                <w:sz w:val="18"/>
                <w:szCs w:val="18"/>
                <w:lang w:val="pt-BR"/>
              </w:rPr>
              <w:t xml:space="preserve"> </w:t>
            </w:r>
            <w:proofErr w:type="spellStart"/>
            <w:r w:rsidRPr="00066140">
              <w:rPr>
                <w:sz w:val="18"/>
                <w:szCs w:val="18"/>
                <w:lang w:val="pt-BR"/>
              </w:rPr>
              <w:t>Reservoir</w:t>
            </w:r>
            <w:proofErr w:type="spellEnd"/>
            <w:r>
              <w:rPr>
                <w:sz w:val="18"/>
                <w:szCs w:val="18"/>
                <w:lang w:val="pt-BR"/>
              </w:rPr>
              <w:t xml:space="preserve">): </w:t>
            </w:r>
            <w:r w:rsidRPr="00894F47">
              <w:rPr>
                <w:sz w:val="18"/>
                <w:szCs w:val="18"/>
                <w:lang w:val="pt-BR"/>
              </w:rPr>
              <w:t>https://www.tnc.org.br/conecte-se/comunicacao/artigos-e-estudos/reservatorio-invisivel/</w:t>
            </w:r>
          </w:p>
        </w:tc>
        <w:tc>
          <w:tcPr>
            <w:tcW w:w="1505" w:type="dxa"/>
            <w:vAlign w:val="center"/>
          </w:tcPr>
          <w:p w14:paraId="7948D8E2" w14:textId="77777777" w:rsidR="00676D33" w:rsidRPr="006306D7" w:rsidRDefault="00676D33" w:rsidP="00C17343">
            <w:pPr>
              <w:spacing w:after="0" w:line="240" w:lineRule="auto"/>
              <w:ind w:left="0" w:firstLine="0"/>
              <w:jc w:val="left"/>
              <w:rPr>
                <w:color w:val="auto"/>
                <w:sz w:val="18"/>
                <w:szCs w:val="18"/>
              </w:rPr>
            </w:pPr>
            <w:r w:rsidRPr="006306D7">
              <w:rPr>
                <w:color w:val="auto"/>
                <w:sz w:val="18"/>
                <w:szCs w:val="18"/>
              </w:rPr>
              <w:t>Cantareira System (SP and MG)</w:t>
            </w:r>
          </w:p>
        </w:tc>
        <w:tc>
          <w:tcPr>
            <w:tcW w:w="1530" w:type="dxa"/>
            <w:vAlign w:val="center"/>
          </w:tcPr>
          <w:p w14:paraId="7AB54CDC"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32,085 ha</w:t>
            </w:r>
          </w:p>
        </w:tc>
        <w:tc>
          <w:tcPr>
            <w:tcW w:w="1080" w:type="dxa"/>
            <w:vAlign w:val="center"/>
          </w:tcPr>
          <w:p w14:paraId="18529061" w14:textId="77777777" w:rsidR="00676D33" w:rsidRPr="00C93347" w:rsidRDefault="00676D33" w:rsidP="00C17343">
            <w:pPr>
              <w:spacing w:after="0" w:line="240" w:lineRule="auto"/>
              <w:ind w:left="0" w:firstLine="0"/>
              <w:jc w:val="left"/>
              <w:rPr>
                <w:color w:val="auto"/>
                <w:sz w:val="18"/>
                <w:szCs w:val="18"/>
              </w:rPr>
            </w:pPr>
            <w:r w:rsidRPr="000A4359">
              <w:rPr>
                <w:color w:val="auto"/>
                <w:sz w:val="18"/>
                <w:szCs w:val="18"/>
              </w:rPr>
              <w:t>Study simulating scenarios in the period 1988-2018</w:t>
            </w:r>
          </w:p>
        </w:tc>
        <w:tc>
          <w:tcPr>
            <w:tcW w:w="5040" w:type="dxa"/>
            <w:vAlign w:val="center"/>
          </w:tcPr>
          <w:p w14:paraId="3279A7D7" w14:textId="54C6A4B0" w:rsidR="00676D33" w:rsidRPr="000A4359" w:rsidRDefault="00676D33" w:rsidP="00C17343">
            <w:pPr>
              <w:spacing w:after="0" w:line="240" w:lineRule="auto"/>
              <w:ind w:left="0" w:firstLine="0"/>
              <w:jc w:val="left"/>
              <w:rPr>
                <w:color w:val="auto"/>
                <w:sz w:val="18"/>
                <w:szCs w:val="18"/>
              </w:rPr>
            </w:pPr>
            <w:r>
              <w:rPr>
                <w:color w:val="auto"/>
                <w:sz w:val="18"/>
                <w:szCs w:val="18"/>
              </w:rPr>
              <w:t>It identified</w:t>
            </w:r>
            <w:r w:rsidRPr="000A4359">
              <w:rPr>
                <w:color w:val="auto"/>
                <w:sz w:val="18"/>
                <w:szCs w:val="18"/>
              </w:rPr>
              <w:t xml:space="preserve"> priority areas conside</w:t>
            </w:r>
            <w:r>
              <w:rPr>
                <w:color w:val="auto"/>
                <w:sz w:val="18"/>
                <w:szCs w:val="18"/>
              </w:rPr>
              <w:t xml:space="preserve">ring wetlands, infiltration areas, and the </w:t>
            </w:r>
            <w:r w:rsidRPr="000A4359">
              <w:rPr>
                <w:color w:val="auto"/>
                <w:sz w:val="18"/>
                <w:szCs w:val="18"/>
              </w:rPr>
              <w:t>potential for nebular capture.</w:t>
            </w:r>
          </w:p>
          <w:p w14:paraId="0028AB57" w14:textId="77777777" w:rsidR="00676D33" w:rsidRPr="00C93347" w:rsidRDefault="00676D33" w:rsidP="00C17343">
            <w:pPr>
              <w:spacing w:after="0" w:line="240" w:lineRule="auto"/>
              <w:ind w:left="0" w:firstLine="0"/>
              <w:jc w:val="left"/>
              <w:rPr>
                <w:color w:val="auto"/>
                <w:sz w:val="18"/>
                <w:szCs w:val="18"/>
              </w:rPr>
            </w:pPr>
            <w:r w:rsidRPr="000A4359">
              <w:rPr>
                <w:color w:val="auto"/>
                <w:sz w:val="18"/>
                <w:szCs w:val="18"/>
              </w:rPr>
              <w:t>Assessment of restoration costs and economic valuation of the impact of the 2014-2015 drought.</w:t>
            </w:r>
          </w:p>
        </w:tc>
      </w:tr>
      <w:tr w:rsidR="00676D33" w:rsidRPr="00C93347" w14:paraId="4D3EF330" w14:textId="77777777" w:rsidTr="00C17343">
        <w:trPr>
          <w:trHeight w:val="152"/>
          <w:jc w:val="center"/>
        </w:trPr>
        <w:tc>
          <w:tcPr>
            <w:tcW w:w="1530" w:type="dxa"/>
            <w:vMerge/>
            <w:noWrap/>
            <w:vAlign w:val="center"/>
          </w:tcPr>
          <w:p w14:paraId="013A5C95" w14:textId="77777777" w:rsidR="00676D33" w:rsidRPr="00C93347" w:rsidRDefault="00676D33" w:rsidP="00C17343">
            <w:pPr>
              <w:spacing w:after="0" w:line="240" w:lineRule="auto"/>
              <w:ind w:left="0" w:firstLine="0"/>
              <w:jc w:val="left"/>
              <w:rPr>
                <w:color w:val="auto"/>
                <w:sz w:val="18"/>
                <w:szCs w:val="18"/>
              </w:rPr>
            </w:pPr>
          </w:p>
        </w:tc>
        <w:tc>
          <w:tcPr>
            <w:tcW w:w="3355" w:type="dxa"/>
            <w:noWrap/>
            <w:vAlign w:val="center"/>
          </w:tcPr>
          <w:p w14:paraId="36FE6B10" w14:textId="77777777" w:rsidR="00676D33" w:rsidRPr="00894F47" w:rsidRDefault="00676D33" w:rsidP="00C17343">
            <w:pPr>
              <w:spacing w:after="0" w:line="240" w:lineRule="auto"/>
              <w:ind w:left="0" w:firstLine="0"/>
              <w:jc w:val="left"/>
              <w:rPr>
                <w:sz w:val="18"/>
                <w:szCs w:val="18"/>
                <w:lang w:val="pt-BR"/>
              </w:rPr>
            </w:pPr>
            <w:r w:rsidRPr="00066140">
              <w:rPr>
                <w:b/>
                <w:bCs/>
                <w:i/>
                <w:iCs/>
                <w:sz w:val="18"/>
                <w:szCs w:val="18"/>
                <w:lang w:val="pt-BR"/>
              </w:rPr>
              <w:t>Restaura Brasil</w:t>
            </w:r>
            <w:r>
              <w:rPr>
                <w:sz w:val="18"/>
                <w:szCs w:val="18"/>
                <w:lang w:val="pt-BR"/>
              </w:rPr>
              <w:t xml:space="preserve"> (</w:t>
            </w:r>
            <w:proofErr w:type="spellStart"/>
            <w:r w:rsidRPr="00066140">
              <w:rPr>
                <w:sz w:val="18"/>
                <w:szCs w:val="18"/>
                <w:lang w:val="pt-BR"/>
              </w:rPr>
              <w:t>Restore</w:t>
            </w:r>
            <w:proofErr w:type="spellEnd"/>
            <w:r w:rsidRPr="00066140">
              <w:rPr>
                <w:sz w:val="18"/>
                <w:szCs w:val="18"/>
                <w:lang w:val="pt-BR"/>
              </w:rPr>
              <w:t xml:space="preserve"> </w:t>
            </w:r>
            <w:proofErr w:type="spellStart"/>
            <w:r w:rsidRPr="00066140">
              <w:rPr>
                <w:sz w:val="18"/>
                <w:szCs w:val="18"/>
                <w:lang w:val="pt-BR"/>
              </w:rPr>
              <w:t>Brazil</w:t>
            </w:r>
            <w:proofErr w:type="spellEnd"/>
            <w:r>
              <w:rPr>
                <w:sz w:val="18"/>
                <w:szCs w:val="18"/>
                <w:lang w:val="pt-BR"/>
              </w:rPr>
              <w:t xml:space="preserve">): </w:t>
            </w:r>
            <w:r w:rsidRPr="00894F47">
              <w:rPr>
                <w:sz w:val="18"/>
                <w:szCs w:val="18"/>
                <w:lang w:val="pt-BR"/>
              </w:rPr>
              <w:t>https://www.tnc.org.br/o-que-fazemos/nossas-iniciativas/restaura-brasil/</w:t>
            </w:r>
          </w:p>
        </w:tc>
        <w:tc>
          <w:tcPr>
            <w:tcW w:w="1505" w:type="dxa"/>
            <w:vAlign w:val="center"/>
          </w:tcPr>
          <w:p w14:paraId="595E21B9" w14:textId="77777777" w:rsidR="00676D33" w:rsidRPr="00C93347" w:rsidRDefault="00676D33" w:rsidP="00C17343">
            <w:pPr>
              <w:spacing w:after="0" w:line="240" w:lineRule="auto"/>
              <w:ind w:left="0" w:firstLine="0"/>
              <w:jc w:val="left"/>
              <w:rPr>
                <w:color w:val="auto"/>
                <w:sz w:val="18"/>
                <w:szCs w:val="18"/>
              </w:rPr>
            </w:pPr>
            <w:r w:rsidRPr="000A4359">
              <w:rPr>
                <w:color w:val="auto"/>
                <w:sz w:val="18"/>
                <w:szCs w:val="18"/>
              </w:rPr>
              <w:t>Atlantic Forest</w:t>
            </w:r>
          </w:p>
        </w:tc>
        <w:tc>
          <w:tcPr>
            <w:tcW w:w="1530" w:type="dxa"/>
            <w:vAlign w:val="center"/>
          </w:tcPr>
          <w:p w14:paraId="0B40A481" w14:textId="77777777" w:rsidR="00676D33" w:rsidRPr="00C93347" w:rsidRDefault="00676D33" w:rsidP="00C17343">
            <w:pPr>
              <w:spacing w:after="0" w:line="240" w:lineRule="auto"/>
              <w:ind w:left="0" w:firstLine="0"/>
              <w:jc w:val="left"/>
              <w:rPr>
                <w:color w:val="auto"/>
                <w:sz w:val="18"/>
                <w:szCs w:val="18"/>
              </w:rPr>
            </w:pPr>
            <w:r w:rsidRPr="000A4359">
              <w:rPr>
                <w:color w:val="auto"/>
                <w:sz w:val="18"/>
                <w:szCs w:val="18"/>
              </w:rPr>
              <w:t xml:space="preserve">106 thousand </w:t>
            </w:r>
            <w:proofErr w:type="spellStart"/>
            <w:r w:rsidRPr="000A4359">
              <w:rPr>
                <w:color w:val="auto"/>
                <w:sz w:val="18"/>
                <w:szCs w:val="18"/>
              </w:rPr>
              <w:t>ha</w:t>
            </w:r>
            <w:proofErr w:type="spellEnd"/>
            <w:r w:rsidRPr="000A4359">
              <w:rPr>
                <w:color w:val="auto"/>
                <w:sz w:val="18"/>
                <w:szCs w:val="18"/>
              </w:rPr>
              <w:t xml:space="preserve"> restored</w:t>
            </w:r>
            <w:r>
              <w:rPr>
                <w:color w:val="auto"/>
                <w:sz w:val="18"/>
                <w:szCs w:val="18"/>
              </w:rPr>
              <w:t xml:space="preserve"> (including Amazon and Cerrado savanna biomes)</w:t>
            </w:r>
          </w:p>
        </w:tc>
        <w:tc>
          <w:tcPr>
            <w:tcW w:w="1080" w:type="dxa"/>
            <w:vAlign w:val="center"/>
          </w:tcPr>
          <w:p w14:paraId="49F3AABA" w14:textId="77777777" w:rsidR="00676D33" w:rsidRPr="00C93347" w:rsidRDefault="00676D33" w:rsidP="00C17343">
            <w:pPr>
              <w:spacing w:after="0" w:line="240" w:lineRule="auto"/>
              <w:ind w:left="0" w:firstLine="0"/>
              <w:jc w:val="left"/>
              <w:rPr>
                <w:color w:val="auto"/>
                <w:sz w:val="18"/>
                <w:szCs w:val="18"/>
              </w:rPr>
            </w:pPr>
            <w:r w:rsidRPr="00C93347">
              <w:rPr>
                <w:color w:val="auto"/>
                <w:sz w:val="18"/>
                <w:szCs w:val="18"/>
              </w:rPr>
              <w:t>20</w:t>
            </w:r>
            <w:r>
              <w:rPr>
                <w:color w:val="auto"/>
                <w:sz w:val="18"/>
                <w:szCs w:val="18"/>
              </w:rPr>
              <w:t>01</w:t>
            </w:r>
          </w:p>
        </w:tc>
        <w:tc>
          <w:tcPr>
            <w:tcW w:w="5040" w:type="dxa"/>
            <w:vAlign w:val="center"/>
          </w:tcPr>
          <w:p w14:paraId="23E96E73" w14:textId="77777777" w:rsidR="00676D33" w:rsidRPr="00C93347" w:rsidRDefault="00676D33" w:rsidP="00C17343">
            <w:pPr>
              <w:spacing w:after="0" w:line="240" w:lineRule="auto"/>
              <w:ind w:left="0" w:firstLine="0"/>
              <w:jc w:val="left"/>
              <w:rPr>
                <w:color w:val="auto"/>
                <w:sz w:val="18"/>
                <w:szCs w:val="18"/>
              </w:rPr>
            </w:pPr>
            <w:r>
              <w:rPr>
                <w:color w:val="auto"/>
                <w:sz w:val="18"/>
                <w:szCs w:val="18"/>
              </w:rPr>
              <w:t>Implementing</w:t>
            </w:r>
            <w:r w:rsidRPr="000A4359">
              <w:rPr>
                <w:color w:val="auto"/>
                <w:sz w:val="18"/>
                <w:szCs w:val="18"/>
              </w:rPr>
              <w:t xml:space="preserve"> innovative techniques and structuring actions in the restoration chain, involvement with public policies, strengthening technical capacity, community collaboration</w:t>
            </w:r>
            <w:r>
              <w:rPr>
                <w:color w:val="auto"/>
                <w:sz w:val="18"/>
                <w:szCs w:val="18"/>
              </w:rPr>
              <w:t>,</w:t>
            </w:r>
            <w:r w:rsidRPr="000A4359">
              <w:rPr>
                <w:color w:val="auto"/>
                <w:sz w:val="18"/>
                <w:szCs w:val="18"/>
              </w:rPr>
              <w:t xml:space="preserve"> and collaboration with research partners.</w:t>
            </w:r>
          </w:p>
        </w:tc>
      </w:tr>
    </w:tbl>
    <w:p w14:paraId="0F70D75D" w14:textId="77777777" w:rsidR="00676D33" w:rsidRPr="00C93347" w:rsidRDefault="00676D33" w:rsidP="00C77C7A">
      <w:pPr>
        <w:spacing w:after="0" w:line="240" w:lineRule="auto"/>
        <w:ind w:left="0" w:firstLine="0"/>
        <w:rPr>
          <w:b/>
          <w:bCs/>
          <w:color w:val="auto"/>
          <w:szCs w:val="24"/>
        </w:rPr>
        <w:sectPr w:rsidR="00676D33" w:rsidRPr="00C93347" w:rsidSect="000A7031">
          <w:pgSz w:w="16838" w:h="11906" w:orient="landscape"/>
          <w:pgMar w:top="1702" w:right="1425" w:bottom="1698" w:left="1485" w:header="720" w:footer="720" w:gutter="0"/>
          <w:lnNumType w:countBy="1" w:restart="continuous"/>
          <w:cols w:space="720"/>
          <w:docGrid w:linePitch="326"/>
        </w:sectPr>
      </w:pPr>
    </w:p>
    <w:p w14:paraId="09A9CB2D" w14:textId="1D930580" w:rsidR="003B7C35" w:rsidRDefault="003B7C35" w:rsidP="003B7C35">
      <w:pPr>
        <w:pStyle w:val="Ttulo2"/>
        <w:ind w:left="680" w:hanging="680"/>
      </w:pPr>
      <w:r w:rsidRPr="00635903">
        <w:lastRenderedPageBreak/>
        <w:t>Environment</w:t>
      </w:r>
      <w:r>
        <w:t>al ev</w:t>
      </w:r>
      <w:r w:rsidR="00990DCA">
        <w:t>idence</w:t>
      </w:r>
    </w:p>
    <w:p w14:paraId="091BC363" w14:textId="599E5D97" w:rsidR="00983F0D" w:rsidRPr="00983F0D" w:rsidRDefault="00983F0D" w:rsidP="00983F0D">
      <w:pPr>
        <w:spacing w:before="100" w:beforeAutospacing="1" w:after="100" w:afterAutospacing="1" w:line="240" w:lineRule="auto"/>
        <w:ind w:left="0" w:firstLine="0"/>
        <w:rPr>
          <w:color w:val="auto"/>
          <w:szCs w:val="24"/>
        </w:rPr>
      </w:pPr>
      <w:r w:rsidRPr="00983F0D">
        <w:rPr>
          <w:color w:val="auto"/>
          <w:szCs w:val="24"/>
        </w:rPr>
        <w:t xml:space="preserve">Table S4 presents the main reported findings from empirical studies based on field measurements, organized by environmental aspect: carbon, biodiversity, water, and soil. To improve interpretability, </w:t>
      </w:r>
      <w:r w:rsidR="00FB15C1">
        <w:rPr>
          <w:color w:val="auto"/>
          <w:szCs w:val="24"/>
        </w:rPr>
        <w:t xml:space="preserve">we assigned </w:t>
      </w:r>
      <w:r w:rsidRPr="00983F0D">
        <w:rPr>
          <w:color w:val="auto"/>
          <w:szCs w:val="24"/>
        </w:rPr>
        <w:t xml:space="preserve">each statement </w:t>
      </w:r>
      <w:r w:rsidR="00FB15C1">
        <w:rPr>
          <w:color w:val="auto"/>
          <w:szCs w:val="24"/>
        </w:rPr>
        <w:t xml:space="preserve">a </w:t>
      </w:r>
      <w:r w:rsidRPr="00983F0D">
        <w:rPr>
          <w:color w:val="auto"/>
          <w:szCs w:val="24"/>
        </w:rPr>
        <w:t>finding type that reflects its primary role in the reviewed literature, such as an observed pattern, a management-related effect, an associated condition, an indicator, or a research gap.</w:t>
      </w:r>
    </w:p>
    <w:p w14:paraId="2DE2AD26" w14:textId="578730E1" w:rsidR="003B7C35" w:rsidRPr="006D1161" w:rsidRDefault="003B7C35" w:rsidP="00D322C9">
      <w:pPr>
        <w:pStyle w:val="Legenda"/>
        <w:keepNext/>
        <w:spacing w:before="240"/>
        <w:rPr>
          <w:szCs w:val="24"/>
        </w:rPr>
      </w:pPr>
      <w:bookmarkStart w:id="3" w:name="_Ref176958796"/>
      <w:r w:rsidRPr="00635903">
        <w:rPr>
          <w:szCs w:val="24"/>
        </w:rPr>
        <w:t xml:space="preserve">Table </w:t>
      </w:r>
      <w:bookmarkEnd w:id="3"/>
      <w:r w:rsidR="00D322C9">
        <w:rPr>
          <w:szCs w:val="24"/>
        </w:rPr>
        <w:t>S4</w:t>
      </w:r>
      <w:r w:rsidR="00D862DA">
        <w:rPr>
          <w:szCs w:val="24"/>
        </w:rPr>
        <w:t xml:space="preserve"> – </w:t>
      </w:r>
      <w:r w:rsidR="008875A2" w:rsidRPr="008875A2">
        <w:rPr>
          <w:szCs w:val="24"/>
        </w:rPr>
        <w:t>Main reported findings from empirical studies based on field measurements</w:t>
      </w:r>
    </w:p>
    <w:tbl>
      <w:tblPr>
        <w:tblW w:w="8439"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9"/>
        <w:gridCol w:w="2969"/>
        <w:gridCol w:w="1556"/>
        <w:gridCol w:w="2485"/>
      </w:tblGrid>
      <w:tr w:rsidR="008875A2" w:rsidRPr="00606AF3" w14:paraId="5AAF2FC0" w14:textId="77777777" w:rsidTr="004A7901">
        <w:trPr>
          <w:trHeight w:val="245"/>
          <w:tblHeader/>
        </w:trPr>
        <w:tc>
          <w:tcPr>
            <w:tcW w:w="1429" w:type="dxa"/>
            <w:vAlign w:val="center"/>
            <w:hideMark/>
          </w:tcPr>
          <w:p w14:paraId="2EFEDDE5" w14:textId="77777777" w:rsidR="008875A2" w:rsidRPr="00606AF3" w:rsidRDefault="008875A2" w:rsidP="008875A2">
            <w:pPr>
              <w:spacing w:after="0" w:line="240" w:lineRule="auto"/>
              <w:ind w:left="0" w:firstLine="0"/>
              <w:jc w:val="center"/>
              <w:rPr>
                <w:b/>
                <w:bCs/>
                <w:color w:val="auto"/>
                <w:sz w:val="20"/>
                <w:szCs w:val="20"/>
                <w:lang w:val="pt-BR"/>
              </w:rPr>
            </w:pPr>
            <w:r w:rsidRPr="00606AF3">
              <w:rPr>
                <w:b/>
                <w:bCs/>
                <w:color w:val="auto"/>
                <w:sz w:val="20"/>
                <w:szCs w:val="20"/>
              </w:rPr>
              <w:t>Environmental aspect</w:t>
            </w:r>
          </w:p>
        </w:tc>
        <w:tc>
          <w:tcPr>
            <w:tcW w:w="2969" w:type="dxa"/>
            <w:vAlign w:val="center"/>
            <w:hideMark/>
          </w:tcPr>
          <w:p w14:paraId="029370E3" w14:textId="387B4DEF" w:rsidR="008875A2" w:rsidRPr="00606AF3" w:rsidRDefault="008875A2" w:rsidP="008875A2">
            <w:pPr>
              <w:spacing w:after="0" w:line="240" w:lineRule="auto"/>
              <w:ind w:left="0" w:firstLine="0"/>
              <w:jc w:val="center"/>
              <w:rPr>
                <w:b/>
                <w:bCs/>
                <w:color w:val="auto"/>
                <w:sz w:val="20"/>
                <w:szCs w:val="20"/>
                <w:lang w:val="pt-BR"/>
              </w:rPr>
            </w:pPr>
            <w:r w:rsidRPr="00606AF3">
              <w:rPr>
                <w:b/>
                <w:bCs/>
                <w:color w:val="auto"/>
                <w:sz w:val="20"/>
                <w:szCs w:val="20"/>
              </w:rPr>
              <w:t xml:space="preserve">Main </w:t>
            </w:r>
            <w:r w:rsidR="004A7901">
              <w:rPr>
                <w:b/>
                <w:bCs/>
                <w:color w:val="auto"/>
                <w:sz w:val="20"/>
                <w:szCs w:val="20"/>
              </w:rPr>
              <w:t>reported findings</w:t>
            </w:r>
          </w:p>
        </w:tc>
        <w:tc>
          <w:tcPr>
            <w:tcW w:w="1556" w:type="dxa"/>
            <w:vAlign w:val="center"/>
          </w:tcPr>
          <w:p w14:paraId="4EDC5E02" w14:textId="2F60396A" w:rsidR="008875A2" w:rsidRPr="00606AF3" w:rsidRDefault="004A7901" w:rsidP="008875A2">
            <w:pPr>
              <w:spacing w:after="0" w:line="240" w:lineRule="auto"/>
              <w:ind w:left="0" w:firstLine="0"/>
              <w:jc w:val="center"/>
              <w:rPr>
                <w:b/>
                <w:bCs/>
                <w:color w:val="auto"/>
                <w:sz w:val="20"/>
                <w:szCs w:val="20"/>
              </w:rPr>
            </w:pPr>
            <w:r w:rsidRPr="004A7901">
              <w:rPr>
                <w:b/>
                <w:bCs/>
                <w:color w:val="auto"/>
                <w:sz w:val="20"/>
                <w:szCs w:val="20"/>
              </w:rPr>
              <w:t>Finding type</w:t>
            </w:r>
          </w:p>
        </w:tc>
        <w:tc>
          <w:tcPr>
            <w:tcW w:w="2485" w:type="dxa"/>
            <w:vAlign w:val="center"/>
            <w:hideMark/>
          </w:tcPr>
          <w:p w14:paraId="6D5E6E02" w14:textId="18BE129A" w:rsidR="008875A2" w:rsidRPr="00606AF3" w:rsidRDefault="008875A2" w:rsidP="008875A2">
            <w:pPr>
              <w:spacing w:after="0" w:line="240" w:lineRule="auto"/>
              <w:ind w:left="0" w:firstLine="0"/>
              <w:jc w:val="center"/>
              <w:rPr>
                <w:b/>
                <w:bCs/>
                <w:color w:val="auto"/>
                <w:sz w:val="20"/>
                <w:szCs w:val="20"/>
                <w:lang w:val="pt-BR"/>
              </w:rPr>
            </w:pPr>
            <w:r w:rsidRPr="00606AF3">
              <w:rPr>
                <w:b/>
                <w:bCs/>
                <w:color w:val="auto"/>
                <w:sz w:val="20"/>
                <w:szCs w:val="20"/>
              </w:rPr>
              <w:t>References</w:t>
            </w:r>
          </w:p>
        </w:tc>
      </w:tr>
      <w:tr w:rsidR="008875A2" w:rsidRPr="00A82EB9" w14:paraId="25C484CA" w14:textId="77777777" w:rsidTr="008875A2">
        <w:trPr>
          <w:trHeight w:val="1418"/>
        </w:trPr>
        <w:tc>
          <w:tcPr>
            <w:tcW w:w="1429" w:type="dxa"/>
            <w:vMerge w:val="restart"/>
            <w:vAlign w:val="center"/>
            <w:hideMark/>
          </w:tcPr>
          <w:p w14:paraId="0DC7AE3F" w14:textId="77777777" w:rsidR="008875A2" w:rsidRPr="00606AF3" w:rsidRDefault="008875A2" w:rsidP="008875A2">
            <w:pPr>
              <w:spacing w:line="240" w:lineRule="auto"/>
              <w:ind w:left="0" w:firstLine="0"/>
              <w:jc w:val="center"/>
              <w:rPr>
                <w:color w:val="auto"/>
                <w:sz w:val="20"/>
                <w:szCs w:val="20"/>
                <w:lang w:val="pt-BR"/>
              </w:rPr>
            </w:pPr>
            <w:r w:rsidRPr="00606AF3">
              <w:rPr>
                <w:color w:val="auto"/>
                <w:sz w:val="20"/>
                <w:szCs w:val="20"/>
              </w:rPr>
              <w:t>Carbon</w:t>
            </w:r>
          </w:p>
        </w:tc>
        <w:tc>
          <w:tcPr>
            <w:tcW w:w="2969" w:type="dxa"/>
            <w:vAlign w:val="center"/>
            <w:hideMark/>
          </w:tcPr>
          <w:p w14:paraId="40746407" w14:textId="6CC704D6" w:rsidR="008875A2" w:rsidRPr="00EB376E" w:rsidRDefault="008875A2" w:rsidP="008875A2">
            <w:pPr>
              <w:spacing w:line="240" w:lineRule="auto"/>
              <w:ind w:left="0" w:firstLine="0"/>
              <w:jc w:val="center"/>
              <w:rPr>
                <w:color w:val="auto"/>
                <w:sz w:val="20"/>
                <w:szCs w:val="20"/>
              </w:rPr>
            </w:pPr>
            <w:r w:rsidRPr="00EB376E">
              <w:rPr>
                <w:color w:val="auto"/>
                <w:sz w:val="20"/>
                <w:szCs w:val="20"/>
              </w:rPr>
              <w:t>1. Regenerated forests accumulate carbon more slowly and show lower carbon recovery than mature forests, even after decades. Re-clearance can be an additional undermining.</w:t>
            </w:r>
          </w:p>
        </w:tc>
        <w:tc>
          <w:tcPr>
            <w:tcW w:w="1556" w:type="dxa"/>
            <w:vAlign w:val="center"/>
          </w:tcPr>
          <w:p w14:paraId="22B6B44E" w14:textId="3561559B" w:rsidR="008875A2" w:rsidRPr="00EB376E" w:rsidRDefault="004A7901" w:rsidP="008875A2">
            <w:pPr>
              <w:spacing w:line="240" w:lineRule="auto"/>
              <w:ind w:left="0" w:firstLine="0"/>
              <w:jc w:val="center"/>
              <w:rPr>
                <w:color w:val="auto"/>
                <w:sz w:val="20"/>
                <w:szCs w:val="20"/>
                <w:lang w:val="pt-BR"/>
              </w:rPr>
            </w:pPr>
            <w:r w:rsidRPr="004A7901">
              <w:rPr>
                <w:color w:val="auto"/>
                <w:sz w:val="20"/>
                <w:szCs w:val="20"/>
              </w:rPr>
              <w:t>Observed pattern</w:t>
            </w:r>
          </w:p>
        </w:tc>
        <w:bookmarkStart w:id="4" w:name="_Hlk195615944"/>
        <w:tc>
          <w:tcPr>
            <w:tcW w:w="2485" w:type="dxa"/>
            <w:vAlign w:val="center"/>
            <w:hideMark/>
          </w:tcPr>
          <w:p w14:paraId="4C2E42C6" w14:textId="04252B30" w:rsidR="008875A2" w:rsidRPr="00A82EB9" w:rsidRDefault="008875A2" w:rsidP="008875A2">
            <w:pPr>
              <w:spacing w:line="240" w:lineRule="auto"/>
              <w:ind w:left="0" w:firstLine="0"/>
              <w:jc w:val="center"/>
              <w:rPr>
                <w:color w:val="auto"/>
                <w:sz w:val="20"/>
                <w:szCs w:val="20"/>
              </w:rPr>
            </w:pPr>
            <w:r w:rsidRPr="00EB376E">
              <w:rPr>
                <w:color w:val="auto"/>
                <w:sz w:val="20"/>
                <w:szCs w:val="20"/>
                <w:lang w:val="pt-BR"/>
              </w:rPr>
              <w:fldChar w:fldCharType="begin"/>
            </w:r>
            <w:r w:rsidR="00AD1715">
              <w:rPr>
                <w:color w:val="auto"/>
                <w:sz w:val="20"/>
                <w:szCs w:val="20"/>
                <w:lang w:val="pt-BR"/>
              </w:rPr>
              <w:instrText xml:space="preserve"> ADDIN ZOTERO_ITEM CSL_CITATION {"citationID":"BtPHSqZr","properties":{"formattedCitation":"(Shimamoto et al. 2014; Sansevero et al. 2017; Matos et al. 2020; Rosa et al. 2021; Zambiazi et al. 2021; Coelho et al. 2022b; Piffer et al. 2022; Vibrans et al. 2022; Arcanjo et al. 2024)","plainCitation":"(Shimamoto et al. 2014; Sansevero et al. 2017; Matos et al. 2020; Rosa et al. 2021; Zambiazi et al. 2021; Coelho et al. 2022b; Piffer et al. 2022; Vibrans et al. 2022; Arcanjo et al. 2024)","noteIndex":0},"citationItems":[{"id":940,"uris":["http://zotero.org/users/10242647/items/NFEM8M77"],"itemData":{"id":940,"type":"article-journal","archive":"Scopus","container-title":"Restoration Ecology","DOI":"10.1111/rec.14005","ISSN":"10612971 (ISSN)","issue":"1","journalAbbreviation":"Restor. Ecol.","language":"English","publisher":"John Wiley and Sons Inc","title":"Low predictability in aboveground biomass accumulation in Brazilian semi-deciduous seasonal Atlantic Forest restoration sites","URL":"https://www.scopus.com/inward/record.uri?eid=2-s2.0-85169676021&amp;doi=10.1111%2frec.14005&amp;partnerID=40&amp;md5=225285e839574216df7655b2c1fcd750","volume":"32","author":[{"family":"Arcanjo","given":"F.A."},{"family":"Lemos","given":"G.G."},{"family":"Tartari","given":"L.G."},{"family":"Torezan","given":"J.M.D."}],"issued":{"date-parts":[["2024"]]}}},{"id":942,"uris":["http://zotero.org/users/10242647/items/EZUU7KXZ"],"itemData":{"id":942,"type":"article-journal","archive":"Scopus","container-title":"Forest Ecology and Management","DOI":"10.1016/j.foreco.2021.119789","ISSN":"03781127 (ISSN)","journalAbbreviation":"For. Ecol. Manage.","language":"English","publisher":"Elsevier B.V.","title":"Atlantic Forest recovery after long-term eucalyptus plantations: The role of zoochoric and shade-tolerant tree species on carbon stock","URL":"https://www.scopus.com/inward/record.uri?eid=2-s2.0-85117394975&amp;doi=10.1016%2fj.foreco.2021.119789&amp;partnerID=40&amp;md5=a4f93abc3ebd75760f3a49dff0321d94","volume":"503","author":[{"family":"Coelho","given":"A.J.P."},{"family":"Villa","given":"P.M."},{"family":"Matos","given":"F.A.R."},{"family":"Heringer","given":"G."},{"family":"Bueno","given":"M.L."},{"family":"Almado","given":"R. de Paula"},{"family":"Meira-Neto","given":"J.A.A."}],"issued":{"date-parts":[["2022"]]}}},{"id":52,"uris":["http://zotero.org/users/10242647/items/APQAIE2M"],"itemData":{"id":52,"type":"article-journal","archive":"Scopus","container-title":"Sustainability (Switzerland)","DOI":"10.3390/su12229752","ISSN":"20711050 (ISSN)","issue":"22","journalAbbreviation":"Sustainability","language":"English","page":"1-22","publisher":"MDPI","title":"Linkages among soil properties and litter quality in agroforestry systems of Southeastern Brazil","volume":"12","author":[{"family":"Matos","given":"P.S."},{"family":"Fonte","given":"S.J."},{"family":"Lima","given":"S.S."},{"family":"Pereira","given":"M.G."},{"family":"Kelly","given":"C."},{"family":"Damian","given":"J.M."},{"family":"Fontes","given":"M.A."},{"family":"Chaer","given":"G.M."},{"family":"Brasil","given":"F.C."},{"family":"Zonta","given":"E."}],"issued":{"date-parts":[["2020"]]}}},{"id":926,"uris":["http://zotero.org/users/10242647/items/LX38DZQ9"],"itemData":{"id":926,"type":"article-journal","archive":"Scopus","container-title":"Global Change Biology","DOI":"10.1111/gcb.15944","ISSN":"13541013 (ISSN)","issue":"2","journalAbbreviation":"Global Change Biol.","language":"English","page":"630-643","publisher":"John Wiley and Sons Inc","title":"Ephemeral forest regeneration limits carbon sequestration potential in the Brazilian Atlantic Forest","volume":"28","author":[{"family":"Piffer","given":"P.R."},{"family":"Calaboni","given":"A."},{"family":"Rosa","given":"M.R."},{"family":"Schwartz","given":"N.B."},{"family":"Tambosi","given":"L.R."},{"family":"Uriarte","given":"M."}],"issued":{"date-parts":[["2022"]]}}},{"id":806,"uris":["http://zotero.org/users/10242647/items/QQH6Z2PX"],"itemData":{"id":806,"type":"article-journal","archive":"Scopus","container-title":"Science Advances","DOI":"10.1126/sciadv.abc4547","ISSN":"23752548 (ISSN)","issue":"4","journalAbbreviation":"Sci. Adv.","language":"English","publisher":"American Association for the Advancement of Science","title":"Hidden destruction of older forests threatens Brazil's Atlantic Forest and challenges restoration programs","URL":"https://www.scopus.com/inward/record.uri?eid=2-s2.0-85099990584&amp;doi=10.1126%2fsciadv.abc4547&amp;partnerID=40&amp;md5=807b50611947a17867416a3fd0924316","volume":"7","author":[{"family":"Rosa","given":"M.R."},{"family":"Brancalion","given":"Pedro H. S."},{"family":"Crouzeilles","given":"R."},{"family":"Tambosi","given":"L.R."},{"family":"Piffer","given":"P.R."},{"family":"Lenti","given":"F.E.B."},{"family":"Hirota","given":"M."},{"family":"Santiami","given":"E."},{"family":"Metzger","given":"J.P."}],"issued":{"date-parts":[["2021"]]}}},{"id":74,"uris":["http://zotero.org/users/10242647/items/9TEX955I"],"itemData":{"id":74,"type":"article-journal","archive":"Scopus","container-title":"New Forests","DOI":"10.1007/s11056-017-9586-4","ISSN":"01694286 (ISSN)","issue":"5","journalAbbreviation":"New For.","language":"English","page":"573-586","publisher":"Springer Netherlands","title":"Past land-use and ecological resilience in a lowland Brazilian Atlantic Forest: implications for passive restoration","volume":"48","author":[{"family":"Sansevero","given":"J.B.B."},{"family":"Prieto","given":"P.V."},{"family":"Sánchez-Tapia","given":"A."},{"family":"Braga","given":"J.M.A."},{"family":"Rodrigues","given":"P.J.F.P."}],"issued":{"date-parts":[["2017"]]}}},{"id":1066,"uris":["http://zotero.org/users/10242647/items/2IA7BBF2"],"itemData":{"id":1066,"type":"article-journal","archive":"Scopus","container-title":"Forest Ecology and Management","DOI":"10.1016/j.foreco.2014.06.002","ISSN":"03781127 (ISSN)","journalAbbreviation":"For. Ecol. Manage.","language":"English","page":"1-9","publisher":"Elsevier","title":"How much carbon is sequestered during the restoration of tropical forests? Estimates from tree species in the Brazilian Atlantic forest","volume":"329","author":[{"family":"Shimamoto","given":"C.Y."},{"family":"Botosso","given":"P.C."},{"family":"Marques","given":"M.C.M."}],"issued":{"date-parts":[["2014"]]}}},{"id":875,"uris":["http://zotero.org/users/10242647/items/CVYST2IA"],"itemData":{"id":875,"type":"article-journal","archive":"Scopus","container-title":"Forest Ecology and Management","DOI":"10.1016/j.foreco.2021.119902","ISSN":"03781127 (ISSN)","journalAbbreviation":"For. Ecol. Manage.","language":"English","publisher":"Elsevier B.V.","title":"Unprecedented large-area turnover estimates for the subtropical Brazilian Atlantic Forest based on systematically-gathered data","URL":"https://www.scopus.com/inward/record.uri?eid=2-s2.0-85122526562&amp;doi=10.1016%2</w:instrText>
            </w:r>
            <w:r w:rsidR="00AD1715" w:rsidRPr="00AD1715">
              <w:rPr>
                <w:color w:val="auto"/>
                <w:sz w:val="20"/>
                <w:szCs w:val="20"/>
              </w:rPr>
              <w:instrText xml:space="preserve">fj.foreco.2021.119902&amp;partnerID=40&amp;md5=67f59a02a858914467ec718bf39d3d7a","volume":"505","author":[{"family":"Vibrans","given":"A. Christian"},{"family":"Oliveira","given":"L. Zimermann"},{"family":"Gasper","given":"A. Luís","dropping-particle":"de"},{"family":"Lingner","given":"D. Vanessa"},{"family":"Schorn","given":"L. Amândio"},{"family":"Silva","given":"D. Augusto","dropping-particle":"da"}],"issued":{"date-parts":[["2022"]]}}},{"id":945,"uris":["http://zotero.org/users/10242647/items/DKGADR3D"],"itemData":{"id":945,"type":"article-journal","archive":"Scopus","container-title":"Forest Ecology and Management","DOI":"10.1016/j.foreco.2021.119352","ISSN":"03781127 (ISSN)","journalAbbreviation":"For. Ecol. Manage.","language":"English","publisher":"Elsevier B.V.","title":"Timber stock recovery in a chronosequence of secondary forests in Southern Brazil: Adding value to restored landscapes","URL":"https://www.scopus.com/inward/record.uri?eid=2-s2.0-85110453146&amp;doi=10.1016%2fj.foreco.2021.119352&amp;partnerID=40&amp;md5=34ede48f31191e52c7cebea38325b84f","volume":"495","author":[{"family":"Zambiazi","given":"D.C."},{"family":"Fantini","given":"A.C."},{"family":"Piotto","given":"D."},{"family":"Siminski","given":"A."},{"family":"Vibrans","given":"A.C."},{"family":"Oller","given":"D.C."},{"family":"Piazza","given":"G.E."},{"family":"Peña-Claros","given":"M."}],"issued":{"date-parts":[["2021"]]}}}],"schema":"https://github.com/citation-style-language/schema/raw/master/csl-citation.json"} </w:instrText>
            </w:r>
            <w:r w:rsidRPr="00EB376E">
              <w:rPr>
                <w:color w:val="auto"/>
                <w:sz w:val="20"/>
                <w:szCs w:val="20"/>
                <w:lang w:val="pt-BR"/>
              </w:rPr>
              <w:fldChar w:fldCharType="separate"/>
            </w:r>
            <w:r w:rsidRPr="00A82EB9">
              <w:rPr>
                <w:sz w:val="20"/>
              </w:rPr>
              <w:t>(Shimamoto et al. 2014; Sansevero et al. 2017; Matos et al. 2020; Rosa et al. 2021; Zambiazi et al. 2021; Coelho et al. 2022b; Piffer et al. 2022; Vibrans et al. 2022; Arcanjo et al. 2024)</w:t>
            </w:r>
            <w:r w:rsidRPr="00EB376E">
              <w:rPr>
                <w:color w:val="auto"/>
                <w:sz w:val="20"/>
                <w:szCs w:val="20"/>
                <w:lang w:val="pt-BR"/>
              </w:rPr>
              <w:fldChar w:fldCharType="end"/>
            </w:r>
            <w:bookmarkEnd w:id="4"/>
          </w:p>
        </w:tc>
      </w:tr>
      <w:tr w:rsidR="008875A2" w:rsidRPr="00606AF3" w14:paraId="14613F41" w14:textId="77777777" w:rsidTr="004A7901">
        <w:trPr>
          <w:trHeight w:val="1255"/>
        </w:trPr>
        <w:tc>
          <w:tcPr>
            <w:tcW w:w="1429" w:type="dxa"/>
            <w:vMerge/>
            <w:vAlign w:val="center"/>
            <w:hideMark/>
          </w:tcPr>
          <w:p w14:paraId="7F271192" w14:textId="77777777" w:rsidR="008875A2" w:rsidRPr="00A82EB9" w:rsidRDefault="008875A2" w:rsidP="008875A2">
            <w:pPr>
              <w:spacing w:line="240" w:lineRule="auto"/>
              <w:ind w:left="0" w:firstLine="0"/>
              <w:jc w:val="center"/>
              <w:rPr>
                <w:color w:val="auto"/>
                <w:sz w:val="20"/>
                <w:szCs w:val="20"/>
              </w:rPr>
            </w:pPr>
          </w:p>
        </w:tc>
        <w:tc>
          <w:tcPr>
            <w:tcW w:w="2969" w:type="dxa"/>
            <w:vAlign w:val="center"/>
            <w:hideMark/>
          </w:tcPr>
          <w:p w14:paraId="18DA063A" w14:textId="1065194D" w:rsidR="008875A2" w:rsidRPr="00A82EB9" w:rsidRDefault="008875A2" w:rsidP="008875A2">
            <w:pPr>
              <w:spacing w:line="240" w:lineRule="auto"/>
              <w:ind w:left="0" w:firstLine="0"/>
              <w:jc w:val="center"/>
              <w:rPr>
                <w:color w:val="auto"/>
                <w:sz w:val="20"/>
                <w:szCs w:val="20"/>
              </w:rPr>
            </w:pPr>
            <w:r w:rsidRPr="00A82EB9">
              <w:rPr>
                <w:color w:val="auto"/>
                <w:sz w:val="20"/>
                <w:szCs w:val="20"/>
              </w:rPr>
              <w:t>2. Intensive silviculture or tree plantations can significantly increase biomass accumulation, especially at initial stages, but may be costly.</w:t>
            </w:r>
          </w:p>
        </w:tc>
        <w:tc>
          <w:tcPr>
            <w:tcW w:w="1556" w:type="dxa"/>
            <w:vAlign w:val="center"/>
          </w:tcPr>
          <w:p w14:paraId="040571BC" w14:textId="567F3662" w:rsidR="008875A2" w:rsidRPr="008875A2" w:rsidRDefault="004A7901" w:rsidP="008875A2">
            <w:pPr>
              <w:spacing w:line="240" w:lineRule="auto"/>
              <w:ind w:left="0" w:firstLine="0"/>
              <w:jc w:val="center"/>
              <w:rPr>
                <w:color w:val="auto"/>
                <w:sz w:val="20"/>
                <w:szCs w:val="20"/>
              </w:rPr>
            </w:pPr>
            <w:r w:rsidRPr="004A7901">
              <w:rPr>
                <w:color w:val="auto"/>
                <w:sz w:val="20"/>
                <w:szCs w:val="20"/>
              </w:rPr>
              <w:t>Management effect or trade-off</w:t>
            </w:r>
          </w:p>
        </w:tc>
        <w:bookmarkStart w:id="5" w:name="_Hlk194394018"/>
        <w:tc>
          <w:tcPr>
            <w:tcW w:w="2485" w:type="dxa"/>
            <w:vAlign w:val="center"/>
            <w:hideMark/>
          </w:tcPr>
          <w:p w14:paraId="7F2DA008" w14:textId="023F8F11" w:rsidR="008875A2" w:rsidRPr="00EB376E" w:rsidRDefault="008875A2" w:rsidP="008875A2">
            <w:pPr>
              <w:spacing w:line="240" w:lineRule="auto"/>
              <w:ind w:left="0" w:firstLine="0"/>
              <w:jc w:val="center"/>
              <w:rPr>
                <w:color w:val="auto"/>
                <w:sz w:val="20"/>
                <w:szCs w:val="20"/>
              </w:rPr>
            </w:pPr>
            <w:r w:rsidRPr="00EB376E">
              <w:rPr>
                <w:color w:val="auto"/>
                <w:sz w:val="20"/>
                <w:szCs w:val="20"/>
                <w:lang w:val="pt-BR"/>
              </w:rPr>
              <w:fldChar w:fldCharType="begin"/>
            </w:r>
            <w:r w:rsidR="00AD1715">
              <w:rPr>
                <w:color w:val="auto"/>
                <w:sz w:val="20"/>
                <w:szCs w:val="20"/>
              </w:rPr>
              <w:instrText xml:space="preserve"> ADDIN ZOTERO_ITEM CSL_CITATION {"citationID":"0BT6SaOT","properties":{"formattedCitation":"(Ferez et al. 2015; Brancalion et al. 2019, 2020, 2021; Pontes et al. 2019)","plainCitation":"(Ferez et al. 2015; Brancalion et al. 2019, 2020, 2021; Pontes et al. 2019)","noteIndex":0},"citationItems":[{"id":1023,"uris":["http://zotero.org/users/10242647/items/AP2VDRT8"],"itemData":{"id":1023,"type":"article-journal","abstract":"Abstract Knowing which restoration approach provides the best returns on investment for accumulating carbon is essential to foster restoration planning, financing, and implementation. Here, we explored the cost-effectiveness and drivers of aboveground and soil carbon accumulation in restored forests across an agricultural landscape of Brazil's Atlantic Forest. The recovery of aboveground and soil carbon stocks, as well as the implementation and land opportunity costs, was assessed across chronosequences (10?60?years) of second-growth forests and mixed-species tree plantings and old growth, reference forest remnants. Plantations accumulated approximately 50% more aboveground carbon than second-growth forests throughout the chronosequence. When controlling for soil clay content, soil carbon stocks were higher in reference than in restored forests, but they were comparable between plantations and second-growth forests. After 60?years of stand development, recovery of total carbon stocks in both restoration approaches reached only half of the average stocks of reference forests. Total cost-effectiveness for carbon accumulation, including both implementation and land opportunity costs, was on average 60% higher for second-growth forests than for plantations (15.1 and 9.4 kgC US$?1, respectively). Although tree plantations initially showed higher rates of carbon storage than second-growth forests, their higher implementation and land opportunity costs make them less cost-effective for carbon farming. Our results further suggest that, at current pricing levels, carbon markets alone have a limited potential to up-scale restoration efforts in Brazil's Atlantic Forest.","container-title":"Land Degradation &amp; Development","DOI":"10.1002/ldr.3764","ISSN":"1085-3278","issue":"2","page":"830-841","publisher":"John Wiley &amp; Sons, Ltd","source":"onlinelibrary-wiley.ez27.periodicos.capes.gov.br (Atypon)","title":"The cost of restoring carbon stocks in Brazil's Atlantic Forest","volume":"32","author":[{"family":"Brancalion","given":"Pedro H. S."},{"family":"Guillemot","given":"Joannès"},{"family":"César","given":"Ricardo G."},{"family":"Andrade","given":"Henrique S."},{"family":"Mendes","given":"Alex"},{"family":"Sorrini","given":"Taísi B."},{"family":"Piccolo","given":"Marisa D. C."},{"family":"Peluci","given":"Marina C."},{"family":"Moreno","given":"Vanessa D. S."},{"family":"Colletta","given":"Gabriel"},{"family":"Chazdon","given":"Robin L."}],"issued":{"date-parts":[["2021",1,30]]}}},{"id":37,"uris":["http://zotero.org/users/10242647/items/RZXP3KDK"],"itemData":{"id":37,"type":"article-journal","archive":"Scopus","container-title":"Journal of Applied Ecology","DOI":"10.1111/1365-2664.13513","ISSN":"00218901 (ISSN)","issue":"1","journalAbbreviation":"J. Appl. Ecol.","language":"English","page":"55-66","publisher":"Blackwell Publishing Ltd","title":"Exotic eucalypts: From demonized trees to allies of tropical forest restoration?","volume":"57","author":[{"family":"Brancalion","given":"Pedro H. S."},{"family":"Amazonas","given":"N.T."},{"family":"Chazdon","given":"R.L."},{"family":"Melis","given":"J.","dropping-particle":"van"},{"family":"Rodrigues","given":"R.R."},{"family":"Silva","given":"C.C."},{"family":"Sorrini","given":"T.B."},{"family":"Holl","given":"K.D."}],"issued":{"date-parts":[["2020"]]}}},{"id":876,"uris":["http://zotero.org/users/10242647/items/VA462798"],"itemData":{"id":876,"type":"article-journal","archive":"Scopus","container-title":"Ecological Applications","DOI":"10.1002/eap.1847","ISSN":"19395582 (ISSN)","issue":"2","journalAbbreviation":"Ecol. Appl.","language":"English","publisher":"Ecological Society of America","title":"Intensive silviculture enhances biomass accumulation and tree diversity recovery in tropical forest restoration","URL":"https://www.scopus.com/inward/record.uri?eid=2-s2.0-85062258258&amp;doi=10.1002%2feap.1847&amp;partnerID=40&amp;md5=5e2ff65ebd921208c7f14b837ed42bdf","volume":"29","author":[{"family":"Brancalion","given":"Pedro H. S."},{"family":"Campoe","given":"O."},{"family":"Mendes","given":"J. C. T."},{"family":"Noel","given":"C."},{"family":"Moreira","given":"G. G."},{"family":"Melis","given":"J.","dropping-particle":"van"},{"family":"Stape","given":"J. L."},{"family":"Guillemot","given":"J."}],"issued":{"date-parts":[["2019"]]}}},{"id":21,"uris":["http://zotero.org/users/10242647/items/3KB6C422"],"itemData":{"id":21,"type":"article-journal","archive":"Scopus","container-title":"Forest Ecology and Management","DOI":"10.1016/j.foreco.2015.04.015","ISSN":"03781127 (ISSN)","journalAbbreviation":"For. Ecol. Manage.","language":"English","page":"40-45","publisher":"Elsevier","title":"Silvicultural opportunities for increasing carbon stock in restoration of Atlantic forests in Brazil","volume":"350","author":[{"family":"Ferez","given":"A.P.C."},{"family":"Campoe","given":"O.C."},{"family":"Mendes","given":"J.C.T."},{"family":"Stape","given":"J.L."}],"issued":{"date-parts":[["2015"]]}}},{"id":85,"uris":["http://zotero.org/users/10242647/items/JLCY9WZ5"],"itemData":{"id":85,"type":"article-journal","archive":"Scopus","container-title":"Forests","DOI":"10.3390/f10070588","ISSN":"19994907 (ISSN)","issue":"7","journalAbbreviation":"Forests","language":"English","publisher":"MDPI AG","title":"Forest structure,wood standing stock, and tree biomass in different restoration systems in the Brazilian Atlantic forest","URL":"https://www.scopus.com/inward/record.uri?eid=2-s2.0-85072584727&amp;doi=10.3390%2ff10070588&amp;partnerID=40&amp;md5=c4a19359777df030d40fa7415ce35e02","volume":"10","author":[{"family":"Pontes","given":"D.M.F."},{"family":"Engel","given":"V.L."},{"family":"Parrotta","given":"J.A."}],"issued":{"date-parts":[["2019"]]}}}],"schema":"https://github.com/citation-style-language/schema/raw/master/csl-citation.json"} </w:instrText>
            </w:r>
            <w:r w:rsidRPr="00EB376E">
              <w:rPr>
                <w:color w:val="auto"/>
                <w:sz w:val="20"/>
                <w:szCs w:val="20"/>
                <w:lang w:val="pt-BR"/>
              </w:rPr>
              <w:fldChar w:fldCharType="separate"/>
            </w:r>
            <w:r w:rsidRPr="00A82EB9">
              <w:rPr>
                <w:sz w:val="20"/>
              </w:rPr>
              <w:t>(Ferez et al. 2015; Brancalion et al. 2019, 2020, 2021; Pontes et al. 2019)</w:t>
            </w:r>
            <w:r w:rsidRPr="00EB376E">
              <w:rPr>
                <w:color w:val="auto"/>
                <w:sz w:val="20"/>
                <w:szCs w:val="20"/>
                <w:lang w:val="pt-BR"/>
              </w:rPr>
              <w:fldChar w:fldCharType="end"/>
            </w:r>
            <w:bookmarkEnd w:id="5"/>
          </w:p>
        </w:tc>
      </w:tr>
      <w:tr w:rsidR="008875A2" w:rsidRPr="000A69B2" w14:paraId="14DDA845" w14:textId="77777777" w:rsidTr="008875A2">
        <w:trPr>
          <w:trHeight w:val="1195"/>
        </w:trPr>
        <w:tc>
          <w:tcPr>
            <w:tcW w:w="1429" w:type="dxa"/>
            <w:vMerge/>
            <w:vAlign w:val="center"/>
            <w:hideMark/>
          </w:tcPr>
          <w:p w14:paraId="4579B63D" w14:textId="77777777" w:rsidR="008875A2" w:rsidRPr="009D71BF" w:rsidRDefault="008875A2" w:rsidP="008875A2">
            <w:pPr>
              <w:spacing w:line="240" w:lineRule="auto"/>
              <w:ind w:left="0" w:firstLine="0"/>
              <w:jc w:val="center"/>
              <w:rPr>
                <w:color w:val="auto"/>
                <w:sz w:val="20"/>
                <w:szCs w:val="20"/>
              </w:rPr>
            </w:pPr>
          </w:p>
        </w:tc>
        <w:tc>
          <w:tcPr>
            <w:tcW w:w="2969" w:type="dxa"/>
            <w:vAlign w:val="center"/>
            <w:hideMark/>
          </w:tcPr>
          <w:p w14:paraId="69512344" w14:textId="45D57FC5" w:rsidR="008875A2" w:rsidRPr="00EB376E" w:rsidRDefault="008875A2" w:rsidP="008875A2">
            <w:pPr>
              <w:spacing w:line="240" w:lineRule="auto"/>
              <w:ind w:left="0" w:firstLine="0"/>
              <w:jc w:val="center"/>
              <w:rPr>
                <w:color w:val="auto"/>
                <w:sz w:val="20"/>
                <w:szCs w:val="20"/>
              </w:rPr>
            </w:pPr>
            <w:r w:rsidRPr="00EB376E">
              <w:rPr>
                <w:color w:val="auto"/>
                <w:sz w:val="20"/>
                <w:szCs w:val="20"/>
              </w:rPr>
              <w:t>3. Carbon stock is affected by site history, management intensity, and soil fertility. Soil carbon recovery may be slower than aboveground.</w:t>
            </w:r>
          </w:p>
        </w:tc>
        <w:tc>
          <w:tcPr>
            <w:tcW w:w="1556" w:type="dxa"/>
            <w:vAlign w:val="center"/>
          </w:tcPr>
          <w:p w14:paraId="078525F3" w14:textId="1F3797D1" w:rsidR="008875A2" w:rsidRPr="008875A2" w:rsidRDefault="004A7901" w:rsidP="008875A2">
            <w:pPr>
              <w:spacing w:line="240" w:lineRule="auto"/>
              <w:ind w:left="0" w:firstLine="0"/>
              <w:jc w:val="center"/>
              <w:rPr>
                <w:color w:val="auto"/>
                <w:sz w:val="20"/>
                <w:szCs w:val="20"/>
              </w:rPr>
            </w:pPr>
            <w:r w:rsidRPr="004A7901">
              <w:rPr>
                <w:color w:val="auto"/>
                <w:sz w:val="20"/>
                <w:szCs w:val="20"/>
              </w:rPr>
              <w:t>Associated condition</w:t>
            </w:r>
          </w:p>
        </w:tc>
        <w:tc>
          <w:tcPr>
            <w:tcW w:w="2485" w:type="dxa"/>
            <w:vAlign w:val="center"/>
            <w:hideMark/>
          </w:tcPr>
          <w:p w14:paraId="68C2D120" w14:textId="4C76779C" w:rsidR="008875A2" w:rsidRPr="00EB376E" w:rsidRDefault="008875A2" w:rsidP="008875A2">
            <w:pPr>
              <w:spacing w:line="240" w:lineRule="auto"/>
              <w:ind w:left="0" w:firstLine="0"/>
              <w:jc w:val="center"/>
              <w:rPr>
                <w:color w:val="auto"/>
                <w:sz w:val="20"/>
                <w:szCs w:val="20"/>
              </w:rPr>
            </w:pPr>
            <w:r w:rsidRPr="00EB376E">
              <w:rPr>
                <w:color w:val="auto"/>
                <w:sz w:val="20"/>
                <w:szCs w:val="20"/>
                <w:lang w:val="pt-BR"/>
              </w:rPr>
              <w:fldChar w:fldCharType="begin"/>
            </w:r>
            <w:r w:rsidR="00AD1715">
              <w:rPr>
                <w:color w:val="auto"/>
                <w:sz w:val="20"/>
                <w:szCs w:val="20"/>
              </w:rPr>
              <w:instrText xml:space="preserve"> ADDIN ZOTERO_ITEM CSL_CITATION {"citationID":"gnO4aFd4","properties":{"formattedCitation":"(Robinson et al. 2015; d\\uc0\\u8217{}Albertas et al. 2018; Coelho et al. 2022a; Quartucci et al. 2023; Valente et al. 2023)","plainCitation":"(Robinson et al. 2015; d’Albertas et al. 2018; Coelho et al. 2022a; Quartucci et al. 2023; Valente et al. 2023)","noteIndex":0},"citationItems":[{"id":860,"uris":["http://zotero.org/users/10242647/items/7M7VDL6V"],"itemData":{"id":860,"type":"article-journal","archive":"Scopus","container-title":"Journal of Environmental Management","DOI":"10.1016/j.jenvman.2022.115588","ISSN":"03014797 (ISSN)","journalAbbreviation":"J. Environ. Manage.","language":"English","publisher":"Academic Press","title":"Multiple drivers influence tree species diversity and above-ground carbon stock in second-growth Atlantic forests: Implications for the passive restoration","URL":"https://www.scopus.com/inward/record.uri?eid=2-s2.0-85133591447&amp;doi=10.1016%2fj.jenvman.2022.115588&amp;partnerID=40&amp;md5=6fec3ec594591f49c0532829fdef912a","volume":"318","author":[{"family":"Coelho","given":"A.J.P."},{"family":"Matos","given":"F.A. Ribeiro"},{"family":"Villa","given":"P.M."},{"family":"Heringer","given":"G."},{"family":"Pontara","given":"V."},{"family":"Almado","given":"R. de Paula"},{"family":"Meira-Neto","given":"J.A. Alves"}],"issued":{"date-parts":[["2022"]]}}},{"id":66,"uris":["http://zotero.org/users/10242647/items/252WZCQD"],"itemData":{"id":66,"type":"article-journal","archive":"Scopus","container-title":"Forest Ecology and Management","DOI":"10.1016/j.foreco.2017.09.042","ISSN":"03781127 (ISSN)","journalAbbreviation":"For. Ecol. Manage.","language":"English","page":"57-65","publisher":"Elsevier B.V.","title":"Lack of evidence of edge age and additive edge effects on carbon stocks in a tropical forest","volume":"407","author":[{"family":"Albertas","given":"F.","non-dropping-particle":"d'"},{"family":"Costa","given":"K."},{"family":"Romitelli","given":"I."},{"family":"Barbosa","given":"J.M."},{"family":"Vieira","given":"S.A."},{"family":"Metzger","given":"J.P."}],"issued":{"date-parts":[["2018"]]}}},{"id":911,"uris":["http://zotero.org/users/10242647/items/AVAU8VBC"],"itemData":{"id":911,"type":"article-journal","archive":"Scopus","container-title":"Forest Ecology and Management","DOI":"10.1016/j.foreco.2023.121403","ISSN":"03781127 (ISSN)","journalAbbreviation":"For. Ecol. Manage.","language":"English","publisher":"Elsevier B.V.","title":"Deep soil carbon loss offsets rapid aboveground carbon accumulation after reforestation","URL":"https://www.scopus.com/inward/record.uri?eid=2-s2.0-85171779608&amp;doi=10.1016%2fj.foreco.2023.121403&amp;partnerID=40&amp;md5=d946f5a003dd0fd82d9059025eabfb42","volume":"548","author":[{"family":"Quartucci","given":"F."},{"family":"Gocke","given":"M."},{"family":"Denich","given":"M."},{"family":"Gonçalves","given":"J.L. de Moraes"},{"family":"Amelung","given":"W."}],"issued":{"date-parts":[["2023"]]}}},{"id":7,"uris":["http://zotero.org/users/10242647/items/MFL4TBZ6"],"itemData":{"id":7,"type":"article-journal","archive":"Scopus","container-title":"Biodiversity and Conservation","DOI":"10.1007/s10531-015-0982-9","ISSN":"09603115 (ISSN)","issue":"9","journalAbbreviation":"Biodiversity Conserv.","language":"English","page":"2273-2291","publisher":"Kluwer Academic Publishers","title":"Factors influencing early secondary succession and ecosystem carbon stocks in Brazilian Atlantic Forest","volume":"24","author":[{"family":"Robinson","given":"S.J.B."},{"family":"Berg","given":"E.","dropping-particle":"van den"},{"family":"Meirelles","given":"G.S."},{"family":"Ostle","given":"N."}],"issued":{"date-parts":[["2015"]]}}},{"id":1049,"uris":["http://zotero.org/users/10242647/items/6BEFM5EF"],"itemData":{"id":1049,"type":"article-journal","archive":"Scopus","container-title":"Environmental Monitoring and Assessment","DOI":"10.1007/s10661-022-10720-6","ISSN":"01676369 (ISSN)","issue":"1","journalAbbreviation":"Environ. Monit. Assess.","language":"English","publisher":"Springer Science and Business Media Deutschland GmbH","title":"Native multispecies and fast-growing forest root biomass increase C and N stocks in a reclaimed bauxite mining area","URL":"https://www.scopus.com/inward/record.uri?eid=2-s2.0-85142216371&amp;doi=10.1007%2fs10661-022-10720-6&amp;partnerID=40&amp;md5=9ed7739f7a7b3016b2dcd42d16eeb241","volume":"195","author":[{"family":"Valente","given":"F.D. de Almeida"},{"family":"Castro","given":"M.F.","dropping-particle":"de"},{"family":"Lustosa Filho","given":"J.F."},{"family":"Gomes","given":"L. de Carvalho"},{"family":"Neves","given":"J.C.L."},{"family":"Silva","given":"I.R.","dropping-particle":"da"},{"family":"Oliveira","given":"T.S.","dropping-particle":"de"}],"issued":{"date-parts":[["2023"]]}}}],"schema":"https://github.com/citation-style-language/schema/raw/master/csl-citation.json"} </w:instrText>
            </w:r>
            <w:r w:rsidRPr="00EB376E">
              <w:rPr>
                <w:color w:val="auto"/>
                <w:sz w:val="20"/>
                <w:szCs w:val="20"/>
                <w:lang w:val="pt-BR"/>
              </w:rPr>
              <w:fldChar w:fldCharType="separate"/>
            </w:r>
            <w:r w:rsidRPr="00A82EB9">
              <w:rPr>
                <w:sz w:val="20"/>
              </w:rPr>
              <w:t>(Robinson et al. 2015; d’Albertas et al. 2018; Coelho et al. 2022a; Quartucci et al. 2023; Valente et al. 2023)</w:t>
            </w:r>
            <w:r w:rsidRPr="00EB376E">
              <w:rPr>
                <w:color w:val="auto"/>
                <w:sz w:val="20"/>
                <w:szCs w:val="20"/>
                <w:lang w:val="pt-BR"/>
              </w:rPr>
              <w:fldChar w:fldCharType="end"/>
            </w:r>
          </w:p>
        </w:tc>
      </w:tr>
      <w:tr w:rsidR="008875A2" w:rsidRPr="00606AF3" w14:paraId="06F08070" w14:textId="77777777" w:rsidTr="004A7901">
        <w:trPr>
          <w:trHeight w:val="1334"/>
        </w:trPr>
        <w:tc>
          <w:tcPr>
            <w:tcW w:w="1429" w:type="dxa"/>
            <w:vMerge w:val="restart"/>
            <w:vAlign w:val="center"/>
            <w:hideMark/>
          </w:tcPr>
          <w:p w14:paraId="762BFEF2" w14:textId="77777777" w:rsidR="008875A2" w:rsidRPr="009D71BF" w:rsidRDefault="008875A2" w:rsidP="008875A2">
            <w:pPr>
              <w:spacing w:line="240" w:lineRule="auto"/>
              <w:ind w:left="0" w:firstLine="0"/>
              <w:jc w:val="center"/>
              <w:rPr>
                <w:color w:val="auto"/>
                <w:sz w:val="20"/>
                <w:szCs w:val="20"/>
              </w:rPr>
            </w:pPr>
            <w:r w:rsidRPr="00606AF3">
              <w:rPr>
                <w:color w:val="auto"/>
                <w:sz w:val="20"/>
                <w:szCs w:val="20"/>
              </w:rPr>
              <w:t>Biodiversity</w:t>
            </w:r>
          </w:p>
        </w:tc>
        <w:tc>
          <w:tcPr>
            <w:tcW w:w="2969" w:type="dxa"/>
            <w:vAlign w:val="center"/>
            <w:hideMark/>
          </w:tcPr>
          <w:p w14:paraId="10E072D1" w14:textId="791854C7" w:rsidR="008875A2" w:rsidRPr="00EB376E" w:rsidRDefault="008875A2" w:rsidP="008875A2">
            <w:pPr>
              <w:spacing w:line="240" w:lineRule="auto"/>
              <w:ind w:left="0" w:firstLine="0"/>
              <w:jc w:val="center"/>
              <w:rPr>
                <w:color w:val="auto"/>
                <w:sz w:val="20"/>
                <w:szCs w:val="20"/>
              </w:rPr>
            </w:pPr>
            <w:r w:rsidRPr="00EB376E">
              <w:rPr>
                <w:color w:val="auto"/>
                <w:sz w:val="20"/>
                <w:szCs w:val="20"/>
              </w:rPr>
              <w:t>4. Species richness and diversity generally increase with time but may remain below that of mature forests. Re-clearance can be an additional undermining.</w:t>
            </w:r>
          </w:p>
        </w:tc>
        <w:tc>
          <w:tcPr>
            <w:tcW w:w="1556" w:type="dxa"/>
            <w:vAlign w:val="center"/>
          </w:tcPr>
          <w:p w14:paraId="13362A4A" w14:textId="13690904" w:rsidR="008875A2" w:rsidRPr="008875A2" w:rsidRDefault="004A7901" w:rsidP="008875A2">
            <w:pPr>
              <w:spacing w:line="240" w:lineRule="auto"/>
              <w:ind w:left="0" w:firstLine="0"/>
              <w:jc w:val="center"/>
              <w:rPr>
                <w:color w:val="auto"/>
                <w:sz w:val="20"/>
                <w:szCs w:val="20"/>
              </w:rPr>
            </w:pPr>
            <w:r w:rsidRPr="004A7901">
              <w:rPr>
                <w:color w:val="auto"/>
                <w:sz w:val="20"/>
                <w:szCs w:val="20"/>
              </w:rPr>
              <w:t>Observed pattern</w:t>
            </w:r>
          </w:p>
        </w:tc>
        <w:tc>
          <w:tcPr>
            <w:tcW w:w="2485" w:type="dxa"/>
            <w:vAlign w:val="center"/>
            <w:hideMark/>
          </w:tcPr>
          <w:p w14:paraId="0DA17ACB" w14:textId="3FEA8D0E" w:rsidR="008875A2" w:rsidRPr="00EB376E" w:rsidRDefault="008875A2" w:rsidP="008875A2">
            <w:pPr>
              <w:spacing w:line="240" w:lineRule="auto"/>
              <w:ind w:left="0" w:firstLine="0"/>
              <w:jc w:val="center"/>
              <w:rPr>
                <w:color w:val="auto"/>
                <w:sz w:val="20"/>
                <w:szCs w:val="20"/>
              </w:rPr>
            </w:pPr>
            <w:r w:rsidRPr="00EB376E">
              <w:rPr>
                <w:color w:val="auto"/>
                <w:sz w:val="20"/>
                <w:szCs w:val="20"/>
                <w:lang w:val="pt-BR"/>
              </w:rPr>
              <w:fldChar w:fldCharType="begin"/>
            </w:r>
            <w:r w:rsidR="00AD1715">
              <w:rPr>
                <w:color w:val="auto"/>
                <w:sz w:val="20"/>
                <w:szCs w:val="20"/>
              </w:rPr>
              <w:instrText xml:space="preserve"> ADDIN ZOTERO_ITEM CSL_CITATION {"citationID":"7MVqHxTj","properties":{"formattedCitation":"(Hopp et al. 2010; Souza et al. 2016; Sansevero et al. 2017; Gomes et al. 2020; Matos et al. 2020; Rosa et al. 2021)","plainCitation":"(Hopp et al. 2010; Souza et al. 2016; Sansevero et al. 2017; Gomes et al. 2020; Matos et al. 2020; Rosa et al. 2021)","noteIndex":0},"citationItems":[{"id":881,"uris":["http://zotero.org/users/10242647/items/5JA7LISA"],"itemData":{"id":881,"type":"article-journal","archive":"Scopus","container-title":"Forest Ecology and Management","DOI":"10.1016/j.foreco.2020.118398","ISSN":"03781127 (ISSN)","journalAbbreviation":"For. Ecol. Manage.","language":"English","publisher":"Elsevier B.V.","title":"Post-agricultural succession in the fallow swiddens of Southeastern Brazil","URL":"https://www.scopus.com/inward/record.uri?eid=2-s2.0-85088103176&amp;doi=10.1016%2fj.foreco.2020.118398&amp;partnerID=40&amp;md5=1d6ae943a4b27bc2622d7c633d984c35","volume":"475","author":[{"family":"Gomes","given":"E. Pereira Cabral"},{"family":"Sugiyama","given":"M."},{"family":"Oliveira-Junior","given":"C.J. Fernandes","dropping-particle":"de"},{"family":"Prado","given":"H. Medeiros"},{"family":"Ribeiro-Filho","given":"A. Antunes"},{"family":"Adams","given":"C."}],"issued":{"date-parts":[["2020"]]}}},{"id":24,"uris":["http://zotero.org/users/10242647/items/XFKLHSE9"],"itemData":{"id":24,"type":"article-journal","archive":"Scopus","container-title":"Insect Conservation and Diversity","DOI":"10.1111/j.1752-4598.2010.00078.x","ISSN":"17524598 (ISSN)","issue":"2","journalAbbreviation":"Insect Conserv. Diversity","language":"English","page":"103-113","title":"Recovery of litter inhabiting beetle assemblages during forest regeneration in the Atlantic forest of Southern Brazil","volume":"3","author":[{"family":"Hopp","given":"P.W."},{"family":"Ottermanns","given":"R."},{"family":"Caron","given":"E."},{"family":"Meyer","given":"S."},{"family":"Roß-Nickoll","given":"M."}],"issued":{"date-parts":[["2010"]]}}},{"id":52,"uris":["http://zotero.org/users/10242647/items/APQAIE2M"],"itemData":{"id":52,"type":"article-journal","archive":"Scopus","container-title":"Sustainability (Switzerland)","DOI":"10.3390/su12229752","ISSN":"20711050 (ISSN)","issue":"22","journalAbbreviation":"Sustainability","language":"English","page":"1-22","publisher":"MDPI","title":"Linkages among soil properties and litter quality in agroforestry systems of Southeastern Brazil","volume":"12","author":[{"family":"Matos","given":"P.S."},{"family":"Fonte","given":"S.J."},{"family":"Lima","given":"S.S."},{"family":"Pereira","given":"M.G."},{"family":"Kelly","given":"C."},{"family":"Damian","given":"J.M."},{"family":"Fontes","given":"M.A."},{"family":"Chaer","given":"G.M."},{"family":"Brasil","given":"F.C."},{"family":"Zonta","given":"E."}],"issued":{"date-parts":[["2020"]]}}},{"id":806,"uris":["http://zotero.org/users/10242647/items/QQH6Z2PX"],"itemData":{"id":806,"type":"article-journal","archive":"Scopus","container-title":"Science Advances","DOI":"10.1126/sciadv.abc4547","ISSN":"23752548 (ISSN)","issue":"4","journalAbbreviation":"Sci. Adv.","language":"English","publisher":"American Association for the Advancement of Science","title":"Hidden destruction of older forests threatens Brazil's Atlantic Forest and challenges restoration programs","URL":"https://www.scopus.com/inward/record.uri?eid=2-s2.0-85099990584&amp;doi=10.1126%2fsciadv.abc4547&amp;partnerID=40&amp;md5=807b50611947a17867416a3fd0924316","volume":"7","author":[{"family":"Rosa","given":"M.R."},{"family":"Brancalion","given":"Pedro H. S."},{"family":"Crouzeilles","given":"R."},{"family":"Tambosi","given":"L.R."},{"family":"Piffer","given":"P.R."},{"family":"Lenti","given":"F.E.B."},{"family":"Hirota","given":"M."},{"family":"Santiami","given":"E."},{"family":"Metzger","given":"J.P."}],"issued":{"date-parts":[["2021"]]}}},{"id":74,"uris":["http://zotero.org/users/10242647/items/9TEX955I"],"itemData":{"id":74,"type":"article-journal","archive":"Scopus","container-title":"New Forests","DOI":"10.1007/s11056-017-9586-4","ISSN":"01694286 (ISSN)","issue":"5","journalAbbreviation":"New For.","language":"English","page":"573-586","publisher":"Springer Netherlands","title":"Past land-use and ecological resilience in a lowland Brazilian Atlantic Forest: implications for passive restoration","volume":"48","author":[{"family":"Sansevero","given":"J.B.B."},{"family":"Prieto","given":"P.V."},{"family":"Sánchez-Tapia","given":"A."},{"family":"Braga","given":"J.M.A."},{"family":"Rodrigues","given":"P.J.F.P."}],"issued":{"date-parts":[["2017"]]}}},{"id":1054,"uris":["http://zotero.org/users/10242647/items/8BDFUITG"],"itemData":{"id":1054,"type":"article-journal","archive":"Scopus","container-title":"Biotropica","DOI":"10.1111/btp.12388","ISSN":"00063606 (ISSN)","issue":"6","journalAbbreviation":"Biotropica","language":"English","page":"868-881","publisher":"Blackwell Publishing Ltd","title":"Ecological outcomes and livelihood benefits of community-managed agroforests and second growth forests in Southeast Brazil","volume":"48","author":[{"family":"Souza","given":"S.E.X.F.","dropping-particle":"de"},{"family":"Vidal","given":"E."},{"family":"Chagas","given":"G.D.F."},{"family":"Elgar","given":"A.T."},{"family":"Brancalion","given":"Pedro H. S."}],"issued":{"date-parts":[["2016"]]}}}],"schema":"https://github.com/citation-style-language/schema/raw/master/csl-citation.json"} </w:instrText>
            </w:r>
            <w:r w:rsidRPr="00EB376E">
              <w:rPr>
                <w:color w:val="auto"/>
                <w:sz w:val="20"/>
                <w:szCs w:val="20"/>
                <w:lang w:val="pt-BR"/>
              </w:rPr>
              <w:fldChar w:fldCharType="separate"/>
            </w:r>
            <w:r w:rsidRPr="00A82EB9">
              <w:rPr>
                <w:sz w:val="20"/>
              </w:rPr>
              <w:t>(Hopp et al. 2010; Souza et al. 2016; Sansevero et al. 2017; Gomes et al. 2020; Matos et al. 2020; Rosa et al. 2021)</w:t>
            </w:r>
            <w:r w:rsidRPr="00EB376E">
              <w:rPr>
                <w:color w:val="auto"/>
                <w:sz w:val="20"/>
                <w:szCs w:val="20"/>
                <w:lang w:val="pt-BR"/>
              </w:rPr>
              <w:fldChar w:fldCharType="end"/>
            </w:r>
          </w:p>
        </w:tc>
      </w:tr>
      <w:tr w:rsidR="008875A2" w:rsidRPr="00606AF3" w14:paraId="65597523" w14:textId="77777777" w:rsidTr="004A7901">
        <w:trPr>
          <w:trHeight w:val="883"/>
        </w:trPr>
        <w:tc>
          <w:tcPr>
            <w:tcW w:w="1429" w:type="dxa"/>
            <w:vMerge/>
            <w:vAlign w:val="center"/>
            <w:hideMark/>
          </w:tcPr>
          <w:p w14:paraId="537BEF20" w14:textId="77777777" w:rsidR="008875A2" w:rsidRPr="009D71BF" w:rsidRDefault="008875A2" w:rsidP="008875A2">
            <w:pPr>
              <w:spacing w:line="240" w:lineRule="auto"/>
              <w:ind w:left="0" w:firstLine="0"/>
              <w:jc w:val="center"/>
              <w:rPr>
                <w:color w:val="auto"/>
                <w:sz w:val="20"/>
                <w:szCs w:val="20"/>
              </w:rPr>
            </w:pPr>
          </w:p>
        </w:tc>
        <w:tc>
          <w:tcPr>
            <w:tcW w:w="2969" w:type="dxa"/>
            <w:vAlign w:val="center"/>
            <w:hideMark/>
          </w:tcPr>
          <w:p w14:paraId="54917F6E" w14:textId="06CEEFA4" w:rsidR="008875A2" w:rsidRPr="00606AF3" w:rsidRDefault="008875A2" w:rsidP="008875A2">
            <w:pPr>
              <w:spacing w:line="240" w:lineRule="auto"/>
              <w:ind w:left="0" w:firstLine="0"/>
              <w:jc w:val="center"/>
              <w:rPr>
                <w:color w:val="auto"/>
                <w:sz w:val="20"/>
                <w:szCs w:val="20"/>
              </w:rPr>
            </w:pPr>
            <w:r>
              <w:rPr>
                <w:color w:val="auto"/>
                <w:sz w:val="20"/>
                <w:szCs w:val="20"/>
              </w:rPr>
              <w:t xml:space="preserve">5. </w:t>
            </w:r>
            <w:r w:rsidRPr="00606AF3">
              <w:rPr>
                <w:color w:val="auto"/>
                <w:sz w:val="20"/>
                <w:szCs w:val="20"/>
              </w:rPr>
              <w:t>Managed or planted systems can support diverse communities, especially when well-designed.</w:t>
            </w:r>
          </w:p>
        </w:tc>
        <w:tc>
          <w:tcPr>
            <w:tcW w:w="1556" w:type="dxa"/>
            <w:vAlign w:val="center"/>
          </w:tcPr>
          <w:p w14:paraId="672C4A16" w14:textId="64E50440" w:rsidR="008875A2" w:rsidRPr="008875A2" w:rsidRDefault="004A7901" w:rsidP="008875A2">
            <w:pPr>
              <w:spacing w:line="240" w:lineRule="auto"/>
              <w:ind w:left="0" w:firstLine="0"/>
              <w:jc w:val="center"/>
              <w:rPr>
                <w:color w:val="auto"/>
                <w:sz w:val="20"/>
                <w:szCs w:val="20"/>
              </w:rPr>
            </w:pPr>
            <w:r w:rsidRPr="004A7901">
              <w:rPr>
                <w:color w:val="auto"/>
                <w:sz w:val="20"/>
                <w:szCs w:val="20"/>
              </w:rPr>
              <w:t>Management effect or trade-off</w:t>
            </w:r>
          </w:p>
        </w:tc>
        <w:tc>
          <w:tcPr>
            <w:tcW w:w="2485" w:type="dxa"/>
            <w:vAlign w:val="center"/>
            <w:hideMark/>
          </w:tcPr>
          <w:p w14:paraId="6CD292DF" w14:textId="2F549C45" w:rsidR="008875A2" w:rsidRPr="00A82EB9" w:rsidRDefault="008875A2"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rPr>
              <w:instrText xml:space="preserve"> ADDIN ZOTERO_ITEM CSL_CITATION {"citationID":"cFYjYzP1","properties":{"formattedCitation":"(Pontes et al. 2019; Brancalion et al. 2020; Bechara et al. 2021)","plainCitation":"(Pontes et al. 2019; Brancalion et al. 2020; Bechara et al. 2021)","noteIndex":0},"citationItems":[{"id":873,"uris":["http://zotero.org/users/10242647/items/8GWC65XY"],"itemData":{"id":873,"type":"article-journal","archive":"Scopus","container-title":"Forest Ecology and Management","DOI":"10.1016/j.foreco.2021.119088","ISSN":"03781127 (ISSN)","journalAbbreviation":"For. Ecol. Manage.","language":"English","publisher":"Elsevier B.V.","title":"Performance and cost of applied nucleation versus high-diversity plantations for tropical forest restoration","URL":"https://www.scopus.com/inward/record.uri?eid=2-s2.0-85103658688&amp;doi=10.1016%2fj.foreco.2021.119088&amp;partnerID=40&amp;md5=5eb3957dc9b3fe26d1b21df23aec3561","volume":"491","author":[{"family":"Bechara","given":"F. Campanhã"},{"family":"Trentin","given":"B.E."},{"family":"Engel","given":"V. Lex"},{"family":"Estevan","given":"D.A."},{"family":"Ticktin","given":"T."}],"issued":{"date-parts":[["2021"]]}}},{"id":37,"uris":["http://zotero.org/users/10242647/items/RZXP3KDK"],"itemData":{"id":37,"type":"article-journal","archive":"Scopus","container-title":"Journal of Applied Ecology","DOI":"10.1111/1365-2664.13513","ISSN":"00218901 (ISSN)","issue":"1","journalAbbreviation":"J. Appl. Ecol.","language":"English","page":"55-66","publisher":"Blackwell Publishing Ltd","title":"Exotic eucalypts: From demonized trees to allies of tropical forest restoration?","volume":"57","author":[{"family":"Brancalion","given":"Pedro H. S."},{"family":"Amazonas","given":"N.T."},{"family":"Chazdon","given":"R.L."},{"family":"Melis","given":"J.","dropping-particle":"van"},{"family":"Rodrigues","given":"R.R."},{"family":"Silva","given":"C.C."},{"family":"Sorrini","given":"T.B."},{"family":"Holl","given":"K.D."}],"issued":{"date-parts":[["2020"]]}}},{"id":85,"uris":["http://zotero.org/users/10242647/items/JLCY9WZ5"],"itemData":{"id":85,"type":"article-journal","archive":"Scopus","container-title":"Forests","DOI":"10.3390/f10070588","ISSN":"19994907 (ISSN)","issue":"7","journalAbbreviation":"Forests","language":"English","publisher":"MDPI AG","title":"Forest structure,wood standing stock, and tree biomass in different restoration systems in the Brazilian Atlantic forest","URL":"https://www.scopus.com/inward/record.uri?eid=2-s2.0-85072584727&amp;doi=10.3390%2ff10070588&amp;partnerID=40&amp;md5=c4a19359777df030d40fa7415ce35e02","volume":"10","author":[{"family":"Pontes","given":"D.M.F."},{"family":"Engel","given":"V.L."},{"family":"Parrotta","given":"J.A."}],"issued":{"date-parts":[["2019"]]}}}],"schema":"https://github.com/citation-style-language/schema/raw/master/csl-citation.json"} </w:instrText>
            </w:r>
            <w:r>
              <w:rPr>
                <w:color w:val="auto"/>
                <w:sz w:val="20"/>
                <w:szCs w:val="20"/>
                <w:lang w:val="pt-BR"/>
              </w:rPr>
              <w:fldChar w:fldCharType="separate"/>
            </w:r>
            <w:r w:rsidRPr="00A82EB9">
              <w:rPr>
                <w:sz w:val="20"/>
              </w:rPr>
              <w:t>(Pontes et al. 2019; Brancalion et al. 2020; Bechara et al. 2021)</w:t>
            </w:r>
            <w:r>
              <w:rPr>
                <w:color w:val="auto"/>
                <w:sz w:val="20"/>
                <w:szCs w:val="20"/>
                <w:lang w:val="pt-BR"/>
              </w:rPr>
              <w:fldChar w:fldCharType="end"/>
            </w:r>
          </w:p>
        </w:tc>
      </w:tr>
      <w:tr w:rsidR="008875A2" w:rsidRPr="008875A2" w14:paraId="46DDEAA3" w14:textId="77777777" w:rsidTr="004A7901">
        <w:trPr>
          <w:trHeight w:val="1064"/>
        </w:trPr>
        <w:tc>
          <w:tcPr>
            <w:tcW w:w="1429" w:type="dxa"/>
            <w:vMerge/>
            <w:vAlign w:val="center"/>
            <w:hideMark/>
          </w:tcPr>
          <w:p w14:paraId="33EFB0EF" w14:textId="77777777" w:rsidR="008875A2" w:rsidRPr="00A82EB9" w:rsidRDefault="008875A2" w:rsidP="008875A2">
            <w:pPr>
              <w:spacing w:line="240" w:lineRule="auto"/>
              <w:ind w:left="0" w:firstLine="0"/>
              <w:jc w:val="center"/>
              <w:rPr>
                <w:color w:val="auto"/>
                <w:sz w:val="20"/>
                <w:szCs w:val="20"/>
              </w:rPr>
            </w:pPr>
          </w:p>
        </w:tc>
        <w:tc>
          <w:tcPr>
            <w:tcW w:w="2969" w:type="dxa"/>
            <w:vAlign w:val="center"/>
            <w:hideMark/>
          </w:tcPr>
          <w:p w14:paraId="0D6385E9" w14:textId="3B5107FB" w:rsidR="008875A2" w:rsidRPr="00606AF3" w:rsidRDefault="008875A2" w:rsidP="008875A2">
            <w:pPr>
              <w:spacing w:line="240" w:lineRule="auto"/>
              <w:ind w:left="0" w:firstLine="0"/>
              <w:jc w:val="center"/>
              <w:rPr>
                <w:color w:val="auto"/>
                <w:sz w:val="20"/>
                <w:szCs w:val="20"/>
              </w:rPr>
            </w:pPr>
            <w:r>
              <w:rPr>
                <w:color w:val="auto"/>
                <w:sz w:val="20"/>
                <w:szCs w:val="20"/>
              </w:rPr>
              <w:t xml:space="preserve">6. </w:t>
            </w:r>
            <w:r w:rsidRPr="00606AF3">
              <w:rPr>
                <w:color w:val="auto"/>
                <w:sz w:val="20"/>
                <w:szCs w:val="20"/>
              </w:rPr>
              <w:t xml:space="preserve">Landscape context (e.g., proximity to other forests) </w:t>
            </w:r>
            <w:r>
              <w:rPr>
                <w:color w:val="auto"/>
                <w:sz w:val="20"/>
                <w:szCs w:val="20"/>
              </w:rPr>
              <w:t>and prior management influence</w:t>
            </w:r>
            <w:r w:rsidRPr="00606AF3">
              <w:rPr>
                <w:color w:val="auto"/>
                <w:sz w:val="20"/>
                <w:szCs w:val="20"/>
              </w:rPr>
              <w:t xml:space="preserve"> biodiversity recovery</w:t>
            </w:r>
            <w:r>
              <w:rPr>
                <w:color w:val="auto"/>
                <w:sz w:val="20"/>
                <w:szCs w:val="20"/>
              </w:rPr>
              <w:t>.</w:t>
            </w:r>
          </w:p>
        </w:tc>
        <w:tc>
          <w:tcPr>
            <w:tcW w:w="1556" w:type="dxa"/>
            <w:vAlign w:val="center"/>
          </w:tcPr>
          <w:p w14:paraId="436B5FF6" w14:textId="32C80019" w:rsidR="008875A2" w:rsidRPr="004A7901" w:rsidRDefault="004A7901" w:rsidP="008875A2">
            <w:pPr>
              <w:spacing w:line="240" w:lineRule="auto"/>
              <w:ind w:left="0" w:firstLine="0"/>
              <w:jc w:val="center"/>
              <w:rPr>
                <w:color w:val="auto"/>
                <w:sz w:val="20"/>
                <w:szCs w:val="20"/>
              </w:rPr>
            </w:pPr>
            <w:r w:rsidRPr="004A7901">
              <w:rPr>
                <w:color w:val="auto"/>
                <w:sz w:val="20"/>
                <w:szCs w:val="20"/>
              </w:rPr>
              <w:t>Associated condition</w:t>
            </w:r>
          </w:p>
        </w:tc>
        <w:tc>
          <w:tcPr>
            <w:tcW w:w="2485" w:type="dxa"/>
            <w:vAlign w:val="center"/>
            <w:hideMark/>
          </w:tcPr>
          <w:p w14:paraId="3E150141" w14:textId="61D1AF3C" w:rsidR="008875A2" w:rsidRPr="008875A2" w:rsidRDefault="008875A2"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lang w:val="pt-BR"/>
              </w:rPr>
              <w:instrText xml:space="preserve"> ADDIN ZOTERO_ITEM CSL_CITATION {"citationID":"F40RYN2K","properties":{"formattedCitation":"(Robinson et al. 2015; Rolim et al. 2017; Sansevero et al. 2017; Coelho et al. 2022a)","plainCitation":"(Robinson et al. 2015; Rolim et al. 2017; Sansevero et al. 2017; Coelho et al. 2022a)","noteIndex":0},"citationItems":[{"id":860,"uris":["http://zotero.org/users/10242647/items/7M7VDL6V"],"itemData":{"id":860,"type":"article-journal","archive":"Scopus","container-title":"Journal of Environmental Management","DOI":"10.1016/j.jenvman.2022.115588","ISSN":"03014797 (ISSN)","journalAbbreviation":"J. Environ. Manage.","language":"English","publisher":"Academic Press","title":"Multiple drivers influence tree species diversity and above-ground carbon stock in second-growth Atlantic forests: Implications for the passive restoration","URL":"https://www.scopus.com/inward/record.uri?eid=2-s2.0-85133591447&amp;doi=10.1016%2fj.jenvman.2022.115588&amp;partnerID=40&amp;md5=6fec3ec594591f49c0532829fdef912a","volume":"318","author":[{"family":"Coelho","given":"A.J.P."},{"family":"Matos","given":"F.A. Ribeiro"},{"family":"Villa","given":"P.M."},{"family":"Heringer","given":"G."},{"family":"Pontara","given":"V."},{"family":"Almado","given":"R. de Paula"},{"family":"Meira-Neto","given":"J.A. Alves"}],"issued":{"date-parts":[["2022"]]}}},{"id":7,"uris":["http://zotero.org/users/10242647/items/MFL4TBZ6"],"itemData":{"id":7,"type":"article-journal","archive":"Scopus","container-title":"Biodiversity and Conservation","DOI":"10.1007/s10531-015-0982-9","ISSN":"09603115 (ISSN)","issue":"9","journalAbbreviation":"Biodiversity Conserv.","language":"English","page":"2273-2291","publisher":"Kluwer Academic Publishers","title":"Factors influencing early secondary succession and ecosystem carbon stocks in Brazilian Atlantic Forest","volume":"24","author":[{"family":"Robinson","given":"S.J.B."},{"family":"Berg","given":"E.","dropping-particle":"van den"},{"family":"Meirelles","given":"G.S."},{"family":"Ostle","given":"N."}],"issued":{"date-parts":[["2015"]]}}},{"id":1017,"uris":["http://zotero.org/users/10242647/items/TTQCW3SE"],"itemData":{"id":1017,"type":"article-journal","abstract":"Cocoa agroforests like the cabrucas of Brazil's Atlantic forest are among the agro-ecosystems with greatest potential for biodiversity conservation. Despite a global trend for their intensification, cocoa agroforests are also being abandoned for socioeconomic reasons especially on marginal sites, because they are incorporated in public or private protected areas, or are part of mandatory set-asides under Brazilian environmental legislation. However, little is known about phylogenetic structure, the processes of forest regeneration after abandonment and the conservation value of former cabruca sites. Here we compare the vegetation structure and composition of a former cabruca 30–40 years after abandonment with a managed cabruca and mature forest in the Atlantic forest region of Espirito Santo, Brazil. The forest in the abandoned cabruca had recovered a substantial part of its original structure. Abandoned cabruca have a higher density (mean ± CI95 %: 525.0 ± 40.3 stems per ha), basal area (34.0 ± 6.5 m2 per ha) and species richness (148 ± 11.5 species) than managed cabruca (96.0 ± 17.7; 24.15 ± 3.9 and 114.5 ± 16.0, respectively) but no significant differences to mature forest in density (581.0 ± 42.2), basal area (29.9.0 ± 3.3) and species richness (162.6 ± 15.5 species). Thinning (understory removal) changes phylogenetic structure from evenness in mature forest to clustering in managed cabruca, but after 30–40 years abandoned cabruca had a random phylogenetic structure, probably due to a balance between biotic and abiotic filters at this age. We conclude that abandoned cocoa agroforests present highly favorable conditions for the regeneration of Atlantic forest and could contribute to the formation of an interconnected network of forest habitat in this biodi</w:instrText>
            </w:r>
            <w:r w:rsidR="00AD1715" w:rsidRPr="00AD1715">
              <w:rPr>
                <w:color w:val="auto"/>
                <w:sz w:val="20"/>
                <w:szCs w:val="20"/>
              </w:rPr>
              <w:instrText xml:space="preserve">versity hotspot. © 2016, Springer Science+Business Media New York.","archive":"Scopus","container-title":"Environmental Management","DOI":"10.1007/s00267-016-0800-5","ISSN":"0364152X (ISSN)","issue":"3","journalAbbreviation":"Environ. Manage.","language":"English","page":"410-418","publisher":"Springer New York LLC","title":"Recovery of Forest and Phylogenetic Structure in Abandoned Cocoa Agroforestry in the Atlantic Forest of Brazil","volume":"59","author":[{"family":"Rolim","given":"S.G."},{"family":"Sambuichi","given":"R.H.R."},{"family":"Schroth","given":"G."},{"family":"Nascimento","given":"M.T."},{"family":"Gomes","given":"J.M.L."}],"issued":{"date-parts":[["2017"]]}}},{"id":74,"uris":["http://zotero.org/users/10242647/items/9TEX955I"],"itemData":{"id":74,"type":"article-journal","archive":"Scopus","container-title":"New Forests","DOI":"10.1007/s11056-017-9586-4","ISSN":"01694286 (ISSN)","issue":"5","journalAbbreviation":"New For.","language":"English","page":"573-586","publisher":"Springer Netherlands","title":"Past land-use and ecological resilience in a lowland Brazilian Atlantic Forest: implications for passive restoration","volume":"48","author":[{"family":"Sansevero","given":"J.B.B."},{"family":"Prieto","given":"P.V."},{"family":"Sánchez-Tapia","given":"A."},{"family":"Braga","given":"J.M.A."},{"family":"Rodrigues","given":"P.J.F.P."}],"issued":{"date-parts":[["2017"]]}}}],"schema":"https://github.com/citation-style-language/schema/raw/master/csl-citation.json"} </w:instrText>
            </w:r>
            <w:r>
              <w:rPr>
                <w:color w:val="auto"/>
                <w:sz w:val="20"/>
                <w:szCs w:val="20"/>
                <w:lang w:val="pt-BR"/>
              </w:rPr>
              <w:fldChar w:fldCharType="separate"/>
            </w:r>
            <w:r w:rsidRPr="008875A2">
              <w:rPr>
                <w:sz w:val="20"/>
              </w:rPr>
              <w:t>(Robinson et al. 2015; Rolim et al. 2017; Sansevero et al. 2017; Coelho et al. 2022a)</w:t>
            </w:r>
            <w:r>
              <w:rPr>
                <w:color w:val="auto"/>
                <w:sz w:val="20"/>
                <w:szCs w:val="20"/>
                <w:lang w:val="pt-BR"/>
              </w:rPr>
              <w:fldChar w:fldCharType="end"/>
            </w:r>
          </w:p>
        </w:tc>
      </w:tr>
      <w:tr w:rsidR="008875A2" w:rsidRPr="00606AF3" w14:paraId="0D155811" w14:textId="77777777" w:rsidTr="004A7901">
        <w:trPr>
          <w:trHeight w:val="851"/>
        </w:trPr>
        <w:tc>
          <w:tcPr>
            <w:tcW w:w="1429" w:type="dxa"/>
            <w:vMerge/>
            <w:vAlign w:val="center"/>
            <w:hideMark/>
          </w:tcPr>
          <w:p w14:paraId="4A7F48C1" w14:textId="77777777" w:rsidR="008875A2" w:rsidRPr="008875A2" w:rsidRDefault="008875A2" w:rsidP="008875A2">
            <w:pPr>
              <w:spacing w:line="240" w:lineRule="auto"/>
              <w:ind w:left="0" w:firstLine="0"/>
              <w:jc w:val="center"/>
              <w:rPr>
                <w:color w:val="auto"/>
                <w:sz w:val="20"/>
                <w:szCs w:val="20"/>
              </w:rPr>
            </w:pPr>
          </w:p>
        </w:tc>
        <w:tc>
          <w:tcPr>
            <w:tcW w:w="2969" w:type="dxa"/>
            <w:vAlign w:val="center"/>
            <w:hideMark/>
          </w:tcPr>
          <w:p w14:paraId="1016F047" w14:textId="58AD88C7" w:rsidR="008875A2" w:rsidRPr="008875A2" w:rsidRDefault="008875A2" w:rsidP="008875A2">
            <w:pPr>
              <w:spacing w:line="240" w:lineRule="auto"/>
              <w:ind w:left="0" w:firstLine="0"/>
              <w:jc w:val="center"/>
              <w:rPr>
                <w:color w:val="auto"/>
                <w:sz w:val="20"/>
                <w:szCs w:val="20"/>
              </w:rPr>
            </w:pPr>
            <w:r w:rsidRPr="008875A2">
              <w:rPr>
                <w:color w:val="auto"/>
                <w:sz w:val="20"/>
                <w:szCs w:val="20"/>
              </w:rPr>
              <w:t>7. Specific taxa (e.g., butterflies, beetles) are useful indicators of forest structure and age.</w:t>
            </w:r>
          </w:p>
        </w:tc>
        <w:tc>
          <w:tcPr>
            <w:tcW w:w="1556" w:type="dxa"/>
            <w:vAlign w:val="center"/>
          </w:tcPr>
          <w:p w14:paraId="70F2E99D" w14:textId="38BA1562" w:rsidR="008875A2" w:rsidRPr="008875A2" w:rsidRDefault="004A7901" w:rsidP="008875A2">
            <w:pPr>
              <w:spacing w:line="240" w:lineRule="auto"/>
              <w:ind w:left="0" w:firstLine="0"/>
              <w:jc w:val="center"/>
              <w:rPr>
                <w:color w:val="auto"/>
                <w:sz w:val="20"/>
                <w:szCs w:val="20"/>
              </w:rPr>
            </w:pPr>
            <w:r w:rsidRPr="004A7901">
              <w:rPr>
                <w:color w:val="auto"/>
                <w:sz w:val="20"/>
                <w:szCs w:val="20"/>
              </w:rPr>
              <w:t>Indicator or predictor</w:t>
            </w:r>
          </w:p>
        </w:tc>
        <w:tc>
          <w:tcPr>
            <w:tcW w:w="2485" w:type="dxa"/>
            <w:vAlign w:val="center"/>
            <w:hideMark/>
          </w:tcPr>
          <w:p w14:paraId="5B0C974D" w14:textId="0812F5EE" w:rsidR="008875A2" w:rsidRPr="00FC3EDD" w:rsidRDefault="008875A2"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rPr>
              <w:instrText xml:space="preserve"> ADDIN ZOTERO_ITEM CSL_CITATION {"citationID":"rhaaPEb8","properties":{"formattedCitation":"(Hopp et al. 2010; Sant\\uc0\\u8217{}Anna et al. 2014)","plainCitation":"(Hopp et al. 2010; Sant’Anna et al. 2014)","noteIndex":0},"citationItems":[{"id":24,"uris":["http://zotero.org/users/10242647/items/XFKLHSE9"],"itemData":{"id":24,"type":"article-journal","archive":"Scopus","container-title":"Insect Conservation and Diversity","DOI":"10.1111/j.1752-4598.2010.00078.x","ISSN":"17524598 (ISSN)","issue":"2","journalAbbreviation":"Insect Conserv. Diversity","language":"English","page":"103-113","title":"Recovery of litter inhabiting beetle assemblages during forest regeneration in the Atlantic forest of Southern Brazil","volume":"3","author":[{"family":"Hopp","given":"P.W."},{"family":"Ottermanns","given":"R."},{"family":"Caron","given":"E."},{"family":"Meyer","given":"S."},{"family":"Roß-Nickoll","given":"M."}],"issued":{"date-parts":[["2010"]]}}},{"id":1081,"uris":["http://zotero.org/users/10242647/items/E6BMT7W9"],"itemData":{"id":1081,"type":"article-journal","archive":"Scopus","container-title":"Restoration Ecology","DOI":"10.1111/rec.12091","ISSN":"10612971 (ISSN)","issue":"4","journalAbbreviation":"Restor. Ecol.","language":"English","page":"480-485","publisher":"Blackwell Publishing Inc.","title":"Fruit-feeding butterfly communities are influenced by restoration age in tropical forests","volume":"22","author":[{"family":"Sant'Anna","given":"C.L.B."},{"family":"Ribeiro","given":"D.B."},{"family":"Garcia","given":"L.C."},{"family":"Freitas","given":"A.V.L."}],"issued":{"date-parts":[["2014"]]}}}],"schema":"https://github.com/citation-style-language/schema/raw/master/csl-citation.json"} </w:instrText>
            </w:r>
            <w:r>
              <w:rPr>
                <w:color w:val="auto"/>
                <w:sz w:val="20"/>
                <w:szCs w:val="20"/>
                <w:lang w:val="pt-BR"/>
              </w:rPr>
              <w:fldChar w:fldCharType="separate"/>
            </w:r>
            <w:r w:rsidRPr="00A82EB9">
              <w:rPr>
                <w:sz w:val="20"/>
              </w:rPr>
              <w:t>(Hopp et al. 2010; Sant’Anna et al. 2014)</w:t>
            </w:r>
            <w:r>
              <w:rPr>
                <w:color w:val="auto"/>
                <w:sz w:val="20"/>
                <w:szCs w:val="20"/>
                <w:lang w:val="pt-BR"/>
              </w:rPr>
              <w:fldChar w:fldCharType="end"/>
            </w:r>
          </w:p>
        </w:tc>
      </w:tr>
      <w:tr w:rsidR="008875A2" w:rsidRPr="008875A2" w14:paraId="597617AD" w14:textId="77777777" w:rsidTr="004A7901">
        <w:trPr>
          <w:trHeight w:val="1258"/>
        </w:trPr>
        <w:tc>
          <w:tcPr>
            <w:tcW w:w="1429" w:type="dxa"/>
            <w:vMerge/>
            <w:vAlign w:val="center"/>
          </w:tcPr>
          <w:p w14:paraId="1FBF8AD3" w14:textId="77777777" w:rsidR="008875A2" w:rsidRPr="00FC3EDD" w:rsidRDefault="008875A2" w:rsidP="008875A2">
            <w:pPr>
              <w:spacing w:line="240" w:lineRule="auto"/>
              <w:ind w:left="0" w:firstLine="0"/>
              <w:jc w:val="center"/>
              <w:rPr>
                <w:color w:val="auto"/>
                <w:sz w:val="20"/>
                <w:szCs w:val="20"/>
              </w:rPr>
            </w:pPr>
          </w:p>
        </w:tc>
        <w:tc>
          <w:tcPr>
            <w:tcW w:w="2969" w:type="dxa"/>
            <w:vAlign w:val="center"/>
          </w:tcPr>
          <w:p w14:paraId="123D951A" w14:textId="07575048" w:rsidR="008875A2" w:rsidRPr="00F81CB5" w:rsidRDefault="008875A2" w:rsidP="008875A2">
            <w:pPr>
              <w:spacing w:line="240" w:lineRule="auto"/>
              <w:ind w:left="0" w:firstLine="0"/>
              <w:jc w:val="center"/>
              <w:rPr>
                <w:color w:val="auto"/>
                <w:sz w:val="20"/>
                <w:szCs w:val="20"/>
              </w:rPr>
            </w:pPr>
            <w:r>
              <w:rPr>
                <w:color w:val="auto"/>
                <w:sz w:val="20"/>
                <w:szCs w:val="20"/>
              </w:rPr>
              <w:t>8</w:t>
            </w:r>
            <w:r w:rsidRPr="00F81CB5">
              <w:rPr>
                <w:color w:val="auto"/>
                <w:sz w:val="20"/>
                <w:szCs w:val="20"/>
              </w:rPr>
              <w:t>. Some factors, such as vegetation indices, topography, soil properties, and rainfall interception, can be biodiversity predictors.</w:t>
            </w:r>
          </w:p>
        </w:tc>
        <w:tc>
          <w:tcPr>
            <w:tcW w:w="1556" w:type="dxa"/>
            <w:vAlign w:val="center"/>
          </w:tcPr>
          <w:p w14:paraId="4025A645" w14:textId="2BEAA52F" w:rsidR="008875A2" w:rsidRPr="004A7901" w:rsidRDefault="004A7901" w:rsidP="008875A2">
            <w:pPr>
              <w:spacing w:line="240" w:lineRule="auto"/>
              <w:ind w:left="0" w:firstLine="0"/>
              <w:jc w:val="center"/>
              <w:rPr>
                <w:color w:val="auto"/>
                <w:sz w:val="20"/>
                <w:szCs w:val="20"/>
              </w:rPr>
            </w:pPr>
            <w:r w:rsidRPr="004A7901">
              <w:rPr>
                <w:color w:val="auto"/>
                <w:sz w:val="20"/>
                <w:szCs w:val="20"/>
              </w:rPr>
              <w:t>Indicator or predictor</w:t>
            </w:r>
          </w:p>
        </w:tc>
        <w:tc>
          <w:tcPr>
            <w:tcW w:w="2485" w:type="dxa"/>
            <w:vAlign w:val="center"/>
          </w:tcPr>
          <w:p w14:paraId="5F8DAEC1" w14:textId="7CA5FCF7" w:rsidR="008875A2" w:rsidRPr="008875A2" w:rsidRDefault="008875A2"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lang w:val="pt-BR"/>
              </w:rPr>
              <w:instrText xml:space="preserve"> ADDIN ZOTERO_ITEM CSL_CITATION {"citationID":"f44Y6Iml","properties":{"formattedCitation":"(Gardon et al. 2020; Almeida et al. 2021; Rodrigues et al. 2021; Demetrio et al. 2024)","plainCitation":"(Gardon et al. 2020; Almeida et al. 2021; Rodrigues et al. 2021; Demetrio et al. 2024)","noteIndex":0},"citationItems":[{"id":791,"uris":["http://zotero.org/users/10242647/items/MN3FHMXP"],"itemData":{"id":791,"type":"article-journal","archive":"Scopus","container-title":"Remote Sensing of Environment","DOI":"10.1016/j.rse.2021.112582","ISSN":"00344257 (ISSN)","journalAbbreviation":"Remote Sens. Environ.","language":"English","publisher":"Elsevier Inc.","title":"Monitoring restored tropical forest diversity and structure through UAV-borne hyperspectral and lidar fusion","URL":"https://www.scopus.com/inward/record.uri?eid=2-s2.0-85111071978&amp;doi=10.1016%2fj.rse.2021.112582&amp;partnerID=40&amp;md5=4ceb69f1d17e0983f26bb41fc815f31f","volume":"264","author":[{"family":"Almeida","given":"D.R.A.D."},{"family":"Broadbent","given":"E.N."},{"family":"Ferreira","given":"M.P."},{"family":"Meli","given":"P."},{"family":"Zambrano","given":"A.M.A."},{"family":"Gorgens","given":"E.B."},{"family":"Resende","given":"A.F."},{"family":"Almeida","given":"C.T.","dropping-particle":"de"},{"family":"Amaral","given":"C.H.","dropping-particle":"do"},{"family":"Corte","given":"A.P.D."},{"family":"Silva","given":"C.A."},{"family":"Romanelli","given":"J.P."},{"family":"Prata","given":"G.A."},{"family":"Papa","given":"D. de Almeida"},{"family":"Stark","given":"S.C."},{"family":"Valbuena","given":"R."},{"family":"Nelson","given":"B.W."},{"family":"Guillemot","given":"J."},{"family":"Féret","given":"J.-B."},{"family":"Chazdon","given":"R."},{"family":"Brancalion","given":"Pedro H. S."}],"issued":{"date-parts":[["2021"]]}}},{"id":904,"uris":["http://zotero.org/users/10242647/items/4G3ZQBCT"],"itemData":{"id":904,"type":"article-journal","archive":"Scopus","container-title":"Pedobiologia","DOI":"10.1016/j.pedobi.2024.150944","ISSN":"00314056 (ISSN)","journalAbbreviation":"Pedobiologia","language":"English","publisher":"Elsevier GmbH","title":"Soil macrofauna and water-related functions in patches of regenerating Atlantic Forest in Brazil","URL":"https://www.scopus.com/inward/record.uri?eid=2-s2.0-85185348212&amp;doi=10.1016%2fj.pedobi.2024.150944&amp;partnerID=40&amp;md5=53b315b0b3d6539da99004c0be95f563","volume":"103","author":[{"family":"Demetrio","given":"W.C."},{"family":"Brown","given":"G.G."},{"family":"Pupin","given":"B."},{"family":"Dudas","given":"R.T."},{"family":"Novo","given":"R."},{"family":"Motta","given":"A.C.V."},{"family":"Bartz","given":"M.L.C."},{"family":"Borma","given":"L.S."}],"issued":{"date-parts":[["2024"]]}}},{"id":36,"uris":["http://zotero.org/users/10242647/items/56557FXI"],"itemData":{"id":36,"type":"article-journal","archive":"Scopus","container-title":"Ecological Indicators","DOI":"10.1016/j.ecolind.2019.105779","ISSN":"1470160X (ISSN)","journalAbbreviation":"Ecol. Indic.","language":"Eng</w:instrText>
            </w:r>
            <w:r w:rsidR="00AD1715" w:rsidRPr="00AD1715">
              <w:rPr>
                <w:color w:val="auto"/>
                <w:sz w:val="20"/>
                <w:szCs w:val="20"/>
              </w:rPr>
              <w:instrText xml:space="preserve">lish","publisher":"Elsevier B.V.","title":"Rainfall interception and plant community in young forest restorations","URL":"https://www.scopus.com/inward/record.uri?eid=2-s2.0-85072852834&amp;doi=10.1016%2fj.ecolind.2019.105779&amp;partnerID=40&amp;md5=e1a0f230207e2a75e3896aa67f89887e","volume":"109","author":[{"family":"Gardon","given":"F.R."},{"family":"Toledo","given":"R.M.D."},{"family":"Brentan","given":"B.M."},{"family":"Santos","given":"R.F.D."}],"issued":{"date-parts":[["2020"]]}}},{"id":934,"uris":["http://zotero.org/users/10242647/items/CEPXZHF5"],"itemData":{"id":934,"type":"article-journal","archive":"Scopus","container-title":"Ecological Processes","DOI":"10.1186/s13717-021-00333-1","ISSN":"21921709 (ISSN)","issue":"1","journalAbbreviation":"Ecol. Processes","language":"English","publisher":"Springer Science and Business Media Deutschland GmbH","title":"Effects of topographic variability and forest attributes on fine-scale soil fertility in late-secondary succession of Atlantic Forest","URL":"https://www.scopus.com/inward/record.uri?eid=2-s2.0-85115715117&amp;doi=10.1186%2fs13717-021-00333-1&amp;partnerID=40&amp;md5=c9b00167f262c22e00b19aead85f66e8","volume":"10","author":[{"family":"Rodrigues","given":"A.C."},{"family":"Villa","given":"P.M."},{"family":"Ferreira-Júnior","given":"W.G."},{"family":"Schaefer","given":"C.E.R.G."},{"family":"Neri","given":"A.V."}],"issued":{"date-parts":[["2021"]]}}}],"schema":"https://github.com/citation-style-language/schema/raw/master/csl-citation.json"} </w:instrText>
            </w:r>
            <w:r>
              <w:rPr>
                <w:color w:val="auto"/>
                <w:sz w:val="20"/>
                <w:szCs w:val="20"/>
                <w:lang w:val="pt-BR"/>
              </w:rPr>
              <w:fldChar w:fldCharType="separate"/>
            </w:r>
            <w:r w:rsidRPr="008875A2">
              <w:rPr>
                <w:sz w:val="20"/>
              </w:rPr>
              <w:t>(Gardon et al. 2020; Almeida et al. 2021; Rodrigues et al. 2021; Demetrio et al. 2024)</w:t>
            </w:r>
            <w:r>
              <w:rPr>
                <w:color w:val="auto"/>
                <w:sz w:val="20"/>
                <w:szCs w:val="20"/>
                <w:lang w:val="pt-BR"/>
              </w:rPr>
              <w:fldChar w:fldCharType="end"/>
            </w:r>
          </w:p>
        </w:tc>
      </w:tr>
      <w:tr w:rsidR="008875A2" w:rsidRPr="008875A2" w14:paraId="56ADC9DC" w14:textId="77777777" w:rsidTr="004A7901">
        <w:trPr>
          <w:trHeight w:val="806"/>
        </w:trPr>
        <w:tc>
          <w:tcPr>
            <w:tcW w:w="1429" w:type="dxa"/>
            <w:vMerge/>
            <w:vAlign w:val="center"/>
            <w:hideMark/>
          </w:tcPr>
          <w:p w14:paraId="06E037A8" w14:textId="77777777" w:rsidR="008875A2" w:rsidRPr="008875A2" w:rsidRDefault="008875A2" w:rsidP="008875A2">
            <w:pPr>
              <w:spacing w:line="240" w:lineRule="auto"/>
              <w:ind w:left="0" w:firstLine="0"/>
              <w:jc w:val="center"/>
              <w:rPr>
                <w:color w:val="auto"/>
                <w:sz w:val="20"/>
                <w:szCs w:val="20"/>
              </w:rPr>
            </w:pPr>
          </w:p>
        </w:tc>
        <w:tc>
          <w:tcPr>
            <w:tcW w:w="2969" w:type="dxa"/>
            <w:vAlign w:val="center"/>
          </w:tcPr>
          <w:p w14:paraId="62C3D357" w14:textId="5A773EE6" w:rsidR="008875A2" w:rsidRPr="008875A2" w:rsidRDefault="008875A2" w:rsidP="008875A2">
            <w:pPr>
              <w:spacing w:line="240" w:lineRule="auto"/>
              <w:ind w:left="0" w:firstLine="0"/>
              <w:jc w:val="center"/>
              <w:rPr>
                <w:color w:val="auto"/>
                <w:sz w:val="20"/>
                <w:szCs w:val="20"/>
              </w:rPr>
            </w:pPr>
            <w:r w:rsidRPr="008875A2">
              <w:rPr>
                <w:color w:val="auto"/>
                <w:sz w:val="20"/>
                <w:szCs w:val="20"/>
              </w:rPr>
              <w:t>9. Restoration increases species diversity, but prior management and isolation negatively affect it.</w:t>
            </w:r>
          </w:p>
        </w:tc>
        <w:tc>
          <w:tcPr>
            <w:tcW w:w="1556" w:type="dxa"/>
            <w:vAlign w:val="center"/>
          </w:tcPr>
          <w:p w14:paraId="63FC5CEE" w14:textId="15A3BDE6" w:rsidR="008875A2" w:rsidRPr="008875A2" w:rsidRDefault="004A7901" w:rsidP="008875A2">
            <w:pPr>
              <w:spacing w:line="240" w:lineRule="auto"/>
              <w:ind w:left="0" w:firstLine="0"/>
              <w:jc w:val="center"/>
              <w:rPr>
                <w:color w:val="auto"/>
                <w:sz w:val="20"/>
                <w:szCs w:val="20"/>
              </w:rPr>
            </w:pPr>
            <w:r w:rsidRPr="004A7901">
              <w:rPr>
                <w:color w:val="auto"/>
                <w:sz w:val="20"/>
                <w:szCs w:val="20"/>
              </w:rPr>
              <w:t>Observed pattern</w:t>
            </w:r>
          </w:p>
        </w:tc>
        <w:bookmarkStart w:id="6" w:name="_Hlk195616691"/>
        <w:tc>
          <w:tcPr>
            <w:tcW w:w="2485" w:type="dxa"/>
            <w:vAlign w:val="center"/>
          </w:tcPr>
          <w:p w14:paraId="0D8F8A00" w14:textId="3BEE7097" w:rsidR="008875A2" w:rsidRPr="008875A2" w:rsidRDefault="008875A2"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rPr>
              <w:instrText xml:space="preserve"> ADDIN ZOTERO_ITEM CSL_CITATION {"citationID":"EdLT3hLO","properties":{"formattedCitation":"(Rolim et al. 2017; Gomes et al. 2020; Pyles et al. 2020; Coelho et al. 2022b, a)","plainCitation":"(Rolim et al. 2017; Gomes et al. 2020; Pyles et al. 2020; Coelho et al. 2022b, a)","noteIndex":0},"citationItems":[{"id":942,"uris":["http://zotero.org/users/10242647/items/EZUU7KXZ"],"itemData":{"id":942,"type":"article-journal","archive":"Scopus","container-title":"Forest Ecology and Management","DOI":"10.1016/j.foreco.2021.119789","ISSN":"03781127 (ISSN)","journalAbbreviation":"For. Ecol. Manage.","language":"English","publisher":"Elsevier B.V.","title":"Atlantic Forest recovery after long-term eucalyptus plantations: The role of zoochoric and shade-tolerant tree species on carbon stock","URL":"https://www.scopus.com/inward/record.uri?eid=2-s2.0-85117394975&amp;doi=10.1016%2fj.foreco.2021.119789&amp;partnerID=40&amp;md5=a4f93abc3ebd75760f3a49dff0321d94","volume":"503","author":[{"family":"Coelho","given":"A.J.P."},{"family":"Villa","given":"P.M."},{"family":"Matos","given":"F.A.R."},{"family":"Heringer","given":"G."},{"family":"Bueno","given":"M.L."},{"family":"Almado","given":"R. de Paula"},{"family":"Meira-Neto","given":"J.A.A."}],"issued":{"date-parts":[["2022"]]}}},{"id":860,"uris":["http://zotero.org/users/10242647/items/7M7VDL6V"],"itemData":{"id":860,"type":"article-journal","archive":"Scopus","container-title":"Journal of Environmental Management","DOI":"10.1016/j.jenvman.2022.115588","ISSN":"03014797 (ISSN)","journalAbbreviation":"J. Environ. Manage.","language":"English","publisher":"Academic Press","title":"Multiple drivers influence tree species diversity and above-ground carbon stock in second-growth Atlantic forests: Implications for the passive restoration","URL":"https://www.scopus.com/inward/record.uri?eid=2-s2.0-85133591447&amp;doi=10.1016%2fj.jenvman.2022.115588&amp;partnerID=40&amp;md5=6fec3ec594591f49c0532829fdef912a","volume":"318","author":[{"family":"Coelho","given":"A.J.P."},{"family":"Matos","given":"F.A. Ribeiro"},{"family":"Villa","given":"P.M."},{"family":"Heringer","given":"G."},{"family":"Pontara","given":"V."},{"family":"Almado","given":"R. de Paula"},{"family":"Meira-Neto","given":"J.A. Alves"}],"issued":{"date-parts":[["2022"]]}}},{"id":881,"uris":["http://zotero.org/users/10242647/items/5JA7LISA"],"itemData":{"id":881,"type":"article-journal","archive":"Scopus","container-title":"Forest Ecology and Management","DOI":"10.1016/j.foreco.2020.118398","ISSN":"03781127 (ISSN)","journalAbbreviation":"For. Ecol. Manage.","language":"English","publisher":"Elsevier B.V.","title":"Post-agricultural succession in the fallow swiddens of Southeastern Brazil","URL":"https://www.scopus.com/inward/record.uri?eid=2-s2.0-85088103176&amp;doi=10.1016%2fj.foreco.2020.118398&amp;partnerID=40&amp;md5=1d6ae943a4b27bc2622d7c633d984c35","volume":"475","author":[{"family":"Gomes","given":"E. Pereira Cabral"},{"family":"Sugiyama","given":"M."},{"family":"Oliveira-Junior","given":"C.J. Fernandes","dropping-particle":"de"},{"family":"Prado","given":"H. Medeiros"},{"family":"Ribeiro-Filho","given":"A. Antunes"},{"family":"Adams","given":"C."}],"issued":{"date-parts":[["2020"]]}}},{"id":35,"uris":["http://zotero.org/users/10242647/items/9WLHH6AS"],"itemData":{"id":35,"type":"article-journal","archive":"Scopus","container-title":"Urban Forestry and Urban Greening","DOI":"10.1016/j.ufug.2020.126608","ISSN":"16188667 (ISSN)","journalAbbreviation":"Urban For. Urban Greening","language":"English","publisher":"Elsevier GmbH","title":"Land use history drives differences in functional composition and losses in functional diversity and stability of Neotropical urban forests","URL":"https://www.scopus.com/inward/record.uri?eid=2-s2.0-85078272798&amp;doi=10.1016%2fj.ufug.2020.126608&amp;partnerID=40&amp;md5=8474b2e54726e4b463b4b4e000188920","volume":"49","author":[{"family":"Pyles","given":"M.V."},{"family":"Magnago","given":"L.F.S."},{"family":"Borges","given":"E.R."},{"family":"Berg","given":"E.","dropping-particle":"van den"},{"family":"Carvalho","given":"F.A."}],"issued":{"date-parts":[["2020"]]}}},{"id":1017,"uris":["http://zotero.org/users/10242647/items/TTQCW3SE"],"itemData":{"id":1017,"type":"article-journal","abstract":"Cocoa agroforests like the cabrucas of Brazil's Atlantic forest are among the agro-ecosystems with greatest potential for biodiversity conservation. Despite a global trend for their intensification, cocoa agroforests are also being abandoned for socioeconomic reasons especially on marginal sites, because they are incorporated in public or private protected areas, or are part of mandatory set-asides under Brazilian environmental legislation. However, little is known about phylogenetic structure, the processes of forest regeneration after abandonment and the conservation value of former cabruca sites. Here we compare the vegetation structure and composition of a former cabruca 30–40 years after abandonment with a managed cabruca and mature forest in the Atlantic forest region of Espirito Santo, Brazil. The forest in the abandoned cabruca had recovered a substantial part of its original structure. Abandoned cabruca have a higher density (mean ± CI95 %: 525.0 ± 40.3 stems per ha), basal area (34.0 ± 6.5 m2 per ha) and species richness (148 ± 11.5 species) than managed cabruca (96.0 ± 17.7; 24.15 ± 3.9 and 114.5 ± 16.0, respectively) but no significant differences to mature forest in density (581.0 ± 42.2), basal area (29.9.0 ± 3.3) and species richness (162.6 ± 15.5 species). Thinning (understory removal) changes phylogenetic structure from evenness in mature forest to clustering in managed cabruca, but after 30–40 years abandoned cabruca had a random phylogenetic structure, probably due to a balance between biotic and abiotic filters at this age. We conclude that abandoned cocoa agroforests present highly favorable conditions for the regeneration of Atlantic forest and could contribute to the formation of an interconnected network of forest habitat in this biodiversity hotspot. © 2016, Springer Science+Business Media New York.","archive":"Scopus","container-title":"Environmental Management","DOI":"10.1007/s00267-016-0800-5","ISSN":"0364152X (ISSN)","issue":"3","journalAbbreviation":"Environ. Manage.","language":"English","page":"410-418","publisher":"Springer New York LLC","title":"Recovery of Forest and Phylogenetic Structure in Abandoned Cocoa Agroforestry in the Atlantic Forest of Brazil","volume":"59","author":[{"family":"Rolim","given":"S.G."},{"family":"Sambuichi","given":"R.H.R."},{"family":"Schroth","given":"G."},{"family":"Nascimento","given":"M.T."},{"family":"Gomes","given":"J.M.L."}],"issued":{"date-parts":[["2017"]]}}}],"schema":"https://github.com/citation-style-language/schema/raw/master/csl-citation.json"} </w:instrText>
            </w:r>
            <w:r>
              <w:rPr>
                <w:color w:val="auto"/>
                <w:sz w:val="20"/>
                <w:szCs w:val="20"/>
                <w:lang w:val="pt-BR"/>
              </w:rPr>
              <w:fldChar w:fldCharType="separate"/>
            </w:r>
            <w:r w:rsidRPr="008875A2">
              <w:rPr>
                <w:sz w:val="20"/>
              </w:rPr>
              <w:t>(Rolim et al. 2017; Gomes et al. 2020; Pyles et al. 2020; Coelho et al. 2022b, a)</w:t>
            </w:r>
            <w:r>
              <w:rPr>
                <w:color w:val="auto"/>
                <w:sz w:val="20"/>
                <w:szCs w:val="20"/>
                <w:lang w:val="pt-BR"/>
              </w:rPr>
              <w:fldChar w:fldCharType="end"/>
            </w:r>
            <w:bookmarkEnd w:id="6"/>
          </w:p>
        </w:tc>
      </w:tr>
      <w:tr w:rsidR="008875A2" w:rsidRPr="00606AF3" w14:paraId="2E01471B" w14:textId="77777777" w:rsidTr="004A7901">
        <w:trPr>
          <w:trHeight w:val="916"/>
        </w:trPr>
        <w:tc>
          <w:tcPr>
            <w:tcW w:w="1429" w:type="dxa"/>
            <w:vMerge w:val="restart"/>
            <w:noWrap/>
            <w:vAlign w:val="center"/>
            <w:hideMark/>
          </w:tcPr>
          <w:p w14:paraId="6425EF09" w14:textId="77777777" w:rsidR="008875A2" w:rsidRPr="008875A2" w:rsidRDefault="008875A2" w:rsidP="008875A2">
            <w:pPr>
              <w:spacing w:line="240" w:lineRule="auto"/>
              <w:ind w:left="0" w:firstLine="0"/>
              <w:jc w:val="center"/>
              <w:rPr>
                <w:color w:val="auto"/>
                <w:sz w:val="20"/>
                <w:szCs w:val="20"/>
              </w:rPr>
            </w:pPr>
            <w:r w:rsidRPr="008875A2">
              <w:rPr>
                <w:color w:val="auto"/>
                <w:sz w:val="20"/>
                <w:szCs w:val="20"/>
              </w:rPr>
              <w:lastRenderedPageBreak/>
              <w:t>Water</w:t>
            </w:r>
          </w:p>
        </w:tc>
        <w:tc>
          <w:tcPr>
            <w:tcW w:w="2969" w:type="dxa"/>
            <w:vAlign w:val="center"/>
            <w:hideMark/>
          </w:tcPr>
          <w:p w14:paraId="1E501E9D" w14:textId="4DB94862" w:rsidR="008875A2" w:rsidRPr="008875A2" w:rsidRDefault="008875A2" w:rsidP="008875A2">
            <w:pPr>
              <w:spacing w:line="240" w:lineRule="auto"/>
              <w:ind w:left="0" w:firstLine="0"/>
              <w:jc w:val="center"/>
              <w:rPr>
                <w:color w:val="auto"/>
                <w:sz w:val="20"/>
                <w:szCs w:val="20"/>
              </w:rPr>
            </w:pPr>
            <w:r w:rsidRPr="008875A2">
              <w:rPr>
                <w:color w:val="auto"/>
                <w:sz w:val="20"/>
                <w:szCs w:val="20"/>
              </w:rPr>
              <w:t>10. Forest restoration can improve water cycle functions like rainfall interception and vapor flux.</w:t>
            </w:r>
          </w:p>
        </w:tc>
        <w:tc>
          <w:tcPr>
            <w:tcW w:w="1556" w:type="dxa"/>
            <w:vAlign w:val="center"/>
          </w:tcPr>
          <w:p w14:paraId="2693F24C" w14:textId="40E0593D" w:rsidR="008875A2" w:rsidRDefault="004A7901" w:rsidP="008875A2">
            <w:pPr>
              <w:spacing w:line="240" w:lineRule="auto"/>
              <w:ind w:left="0" w:firstLine="0"/>
              <w:jc w:val="center"/>
              <w:rPr>
                <w:color w:val="auto"/>
                <w:sz w:val="20"/>
                <w:szCs w:val="20"/>
              </w:rPr>
            </w:pPr>
            <w:r w:rsidRPr="004A7901">
              <w:rPr>
                <w:color w:val="auto"/>
                <w:sz w:val="20"/>
                <w:szCs w:val="20"/>
              </w:rPr>
              <w:t>Observed pattern</w:t>
            </w:r>
          </w:p>
        </w:tc>
        <w:tc>
          <w:tcPr>
            <w:tcW w:w="2485" w:type="dxa"/>
            <w:vAlign w:val="center"/>
            <w:hideMark/>
          </w:tcPr>
          <w:p w14:paraId="02B3278F" w14:textId="51578D8A" w:rsidR="008875A2" w:rsidRPr="00FC3EDD" w:rsidRDefault="008875A2"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h3N6PpSR","properties":{"formattedCitation":"(Gardon et al. 2020; Demetrio et al. 2024; Hollunder et al. 2024)","plainCitation":"(Gardon et al. 2020; Demetrio et al. 2024; Hollunder et al. 2024)","noteIndex":0},"citationItems":[{"id":904,"uris":["http://zotero.org/users/10242647/items/4G3ZQBCT"],"itemData":{"id":904,"type":"article-journal","archive":"Scopus","container-title":"Pedobiologia","DOI":"10.1016/j.pedobi.2024.150944","ISSN":"00314056 (ISSN)","journalAbbreviation":"Pedobiologia","language":"English","publisher":"Elsevier GmbH","title":"Soil macrofauna and water-related functions in patches of regenerating Atlantic Forest in Brazil","URL":"https://www.scopus.com/inward/record.uri?eid=2-s2.0-85185348212&amp;doi=10.1016%2fj.pedobi.2024.150944&amp;partnerID=40&amp;md5=53b315b0b3d6539da99004c0be95f563","volume":"103","author":[{"family":"Demetrio","given":"W.C."},{"family":"Brown","given":"G.G."},{"family":"Pupin","given":"B."},{"family":"Dudas","given":"R.T."},{"family":"Novo","given":"R."},{"family":"Motta","given":"A.C.V."},{"family":"Bartz","given":"M.L.C."},{"family":"Borma","given":"L.S."}],"issued":{"date-parts":[["2024"]]}}},{"id":36,"uris":["http://zotero.org/users/10242647/items/56557FXI"],"itemData":{"id":36,"type":"article-journal","archive":"Scopus","container-title":"Ecological Indicators","DOI":"10.1016/j.ecolind.2019.105779","ISSN":"1470160X (ISSN)","journalAbbreviation":"Ecol. Indic.","language":"English","publisher":"Elsevier B.V.","title":"Rainfall interception and plant community in young forest restorations","URL":"https://www.scopus.com/inward/record.uri?eid=2-s2.0-85072852834&amp;doi=10.1016%2fj.ecolind.2019.105779&amp;partnerID=40&amp;md5=e1a0f230207e2a75e3896aa67f89887e","volume":"109","author":[{"family":"Gardon","given":"F.R."},{"family":"Toledo","given":"R.M.D."},{"family":"Brentan","given":"B.M."},{"family":"Santos","given":"R.F.D."}],"issued":{"date-parts":[["2020"]]}}},{"id":899,"uris":["http://zotero.org/users/10242647/items/C4SUZQ67"],"itemData":{"id":899,"type":"article-journal","archive":"Scopus","container-title":"Journal of Vegetation Science","DOI":"10.1111/jvs.13222","ISSN":"11009233 (ISSN)","issue":"1","journalAbbreviation":"J. Veg. Sci.","language":"English","publisher":"John Wiley and Sons Inc","title":"Vapor pressure deficit drives the mortality of understorey woody plants during drought recovery in the Atlantic Forest","URL":"https://www.scopus.com/inward/record.uri?eid=2-s2.0-85182463910&amp;doi=10.1111%2fjvs.13222&amp;partnerID=40&amp;md5=78db93f1dc9c50b7983ca889cecba181","volume":"35","author":[{"family":"Hollunder","given":"R.K."},{"family":"Garbin","given":"M.L."},{"family":"Scarano","given":"F.R."},{"family":"Carrijo","given":"T."},{"family":"Cavatte","given":"P.C."},{"family":"Stein-Soares","given":"B."},{"family":"Mendonça","given":"C."},{"family":"Mariotte","given":"P."}],"issued":{"date-parts":[["2024"]]}}}],"schema":"https://github.com/citation-style-language/schema/raw/master/csl-citation.json"} </w:instrText>
            </w:r>
            <w:r>
              <w:rPr>
                <w:color w:val="auto"/>
                <w:sz w:val="20"/>
                <w:szCs w:val="20"/>
              </w:rPr>
              <w:fldChar w:fldCharType="separate"/>
            </w:r>
            <w:r w:rsidRPr="00A82EB9">
              <w:rPr>
                <w:sz w:val="20"/>
              </w:rPr>
              <w:t>(Gardon et al. 2020; Demetrio et al. 2024; Hollunder et al. 2024)</w:t>
            </w:r>
            <w:r>
              <w:rPr>
                <w:color w:val="auto"/>
                <w:sz w:val="20"/>
                <w:szCs w:val="20"/>
              </w:rPr>
              <w:fldChar w:fldCharType="end"/>
            </w:r>
          </w:p>
        </w:tc>
      </w:tr>
      <w:tr w:rsidR="008875A2" w:rsidRPr="00606AF3" w14:paraId="1918E700" w14:textId="77777777" w:rsidTr="008875A2">
        <w:trPr>
          <w:trHeight w:val="737"/>
        </w:trPr>
        <w:tc>
          <w:tcPr>
            <w:tcW w:w="1429" w:type="dxa"/>
            <w:vMerge/>
            <w:vAlign w:val="center"/>
            <w:hideMark/>
          </w:tcPr>
          <w:p w14:paraId="0211AC75" w14:textId="77777777" w:rsidR="008875A2" w:rsidRPr="00FC3EDD" w:rsidRDefault="008875A2" w:rsidP="008875A2">
            <w:pPr>
              <w:spacing w:line="240" w:lineRule="auto"/>
              <w:ind w:left="0" w:firstLine="0"/>
              <w:jc w:val="center"/>
              <w:rPr>
                <w:color w:val="auto"/>
                <w:sz w:val="20"/>
                <w:szCs w:val="20"/>
              </w:rPr>
            </w:pPr>
          </w:p>
        </w:tc>
        <w:tc>
          <w:tcPr>
            <w:tcW w:w="2969" w:type="dxa"/>
            <w:vAlign w:val="center"/>
            <w:hideMark/>
          </w:tcPr>
          <w:p w14:paraId="7B11C038" w14:textId="14693E77" w:rsidR="008875A2" w:rsidRPr="00606AF3" w:rsidRDefault="008875A2" w:rsidP="008875A2">
            <w:pPr>
              <w:spacing w:line="240" w:lineRule="auto"/>
              <w:ind w:left="0" w:firstLine="0"/>
              <w:jc w:val="center"/>
              <w:rPr>
                <w:color w:val="auto"/>
                <w:sz w:val="20"/>
                <w:szCs w:val="20"/>
              </w:rPr>
            </w:pPr>
            <w:r>
              <w:rPr>
                <w:color w:val="auto"/>
                <w:sz w:val="20"/>
                <w:szCs w:val="20"/>
              </w:rPr>
              <w:t xml:space="preserve">11. </w:t>
            </w:r>
            <w:r w:rsidRPr="00606AF3">
              <w:rPr>
                <w:color w:val="auto"/>
                <w:sz w:val="20"/>
                <w:szCs w:val="20"/>
              </w:rPr>
              <w:t>Microclimatic factors (e.g., topography, drought refuge areas) are critical for water-related outcomes.</w:t>
            </w:r>
          </w:p>
        </w:tc>
        <w:tc>
          <w:tcPr>
            <w:tcW w:w="1556" w:type="dxa"/>
            <w:vAlign w:val="center"/>
          </w:tcPr>
          <w:p w14:paraId="1D6B7CD9" w14:textId="3DB88A63" w:rsidR="008875A2" w:rsidRDefault="004A7901" w:rsidP="008875A2">
            <w:pPr>
              <w:spacing w:line="240" w:lineRule="auto"/>
              <w:ind w:left="0" w:firstLine="0"/>
              <w:jc w:val="center"/>
              <w:rPr>
                <w:color w:val="auto"/>
                <w:sz w:val="20"/>
                <w:szCs w:val="20"/>
              </w:rPr>
            </w:pPr>
            <w:r w:rsidRPr="004A7901">
              <w:rPr>
                <w:color w:val="auto"/>
                <w:sz w:val="20"/>
                <w:szCs w:val="20"/>
              </w:rPr>
              <w:t>Associated condition</w:t>
            </w:r>
          </w:p>
        </w:tc>
        <w:tc>
          <w:tcPr>
            <w:tcW w:w="2485" w:type="dxa"/>
            <w:vAlign w:val="center"/>
            <w:hideMark/>
          </w:tcPr>
          <w:p w14:paraId="73081BA1" w14:textId="7588B12B" w:rsidR="008875A2" w:rsidRPr="00606AF3" w:rsidRDefault="008875A2"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2gcaf0DY","properties":{"formattedCitation":"(Hollunder et al. 2024)","plainCitation":"(Hollunder et al. 2024)","noteIndex":0},"citationItems":[{"id":899,"uris":["http://zotero.org/users/10242647/items/C4SUZQ67"],"itemData":{"id":899,"type":"article-journal","archive":"Scopus","container-title":"Journal of Vegetation Science","DOI":"10.1111/jvs.13222","ISSN":"11009233 (ISSN)","issue":"1","journalAbbreviation":"J. Veg. Sci.","language":"English","publisher":"John Wiley and Sons Inc","title":"Vapor pressure deficit drives the mortality of understorey woody plants during drought recovery in the Atlantic Forest","URL":"https://www.scopus.com/inward/record.uri?eid=2-s2.0-85182463910&amp;doi=10.1111%2fjvs.13222&amp;partnerID=40&amp;md5=78db93f1dc9c50b7983ca889cecba181","volume":"35","author":[{"family":"Hollunder","given":"R.K."},{"family":"Garbin","given":"M.L."},{"family":"Scarano","given":"F.R."},{"family":"Carrijo","given":"T."},{"family":"Cavatte","given":"P.C."},{"family":"Stein-Soares","given":"B."},{"family":"Mendonça","given":"C."},{"family":"Mariotte","given":"P."}],"issued":{"date-parts":[["2024"]]}}}],"schema":"https://github.com/citation-style-language/schema/raw/master/csl-citation.json"} </w:instrText>
            </w:r>
            <w:r>
              <w:rPr>
                <w:color w:val="auto"/>
                <w:sz w:val="20"/>
                <w:szCs w:val="20"/>
              </w:rPr>
              <w:fldChar w:fldCharType="separate"/>
            </w:r>
            <w:r w:rsidRPr="00A82EB9">
              <w:rPr>
                <w:sz w:val="20"/>
              </w:rPr>
              <w:t>(Hollunder et al. 2024)</w:t>
            </w:r>
            <w:r>
              <w:rPr>
                <w:color w:val="auto"/>
                <w:sz w:val="20"/>
                <w:szCs w:val="20"/>
              </w:rPr>
              <w:fldChar w:fldCharType="end"/>
            </w:r>
          </w:p>
        </w:tc>
      </w:tr>
      <w:tr w:rsidR="008875A2" w:rsidRPr="00606AF3" w14:paraId="0F30AE58" w14:textId="77777777" w:rsidTr="008875A2">
        <w:trPr>
          <w:trHeight w:val="884"/>
        </w:trPr>
        <w:tc>
          <w:tcPr>
            <w:tcW w:w="1429" w:type="dxa"/>
            <w:vMerge/>
            <w:vAlign w:val="center"/>
            <w:hideMark/>
          </w:tcPr>
          <w:p w14:paraId="6B62BA0C" w14:textId="77777777" w:rsidR="008875A2" w:rsidRPr="00606AF3" w:rsidRDefault="008875A2" w:rsidP="008875A2">
            <w:pPr>
              <w:spacing w:line="240" w:lineRule="auto"/>
              <w:ind w:left="0" w:firstLine="0"/>
              <w:jc w:val="center"/>
              <w:rPr>
                <w:color w:val="auto"/>
                <w:sz w:val="20"/>
                <w:szCs w:val="20"/>
              </w:rPr>
            </w:pPr>
          </w:p>
        </w:tc>
        <w:tc>
          <w:tcPr>
            <w:tcW w:w="2969" w:type="dxa"/>
            <w:vAlign w:val="center"/>
            <w:hideMark/>
          </w:tcPr>
          <w:p w14:paraId="45885066" w14:textId="7AA2F2BB" w:rsidR="008875A2" w:rsidRPr="00606AF3" w:rsidRDefault="008875A2" w:rsidP="008875A2">
            <w:pPr>
              <w:spacing w:line="240" w:lineRule="auto"/>
              <w:ind w:left="0" w:firstLine="0"/>
              <w:jc w:val="center"/>
              <w:rPr>
                <w:color w:val="auto"/>
                <w:sz w:val="20"/>
                <w:szCs w:val="20"/>
              </w:rPr>
            </w:pPr>
            <w:r>
              <w:rPr>
                <w:color w:val="auto"/>
                <w:sz w:val="20"/>
                <w:szCs w:val="20"/>
              </w:rPr>
              <w:t xml:space="preserve">12. </w:t>
            </w:r>
            <w:r w:rsidRPr="00606AF3">
              <w:rPr>
                <w:color w:val="auto"/>
                <w:sz w:val="20"/>
                <w:szCs w:val="20"/>
              </w:rPr>
              <w:t>Water quality improvement</w:t>
            </w:r>
            <w:r>
              <w:rPr>
                <w:color w:val="auto"/>
                <w:sz w:val="20"/>
                <w:szCs w:val="20"/>
              </w:rPr>
              <w:t xml:space="preserve"> is an effective restoration strategy.</w:t>
            </w:r>
          </w:p>
        </w:tc>
        <w:tc>
          <w:tcPr>
            <w:tcW w:w="1556" w:type="dxa"/>
            <w:vAlign w:val="center"/>
          </w:tcPr>
          <w:p w14:paraId="2C7531F4" w14:textId="34C409BE" w:rsidR="008875A2" w:rsidRDefault="004A7901" w:rsidP="008875A2">
            <w:pPr>
              <w:spacing w:line="240" w:lineRule="auto"/>
              <w:ind w:left="0" w:firstLine="0"/>
              <w:jc w:val="center"/>
              <w:rPr>
                <w:color w:val="auto"/>
                <w:sz w:val="20"/>
                <w:szCs w:val="20"/>
              </w:rPr>
            </w:pPr>
            <w:r w:rsidRPr="004A7901">
              <w:rPr>
                <w:color w:val="auto"/>
                <w:sz w:val="20"/>
                <w:szCs w:val="20"/>
              </w:rPr>
              <w:t>Management effect or trade-off</w:t>
            </w:r>
          </w:p>
        </w:tc>
        <w:tc>
          <w:tcPr>
            <w:tcW w:w="2485" w:type="dxa"/>
            <w:vAlign w:val="center"/>
            <w:hideMark/>
          </w:tcPr>
          <w:p w14:paraId="19814494" w14:textId="50C0ABF7" w:rsidR="008875A2" w:rsidRPr="0087439F" w:rsidRDefault="008875A2"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vS8OScgK","properties":{"formattedCitation":"(Fiorini et al. 2020)","plainCitation":"(Fiorini et al. 2020)","noteIndex":0},"citationItems":[{"id":871,"uris":["http://zotero.org/users/10242647/items/2LKJ55R6"],"itemData":{"id":871,"type":"article-journal","abstract":"We evaluate the effects of “Water and Forest Producers” (PAF), a payment for ecosystem services project, on forest cover outcomes in a watershed serving the Rio de Janeiro region of Brazil. We apply propensity score matching and regression to 81 beneficiary properties on 8848 ha and 398 control properties on 33,748 ha. We estimate the average treatment effect on the treated for changes in rates of reforestation and deforestation, and the resulting change in forest cover. Over the first 7 years of PAF (2010–2016), our results indicate that the project increased forest cover on participating properties by only 136 ha (95% confidence intervals of 8–265 hectares), or 1.5% relative to our estimate of the counterfactual scenario without PAF. Impacts on forest cover were caused mostly by reduced deforestation rather than reforestation. “Placebo” impact tests estimated using pre-intervention data indicate that our results are robust. The observed forest cover benefit came at the per-hectare cost of $32,963 ($16,917-$560,367) paid mostly with off-site mitigation funds. Semi-structured interviews with PAF beneficiaries suggest that the limited impacts of PAF may be the result of mostly enrolling properties that likely would have remained forested even without the project. © 2019 Elsevier B.V.","archive":"Scopus","container-title":"Ecological Economics","DOI":"10.1016/j.ecolecon.2019.106522","ISSN":"09218009 (ISSN)","journalAbbreviation":"Ecol. Econ.","language":"English","publisher":"Elsevier B.V.","title":"Forest cover effects of payments for ecosystem services: Evidence from an impact evaluation in Brazil","URL":"https://www.scopus.com/inward/record.uri?eid=2-s2.0-85076368034&amp;doi=10.1016%2fj.ecolecon.2019.106522&amp;partnerID=40&amp;md5=136f772326367c39d79716a8f111fd0d","volume":"169","author":[{"family":"Fiorini","given":"A.C. Oliveira"},{"family":"Mullally","given":"C."},{"family":"Swisher","given":"M."},{"family":"Putz","given":"F.E."}],"issued":{"date-parts":[["2020"]]}}}],"schema":"https://github.com/citation-style-language/schema/raw/master/csl-citation.json"} </w:instrText>
            </w:r>
            <w:r>
              <w:rPr>
                <w:color w:val="auto"/>
                <w:sz w:val="20"/>
                <w:szCs w:val="20"/>
              </w:rPr>
              <w:fldChar w:fldCharType="separate"/>
            </w:r>
            <w:r w:rsidRPr="00A82EB9">
              <w:rPr>
                <w:sz w:val="20"/>
              </w:rPr>
              <w:t>(Fiorini et al. 2020)</w:t>
            </w:r>
            <w:r>
              <w:rPr>
                <w:color w:val="auto"/>
                <w:sz w:val="20"/>
                <w:szCs w:val="20"/>
              </w:rPr>
              <w:fldChar w:fldCharType="end"/>
            </w:r>
          </w:p>
        </w:tc>
      </w:tr>
      <w:tr w:rsidR="004A7901" w:rsidRPr="00606AF3" w14:paraId="138009F0" w14:textId="77777777" w:rsidTr="004A7901">
        <w:trPr>
          <w:trHeight w:val="818"/>
        </w:trPr>
        <w:tc>
          <w:tcPr>
            <w:tcW w:w="1429" w:type="dxa"/>
            <w:vAlign w:val="center"/>
          </w:tcPr>
          <w:p w14:paraId="76FD4922" w14:textId="345D6EFB" w:rsidR="004A7901" w:rsidRDefault="004A7901" w:rsidP="008875A2">
            <w:pPr>
              <w:spacing w:line="240" w:lineRule="auto"/>
              <w:ind w:left="0" w:firstLine="0"/>
              <w:jc w:val="center"/>
              <w:rPr>
                <w:color w:val="auto"/>
                <w:sz w:val="20"/>
                <w:szCs w:val="20"/>
              </w:rPr>
            </w:pPr>
            <w:r>
              <w:rPr>
                <w:color w:val="auto"/>
                <w:sz w:val="20"/>
                <w:szCs w:val="20"/>
              </w:rPr>
              <w:t>Water</w:t>
            </w:r>
          </w:p>
        </w:tc>
        <w:tc>
          <w:tcPr>
            <w:tcW w:w="2969" w:type="dxa"/>
            <w:vAlign w:val="center"/>
          </w:tcPr>
          <w:p w14:paraId="6DEB9BC1" w14:textId="2408AC12" w:rsidR="004A7901" w:rsidRDefault="004A7901" w:rsidP="008875A2">
            <w:pPr>
              <w:spacing w:line="240" w:lineRule="auto"/>
              <w:ind w:left="0" w:firstLine="0"/>
              <w:jc w:val="center"/>
              <w:rPr>
                <w:color w:val="auto"/>
                <w:sz w:val="20"/>
                <w:szCs w:val="20"/>
              </w:rPr>
            </w:pPr>
            <w:r>
              <w:rPr>
                <w:color w:val="auto"/>
                <w:sz w:val="20"/>
                <w:szCs w:val="20"/>
              </w:rPr>
              <w:t>13. There is a need</w:t>
            </w:r>
            <w:r w:rsidRPr="00606AF3">
              <w:rPr>
                <w:color w:val="auto"/>
                <w:sz w:val="20"/>
                <w:szCs w:val="20"/>
              </w:rPr>
              <w:t xml:space="preserve"> for better hydrological monitoring to assess water-related impacts.</w:t>
            </w:r>
          </w:p>
        </w:tc>
        <w:tc>
          <w:tcPr>
            <w:tcW w:w="1556" w:type="dxa"/>
            <w:vAlign w:val="center"/>
          </w:tcPr>
          <w:p w14:paraId="7389EF73" w14:textId="3FC033A2" w:rsidR="004A7901" w:rsidRPr="004A7901" w:rsidRDefault="004A7901" w:rsidP="008875A2">
            <w:pPr>
              <w:spacing w:line="240" w:lineRule="auto"/>
              <w:ind w:left="0" w:firstLine="0"/>
              <w:jc w:val="center"/>
              <w:rPr>
                <w:color w:val="auto"/>
                <w:sz w:val="20"/>
                <w:szCs w:val="20"/>
              </w:rPr>
            </w:pPr>
            <w:r w:rsidRPr="004A7901">
              <w:rPr>
                <w:color w:val="auto"/>
                <w:sz w:val="20"/>
                <w:szCs w:val="20"/>
              </w:rPr>
              <w:t>Research gap</w:t>
            </w:r>
          </w:p>
        </w:tc>
        <w:tc>
          <w:tcPr>
            <w:tcW w:w="2485" w:type="dxa"/>
            <w:vAlign w:val="center"/>
          </w:tcPr>
          <w:p w14:paraId="02C32571" w14:textId="61AA8FA1" w:rsidR="004A7901" w:rsidRDefault="004A7901"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ZFeJhAGD","properties":{"formattedCitation":"(Viani et al. 2019)","plainCitation":"(Viani et al. 2019)","noteIndex":0},"citationItems":[{"id":883,"uris":["http://zotero.org/users/10242647/items/AK6CUJVT"],"itemData":{"id":883,"type":"article-journal","archive":"Scopus","container-title":"Forests","DOI":"10.3390/f10111031","ISSN":"19994907 (ISSN)","issue":"11","journalAbbreviation":"Forests","language":"English","publisher":"MDPI AG","title":"Lessons learned from the water producer project in the Atlantic Forest, Brazil","URL":"https://www.scopus.com/inward/record.uri?eid=2-s2.0-85075349313&amp;doi=10.3390%2ff10111031&amp;partnerID=40&amp;md5=3b092d2f860ef8d1589d5ac2b4618b80","volume":"10","author":[{"family":"Viani","given":"R.A.G."},{"family":"Bracale","given":"H."},{"family":"Taffarello","given":"D."}],"issued":{"date-parts":[["2019"]]}}}],"schema":"https://github.com/citation-style-language/schema/raw/master/csl-citation.json"} </w:instrText>
            </w:r>
            <w:r>
              <w:rPr>
                <w:color w:val="auto"/>
                <w:sz w:val="20"/>
                <w:szCs w:val="20"/>
              </w:rPr>
              <w:fldChar w:fldCharType="separate"/>
            </w:r>
            <w:r w:rsidRPr="00A82EB9">
              <w:rPr>
                <w:sz w:val="20"/>
              </w:rPr>
              <w:t>(Viani et al. 2019)</w:t>
            </w:r>
            <w:r>
              <w:rPr>
                <w:color w:val="auto"/>
                <w:sz w:val="20"/>
                <w:szCs w:val="20"/>
              </w:rPr>
              <w:fldChar w:fldCharType="end"/>
            </w:r>
          </w:p>
        </w:tc>
      </w:tr>
      <w:tr w:rsidR="004A7901" w:rsidRPr="00606AF3" w14:paraId="5643ED01" w14:textId="77777777" w:rsidTr="004A7901">
        <w:trPr>
          <w:trHeight w:val="823"/>
        </w:trPr>
        <w:tc>
          <w:tcPr>
            <w:tcW w:w="1429" w:type="dxa"/>
            <w:vAlign w:val="center"/>
            <w:hideMark/>
          </w:tcPr>
          <w:p w14:paraId="599D31DF" w14:textId="2D2A070B" w:rsidR="004A7901" w:rsidRPr="0087439F" w:rsidRDefault="004A7901" w:rsidP="008875A2">
            <w:pPr>
              <w:spacing w:line="240" w:lineRule="auto"/>
              <w:ind w:left="0" w:firstLine="0"/>
              <w:jc w:val="center"/>
              <w:rPr>
                <w:color w:val="auto"/>
                <w:sz w:val="20"/>
                <w:szCs w:val="20"/>
              </w:rPr>
            </w:pPr>
            <w:r w:rsidRPr="00FC3EDD">
              <w:rPr>
                <w:color w:val="auto"/>
                <w:sz w:val="20"/>
                <w:szCs w:val="20"/>
              </w:rPr>
              <w:t>Soil</w:t>
            </w:r>
          </w:p>
        </w:tc>
        <w:tc>
          <w:tcPr>
            <w:tcW w:w="2969" w:type="dxa"/>
            <w:vAlign w:val="center"/>
            <w:hideMark/>
          </w:tcPr>
          <w:p w14:paraId="7E8F11EC" w14:textId="4AA3DA5D" w:rsidR="004A7901" w:rsidRPr="00606AF3" w:rsidRDefault="004A7901" w:rsidP="008875A2">
            <w:pPr>
              <w:spacing w:line="240" w:lineRule="auto"/>
              <w:ind w:left="0" w:firstLine="0"/>
              <w:jc w:val="center"/>
              <w:rPr>
                <w:color w:val="auto"/>
                <w:sz w:val="20"/>
                <w:szCs w:val="20"/>
              </w:rPr>
            </w:pPr>
            <w:r>
              <w:rPr>
                <w:color w:val="auto"/>
                <w:sz w:val="20"/>
                <w:szCs w:val="20"/>
              </w:rPr>
              <w:t xml:space="preserve">14. </w:t>
            </w:r>
            <w:r w:rsidRPr="00606AF3">
              <w:rPr>
                <w:color w:val="auto"/>
                <w:sz w:val="20"/>
                <w:szCs w:val="20"/>
              </w:rPr>
              <w:t>Soil carbon recovery may not align with aboveground biomass accumulation.</w:t>
            </w:r>
          </w:p>
        </w:tc>
        <w:tc>
          <w:tcPr>
            <w:tcW w:w="1556" w:type="dxa"/>
            <w:vAlign w:val="center"/>
          </w:tcPr>
          <w:p w14:paraId="50D4B7BD" w14:textId="4CF3AB98" w:rsidR="004A7901" w:rsidRDefault="004A7901" w:rsidP="008875A2">
            <w:pPr>
              <w:spacing w:line="240" w:lineRule="auto"/>
              <w:ind w:left="0" w:firstLine="0"/>
              <w:jc w:val="center"/>
              <w:rPr>
                <w:color w:val="auto"/>
                <w:sz w:val="20"/>
                <w:szCs w:val="20"/>
              </w:rPr>
            </w:pPr>
            <w:r w:rsidRPr="004A7901">
              <w:rPr>
                <w:color w:val="auto"/>
                <w:sz w:val="20"/>
                <w:szCs w:val="20"/>
              </w:rPr>
              <w:t>Observed pattern</w:t>
            </w:r>
          </w:p>
        </w:tc>
        <w:bookmarkStart w:id="7" w:name="_Hlk195616718"/>
        <w:tc>
          <w:tcPr>
            <w:tcW w:w="2485" w:type="dxa"/>
            <w:vAlign w:val="center"/>
            <w:hideMark/>
          </w:tcPr>
          <w:p w14:paraId="51AF89BD" w14:textId="5494D29C" w:rsidR="004A7901" w:rsidRPr="00FC3EDD" w:rsidRDefault="004A7901"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Wkj9fkh9","properties":{"formattedCitation":"(Ferez et al. 2015; Quartucci et al. 2023)","plainCitation":"(Ferez et al. 2015; Quartucci et al. 2023)","noteIndex":0},"citationItems":[{"id":21,"uris":["http://zotero.org/users/10242647/items/3KB6C422"],"itemData":{"id":21,"type":"article-journal","archive":"Scopus","container-title":"Forest Ecology and Management","DOI":"10.1016/j.foreco.2015.04.015","ISSN":"03781127 (ISSN)","journalAbbreviation":"For. Ecol. Manage.","language":"English","page":"40-45","publisher":"Elsevier","title":"Silvicultural opportunities for increasing carbon stock in restoration of Atlantic forests in Brazil","volume":"350","author":[{"family":"Ferez","given":"A.P.C."},{"family":"Campoe","given":"O.C."},{"family":"Mendes","given":"J.C.T."},{"family":"Stape","given":"J.L."}],"issued":{"date-parts":[["2015"]]}}},{"id":911,"uris":["http://zotero.org/users/10242647/items/AVAU8VBC"],"itemData":{"id":911,"type":"article-journal","archive":"Scopus","container-title":"Forest Ecology and Management","DOI":"10.1016/j.foreco.2023.121403","ISSN":"03781127 (ISSN)","journalAbbreviation":"For. Ecol. Manage.","language":"English","publisher":"Elsevier B.V.","title":"Deep soil carbon loss offsets rapid aboveground carbon accumulation after reforestation","URL":"https://www.scopus.com/inward/record.uri?eid=2-s2.0-85171779608&amp;doi=10.1016%2fj.foreco.2023.121403&amp;partnerID=40&amp;md5=d946f5a003dd0fd82d9059025eabfb42","volume":"548","author":[{"family":"Quartucci","given":"F."},{"family":"Gocke","given":"M."},{"family":"Denich","given":"M."},{"family":"Gonçalves","given":"J.L. de Moraes"},{"family":"Amelung","given":"W."}],"issued":{"date-parts":[["2023"]]}}}],"schema":"https://github.com/citation-style-language/schema/raw/master/csl-citation.json"} </w:instrText>
            </w:r>
            <w:r>
              <w:rPr>
                <w:color w:val="auto"/>
                <w:sz w:val="20"/>
                <w:szCs w:val="20"/>
              </w:rPr>
              <w:fldChar w:fldCharType="separate"/>
            </w:r>
            <w:r w:rsidRPr="00A82EB9">
              <w:rPr>
                <w:sz w:val="20"/>
              </w:rPr>
              <w:t>(Ferez et al. 2015; Quartucci et al. 2023)</w:t>
            </w:r>
            <w:r>
              <w:rPr>
                <w:color w:val="auto"/>
                <w:sz w:val="20"/>
                <w:szCs w:val="20"/>
              </w:rPr>
              <w:fldChar w:fldCharType="end"/>
            </w:r>
            <w:bookmarkEnd w:id="7"/>
          </w:p>
        </w:tc>
      </w:tr>
      <w:tr w:rsidR="004A7901" w:rsidRPr="00606AF3" w14:paraId="4243CA0E" w14:textId="77777777" w:rsidTr="004A7901">
        <w:trPr>
          <w:trHeight w:val="849"/>
        </w:trPr>
        <w:tc>
          <w:tcPr>
            <w:tcW w:w="1429" w:type="dxa"/>
            <w:vMerge w:val="restart"/>
            <w:noWrap/>
            <w:vAlign w:val="center"/>
            <w:hideMark/>
          </w:tcPr>
          <w:p w14:paraId="4CA4DA1E" w14:textId="77777777" w:rsidR="004A7901" w:rsidRPr="00FC3EDD" w:rsidRDefault="004A7901" w:rsidP="008875A2">
            <w:pPr>
              <w:spacing w:line="240" w:lineRule="auto"/>
              <w:ind w:left="0" w:firstLine="0"/>
              <w:jc w:val="center"/>
              <w:rPr>
                <w:color w:val="auto"/>
                <w:sz w:val="20"/>
                <w:szCs w:val="20"/>
              </w:rPr>
            </w:pPr>
            <w:r w:rsidRPr="00FC3EDD">
              <w:rPr>
                <w:color w:val="auto"/>
                <w:sz w:val="20"/>
                <w:szCs w:val="20"/>
              </w:rPr>
              <w:t>Soil</w:t>
            </w:r>
          </w:p>
        </w:tc>
        <w:tc>
          <w:tcPr>
            <w:tcW w:w="2969" w:type="dxa"/>
            <w:vAlign w:val="center"/>
            <w:hideMark/>
          </w:tcPr>
          <w:p w14:paraId="6B50947A" w14:textId="2A31CE48" w:rsidR="004A7901" w:rsidRPr="00606AF3" w:rsidRDefault="004A7901" w:rsidP="008875A2">
            <w:pPr>
              <w:spacing w:line="240" w:lineRule="auto"/>
              <w:ind w:left="0" w:firstLine="0"/>
              <w:jc w:val="center"/>
              <w:rPr>
                <w:color w:val="auto"/>
                <w:sz w:val="20"/>
                <w:szCs w:val="20"/>
              </w:rPr>
            </w:pPr>
            <w:r>
              <w:rPr>
                <w:color w:val="auto"/>
                <w:sz w:val="20"/>
                <w:szCs w:val="20"/>
              </w:rPr>
              <w:t xml:space="preserve">15. </w:t>
            </w:r>
            <w:r w:rsidRPr="00606AF3">
              <w:rPr>
                <w:color w:val="auto"/>
                <w:sz w:val="20"/>
                <w:szCs w:val="20"/>
              </w:rPr>
              <w:t xml:space="preserve">Soil properties (e.g., fertility, texture, </w:t>
            </w:r>
            <w:r>
              <w:rPr>
                <w:color w:val="auto"/>
                <w:sz w:val="20"/>
                <w:szCs w:val="20"/>
              </w:rPr>
              <w:t xml:space="preserve">and </w:t>
            </w:r>
            <w:r w:rsidRPr="00606AF3">
              <w:rPr>
                <w:color w:val="auto"/>
                <w:sz w:val="20"/>
                <w:szCs w:val="20"/>
              </w:rPr>
              <w:t>organic matter) influence restoration success.</w:t>
            </w:r>
          </w:p>
        </w:tc>
        <w:tc>
          <w:tcPr>
            <w:tcW w:w="1556" w:type="dxa"/>
            <w:vAlign w:val="center"/>
          </w:tcPr>
          <w:p w14:paraId="21F4FD14" w14:textId="5CEFD0F2" w:rsidR="004A7901" w:rsidRDefault="004A7901" w:rsidP="008875A2">
            <w:pPr>
              <w:spacing w:line="240" w:lineRule="auto"/>
              <w:ind w:left="0" w:firstLine="0"/>
              <w:jc w:val="center"/>
              <w:rPr>
                <w:color w:val="auto"/>
                <w:sz w:val="20"/>
                <w:szCs w:val="20"/>
              </w:rPr>
            </w:pPr>
            <w:r w:rsidRPr="004A7901">
              <w:rPr>
                <w:color w:val="auto"/>
                <w:sz w:val="20"/>
                <w:szCs w:val="20"/>
              </w:rPr>
              <w:t>Associated condition</w:t>
            </w:r>
          </w:p>
        </w:tc>
        <w:bookmarkStart w:id="8" w:name="_Hlk195616792"/>
        <w:tc>
          <w:tcPr>
            <w:tcW w:w="2485" w:type="dxa"/>
            <w:vAlign w:val="center"/>
          </w:tcPr>
          <w:p w14:paraId="0D5CF586" w14:textId="25DEBC18" w:rsidR="004A7901" w:rsidRPr="00FC3EDD" w:rsidRDefault="004A7901" w:rsidP="008875A2">
            <w:pPr>
              <w:spacing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2OVBTBM3","properties":{"formattedCitation":"(Robinson et al. 2015; Rodrigues et al. 2021; Demetrio et al. 2024)","plainCitation":"(Robinson et al. 2015; Rodrigues et al. 2021; Demetrio et al. 2024)","noteIndex":0},"citationItems":[{"id":904,"uris":["http://zotero.org/users/10242647/items/4G3ZQBCT"],"itemData":{"id":904,"type":"article-journal","archive":"Scopus","container-title":"Pedobiologia","DOI":"10.1016/j.pedobi.2024.150944","ISSN":"00314056 (ISSN)","journalAbbreviation":"Pedobiologia","language":"English","publisher":"Elsevier GmbH","title":"Soil macrofauna and water-related functions in patches of regenerating Atlantic Forest in Brazil","URL":"https://www.scopus.com/inward/record.uri?eid=2-s2.0-85185348212&amp;doi=10.1016%2fj.pedobi.2024.150944&amp;partnerID=40&amp;md5=53b315b0b3d6539da99004c0be95f563","volume":"103","author":[{"family":"Demetrio","given":"W.C."},{"family":"Brown","given":"G.G."},{"family":"Pupin","given":"B."},{"family":"Dudas","given":"R.T."},{"family":"Novo","given":"R."},{"family":"Motta","given":"A.C.V."},{"family":"Bartz","given":"M.L.C."},{"family":"Borma","given":"L.S."}],"issued":{"date-parts":[["2024"]]}}},{"id":7,"uris":["http://zotero.org/users/10242647/items/MFL4TBZ6"],"itemData":{"id":7,"type":"article-journal","archive":"Scopus","container-title":"Biodiversity and Conservation","DOI":"10.1007/s10531-015-0982-9","ISSN":"09603115 (ISSN)","issue":"9","journalAbbreviation":"Biodiversity Conserv.","language":"English","page":"2273-2291","publisher":"Kluwer Academic Publishers","title":"Factors influencing early secondary succession and ecosystem carbon stocks in Brazilian Atlantic Forest","volume":"24","author":[{"family":"Robinson","given":"S.J.B."},{"family":"Berg","given":"E.","dropping-particle":"van den"},{"family":"Meirelles","given":"G.S."},{"family":"Ostle","given":"N."}],"issued":{"date-parts":[["2015"]]}}},{"id":934,"uris":["http://zotero.org/users/10242647/items/CEPXZHF5"],"itemData":{"id":934,"type":"article-journal","archive":"Scopus","container-title":"Ecological Processes","DOI":"10.1186/s13717-021-00333-1","ISSN":"21921709 (ISSN)","issue":"1","journalAbbreviation":"Ecol. Processes","language":"English","publisher":"Springer Science and Business Media Deutschland GmbH","title":"Effects of topographic variability and forest attributes on fine-scale soil fertility in late-secondary succession of Atlantic Forest","URL":"https://www.scopus.com/inward/record.uri?eid=2-s2.0-85115715117&amp;doi=10.1186%2fs13717-021-00333-1&amp;partnerID=40&amp;md5=c9b00167f262c22e00b19aead85f66e8","volume":"10","author":[{"family":"Rodrigues","given":"A.C."},{"family":"Villa","given":"P.M."},{"family":"Ferreira-Júnior","given":"W.G."},{"family":"Schaefer","given":"C.E.R.G."},{"family":"Neri","given":"A.V."}],"issued":{"date-parts":[["2021"]]}}}],"schema":"https://github.com/citation-style-language/schema/raw/master/csl-citation.json"} </w:instrText>
            </w:r>
            <w:r>
              <w:rPr>
                <w:color w:val="auto"/>
                <w:sz w:val="20"/>
                <w:szCs w:val="20"/>
              </w:rPr>
              <w:fldChar w:fldCharType="separate"/>
            </w:r>
            <w:r w:rsidRPr="00A82EB9">
              <w:rPr>
                <w:sz w:val="20"/>
              </w:rPr>
              <w:t>(Robinson et al. 2015; Rodrigues et al. 2021; Demetrio et al. 2024)</w:t>
            </w:r>
            <w:r>
              <w:rPr>
                <w:color w:val="auto"/>
                <w:sz w:val="20"/>
                <w:szCs w:val="20"/>
              </w:rPr>
              <w:fldChar w:fldCharType="end"/>
            </w:r>
            <w:bookmarkEnd w:id="8"/>
          </w:p>
        </w:tc>
      </w:tr>
      <w:tr w:rsidR="004A7901" w:rsidRPr="00606AF3" w14:paraId="4824B8C8" w14:textId="77777777" w:rsidTr="004A7901">
        <w:trPr>
          <w:trHeight w:val="980"/>
        </w:trPr>
        <w:tc>
          <w:tcPr>
            <w:tcW w:w="1429" w:type="dxa"/>
            <w:vMerge/>
            <w:vAlign w:val="center"/>
            <w:hideMark/>
          </w:tcPr>
          <w:p w14:paraId="3DAB53A7" w14:textId="77777777" w:rsidR="004A7901" w:rsidRPr="00FC3EDD" w:rsidRDefault="004A7901" w:rsidP="008875A2">
            <w:pPr>
              <w:spacing w:line="240" w:lineRule="auto"/>
              <w:ind w:left="0" w:firstLine="0"/>
              <w:jc w:val="center"/>
              <w:rPr>
                <w:color w:val="auto"/>
                <w:sz w:val="20"/>
                <w:szCs w:val="20"/>
              </w:rPr>
            </w:pPr>
          </w:p>
        </w:tc>
        <w:tc>
          <w:tcPr>
            <w:tcW w:w="2969" w:type="dxa"/>
            <w:vAlign w:val="center"/>
            <w:hideMark/>
          </w:tcPr>
          <w:p w14:paraId="70B4FBF7" w14:textId="66964A26" w:rsidR="004A7901" w:rsidRPr="00606AF3" w:rsidRDefault="004A7901" w:rsidP="008875A2">
            <w:pPr>
              <w:spacing w:line="240" w:lineRule="auto"/>
              <w:ind w:left="0" w:firstLine="0"/>
              <w:jc w:val="center"/>
              <w:rPr>
                <w:color w:val="auto"/>
                <w:sz w:val="20"/>
                <w:szCs w:val="20"/>
              </w:rPr>
            </w:pPr>
            <w:r>
              <w:rPr>
                <w:color w:val="auto"/>
                <w:sz w:val="20"/>
                <w:szCs w:val="20"/>
              </w:rPr>
              <w:t xml:space="preserve">16. </w:t>
            </w:r>
            <w:r w:rsidRPr="00325E11">
              <w:rPr>
                <w:color w:val="auto"/>
                <w:sz w:val="20"/>
                <w:szCs w:val="20"/>
              </w:rPr>
              <w:t>Past land use and soil conditions can limit restoration success, often requiring active interventions to support recovery</w:t>
            </w:r>
            <w:r>
              <w:rPr>
                <w:color w:val="auto"/>
                <w:sz w:val="20"/>
                <w:szCs w:val="20"/>
              </w:rPr>
              <w:t>.</w:t>
            </w:r>
          </w:p>
        </w:tc>
        <w:tc>
          <w:tcPr>
            <w:tcW w:w="1556" w:type="dxa"/>
            <w:vAlign w:val="center"/>
          </w:tcPr>
          <w:p w14:paraId="1107A734" w14:textId="709F9DC9" w:rsidR="004A7901" w:rsidRDefault="004A7901" w:rsidP="008875A2">
            <w:pPr>
              <w:spacing w:line="240" w:lineRule="auto"/>
              <w:ind w:left="0" w:firstLine="0"/>
              <w:jc w:val="center"/>
              <w:rPr>
                <w:color w:val="auto"/>
                <w:sz w:val="20"/>
                <w:szCs w:val="20"/>
              </w:rPr>
            </w:pPr>
            <w:r w:rsidRPr="004A7901">
              <w:rPr>
                <w:color w:val="auto"/>
                <w:sz w:val="20"/>
                <w:szCs w:val="20"/>
              </w:rPr>
              <w:t>Associated</w:t>
            </w:r>
            <w:r w:rsidR="00983F0D">
              <w:rPr>
                <w:color w:val="auto"/>
                <w:sz w:val="20"/>
                <w:szCs w:val="20"/>
              </w:rPr>
              <w:t xml:space="preserve"> </w:t>
            </w:r>
            <w:r w:rsidRPr="004A7901">
              <w:rPr>
                <w:color w:val="auto"/>
                <w:sz w:val="20"/>
                <w:szCs w:val="20"/>
              </w:rPr>
              <w:t>condition</w:t>
            </w:r>
          </w:p>
        </w:tc>
        <w:bookmarkStart w:id="9" w:name="_Hlk195616804"/>
        <w:tc>
          <w:tcPr>
            <w:tcW w:w="2485" w:type="dxa"/>
            <w:vAlign w:val="center"/>
            <w:hideMark/>
          </w:tcPr>
          <w:p w14:paraId="6A332BD0" w14:textId="32FC0467" w:rsidR="004A7901" w:rsidRPr="00FC3EDD" w:rsidRDefault="004A7901" w:rsidP="008875A2">
            <w:pPr>
              <w:spacing w:line="240" w:lineRule="auto"/>
              <w:ind w:left="0" w:firstLine="0"/>
              <w:jc w:val="center"/>
              <w:rPr>
                <w:color w:val="auto"/>
                <w:sz w:val="20"/>
                <w:szCs w:val="20"/>
              </w:rPr>
            </w:pPr>
            <w:r>
              <w:rPr>
                <w:color w:val="auto"/>
                <w:sz w:val="20"/>
                <w:szCs w:val="20"/>
                <w:lang w:val="pt-BR"/>
              </w:rPr>
              <w:fldChar w:fldCharType="begin"/>
            </w:r>
            <w:r w:rsidR="00AD1715">
              <w:rPr>
                <w:color w:val="auto"/>
                <w:sz w:val="20"/>
                <w:szCs w:val="20"/>
              </w:rPr>
              <w:instrText xml:space="preserve"> ADDIN ZOTERO_ITEM CSL_CITATION {"citationID":"JPo2U8dF","properties":{"formattedCitation":"(Ferretti and Britez 2006; Sansevero et al. 2017; d\\uc0\\u8217{}Albertas et al. 2018; Coelho et al. 2022a)","plainCitation":"(Ferretti and Britez 2006; Sansevero et al. 2017; d’Albertas et al. 2018; Coelho et al. 2022a)","noteIndex":0},"citationItems":[{"id":860,"uris":["http://zotero.org/users/10242647/items/7M7VDL6V"],"itemData":{"id":860,"type":"article-journal","archive":"Scopus","container-title":"Journal of Environmental Management","DOI":"10.1016/j.jenvman.2022.115588","ISSN":"03014797 (ISSN)","journalAbbreviation":"J. Environ. Manage.","language":"English","publisher":"Academic Press","title":"Multiple drivers influence tree species diversity and above-ground carbon stock in second-growth Atlantic forests: Implications for the passive restoration","URL":"https://www.scopus.com/inward/record.uri?eid=2-s2.0-85133591447&amp;doi=10.1016%2fj.jenvman.2022.115588&amp;partnerID=40&amp;md5=6fec3ec594591f49c0532829fdef912a","volume":"318","author":[{"family":"Coelho","given":"A.J.P."},{"family":"Matos","given":"F.A. Ribeiro"},{"family":"Villa","given":"P.M."},{"family":"Heringer","given":"G."},{"family":"Pontara","given":"V."},{"family":"Almado","given":"R. de Paula"},{"family":"Meira-Neto","given":"J.A. Alves"}],"issued":{"date-parts":[["2022"]]}}},{"id":66,"uris":["http://zotero.org/users/10242647/items/252WZCQD"],"itemData":{"id":66,"type":"article-journal","archive":"Scopus","container-title":"Forest Ecology and Management","DOI":"10.1016/j.foreco.2017.09.042","ISSN":"03781127 (ISSN)","journalAbbreviation":"For. Ecol. Manage.","language":"English","page":"57-65","publisher":"Elsevier B.V.","title":"Lack of evidence of edge age and additive edge effects on carbon stocks in a tropical forest","volume":"407","author":[{"family":"Albertas","given":"F.","non-dropping-particle":"d'"},{"family":"Costa","given":"K."},{"family":"Romitelli","given":"I."},{"family":"Barbosa","given":"J.M."},{"family":"Vieira","given":"S.A."},{"family":"Metzger","given":"J.P."}],"issued":{"date-parts":[["2018"]]}}},{"id":874,"uris":["http://zotero.org/users/10242647/items/7VJRAST7"],"itemData":{"id":874,"type":"article-journal","archive":"Scopus","container-title":"Journal for Nature Conservation","DOI":"10.1016/j.jnc.2006.04.006","ISSN":"16171381 (ISSN)","issue":"3-4","journalAbbreviation":"J. Nat. Conserv.","language":"English","page":"249-259","publisher":"Elsevier GmbH","title":"Ecological restoration, carbon sequestration and biodiversity conservation: The experience of the Society for Wildlife Research and Environmental Education (SPVS) in the Atlantic Rain Forest of Southern Brazil","volume":"14","author":[{"family":"Ferretti","given":"A.R."},{"family":"Britez","given":"R.M.","dropping-particle":"de"}],"issued":{"date-parts":[["2006"]]}}},{"id":74,"uris":["http://zotero.org/users/10242647/items/9TEX955I"],"itemData":{"id":74,"type":"article-journal","archive":"Scopus","container-title":"New Forests","DOI":"10.1007/s11056-017-9586-4","ISSN":"01694286 (ISSN)","issue":"5","journalAbbreviation":"New For.","language":"English","page":"573-586","publisher":"Springer Netherlands","title":"Past land-use and ecological resilience in a lowland Brazilian Atlantic Forest: implications for passive restoration","volume":"48","author":[{"family":"Sansevero","given":"J.B.B."},{"family":"Prieto","given":"P.V."},{"family":"Sánchez-Tapia","given":"A."},{"family":"Braga","given":"J.M.A."},{"family":"Rodrigues","given":"P.J.F.P."}],"issued":{"date-parts":[["2017"]]}}}],"schema":"https://github.com/citation-style-language/schema/raw/master/csl-citation.json"} </w:instrText>
            </w:r>
            <w:r>
              <w:rPr>
                <w:color w:val="auto"/>
                <w:sz w:val="20"/>
                <w:szCs w:val="20"/>
                <w:lang w:val="pt-BR"/>
              </w:rPr>
              <w:fldChar w:fldCharType="separate"/>
            </w:r>
            <w:r w:rsidRPr="00A82EB9">
              <w:rPr>
                <w:sz w:val="20"/>
              </w:rPr>
              <w:t>(Ferretti and Britez 2006; Sansevero et al. 2017; d’Albertas et al. 2018; Coelho et al. 2022a)</w:t>
            </w:r>
            <w:r>
              <w:rPr>
                <w:color w:val="auto"/>
                <w:sz w:val="20"/>
                <w:szCs w:val="20"/>
                <w:lang w:val="pt-BR"/>
              </w:rPr>
              <w:fldChar w:fldCharType="end"/>
            </w:r>
            <w:bookmarkEnd w:id="9"/>
          </w:p>
        </w:tc>
      </w:tr>
    </w:tbl>
    <w:p w14:paraId="31BD17E5" w14:textId="1B9EE594" w:rsidR="00983F0D" w:rsidRPr="00B13542" w:rsidRDefault="00B13542" w:rsidP="00B13542">
      <w:pPr>
        <w:spacing w:before="100" w:beforeAutospacing="1" w:after="100" w:afterAutospacing="1" w:line="240" w:lineRule="auto"/>
        <w:ind w:left="0" w:firstLine="0"/>
        <w:rPr>
          <w:color w:val="auto"/>
          <w:szCs w:val="24"/>
        </w:rPr>
      </w:pPr>
      <w:r w:rsidRPr="00B13542">
        <w:rPr>
          <w:color w:val="auto"/>
          <w:szCs w:val="24"/>
        </w:rPr>
        <w:t xml:space="preserve">Table S5 summarizes the main reported findings from model-based analyses. </w:t>
      </w:r>
      <w:r w:rsidR="00FB15C1">
        <w:rPr>
          <w:color w:val="auto"/>
          <w:szCs w:val="24"/>
        </w:rPr>
        <w:t>We also assigned e</w:t>
      </w:r>
      <w:r w:rsidRPr="00B13542">
        <w:rPr>
          <w:color w:val="auto"/>
          <w:szCs w:val="24"/>
        </w:rPr>
        <w:t>ach statement a finding type according to its main role in the reviewed literature. These categories distinguish modeled planning implications, modeled conditions, indicators or predictors, modeled patterns, and research gaps.</w:t>
      </w:r>
    </w:p>
    <w:p w14:paraId="5AADF906" w14:textId="06DEF080" w:rsidR="00D322C9" w:rsidRPr="00D322C9" w:rsidRDefault="00D322C9" w:rsidP="00D322C9">
      <w:pPr>
        <w:pStyle w:val="Legenda"/>
        <w:keepNext/>
        <w:spacing w:before="240"/>
        <w:rPr>
          <w:szCs w:val="24"/>
        </w:rPr>
      </w:pPr>
      <w:r w:rsidRPr="00635903">
        <w:rPr>
          <w:szCs w:val="24"/>
        </w:rPr>
        <w:t xml:space="preserve">Table </w:t>
      </w:r>
      <w:r>
        <w:rPr>
          <w:szCs w:val="24"/>
        </w:rPr>
        <w:t>S5</w:t>
      </w:r>
      <w:r w:rsidR="00D862DA">
        <w:rPr>
          <w:szCs w:val="24"/>
        </w:rPr>
        <w:t xml:space="preserve"> – </w:t>
      </w:r>
      <w:r w:rsidR="008875A2" w:rsidRPr="008875A2">
        <w:rPr>
          <w:szCs w:val="24"/>
        </w:rPr>
        <w:t>Main reported findings from model-based analyses</w:t>
      </w:r>
    </w:p>
    <w:tbl>
      <w:tblPr>
        <w:tblW w:w="8505" w:type="dxa"/>
        <w:jc w:val="center"/>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9"/>
        <w:gridCol w:w="2966"/>
        <w:gridCol w:w="1559"/>
        <w:gridCol w:w="2551"/>
      </w:tblGrid>
      <w:tr w:rsidR="008875A2" w:rsidRPr="00804BCB" w14:paraId="659DB560" w14:textId="77777777" w:rsidTr="00983F0D">
        <w:trPr>
          <w:trHeight w:val="248"/>
          <w:tblHeader/>
          <w:jc w:val="center"/>
        </w:trPr>
        <w:tc>
          <w:tcPr>
            <w:tcW w:w="1429" w:type="dxa"/>
            <w:vAlign w:val="center"/>
            <w:hideMark/>
          </w:tcPr>
          <w:p w14:paraId="3BDE028A" w14:textId="77777777" w:rsidR="008875A2" w:rsidRPr="00FC3EDD" w:rsidRDefault="008875A2" w:rsidP="00983F0D">
            <w:pPr>
              <w:spacing w:after="0" w:line="240" w:lineRule="auto"/>
              <w:ind w:left="0" w:firstLine="0"/>
              <w:jc w:val="center"/>
              <w:rPr>
                <w:b/>
                <w:bCs/>
                <w:color w:val="auto"/>
                <w:sz w:val="20"/>
                <w:szCs w:val="20"/>
              </w:rPr>
            </w:pPr>
            <w:r w:rsidRPr="00804BCB">
              <w:rPr>
                <w:b/>
                <w:bCs/>
                <w:color w:val="auto"/>
                <w:sz w:val="20"/>
                <w:szCs w:val="20"/>
              </w:rPr>
              <w:t>Environmental aspect</w:t>
            </w:r>
          </w:p>
        </w:tc>
        <w:tc>
          <w:tcPr>
            <w:tcW w:w="2966" w:type="dxa"/>
            <w:vAlign w:val="center"/>
            <w:hideMark/>
          </w:tcPr>
          <w:p w14:paraId="4F143D2D" w14:textId="2C1B836B" w:rsidR="008875A2" w:rsidRPr="00FC3EDD" w:rsidRDefault="008875A2" w:rsidP="00983F0D">
            <w:pPr>
              <w:spacing w:after="0" w:line="240" w:lineRule="auto"/>
              <w:ind w:left="0" w:firstLine="0"/>
              <w:jc w:val="center"/>
              <w:rPr>
                <w:b/>
                <w:bCs/>
                <w:color w:val="auto"/>
                <w:sz w:val="20"/>
                <w:szCs w:val="20"/>
              </w:rPr>
            </w:pPr>
            <w:r w:rsidRPr="00804BCB">
              <w:rPr>
                <w:b/>
                <w:bCs/>
                <w:color w:val="auto"/>
                <w:sz w:val="20"/>
                <w:szCs w:val="20"/>
              </w:rPr>
              <w:t xml:space="preserve">Main </w:t>
            </w:r>
            <w:r w:rsidR="00983F0D">
              <w:rPr>
                <w:b/>
                <w:bCs/>
                <w:color w:val="auto"/>
                <w:sz w:val="20"/>
                <w:szCs w:val="20"/>
              </w:rPr>
              <w:t>reported findings</w:t>
            </w:r>
          </w:p>
        </w:tc>
        <w:tc>
          <w:tcPr>
            <w:tcW w:w="1559" w:type="dxa"/>
            <w:vAlign w:val="center"/>
          </w:tcPr>
          <w:p w14:paraId="131493D6" w14:textId="7C27E205" w:rsidR="008875A2" w:rsidRPr="00804BCB" w:rsidRDefault="00983F0D" w:rsidP="00983F0D">
            <w:pPr>
              <w:spacing w:after="0" w:line="240" w:lineRule="auto"/>
              <w:ind w:left="0" w:firstLine="0"/>
              <w:jc w:val="center"/>
              <w:rPr>
                <w:b/>
                <w:bCs/>
                <w:color w:val="auto"/>
                <w:sz w:val="20"/>
                <w:szCs w:val="20"/>
              </w:rPr>
            </w:pPr>
            <w:r w:rsidRPr="004A7901">
              <w:rPr>
                <w:b/>
                <w:bCs/>
                <w:color w:val="auto"/>
                <w:sz w:val="20"/>
                <w:szCs w:val="20"/>
              </w:rPr>
              <w:t>Finding type</w:t>
            </w:r>
          </w:p>
        </w:tc>
        <w:tc>
          <w:tcPr>
            <w:tcW w:w="2551" w:type="dxa"/>
            <w:vAlign w:val="center"/>
            <w:hideMark/>
          </w:tcPr>
          <w:p w14:paraId="567BC768" w14:textId="194F524A" w:rsidR="008875A2" w:rsidRPr="00FC3EDD" w:rsidRDefault="008875A2" w:rsidP="00983F0D">
            <w:pPr>
              <w:spacing w:after="0" w:line="240" w:lineRule="auto"/>
              <w:ind w:left="0" w:firstLine="0"/>
              <w:jc w:val="center"/>
              <w:rPr>
                <w:b/>
                <w:bCs/>
                <w:color w:val="auto"/>
                <w:sz w:val="20"/>
                <w:szCs w:val="20"/>
              </w:rPr>
            </w:pPr>
            <w:r w:rsidRPr="00804BCB">
              <w:rPr>
                <w:b/>
                <w:bCs/>
                <w:color w:val="auto"/>
                <w:sz w:val="20"/>
                <w:szCs w:val="20"/>
              </w:rPr>
              <w:t>References</w:t>
            </w:r>
          </w:p>
        </w:tc>
      </w:tr>
      <w:tr w:rsidR="008875A2" w:rsidRPr="00804BCB" w14:paraId="47979F8C" w14:textId="77777777" w:rsidTr="00983F0D">
        <w:trPr>
          <w:trHeight w:val="1300"/>
          <w:jc w:val="center"/>
        </w:trPr>
        <w:tc>
          <w:tcPr>
            <w:tcW w:w="1429" w:type="dxa"/>
            <w:vMerge w:val="restart"/>
            <w:vAlign w:val="center"/>
            <w:hideMark/>
          </w:tcPr>
          <w:p w14:paraId="6E44007C" w14:textId="77777777" w:rsidR="008875A2" w:rsidRPr="00FC3EDD" w:rsidRDefault="008875A2" w:rsidP="00983F0D">
            <w:pPr>
              <w:spacing w:after="0" w:line="240" w:lineRule="auto"/>
              <w:ind w:left="0" w:firstLine="0"/>
              <w:jc w:val="center"/>
              <w:rPr>
                <w:color w:val="auto"/>
                <w:sz w:val="20"/>
                <w:szCs w:val="20"/>
              </w:rPr>
            </w:pPr>
            <w:r w:rsidRPr="00804BCB">
              <w:rPr>
                <w:color w:val="auto"/>
                <w:sz w:val="20"/>
                <w:szCs w:val="20"/>
              </w:rPr>
              <w:t>Carbon</w:t>
            </w:r>
          </w:p>
        </w:tc>
        <w:tc>
          <w:tcPr>
            <w:tcW w:w="2966" w:type="dxa"/>
            <w:vAlign w:val="center"/>
            <w:hideMark/>
          </w:tcPr>
          <w:p w14:paraId="41D3825E" w14:textId="1ECA27ED" w:rsidR="008875A2" w:rsidRPr="00D46E2E" w:rsidRDefault="008875A2" w:rsidP="00983F0D">
            <w:pPr>
              <w:spacing w:after="0" w:line="240" w:lineRule="auto"/>
              <w:ind w:left="0" w:firstLine="0"/>
              <w:jc w:val="center"/>
              <w:rPr>
                <w:color w:val="auto"/>
                <w:sz w:val="20"/>
                <w:szCs w:val="20"/>
              </w:rPr>
            </w:pPr>
            <w:r w:rsidRPr="00D46E2E">
              <w:rPr>
                <w:color w:val="auto"/>
                <w:sz w:val="20"/>
                <w:szCs w:val="20"/>
              </w:rPr>
              <w:t>1. Strategic allocation and optimization models can improve restoration outcomes by simulating carbon sequestration while minimizing costs.</w:t>
            </w:r>
          </w:p>
        </w:tc>
        <w:tc>
          <w:tcPr>
            <w:tcW w:w="1559" w:type="dxa"/>
            <w:vAlign w:val="center"/>
          </w:tcPr>
          <w:p w14:paraId="7B3C0FDF" w14:textId="00C46F5C" w:rsidR="008875A2" w:rsidRPr="00D46E2E" w:rsidRDefault="00983F0D" w:rsidP="00983F0D">
            <w:pPr>
              <w:spacing w:after="0" w:line="240" w:lineRule="auto"/>
              <w:ind w:left="0" w:firstLine="0"/>
              <w:jc w:val="center"/>
              <w:rPr>
                <w:sz w:val="20"/>
                <w:szCs w:val="20"/>
              </w:rPr>
            </w:pPr>
            <w:r w:rsidRPr="00983F0D">
              <w:rPr>
                <w:sz w:val="20"/>
                <w:szCs w:val="20"/>
              </w:rPr>
              <w:t>Modeled planning implication</w:t>
            </w:r>
          </w:p>
        </w:tc>
        <w:bookmarkStart w:id="10" w:name="_Hlk195616889"/>
        <w:tc>
          <w:tcPr>
            <w:tcW w:w="2551" w:type="dxa"/>
            <w:vAlign w:val="center"/>
            <w:hideMark/>
          </w:tcPr>
          <w:p w14:paraId="6A3D2A96" w14:textId="2BDDF14F" w:rsidR="008875A2" w:rsidRPr="00D46E2E" w:rsidRDefault="008875A2" w:rsidP="00983F0D">
            <w:pPr>
              <w:spacing w:after="0" w:line="240" w:lineRule="auto"/>
              <w:ind w:left="0" w:firstLine="0"/>
              <w:jc w:val="center"/>
              <w:rPr>
                <w:sz w:val="20"/>
                <w:szCs w:val="20"/>
              </w:rPr>
            </w:pPr>
            <w:r w:rsidRPr="00D46E2E">
              <w:rPr>
                <w:sz w:val="20"/>
                <w:szCs w:val="20"/>
              </w:rPr>
              <w:fldChar w:fldCharType="begin"/>
            </w:r>
            <w:r w:rsidR="00AD1715">
              <w:rPr>
                <w:sz w:val="20"/>
                <w:szCs w:val="20"/>
              </w:rPr>
              <w:instrText xml:space="preserve"> ADDIN ZOTERO_ITEM CSL_CITATION {"citationID":"erMRZbTD","properties":{"formattedCitation":"(Strassburg et al. 2016, 2019; Lemos et al. 2021, 2023; Brancalion et al. 2021)","plainCitation":"(Strassburg et al. 2016, 2019; Lemos et al. 2021, 2023; Brancalion et al. 2021)","noteIndex":0},"citationItems":[{"id":1023,"uris":["http://zotero.org/users/10242647/items/AP2VDRT8"],"itemData":{"id":1023,"type":"article-journal","abstract":"Abstract Knowing which restoration approach provides the best returns on investment for accumulating carbon is essential to foster restoration planning, financing, and implementation. Here, we explored the cost-effectiveness and drivers of aboveground and soil carbon accumulation in restored forests across an agricultural landscape of Brazil's Atlantic Forest. The recovery of aboveground and soil carbon stocks, as well as the implementation and land opportunity costs, was assessed across chronosequences (10?60?years) of second-growth forests and mixed-species tree plantings and old growth, reference forest remnants. Plantations accumulated approximately 50% more aboveground carbon than second-growth forests throughout the chronosequence. When controlling for soil clay content, soil carbon stocks were higher in reference than in restored forests, but they were comparable between plantations and second-growth forests. After 60?years of stand development, recovery of total carbon stocks in both restoration approaches reached only half of the average stocks of reference forests. Total cost-effectiveness for carbon accumulation, including both implementation and land opportunity costs, was on average 60% higher for second-growth forests than for plantations (15.1 and 9.4 kgC US$?1, respectively). Although tree plantations initially showed higher rates of carbon storage than second-growth forests, their higher implementation and land opportunity costs make them less cost-effective for carbon farming. Our results further suggest that, at current pricing levels, carbon markets alone have a limited potential to up-scale restoration efforts in Brazil's Atlantic Forest.","container-title":"Land Degradation &amp; Development","DOI":"10.1002/ldr.3764","ISSN":"1085-3278","issue":"2","page":"830-841","publisher":"John Wiley &amp; Sons, Ltd","source":"onlinelibrary-wiley.ez27.periodicos.capes.gov.br (Atypon)","title":"The cost of restoring carbon stocks in Brazil's Atlantic Forest","volume":"32","author":[{"family":"Brancalion","given":"Pedro H. S."},{"family":"Guillemot","given":"Joannès"},{"family":"César","given":"Ricardo G."},{"family":"Andrade","given":"Henrique S."},{"family":"Mendes","given":"Alex"},{"family":"Sorrini","given":"Taísi B."},{"family":"Piccolo","given":"Marisa D. C."},{"family":"Peluci","given":"Marina C."},{"family":"Moreno","given":"Vanessa D. S."},{"family":"Colletta","given":"Gabriel"},{"family":"Chazdon","given":"Robin L."}],"issued":{"date-parts":[["2021",1,30]]}}},{"id":946,"uris":["http://zotero.org/users/10242647/items/XD84QKHM"],"itemData":{"id":946,"type":"article-journal","archive":"Scopus","container-title":"Ecosystem Services","DOI":"10.1016/j.ecoser.2023.101515","ISSN":"22120416 (ISSN)","journalAbbreviation":"Ecosyst. Serv.","language":"English","publisher":"Elsevier B.V.","title":"Multicriteria optimization to develop cost-effective pes-schemes to restore multiple environmental benefits in the Brazilian Atlantic forest","URL":"https://www.scopus.com/inward/record.uri?eid=2-s2.0-85146834004&amp;doi=10.1016%2fj.ecoser.2023.101515&amp;partnerID=40&amp;md5=20835f338f3f7804e964b54faed751e2","volume":"60","author":[{"family":"Lemos","given":"C.M.G."},{"family":"Beyer","given":"H.L."},{"family":"Runting","given":"R.K."},{"family":"Andrade","given":"P.R."},{"family":"Aguiar","given":"A.P.D."}],"issued":{"date-parts":[["2023"]]}}},{"id":912,"uris":["http://zotero.org/users/10242647/items/KB86BKBW"],"itemData":{"id":912,"type":"article-journal","archive":"Scopus","container-title":"Regional Environmental Change","DOI":"10.1007/s10113-021-01792-0","ISSN":"14363798 (ISSN)","issue":"3","journalAbbreviation":"Reg. Environ. Change","language":"English","publisher":"Springer Science and Business Media Deutschland GmbH","title":"Combining regional to local restoration goals in the Brazilian Atlantic forest","URL":"https://www.scopus.com/inward/record.uri?eid=2-s2.0-85108448160&amp;doi=10.1007%2fs10113-021-01792-0&amp;partnerID=40&amp;md5=8fe83996a572437472f94cbf9fbee937","volume":"21","author":[{"family":"Lemos","given":"C.M.G."},{"family":"Andrade","given":"P.R."},{"family":"Rodrigues","given":"R.R."},{"family":"Hissa","given":"L."},{"family":"Aguiar","given":"A.P.D."}],"issued":{"date-parts":[["2021"]]}}},{"id":82,"uris":["http://zotero.org/users/10242647/items/6VUV3JLC"],"itemData":{"id":82,"type":"article-journal","archive":"Scopus","container-title":"Nature Ecology and Evolution","DOI":"10.1038/s41559-018-0743-8","ISSN":"2397334X (ISSN)","issue":"1","journalAbbreviation":"Nat. Ecol. Evol.","language":"English","page":"62-70","publisher":"Nature Publishing Group","title":"Strategic approaches to restoring ecosystems can triple conservation gains and halve costs","volume":"3","author":[{"family":"Strassburg","given":"B.B.N."},{"family":"Beyer","given":"H.L."},{"family":"Crouzeilles","given":"R."},{"family":"Iribarrem","given":"A."},{"family":"Barros","given":"F."},{"family":"Siqueira","given":"M.F.","dropping-particle":"de"},{"family":"Sánchez-Tapia","given":"A."},{"family":"Balmford","given":"A."},{"family":"Sansevero","given":"J.B.B."},{"family":"Brancalion","given":"Pedro H. S."},{"family":"Broadbent","given":"E.N."},{"family":"Chazdon","given":"R.L."},{"family":"Filho","given":"A.O."},{"family":"Gardner","given":"T.A."},{"family":"Gordon","given":"A."},{"family":"Latawiec","given":"A."},{"family":"Loyola","given":"R."},{"family":"Metzger","given":"J.P."},{"family":"Mills","given":"M."},{"family":"Possingham","given":"H.P."},{"family":"Rodrigues","given":"R.R."},{"family":"Scaramuzza","given":"C.A.M."},{"family":"Scarano","given":"F.R."},{"family":"Tambosi","given":"L."},{"family":"Uriarte","given":"M."}],"issued":{"date-parts":[["2019"]]}}},{"id":68,"uris":["http://zotero.org/users/10242647/items/MQWVSD9N"],"itemData":{"id":68,"type":"article-journal","archive":"Scopus","container-title":"Biotropica","DOI":"10.1111/btp.12393","ISSN":"00063606 (ISSN)","issue":"6","journalAbbreviation":"Biotropica","language":"English","page":"890-899","publisher":"Blackwell Publishing Ltd","title":"The role of natural regeneration to ecosystem services provision and habitat availability: a case study in the Brazilian Atlantic Forest","volume":"48","author":[{"family":"Strassburg","given":"B.B.N."},{"family":"Barros","given":"F.S.M."},{"family":"Crouzeilles","given":"R."},{"family":"Iribarrem","given":"A."},{"family":"Santos","given":"J.S.D."},{"family":"Silva","given":"D."},{"family":"Sansevero","given":"J.B.B."},{"family":"Alves-Pinto","given":"H.N."},{"family":"Feltran-Barbieri","given":"R."},{"family":"Latawiec","given":"A.E."}],"issued":{"date-parts":[["2016"]]}}}],"schema":"https://github.com/citation-style-language/schema/raw/master/csl-citation.json"} </w:instrText>
            </w:r>
            <w:r w:rsidRPr="00D46E2E">
              <w:rPr>
                <w:sz w:val="20"/>
                <w:szCs w:val="20"/>
              </w:rPr>
              <w:fldChar w:fldCharType="separate"/>
            </w:r>
            <w:r w:rsidRPr="00A82EB9">
              <w:rPr>
                <w:sz w:val="20"/>
              </w:rPr>
              <w:t>(Strassburg et al. 2016, 2019; Lemos et al. 2021, 2023; Brancalion et al. 2021)</w:t>
            </w:r>
            <w:r w:rsidRPr="00D46E2E">
              <w:rPr>
                <w:sz w:val="20"/>
                <w:szCs w:val="20"/>
              </w:rPr>
              <w:fldChar w:fldCharType="end"/>
            </w:r>
            <w:bookmarkEnd w:id="10"/>
          </w:p>
        </w:tc>
      </w:tr>
      <w:tr w:rsidR="008875A2" w:rsidRPr="00804BCB" w14:paraId="1E678805" w14:textId="77777777" w:rsidTr="00983F0D">
        <w:trPr>
          <w:trHeight w:val="992"/>
          <w:jc w:val="center"/>
        </w:trPr>
        <w:tc>
          <w:tcPr>
            <w:tcW w:w="1429" w:type="dxa"/>
            <w:vMerge/>
            <w:vAlign w:val="center"/>
            <w:hideMark/>
          </w:tcPr>
          <w:p w14:paraId="0300B331" w14:textId="77777777" w:rsidR="008875A2" w:rsidRPr="00FC3EDD" w:rsidRDefault="008875A2" w:rsidP="00983F0D">
            <w:pPr>
              <w:spacing w:after="0" w:line="240" w:lineRule="auto"/>
              <w:ind w:left="0" w:firstLine="0"/>
              <w:jc w:val="center"/>
              <w:rPr>
                <w:color w:val="auto"/>
                <w:sz w:val="20"/>
                <w:szCs w:val="20"/>
              </w:rPr>
            </w:pPr>
          </w:p>
        </w:tc>
        <w:tc>
          <w:tcPr>
            <w:tcW w:w="2966" w:type="dxa"/>
            <w:vAlign w:val="center"/>
            <w:hideMark/>
          </w:tcPr>
          <w:p w14:paraId="4CE7198B" w14:textId="70DFFE70"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2. </w:t>
            </w:r>
            <w:r w:rsidRPr="00804BCB">
              <w:rPr>
                <w:color w:val="auto"/>
                <w:sz w:val="20"/>
                <w:szCs w:val="20"/>
              </w:rPr>
              <w:t>Landscape features and proximity to remnants influence carbon recovery through natural regeneration.</w:t>
            </w:r>
          </w:p>
        </w:tc>
        <w:tc>
          <w:tcPr>
            <w:tcW w:w="1559" w:type="dxa"/>
            <w:vAlign w:val="center"/>
          </w:tcPr>
          <w:p w14:paraId="26EC8E4D" w14:textId="768B2D09" w:rsidR="008875A2" w:rsidRDefault="00B13542" w:rsidP="00983F0D">
            <w:pPr>
              <w:spacing w:after="0" w:line="240" w:lineRule="auto"/>
              <w:ind w:left="0" w:firstLine="0"/>
              <w:jc w:val="center"/>
              <w:rPr>
                <w:color w:val="auto"/>
                <w:sz w:val="20"/>
                <w:szCs w:val="20"/>
              </w:rPr>
            </w:pPr>
            <w:r w:rsidRPr="00B13542">
              <w:rPr>
                <w:color w:val="auto"/>
                <w:sz w:val="20"/>
                <w:szCs w:val="20"/>
              </w:rPr>
              <w:t>Modeled</w:t>
            </w:r>
            <w:r>
              <w:rPr>
                <w:color w:val="auto"/>
                <w:sz w:val="20"/>
                <w:szCs w:val="20"/>
              </w:rPr>
              <w:t xml:space="preserve"> </w:t>
            </w:r>
            <w:r w:rsidRPr="00B13542">
              <w:rPr>
                <w:color w:val="auto"/>
                <w:sz w:val="20"/>
                <w:szCs w:val="20"/>
              </w:rPr>
              <w:t>condition</w:t>
            </w:r>
          </w:p>
        </w:tc>
        <w:tc>
          <w:tcPr>
            <w:tcW w:w="2551" w:type="dxa"/>
            <w:vAlign w:val="center"/>
            <w:hideMark/>
          </w:tcPr>
          <w:p w14:paraId="58CBD2EC" w14:textId="4A39CFFA" w:rsidR="008875A2" w:rsidRPr="00830ABD" w:rsidRDefault="008875A2" w:rsidP="00983F0D">
            <w:pPr>
              <w:spacing w:after="0" w:line="240" w:lineRule="auto"/>
              <w:ind w:left="0" w:firstLine="0"/>
              <w:jc w:val="center"/>
              <w:rPr>
                <w:color w:val="auto"/>
                <w:sz w:val="20"/>
                <w:szCs w:val="20"/>
              </w:rPr>
            </w:pPr>
            <w:r>
              <w:rPr>
                <w:color w:val="auto"/>
                <w:sz w:val="20"/>
                <w:szCs w:val="20"/>
              </w:rPr>
              <w:fldChar w:fldCharType="begin"/>
            </w:r>
            <w:r>
              <w:rPr>
                <w:color w:val="auto"/>
                <w:sz w:val="20"/>
                <w:szCs w:val="20"/>
              </w:rPr>
              <w:instrText xml:space="preserve"> ADDIN ZOTERO_ITEM CSL_CITATION {"citationID":"NslBdZDO","properties":{"formattedCitation":"(Molin et al. 2018)","plainCitation":"(Molin et al. 2018)","noteIndex":0},"citationItems":[{"id":1027,"uris":["http://zotero.org/users/10242647/items/UBSUSF2G"],"itemData":{"id":1027,"type":"article-journal","abstract":"Achieving global targets for forest restoration will require cost-effective strategies to return agricultural land to forest, while minimizing implementation costs and negative outcomes for agricultural production. We present a landscape approach for optimizing the cost-effectiveness of large-scale forest restoration. Across three different landscapes within Brazil's Atlantic Forest biodiversity hotspot, we modelled landscape scenarios based on spatially explicit data on the probability of natural regeneration, restoration costs, land opportunity costs, and forest restoration outcomes for increasing carbon stocking and landscape connectivity. We compare benefits of our cost-reduction approach to the legally mandated riparian restoration and randomly distributed approaches. Compared with riparian prioritization and considering both implementation and opportunity costs, our cost-reduction scenario produced the greatest savings (20.9%) in mechanized agricultural landscapes. When only considering implementation costs, our cost-reduction scenario led to the highest savings (38.4%) in the landscape with highest forest cover where natural regeneration potential is highest and enables cost-effective carbon stocking and connectivity. Synthesis and applications. We present a guide for forest restoration planning that maximizes specific outcomes with minimal costs and reduction of agricultural production. Furthermore, we show how policies could encourage prioritization of low-cost restoration via natural regeneration, increasing cost-effectiveness. While our study focuses on Brazil's Atlantic Forest, the approach can be parameterized for other regions.","container-title":"Journal of Applied Ecology","DOI":"10.1111/1365-2664.13263","ISSN":"1365-2664","issue":"6","language":"en","license":"© 2018 The Authors. Journal of Applied Ecology © 2018 British Ecological Society","note":"_eprint: https://onlinelibrary.wiley.com/doi/pdf/10.1111/1365-2664.13263","page":"2767-2778","source":"Wiley Online Library","title":"A landscape approach for cost-effective large-scale forest restoration","volume":"55","author":[{"family":"Molin","given":"Paulo Guilherme"},{"family":"Chazdon","given":"Robin"},{"family":"Ferraz","given":"Silvio Frosini de Barros"},{"family":"Brancalion","given":"Pedro H. S."}],"issued":{"date-parts":[["2018"]]}}}],"schema":"https://github.com/citation-style-language/schema/raw/master/csl-citation.json"} </w:instrText>
            </w:r>
            <w:r>
              <w:rPr>
                <w:color w:val="auto"/>
                <w:sz w:val="20"/>
                <w:szCs w:val="20"/>
              </w:rPr>
              <w:fldChar w:fldCharType="separate"/>
            </w:r>
            <w:r w:rsidRPr="00A82EB9">
              <w:rPr>
                <w:sz w:val="20"/>
              </w:rPr>
              <w:t>(Molin et al. 2018)</w:t>
            </w:r>
            <w:r>
              <w:rPr>
                <w:color w:val="auto"/>
                <w:sz w:val="20"/>
                <w:szCs w:val="20"/>
              </w:rPr>
              <w:fldChar w:fldCharType="end"/>
            </w:r>
          </w:p>
        </w:tc>
      </w:tr>
      <w:tr w:rsidR="008875A2" w:rsidRPr="00804BCB" w14:paraId="15DF9672" w14:textId="77777777" w:rsidTr="00983F0D">
        <w:trPr>
          <w:trHeight w:val="994"/>
          <w:jc w:val="center"/>
        </w:trPr>
        <w:tc>
          <w:tcPr>
            <w:tcW w:w="1429" w:type="dxa"/>
            <w:vMerge w:val="restart"/>
            <w:vAlign w:val="center"/>
            <w:hideMark/>
          </w:tcPr>
          <w:p w14:paraId="04D9EAF5" w14:textId="77777777" w:rsidR="008875A2" w:rsidRPr="00830ABD" w:rsidRDefault="008875A2" w:rsidP="00983F0D">
            <w:pPr>
              <w:spacing w:after="0" w:line="240" w:lineRule="auto"/>
              <w:ind w:left="0" w:firstLine="0"/>
              <w:jc w:val="center"/>
              <w:rPr>
                <w:color w:val="auto"/>
                <w:sz w:val="20"/>
                <w:szCs w:val="20"/>
              </w:rPr>
            </w:pPr>
            <w:r w:rsidRPr="00804BCB">
              <w:rPr>
                <w:color w:val="auto"/>
                <w:sz w:val="20"/>
                <w:szCs w:val="20"/>
              </w:rPr>
              <w:t>Biodiversity</w:t>
            </w:r>
          </w:p>
        </w:tc>
        <w:tc>
          <w:tcPr>
            <w:tcW w:w="2966" w:type="dxa"/>
            <w:vAlign w:val="center"/>
            <w:hideMark/>
          </w:tcPr>
          <w:p w14:paraId="371762E4" w14:textId="41F42C67"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3. </w:t>
            </w:r>
            <w:r w:rsidRPr="00804BCB">
              <w:rPr>
                <w:color w:val="auto"/>
                <w:sz w:val="20"/>
                <w:szCs w:val="20"/>
              </w:rPr>
              <w:t>Restoration planning often uses habitat suitability, extinction risk reduction, and species-area curves.</w:t>
            </w:r>
          </w:p>
        </w:tc>
        <w:tc>
          <w:tcPr>
            <w:tcW w:w="1559" w:type="dxa"/>
            <w:vAlign w:val="center"/>
          </w:tcPr>
          <w:p w14:paraId="35E16E0A" w14:textId="08635023" w:rsidR="008875A2" w:rsidRDefault="00B13542" w:rsidP="00983F0D">
            <w:pPr>
              <w:spacing w:after="0" w:line="240" w:lineRule="auto"/>
              <w:ind w:left="0" w:firstLine="0"/>
              <w:jc w:val="center"/>
              <w:rPr>
                <w:color w:val="auto"/>
                <w:sz w:val="20"/>
                <w:szCs w:val="20"/>
              </w:rPr>
            </w:pPr>
            <w:r w:rsidRPr="004A7901">
              <w:rPr>
                <w:color w:val="auto"/>
                <w:sz w:val="20"/>
                <w:szCs w:val="20"/>
              </w:rPr>
              <w:t>Indicator or predictor</w:t>
            </w:r>
          </w:p>
        </w:tc>
        <w:tc>
          <w:tcPr>
            <w:tcW w:w="2551" w:type="dxa"/>
            <w:vAlign w:val="center"/>
            <w:hideMark/>
          </w:tcPr>
          <w:p w14:paraId="17398CE9" w14:textId="1C1522F8" w:rsidR="008875A2" w:rsidRPr="00830ABD"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5ux8Jnfw","properties":{"formattedCitation":"(Strassburg et al. 2016, 2019; Niemeyer et al. 2020; Cerullo et al. 2024; Shennan-Farp\\uc0\\u243{}n et al. 2024)","plainCitation":"(Strassburg et al. 2016, 2019; Niemeyer et al. 2020; Cerullo et al. 2024; Shennan-Farpón et al. 2024)","noteIndex":0},"citationItems":[{"id":915,"uris":["http://zotero.org/users/10242647/items/9UESCFE9"],"itemData":{"id":915,"type":"article-journal","archive":"Scopus","container-title":"Global Change Biology","DOI":"10.1111/gcb.17208","ISSN":"13541013 (ISSN)","issue":"3","journalAbbreviation":"Global Change Biol.","language":"English","publisher":"John Wiley and Sons Inc","title":"Conflicts and opportunities for commercial tree plantation expansion and biodiversity restoration across Brazil","URL":"https://www.scopus.com/inward/record.uri?eid=2-s2.0-85186840463&amp;doi=10.1111%2fgcb.17208&amp;partnerID=40&amp;md5=687faa36962c0751d4538e2ba84cdecd","volume":"30","author":[{"family":"Cerullo","given":"G."},{"family":"Worthington","given":"T."},{"family":"Brancalion","given":"Pedro H. S."},{"family":"Brandão","given":"J."},{"family":"Albertas","given":"F.","non-dropping-particle":"d'"},{"family":"Eyres","given":"A."},{"family":"Swinfield","given":"T."},{"family":"Edwards","given":"D."},{"family":"Balmford","given":"A."}],"issued":{"date-parts":[["2024"]]}}},{"id":34,"uris":["http://zotero.org/users/10242647/items/3X7PKNWZ"],"itemData":{"id":34,"type":"article-journal","archive":"Scopus","container-title":"Science of the Total Environment","DOI":"10.1016/j.scitotenv.2019.135262","ISSN":"00489697 (ISSN)","journalAbbreviation":"Sci. Total Environ.","language":"English","publisher":"Elsevier B.V.","title":"Planning forest restoration within private land holdings with conservation co-benefits at the landscape scale","URL":"https://www.scopus.com/inward/record.uri?eid=2-s2.0-85076548092&amp;doi=10.1016%2fj.scitotenv.2019.135262&amp;partnerID=40&amp;md5=d2af9f535f639702d196489ee9e2d2de","volume":"717","author":[{"family":"Niemeyer","given":"J."},{"family":"Barros","given":"F.S.M."},{"family":"Silva","given":"D.S."},{"family":"Crouzeilles","given":"R."},{"family":"Vale","given":"M.M."}],"issued":{"date-parts":[["2020"]]}}},{"id":916,"uris":["http://zotero.org/users/10242647/items/358T4RSD"],"itemData":{"id":916,"type":"article-journal","archive":"Scopus","container-title":"Environmental Research Letters","DOI":"10.1088/1748-9326/ad5ab2","ISSN":"17489326 (ISSN)","issue":"8","journalAbbreviation":"Environ.Res.Lett.","language":"English","publisher":"Institute of Physics","title":"Using policy scenarios to assess challenges and opportunities for reaching restoration targets in Brazil’s Atlantic Forest","URL":"https://www.scopus.com/inward/record.uri?eid=2-s2.0-85199149457&amp;doi=10.1088%2f1748-9326%2fad5ab2&amp;partnerID=40&amp;md5=f58f5bec7cdaaf3e645f1328a353824e","volume":"19","author":[{"family":"Shennan-Farpón","given":"Y."},{"family":"Soterroni","given":"A.C."},{"family":"Scarabello","given":"M."},{"family":"Visconti","given":"P."}],"issued":{"date-parts":[["2024"]]}}},{"id":82,"uris":["http://zotero.org/users/10242647/items/6VUV3JLC"],"itemData":{"id":82,"type":"article-journal","archive":"Scopus","container-title":"Nature Ecology and Evolution","DOI":"10.1038/s41559-018-0743-8","ISSN":"2397334X (ISSN)","issue":"1","journalAbbreviation":"Nat. Ecol. Evol.","language":"English","page":"62-70","publisher":"Nature Publishing Group","title":"Strategic approaches to restoring ecosystems can triple conservation gains and halve costs","volume":"3","author":[{"family":"Strassburg","given":"B.B.N."},{"family":"Beyer","given":"H.L."},{"family":"Crouzeilles","given":"R."},{"family":"Iribarrem","given":"A."},{"family":"Barros","given":"F."},{"family":"Siqueira","given":"M.F.","dropping-particle":"de"},{"family":"Sánchez-Tapia","given":"A."},{"family":"Balmford","given":"A."},{"family":"Sansevero","given":"J.B.B."},{"family":"Brancalion","given":"Pedro H. S."},{"family":"Broadbent","given":"E.N."},{"family":"Chazdon","given":"R.L."},{"family":"Filho","given":"A.O."},{"family":"Gardner","given":"T.A."},{"family":"Gordon","given":"A."},{"family":"Latawiec","given":"A."},{"family":"Loyola","given":"R."},{"family":"Metzger","given":"J.P."},{"family":"Mills","given":"M."},{"family":"Possingham","given":"H.P."},{"family":"Rodrigues","given":"R.R."},{"family":"Scaramuzza","given":"C.A.M."},{"family":"Scarano","given":"F.R."},{"family":"Tambosi","given":"L."},{"family":"Uriarte","given":"M."}],"issued":{"date-parts":[["2019"]]}}},{"id":68,"uris":["http://zotero.org/users/10242647/items/MQWVSD9N"],"itemData":{"id":68,"type":"article-journal","archive":"Scopus","container-title":"Biotropica","DOI":"10.1111/btp.12393","ISSN":"00063606 (ISSN)","issue":"6","journalAbbreviation":"Biotropica","language":"English","page":"890-899","publisher":"Blackwell Publishing Ltd","title":"The role of natural regeneration to ecosystem services provision and habitat availability: a case study in the Brazilian Atlantic Forest","volume":"48","author":[{"family":"Strassburg","given":"B.B.N."},{"family":"Barros","given":"F.S.M."},{"family":"Crouzeilles","given":"R."},{"family":"Iribarrem","given":"A."},{"family":"Santos","given":"J.S.D."},{"family":"Silva","given":"D."},{"family":"Sansevero","given":"J.B.B."},{"family":"Alves-Pinto","given":"H.N."},{"family":"Feltran-Barbieri","given":"R."},{"family":"Latawiec","given":"A.E."}],"issued":{"date-parts":[["2016"]]}}}],"schema":"https://github.com/citation-style-language/schema/raw/master/csl-citation.json"} </w:instrText>
            </w:r>
            <w:r>
              <w:rPr>
                <w:color w:val="auto"/>
                <w:sz w:val="20"/>
                <w:szCs w:val="20"/>
              </w:rPr>
              <w:fldChar w:fldCharType="separate"/>
            </w:r>
            <w:r w:rsidRPr="00A82EB9">
              <w:rPr>
                <w:sz w:val="20"/>
              </w:rPr>
              <w:t>(Strassburg et al. 2016, 2019; Niemeyer et al. 2020; Cerullo et al. 2024; Shennan-Farpón et al. 2024)</w:t>
            </w:r>
            <w:r>
              <w:rPr>
                <w:color w:val="auto"/>
                <w:sz w:val="20"/>
                <w:szCs w:val="20"/>
              </w:rPr>
              <w:fldChar w:fldCharType="end"/>
            </w:r>
          </w:p>
        </w:tc>
      </w:tr>
      <w:tr w:rsidR="008875A2" w:rsidRPr="00804BCB" w14:paraId="6AC77C7C" w14:textId="77777777" w:rsidTr="00FB15C1">
        <w:trPr>
          <w:trHeight w:val="862"/>
          <w:jc w:val="center"/>
        </w:trPr>
        <w:tc>
          <w:tcPr>
            <w:tcW w:w="1429" w:type="dxa"/>
            <w:vMerge/>
            <w:vAlign w:val="center"/>
            <w:hideMark/>
          </w:tcPr>
          <w:p w14:paraId="3D9B580D" w14:textId="77777777" w:rsidR="008875A2" w:rsidRPr="00830ABD" w:rsidRDefault="008875A2" w:rsidP="00983F0D">
            <w:pPr>
              <w:spacing w:after="0" w:line="240" w:lineRule="auto"/>
              <w:ind w:left="0" w:firstLine="0"/>
              <w:jc w:val="center"/>
              <w:rPr>
                <w:color w:val="auto"/>
                <w:sz w:val="20"/>
                <w:szCs w:val="20"/>
              </w:rPr>
            </w:pPr>
          </w:p>
        </w:tc>
        <w:tc>
          <w:tcPr>
            <w:tcW w:w="2966" w:type="dxa"/>
            <w:vAlign w:val="center"/>
            <w:hideMark/>
          </w:tcPr>
          <w:p w14:paraId="0B8DACE3" w14:textId="05C2450B"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4. </w:t>
            </w:r>
            <w:r w:rsidRPr="00804BCB">
              <w:rPr>
                <w:color w:val="auto"/>
                <w:sz w:val="20"/>
                <w:szCs w:val="20"/>
              </w:rPr>
              <w:t>Species with gap-crossing capabilities benefit from landscape connectivity.</w:t>
            </w:r>
          </w:p>
        </w:tc>
        <w:tc>
          <w:tcPr>
            <w:tcW w:w="1559" w:type="dxa"/>
            <w:vAlign w:val="center"/>
          </w:tcPr>
          <w:p w14:paraId="5F3C4111" w14:textId="1E36ADA8" w:rsidR="008875A2" w:rsidRDefault="00B13542" w:rsidP="00983F0D">
            <w:pPr>
              <w:spacing w:after="0" w:line="240" w:lineRule="auto"/>
              <w:ind w:left="0" w:firstLine="0"/>
              <w:jc w:val="center"/>
              <w:rPr>
                <w:color w:val="auto"/>
                <w:sz w:val="20"/>
                <w:szCs w:val="20"/>
              </w:rPr>
            </w:pPr>
            <w:r w:rsidRPr="00B13542">
              <w:rPr>
                <w:color w:val="auto"/>
                <w:sz w:val="20"/>
                <w:szCs w:val="20"/>
              </w:rPr>
              <w:t>Modeled pattern</w:t>
            </w:r>
          </w:p>
        </w:tc>
        <w:tc>
          <w:tcPr>
            <w:tcW w:w="2551" w:type="dxa"/>
            <w:vAlign w:val="center"/>
            <w:hideMark/>
          </w:tcPr>
          <w:p w14:paraId="552E42DA" w14:textId="75FFB16C" w:rsidR="008875A2" w:rsidRPr="00830ABD"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zUWd2TWQ","properties":{"formattedCitation":"(Vettorazzi and Valente 2016; Zwiener et al. 2017; Viani et al. 2018)","plainCitation":"(Vettorazzi and Valente 2016; Zwiener et al. 2017; Viani et al. 2018)","noteIndex":0},"citationItems":[{"id":1028,"uris":["http://zotero.org/users/10242647/items/B4CL9GHP"],"itemData":{"id":1028,"type":"article-journal","abstract":"Allocation of forest in a river basin is a complex management problem, with conditions that may encourage conflict, in particular among groups with different interests, due to the diversity of the objectives. Aiming at the conservation of water resources, the main objective of this study was to assess the performance of Ordered Weighted Averaging (OWA), a multicriteria decision analysis, in the prioritization of areas for forest restoration. The study area is a Brazilian river basin, originally covered by Atlantic Forest. The relevant criteria to this decision-making process were identified as land-use suitability, soil erodibility, erosivity, proximity to roads, and proximity to surface water. We proposed three order weight sets, based on the decision strategy space, with medium-to-high risk-taking and medium tradeoff among the criteria (OWA1); medium risk-taking and total tradeoff (WLC), representing the traditional Weighted Linear Combination method; and medium-to-low risk-taking and medium tradeoff among the criteria (OWA2). Then, using an OWA operator (as a GIS routine), we produced maps for the three solutions, which were reclassified in five priority levels (very low, low, medium, high and very high). We did the cross tabulation among the solutions, for areas classified as high and very-high priority, and some environmental characteristics, intrinsically related to the criteria: land-use/land-cover, soil erodibility, distance from the surface water, soils and slope. WLC resulted in 54% of the Corumbataí river basin with high priority to forest restoration; 37% with very-high priority; and 9% with medium priority, and the spatial distribution of classes was intrinsically related to two main criteria: proximity to surface water and soil erodibility. OWA1 resulted in one alternative with 80% of the basin classified as very-high priority to forest restoration and 20% as high priority. Such classes’ distribution is the result of the distribution of order weights, to obtain the desired risk level. In OWA2, due to the distribution of order weights among the criteria, the prioritization of areas occurred differently from the previous alternatives, with no predominance of one or more criteria. Under this scenario, the river basin presented 1% of this area with very low priority for forest restoration; 17% with low; 63% with medium; 10% with high; and 9% with very-high priority. OWA is suitable for the prioritization of areas, once it allows us to control the criteria influence on the final solution, through the tradeoff. This implies, however, the method’s ability to normalize the criteria to a continuous scale, since the categorization in the criteria maps affects the spatial distribution of the alternatives.","container-title":"Ecological Engineering","DOI":"10.1016/j.ecoleng.2016.05.069","ISSN":"0925-8574","journalAbbreviation":"Ecological Engineering","language":"en","page":"255-267","source":"ScienceDirect","title":"Priority areas for forest restoration aiming at the conservation of water resources","volume":"94","author":[{"family":"Vettorazzi","given":"Carlos Alberto"},{"family":"Valente","given":"Roberta Averna"}],"issued":{"date-parts":[["2016",9,1]]}}},{"id":1010,"uris":["http://zotero.org/users/10242647/items/DMQ5QNXW"],"itemData":{"id":1010,"type":"article-journal","abstract":"Restoration projects designed to promote one ecosystem service may have synergistic benefits to other services. Therefore, bundling them can be an effective way to maximize the return to the investments in programs of payments for ecosystem services (PES). Here, we investigated the additional gain of restoration actions—which were implemented as part of a PES program to protect a key watershed for water supply—on increasing functional landscape connectivity in the Atlantic Forest region of southeastern Brazil. Using a landscape ecology approach, we estimated the amount of forest cover before (2006) and after (2012) restoration activities by the PES program and changes in structural and functional landscape connectivity for birds with varying gap-crossing capabilities. Forest cover increased from 42.5 to 86.1 ha after the implementation of restoration projects by the PES program. In the simulated scenarios of landscape connectivity, the mean patch size of functionally connected forest increased by 1,034%, 392%, 248%, and 94% for species with gap-crossing capabilities of 0, 20, 40, and 60 m, respectively. Our results highlight the potential for incorporating biodiversity conservation objectives into PES projects primarily designed to enhance water-related ecosystem services. © The Author(s) 2018.","archive":"Scopus","container-title":"Tropical Conservation Science","DOI":"10.1177/1940082918790222","ISSN":"19400829 (ISSN)","journalAbbreviation":"Trop. Conserv. Sci.","language":"English","publisher":"SAGE Publications Inc.","title":"Synergism Between Payments for Water-Related Ecosystem Services, Ecological Restoration, and Landscape Connectivity Within the Atlantic Forest Hotspot","URL":"https://www.scopus.com/inward/record.uri?eid=2-s2.0-85072725527&amp;doi=10.1177%2f1940082918790222&amp;partnerID=40&amp;md5=ed7cc6b7440ce98adee75272f5fb6248","volume":"11","author":[{"family":"Viani","given":"R.A.G."},{"family":"Braga","given":"D.P.P."},{"family":"Ribeiro","given":"M.C."},{"family":"Pereira","given":"P.H."},{"family":"Brancalion","given":"Pedro H. S."}],"issued":{"date-parts":[["2018"]]}}},{"id":95,"uris":["http://zotero.org/users/10242647/items/UL77YD2A"],"itemData":{"id":95,"type":"article-journal","archive":"Scopus","container-title":"Diversity and Distributions","DOI":"10.1111/ddi.12588","ISSN":"13669516 (ISSN)","issue":"8","journalAbbreviation":"Diversity Distrib.","language":"English","page":"955-966","publisher":"Blackwell Publishing Ltd","title":"Planning for conservation and restoration under climate and land use change in the Brazilian Atlantic Forest","volume":"23","author":[{"family":"Zwiener","given":"V.P."},{"family":"Padial","given":"A.A."},{"family":"Marques","given":"M.C.M."},{"family":"Faleiro","given":"F.V."},{"family":"Loyola","given":"R."},{"family":"Peterson","given":"A.T."}],"issued":{"date-parts":[["2017"]]}}}],"schema":"https://github.com/citation-style-language/schema/raw/master/csl-citation.json"} </w:instrText>
            </w:r>
            <w:r>
              <w:rPr>
                <w:color w:val="auto"/>
                <w:sz w:val="20"/>
                <w:szCs w:val="20"/>
              </w:rPr>
              <w:fldChar w:fldCharType="separate"/>
            </w:r>
            <w:r w:rsidRPr="00A82EB9">
              <w:rPr>
                <w:sz w:val="20"/>
              </w:rPr>
              <w:t>(Vettorazzi and Valente 2016; Zwiener et al. 2017; Viani et al. 2018)</w:t>
            </w:r>
            <w:r>
              <w:rPr>
                <w:color w:val="auto"/>
                <w:sz w:val="20"/>
                <w:szCs w:val="20"/>
              </w:rPr>
              <w:fldChar w:fldCharType="end"/>
            </w:r>
          </w:p>
        </w:tc>
      </w:tr>
      <w:tr w:rsidR="008875A2" w:rsidRPr="00804BCB" w14:paraId="6D932080" w14:textId="77777777" w:rsidTr="00983F0D">
        <w:trPr>
          <w:trHeight w:val="1079"/>
          <w:jc w:val="center"/>
        </w:trPr>
        <w:tc>
          <w:tcPr>
            <w:tcW w:w="1429" w:type="dxa"/>
            <w:vMerge/>
            <w:vAlign w:val="center"/>
            <w:hideMark/>
          </w:tcPr>
          <w:p w14:paraId="01FF9258" w14:textId="77777777" w:rsidR="008875A2" w:rsidRPr="00830ABD" w:rsidRDefault="008875A2" w:rsidP="00983F0D">
            <w:pPr>
              <w:spacing w:after="0" w:line="240" w:lineRule="auto"/>
              <w:ind w:left="0" w:firstLine="0"/>
              <w:jc w:val="center"/>
              <w:rPr>
                <w:color w:val="auto"/>
                <w:sz w:val="20"/>
                <w:szCs w:val="20"/>
              </w:rPr>
            </w:pPr>
          </w:p>
        </w:tc>
        <w:tc>
          <w:tcPr>
            <w:tcW w:w="2966" w:type="dxa"/>
            <w:vAlign w:val="center"/>
            <w:hideMark/>
          </w:tcPr>
          <w:p w14:paraId="449DDFA8" w14:textId="18BA7B4A"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5. </w:t>
            </w:r>
            <w:r w:rsidRPr="007D26D4">
              <w:rPr>
                <w:color w:val="auto"/>
                <w:sz w:val="20"/>
                <w:szCs w:val="20"/>
              </w:rPr>
              <w:t xml:space="preserve">Maintaining </w:t>
            </w:r>
            <w:proofErr w:type="gramStart"/>
            <w:r w:rsidRPr="007D26D4">
              <w:rPr>
                <w:color w:val="auto"/>
                <w:sz w:val="20"/>
                <w:szCs w:val="20"/>
              </w:rPr>
              <w:t>a sufficient amount of</w:t>
            </w:r>
            <w:proofErr w:type="gramEnd"/>
            <w:r w:rsidRPr="007D26D4">
              <w:rPr>
                <w:color w:val="auto"/>
                <w:sz w:val="20"/>
                <w:szCs w:val="20"/>
              </w:rPr>
              <w:t xml:space="preserve"> native habitat is essential to </w:t>
            </w:r>
            <w:r>
              <w:rPr>
                <w:color w:val="auto"/>
                <w:sz w:val="20"/>
                <w:szCs w:val="20"/>
              </w:rPr>
              <w:t>supporting biodiversity and preventing</w:t>
            </w:r>
            <w:r w:rsidRPr="007D26D4">
              <w:rPr>
                <w:color w:val="auto"/>
                <w:sz w:val="20"/>
                <w:szCs w:val="20"/>
              </w:rPr>
              <w:t xml:space="preserve"> rapid species loss, particularly in fragmented landscapes</w:t>
            </w:r>
            <w:r>
              <w:rPr>
                <w:color w:val="auto"/>
                <w:sz w:val="20"/>
                <w:szCs w:val="20"/>
              </w:rPr>
              <w:t>.</w:t>
            </w:r>
          </w:p>
        </w:tc>
        <w:tc>
          <w:tcPr>
            <w:tcW w:w="1559" w:type="dxa"/>
            <w:vAlign w:val="center"/>
          </w:tcPr>
          <w:p w14:paraId="7C34C9AE" w14:textId="4C9FC7B8" w:rsidR="008875A2" w:rsidRDefault="00B13542" w:rsidP="00983F0D">
            <w:pPr>
              <w:spacing w:after="0" w:line="240" w:lineRule="auto"/>
              <w:ind w:left="0" w:firstLine="0"/>
              <w:jc w:val="center"/>
              <w:rPr>
                <w:color w:val="auto"/>
                <w:sz w:val="20"/>
                <w:szCs w:val="20"/>
              </w:rPr>
            </w:pPr>
            <w:r w:rsidRPr="00B13542">
              <w:rPr>
                <w:color w:val="auto"/>
                <w:sz w:val="20"/>
                <w:szCs w:val="20"/>
              </w:rPr>
              <w:t>Modeled</w:t>
            </w:r>
            <w:r>
              <w:rPr>
                <w:color w:val="auto"/>
                <w:sz w:val="20"/>
                <w:szCs w:val="20"/>
              </w:rPr>
              <w:t xml:space="preserve"> </w:t>
            </w:r>
            <w:r w:rsidRPr="00B13542">
              <w:rPr>
                <w:color w:val="auto"/>
                <w:sz w:val="20"/>
                <w:szCs w:val="20"/>
              </w:rPr>
              <w:t>condition</w:t>
            </w:r>
          </w:p>
        </w:tc>
        <w:tc>
          <w:tcPr>
            <w:tcW w:w="2551" w:type="dxa"/>
            <w:vAlign w:val="center"/>
          </w:tcPr>
          <w:p w14:paraId="779A17E2" w14:textId="7FE2FCF7" w:rsidR="008875A2" w:rsidRPr="00D46E2E"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wj8l6bZO","properties":{"formattedCitation":"(Banks-Leite et al. 2014; Newmark et al. 2017)","plainCitation":"(Banks-Leite et al. 2014; Newmark et al. 2017)","noteIndex":0},"citationItems":[{"id":6,"uris":["http://zotero.org/users/10242647/items/9RTQ7KN5"],"itemData":{"id":6,"type":"article-journal","archive":"Scopus","container-title":"Science","DOI":"10.1126/science.1255768","ISSN":"00368075 (ISSN)","issue":"6200","journalAbbreviation":"Science","language":"English","page":"1041-1045","publisher":"American Association for the Advancement of Science","title":"Using ecological thresholds to evaluate the costs and benefits of set-asides in a biodiversity hotspot","volume":"345","author":[{"family":"Banks-Leite","given":"C."},{"family":"Pardini","given":"R."},{"family":"Tambosi","given":"L.R."},{"family":"Pearse","given":"W.D."},{"family":"Bueno","given":"A.A."},{"family":"Bruscagin","given":"R.T."},{"family":"Condez","given":"T.H."},{"family":"Dixo","given":"M."},{"family":"Igari","given":"A.T."},{"family":"Martensen","given":"A.C."},{"family":"Metzger","given":"J.P."}],"issued":{"date-parts":[["2014"]]}}},{"id":51,"uris":["http://zotero.org/users/10242647/items/WMJKWU78"],"itemData":{"id":51,"type":"article-journal","archive":"Scopus","container-title":"Proceedings of the National Academy of Sciences of the United States of America","DOI":"10.1073/pnas.1705834114","ISSN":"00278424 (ISSN)","issue":"36","journalAbbreviation":"Proc. Natl. Acad. Sci. U. S. A.","language":"English","page":"9635-9640","publisher":"National Academy of Sciences","title":"Targeted habitat restoration can reduce extinction rates in fragmented forests","volume":"114","author":[{"family":"Newmark","given":"W.D."},{"family":"Jenkins","given":"C.N."},{"family":"Pimm","given":"S.L."},{"family":"McNeally","given":"P.B."},{"family":"Halley","given":"J.M."}],"issued":{"date-parts":[["2017"]]}}}],"schema":"https://github.com/citation-style-language/schema/raw/master/csl-citation.json"} </w:instrText>
            </w:r>
            <w:r>
              <w:rPr>
                <w:color w:val="auto"/>
                <w:sz w:val="20"/>
                <w:szCs w:val="20"/>
              </w:rPr>
              <w:fldChar w:fldCharType="separate"/>
            </w:r>
            <w:r w:rsidRPr="00A82EB9">
              <w:rPr>
                <w:sz w:val="20"/>
              </w:rPr>
              <w:t>(Banks-Leite et al. 2014; Newmark et al. 2017)</w:t>
            </w:r>
            <w:r>
              <w:rPr>
                <w:color w:val="auto"/>
                <w:sz w:val="20"/>
                <w:szCs w:val="20"/>
              </w:rPr>
              <w:fldChar w:fldCharType="end"/>
            </w:r>
          </w:p>
        </w:tc>
      </w:tr>
      <w:tr w:rsidR="008875A2" w:rsidRPr="00804BCB" w14:paraId="69113F8D" w14:textId="77777777" w:rsidTr="00FB15C1">
        <w:trPr>
          <w:trHeight w:val="1717"/>
          <w:jc w:val="center"/>
        </w:trPr>
        <w:tc>
          <w:tcPr>
            <w:tcW w:w="1429" w:type="dxa"/>
            <w:vMerge/>
            <w:vAlign w:val="center"/>
            <w:hideMark/>
          </w:tcPr>
          <w:p w14:paraId="14D51864" w14:textId="77777777" w:rsidR="008875A2" w:rsidRPr="001A1D45" w:rsidRDefault="008875A2" w:rsidP="00983F0D">
            <w:pPr>
              <w:spacing w:after="0" w:line="240" w:lineRule="auto"/>
              <w:ind w:left="0" w:firstLine="0"/>
              <w:jc w:val="center"/>
              <w:rPr>
                <w:color w:val="auto"/>
                <w:sz w:val="20"/>
                <w:szCs w:val="20"/>
              </w:rPr>
            </w:pPr>
          </w:p>
        </w:tc>
        <w:tc>
          <w:tcPr>
            <w:tcW w:w="2966" w:type="dxa"/>
            <w:vAlign w:val="center"/>
            <w:hideMark/>
          </w:tcPr>
          <w:p w14:paraId="4E15651B" w14:textId="194E4487"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6. </w:t>
            </w:r>
            <w:r w:rsidRPr="001A1D45">
              <w:rPr>
                <w:color w:val="auto"/>
                <w:sz w:val="20"/>
                <w:szCs w:val="20"/>
              </w:rPr>
              <w:t>Spatially explicit and optimized restoration planning supports biodiversity by improving habitat connectivity, representation, and ecological interactions while guiding efficient allocation of efforts and resources</w:t>
            </w:r>
            <w:r>
              <w:rPr>
                <w:color w:val="auto"/>
                <w:sz w:val="20"/>
                <w:szCs w:val="20"/>
              </w:rPr>
              <w:t>.</w:t>
            </w:r>
          </w:p>
        </w:tc>
        <w:tc>
          <w:tcPr>
            <w:tcW w:w="1559" w:type="dxa"/>
            <w:vAlign w:val="center"/>
          </w:tcPr>
          <w:p w14:paraId="3828A127" w14:textId="343D6E3C" w:rsidR="008875A2" w:rsidRDefault="00B13542" w:rsidP="00983F0D">
            <w:pPr>
              <w:spacing w:after="0" w:line="240" w:lineRule="auto"/>
              <w:ind w:left="0" w:firstLine="0"/>
              <w:jc w:val="center"/>
              <w:rPr>
                <w:color w:val="auto"/>
                <w:sz w:val="20"/>
                <w:szCs w:val="20"/>
              </w:rPr>
            </w:pPr>
            <w:r w:rsidRPr="00B13542">
              <w:rPr>
                <w:color w:val="auto"/>
                <w:sz w:val="20"/>
                <w:szCs w:val="20"/>
              </w:rPr>
              <w:t>Modeled planning implication</w:t>
            </w:r>
          </w:p>
        </w:tc>
        <w:tc>
          <w:tcPr>
            <w:tcW w:w="2551" w:type="dxa"/>
            <w:vAlign w:val="center"/>
            <w:hideMark/>
          </w:tcPr>
          <w:p w14:paraId="25D4A02A" w14:textId="187FDC08" w:rsidR="008875A2" w:rsidRPr="00D46E2E"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JbBr4Hbk","properties":{"formattedCitation":"(Stoms et al. 2004; Marjakangas et al. 2018; Lemos et al. 2021, 2023; Domingues et al. 2023)","plainCitation":"(Stoms et al. 2004; Marjakangas et al. 2018; Lemos et al. 2021, 2023; Domingues et al. 2023)","noteIndex":0},"citationItems":[{"id":1018,"uris":["http://zotero.org/users/10242647/items/WATPCJ2I"],"itemData":{"id":1018,"type":"article-journal","abstract":"Brazilian Atlantic Forest is a biodiversity hotspot drastically fragmented due to different land use practices. Our understanding on the impacts of fragmentation and restoration practices on ecosystem functionality significantly increased during the last decades. However, it is unknown to our knowledge how a precision restoration approach, integrated with landscape metrics, will affect the decision-making process of forest restoration. Here, we applied Landscape Shape Index and Contagion metrics in a genetic algorithm for planning forest restoration in watersheds at the pixel level. We evaluated how such integration may configure the precision of restoration with scenarios related to landscape ecology metrics. The genetic algorithm worked toward optimizing the site, shape, and size of forest patches across the landscape according to the results obtained in applying the metrics. Our results, obtained by simulations of scenarios, support aggregation of forest restoration zones as expected, with priority restoration areas indicated where most of the aggregation of forest patches occurs. Our optimized solutions for the study area (Santa Maria do Rio Doce Watershed) predicted an important improvement of landscape metrics (LSI = 44 %; Contagion/LSI = 73 %). Largest shifts are suggested based on LSI (i.e., three larger fragments) and Contagion/LSI (i.e., only one well-connected fragment) optimizations. Our findings indicate that restoration in an extremely fragmented landscape will promote a shift toward more connected patches and with reduction of the surface:volume ratio. Our work explores the use of genetic algorithms to propose forest restoration based on landscape ecology metrics in a spatially explicit innovative approach. Our results indicate that LSI and Contagion:LSI ratio may affect the choice concerning precise location of restoration sites based on forest fragments scattered in the landscape and reinforce the usefulness of genetic algorithms to yield an optimized-driven solution for restoration initiatives.","container-title":"Science of The Total Environment","DOI":"10.1016/j.scitotenv.2023.162299","ISSN":"0048-9697","journalAbbreviation":"Science of The Total Environment","page":"162299","source":"ScienceDirect","title":"Designing an optimized landscape restoration with spatially interdependent non-linear models","volume":"873","author":[{"family":"Domingues","given":"Getulio Fonseca"},{"family":"Hughes","given":"Frederic Mendes"},{"family":"Santos","given":"André Gustavo","dropping-particle":"dos"},{"family":"Carvalho","given":"Antônio F."},{"family":"Calegario","given":"Arthur Telles"},{"family":"Saiter","given":"Felipe Zamborlini"},{"family":"Marcatti","given":"Gustavo Eduardo"}],"issued":{"date-parts":[["2023",5,15]]}}},{"id":946,"uris":["http://zotero.org/users/10242647/items/XD84QKHM"],"itemData":{"id":946,"type":"article-journal","archive":"Scopus","container-title":"Ecosystem Services","DOI":"10.1016/j.ecoser.2023.101515","ISSN":"22120416 (ISSN)","journalAbbreviation":"Ecosyst. Serv.","language":"English","publisher":"Elsevier B.V.","title":"Multicriteria optimization to develop cost-effective pes-schemes to restore multiple environmental benefits in the Brazilian Atlantic forest","URL":"https://www.scopus.com/inward/record.uri?eid=2-s2.0-85146834004&amp;doi=10.1016%2fj.ecoser.2023.101515&amp;partnerID=40&amp;md5=20835f338f3f7804e964b54faed751e2","volume":"60","author":[{"family":"Lemos","given":"C.M.G."},{"family":"Beyer","given":"H.L."},{"family":"Runting","given":"R.K."},{"family":"Andrade","given":"P.R."},{"family":"Aguiar","given":"A.P.D."}],"issued":{"date-parts":[["2023"]]}}},{"id":912,"uris":["http://zotero.org/users/10242647/items/KB86BKBW"],"itemData":{"id":912,"type":"article-journal","archive":"Scopus","container-title":"Regional Environmental Change","DOI":"10.1007/s10113-021-01792-0","ISSN":"14363798 (ISSN)","issue":"3","journalAbbreviation":"Reg. Environ. Change","language":"English","publisher":"Springer Science and Business Media Deutschland GmbH","title":"Combining regional to local restoration goals in the Brazilian Atlantic forest","URL":"https://www.scopus.com/inward/record.uri?eid=2-s2.0-85108448160&amp;doi=10.1007%2fs10113-021-01792-0&amp;partnerID=40&amp;md5=8fe83996a572437472f94cbf9fbee937","volume":"21","author":[{"family":"Lemos","given":"C.M.G."},{"family":"Andrade","given":"P.R."},{"family":"Rodrigues","given":"R.R."},{"family":"Hissa","given":"L."},{"family":"Aguiar","given":"A.P.D."}],"issued":{"date-parts":[["2021"]]}}},{"id":45,"uris":["http://zotero.org/users/10242647/items/QLQ8NTBL"],"itemData":{"id":45,"type":"article-journal","archive":"Scopus","container-title":"Philosophical Transactions of the Royal Society B: Biological Sciences","DOI":"10.1098/rstb.2017.0435","ISSN":"09628436 (ISSN)","issue":"1761","journalAbbreviation":"Philos. Trans. R. Soc. B Biol. Sci.","language":"English","publisher":"Royal Society Publishing","title":"Estimating interaction credit for trophic rewilding in tropical forests","URL":"https://www.scopus.com/inward/record.uri?eid=2-s2.0-85055197443&amp;doi=10.1098%2frstb.2017.0435&amp;partnerID=40&amp;md5=027e71dae323424025b37bbae4c2438e","volume":"373","author":[{"family":"Marjakangas","given":"E.-L."},{"family":"Genes","given":"L."},{"family":"Pires","given":"M.M."},{"family":"Fernandez","given":"F.A.S."},{"family":"Lima","given":"R.A.F.","dropping-particle":"de"},{"family":"Oliveira","given":"A.A.","dropping-particle":"de"},{"family":"Ovaskainen","given":"O."},{"family":"Pires","given":"A.S."},{"family":"Prado","given":"P.I."},{"family":"Galetti","given":"M."}],"issued":{"date-parts":[["2018"]]}}},{"id":1088,"uris":["http://zotero.org/users/10242647/items/8V7RR4VW"],"itemData":{"id":1088,"type":"article-journal","archive":"Scopus","container-title":"Landscape and Urban Planning","DOI":"10.1016/S0169-2046(03)00169-5","ISSN":"01692046 (ISSN)","issue":"1","journalAbbreviation":"Landsc. Urban Plann.","language":"English","page":"95-108","publisher":"Elsevier B.V.","title":"TAMARIN: A landscape framework for evaluating economic incentives for rainforest restoration","volume":"68","author":[{"family":"Stoms","given":"D.M."},{"family":"Chomitz","given":"K.M."},{"family":"Davis","given":"F.W."}],"issued":{"date-parts":[["2004"]]}}}],"schema":"https://github.com/citation-style-language/schema/raw/master/csl-citation.json"} </w:instrText>
            </w:r>
            <w:r>
              <w:rPr>
                <w:color w:val="auto"/>
                <w:sz w:val="20"/>
                <w:szCs w:val="20"/>
              </w:rPr>
              <w:fldChar w:fldCharType="separate"/>
            </w:r>
            <w:r w:rsidRPr="00A82EB9">
              <w:rPr>
                <w:sz w:val="20"/>
              </w:rPr>
              <w:t>(Stoms et al. 2004; Marjakangas et al. 2018; Lemos et al. 2021, 2023; Domingues et al. 2023)</w:t>
            </w:r>
            <w:r>
              <w:rPr>
                <w:color w:val="auto"/>
                <w:sz w:val="20"/>
                <w:szCs w:val="20"/>
              </w:rPr>
              <w:fldChar w:fldCharType="end"/>
            </w:r>
          </w:p>
        </w:tc>
      </w:tr>
      <w:tr w:rsidR="008875A2" w:rsidRPr="00804BCB" w14:paraId="775C85CD" w14:textId="77777777" w:rsidTr="00983F0D">
        <w:trPr>
          <w:trHeight w:val="1978"/>
          <w:jc w:val="center"/>
        </w:trPr>
        <w:tc>
          <w:tcPr>
            <w:tcW w:w="1429" w:type="dxa"/>
            <w:vMerge w:val="restart"/>
            <w:noWrap/>
            <w:vAlign w:val="center"/>
            <w:hideMark/>
          </w:tcPr>
          <w:p w14:paraId="55BFEB53" w14:textId="77777777" w:rsidR="008875A2" w:rsidRPr="00D46E2E" w:rsidRDefault="008875A2" w:rsidP="00983F0D">
            <w:pPr>
              <w:spacing w:after="0" w:line="240" w:lineRule="auto"/>
              <w:ind w:left="0" w:firstLine="0"/>
              <w:jc w:val="center"/>
              <w:rPr>
                <w:color w:val="auto"/>
                <w:sz w:val="20"/>
                <w:szCs w:val="20"/>
              </w:rPr>
            </w:pPr>
            <w:bookmarkStart w:id="11" w:name="_Hlk195617281"/>
            <w:r w:rsidRPr="00D46E2E">
              <w:rPr>
                <w:color w:val="auto"/>
                <w:sz w:val="20"/>
                <w:szCs w:val="20"/>
              </w:rPr>
              <w:t>Water</w:t>
            </w:r>
          </w:p>
        </w:tc>
        <w:tc>
          <w:tcPr>
            <w:tcW w:w="2966" w:type="dxa"/>
            <w:vAlign w:val="center"/>
            <w:hideMark/>
          </w:tcPr>
          <w:p w14:paraId="3EB3A698" w14:textId="7E735699"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7. </w:t>
            </w:r>
            <w:r w:rsidRPr="00E443A6">
              <w:rPr>
                <w:color w:val="auto"/>
                <w:sz w:val="20"/>
                <w:szCs w:val="20"/>
              </w:rPr>
              <w:t>Strategically planned restoration</w:t>
            </w:r>
            <w:r w:rsidR="00983F0D">
              <w:rPr>
                <w:color w:val="auto"/>
                <w:sz w:val="20"/>
                <w:szCs w:val="20"/>
              </w:rPr>
              <w:t>, aiming for connectivity, reverse degradation, and guided by the abiotic physical environment,</w:t>
            </w:r>
            <w:r>
              <w:rPr>
                <w:color w:val="auto"/>
                <w:sz w:val="20"/>
                <w:szCs w:val="20"/>
              </w:rPr>
              <w:t xml:space="preserve"> </w:t>
            </w:r>
            <w:r w:rsidRPr="00E443A6">
              <w:rPr>
                <w:color w:val="auto"/>
                <w:sz w:val="20"/>
                <w:szCs w:val="20"/>
              </w:rPr>
              <w:t>can mitigate impacts on surface water quality</w:t>
            </w:r>
            <w:r>
              <w:rPr>
                <w:color w:val="auto"/>
                <w:sz w:val="20"/>
                <w:szCs w:val="20"/>
              </w:rPr>
              <w:t xml:space="preserve"> and quantity </w:t>
            </w:r>
            <w:r w:rsidRPr="00933C30">
              <w:rPr>
                <w:sz w:val="20"/>
              </w:rPr>
              <w:t>–</w:t>
            </w:r>
            <w:r>
              <w:rPr>
                <w:sz w:val="20"/>
              </w:rPr>
              <w:t xml:space="preserve"> </w:t>
            </w:r>
            <w:r w:rsidRPr="00FD45B2">
              <w:rPr>
                <w:color w:val="auto"/>
                <w:sz w:val="20"/>
                <w:szCs w:val="20"/>
              </w:rPr>
              <w:t xml:space="preserve">infiltration, </w:t>
            </w:r>
            <w:r>
              <w:rPr>
                <w:color w:val="auto"/>
                <w:sz w:val="20"/>
                <w:szCs w:val="20"/>
              </w:rPr>
              <w:t xml:space="preserve">groundwater </w:t>
            </w:r>
            <w:r w:rsidRPr="00FD45B2">
              <w:rPr>
                <w:color w:val="auto"/>
                <w:sz w:val="20"/>
                <w:szCs w:val="20"/>
              </w:rPr>
              <w:t>recharge, and baseflow</w:t>
            </w:r>
            <w:r>
              <w:rPr>
                <w:color w:val="auto"/>
                <w:sz w:val="20"/>
                <w:szCs w:val="20"/>
              </w:rPr>
              <w:t>.</w:t>
            </w:r>
          </w:p>
        </w:tc>
        <w:tc>
          <w:tcPr>
            <w:tcW w:w="1559" w:type="dxa"/>
            <w:vAlign w:val="center"/>
          </w:tcPr>
          <w:p w14:paraId="6AFEE8CE" w14:textId="0F3F6FA3" w:rsidR="008875A2" w:rsidRDefault="00B13542" w:rsidP="00983F0D">
            <w:pPr>
              <w:spacing w:after="0" w:line="240" w:lineRule="auto"/>
              <w:ind w:left="0" w:firstLine="0"/>
              <w:jc w:val="center"/>
              <w:rPr>
                <w:color w:val="auto"/>
                <w:sz w:val="20"/>
                <w:szCs w:val="20"/>
              </w:rPr>
            </w:pPr>
            <w:r w:rsidRPr="00B13542">
              <w:rPr>
                <w:color w:val="auto"/>
                <w:sz w:val="20"/>
                <w:szCs w:val="20"/>
              </w:rPr>
              <w:t>Modeled planning implication</w:t>
            </w:r>
          </w:p>
        </w:tc>
        <w:tc>
          <w:tcPr>
            <w:tcW w:w="2551" w:type="dxa"/>
            <w:vAlign w:val="center"/>
            <w:hideMark/>
          </w:tcPr>
          <w:p w14:paraId="0D0AEE16" w14:textId="157794E6" w:rsidR="008875A2" w:rsidRPr="00D46E2E"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3jB9Vlbg","properties":{"formattedCitation":"(Osuna et al. 2014; Santos et al. 2023; Valente et al. 2021; Vettorazzi &amp; Valente 2016; Possantti et al. 2023)","plainCitation":"(Osuna et al. 2014; Santos et al. 2023; Valente et al. 2021; Vettorazzi &amp; Valente 2016; Possantti et al. 2023)","dontUpdate":true,"noteIndex":0},"citationItems":[{"id":869,"uris":["http://zotero.org/users/10242647/items/CIFRL5Z7"],"itemData":{"id":869,"type":"article-journal","abstract":"Introduction: Land use intensification and urbanisation processes are degrading hydrological ecosystem services in the Guapi-Macacu watershed of Rio de Janeiro. A proposal to pay farmers to restore natural watershed services might be an alternative to securing the water supply in the long-term for the around 2.5 million urban water users in the study region. This study quantifies the costs of changing current land use patterns to enhance watershed services and compares these costs to the avoided costs associated with water treatment for public supply.; Methods: We use farm-household data to estimate the opportunity costs of abandoning current land uses for the recovery of natural vegetation; a process that is very likely to improve water quality in terms of turbidity due to reduced inputs from erosion. Opportunity cost estimates are extrapolated to the watershed scale based on remote sensing land use classifications and vulnerability analysis to identify priority zones for watershed management interventions. To assess the potential demand for watershed services, we analyse water quality and treatment cost data from the main local water treatment plant.; Results: Changing agricultural land uses for watershed services provision generally comes at high opportunity costs in our study area near to the metropolis of Rio de Janeiro. Alternative low cost watershed conservation options do exist in the livestock production sector. These options have the potential to directly reduce the amount of sediments and nutrients reaching the water bodies, and in turn decrease the costs of treatment needed for drinking water. Land cover changes at the scale needed to improve water quality will, nonetheless, likely exceed the cost of additional investments in water treatment.; Conclusions: The state water utility company’s willingness to pay for watershed services alone will not be enough to induce provision of additional watershed services. We conclude that monetary incentives conditioned on specific adjustments to existing production systems could still have a complementary role to play in improving watershed services. However, we note that our willingness to pay analysis focusses on only one of the potentially wide range of ecosystem services provided by natural vegetation in the Guapi-Macacu watershed. Factoring these ecosystem services into the willingness to pay equation is likely to change our assessment in favour of additional conservation action, be it through PES or other policy instruments. © 2014, Rodriguez Osuna et al.; licensee Springer.","archive":"Scopus","container-title":"Ecological Processes","DOI":"10.1186/s13717-014-0016-7","ISSN":"21921709 (ISSN)","issue":"1","journalAbbreviation":"Ecol. Processes","language":"English","publisher":"Springer Verlag","title":"Priority areas for watershed service conservation in the Guapi-Macacu region of Rio de Janeiro, Atlantic Forest, Brazil","URL":"https://www.scopus.com/inward/record.uri?eid=2-s2.0-85014023710&amp;doi=10.1186%2fs13717-014-0016-7&amp;partnerID=40&amp;md5=828294e4b90e70e60d101ab6b4c2f3b5","volume":"3","author":[{"family":"Osuna","given":"V. Rodríguez"},{"family":"Börner","given":"J."},{"family":"Nehren","given":"U."},{"family":"Prado","given":"R.B."},{"family":"Gaese","given":"H."},{"family":"Heinrich","given":"J."}],"issued":{"date-parts":[["2014"]]}}},{"id":1016,"uris":["http://zotero.org/users/10242647/items/6BA55Z6E"],"itemData":{"id":1016,"type":"article-journal","abstract":"Although healthy ecosystems are vital to sustaining human society, the Brazilian Cerrado and Atlantic Forest biomes have suffered from disorderly human development and the intense use of natural resources. Thus, cost-effective studies are needed to develop tools to assess environmental conservation and the integrity of water courses to inform decisions for ensuring their recovery where ecosystem maintenance is deficient. This study sought to develop a methodology in which the Watershed Habitat Evaluation and Biotic Integrity Protocol (WHEBIP) and Rapid Assessment Protocol for Habitat Diversity (RAP) could be used in an integrated, adaptive manner to evaluate the Water Ecosystem Integrity (WEI) in courses of rivers and streams in tropical regions of the Brazilian Cerrado–Atlantic Forest interface undergoing intense agricultural exploitation. Accordingly, a spatial assessment using geographic information systems was followed by a field visit to apply the methodology. A preliminary assessment of the soil conditions in the Lobo Reservoir Hydrographic Basin was conducted, identifying stretches of rivers and streams that were suitable for payment for environmental services and for recovery from the impact of anthropic activities. Such activities were present in 50.23% of the basin’s total area, and intensive degradation was found in stretches of the water courses, primarily where the head springs of the Itaqueri River and Lobo Stream, the principal tributaries of the Lobo Reservoir, lie. Native vegetation, Brazilian Cerrado, and reforestation occupy a total of 38.5% of the basin, comprising areas of intense conservation activity by the Brazilian government. © 2023 by the authors.","archive":"Scopus","container-title":"Water (Switzerland)","DOI":"10.3390/w15040775","ISSN":"20734441 (ISSN)","issue":"4","journalAbbreviation":"Water","language":"English","publisher":"MDPI","title":"Assessment of Water Ecosystem Integrity (WEI) in a Transitional Brazilian Cerrado–Atlantic Forest Interface","URL":"https://www.scopus.com/inward/record.uri?eid=2-s2.0-85149231234&amp;doi=10.3390%2fw15040775&amp;partnerID=40&amp;md5=988efccc5f2969279019b29053674861","volume":"15","author":[{"family":"Santos","given":"A.R."},{"family":"Barbosa","given":"M.A.G.A."},{"family":"Bolleli","given":"T."},{"family":"Anjinho","given":"P.S."},{"family":"Roque","given":"R."},{"family":"Mauad","given":"F.F."}],"issued":{"date-parts":[["2023"]]}}},{"id":1014,"uris":["http://zotero.org/users/10242647/items/4VXK3YYQ"],"itemData":{"id":1014,"type":"article-journal","abstract":"Forest plays an important role in keeping water ecosystem services, such as drinking water provision. Thus, payment for ecosystem services is an essential instrument to promote forest restoration in agricultural watersheds. However, funds are limited and must be well planned to ensure water resources conservation and water ecosystem services improvement. In this context, our study aimed to identify priority areas for forest restoration, based on water ecosystem services in agricultural landscapes. For this, we have developed a decision-making support model for agricultural watersheds (in the Atlantic Forest region), based on mixed approaches, that were multicriteria evaluation (MCE) and Participatory Technique. The model will help decision-makers and stakeholders to set priorities for payment for ecosystem services programs implementation. So, we evaluate its application in watersheds with different forest cover patterns to check if it can be applied to different landscape patterns. The base of the model was the following criteria, that were produced with high-resolution data and ranking in the Participatory Technique context, considering their importance for the study: proximity to spring, slope, soil erodibility, topographic index, and land-use/land-cover (LULC). The criteria were aggregated by the Weighted Linear Combination (WLC) method (an MCE method). The priorities maps showed areas classified as high priority near the rivers (at most 200 m far from rivers), on the greatest slopes (&gt;40%), on soils associated with high potential of erosion, and predominantly in agriculture lands. However, this class presented more percentage of the area associated with native forest in the forested watershed (native forest covers 55% of its area) than in the watershed non-forested (native forest covers 25%). Another important point of the final maps was a high percentage of areas associated with the medium class, which is a characteristic of the WLC method. Thus, areas classified as high and medium priority was defined as targets for forest restoration in the watersheds. We can conclude that for small watersheds, the MCE method, with high-resolution data, supports an appropriate prioritization of areas for forest restoration, aiming at the improvement of water ecosystem services. This way, our model can be applied to various payments for ecosystem services schemes in agricultural landscapes worldwide. © 2021 Elsevier Ltd","archive":"Scopus","container-title":"Journal of Environmental Management","DOI":"10.1016/j.jenvman.2021.112049","ISSN":"03014797 (ISSN)","journalAbbreviation":"J. Environ. Manage.","language":"English","publisher":"Academic Press","title":"A multicriteria evaluation approach to set forest restoration priorities based on water ecosystem services","URL":"https://www.scopus.com/inward/record.uri?eid=2-s2.0-85100509893&amp;doi=10.1016%2fj.jenvman.2021.112049&amp;partnerID=40&amp;md5=4a7e2285d076c29c075daa00804ae89c","volume":"285","author":[{"family":"Valente","given":"R.A."},{"family":"Mello","given":"K.","dropping-particle":"de"},{"family":"Metedieri","given":"J.F."},{"family":"Américo","given":"C."}],"issued":{"date-parts":[["2021"]]}}},{"id":1028,"uris":["http://zotero.org/users/10242647/items/B4CL9GHP"],"itemData":{"id":1028,"type":"article-journal","abstract":"Allocation of forest in a river basin is a complex management problem, with conditions that may encourage conflict, in particular among groups with different interests, due to the diversity of the objectives. Aiming at the conservation of water resources, the main objective of this study was to assess the performance of Ordered Weighted Averaging (OWA), a multicriteria decision analysis, in the prioritization of areas for forest restoration. The study area is a Brazilian river basin, originally covered by Atlantic Forest. The relevant criteria to this decision-making process were identified as land-use suitability, soil erodibility, erosivity, proximity to roads, and proximity to surface water. We proposed three order weight sets, based on the decision strategy space, with medium-to-high risk-taking and medium tradeoff among the criteria (OWA1); medium risk-taking and total tradeoff (WLC), representing the traditional Weighted Linear Combination method; and medium-to-low risk-taking and medium tradeoff among the criteria (OWA2). Then, using an OWA operator (as a GIS routine), we produced maps for the three solutions, which were reclassified in five priority levels (very low, low, medium, high and very high). We did the cross tabulation among the solutions, for areas classified as high and very-high priority, and some environmental characteristics, intrinsically related to the criteria: land-use/land-cover, soil erodibility, distance from the surface water, soils and slope. WLC resulted in 54% of the Corumbataí river basin with high priority to forest restoration; 37% with very-high priority; and 9% with medium priority, and the spatial distribution of classes was intrinsically related to two main criteria: proximity to surface water and soil erodibility. OWA1 resulted in one alternative with 80% of the basin classified as very-high priority to forest restoration and 20% as high priority. Such classes’ distribution is the result of the distribution of order weights, to obtain the desired risk level. In OWA2, due to the distribution of order weights among the criteria, the prioritization of areas occurred differently from the previous alternatives, with no predominance of one or more criteria. Under this scenario, the river basin presented 1% of this area with very low priority for forest restoration; 17% with low; 63% with medium; 10% with high; and 9% with very-high priority. OWA is suitable for the prioritization of areas, once it allows us to control the criteria influence on the final solution, through the tradeoff. This implies, however, the method’s ability to normalize the criteria to a continuous scale, since the categorization in the criteria maps affects the spatial distribution of the alternatives.","container-title":"Ecological Engineering","DOI":"10.1016/j.ecoleng.2016.05.069","ISSN":"0925-8574","journalAbbreviation":"Ecological Engineering","language":"en","page":"255-267","source":"ScienceDirect","title":"Priority areas for forest restoration aiming at the conservation of water resources","volume":"94","author":[{"family":"Vettorazzi","given":"Carlos Alberto"},{"family":"Valente","given":"Roberta Averna"}],"issued":{"date-parts":[["2016",9,1]]}}},{"id":1019,"uris":["http://zotero.org/users/10242647/items/SXZKEBZ8"],"itemData":{"id":1019,"type":"article-journal","abstract":"Hydrological models are useful to support ecosystem services restoration. However, when planning the expansion of Nature-based Solutions and Payments for Ecosystem Services, there are requirements including the principle of additionality, representation of multiple runoff mechanisms and calculation of farm-scale spatial outputs and epistemic uncertainty. While addressing these aspects is important to make future planning more effective (investment costs and water benefits) it is also challenging. This paper integrates, in a single modeling framework, the main requirements highlighted. This allows an improved selection of top priority areas with farm-scale spatial resolution and a deeper understanding of how epistemic modeling uncertainty affects the results, which is relevant to evaluate the risks of overestimating ecosystem services benefits. The modeling approach is demonstrated in a case study watershed in the Atlantic Forest biome (Brazil). The PLANS model is introduced, which uses the design of TOPMODEL to simulate both simulates both saturation-excess and infiltration-excess runoff at the farm-scale resolution. Also, it uses a novel saturation index based in a composition of Height Above the Nearest Drainage and Topographical Wetness Index terrain descriptors. We applied the Generalized Likelihood Uncertainty Estimation method, aided by an evolutionary algorithm, to estimate output epistemic uncertainty. Results show that uncertainty substantially affects priority definition (97% ranking change), and that simulated topographic effects can overcome local effects of land cover and soil type. With better data, uncertainty evaluation indicates that the restoration program in the study case could have the cost of its allocation policy reduced by up to 27%, showing that it can be made more cost- effective with the methods proposed.","container-title":"Journal of Hydrology","DOI":"10.1016/j.jhydrol.2022.129003","ISSN":"0022-1694","journalAbbreviation":"Journal of Hydrology","page":"129003","source":"ScienceDirect","title":"A comprehensive strategy for modeling watershed restoration priority areas under epistemic uncertainty: A case study in the Atlantic Forest, Brazil","title-short":"A comprehensive strategy for modeling watershed restoration priority areas under epistemic uncertainty","volume":"617","author":[{"family":"Possantti","given":"Iporã"},{"family":"Barbedo","given":"Rafael"},{"family":"Kronbauer","given":"Marcelo"},{"family":"Collischonn","given":"Walter"},{"family":"Marques","given":"Guilherme"}],"issued":{"date-parts":[["2023",2,1]]}}}],"schema":"https://github.com/citation-style-language/schema/raw/master/csl-citation.json"} </w:instrText>
            </w:r>
            <w:r>
              <w:rPr>
                <w:color w:val="auto"/>
                <w:sz w:val="20"/>
                <w:szCs w:val="20"/>
              </w:rPr>
              <w:fldChar w:fldCharType="separate"/>
            </w:r>
            <w:r w:rsidRPr="00FD45B2">
              <w:rPr>
                <w:sz w:val="20"/>
              </w:rPr>
              <w:t>(Osuna et al. 2014; Santos et al. 2023; Valente et al. 2021; Vettorazzi &amp; Valente 2016; Possantti et al. 2023</w:t>
            </w:r>
            <w:r>
              <w:rPr>
                <w:sz w:val="20"/>
              </w:rPr>
              <w:t xml:space="preserve">; </w:t>
            </w:r>
            <w:r w:rsidRPr="00933C30">
              <w:rPr>
                <w:sz w:val="20"/>
              </w:rPr>
              <w:t>T</w:t>
            </w:r>
            <w:r>
              <w:rPr>
                <w:sz w:val="20"/>
              </w:rPr>
              <w:t>NC</w:t>
            </w:r>
            <w:r w:rsidRPr="00933C30">
              <w:rPr>
                <w:sz w:val="20"/>
              </w:rPr>
              <w:t xml:space="preserve"> – Reservatório Invisível</w:t>
            </w:r>
            <w:r w:rsidRPr="00FD45B2">
              <w:rPr>
                <w:sz w:val="20"/>
              </w:rPr>
              <w:t>)</w:t>
            </w:r>
            <w:r>
              <w:rPr>
                <w:color w:val="auto"/>
                <w:sz w:val="20"/>
                <w:szCs w:val="20"/>
              </w:rPr>
              <w:fldChar w:fldCharType="end"/>
            </w:r>
          </w:p>
        </w:tc>
      </w:tr>
      <w:bookmarkEnd w:id="11"/>
      <w:tr w:rsidR="008875A2" w:rsidRPr="00804BCB" w14:paraId="202194D2" w14:textId="77777777" w:rsidTr="00B13542">
        <w:trPr>
          <w:trHeight w:val="923"/>
          <w:jc w:val="center"/>
        </w:trPr>
        <w:tc>
          <w:tcPr>
            <w:tcW w:w="1429" w:type="dxa"/>
            <w:vMerge/>
            <w:vAlign w:val="center"/>
            <w:hideMark/>
          </w:tcPr>
          <w:p w14:paraId="3ADDCEB4" w14:textId="77777777" w:rsidR="008875A2" w:rsidRPr="00D46E2E" w:rsidRDefault="008875A2" w:rsidP="00983F0D">
            <w:pPr>
              <w:spacing w:after="0" w:line="240" w:lineRule="auto"/>
              <w:ind w:left="0" w:firstLine="0"/>
              <w:jc w:val="center"/>
              <w:rPr>
                <w:color w:val="auto"/>
                <w:sz w:val="20"/>
                <w:szCs w:val="20"/>
              </w:rPr>
            </w:pPr>
          </w:p>
        </w:tc>
        <w:tc>
          <w:tcPr>
            <w:tcW w:w="2966" w:type="dxa"/>
            <w:vAlign w:val="center"/>
            <w:hideMark/>
          </w:tcPr>
          <w:p w14:paraId="6A4FA2A2" w14:textId="71BEA079"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8. </w:t>
            </w:r>
            <w:r w:rsidRPr="00804BCB">
              <w:rPr>
                <w:color w:val="auto"/>
                <w:sz w:val="20"/>
                <w:szCs w:val="20"/>
              </w:rPr>
              <w:t>Models must account for runoff dynamics and farm-scale outcomes to guide water-related decisions.</w:t>
            </w:r>
          </w:p>
        </w:tc>
        <w:tc>
          <w:tcPr>
            <w:tcW w:w="1559" w:type="dxa"/>
            <w:vAlign w:val="center"/>
          </w:tcPr>
          <w:p w14:paraId="454001F0" w14:textId="09F6BCA2" w:rsidR="008875A2" w:rsidRDefault="00B13542" w:rsidP="00983F0D">
            <w:pPr>
              <w:spacing w:after="0" w:line="240" w:lineRule="auto"/>
              <w:ind w:left="0" w:firstLine="0"/>
              <w:jc w:val="center"/>
              <w:rPr>
                <w:color w:val="auto"/>
                <w:sz w:val="20"/>
                <w:szCs w:val="20"/>
              </w:rPr>
            </w:pPr>
            <w:r w:rsidRPr="004A7901">
              <w:rPr>
                <w:color w:val="auto"/>
                <w:sz w:val="20"/>
                <w:szCs w:val="20"/>
              </w:rPr>
              <w:t>Research gap</w:t>
            </w:r>
          </w:p>
        </w:tc>
        <w:tc>
          <w:tcPr>
            <w:tcW w:w="2551" w:type="dxa"/>
            <w:vAlign w:val="center"/>
          </w:tcPr>
          <w:p w14:paraId="0C1F197D" w14:textId="5036113C" w:rsidR="008875A2" w:rsidRPr="00D46E2E" w:rsidRDefault="008875A2" w:rsidP="00983F0D">
            <w:pPr>
              <w:spacing w:after="0" w:line="240" w:lineRule="auto"/>
              <w:ind w:left="0" w:firstLine="0"/>
              <w:jc w:val="center"/>
              <w:rPr>
                <w:color w:val="auto"/>
                <w:sz w:val="20"/>
                <w:szCs w:val="20"/>
              </w:rPr>
            </w:pPr>
            <w:r>
              <w:rPr>
                <w:color w:val="auto"/>
                <w:sz w:val="20"/>
                <w:szCs w:val="20"/>
              </w:rPr>
              <w:fldChar w:fldCharType="begin"/>
            </w:r>
            <w:r>
              <w:rPr>
                <w:color w:val="auto"/>
                <w:sz w:val="20"/>
                <w:szCs w:val="20"/>
              </w:rPr>
              <w:instrText xml:space="preserve"> ADDIN ZOTERO_ITEM CSL_CITATION {"citationID":"Tag15fWi","properties":{"formattedCitation":"(Possantti et al. 2023)","plainCitation":"(Possantti et al. 2023)","noteIndex":0},"citationItems":[{"id":1019,"uris":["http://zotero.org/users/10242647/items/SXZKEBZ8"],"itemData":{"id":1019,"type":"article-journal","abstract":"Hydrological models are useful to support ecosystem services restoration. However, when planning the expansion of Nature-based Solutions and Payments for Ecosystem Services, there are requirements including the principle of additionality, representation of multiple runoff mechanisms and calculation of farm-scale spatial outputs and epistemic uncertainty. While addressing these aspects is important to make future planning more effective (investment costs and water benefits) it is also challenging. This paper integrates, in a single modeling framework, the main requirements highlighted. This allows an improved selection of top priority areas with farm-scale spatial resolution and a deeper understanding of how epistemic modeling uncertainty affects the results, which is relevant to evaluate the risks of overestimating ecosystem services benefits. The modeling approach is demonstrated in a case study watershed in the Atlantic Forest biome (Brazil). The PLANS model is introduced, which uses the design of TOPMODEL to simulate both simulates both saturation-excess and infiltration-excess runoff at the farm-scale resolution. Also, it uses a novel saturation index based in a composition of Height Above the Nearest Drainage and Topographical Wetness Index terrain descriptors. We applied the Generalized Likelihood Uncertainty Estimation method, aided by an evolutionary algorithm, to estimate output epistemic uncertainty. Results show that uncertainty substantially affects priority definition (97% ranking change), and that simulated topographic effects can overcome local effects of land cover and soil type. With better data, uncertainty evaluation indicates that the restoration program in the study case could have the cost of its allocation policy reduced by up to 27%, showing that it can be made more cost- effective with the methods proposed.","container-title":"Journal of Hydrology","DOI":"10.1016/j.jhydrol.2022.129003","ISSN":"0022-1694","journalAbbreviation":"Journal of Hydrology","page":"129003","source":"ScienceDirect","title":"A comprehensive strategy for modeling watershed restoration priority areas under epistemic uncertainty: A case study in the Atlantic Forest, Brazil","title-short":"A comprehensive strategy for modeling watershed restoration priority areas under epistemic uncertainty","volume":"617","author":[{"family":"Possantti","given":"Iporã"},{"family":"Barbedo","given":"Rafael"},{"family":"Kronbauer","given":"Marcelo"},{"family":"Collischonn","given":"Walter"},{"family":"Marques","given":"Guilherme"}],"issued":{"date-parts":[["2023",2,1]]}}}],"schema":"https://github.com/citation-style-language/schema/raw/master/csl-citation.json"} </w:instrText>
            </w:r>
            <w:r>
              <w:rPr>
                <w:color w:val="auto"/>
                <w:sz w:val="20"/>
                <w:szCs w:val="20"/>
              </w:rPr>
              <w:fldChar w:fldCharType="separate"/>
            </w:r>
            <w:r w:rsidRPr="00A82EB9">
              <w:rPr>
                <w:sz w:val="20"/>
              </w:rPr>
              <w:t>(Possantti et al. 2023)</w:t>
            </w:r>
            <w:r>
              <w:rPr>
                <w:color w:val="auto"/>
                <w:sz w:val="20"/>
                <w:szCs w:val="20"/>
              </w:rPr>
              <w:fldChar w:fldCharType="end"/>
            </w:r>
          </w:p>
        </w:tc>
      </w:tr>
      <w:tr w:rsidR="008875A2" w:rsidRPr="00804BCB" w14:paraId="679F7190" w14:textId="77777777" w:rsidTr="00983F0D">
        <w:trPr>
          <w:trHeight w:val="981"/>
          <w:jc w:val="center"/>
        </w:trPr>
        <w:tc>
          <w:tcPr>
            <w:tcW w:w="1429" w:type="dxa"/>
            <w:vMerge w:val="restart"/>
            <w:noWrap/>
            <w:vAlign w:val="center"/>
            <w:hideMark/>
          </w:tcPr>
          <w:p w14:paraId="43570FE9" w14:textId="77777777" w:rsidR="008875A2" w:rsidRPr="00D46E2E" w:rsidRDefault="008875A2" w:rsidP="00983F0D">
            <w:pPr>
              <w:spacing w:after="0" w:line="240" w:lineRule="auto"/>
              <w:ind w:left="0" w:firstLine="0"/>
              <w:jc w:val="center"/>
              <w:rPr>
                <w:color w:val="auto"/>
                <w:sz w:val="20"/>
                <w:szCs w:val="20"/>
              </w:rPr>
            </w:pPr>
            <w:r w:rsidRPr="00D46E2E">
              <w:rPr>
                <w:color w:val="auto"/>
                <w:sz w:val="20"/>
                <w:szCs w:val="20"/>
              </w:rPr>
              <w:t>Soil</w:t>
            </w:r>
          </w:p>
        </w:tc>
        <w:tc>
          <w:tcPr>
            <w:tcW w:w="2966" w:type="dxa"/>
            <w:vAlign w:val="center"/>
            <w:hideMark/>
          </w:tcPr>
          <w:p w14:paraId="7E0A2C64" w14:textId="12796DD5"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9. </w:t>
            </w:r>
            <w:r w:rsidRPr="00804BCB">
              <w:rPr>
                <w:color w:val="auto"/>
                <w:sz w:val="20"/>
                <w:szCs w:val="20"/>
              </w:rPr>
              <w:t xml:space="preserve">Restoration can reduce soil erosion and sediment exports, especially </w:t>
            </w:r>
            <w:r>
              <w:rPr>
                <w:color w:val="auto"/>
                <w:sz w:val="20"/>
                <w:szCs w:val="20"/>
              </w:rPr>
              <w:t>when combining soil</w:t>
            </w:r>
            <w:r w:rsidRPr="00804BCB">
              <w:rPr>
                <w:color w:val="auto"/>
                <w:sz w:val="20"/>
                <w:szCs w:val="20"/>
              </w:rPr>
              <w:t xml:space="preserve"> conservation practices.</w:t>
            </w:r>
          </w:p>
        </w:tc>
        <w:tc>
          <w:tcPr>
            <w:tcW w:w="1559" w:type="dxa"/>
            <w:vAlign w:val="center"/>
          </w:tcPr>
          <w:p w14:paraId="709BE69A" w14:textId="62C02D1C" w:rsidR="008875A2" w:rsidRDefault="00B13542" w:rsidP="00983F0D">
            <w:pPr>
              <w:spacing w:after="0" w:line="240" w:lineRule="auto"/>
              <w:ind w:left="0" w:firstLine="0"/>
              <w:jc w:val="center"/>
              <w:rPr>
                <w:color w:val="auto"/>
                <w:sz w:val="20"/>
                <w:szCs w:val="20"/>
              </w:rPr>
            </w:pPr>
            <w:r w:rsidRPr="00B13542">
              <w:rPr>
                <w:color w:val="auto"/>
                <w:sz w:val="20"/>
                <w:szCs w:val="20"/>
              </w:rPr>
              <w:t>Modeled planning implication</w:t>
            </w:r>
          </w:p>
        </w:tc>
        <w:tc>
          <w:tcPr>
            <w:tcW w:w="2551" w:type="dxa"/>
            <w:vAlign w:val="center"/>
            <w:hideMark/>
          </w:tcPr>
          <w:p w14:paraId="6755F4DB" w14:textId="00481ACA" w:rsidR="008875A2" w:rsidRPr="00D46E2E"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hrjLINx0","properties":{"formattedCitation":"(Strassburg et al. 2016; Vettorazzi and Valente 2016; Lemos et al. 2021, 2023; Saad et al. 2021)","plainCitation":"(Strassburg et al. 2016; Vettorazzi and Valente 2016; Lemos et al. 2021, 2023; Saad et al. 2021)","noteIndex":0},"citationItems":[{"id":946,"uris":["http://zotero.org/users/10242647/items/XD84QKHM"],"itemData":{"id":946,"type":"article-journal","archive":"Scopus","container-title":"Ecosystem Services","DOI":"10.1016/j.ecoser.2023.101515","ISSN":"22120416 (ISSN)","journalAbbreviation":"Ecosyst. Serv.","language":"English","publisher":"Elsevier B.V.","title":"Multicriteria optimization to develop cost-effective pes-schemes to restore multiple environmental benefits in the Brazilian Atlantic forest","URL":"https://www.scopus.com/inward/record.uri?eid=2-s2.0-85146834004&amp;doi=10.1016%2fj.ecoser.2023.101515&amp;partnerID=40&amp;md5=20835f338f3f7804e964b54faed751e2","volume":"60","author":[{"family":"Lemos","given":"C.M.G."},{"family":"Beyer","given":"H.L."},{"family":"Runting","given":"R.K."},{"family":"Andrade","given":"P.R."},{"family":"Aguiar","given":"A.P.D."}],"issued":{"date-parts":[["2023"]]}}},{"id":912,"uris":["http://zotero.org/users/10242647/items/KB86BKBW"],"itemData":{"id":912,"type":"article-journal","archive":"Scopus","container-title":"Regional Environmental Change","DOI":"10.1007/s10113-021-01792-0","ISSN":"14363798 (ISSN)","issue":"3","journalAbbreviation":"Reg. Environ. Change","language":"English","publisher":"Springer Science and Business Media Deutschland GmbH","title":"Combining regional to local restoration goals in the Brazilian Atlantic forest","URL":"https://www.scopus.com/inward/record.uri?eid=2-s2.0-85108448160&amp;doi=10.1007%2fs10113-021-01792-0&amp;partnerID=40&amp;md5=8fe83996a572437472f94cbf9fbee937","volume":"21","author":[{"family":"Lemos","given":"C.M.G."},{"family":"Andrade","given":"P.R."},{"family":"Rodrigues","given":"R.R."},{"family":"Hissa","given":"L."},{"family":"Aguiar","given":"A.P.D."}],"issued":{"date-parts":[["2021"]]}}},{"id":1008,"uris":["http://zotero.org/users/10242647/items/UXRBVSQL"],"itemData":{"id":1008,"type":"article-journal","abstract":"Payment for Ecosystem Services (PES) programs are used as an approach to promote ecosystem conservation and restoration for hydrologic and other benefits. To quantify these benefits, we modeled the on-site (for rural landowners) and off-site benefits (for downstream water users relying on a large reservoir) of a pioneer municipal level PES project in Brazil established in 2005. We modeled the effects of landscape change on soil loss and sediment export from the Posses watershed using the InVEST model and a methodology that considered real aspects of the landscape and uncertainties in the input data and parameters, as well as economic factors. Results showed that a 3% increase in forest cover coupled with soil conservation practices led to a 0.9–3.5% and a 4.0–13.3% decrease in soil loss and sediment export, respectively. Part of this reduction was due to forest restoration and construction of micro-dams, which were built to improve infiltration close to unpaved roads. We show that PES projects enhance regulating services, providing benefits both onsite and to downstream reservoirs. © 2021 Elsevier B.V.","archive":"Scopus","container-title":"Ecosystem Services","DOI":"10.1016/j.ecoser.2021.101260","ISSN":"22120416 (ISSN)","journalAbbreviation":"Ecosyst. Serv.","language":"English","publisher":"Elsevier B.V.","title":"Modeling the on-site and off-site benefits of Atlantic forest conservation in a Brazilian watershed","URL":"https://www.scopus.com/inward/record.uri?eid=2-s2.0-85101342444&amp;doi=10.1016%2fj.ecoser.2021.101260&amp;partnerID=40&amp;md5=be106881ab971f7911169c12d2079f2c","volume":"48","author":[{"family":"Saad","given":"S.I."},{"family":"Silva","given":"J. Mota","dropping-particle":"da"},{"family":"Ponette-González","given":"A.G."},{"family":"Silva","given":"M.L.N."},{"family":"Rocha","given":"H.R.","dropping-particle":"da"}],"issued":{"date-parts":[["2021"]]}}},{"id":68,"uris":["http://zotero.org/users/10242647/items/MQWVSD9N"],"itemData":{"id":68,"type":"article-journal","archive":"Scopus","container-title":"Biotropica","DOI":"10.1111/btp.12393","ISSN":"00063606 (ISSN)","issue":"6","journalAbbreviation":"Biotropica","language":"English","page":"890-899","publisher":"Blackwell Publishing Ltd","title":"The role of natural regeneration to ecosystem services provision and habitat availability: a case study in the Brazilian Atlantic Forest","volume":"48","author":[{"family":"Strassburg","given":"B.B.N."},{"family":"Barros","given":"F.S.M."},{"family":"Crouzeilles","given":"R."},{"family":"Iribarrem","given":"A."},{"family":"Santos","given":"J.S.D."},{"family":"Silva","given":"D."},{"family":"Sansevero","given":"J.B.B."},{"family":"Alves-Pinto","given":"H.N."},{"family":"Feltran-Barbieri","given":"R."},{"family":"Latawiec","given":"A.E."}],"issued":{"date-parts":[["2016"]]}}},{"id":1028,"uris":["http://zotero.org/users/10242647/items/B4CL9GHP"],"itemData":{"id":1028,"type":"article-journal","abstract":"Allocation of forest in a river basin is a complex management problem, with conditions that may encourage conflict, in particular among groups with different interests, due to the diversity of the objectives. Aiming at the conservation of water resources, the main objective of this study was to assess the performance of Ordered Weighted Averaging (OWA), a multicriteria decision analysis, in the prioritization of areas for forest restoration. The study area is a Brazilian river basin, originally covered by Atlantic Forest. The relevant criteria to this decision-making process were identified as land-use suitability, soil erodibility, erosivity, proximity to roads, and proximity to surface water. We proposed three order weight sets, based on the decision strategy space, with medium-to-high risk-taking and medium tradeoff among the criteria (OWA1); medium risk-taking and total tradeoff (WLC), representing the traditional Weighted Linear Combination method; and medium-to-low risk-taking and medium tradeoff among the criteria (OWA2). Then, using an OWA operator (as a GIS routine), we produced maps for the three solutions, which were reclassified in five priority levels (very low, low, medium, high and very high). We did the cross tabulation among the solutions, for areas classified as high and very-high priority, and some environmental characteristics, intrinsically related to the criteria: land-use/land-cover, soil erodibility, distance from the surface water, soils and slope. WLC resulted in 54% of the Corumbataí river basin with high priority to forest restoration; 37% with very-high priority; and 9% with medium priority, and the spatial distribution of classes was intrinsically related to two main criteria: proximity to surface water and soil erodibility. OWA1 resulted in one alternative with 80% of the basin classified as very-high priority to forest restoration and 20% as high priority. Such classes’ distribution is the result of the distribution of order weights, to obtain the desired risk level. In OWA2, due to the distribution of order weights among the criteria, the prioritization of areas occurred differently from the previous alternatives, with no predominance of one or more criteria. Under this scenario, the river basin presented 1% of this area with very low priority for forest restoration; 17% with low; 63% with medium; 10% with high; and 9% with very-high priority. OWA is suitable for the prioritization of areas, once it allows us to control the criteria influence on the final solution, through the tradeoff. This implies, however, the method’s ability to normalize the criteria to a continuous scale, since the categorization in the criteria maps affects the spatial distribution of the alternatives.","container-title":"Ecological Engineering","DOI":"10.1016/j.ecoleng.2016.05.069","ISSN":"0925-8574","journalAbbreviation":"Ecological Engineering","language":"en","page":"255-267","source":"ScienceDirect","title":"Priority areas for forest restoration aiming at the conservation of water resources","volume":"94","author":[{"family":"Vettorazzi","given":"Carlos Alberto"},{"family":"Valente","given":"Roberta Averna"}],"issued":{"date-parts":[["2016",9,1]]}}}],"schema":"https://github.com/citation-style-language/schema/raw/master/csl-citation.json"} </w:instrText>
            </w:r>
            <w:r>
              <w:rPr>
                <w:color w:val="auto"/>
                <w:sz w:val="20"/>
                <w:szCs w:val="20"/>
              </w:rPr>
              <w:fldChar w:fldCharType="separate"/>
            </w:r>
            <w:r w:rsidRPr="00A82EB9">
              <w:rPr>
                <w:sz w:val="20"/>
              </w:rPr>
              <w:t>(Strassburg et al. 2016; Vettorazzi and Valente 2016; Lemos et al. 2021, 2023; Saad et al. 2021)</w:t>
            </w:r>
            <w:r>
              <w:rPr>
                <w:color w:val="auto"/>
                <w:sz w:val="20"/>
                <w:szCs w:val="20"/>
              </w:rPr>
              <w:fldChar w:fldCharType="end"/>
            </w:r>
          </w:p>
        </w:tc>
      </w:tr>
      <w:tr w:rsidR="008875A2" w:rsidRPr="00804BCB" w14:paraId="5098AB2E" w14:textId="77777777" w:rsidTr="00983F0D">
        <w:trPr>
          <w:trHeight w:val="1274"/>
          <w:jc w:val="center"/>
        </w:trPr>
        <w:tc>
          <w:tcPr>
            <w:tcW w:w="1429" w:type="dxa"/>
            <w:vMerge/>
            <w:vAlign w:val="center"/>
            <w:hideMark/>
          </w:tcPr>
          <w:p w14:paraId="6AD492C0" w14:textId="77777777" w:rsidR="008875A2" w:rsidRPr="00D46E2E" w:rsidRDefault="008875A2" w:rsidP="00983F0D">
            <w:pPr>
              <w:spacing w:after="0" w:line="240" w:lineRule="auto"/>
              <w:ind w:left="0" w:firstLine="0"/>
              <w:jc w:val="center"/>
              <w:rPr>
                <w:color w:val="auto"/>
                <w:sz w:val="20"/>
                <w:szCs w:val="20"/>
              </w:rPr>
            </w:pPr>
          </w:p>
        </w:tc>
        <w:tc>
          <w:tcPr>
            <w:tcW w:w="2966" w:type="dxa"/>
            <w:vAlign w:val="center"/>
            <w:hideMark/>
          </w:tcPr>
          <w:p w14:paraId="780ED019" w14:textId="16473FF9" w:rsidR="008875A2" w:rsidRPr="00804BCB" w:rsidRDefault="008875A2" w:rsidP="00983F0D">
            <w:pPr>
              <w:spacing w:after="0" w:line="240" w:lineRule="auto"/>
              <w:ind w:left="0" w:firstLine="0"/>
              <w:jc w:val="center"/>
              <w:rPr>
                <w:color w:val="auto"/>
                <w:sz w:val="20"/>
                <w:szCs w:val="20"/>
              </w:rPr>
            </w:pPr>
            <w:r>
              <w:rPr>
                <w:color w:val="auto"/>
                <w:sz w:val="20"/>
                <w:szCs w:val="20"/>
              </w:rPr>
              <w:t xml:space="preserve">10. </w:t>
            </w:r>
            <w:r w:rsidRPr="00804BCB">
              <w:rPr>
                <w:color w:val="auto"/>
                <w:sz w:val="20"/>
                <w:szCs w:val="20"/>
              </w:rPr>
              <w:t>Soil</w:t>
            </w:r>
            <w:r>
              <w:rPr>
                <w:color w:val="auto"/>
                <w:sz w:val="20"/>
                <w:szCs w:val="20"/>
              </w:rPr>
              <w:t xml:space="preserve"> type and</w:t>
            </w:r>
            <w:r w:rsidRPr="00804BCB">
              <w:rPr>
                <w:color w:val="auto"/>
                <w:sz w:val="20"/>
                <w:szCs w:val="20"/>
              </w:rPr>
              <w:t xml:space="preserve"> degradation risk </w:t>
            </w:r>
            <w:r>
              <w:rPr>
                <w:color w:val="auto"/>
                <w:sz w:val="20"/>
                <w:szCs w:val="20"/>
              </w:rPr>
              <w:t>are</w:t>
            </w:r>
            <w:r w:rsidRPr="00804BCB">
              <w:rPr>
                <w:color w:val="auto"/>
                <w:sz w:val="20"/>
                <w:szCs w:val="20"/>
              </w:rPr>
              <w:t xml:space="preserve"> </w:t>
            </w:r>
            <w:r>
              <w:rPr>
                <w:color w:val="auto"/>
                <w:sz w:val="20"/>
                <w:szCs w:val="20"/>
              </w:rPr>
              <w:t xml:space="preserve">key </w:t>
            </w:r>
            <w:r w:rsidRPr="00804BCB">
              <w:rPr>
                <w:color w:val="auto"/>
                <w:sz w:val="20"/>
                <w:szCs w:val="20"/>
              </w:rPr>
              <w:t>in determining restoration priorities and biophysical suitability</w:t>
            </w:r>
            <w:r>
              <w:rPr>
                <w:color w:val="auto"/>
                <w:sz w:val="20"/>
                <w:szCs w:val="20"/>
              </w:rPr>
              <w:t>, but topography effects can overcome their importance.</w:t>
            </w:r>
          </w:p>
        </w:tc>
        <w:tc>
          <w:tcPr>
            <w:tcW w:w="1559" w:type="dxa"/>
            <w:vAlign w:val="center"/>
          </w:tcPr>
          <w:p w14:paraId="6BD1E636" w14:textId="6DAE6144" w:rsidR="008875A2" w:rsidRDefault="00B13542" w:rsidP="00983F0D">
            <w:pPr>
              <w:spacing w:after="0" w:line="240" w:lineRule="auto"/>
              <w:ind w:left="0" w:firstLine="0"/>
              <w:jc w:val="center"/>
              <w:rPr>
                <w:color w:val="auto"/>
                <w:sz w:val="20"/>
                <w:szCs w:val="20"/>
              </w:rPr>
            </w:pPr>
            <w:r w:rsidRPr="00B13542">
              <w:rPr>
                <w:color w:val="auto"/>
                <w:sz w:val="20"/>
                <w:szCs w:val="20"/>
              </w:rPr>
              <w:t>Modeled</w:t>
            </w:r>
            <w:r>
              <w:rPr>
                <w:color w:val="auto"/>
                <w:sz w:val="20"/>
                <w:szCs w:val="20"/>
              </w:rPr>
              <w:t xml:space="preserve"> </w:t>
            </w:r>
            <w:r w:rsidRPr="00B13542">
              <w:rPr>
                <w:color w:val="auto"/>
                <w:sz w:val="20"/>
                <w:szCs w:val="20"/>
              </w:rPr>
              <w:t>condition</w:t>
            </w:r>
          </w:p>
        </w:tc>
        <w:tc>
          <w:tcPr>
            <w:tcW w:w="2551" w:type="dxa"/>
            <w:vAlign w:val="center"/>
            <w:hideMark/>
          </w:tcPr>
          <w:p w14:paraId="6B525520" w14:textId="23BE0B32" w:rsidR="008875A2" w:rsidRPr="00C348A7" w:rsidRDefault="008875A2" w:rsidP="00983F0D">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Igeuou7L","properties":{"formattedCitation":"(Osuna et al. 2014; Valente et al. 2021; Possantti et al. 2023)","plainCitation":"(Osuna et al. 2014; Valente et al. 2021; Possantti et al. 2023)","noteIndex":0},"citationItems":[{"id":869,"uris":["http://zotero.org/users/10242647/items/CIFRL5Z7"],"itemData":{"id":869,"type":"article-journal","abstract":"Introduction: Land use intensification and urbanisation processes are degrading hydrological ecosystem services in the Guapi-Macacu watershed of Rio de Janeiro. A proposal to pay farmers to restore natural watershed services might be an alternative to securing the water supply in the long-term for the around 2.5 million urban water users in the study region. This study quantifies the costs of changing current land use patterns to enhance watershed services and compares these costs to the avoided costs associated with water treatment for public supply.; Methods: We use farm-household data to estimate the opportunity costs of abandoning current land uses for the recovery of natural vegetation; a process that is very likely to improve water quality in terms of turbidity due to reduced inputs from erosion. Opportunity cost estimates are extrapolated to the watershed scale based on remote sensing land use classifications and vulnerability analysis to identify priority zones for watershed management interventions. To assess the potential demand for watershed services, we analyse water quality and treatment cost data from the main local water treatment plant.; Results: Changing agricultural land uses for watershed services provision generally comes at high opportunity costs in our study area near to the metropolis of Rio de Janeiro. Alternative low cost watershed conservation options do exist in the livestock production sector. These options have the potential to directly reduce the amount of sediments and nutrients reaching the water bodies, and in turn decrease the costs of treatment needed for drinking water. Land cover changes at the scale needed to improve water quality will, nonetheless, likely exceed the cost of additional investments in water treatment.; Conclusions: The state water utility company’s willingness to pay for watershed services alone will not be enough to induce provision of additional watershed services. We conclude that monetary incentives conditioned on specific adjustments to existing production systems could still have a complementary role to play in improving watershed services. However, we note that our willingness to pay analysis focusses on only one of the potentially wide range of ecosystem services provided by natural vegetation in the Guapi-Macacu watershed. Factoring these ecosystem services into the willingness to pay equation is likely to change our assessment in favour of additional conservation action, be it through PES or other policy instruments. © 2014, Rodriguez Osuna et al.; licensee Springer.","archive":"Scopus","container-title":"Ecological Processes","DOI":"10.1186/s13717-014-0016-7","ISSN":"21921709 (ISSN)","issue":"1","journalAbbreviation":"Ecol. Processes","language":"English","publisher":"Springer Verlag","title":"Priority areas for watershed service conservation in the Guapi-Macacu region of Rio de Janeiro, Atlantic Forest, Brazil","URL":"https://www.scopus.com/inward/record.uri?eid=2-s2.0-85014023710&amp;doi=10.1186%2fs13717-014-0016-7&amp;partnerID=40&amp;md5=828294e4b90e70e60d101ab6b4c2f3b5","volume":"3","author":[{"family":"Osuna","given":"V. Rodríguez"},{"family":"Börner","given":"J."},{"family":"Nehren","given":"U."},{"family":"Prado","given":"R.B."},{"family":"Gaese","given":"H."},{"family":"Heinrich","given":"J."}],"issued":{"date-parts":[["2014"]]}}},{"id":1019,"uris":["http://zotero.org/users/10242647/items/SXZKEBZ8"],"itemData":{"id":1019,"type":"article-journal","abstract":"Hydrological models are useful to support ecosystem services restoration. However, when planning the expansion of Nature-based Solutions and Payments for Ecosystem Services, there are requirements including the principle of additionality, representation of multiple runoff mechanisms and calculation of farm-scale spatial outputs and epistemic uncertainty. While addressing these aspects is important to make future planning more effective (investment costs and water benefits) it is also challenging. This paper integrates, in a single modeling framework, the main requirements highlighted. This allows an improved selection of top priority areas with farm-scale spatial resolution and a deeper understanding of how epistemic modeling uncertainty affects the results, which is relevant to evaluate the risks of overestimating ecosystem services benefits. The modeling approach is demonstrated in a case study watershed in the Atlantic Forest biome (Brazil). The PLANS model is introduced, which uses the design of TOPMODEL to simulate both simulates both saturation-excess and infiltration-excess runoff at the farm-scale resolution. Also, it uses a novel saturation index based in a composition of Height Above the Nearest Drainage and Topographical Wetness Index terrain descriptors. We applied the Generalized Likelihood Uncertainty Estimation method, aided by an evolutionary algorithm, to estimate output epistemic uncertainty. Results show that uncertainty substantially affects priority definition (97% ranking change), and that simulated topographic effects can overcome local effects of land cover and soil type. With better data, uncertainty evaluation indicates that the restoration program in the study case could have the cost of its allocation policy reduced by up to 27%, showing that it can be made more cost- effective with the methods proposed.","container-title":"Journal of Hydrology","DOI":"10.1016/j.jhydrol.2022.129003","ISSN":"0022-1694","journalAbbreviation":"Journal of Hydrology","page":"129003","source":"ScienceDirect","title":"A comprehensive strategy for modeling watershed restoration priority areas under epistemic uncertainty: A case study in the Atlantic Forest, Brazil","title-short":"A comprehensive strategy for modeling watershed restoration priority areas under epistemic uncertainty","volume":"617","author":[{"family":"Possantti","given":"Iporã"},{"family":"Barbedo","given":"Rafael"},{"family":"Kronbauer","given":"Marcelo"},{"family":"Collischonn","given":"Walter"},{"family":"Marques","given":"Guilherme"}],"issued":{"date-parts":[["2023",2,1]]}}},{"id":1014,"uris":["http://zotero.org/users/10242647/items/4VXK3YYQ"],"itemData":{"id":1014,"type":"article-journal","abstract":"Forest plays an important role in keeping water ecosystem services, such as drinking water provision. Thus, payment for ecosystem services is an essential instrument to promote forest restoration in agricultural watersheds. However, funds are limited and must be well planned to ensure water resources conservation and water ecosystem services improvement. In this context, our study aimed to identify priority areas for forest restoration, based on water ecosystem services in agricultural landscapes. For this, we have developed a decision-making support model for agricultural watersheds (in the Atlantic Forest region), based on mixed approaches, that were multicriteria evaluation (MCE) and Participatory Technique. The model will help decision-makers and stakeholders to set priorities for payment for ecosystem services programs implementation. So, we evaluate its application in watersheds with different forest cover patterns to check if it can be applied to different landscape patterns. The base of the model was the following criteria, that were produced with high-resolution data and ranking in the Participatory Technique context, considering their importance for the study: proximity to spring, slope, soil erodibility, topographic index, and land-use/land-cover (LULC). The criteria were aggregated by the Weighted Linear Combination (WLC) method (an MCE method). The priorities maps showed areas classified as high priority near the rivers (at most 200 m far from rivers), on the greatest slopes (&gt;40%), on soils associated with high potential of erosion, and predominantly in agriculture lands. However, this class presented more percentage of the area associated with native forest in the forested watershed (native forest covers 55% of its area) than in the watershed non-forested (native forest covers 25%). Another important point of the final maps was a high percentage of areas associated with the medium class, which is a characteristic of the WLC method. Thus, areas classified as high and medium priority was defined as targets for forest restoration in the watersheds. We can conclude that for small watersheds, the MCE method, with high-resolution data, supports an appropriate prioritization of areas for forest restoration, aiming at the improvement of water ecosystem services. This way, our model can be applied to various payments for ecosystem services schemes in agricultural landscapes worldwide. © 2021 Elsevier Ltd","archive":"Scopus","container-title":"Journal of Environmental Management","DOI":"10.1016/j.jenvman.2021.112049","ISSN":"03014797 (ISSN)","journalAbbreviation":"J. Environ. Manage.","language":"English","publisher":"Academic Press","title":"A multicriteria evaluation approach to set forest restoration priorities based on water ecosystem services","URL":"https://www.scopus.com/inward/record.uri?eid=2-s2.0-85100509893&amp;doi=10.1016%2fj.jenvman.2021.112049&amp;partnerID=40&amp;md5=4a7e2285d076c29c075daa00804ae89c","volume":"285","author":[{"family":"Valente","given":"R.A."},{"family":"Mello","given":"K.","dropping-particle":"de"},{"family":"Metedieri","given":"J.F."},{"family":"Américo","given":"C."}],"issued":{"date-parts":[["2021"]]}}}],"schema":"https://github.com/citation-style-language/schema/raw/master/csl-citation.json"} </w:instrText>
            </w:r>
            <w:r>
              <w:rPr>
                <w:color w:val="auto"/>
                <w:sz w:val="20"/>
                <w:szCs w:val="20"/>
              </w:rPr>
              <w:fldChar w:fldCharType="separate"/>
            </w:r>
            <w:r w:rsidRPr="00A82EB9">
              <w:rPr>
                <w:sz w:val="20"/>
              </w:rPr>
              <w:t>(Osuna et al. 2014; Valente et al. 2021; Possantti et al. 2023)</w:t>
            </w:r>
            <w:r>
              <w:rPr>
                <w:color w:val="auto"/>
                <w:sz w:val="20"/>
                <w:szCs w:val="20"/>
              </w:rPr>
              <w:fldChar w:fldCharType="end"/>
            </w:r>
          </w:p>
        </w:tc>
      </w:tr>
    </w:tbl>
    <w:p w14:paraId="322B0ABF" w14:textId="653E7823" w:rsidR="00D92F9F" w:rsidRPr="00FB15C1" w:rsidRDefault="00FB15C1" w:rsidP="00FB15C1">
      <w:pPr>
        <w:spacing w:before="100" w:beforeAutospacing="1" w:after="100" w:afterAutospacing="1" w:line="240" w:lineRule="auto"/>
        <w:ind w:left="0" w:firstLine="0"/>
        <w:rPr>
          <w:color w:val="auto"/>
          <w:szCs w:val="24"/>
        </w:rPr>
      </w:pPr>
      <w:r w:rsidRPr="00FB15C1">
        <w:rPr>
          <w:color w:val="auto"/>
          <w:szCs w:val="24"/>
        </w:rPr>
        <w:t>Table S6 summarizes the main reported findings from perception-based studies and initiative-reported sources. To clarify the role of each statement, we also classified findings by type as perceived patterns, perceived outcomes, reported goals, associated conditions, and implementation needs.</w:t>
      </w:r>
    </w:p>
    <w:p w14:paraId="4DF134C0" w14:textId="329ADBF3" w:rsidR="00E45708" w:rsidRDefault="00E45708" w:rsidP="00E45708">
      <w:pPr>
        <w:jc w:val="center"/>
      </w:pPr>
      <w:r w:rsidRPr="00635903">
        <w:rPr>
          <w:szCs w:val="24"/>
        </w:rPr>
        <w:t xml:space="preserve">Table </w:t>
      </w:r>
      <w:r>
        <w:rPr>
          <w:szCs w:val="24"/>
        </w:rPr>
        <w:t>S6</w:t>
      </w:r>
      <w:r w:rsidR="00D862DA">
        <w:rPr>
          <w:szCs w:val="24"/>
        </w:rPr>
        <w:t xml:space="preserve"> – </w:t>
      </w:r>
      <w:r w:rsidR="00D92F9F" w:rsidRPr="00D92F9F">
        <w:rPr>
          <w:szCs w:val="24"/>
        </w:rPr>
        <w:t>Main reported findings from perception-based studies and initiative-reported sources</w:t>
      </w:r>
    </w:p>
    <w:tbl>
      <w:tblPr>
        <w:tblW w:w="8619"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9"/>
        <w:gridCol w:w="2966"/>
        <w:gridCol w:w="1559"/>
        <w:gridCol w:w="2665"/>
      </w:tblGrid>
      <w:tr w:rsidR="00D92F9F" w:rsidRPr="00D322C9" w14:paraId="2B4C4C33" w14:textId="77777777" w:rsidTr="00D92F9F">
        <w:trPr>
          <w:trHeight w:val="247"/>
          <w:tblHeader/>
        </w:trPr>
        <w:tc>
          <w:tcPr>
            <w:tcW w:w="1429" w:type="dxa"/>
            <w:vAlign w:val="center"/>
            <w:hideMark/>
          </w:tcPr>
          <w:p w14:paraId="6F06A9E4" w14:textId="77777777" w:rsidR="00D92F9F" w:rsidRPr="00C348A7" w:rsidRDefault="00D92F9F" w:rsidP="00D92F9F">
            <w:pPr>
              <w:spacing w:after="0" w:line="240" w:lineRule="auto"/>
              <w:ind w:left="0" w:firstLine="0"/>
              <w:jc w:val="center"/>
              <w:rPr>
                <w:b/>
                <w:bCs/>
                <w:color w:val="auto"/>
                <w:sz w:val="20"/>
                <w:szCs w:val="20"/>
              </w:rPr>
            </w:pPr>
            <w:r w:rsidRPr="00D322C9">
              <w:rPr>
                <w:b/>
                <w:bCs/>
                <w:color w:val="auto"/>
                <w:sz w:val="20"/>
                <w:szCs w:val="20"/>
              </w:rPr>
              <w:t>Environmental aspect</w:t>
            </w:r>
          </w:p>
        </w:tc>
        <w:tc>
          <w:tcPr>
            <w:tcW w:w="2966" w:type="dxa"/>
            <w:vAlign w:val="center"/>
            <w:hideMark/>
          </w:tcPr>
          <w:p w14:paraId="6DB07D5F" w14:textId="64225402" w:rsidR="00D92F9F" w:rsidRPr="00C348A7" w:rsidRDefault="00D92F9F" w:rsidP="00D92F9F">
            <w:pPr>
              <w:spacing w:after="0" w:line="240" w:lineRule="auto"/>
              <w:ind w:left="0" w:firstLine="0"/>
              <w:jc w:val="center"/>
              <w:rPr>
                <w:b/>
                <w:bCs/>
                <w:color w:val="auto"/>
                <w:sz w:val="20"/>
                <w:szCs w:val="20"/>
              </w:rPr>
            </w:pPr>
            <w:r w:rsidRPr="00804BCB">
              <w:rPr>
                <w:b/>
                <w:bCs/>
                <w:color w:val="auto"/>
                <w:sz w:val="20"/>
                <w:szCs w:val="20"/>
              </w:rPr>
              <w:t xml:space="preserve">Main </w:t>
            </w:r>
            <w:r>
              <w:rPr>
                <w:b/>
                <w:bCs/>
                <w:color w:val="auto"/>
                <w:sz w:val="20"/>
                <w:szCs w:val="20"/>
              </w:rPr>
              <w:t>reported findings</w:t>
            </w:r>
          </w:p>
        </w:tc>
        <w:tc>
          <w:tcPr>
            <w:tcW w:w="1559" w:type="dxa"/>
            <w:vAlign w:val="center"/>
          </w:tcPr>
          <w:p w14:paraId="338B2252" w14:textId="29B2D359" w:rsidR="00D92F9F" w:rsidRPr="00D322C9" w:rsidRDefault="00D92F9F" w:rsidP="00D92F9F">
            <w:pPr>
              <w:spacing w:after="0" w:line="240" w:lineRule="auto"/>
              <w:ind w:left="0" w:firstLine="0"/>
              <w:jc w:val="center"/>
              <w:rPr>
                <w:b/>
                <w:bCs/>
                <w:color w:val="auto"/>
                <w:sz w:val="20"/>
                <w:szCs w:val="20"/>
              </w:rPr>
            </w:pPr>
            <w:r w:rsidRPr="004A7901">
              <w:rPr>
                <w:b/>
                <w:bCs/>
                <w:color w:val="auto"/>
                <w:sz w:val="20"/>
                <w:szCs w:val="20"/>
              </w:rPr>
              <w:t>Finding type</w:t>
            </w:r>
          </w:p>
        </w:tc>
        <w:tc>
          <w:tcPr>
            <w:tcW w:w="2665" w:type="dxa"/>
            <w:vAlign w:val="center"/>
            <w:hideMark/>
          </w:tcPr>
          <w:p w14:paraId="26C694EF" w14:textId="305121D1" w:rsidR="00D92F9F" w:rsidRPr="00C348A7" w:rsidRDefault="00D92F9F" w:rsidP="00D92F9F">
            <w:pPr>
              <w:spacing w:after="0" w:line="240" w:lineRule="auto"/>
              <w:ind w:left="0" w:firstLine="0"/>
              <w:jc w:val="center"/>
              <w:rPr>
                <w:b/>
                <w:bCs/>
                <w:color w:val="auto"/>
                <w:sz w:val="20"/>
                <w:szCs w:val="20"/>
              </w:rPr>
            </w:pPr>
            <w:r w:rsidRPr="00D322C9">
              <w:rPr>
                <w:b/>
                <w:bCs/>
                <w:color w:val="auto"/>
                <w:sz w:val="20"/>
                <w:szCs w:val="20"/>
              </w:rPr>
              <w:t>References</w:t>
            </w:r>
          </w:p>
        </w:tc>
      </w:tr>
      <w:tr w:rsidR="00D92F9F" w:rsidRPr="00D322C9" w14:paraId="6B7E0FBF" w14:textId="77777777" w:rsidTr="00D92F9F">
        <w:trPr>
          <w:trHeight w:val="1094"/>
        </w:trPr>
        <w:tc>
          <w:tcPr>
            <w:tcW w:w="1429" w:type="dxa"/>
            <w:vMerge w:val="restart"/>
            <w:vAlign w:val="center"/>
            <w:hideMark/>
          </w:tcPr>
          <w:p w14:paraId="2913FCEC" w14:textId="77777777" w:rsidR="00D92F9F" w:rsidRPr="00C348A7" w:rsidRDefault="00D92F9F" w:rsidP="00D92F9F">
            <w:pPr>
              <w:spacing w:after="0" w:line="240" w:lineRule="auto"/>
              <w:ind w:left="0" w:firstLine="0"/>
              <w:jc w:val="center"/>
              <w:rPr>
                <w:color w:val="auto"/>
                <w:sz w:val="20"/>
                <w:szCs w:val="20"/>
              </w:rPr>
            </w:pPr>
            <w:r w:rsidRPr="00D322C9">
              <w:rPr>
                <w:color w:val="auto"/>
                <w:sz w:val="20"/>
                <w:szCs w:val="20"/>
              </w:rPr>
              <w:t>Biodiversity</w:t>
            </w:r>
          </w:p>
        </w:tc>
        <w:tc>
          <w:tcPr>
            <w:tcW w:w="2966" w:type="dxa"/>
            <w:vAlign w:val="center"/>
            <w:hideMark/>
          </w:tcPr>
          <w:p w14:paraId="7EDAACA4" w14:textId="55C74CC6" w:rsidR="00D92F9F" w:rsidRPr="00D322C9" w:rsidRDefault="00D92F9F" w:rsidP="00D92F9F">
            <w:pPr>
              <w:spacing w:after="0" w:line="240" w:lineRule="auto"/>
              <w:ind w:left="0" w:firstLine="0"/>
              <w:jc w:val="center"/>
              <w:rPr>
                <w:color w:val="auto"/>
                <w:sz w:val="20"/>
                <w:szCs w:val="20"/>
              </w:rPr>
            </w:pPr>
            <w:r>
              <w:rPr>
                <w:color w:val="auto"/>
                <w:sz w:val="20"/>
                <w:szCs w:val="20"/>
              </w:rPr>
              <w:t xml:space="preserve">1. </w:t>
            </w:r>
            <w:r w:rsidRPr="00D322C9">
              <w:rPr>
                <w:color w:val="auto"/>
                <w:sz w:val="20"/>
                <w:szCs w:val="20"/>
              </w:rPr>
              <w:t xml:space="preserve">Biodiversity and ecological processes become </w:t>
            </w:r>
            <w:r w:rsidR="00FB15C1">
              <w:rPr>
                <w:color w:val="auto"/>
                <w:sz w:val="20"/>
                <w:szCs w:val="20"/>
              </w:rPr>
              <w:t>more evident</w:t>
            </w:r>
            <w:r w:rsidRPr="00D322C9">
              <w:rPr>
                <w:color w:val="auto"/>
                <w:sz w:val="20"/>
                <w:szCs w:val="20"/>
              </w:rPr>
              <w:t xml:space="preserve"> a few years after restoration and tend to persist.</w:t>
            </w:r>
          </w:p>
        </w:tc>
        <w:tc>
          <w:tcPr>
            <w:tcW w:w="1559" w:type="dxa"/>
            <w:vAlign w:val="center"/>
          </w:tcPr>
          <w:p w14:paraId="3DC4B02B" w14:textId="199E3953" w:rsidR="00D92F9F" w:rsidRDefault="00D92F9F" w:rsidP="00D92F9F">
            <w:pPr>
              <w:spacing w:after="0" w:line="240" w:lineRule="auto"/>
              <w:ind w:left="0" w:firstLine="0"/>
              <w:jc w:val="center"/>
              <w:rPr>
                <w:color w:val="auto"/>
                <w:sz w:val="20"/>
                <w:szCs w:val="20"/>
              </w:rPr>
            </w:pPr>
            <w:r w:rsidRPr="00D92F9F">
              <w:rPr>
                <w:color w:val="auto"/>
                <w:sz w:val="20"/>
                <w:szCs w:val="20"/>
              </w:rPr>
              <w:t>Perceived pattern</w:t>
            </w:r>
          </w:p>
        </w:tc>
        <w:tc>
          <w:tcPr>
            <w:tcW w:w="2665" w:type="dxa"/>
            <w:vAlign w:val="center"/>
            <w:hideMark/>
          </w:tcPr>
          <w:p w14:paraId="261E17A6" w14:textId="7BB083FE" w:rsidR="00D92F9F" w:rsidRPr="00C348A7" w:rsidRDefault="00D92F9F" w:rsidP="00D92F9F">
            <w:pPr>
              <w:spacing w:after="0" w:line="240" w:lineRule="auto"/>
              <w:ind w:left="0" w:firstLine="0"/>
              <w:jc w:val="center"/>
              <w:rPr>
                <w:color w:val="auto"/>
                <w:sz w:val="20"/>
                <w:szCs w:val="20"/>
              </w:rPr>
            </w:pPr>
            <w:r>
              <w:rPr>
                <w:color w:val="auto"/>
                <w:sz w:val="20"/>
                <w:szCs w:val="20"/>
              </w:rPr>
              <w:fldChar w:fldCharType="begin"/>
            </w:r>
            <w:r>
              <w:rPr>
                <w:color w:val="auto"/>
                <w:sz w:val="20"/>
                <w:szCs w:val="20"/>
              </w:rPr>
              <w:instrText xml:space="preserve"> ADDIN ZOTERO_ITEM CSL_CITATION {"citationID":"a2TEJsbj","properties":{"formattedCitation":"(Oliveira et al. 2021)","plainCitation":"(Oliveira et al. 2021)","noteIndex":0},"citationItems":[{"id":1020,"uris":["http://zotero.org/users/10242647/items/KMP842YB"],"itemData":{"id":1020,"type":"article-journal","abstract":"Considering that ecosystem restoration is a long-term process, the evaluation of each stage of its trajectory may allow us to predict the success of the restoration goals. Given that there are plenty of indicators in the scientific literature for measuring restoration success, and there are stakeholders which are the key actors of restoration, our aim was to determine a common and simple set of indicators ranked by stakeholders for evaluating the restoration trajectory. We selected 52 indicators for monitoring high-diversity forest restoration projects in the Brazilian Atlantic Forest and organized them into six categories: (1) physical and structural, (2) composition/biodiversity, (3) environmental services, (4) ecological processes, (5) economic and (6) social. We sent questionnaires to stakeholders from five Brazilian states, who evaluated these indicators (with rates ranging from 0 to 3, where 0 = not important or should not be considered; 1 = low importance; 2 = important; and 3 = very important, considering four time-stages throughout the process (2–3, 3–10, 10–50 and &gt; 50 years). Based on this assessment, we ranked the indicators and tested whether the importance of the categories changed between them and over time. We present the “top ten” indicators (with the ten highest grades) for each stage, selected, and ranked by practitioners, that can be used to evaluate restoration projects and provide guidance for restoration policies. In the initial stage, from 2 to 3 years, social attributes were highly important, related to the degree of acceptance by the community. Economic indicators were also important at the initial stage, when the costs of developing, deploying, and maintaining restoration actions are high. Physical and structural indicators were more important in the short-term stage, from 3 to 10 years. Ecological indicators related to composition/biodiversity and ecological processes became relevant after 3 years and kept so onwards. Only in the long-term, addressing ecosystem services became an important indicator of the restoration success, to stakeholders. Overall, stakeholders care for forest structure and establishment of plants in all stages, while composition/biodiversity and richness gain importance in more advanced phases of restoration trajectory.","container-title":"Ecological Indicators","DOI":"10.1016/j.ecolind.2021.107652","ISSN":"1470-160X","journalAbbreviation":"Ecological Indicators","page":"107652","source":"ScienceDirect","title":"Top 10 indicators for evaluating restoration trajectories in the Brazilian Atlantic Forest","volume":"127","author":[{"family":"Oliveira","given":"Renata Evangelista","dropping-particle":"de"},{"family":"Engel","given":"Vera Lex"},{"family":"Loiola","given":"Priscilla de Paula"},{"family":"Moraes","given":"Luiz Fernando Duarte","dropping-particle":"de"},{"family":"Vismara","given":"Edgar de Souza"}],"issued":{"date-parts":[["2021",8,1]]}}}],"schema":"https://github.com/citation-style-language/schema/raw/master/csl-citation.json"} </w:instrText>
            </w:r>
            <w:r>
              <w:rPr>
                <w:color w:val="auto"/>
                <w:sz w:val="20"/>
                <w:szCs w:val="20"/>
              </w:rPr>
              <w:fldChar w:fldCharType="separate"/>
            </w:r>
            <w:r w:rsidRPr="00A82EB9">
              <w:rPr>
                <w:sz w:val="20"/>
              </w:rPr>
              <w:t>(Oliveira et al. 2021)</w:t>
            </w:r>
            <w:r>
              <w:rPr>
                <w:color w:val="auto"/>
                <w:sz w:val="20"/>
                <w:szCs w:val="20"/>
              </w:rPr>
              <w:fldChar w:fldCharType="end"/>
            </w:r>
          </w:p>
        </w:tc>
      </w:tr>
      <w:tr w:rsidR="00D92F9F" w:rsidRPr="00D322C9" w14:paraId="16088069" w14:textId="77777777" w:rsidTr="00D92F9F">
        <w:trPr>
          <w:trHeight w:val="801"/>
        </w:trPr>
        <w:tc>
          <w:tcPr>
            <w:tcW w:w="1429" w:type="dxa"/>
            <w:vMerge/>
            <w:vAlign w:val="center"/>
          </w:tcPr>
          <w:p w14:paraId="20F9B5DA" w14:textId="77777777" w:rsidR="00D92F9F" w:rsidRPr="00D322C9" w:rsidRDefault="00D92F9F" w:rsidP="00D92F9F">
            <w:pPr>
              <w:spacing w:after="0" w:line="240" w:lineRule="auto"/>
              <w:ind w:left="0" w:firstLine="0"/>
              <w:jc w:val="center"/>
              <w:rPr>
                <w:color w:val="auto"/>
                <w:sz w:val="20"/>
                <w:szCs w:val="20"/>
              </w:rPr>
            </w:pPr>
          </w:p>
        </w:tc>
        <w:tc>
          <w:tcPr>
            <w:tcW w:w="2966" w:type="dxa"/>
            <w:vAlign w:val="center"/>
          </w:tcPr>
          <w:p w14:paraId="26C2424A" w14:textId="231452CD" w:rsidR="00D92F9F" w:rsidRPr="00B32114" w:rsidRDefault="00D92F9F" w:rsidP="00D92F9F">
            <w:pPr>
              <w:spacing w:after="0" w:line="240" w:lineRule="auto"/>
              <w:ind w:left="0" w:firstLine="0"/>
              <w:jc w:val="center"/>
            </w:pPr>
            <w:r>
              <w:rPr>
                <w:color w:val="auto"/>
                <w:sz w:val="20"/>
                <w:szCs w:val="20"/>
              </w:rPr>
              <w:t xml:space="preserve">2. </w:t>
            </w:r>
            <w:r w:rsidRPr="00606AF3">
              <w:rPr>
                <w:color w:val="auto"/>
                <w:sz w:val="20"/>
                <w:szCs w:val="20"/>
              </w:rPr>
              <w:t>Perceptions of biodiversity gains align with community engagement and restoration goals.</w:t>
            </w:r>
          </w:p>
        </w:tc>
        <w:tc>
          <w:tcPr>
            <w:tcW w:w="1559" w:type="dxa"/>
            <w:vAlign w:val="center"/>
          </w:tcPr>
          <w:p w14:paraId="52D1F8DA" w14:textId="29D12523" w:rsidR="00D92F9F" w:rsidRDefault="00D92F9F" w:rsidP="00D92F9F">
            <w:pPr>
              <w:spacing w:after="0" w:line="240" w:lineRule="auto"/>
              <w:ind w:left="0" w:firstLine="0"/>
              <w:jc w:val="center"/>
              <w:rPr>
                <w:color w:val="auto"/>
                <w:sz w:val="20"/>
                <w:szCs w:val="20"/>
              </w:rPr>
            </w:pPr>
            <w:r w:rsidRPr="00D92F9F">
              <w:rPr>
                <w:color w:val="auto"/>
                <w:sz w:val="20"/>
                <w:szCs w:val="20"/>
              </w:rPr>
              <w:t>Associated condition</w:t>
            </w:r>
          </w:p>
        </w:tc>
        <w:tc>
          <w:tcPr>
            <w:tcW w:w="2665" w:type="dxa"/>
            <w:vAlign w:val="center"/>
          </w:tcPr>
          <w:p w14:paraId="0575DF69" w14:textId="0149B515" w:rsidR="00D92F9F" w:rsidRPr="00C348A7" w:rsidRDefault="00D92F9F" w:rsidP="00D92F9F">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YxuZTdHu","properties":{"formattedCitation":"(Lemgruber et al. 2021; Maioli et al. 2021)","plainCitation":"(Lemgruber et al. 2021; Maioli et al. 2021)","noteIndex":0},"citationItems":[{"id":955,"uris":["http://zotero.org/users/10242647/items/APKD98YH"],"itemData":{"id":955,"type":"article-journal","archive":"Scopus","container-title":"Urban Forestry and Urban Greening","DOI":"10.1016/j.ufug.2021.127271","ISSN":"16188667 (ISSN)","journalAbbreviation":"Urban For. Urban Greening","language":"English","publisher":"Elsevier GmbH","title":"Socioeconomic impacts of urban restoration in the Atlantic Forest, Brazil","URL":"https://www.scopus.com/inward/record.uri?eid=2-s2.0-85112022482&amp;doi=10.1016%2fj.ufug.2021.127271&amp;partnerID=40&amp;md5=57a968bcd03c89b3ed6933fa1a3ab9fc","volume":"64","author":[{"family":"Lemgruber","given":"L.S."},{"family":"Maioli","given":"V."},{"family":"Latawiec","given":"A.E."},{"family":"Solórzano","given":"A."},{"family":"Moraes","given":"L.F.D."},{"family":"Lino","given":"E.D.S.M."},{"family":"Pena","given":"I.A.B."},{"family":"Strassburg","given":"B.B.N."}],"issued":{"date-parts":[["2021"]]}}},{"id":938,"uris":["http://zotero.org/users/10242647/items/C8RZUA2D"],"itemData":{"id":938,"type":"article-journal","archive":"Scopus","container-title":"Frontiers in Ecology and Evolution","DOI":"10.3389/fevo.2021.612789","ISSN":"2296701X (ISSN)","journalAbbreviation":"Front. ecol. evol.","language":"English","publisher":"Frontiers Media S.A.","title":"Local Perception in Forest Landscape Restoration Planning: A Case Study From the Brazilian Atlantic Forest","URL":"https://www.scopus.com/inward/record.uri?eid=2-s2.0-85103020445&amp;doi=10.3389%2ffevo.2021.612789&amp;partnerID=40&amp;md5=ff3adf8dc7c36a7dfb7b516c80bae639","volume":"9","author":[{"family":"Maioli","given":"V."},{"family":"Monteiro","given":"L.M."},{"family":"Tubenchlak","given":"F."},{"family":"Pepe","given":"I.S."},{"family":"Carvalho","given":"Y.B.","dropping-particle":"de"},{"family":"Gomes","given":"F.D."},{"family":"Strassburg","given":"B.B."},{"family":"Latawiec","given":"A.E."}],"issued":{"date-parts":[["2021"]]}}}],"schema":"https://github.com/citation-style-language/schema/raw/master/csl-citation.json"} </w:instrText>
            </w:r>
            <w:r>
              <w:rPr>
                <w:color w:val="auto"/>
                <w:sz w:val="20"/>
                <w:szCs w:val="20"/>
              </w:rPr>
              <w:fldChar w:fldCharType="separate"/>
            </w:r>
            <w:r w:rsidRPr="00A82EB9">
              <w:rPr>
                <w:sz w:val="20"/>
              </w:rPr>
              <w:t>(Lemgruber et al. 2021; Maioli et al. 2021)</w:t>
            </w:r>
            <w:r>
              <w:rPr>
                <w:color w:val="auto"/>
                <w:sz w:val="20"/>
                <w:szCs w:val="20"/>
              </w:rPr>
              <w:fldChar w:fldCharType="end"/>
            </w:r>
          </w:p>
        </w:tc>
      </w:tr>
      <w:tr w:rsidR="00D92F9F" w:rsidRPr="008875A2" w14:paraId="73CD45A2" w14:textId="77777777" w:rsidTr="00D92F9F">
        <w:trPr>
          <w:trHeight w:val="1473"/>
        </w:trPr>
        <w:tc>
          <w:tcPr>
            <w:tcW w:w="1429" w:type="dxa"/>
            <w:vMerge w:val="restart"/>
            <w:vAlign w:val="center"/>
          </w:tcPr>
          <w:p w14:paraId="4D6DB005" w14:textId="1C1CF6A3" w:rsidR="00D92F9F" w:rsidRPr="00C348A7" w:rsidRDefault="00D92F9F" w:rsidP="00D92F9F">
            <w:pPr>
              <w:spacing w:after="0" w:line="240" w:lineRule="auto"/>
              <w:ind w:left="0"/>
              <w:jc w:val="center"/>
              <w:rPr>
                <w:color w:val="auto"/>
                <w:sz w:val="20"/>
                <w:szCs w:val="20"/>
              </w:rPr>
            </w:pPr>
            <w:r w:rsidRPr="00C348A7">
              <w:rPr>
                <w:color w:val="auto"/>
                <w:sz w:val="20"/>
                <w:szCs w:val="20"/>
              </w:rPr>
              <w:lastRenderedPageBreak/>
              <w:t>Water</w:t>
            </w:r>
          </w:p>
        </w:tc>
        <w:tc>
          <w:tcPr>
            <w:tcW w:w="2966" w:type="dxa"/>
            <w:vAlign w:val="center"/>
          </w:tcPr>
          <w:p w14:paraId="04069FB0" w14:textId="5DB94F20" w:rsidR="00D92F9F" w:rsidRDefault="00D92F9F" w:rsidP="00D92F9F">
            <w:pPr>
              <w:spacing w:after="0" w:line="240" w:lineRule="auto"/>
              <w:ind w:left="0" w:firstLine="0"/>
              <w:jc w:val="center"/>
              <w:rPr>
                <w:color w:val="auto"/>
                <w:sz w:val="20"/>
                <w:szCs w:val="20"/>
              </w:rPr>
            </w:pPr>
            <w:r>
              <w:rPr>
                <w:color w:val="auto"/>
                <w:sz w:val="20"/>
                <w:szCs w:val="20"/>
              </w:rPr>
              <w:t xml:space="preserve">3. </w:t>
            </w:r>
            <w:r w:rsidRPr="00606AF3">
              <w:rPr>
                <w:color w:val="auto"/>
                <w:sz w:val="20"/>
                <w:szCs w:val="20"/>
              </w:rPr>
              <w:t xml:space="preserve">Water </w:t>
            </w:r>
            <w:r>
              <w:rPr>
                <w:color w:val="auto"/>
                <w:sz w:val="20"/>
                <w:szCs w:val="20"/>
              </w:rPr>
              <w:t>ecosystem functions,</w:t>
            </w:r>
            <w:r w:rsidRPr="00606AF3">
              <w:rPr>
                <w:color w:val="auto"/>
                <w:sz w:val="20"/>
                <w:szCs w:val="20"/>
              </w:rPr>
              <w:t xml:space="preserve"> source recovery</w:t>
            </w:r>
            <w:r>
              <w:rPr>
                <w:color w:val="auto"/>
                <w:sz w:val="20"/>
                <w:szCs w:val="20"/>
              </w:rPr>
              <w:t>, and flood risk management</w:t>
            </w:r>
            <w:r w:rsidRPr="00606AF3">
              <w:rPr>
                <w:color w:val="auto"/>
                <w:sz w:val="20"/>
                <w:szCs w:val="20"/>
              </w:rPr>
              <w:t xml:space="preserve"> are important goals in restoration strategies.</w:t>
            </w:r>
          </w:p>
        </w:tc>
        <w:tc>
          <w:tcPr>
            <w:tcW w:w="1559" w:type="dxa"/>
            <w:vAlign w:val="center"/>
          </w:tcPr>
          <w:p w14:paraId="4DB1064E" w14:textId="648F995A" w:rsidR="00D92F9F" w:rsidRPr="00066140" w:rsidRDefault="00D92F9F" w:rsidP="00D92F9F">
            <w:pPr>
              <w:spacing w:after="0" w:line="240" w:lineRule="auto"/>
              <w:ind w:left="0" w:firstLine="0"/>
              <w:jc w:val="center"/>
              <w:rPr>
                <w:color w:val="auto"/>
                <w:sz w:val="20"/>
                <w:szCs w:val="20"/>
              </w:rPr>
            </w:pPr>
            <w:r w:rsidRPr="00D92F9F">
              <w:rPr>
                <w:color w:val="auto"/>
                <w:sz w:val="20"/>
                <w:szCs w:val="20"/>
              </w:rPr>
              <w:t>Reported goal</w:t>
            </w:r>
          </w:p>
        </w:tc>
        <w:bookmarkStart w:id="12" w:name="_Hlk195617771"/>
        <w:tc>
          <w:tcPr>
            <w:tcW w:w="2665" w:type="dxa"/>
            <w:vAlign w:val="center"/>
          </w:tcPr>
          <w:p w14:paraId="0D28DDAF" w14:textId="6364245B" w:rsidR="00D92F9F" w:rsidRPr="004E7795" w:rsidRDefault="00D92F9F" w:rsidP="00D92F9F">
            <w:pPr>
              <w:spacing w:after="0" w:line="240" w:lineRule="auto"/>
              <w:ind w:left="0" w:firstLine="0"/>
              <w:jc w:val="center"/>
              <w:rPr>
                <w:color w:val="auto"/>
                <w:sz w:val="20"/>
                <w:szCs w:val="20"/>
              </w:rPr>
            </w:pPr>
            <w:r w:rsidRPr="00066140">
              <w:rPr>
                <w:color w:val="auto"/>
                <w:sz w:val="20"/>
                <w:szCs w:val="20"/>
              </w:rPr>
              <w:fldChar w:fldCharType="begin"/>
            </w:r>
            <w:r w:rsidR="00AD1715">
              <w:rPr>
                <w:color w:val="auto"/>
                <w:sz w:val="20"/>
                <w:szCs w:val="20"/>
              </w:rPr>
              <w:instrText xml:space="preserve"> ADDIN ZOTERO_ITEM CSL_CITATION {"citationID":"lZd0Wo2z","properties":{"formattedCitation":"(Lemgruber et al. 2021; Sales &amp; Guedes-Bruni 2023)","plainCitation":"(Lemgruber et al. 2021; Sales &amp; Guedes-Bruni 2023)","dontUpdate":true,"noteIndex":0},"citationItems":[{"id":955,"uris":["http://zotero.org/users/10242647/items/APKD98YH"],"itemData":{"id":955,"type":"article-journal","archive":"Scopus","container-title":"Urban Forestry and Urban Greening","DOI":"10.1016/j.ufug.2021.127271","ISSN":"16188667 (ISSN)","journalAbbreviation":"Urban For. Urban Greening","language":"English","publisher":"Elsevier GmbH","title":"Socioeconomic impacts of urban restoration in the Atlantic Forest, Brazil","URL":"https://www.scopus.com/inward/record.uri?eid=2-s2.0-85112022482&amp;doi=10.1016%2fj.ufug.2021.127271&amp;partnerID=40&amp;md5=57a968bcd03c89b3ed6933fa1a3ab9fc","volume":"64","author":[{"family":"Lemgruber","given":"L.S."},{"family":"Maioli","given":"V."},{"family":"Latawiec","given":"A.E."},{"family":"Solórzano","given":"A."},{"family":"Moraes","given":"L.F.D."},{"family":"Lino","given":"E.D.S.M."},{"family":"Pena","given":"I.A.B."},{"family":"Strassburg","given":"B.B.N."}],"issued":{"date-parts":[["2021"]]}}},{"id":1002,"uris":["http://zotero.org/users/10242647/items/F8TM94PD"],"itemData":{"id":1002,"type":"article-journal","abstract":"The Tijuca Forest results from a reforestation project executed in the second half of the nineteenth century, with native and exotic species planted in the mountains of Rio de Janeiro, Brazil. Aiming at a theoretical reflection, the use of integrated methodologies from different areas of knowledge was evaluated to expand the research of the environmental history of a tropical forest in south-eastern Brazil, using everything from the search for historical documents to the counting of tree growth rings. It was possible to find some of the trees from the initial reforestation efforts, to circumscribe the locations of the first plantations, hitherto unknown, as well as the original intentions of tree selection: A reflection of the silvicultural model of the period that incorporated the tropical identity of the forest without giving up the market demand. The project area indicates that the planted forest would cover approximately 330 ha, prioritizing restoration by micro basins. In the 33 years analysed, about 155,000 trees were planted (110,000 with success) from a repertoire of at least 107 species, prioritizing the native ones. The quality of the wood, mainly for the naval segment, was prioritized, but other purposes were also met. The model and selection criteria for planting areas and species characterize a strategic plan that foresaw the recovery of water sources simultaneously with the generation of wealth in the medium and long term, diversifying the use of the soil and inaugurating a cycle of silvicultural exploitation in the country. This study re-signifies the understanding of the Tijuca Forest ecology, not only in space but mainly in time, revealing the subtle relationships between tropical nature and society in formation. © The Author(s) 2023.","archive":"Scopus","container-title":"Historia Ambiental Latinoamericana y Caribena","DOI":"10.32991/2237-2717.2023V13I2.P281-308","ISSN":"22372717 (ISSN)","issue":"2","journalAbbreviation":"Hist. Ambient. Latinoam. Caribena","language":"English","page":"281-308","publisher":"Centro Universitario de Anapolis","title":"New sources of biological data supporting environmental history of a tropical forest of south-eastern brazil","volume":"13","author":[{"family":"Sales","given":"G.P. Da Silva"},{"family":"Guedes-Bruni","given":"R.R."}],"issued":{"date-parts":[["2023"]]}}}],"schema":"https://github.com/citation-style-language/schema/raw/master/csl-citation.json"} </w:instrText>
            </w:r>
            <w:r w:rsidRPr="00066140">
              <w:rPr>
                <w:color w:val="auto"/>
                <w:sz w:val="20"/>
                <w:szCs w:val="20"/>
              </w:rPr>
              <w:fldChar w:fldCharType="separate"/>
            </w:r>
            <w:r w:rsidRPr="004E7795">
              <w:rPr>
                <w:sz w:val="20"/>
                <w:szCs w:val="20"/>
              </w:rPr>
              <w:t>(Lemgruber et al. 2021; Sales &amp; Guedes-Bruni 2023; Apremavi; IPÊ – Semeando Água; Olhos d'Água Farm; SOS Mata Atlântica – Centro de Experimentos Florestais; Symbiosis)</w:t>
            </w:r>
            <w:r w:rsidRPr="00066140">
              <w:rPr>
                <w:color w:val="auto"/>
                <w:sz w:val="20"/>
                <w:szCs w:val="20"/>
              </w:rPr>
              <w:fldChar w:fldCharType="end"/>
            </w:r>
            <w:bookmarkEnd w:id="12"/>
          </w:p>
        </w:tc>
      </w:tr>
      <w:tr w:rsidR="00D92F9F" w:rsidRPr="00D322C9" w14:paraId="4B35B61E" w14:textId="77777777" w:rsidTr="00D92F9F">
        <w:trPr>
          <w:trHeight w:val="658"/>
        </w:trPr>
        <w:tc>
          <w:tcPr>
            <w:tcW w:w="1429" w:type="dxa"/>
            <w:vMerge/>
            <w:vAlign w:val="center"/>
            <w:hideMark/>
          </w:tcPr>
          <w:p w14:paraId="5E2F076C" w14:textId="6D81801E" w:rsidR="00D92F9F" w:rsidRPr="004E7795" w:rsidRDefault="00D92F9F" w:rsidP="00D92F9F">
            <w:pPr>
              <w:spacing w:after="0" w:line="240" w:lineRule="auto"/>
              <w:ind w:left="0" w:firstLine="0"/>
              <w:jc w:val="center"/>
              <w:rPr>
                <w:color w:val="auto"/>
                <w:sz w:val="20"/>
                <w:szCs w:val="20"/>
              </w:rPr>
            </w:pPr>
          </w:p>
        </w:tc>
        <w:tc>
          <w:tcPr>
            <w:tcW w:w="2966" w:type="dxa"/>
            <w:vAlign w:val="center"/>
            <w:hideMark/>
          </w:tcPr>
          <w:p w14:paraId="4D3CAFF2" w14:textId="2B9A73C2" w:rsidR="00D92F9F" w:rsidRPr="004E7795" w:rsidRDefault="00D92F9F" w:rsidP="00D92F9F">
            <w:pPr>
              <w:spacing w:after="0" w:line="240" w:lineRule="auto"/>
              <w:ind w:left="0" w:firstLine="0"/>
              <w:jc w:val="center"/>
              <w:rPr>
                <w:color w:val="auto"/>
                <w:sz w:val="20"/>
                <w:szCs w:val="20"/>
              </w:rPr>
            </w:pPr>
            <w:r w:rsidRPr="004E7795">
              <w:rPr>
                <w:color w:val="auto"/>
                <w:sz w:val="20"/>
                <w:szCs w:val="20"/>
              </w:rPr>
              <w:t>4. Restoration is perceived to improve water quality.</w:t>
            </w:r>
          </w:p>
        </w:tc>
        <w:tc>
          <w:tcPr>
            <w:tcW w:w="1559" w:type="dxa"/>
            <w:vAlign w:val="center"/>
          </w:tcPr>
          <w:p w14:paraId="4449D7FC" w14:textId="6E4325A6" w:rsidR="00D92F9F" w:rsidRPr="004E7795" w:rsidRDefault="00D92F9F" w:rsidP="00D92F9F">
            <w:pPr>
              <w:spacing w:after="0" w:line="240" w:lineRule="auto"/>
              <w:ind w:left="0" w:firstLine="0"/>
              <w:jc w:val="center"/>
              <w:rPr>
                <w:color w:val="auto"/>
                <w:sz w:val="20"/>
                <w:szCs w:val="20"/>
              </w:rPr>
            </w:pPr>
            <w:r w:rsidRPr="004E7795">
              <w:rPr>
                <w:color w:val="auto"/>
                <w:sz w:val="20"/>
                <w:szCs w:val="20"/>
              </w:rPr>
              <w:t xml:space="preserve">Perceived </w:t>
            </w:r>
            <w:r w:rsidR="00FB15C1" w:rsidRPr="004E7795">
              <w:rPr>
                <w:color w:val="auto"/>
                <w:sz w:val="20"/>
                <w:szCs w:val="20"/>
              </w:rPr>
              <w:t>outcome</w:t>
            </w:r>
          </w:p>
        </w:tc>
        <w:tc>
          <w:tcPr>
            <w:tcW w:w="2665" w:type="dxa"/>
            <w:vAlign w:val="center"/>
            <w:hideMark/>
          </w:tcPr>
          <w:p w14:paraId="2C36BE77" w14:textId="0AA2746F" w:rsidR="00D92F9F" w:rsidRPr="00C348A7" w:rsidRDefault="00D92F9F" w:rsidP="00D92F9F">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eDrigF8n","properties":{"formattedCitation":"(Brancalion et al. 2014; Maioli et al. 2021)","plainCitation":"(Brancalion et al. 2014; Maioli et al. 2021)","dontUpdate":true,"noteIndex":0},"citationItems":[{"id":5,"uris":["http://zotero.org/users/10242647/items/9DYLCJNQ"],"itemData":{"id":5,"type":"article-journal","archive":"Scopus","container-title":"Restoration Ecology","DOI":"10.1111/rec.12025","ISSN":"1526100X (ISSN)","issue":"1","journalAbbreviation":"Restor. Ecol.","language":"English","page":"65-71","title":"Cultural ecosystem services and popular perceptions of the benefits of an ecological restoration project in the Brazilian Atlantic Forest","volume":"22","author":[{"family":"Brancalion","given":"Pedro H. S."},{"family":"Cardozo","given":"I.V."},{"family":"Camatta","given":"A."},{"family":"Aronson","given":"J."},{"family":"Rodrigues","given":"R.R."}],"issued":{"date-parts":[["2014"]]}}},{"id":938,"uris":["http://zotero.org/users/10242647/items/C8RZUA2D"],"itemData":{"id":938,"type":"article-journal","archive":"Scopus","container-title":"Frontiers in Ecology and Evolution","DOI":"10.3389/fevo.2021.612789","ISSN":"2296701X (ISSN)","journalAbbreviation":"Front. ecol. evol.","language":"English","publisher":"Frontiers Media S.A.","title":"Local Perception in Forest Landscape Restoration Planning: A Case Study From the Brazilian Atlantic Forest","URL":"https://www.scopus.com/inward/record.uri?eid=2-s2.0-85103020445&amp;doi=10.3389%2ffevo.2021.612789&amp;partnerID=40&amp;md5=ff3adf8dc7c36a7dfb7b516c80bae639","volume":"9","author":[{"family":"Maioli","given":"V."},{"family":"Monteiro","given":"L.M."},{"family":"Tubenchlak","given":"F."},{"family":"Pepe","given":"I.S."},{"family":"Carvalho","given":"Y.B.","dropping-particle":"de"},{"family":"Gomes","given":"F.D."},{"family":"Strassburg","given":"B.B."},{"family":"Latawiec","given":"A.E."}],"issued":{"date-parts":[["2021"]]}}}],"schema":"https://github.com/citation-style-language/schema/raw/master/csl-citation.json"} </w:instrText>
            </w:r>
            <w:r>
              <w:rPr>
                <w:color w:val="auto"/>
                <w:sz w:val="20"/>
                <w:szCs w:val="20"/>
              </w:rPr>
              <w:fldChar w:fldCharType="separate"/>
            </w:r>
            <w:r w:rsidRPr="00066140">
              <w:rPr>
                <w:sz w:val="20"/>
              </w:rPr>
              <w:t>(Brancalion et al. 2014; Maioli et al. 2021</w:t>
            </w:r>
            <w:r>
              <w:rPr>
                <w:sz w:val="20"/>
              </w:rPr>
              <w:t>; Iracambi NGO</w:t>
            </w:r>
            <w:r w:rsidRPr="00066140">
              <w:rPr>
                <w:sz w:val="20"/>
              </w:rPr>
              <w:t>)</w:t>
            </w:r>
            <w:r>
              <w:rPr>
                <w:color w:val="auto"/>
                <w:sz w:val="20"/>
                <w:szCs w:val="20"/>
              </w:rPr>
              <w:fldChar w:fldCharType="end"/>
            </w:r>
          </w:p>
        </w:tc>
      </w:tr>
      <w:tr w:rsidR="00D92F9F" w:rsidRPr="00D322C9" w14:paraId="5B13278F" w14:textId="77777777" w:rsidTr="00FB15C1">
        <w:trPr>
          <w:trHeight w:val="1831"/>
        </w:trPr>
        <w:tc>
          <w:tcPr>
            <w:tcW w:w="1429" w:type="dxa"/>
            <w:vMerge/>
            <w:vAlign w:val="center"/>
            <w:hideMark/>
          </w:tcPr>
          <w:p w14:paraId="66988366" w14:textId="77777777" w:rsidR="00D92F9F" w:rsidRPr="00C348A7" w:rsidRDefault="00D92F9F" w:rsidP="00D92F9F">
            <w:pPr>
              <w:spacing w:after="0" w:line="240" w:lineRule="auto"/>
              <w:ind w:left="0" w:firstLine="0"/>
              <w:jc w:val="center"/>
              <w:rPr>
                <w:color w:val="auto"/>
                <w:sz w:val="20"/>
                <w:szCs w:val="20"/>
              </w:rPr>
            </w:pPr>
          </w:p>
        </w:tc>
        <w:tc>
          <w:tcPr>
            <w:tcW w:w="2966" w:type="dxa"/>
            <w:vAlign w:val="center"/>
            <w:hideMark/>
          </w:tcPr>
          <w:p w14:paraId="03F5CC7B" w14:textId="5AE4041C" w:rsidR="00D92F9F" w:rsidRPr="00D322C9" w:rsidRDefault="00D92F9F" w:rsidP="00D92F9F">
            <w:pPr>
              <w:spacing w:after="0" w:line="240" w:lineRule="auto"/>
              <w:ind w:left="0" w:firstLine="0"/>
              <w:jc w:val="center"/>
              <w:rPr>
                <w:color w:val="auto"/>
                <w:sz w:val="20"/>
                <w:szCs w:val="20"/>
              </w:rPr>
            </w:pPr>
            <w:r>
              <w:rPr>
                <w:color w:val="auto"/>
                <w:sz w:val="20"/>
                <w:szCs w:val="20"/>
              </w:rPr>
              <w:t xml:space="preserve">5. </w:t>
            </w:r>
            <w:r w:rsidRPr="000A10C2">
              <w:rPr>
                <w:color w:val="auto"/>
                <w:sz w:val="20"/>
                <w:szCs w:val="20"/>
              </w:rPr>
              <w:t>Effective forest restoration requires complementary actions and farmer engagement to address broader challenges such as erosion, pollution, and rural infrastructure</w:t>
            </w:r>
            <w:r>
              <w:rPr>
                <w:color w:val="auto"/>
                <w:sz w:val="20"/>
                <w:szCs w:val="20"/>
              </w:rPr>
              <w:t>, especially in</w:t>
            </w:r>
            <w:r w:rsidRPr="000A10C2">
              <w:rPr>
                <w:color w:val="auto"/>
                <w:sz w:val="20"/>
                <w:szCs w:val="20"/>
              </w:rPr>
              <w:t xml:space="preserve"> water-stressed regions.</w:t>
            </w:r>
          </w:p>
        </w:tc>
        <w:tc>
          <w:tcPr>
            <w:tcW w:w="1559" w:type="dxa"/>
            <w:vAlign w:val="center"/>
          </w:tcPr>
          <w:p w14:paraId="0898D5A0" w14:textId="122F5646" w:rsidR="00D92F9F" w:rsidRDefault="00FB15C1" w:rsidP="00D92F9F">
            <w:pPr>
              <w:spacing w:after="0" w:line="240" w:lineRule="auto"/>
              <w:ind w:left="0" w:firstLine="0"/>
              <w:jc w:val="center"/>
              <w:rPr>
                <w:color w:val="auto"/>
                <w:sz w:val="20"/>
                <w:szCs w:val="20"/>
              </w:rPr>
            </w:pPr>
            <w:proofErr w:type="gramStart"/>
            <w:r>
              <w:rPr>
                <w:color w:val="auto"/>
                <w:sz w:val="20"/>
                <w:szCs w:val="20"/>
              </w:rPr>
              <w:t>I</w:t>
            </w:r>
            <w:r w:rsidRPr="00FB15C1">
              <w:rPr>
                <w:color w:val="auto"/>
                <w:sz w:val="20"/>
                <w:szCs w:val="20"/>
              </w:rPr>
              <w:t>mplementation</w:t>
            </w:r>
            <w:proofErr w:type="gramEnd"/>
            <w:r w:rsidRPr="00FB15C1">
              <w:rPr>
                <w:color w:val="auto"/>
                <w:sz w:val="20"/>
                <w:szCs w:val="20"/>
              </w:rPr>
              <w:t xml:space="preserve"> need</w:t>
            </w:r>
          </w:p>
        </w:tc>
        <w:tc>
          <w:tcPr>
            <w:tcW w:w="2665" w:type="dxa"/>
            <w:vAlign w:val="center"/>
            <w:hideMark/>
          </w:tcPr>
          <w:p w14:paraId="07B237CB" w14:textId="55202367" w:rsidR="00D92F9F" w:rsidRPr="00C348A7" w:rsidRDefault="00D92F9F" w:rsidP="00D92F9F">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9eNdcb9T","properties":{"formattedCitation":"(Alarcon et al. 2017; Santos et al. 2020)","plainCitation":"(Alarcon et al. 2017; Santos et al. 2020)","noteIndex":0},"citationItems":[{"id":99,"uris":["http://zotero.org/users/10242647/items/BHAIUPP6"],"itemData":{"id":99,"type":"article-journal","archive":"Scopus","container-title":"Journal of Rural Studies","DOI":"10.1016/j.jrurstud.2017.06.008","ISSN":"07430167 (ISSN)","journalAbbreviation":"J. Rural Stud.","language":"English","page":"177-186","publisher":"Elsevier Ltd","title":"Additionality is in detail: Farmers' choices regarding payment for ecosystem services programs in the Atlantic forest, Brazil","volume":"54","author":[{"family":"Alarcon","given":"G.G."},{"family":"Fantini","given":"A.C."},{"family":"Salvador","given":"C.H."},{"family":"Farley","given":"J."}],"issued":{"date-parts":[["2017"]]}}},{"id":1006,"uris":["http://zotero.org/users/10242647/items/IVMX2K5Q"],"itemData":{"id":1006,"type":"article-journal","abstract":"In 2014, the Paraíba do Sul River Basin Integration Committee (CEIVAP) established its Pilot Program of Payments for Ecosystem Services (PES), focusing on water resources. The projects from this program share the same goal: to disseminate the use of PES as a tool for land management in watersheds. Contemplating 11 municipalities, including 84 landowners, conserving 718.63 ha and restoring 188.58 ha, this program was concluded in April 2020. Reviewing its historical and contextualizing features, we have observed that the outcomes from this program extend beyond these numbers. Here, we propose an evaluation methodology comparing the efficiency, performance, and impact of the PES projects. Based on new indicators that are easy to measure, we have identified key elements that have asymmetrically affected the projects. The complexity of the project scope and the execution of high-cost, and risky interventions on rural properties, have resulted in expensive projects with little tangible outputs. Our results support the upgrade of public policy for investment in ecosystem services by CEIVAP in the Paraíba do Sul watershed. In addition, our results can be more successful by improving the decision-making processes for similar projects in other watersheds. © 2020 by the authors.","archive":"Scopus","container-title":"Water (Switzerland)","DOI":"10.3390/w12092441","ISSN":"20734441 (ISSN)","issue":"9","journalAbbreviation":"Water","language":"English","publisher":"MDPI AG","title":"Program outcomes of payments for watershed services in Brazilian Atlantic forest: How to evaluate to improve decision-making and the socio-environmental benefits","URL":"https://www.scopus.com/inward/record.uri?eid=2-s2.0-85090983269&amp;doi=10.3390%2fw12092441&amp;partnerID=40&amp;md5=a17943f29c4b7ea104a1ff96a716551d","volume":"12","author":[{"family":"Santos","given":"F.A.M.","dropping-particle":"dos"},{"family":"Coelho-Junior","given":"M.G."},{"family":"Cardoso","given":"J.C."},{"family":"Basso","given":"V.M."},{"family":"Marques","given":"A.L.P."},{"family":"Silva","given":"E.M.R.","dropping-particle":"da"}],"issued":{"date-parts":[["2020"]]}}}],"schema":"https://github.com/citation-style-language/schema/raw/master/csl-citation.json"} </w:instrText>
            </w:r>
            <w:r>
              <w:rPr>
                <w:color w:val="auto"/>
                <w:sz w:val="20"/>
                <w:szCs w:val="20"/>
              </w:rPr>
              <w:fldChar w:fldCharType="separate"/>
            </w:r>
            <w:r w:rsidRPr="00A82EB9">
              <w:rPr>
                <w:sz w:val="20"/>
              </w:rPr>
              <w:t>(Alarcon et al. 2017; Santos et al. 2020)</w:t>
            </w:r>
            <w:r>
              <w:rPr>
                <w:color w:val="auto"/>
                <w:sz w:val="20"/>
                <w:szCs w:val="20"/>
              </w:rPr>
              <w:fldChar w:fldCharType="end"/>
            </w:r>
          </w:p>
        </w:tc>
      </w:tr>
      <w:tr w:rsidR="00D92F9F" w:rsidRPr="005016BA" w14:paraId="01EF65EB" w14:textId="77777777" w:rsidTr="00FB15C1">
        <w:trPr>
          <w:trHeight w:val="993"/>
        </w:trPr>
        <w:tc>
          <w:tcPr>
            <w:tcW w:w="1429" w:type="dxa"/>
            <w:vAlign w:val="center"/>
            <w:hideMark/>
          </w:tcPr>
          <w:p w14:paraId="08E1775D" w14:textId="77777777" w:rsidR="00D92F9F" w:rsidRPr="00C348A7" w:rsidRDefault="00D92F9F" w:rsidP="00D92F9F">
            <w:pPr>
              <w:spacing w:after="0" w:line="240" w:lineRule="auto"/>
              <w:ind w:left="0" w:firstLine="0"/>
              <w:jc w:val="center"/>
              <w:rPr>
                <w:color w:val="auto"/>
                <w:sz w:val="20"/>
                <w:szCs w:val="20"/>
              </w:rPr>
            </w:pPr>
            <w:bookmarkStart w:id="13" w:name="_Hlk195618069"/>
            <w:r w:rsidRPr="00C348A7">
              <w:rPr>
                <w:color w:val="auto"/>
                <w:sz w:val="20"/>
                <w:szCs w:val="20"/>
              </w:rPr>
              <w:t>Soil</w:t>
            </w:r>
          </w:p>
        </w:tc>
        <w:tc>
          <w:tcPr>
            <w:tcW w:w="2966" w:type="dxa"/>
            <w:vAlign w:val="center"/>
            <w:hideMark/>
          </w:tcPr>
          <w:p w14:paraId="4CACD92A" w14:textId="016BED2F" w:rsidR="00D92F9F" w:rsidRPr="00D322C9" w:rsidRDefault="00D92F9F" w:rsidP="00D92F9F">
            <w:pPr>
              <w:spacing w:after="0" w:line="240" w:lineRule="auto"/>
              <w:ind w:left="0" w:firstLine="0"/>
              <w:jc w:val="center"/>
              <w:rPr>
                <w:color w:val="auto"/>
                <w:sz w:val="20"/>
                <w:szCs w:val="20"/>
              </w:rPr>
            </w:pPr>
            <w:r>
              <w:rPr>
                <w:color w:val="auto"/>
                <w:sz w:val="20"/>
                <w:szCs w:val="20"/>
              </w:rPr>
              <w:t xml:space="preserve">6. </w:t>
            </w:r>
            <w:r w:rsidRPr="00D322C9">
              <w:rPr>
                <w:color w:val="auto"/>
                <w:sz w:val="20"/>
                <w:szCs w:val="20"/>
              </w:rPr>
              <w:t>Soil erosion control and land readjustment are necessary</w:t>
            </w:r>
            <w:r>
              <w:rPr>
                <w:color w:val="auto"/>
                <w:sz w:val="20"/>
                <w:szCs w:val="20"/>
              </w:rPr>
              <w:t xml:space="preserve"> and recognized</w:t>
            </w:r>
            <w:r w:rsidRPr="00D322C9">
              <w:rPr>
                <w:color w:val="auto"/>
                <w:sz w:val="20"/>
                <w:szCs w:val="20"/>
              </w:rPr>
              <w:t xml:space="preserve"> complementary actions for restoration.</w:t>
            </w:r>
          </w:p>
        </w:tc>
        <w:tc>
          <w:tcPr>
            <w:tcW w:w="1559" w:type="dxa"/>
            <w:vAlign w:val="center"/>
          </w:tcPr>
          <w:p w14:paraId="6AD4EB10" w14:textId="3BF066DD" w:rsidR="00D92F9F" w:rsidRDefault="00FB15C1" w:rsidP="00D92F9F">
            <w:pPr>
              <w:spacing w:after="0" w:line="240" w:lineRule="auto"/>
              <w:ind w:left="0" w:firstLine="0"/>
              <w:jc w:val="center"/>
              <w:rPr>
                <w:color w:val="auto"/>
                <w:sz w:val="20"/>
                <w:szCs w:val="20"/>
              </w:rPr>
            </w:pPr>
            <w:proofErr w:type="gramStart"/>
            <w:r>
              <w:rPr>
                <w:color w:val="auto"/>
                <w:sz w:val="20"/>
                <w:szCs w:val="20"/>
              </w:rPr>
              <w:t>I</w:t>
            </w:r>
            <w:r w:rsidRPr="00FB15C1">
              <w:rPr>
                <w:color w:val="auto"/>
                <w:sz w:val="20"/>
                <w:szCs w:val="20"/>
              </w:rPr>
              <w:t>mplementation</w:t>
            </w:r>
            <w:proofErr w:type="gramEnd"/>
            <w:r w:rsidRPr="00FB15C1">
              <w:rPr>
                <w:color w:val="auto"/>
                <w:sz w:val="20"/>
                <w:szCs w:val="20"/>
              </w:rPr>
              <w:t xml:space="preserve"> need</w:t>
            </w:r>
          </w:p>
        </w:tc>
        <w:tc>
          <w:tcPr>
            <w:tcW w:w="2665" w:type="dxa"/>
            <w:vAlign w:val="center"/>
            <w:hideMark/>
          </w:tcPr>
          <w:p w14:paraId="1E140ACF" w14:textId="15FD0658" w:rsidR="00D92F9F" w:rsidRPr="00D406EE" w:rsidRDefault="00D92F9F" w:rsidP="00D92F9F">
            <w:pPr>
              <w:spacing w:after="0" w:line="240" w:lineRule="auto"/>
              <w:ind w:left="0" w:firstLine="0"/>
              <w:jc w:val="center"/>
              <w:rPr>
                <w:color w:val="auto"/>
                <w:sz w:val="20"/>
                <w:szCs w:val="20"/>
              </w:rPr>
            </w:pPr>
            <w:r>
              <w:rPr>
                <w:color w:val="auto"/>
                <w:sz w:val="20"/>
                <w:szCs w:val="20"/>
              </w:rPr>
              <w:fldChar w:fldCharType="begin"/>
            </w:r>
            <w:r w:rsidR="00AD1715">
              <w:rPr>
                <w:color w:val="auto"/>
                <w:sz w:val="20"/>
                <w:szCs w:val="20"/>
              </w:rPr>
              <w:instrText xml:space="preserve"> ADDIN ZOTERO_ITEM CSL_CITATION {"citationID":"4l5qz5J3","properties":{"formattedCitation":"(Alarcon et al. 2017; Santos et al. 2020; Maioli et al. 2021)","plainCitation":"(Alarcon et al. 2017; Santos et al. 2020; Maioli et al. 2021)","noteIndex":0},"citationItems":[{"id":99,"uris":["http://zotero.org/users/10242647/items/BHAIUPP6"],"itemData":{"id":99,"type":"article-journal","archive":"Scopus","container-title":"Journal of Rural Studies","DOI":"10.1016/j.jrurstud.2017.06.008","ISSN":"07430167 (ISSN)","journalAbbreviation":"J. Rural Stud.","language":"English","page":"177-186","publisher":"Elsevier Ltd","title":"Additionality is in detail: Farmers' choices regarding payment for ecosystem services programs in the Atlantic forest, Brazil","volume":"54","author":[{"family":"Alarcon","given":"G.G."},{"family":"Fantini","given":"A.C."},{"family":"Salvador","given":"C.H."},{"family":"Farley","given":"J."}],"issued":{"date-parts":[["2017"]]}}},{"id":938,"uris":["http://zotero.org/users/10242647/items/C8RZUA2D"],"itemData":{"id":938,"type":"article-journal","archive":"Scopus","container-title":"Frontiers in Ecology and Evolution","DOI":"10.3389/fevo.2021.612789","ISSN":"2296701X (ISSN)","journalAbbreviation":"Front. ecol. evol.","language":"English","publisher":"Frontiers Media S.A.","title":"Local Perception in Forest Landscape Restoration Planning: A Case Study From the Brazilian Atlantic Forest","URL":"https://www.scopus.com/inward/record.uri?eid=2-s2.0-85103020445&amp;doi=10.3389%2ffevo.2021.612789&amp;partnerID=40&amp;md5=ff3adf8dc7c36a7dfb7b516c80bae639","volume":"9","author":[{"family":"Maioli","given":"V."},{"family":"Monteiro","given":"L.M."},{"family":"Tubenchlak","given":"F."},{"family":"Pepe","given":"I.S."},{"family":"Carvalho","given":"Y.B.","dropping-particle":"de"},{"family":"Gomes","given":"F.D."},{"family":"Strassburg","given":"B.B."},{"family":"Latawiec","given":"A.E."}],"issued":{"date-parts":[["2021"]]}}},{"id":1006,"uris":["http://zotero.org/users/10242647/items/IVMX2K5Q"],"itemData":{"id":1006,"type":"article-journal","abstract":"In 2014, the Paraíba do Sul River Basin Integration Committee (CEIVAP) established its Pilot Program of Payments for Ecosystem Services (PES), focusing on water resources. The projects from this program share the same goal: to disseminate the use of PES as a tool for land management in watersheds. Contemplating 11 municipalities, including 84 landowners, conserving 718.63 ha and restoring 188.58 ha, this program was concluded in April 2020. Reviewing its historical and contextualizing features, we have observed that the outcomes from this program extend beyond these numbers. Here, we propose an evaluation methodology comparing the efficiency, performance, and impact of the PES projects. Based on new indicators that are easy to measure, we have identified key elements that have asymmetrically affected the projects. The complexity of the project scope and the execution of high-cost, and risky interventions on rural properties, have resulted in expensive projects with little tangible outputs. Our results support the upgrade of public policy for investment in ecosystem services by CEIVAP in the Paraíba do Sul watershed. In addition, our results can be more successful by improving the decision-making processes for similar projects in other watersheds. © 2020 by the authors.","archive":"Scopus","container-title":"Water (Switzerland)","DOI":"10.3390/w12092441","ISSN":"20734441 (ISSN)","issue":"9","journalAbbreviation":"Water","language":"English","publisher":"MDPI AG","title":"Program outcomes of payments for watershed services in Brazilian Atlantic forest: How to evaluate to improve decision-making and the socio-environmental benefits","URL":"https://www.scopus.com/inward/record.uri?eid=2-s2.0-85090983269&amp;doi=10.3390%2fw12092441&amp;partnerID=40&amp;md5=a17943f29c4b7ea104a1ff96a716551d","volume":"12","author":[{"family":"Santos","given":"F.A.M.","dropping-particle":"dos"},{"family":"Coelho-Junior","given":"M.G."},{"family":"Cardoso","given":"J.C."},{"family":"Basso","given":"V.M."},{"family":"Marques","given":"A.L.P."},{"family":"Silva","given":"E.M.R.","dropping-particle":"da"}],"issued":{"date-parts":[["2020"]]}}}],"schema":"https://github.com/citation-style-language/schema/raw/master/csl-citation.json"} </w:instrText>
            </w:r>
            <w:r>
              <w:rPr>
                <w:color w:val="auto"/>
                <w:sz w:val="20"/>
                <w:szCs w:val="20"/>
              </w:rPr>
              <w:fldChar w:fldCharType="separate"/>
            </w:r>
            <w:r w:rsidRPr="00A82EB9">
              <w:rPr>
                <w:sz w:val="20"/>
              </w:rPr>
              <w:t>(Alarcon et al. 2017; Santos et al. 2020; Maioli et al. 2021)</w:t>
            </w:r>
            <w:r>
              <w:rPr>
                <w:color w:val="auto"/>
                <w:sz w:val="20"/>
                <w:szCs w:val="20"/>
              </w:rPr>
              <w:fldChar w:fldCharType="end"/>
            </w:r>
          </w:p>
        </w:tc>
      </w:tr>
      <w:bookmarkEnd w:id="13"/>
    </w:tbl>
    <w:p w14:paraId="6C174A26" w14:textId="77777777" w:rsidR="00804BCB" w:rsidRPr="00D406EE" w:rsidRDefault="00804BCB" w:rsidP="00804BCB">
      <w:pPr>
        <w:sectPr w:rsidR="00804BCB" w:rsidRPr="00D406EE" w:rsidSect="000A7031">
          <w:pgSz w:w="11906" w:h="16838"/>
          <w:pgMar w:top="1425" w:right="1698" w:bottom="1485" w:left="1702" w:header="720" w:footer="720" w:gutter="0"/>
          <w:lnNumType w:countBy="1" w:restart="continuous"/>
          <w:cols w:space="720"/>
          <w:docGrid w:linePitch="326"/>
        </w:sectPr>
      </w:pPr>
    </w:p>
    <w:p w14:paraId="6AD2F8D5" w14:textId="0BCD724E" w:rsidR="00FF4A77" w:rsidRPr="00D406EE" w:rsidRDefault="006A122F" w:rsidP="006A122F">
      <w:pPr>
        <w:pStyle w:val="Ttulo1"/>
        <w:ind w:left="432" w:hanging="432"/>
      </w:pPr>
      <w:bookmarkStart w:id="14" w:name="_Hlk178168551"/>
      <w:r w:rsidRPr="00D406EE">
        <w:lastRenderedPageBreak/>
        <w:t>References</w:t>
      </w:r>
    </w:p>
    <w:bookmarkEnd w:id="14"/>
    <w:p w14:paraId="4CC34101" w14:textId="77777777" w:rsidR="005D77AD" w:rsidRDefault="00A82EB9" w:rsidP="005D77AD">
      <w:pPr>
        <w:pStyle w:val="Bibliografia"/>
      </w:pPr>
      <w:r>
        <w:rPr>
          <w:lang w:val="pt-BR"/>
        </w:rPr>
        <w:fldChar w:fldCharType="begin"/>
      </w:r>
      <w:r>
        <w:instrText xml:space="preserve"> ADDIN ZOTERO_BIBL {"uncited":[],"omitted":[],"custom":[]} CSL_BIBLIOGRAPHY </w:instrText>
      </w:r>
      <w:r>
        <w:rPr>
          <w:lang w:val="pt-BR"/>
        </w:rPr>
        <w:fldChar w:fldCharType="separate"/>
      </w:r>
      <w:r w:rsidR="005D77AD">
        <w:t>Alarcon GG, Fantini AC, Salvador CH, Farley J (2017) Additionality is in detail: Farmers’ choices regarding payment for ecosystem services programs in the Atlantic forest, Brazil. J Rural Stud 54:177–186. https://doi.org/10.1016/j.jrurstud.2017.06.008</w:t>
      </w:r>
    </w:p>
    <w:p w14:paraId="79A1A01F" w14:textId="77777777" w:rsidR="005D77AD" w:rsidRDefault="005D77AD" w:rsidP="005D77AD">
      <w:pPr>
        <w:pStyle w:val="Bibliografia"/>
      </w:pPr>
      <w:r>
        <w:t>Almeida DRAD, Broadbent EN, Ferreira MP, et al (2021) Monitoring restored tropical forest diversity and structure through UAV-borne hyperspectral and lidar fusion. Remote Sens Environ 264:. https://doi.org/10.1016/j.rse.2021.112582</w:t>
      </w:r>
    </w:p>
    <w:p w14:paraId="4888C085" w14:textId="77777777" w:rsidR="005D77AD" w:rsidRDefault="005D77AD" w:rsidP="005D77AD">
      <w:pPr>
        <w:pStyle w:val="Bibliografia"/>
      </w:pPr>
      <w:r>
        <w:t>Arcanjo FA, Lemos GG, Tartari LG, Torezan JMD (2024) Low predictability in aboveground biomass accumulation in Brazilian semi-deciduous seasonal Atlantic Forest restoration sites. Restor Ecol 32:. https://doi.org/10.1111/rec.14005</w:t>
      </w:r>
    </w:p>
    <w:p w14:paraId="414E8083" w14:textId="77777777" w:rsidR="005D77AD" w:rsidRDefault="005D77AD" w:rsidP="005D77AD">
      <w:pPr>
        <w:pStyle w:val="Bibliografia"/>
      </w:pPr>
      <w:r>
        <w:t>Banks-Leite C, Pardini R, Tambosi LR, et al (2014) Using ecological thresholds to evaluate the costs and benefits of set-asides in a biodiversity hotspot. Science 345:1041–1045. https://doi.org/10.1126/science.1255768</w:t>
      </w:r>
    </w:p>
    <w:p w14:paraId="7BA50564" w14:textId="77777777" w:rsidR="005D77AD" w:rsidRDefault="005D77AD" w:rsidP="005D77AD">
      <w:pPr>
        <w:pStyle w:val="Bibliografia"/>
      </w:pPr>
      <w:r>
        <w:t>Bechara FC, Trentin BE, Engel VL, et al (2021) Performance and cost of applied nucleation versus high-diversity plantations for tropical forest restoration. For Ecol Manage 491:. https://doi.org/10.1016/j.foreco.2021.119088</w:t>
      </w:r>
    </w:p>
    <w:p w14:paraId="04CCCB70" w14:textId="77777777" w:rsidR="005D77AD" w:rsidRDefault="005D77AD" w:rsidP="005D77AD">
      <w:pPr>
        <w:pStyle w:val="Bibliografia"/>
      </w:pPr>
      <w:r>
        <w:t>Brancalion PHS, Amazonas NT, Chazdon RL, et al (2020) Exotic eucalypts: From demonized trees to allies of tropical forest restoration? J Appl Ecol 57:55–66. https://doi.org/10.1111/1365-2664.13513</w:t>
      </w:r>
    </w:p>
    <w:p w14:paraId="3FA52FC6" w14:textId="77777777" w:rsidR="005D77AD" w:rsidRDefault="005D77AD" w:rsidP="005D77AD">
      <w:pPr>
        <w:pStyle w:val="Bibliografia"/>
      </w:pPr>
      <w:r>
        <w:t>Brancalion PHS, Campoe O, Mendes JCT, et al (2019) Intensive silviculture enhances biomass accumulation and tree diversity recovery in tropical forest restoration. Ecol Appl 29:. https://doi.org/10.1002/eap.1847</w:t>
      </w:r>
    </w:p>
    <w:p w14:paraId="3F269F96" w14:textId="77777777" w:rsidR="005D77AD" w:rsidRDefault="005D77AD" w:rsidP="005D77AD">
      <w:pPr>
        <w:pStyle w:val="Bibliografia"/>
      </w:pPr>
      <w:r>
        <w:t>Brancalion PHS, Cardozo IV, Camatta A, et al (2014) Cultural ecosystem services and popular perceptions of the benefits of an ecological restoration project in the Brazilian Atlantic Forest. Restor Ecol 22:65–71. https://doi.org/10.1111/rec.12025</w:t>
      </w:r>
    </w:p>
    <w:p w14:paraId="47C52378" w14:textId="77777777" w:rsidR="005D77AD" w:rsidRDefault="005D77AD" w:rsidP="005D77AD">
      <w:pPr>
        <w:pStyle w:val="Bibliografia"/>
      </w:pPr>
      <w:r>
        <w:t>Brancalion PHS, Guillemot J, César RG, et al (2021) The cost of restoring carbon stocks in Brazil’s Atlantic Forest. Land Degradation &amp; Development 32:830–841. https://doi.org/10.1002/ldr.3764</w:t>
      </w:r>
    </w:p>
    <w:p w14:paraId="70EE9499" w14:textId="77777777" w:rsidR="005D77AD" w:rsidRDefault="005D77AD" w:rsidP="005D77AD">
      <w:pPr>
        <w:pStyle w:val="Bibliografia"/>
      </w:pPr>
      <w:r>
        <w:t>Campanili M (2018) Apremavi 30 years, 30 causes. Apremavi</w:t>
      </w:r>
    </w:p>
    <w:p w14:paraId="0BC7A1E7" w14:textId="77777777" w:rsidR="005D77AD" w:rsidRDefault="005D77AD" w:rsidP="005D77AD">
      <w:pPr>
        <w:pStyle w:val="Bibliografia"/>
      </w:pPr>
      <w:r>
        <w:t>Castro CDM (2024) The Tree Campaign: We Want Shade and Fresh Water. BEI EDITORA, São Paulo, SP</w:t>
      </w:r>
    </w:p>
    <w:p w14:paraId="049AD930" w14:textId="77777777" w:rsidR="005D77AD" w:rsidRDefault="005D77AD" w:rsidP="005D77AD">
      <w:pPr>
        <w:pStyle w:val="Bibliografia"/>
      </w:pPr>
      <w:r>
        <w:t>Cerullo G, Worthington T, Brancalion PHS, et al (2024) Conflicts and opportunities for commercial tree plantation expansion and biodiversity restoration across Brazil. Global Change Biol 30:. https://doi.org/10.1111/gcb.17208</w:t>
      </w:r>
    </w:p>
    <w:p w14:paraId="438AB7BE" w14:textId="77777777" w:rsidR="005D77AD" w:rsidRDefault="005D77AD" w:rsidP="005D77AD">
      <w:pPr>
        <w:pStyle w:val="Bibliografia"/>
      </w:pPr>
      <w:r>
        <w:lastRenderedPageBreak/>
        <w:t>Chazdon RL, Park H, Tedesco A (2022) Case #9: Mutirão Reflorestamento: a joint effort to restore forests in Rio de Janeiro, Brazil. ETH Zurich; Crowther Lab</w:t>
      </w:r>
    </w:p>
    <w:p w14:paraId="3BB7BB6E" w14:textId="77777777" w:rsidR="005D77AD" w:rsidRDefault="005D77AD" w:rsidP="005D77AD">
      <w:pPr>
        <w:pStyle w:val="Bibliografia"/>
      </w:pPr>
      <w:r>
        <w:t>Coelho AJP, Matos FAR, Villa PM, et al (2022a) Multiple drivers influence tree species diversity and above-ground carbon stock in second-growth Atlantic forests: Implications for the passive restoration. J Environ Manage 318:. https://doi.org/10.1016/j.jenvman.2022.115588</w:t>
      </w:r>
    </w:p>
    <w:p w14:paraId="129E48C6" w14:textId="77777777" w:rsidR="005D77AD" w:rsidRDefault="005D77AD" w:rsidP="005D77AD">
      <w:pPr>
        <w:pStyle w:val="Bibliografia"/>
      </w:pPr>
      <w:r>
        <w:t>Coelho AJP, Villa PM, Matos FAR, et al (2022b) Atlantic Forest recovery after long-term eucalyptus plantations: The role of zoochoric and shade-tolerant tree species on carbon stock. For Ecol Manage 503:. https://doi.org/10.1016/j.foreco.2021.119789</w:t>
      </w:r>
    </w:p>
    <w:p w14:paraId="5D5A974A" w14:textId="77777777" w:rsidR="005D77AD" w:rsidRDefault="005D77AD" w:rsidP="005D77AD">
      <w:pPr>
        <w:pStyle w:val="Bibliografia"/>
      </w:pPr>
      <w:r>
        <w:t>d’Albertas F, Costa K, Romitelli I, et al (2018) Lack of evidence of edge age and additive edge effects on carbon stocks in a tropical forest. For Ecol Manage 407:57–65. https://doi.org/10.1016/j.foreco.2017.09.042</w:t>
      </w:r>
    </w:p>
    <w:p w14:paraId="776AD708" w14:textId="77777777" w:rsidR="005D77AD" w:rsidRDefault="005D77AD" w:rsidP="005D77AD">
      <w:pPr>
        <w:pStyle w:val="Bibliografia"/>
      </w:pPr>
      <w:r>
        <w:t>Demetrio WC, Brown GG, Pupin B, et al (2024) Soil macrofauna and water-related functions in patches of regenerating Atlantic Forest in Brazil. Pedobiologia 103:. https://doi.org/10.1016/j.pedobi.2024.150944</w:t>
      </w:r>
    </w:p>
    <w:p w14:paraId="58C85659" w14:textId="77777777" w:rsidR="005D77AD" w:rsidRDefault="005D77AD" w:rsidP="005D77AD">
      <w:pPr>
        <w:pStyle w:val="Bibliografia"/>
      </w:pPr>
      <w:r>
        <w:t>Domingues GF, Hughes FM, Santos AG dos, et al (2023) Designing an optimized landscape restoration with spatially interdependent non-linear models. Science of The Total Environment 873:162299. https://doi.org/10.1016/j.scitotenv.2023.162299</w:t>
      </w:r>
    </w:p>
    <w:p w14:paraId="18A58BB2" w14:textId="77777777" w:rsidR="005D77AD" w:rsidRDefault="005D77AD" w:rsidP="005D77AD">
      <w:pPr>
        <w:pStyle w:val="Bibliografia"/>
      </w:pPr>
      <w:r>
        <w:t>Fellet J, Lima F (2021) Ernst Götsch: the Swiss farmer who teaches how to “plant water” in Bahia. In: BBC News Brasil. https://www.bbc.com/portuguese/brasil-59269706. Accessed 2 Sept 2024</w:t>
      </w:r>
    </w:p>
    <w:p w14:paraId="21ECECB4" w14:textId="77777777" w:rsidR="005D77AD" w:rsidRDefault="005D77AD" w:rsidP="005D77AD">
      <w:pPr>
        <w:pStyle w:val="Bibliografia"/>
      </w:pPr>
      <w:r>
        <w:t>Ferez APC, Campoe OC, Mendes JCT, Stape JL (2015) Silvicultural opportunities for increasing carbon stock in restoration of Atlantic forests in Brazil. For Ecol Manage 350:40–45. https://doi.org/10.1016/j.foreco.2015.04.015</w:t>
      </w:r>
    </w:p>
    <w:p w14:paraId="19418258" w14:textId="77777777" w:rsidR="005D77AD" w:rsidRDefault="005D77AD" w:rsidP="005D77AD">
      <w:pPr>
        <w:pStyle w:val="Bibliografia"/>
      </w:pPr>
      <w:r>
        <w:t>Ferretti AR, Britez RM de (2006) Ecological restoration, carbon sequestration and biodiversity conservation: The experience of the Society for Wildlife Research and Environmental Education (SPVS) in the Atlantic Rain Forest of Southern Brazil. J Nat Conserv 14:249–259. https://doi.org/10.1016/j.jnc.2006.04.006</w:t>
      </w:r>
    </w:p>
    <w:p w14:paraId="0132325B" w14:textId="77777777" w:rsidR="005D77AD" w:rsidRDefault="005D77AD" w:rsidP="005D77AD">
      <w:pPr>
        <w:pStyle w:val="Bibliografia"/>
      </w:pPr>
      <w:r>
        <w:t>Fiorini ACO, Mullally C, Swisher M, Putz FE (2020) Forest cover effects of payments for ecosystem services: Evidence from an impact evaluation in Brazil. Ecol Econ 169:. https://doi.org/10.1016/j.ecolecon.2019.106522</w:t>
      </w:r>
    </w:p>
    <w:p w14:paraId="7DC26C00" w14:textId="77777777" w:rsidR="005D77AD" w:rsidRDefault="005D77AD" w:rsidP="005D77AD">
      <w:pPr>
        <w:pStyle w:val="Bibliografia"/>
      </w:pPr>
      <w:r>
        <w:t>Gardon FR, Toledo RMD, Brentan BM, Santos RFD (2020) Rainfall interception and plant community in young forest restorations. Ecol Indic 109:. https://doi.org/10.1016/j.ecolind.2019.105779</w:t>
      </w:r>
    </w:p>
    <w:p w14:paraId="26B63CE1" w14:textId="77777777" w:rsidR="005D77AD" w:rsidRDefault="005D77AD" w:rsidP="005D77AD">
      <w:pPr>
        <w:pStyle w:val="Bibliografia"/>
      </w:pPr>
      <w:r>
        <w:t>Gomes EPC, Sugiyama M, Oliveira-Junior CJF de, et al (2020) Post-agricultural succession in the fallow swiddens of Southeastern Brazil. For Ecol Manage 475:. https://doi.org/10.1016/j.foreco.2020.118398</w:t>
      </w:r>
    </w:p>
    <w:p w14:paraId="384A52F0" w14:textId="77777777" w:rsidR="005D77AD" w:rsidRDefault="005D77AD" w:rsidP="005D77AD">
      <w:pPr>
        <w:pStyle w:val="Bibliografia"/>
      </w:pPr>
      <w:r>
        <w:lastRenderedPageBreak/>
        <w:t>Hollunder RK, Garbin ML, Scarano FR, et al (2024) Vapor pressure deficit drives the mortality of understorey woody plants during drought recovery in the Atlantic Forest. J Veg Sci 35:. https://doi.org/10.1111/jvs.13222</w:t>
      </w:r>
    </w:p>
    <w:p w14:paraId="165C9ACE" w14:textId="77777777" w:rsidR="005D77AD" w:rsidRDefault="005D77AD" w:rsidP="005D77AD">
      <w:pPr>
        <w:pStyle w:val="Bibliografia"/>
      </w:pPr>
      <w:r>
        <w:t>Hopp PW, Ottermanns R, Caron E, et al (2010) Recovery of litter inhabiting beetle assemblages during forest regeneration in the Atlantic forest of Southern Brazil. Insect Conserv Diversity 3:103–113. https://doi.org/10.1111/j.1752-4598.2010.00078.x</w:t>
      </w:r>
    </w:p>
    <w:p w14:paraId="79AB8D99" w14:textId="77777777" w:rsidR="005D77AD" w:rsidRDefault="005D77AD" w:rsidP="005D77AD">
      <w:pPr>
        <w:pStyle w:val="Bibliografia"/>
      </w:pPr>
      <w:r>
        <w:t>Kettley A (2024) What soil is worth: A cost-benefit framework analysis of syntropic farming. Independent Study Project (ISP) Collection</w:t>
      </w:r>
    </w:p>
    <w:p w14:paraId="456432B3" w14:textId="77777777" w:rsidR="005D77AD" w:rsidRDefault="005D77AD" w:rsidP="005D77AD">
      <w:pPr>
        <w:pStyle w:val="Bibliografia"/>
      </w:pPr>
      <w:r>
        <w:t>Lemgruber LS, Maioli V, Latawiec AE, et al (2021) Socioeconomic impacts of urban restoration in the Atlantic Forest, Brazil. Urban For Urban Greening 64:. https://doi.org/10.1016/j.ufug.2021.127271</w:t>
      </w:r>
    </w:p>
    <w:p w14:paraId="2FF9CA48" w14:textId="77777777" w:rsidR="005D77AD" w:rsidRDefault="005D77AD" w:rsidP="005D77AD">
      <w:pPr>
        <w:pStyle w:val="Bibliografia"/>
      </w:pPr>
      <w:r>
        <w:t>Lemos CMG, Andrade PR, Rodrigues RR, et al (2021) Combining regional to local restoration goals in the Brazilian Atlantic forest. Reg Environ Change 21:. https://doi.org/10.1007/s10113-021-01792-0</w:t>
      </w:r>
    </w:p>
    <w:p w14:paraId="1CD1EA0D" w14:textId="77777777" w:rsidR="005D77AD" w:rsidRDefault="005D77AD" w:rsidP="005D77AD">
      <w:pPr>
        <w:pStyle w:val="Bibliografia"/>
      </w:pPr>
      <w:r>
        <w:t>Lemos CMG, Beyer HL, Runting RK, et al (2023) Multicriteria optimization to develop cost-effective pes-schemes to restore multiple environmental benefits in the Brazilian Atlantic forest. Ecosyst Serv 60:. https://doi.org/10.1016/j.ecoser.2023.101515</w:t>
      </w:r>
    </w:p>
    <w:p w14:paraId="3C0CA98C" w14:textId="77777777" w:rsidR="005D77AD" w:rsidRDefault="005D77AD" w:rsidP="005D77AD">
      <w:pPr>
        <w:pStyle w:val="Bibliografia"/>
      </w:pPr>
      <w:r>
        <w:t>Maioli V, Monteiro LM, Tubenchlak F, et al (2021) Local Perception in Forest Landscape Restoration Planning: A Case Study From the Brazilian Atlantic Forest. Front ecol evol 9:. https://doi.org/10.3389/fevo.2021.612789</w:t>
      </w:r>
    </w:p>
    <w:p w14:paraId="4CD13BDF" w14:textId="77777777" w:rsidR="005D77AD" w:rsidRDefault="005D77AD" w:rsidP="005D77AD">
      <w:pPr>
        <w:pStyle w:val="Bibliografia"/>
      </w:pPr>
      <w:r>
        <w:t>Marjakangas E-L, Genes L, Pires MM, et al (2018) Estimating interaction credit for trophic rewilding in tropical forests. Philos Trans R Soc B Biol Sci 373:. https://doi.org/10.1098/rstb.2017.0435</w:t>
      </w:r>
    </w:p>
    <w:p w14:paraId="11F2B5F4" w14:textId="77777777" w:rsidR="005D77AD" w:rsidRDefault="005D77AD" w:rsidP="005D77AD">
      <w:pPr>
        <w:pStyle w:val="Bibliografia"/>
      </w:pPr>
      <w:r>
        <w:t>Matos PS, Fonte SJ, Lima SS, et al (2020) Linkages among soil properties and litter quality in agroforestry systems of Southeastern Brazil. Sustainability 12:1–22. https://doi.org/10.3390/su12229752</w:t>
      </w:r>
    </w:p>
    <w:p w14:paraId="273B003F" w14:textId="77777777" w:rsidR="005D77AD" w:rsidRDefault="005D77AD" w:rsidP="005D77AD">
      <w:pPr>
        <w:pStyle w:val="Bibliografia"/>
      </w:pPr>
      <w:r>
        <w:t>Molin PG, Chazdon R, Ferraz SF de B, Brancalion PHS (2018) A landscape approach for cost-effective large-scale forest restoration. Journal of Applied Ecology 55:2767–2778. https://doi.org/10.1111/1365-2664.13263</w:t>
      </w:r>
    </w:p>
    <w:p w14:paraId="1D8549FB" w14:textId="77777777" w:rsidR="005D77AD" w:rsidRDefault="005D77AD" w:rsidP="005D77AD">
      <w:pPr>
        <w:pStyle w:val="Bibliografia"/>
      </w:pPr>
      <w:r>
        <w:t>Newmark WD, Jenkins CN, Pimm SL, et al (2017) Targeted habitat restoration can reduce extinction rates in fragmented forests. Proc Natl Acad Sci U S A 114:9635–9640. https://doi.org/10.1073/pnas.1705834114</w:t>
      </w:r>
    </w:p>
    <w:p w14:paraId="1D73D48A" w14:textId="77777777" w:rsidR="005D77AD" w:rsidRDefault="005D77AD" w:rsidP="005D77AD">
      <w:pPr>
        <w:pStyle w:val="Bibliografia"/>
      </w:pPr>
      <w:r>
        <w:t>Niemeyer J, Barros FSM, Silva DS, et al (2020) Planning forest restoration within private land holdings with conservation co-benefits at the landscape scale. Sci Total Environ 717:. https://doi.org/10.1016/j.scitotenv.2019.135262</w:t>
      </w:r>
    </w:p>
    <w:p w14:paraId="7FAD6801" w14:textId="77777777" w:rsidR="005D77AD" w:rsidRDefault="005D77AD" w:rsidP="005D77AD">
      <w:pPr>
        <w:pStyle w:val="Bibliografia"/>
      </w:pPr>
      <w:r>
        <w:t>Oliveira RE de, Engel VL, Loiola P de P, et al (2021) Top 10 indicators for evaluating restoration trajectories in the Brazilian Atlantic Forest. Ecological Indicators 127:107652. https://doi.org/10.1016/j.ecolind.2021.107652</w:t>
      </w:r>
    </w:p>
    <w:p w14:paraId="3A7BDF35" w14:textId="77777777" w:rsidR="005D77AD" w:rsidRDefault="005D77AD" w:rsidP="005D77AD">
      <w:pPr>
        <w:pStyle w:val="Bibliografia"/>
      </w:pPr>
      <w:r>
        <w:lastRenderedPageBreak/>
        <w:t>Osuna VR, Börner J, Nehren U, et al (2014) Priority areas for watershed service conservation in the Guapi-Macacu region of Rio de Janeiro, Atlantic Forest, Brazil. Ecol Processes 3:. https://doi.org/10.1186/s13717-014-0016-7</w:t>
      </w:r>
    </w:p>
    <w:p w14:paraId="3D2EBD03" w14:textId="77777777" w:rsidR="005D77AD" w:rsidRDefault="005D77AD" w:rsidP="005D77AD">
      <w:pPr>
        <w:pStyle w:val="Bibliografia"/>
      </w:pPr>
      <w:r>
        <w:t>Piffer PR, Calaboni A, Rosa MR, et al (2022) Ephemeral forest regeneration limits carbon sequestration potential in the Brazilian Atlantic Forest. Global Change Biol 28:630–643. https://doi.org/10.1111/gcb.15944</w:t>
      </w:r>
    </w:p>
    <w:p w14:paraId="4515DDE0" w14:textId="77777777" w:rsidR="005D77AD" w:rsidRDefault="005D77AD" w:rsidP="005D77AD">
      <w:pPr>
        <w:pStyle w:val="Bibliografia"/>
      </w:pPr>
      <w:r>
        <w:t>Pontes DMF, Engel VL, Parrotta JA (2019) Forest structure,wood standing stock, and tree biomass in different restoration systems in the Brazilian Atlantic forest. Forests 10:. https://doi.org/10.3390/f10070588</w:t>
      </w:r>
    </w:p>
    <w:p w14:paraId="72EDC6A5" w14:textId="77777777" w:rsidR="005D77AD" w:rsidRDefault="005D77AD" w:rsidP="005D77AD">
      <w:pPr>
        <w:pStyle w:val="Bibliografia"/>
      </w:pPr>
      <w:r>
        <w:t>Possantti I, Barbedo R, Kronbauer M, et al (2023) A comprehensive strategy for modeling watershed restoration priority areas under epistemic uncertainty: A case study in the Atlantic Forest, Brazil. Journal of Hydrology 617:129003. https://doi.org/10.1016/j.jhydrol.2022.129003</w:t>
      </w:r>
    </w:p>
    <w:p w14:paraId="26EA93D7" w14:textId="77777777" w:rsidR="005D77AD" w:rsidRDefault="005D77AD" w:rsidP="005D77AD">
      <w:pPr>
        <w:pStyle w:val="Bibliografia"/>
      </w:pPr>
      <w:r>
        <w:t>Pyles MV, Magnago LFS, Borges ER, et al (2020) Land use history drives differences in functional composition and losses in functional diversity and stability of Neotropical urban forests. Urban For Urban Greening 49:. https://doi.org/10.1016/j.ufug.2020.126608</w:t>
      </w:r>
    </w:p>
    <w:p w14:paraId="1036682A" w14:textId="77777777" w:rsidR="005D77AD" w:rsidRDefault="005D77AD" w:rsidP="005D77AD">
      <w:pPr>
        <w:pStyle w:val="Bibliografia"/>
      </w:pPr>
      <w:r>
        <w:t>Quartucci F, Gocke M, Denich M, et al (2023) Deep soil carbon loss offsets rapid aboveground carbon accumulation after reforestation. For Ecol Manage 548:. https://doi.org/10.1016/j.foreco.2023.121403</w:t>
      </w:r>
    </w:p>
    <w:p w14:paraId="1246CA8F" w14:textId="77777777" w:rsidR="005D77AD" w:rsidRDefault="005D77AD" w:rsidP="005D77AD">
      <w:pPr>
        <w:pStyle w:val="Bibliografia"/>
      </w:pPr>
      <w:r>
        <w:t>Robinson SJB, Berg E van den, Meirelles GS, Ostle N (2015) Factors influencing early secondary succession and ecosystem carbon stocks in Brazilian Atlantic Forest. Biodiversity Conserv 24:2273–2291. https://doi.org/10.1007/s10531-015-0982-9</w:t>
      </w:r>
    </w:p>
    <w:p w14:paraId="40D58560" w14:textId="77777777" w:rsidR="005D77AD" w:rsidRDefault="005D77AD" w:rsidP="005D77AD">
      <w:pPr>
        <w:pStyle w:val="Bibliografia"/>
      </w:pPr>
      <w:r>
        <w:t>Rodrigues AC, Villa PM, Ferreira-Júnior WG, et al (2021) Effects of topographic variability and forest attributes on fine-scale soil fertility in late-secondary succession of Atlantic Forest. Ecol Processes 10:. https://doi.org/10.1186/s13717-021-00333-1</w:t>
      </w:r>
    </w:p>
    <w:p w14:paraId="5A6A7AE8" w14:textId="77777777" w:rsidR="005D77AD" w:rsidRDefault="005D77AD" w:rsidP="005D77AD">
      <w:pPr>
        <w:pStyle w:val="Bibliografia"/>
      </w:pPr>
      <w:r>
        <w:t>Rolim SG, Sambuichi RHR, Schroth G, et al (2017) Recovery of Forest and Phylogenetic Structure in Abandoned Cocoa Agroforestry in the Atlantic Forest of Brazil. Environ Manage 59:410–418. https://doi.org/10.1007/s00267-016-0800-5</w:t>
      </w:r>
    </w:p>
    <w:p w14:paraId="41F9F79D" w14:textId="77777777" w:rsidR="005D77AD" w:rsidRDefault="005D77AD" w:rsidP="005D77AD">
      <w:pPr>
        <w:pStyle w:val="Bibliografia"/>
      </w:pPr>
      <w:r>
        <w:t>Rosa MR, Brancalion PHS, Crouzeilles R, et al (2021) Hidden destruction of older forests threatens Brazil’s Atlantic Forest and challenges restoration programs. Sci Adv 7:. https://doi.org/10.1126/sciadv.abc4547</w:t>
      </w:r>
    </w:p>
    <w:p w14:paraId="2D9D1A01" w14:textId="77777777" w:rsidR="005D77AD" w:rsidRDefault="005D77AD" w:rsidP="005D77AD">
      <w:pPr>
        <w:pStyle w:val="Bibliografia"/>
      </w:pPr>
      <w:r>
        <w:t>Saad SI, Silva JM da, Ponette-González AG, et al (2021) Modeling the on-site and off-site benefits of Atlantic forest conservation in a Brazilian watershed. Ecosyst Serv 48:. https://doi.org/10.1016/j.ecoser.2021.101260</w:t>
      </w:r>
    </w:p>
    <w:p w14:paraId="7EFB5547" w14:textId="77777777" w:rsidR="005D77AD" w:rsidRDefault="005D77AD" w:rsidP="005D77AD">
      <w:pPr>
        <w:pStyle w:val="Bibliografia"/>
      </w:pPr>
      <w:r>
        <w:t>Sales GPDS, Guedes-Bruni RR (2023) New sources of biological data supporting environmental history of a tropical forest of south-eastern brazil. Hist Ambient Latinoam Caribena 13:281–308. https://doi.org/10.32991/2237-2717.2023V13I2.P281-308</w:t>
      </w:r>
    </w:p>
    <w:p w14:paraId="0B03787C" w14:textId="77777777" w:rsidR="005D77AD" w:rsidRDefault="005D77AD" w:rsidP="005D77AD">
      <w:pPr>
        <w:pStyle w:val="Bibliografia"/>
      </w:pPr>
      <w:r>
        <w:lastRenderedPageBreak/>
        <w:t>Sansevero JBB, Prieto PV, Sánchez-Tapia A, et al (2017) Past land-use and ecological resilience in a lowland Brazilian Atlantic Forest: implications for passive restoration. New For 48:573–586. https://doi.org/10.1007/s11056-017-9586-4</w:t>
      </w:r>
    </w:p>
    <w:p w14:paraId="1F31F1E9" w14:textId="77777777" w:rsidR="005D77AD" w:rsidRDefault="005D77AD" w:rsidP="005D77AD">
      <w:pPr>
        <w:pStyle w:val="Bibliografia"/>
      </w:pPr>
      <w:r>
        <w:t>Sant’Anna CLB, Ribeiro DB, Garcia LC, Freitas AVL (2014) Fruit-feeding butterfly communities are influenced by restoration age in tropical forests. Restor Ecol 22:480–485. https://doi.org/10.1111/rec.12091</w:t>
      </w:r>
    </w:p>
    <w:p w14:paraId="5A1A2859" w14:textId="77777777" w:rsidR="005D77AD" w:rsidRDefault="005D77AD" w:rsidP="005D77AD">
      <w:pPr>
        <w:pStyle w:val="Bibliografia"/>
      </w:pPr>
      <w:r>
        <w:t>Santos AR, Barbosa MAGA, Bolleli T, et al (2023) Assessment of Water Ecosystem Integrity (WEI) in a Transitional Brazilian Cerrado–Atlantic Forest Interface. Water 15:. https://doi.org/10.3390/w15040775</w:t>
      </w:r>
    </w:p>
    <w:p w14:paraId="388ABAB8" w14:textId="77777777" w:rsidR="005D77AD" w:rsidRDefault="005D77AD" w:rsidP="005D77AD">
      <w:pPr>
        <w:pStyle w:val="Bibliografia"/>
      </w:pPr>
      <w:r>
        <w:t>Santos FAM dos, Coelho-Junior MG, Cardoso JC, et al (2020) Program outcomes of payments for watershed services in Brazilian Atlantic forest: How to evaluate to improve decision-making and the socio-environmental benefits. Water 12:. https://doi.org/10.3390/w12092441</w:t>
      </w:r>
    </w:p>
    <w:p w14:paraId="3D29FD42" w14:textId="77777777" w:rsidR="005D77AD" w:rsidRDefault="005D77AD" w:rsidP="005D77AD">
      <w:pPr>
        <w:pStyle w:val="Bibliografia"/>
      </w:pPr>
      <w:r>
        <w:t>Schweizer D, Chazdon RL (2021) Case #3: Bringing the Atlantic Forest back to life in the Rio Doce Watershed, Minas Gerais, Brazil. Restor; Forestation International</w:t>
      </w:r>
    </w:p>
    <w:p w14:paraId="0EE5B3B5" w14:textId="77777777" w:rsidR="005D77AD" w:rsidRDefault="005D77AD" w:rsidP="005D77AD">
      <w:pPr>
        <w:pStyle w:val="Bibliografia"/>
      </w:pPr>
      <w:r>
        <w:t>Shennan-Farpón Y, Mills M, Souza A, Homewood K (2022) The role of agroforestry in restoring Brazil’s Atlantic Forest: Opportunities and challenges for smallholder farmers. People  Nat 4:462–480. https://doi.org/10.1002/pan3.10297</w:t>
      </w:r>
    </w:p>
    <w:p w14:paraId="1D2BDB5B" w14:textId="77777777" w:rsidR="005D77AD" w:rsidRDefault="005D77AD" w:rsidP="005D77AD">
      <w:pPr>
        <w:pStyle w:val="Bibliografia"/>
      </w:pPr>
      <w:r>
        <w:t>Shennan-Farpón Y, Soterroni AC, Scarabello M, Visconti P (2024) Using policy scenarios to assess challenges and opportunities for reaching restoration targets in Brazil’s Atlantic Forest. EnvironResLett 19:. https://doi.org/10.1088/1748-9326/ad5ab2</w:t>
      </w:r>
    </w:p>
    <w:p w14:paraId="368AF92B" w14:textId="77777777" w:rsidR="005D77AD" w:rsidRDefault="005D77AD" w:rsidP="005D77AD">
      <w:pPr>
        <w:pStyle w:val="Bibliografia"/>
      </w:pPr>
      <w:r>
        <w:t>Shimamoto CY, Botosso PC, Marques MCM (2014) How much carbon is sequestered during the restoration of tropical forests? Estimates from tree species in the Brazilian Atlantic forest. For Ecol Manage 329:1–9. https://doi.org/10.1016/j.foreco.2014.06.002</w:t>
      </w:r>
    </w:p>
    <w:p w14:paraId="0C85A890" w14:textId="77777777" w:rsidR="005D77AD" w:rsidRDefault="005D77AD" w:rsidP="005D77AD">
      <w:pPr>
        <w:pStyle w:val="Bibliografia"/>
      </w:pPr>
      <w:r>
        <w:t>Souza SEXF de, Vidal E, Chagas GDF, et al (2016) Ecological outcomes and livelihood benefits of community-managed agroforests and second growth forests in Southeast Brazil. Biotropica 48:868–881. https://doi.org/10.1111/btp.12388</w:t>
      </w:r>
    </w:p>
    <w:p w14:paraId="7EA049CA" w14:textId="77777777" w:rsidR="005D77AD" w:rsidRDefault="005D77AD" w:rsidP="005D77AD">
      <w:pPr>
        <w:pStyle w:val="Bibliografia"/>
      </w:pPr>
      <w:r>
        <w:t>Stoms DM, Chomitz KM, Davis FW (2004) TAMARIN: A landscape framework for evaluating economic incentives for rainforest restoration. Landsc Urban Plann 68:95–108. https://doi.org/10.1016/S0169-2046(03)00169-5</w:t>
      </w:r>
    </w:p>
    <w:p w14:paraId="663BD466" w14:textId="77777777" w:rsidR="005D77AD" w:rsidRDefault="005D77AD" w:rsidP="005D77AD">
      <w:pPr>
        <w:pStyle w:val="Bibliografia"/>
      </w:pPr>
      <w:r>
        <w:t>Strassburg BBN, Barros FSM, Crouzeilles R, et al (2016) The role of natural regeneration to ecosystem services provision and habitat availability: a case study in the Brazilian Atlantic Forest. Biotropica 48:890–899. https://doi.org/10.1111/btp.12393</w:t>
      </w:r>
    </w:p>
    <w:p w14:paraId="20503D60" w14:textId="77777777" w:rsidR="005D77AD" w:rsidRDefault="005D77AD" w:rsidP="005D77AD">
      <w:pPr>
        <w:pStyle w:val="Bibliografia"/>
      </w:pPr>
      <w:r>
        <w:t>Strassburg BBN, Beyer HL, Crouzeilles R, et al (2019) Strategic approaches to restoring ecosystems can triple conservation gains and halve costs. Nat Ecol Evol 3:62–70. https://doi.org/10.1038/s41559-018-0743-8</w:t>
      </w:r>
    </w:p>
    <w:p w14:paraId="414F4A11" w14:textId="77777777" w:rsidR="005D77AD" w:rsidRDefault="005D77AD" w:rsidP="005D77AD">
      <w:pPr>
        <w:pStyle w:val="Bibliografia"/>
      </w:pPr>
      <w:r>
        <w:lastRenderedPageBreak/>
        <w:t>Torres FN de, Richter R, Fidalgo ECC (2019) Multicriteria Site Prioritization for Land Rehabilitation in the Guapi-Macacu Watershed, Rio de Janeiro. In: Nehren U, Schlϋter S, Raedig C, et al. (eds) Strategies and Tools for a Sustainable Rural Rio de Janeiro. Springer International Publishing, Cham, pp 405–421</w:t>
      </w:r>
    </w:p>
    <w:p w14:paraId="19D93EE0" w14:textId="77777777" w:rsidR="005D77AD" w:rsidRDefault="005D77AD" w:rsidP="005D77AD">
      <w:pPr>
        <w:pStyle w:val="Bibliografia"/>
      </w:pPr>
      <w:r>
        <w:t>Valente FD de A, Castro MF de, Lustosa Filho JF, et al (2023) Native multispecies and fast-growing forest root biomass increase C and N stocks in a reclaimed bauxite mining area. Environ Monit Assess 195:. https://doi.org/10.1007/s10661-022-10720-6</w:t>
      </w:r>
    </w:p>
    <w:p w14:paraId="3E4DE2E7" w14:textId="77777777" w:rsidR="005D77AD" w:rsidRDefault="005D77AD" w:rsidP="005D77AD">
      <w:pPr>
        <w:pStyle w:val="Bibliografia"/>
      </w:pPr>
      <w:r>
        <w:t>Valente RA, Mello K de, Metedieri JF, Américo C (2021) A multicriteria evaluation approach to set forest restoration priorities based on water ecosystem services. J Environ Manage 285:. https://doi.org/10.1016/j.jenvman.2021.112049</w:t>
      </w:r>
    </w:p>
    <w:p w14:paraId="4D06955A" w14:textId="77777777" w:rsidR="005D77AD" w:rsidRDefault="005D77AD" w:rsidP="005D77AD">
      <w:pPr>
        <w:pStyle w:val="Bibliografia"/>
      </w:pPr>
      <w:r>
        <w:t>Vettorazzi CA, Valente RA (2016) Priority areas for forest restoration aiming at the conservation of water resources. Ecological Engineering 94:255–267. https://doi.org/10.1016/j.ecoleng.2016.05.069</w:t>
      </w:r>
    </w:p>
    <w:p w14:paraId="109C8AF2" w14:textId="77777777" w:rsidR="005D77AD" w:rsidRDefault="005D77AD" w:rsidP="005D77AD">
      <w:pPr>
        <w:pStyle w:val="Bibliografia"/>
      </w:pPr>
      <w:r>
        <w:t>Viani RAG, Bracale H, Taffarello D (2019) Lessons learned from the water producer project in the Atlantic Forest, Brazil. Forests 10:. https://doi.org/10.3390/f10111031</w:t>
      </w:r>
    </w:p>
    <w:p w14:paraId="608B12F2" w14:textId="77777777" w:rsidR="005D77AD" w:rsidRDefault="005D77AD" w:rsidP="005D77AD">
      <w:pPr>
        <w:pStyle w:val="Bibliografia"/>
      </w:pPr>
      <w:r>
        <w:t>Viani RAG, Braga DPP, Ribeiro MC, et al (2018) Synergism Between Payments for Water-Related Ecosystem Services, Ecological Restoration, and Landscape Connectivity Within the Atlantic Forest Hotspot. Trop Conserv Sci 11:. https://doi.org/10.1177/1940082918790222</w:t>
      </w:r>
    </w:p>
    <w:p w14:paraId="5262AE1F" w14:textId="77777777" w:rsidR="005D77AD" w:rsidRDefault="005D77AD" w:rsidP="005D77AD">
      <w:pPr>
        <w:pStyle w:val="Bibliografia"/>
      </w:pPr>
      <w:r>
        <w:t>Vibrans AC, Oliveira LZ, Gasper AL de, et al (2022) Unprecedented large-area turnover estimates for the subtropical Brazilian Atlantic Forest based on systematically-gathered data. For Ecol Manage 505:. https://doi.org/10.1016/j.foreco.2021.119902</w:t>
      </w:r>
    </w:p>
    <w:p w14:paraId="2EBEBDCB" w14:textId="77777777" w:rsidR="005D77AD" w:rsidRDefault="005D77AD" w:rsidP="005D77AD">
      <w:pPr>
        <w:pStyle w:val="Bibliografia"/>
      </w:pPr>
      <w:r>
        <w:t>Zambiazi DC, Fantini AC, Piotto D, et al (2021) Timber stock recovery in a chronosequence of secondary forests in Southern Brazil: Adding value to restored landscapes. For Ecol Manage 495:. https://doi.org/10.1016/j.foreco.2021.119352</w:t>
      </w:r>
    </w:p>
    <w:p w14:paraId="6683E91D" w14:textId="77777777" w:rsidR="005D77AD" w:rsidRDefault="005D77AD" w:rsidP="005D77AD">
      <w:pPr>
        <w:pStyle w:val="Bibliografia"/>
      </w:pPr>
      <w:r>
        <w:t>Zwiener VP, Padial AA, Marques MCM, et al (2017) Planning for conservation and restoration under climate and land use change in the Brazilian Atlantic Forest. Diversity Distrib 23:955–966. https://doi.org/10.1111/ddi.12588</w:t>
      </w:r>
    </w:p>
    <w:p w14:paraId="6EC0259F" w14:textId="38656CA1" w:rsidR="00DB785F" w:rsidRPr="00CD7667" w:rsidRDefault="00A82EB9" w:rsidP="005016BA">
      <w:pPr>
        <w:pStyle w:val="Bibliografia"/>
        <w:rPr>
          <w:lang w:val="pt-BR"/>
        </w:rPr>
      </w:pPr>
      <w:r>
        <w:rPr>
          <w:lang w:val="pt-BR"/>
        </w:rPr>
        <w:fldChar w:fldCharType="end"/>
      </w:r>
    </w:p>
    <w:sectPr w:rsidR="00DB785F" w:rsidRPr="00CD7667" w:rsidSect="000A7031">
      <w:pgSz w:w="11906" w:h="16838"/>
      <w:pgMar w:top="1425" w:right="1698" w:bottom="1485" w:left="1702"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62AD"/>
    <w:multiLevelType w:val="multilevel"/>
    <w:tmpl w:val="AEC42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7E5E4E"/>
    <w:multiLevelType w:val="hybridMultilevel"/>
    <w:tmpl w:val="EA76724E"/>
    <w:lvl w:ilvl="0" w:tplc="C978B1C8">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5925D72"/>
    <w:multiLevelType w:val="hybridMultilevel"/>
    <w:tmpl w:val="65E0B79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35E3052"/>
    <w:multiLevelType w:val="multilevel"/>
    <w:tmpl w:val="4D2AB81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99F2FCE"/>
    <w:multiLevelType w:val="hybridMultilevel"/>
    <w:tmpl w:val="5DE4709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A834EA0"/>
    <w:multiLevelType w:val="multilevel"/>
    <w:tmpl w:val="41F6D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0146E5"/>
    <w:multiLevelType w:val="hybridMultilevel"/>
    <w:tmpl w:val="12464D6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4922E21"/>
    <w:multiLevelType w:val="hybridMultilevel"/>
    <w:tmpl w:val="BE6CB718"/>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8" w15:restartNumberingAfterBreak="0">
    <w:nsid w:val="25D04E76"/>
    <w:multiLevelType w:val="multilevel"/>
    <w:tmpl w:val="323224A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680"/>
        </w:tabs>
        <w:ind w:left="680" w:hanging="680"/>
      </w:pPr>
      <w:rPr>
        <w:rFonts w:hint="default"/>
      </w:rPr>
    </w:lvl>
    <w:lvl w:ilvl="2">
      <w:start w:val="1"/>
      <w:numFmt w:val="decimal"/>
      <w:lvlText w:val="%1.%2.%3"/>
      <w:lvlJc w:val="left"/>
      <w:pPr>
        <w:tabs>
          <w:tab w:val="num" w:pos="1571"/>
        </w:tabs>
        <w:ind w:left="1571"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26C041C5"/>
    <w:multiLevelType w:val="hybridMultilevel"/>
    <w:tmpl w:val="C30C5B0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2806257A"/>
    <w:multiLevelType w:val="multilevel"/>
    <w:tmpl w:val="AD2E3D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9E97ABF"/>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2E713C2"/>
    <w:multiLevelType w:val="hybridMultilevel"/>
    <w:tmpl w:val="4490D98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3BC81F7A"/>
    <w:multiLevelType w:val="hybridMultilevel"/>
    <w:tmpl w:val="214E2B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45214FB5"/>
    <w:multiLevelType w:val="hybridMultilevel"/>
    <w:tmpl w:val="4984A84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4A6078E6"/>
    <w:multiLevelType w:val="hybridMultilevel"/>
    <w:tmpl w:val="B4FE20E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4CA216B6"/>
    <w:multiLevelType w:val="hybridMultilevel"/>
    <w:tmpl w:val="173CC3F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5141778D"/>
    <w:multiLevelType w:val="hybridMultilevel"/>
    <w:tmpl w:val="4EEAFDAC"/>
    <w:lvl w:ilvl="0" w:tplc="8480ABBE">
      <w:start w:val="4"/>
      <w:numFmt w:val="decimal"/>
      <w:lvlText w:val="%1."/>
      <w:lvlJc w:val="left"/>
      <w:pPr>
        <w:ind w:left="1080" w:hanging="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8" w15:restartNumberingAfterBreak="0">
    <w:nsid w:val="54687003"/>
    <w:multiLevelType w:val="multilevel"/>
    <w:tmpl w:val="F1E80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73C6DC2"/>
    <w:multiLevelType w:val="hybridMultilevel"/>
    <w:tmpl w:val="106A077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7DD0F19"/>
    <w:multiLevelType w:val="hybridMultilevel"/>
    <w:tmpl w:val="F9A4C3D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5C80735D"/>
    <w:multiLevelType w:val="hybridMultilevel"/>
    <w:tmpl w:val="2DA8113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CE914DB"/>
    <w:multiLevelType w:val="hybridMultilevel"/>
    <w:tmpl w:val="B13487E2"/>
    <w:lvl w:ilvl="0" w:tplc="8480ABBE">
      <w:start w:val="4"/>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9DC8F1E">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FC0B876">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5AA2E4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F9C1A2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2CCB4A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34C666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E60BAF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BC469A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5DCF12F1"/>
    <w:multiLevelType w:val="multilevel"/>
    <w:tmpl w:val="4D2AB81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5FE655AA"/>
    <w:multiLevelType w:val="multilevel"/>
    <w:tmpl w:val="4D2AB81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2CB5C0D"/>
    <w:multiLevelType w:val="hybridMultilevel"/>
    <w:tmpl w:val="BE2C4B56"/>
    <w:lvl w:ilvl="0" w:tplc="8480ABBE">
      <w:start w:val="4"/>
      <w:numFmt w:val="decimal"/>
      <w:lvlText w:val="%1."/>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480ABBE">
      <w:start w:val="4"/>
      <w:numFmt w:val="decimal"/>
      <w:lvlText w:val="%2."/>
      <w:lvlJc w:val="left"/>
      <w:pPr>
        <w:ind w:left="1800" w:hanging="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6" w15:restartNumberingAfterBreak="0">
    <w:nsid w:val="638834D4"/>
    <w:multiLevelType w:val="hybridMultilevel"/>
    <w:tmpl w:val="EB4A139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65FD7105"/>
    <w:multiLevelType w:val="hybridMultilevel"/>
    <w:tmpl w:val="2A7A036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6AE76519"/>
    <w:multiLevelType w:val="hybridMultilevel"/>
    <w:tmpl w:val="7D04A73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19F3F36"/>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1F7553E"/>
    <w:multiLevelType w:val="multilevel"/>
    <w:tmpl w:val="0416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1FD44FD"/>
    <w:multiLevelType w:val="hybridMultilevel"/>
    <w:tmpl w:val="C00649EE"/>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2" w15:restartNumberingAfterBreak="0">
    <w:nsid w:val="789C43AC"/>
    <w:multiLevelType w:val="multilevel"/>
    <w:tmpl w:val="BE4638C4"/>
    <w:lvl w:ilvl="0">
      <w:start w:val="5"/>
      <w:numFmt w:val="decimal"/>
      <w:lvlText w:val="%1"/>
      <w:lvlJc w:val="left"/>
      <w:pPr>
        <w:ind w:left="360" w:hanging="360"/>
      </w:pPr>
      <w:rPr>
        <w:rFonts w:hint="default"/>
        <w:color w:val="000000"/>
      </w:rPr>
    </w:lvl>
    <w:lvl w:ilvl="1">
      <w:start w:val="1"/>
      <w:numFmt w:val="decimal"/>
      <w:lvlText w:val="%1.%2"/>
      <w:lvlJc w:val="left"/>
      <w:pPr>
        <w:ind w:left="720" w:hanging="360"/>
      </w:pPr>
      <w:rPr>
        <w:rFonts w:hint="default"/>
        <w:color w:val="000000"/>
      </w:rPr>
    </w:lvl>
    <w:lvl w:ilvl="2">
      <w:start w:val="1"/>
      <w:numFmt w:val="decimal"/>
      <w:lvlText w:val="%1.%2.%3"/>
      <w:lvlJc w:val="left"/>
      <w:pPr>
        <w:ind w:left="1440" w:hanging="720"/>
      </w:pPr>
      <w:rPr>
        <w:rFonts w:hint="default"/>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320" w:hanging="1440"/>
      </w:pPr>
      <w:rPr>
        <w:rFonts w:hint="default"/>
        <w:color w:val="000000"/>
      </w:rPr>
    </w:lvl>
  </w:abstractNum>
  <w:abstractNum w:abstractNumId="33" w15:restartNumberingAfterBreak="0">
    <w:nsid w:val="799B052F"/>
    <w:multiLevelType w:val="multilevel"/>
    <w:tmpl w:val="F7E6BF8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E7772F2"/>
    <w:multiLevelType w:val="multilevel"/>
    <w:tmpl w:val="F2A65EC6"/>
    <w:lvl w:ilvl="0">
      <w:start w:val="6"/>
      <w:numFmt w:val="decimal"/>
      <w:lvlText w:val="%1"/>
      <w:lvlJc w:val="left"/>
      <w:pPr>
        <w:ind w:left="360" w:hanging="360"/>
      </w:pPr>
      <w:rPr>
        <w:rFonts w:hint="default"/>
        <w:color w:val="000000"/>
      </w:rPr>
    </w:lvl>
    <w:lvl w:ilvl="1">
      <w:start w:val="1"/>
      <w:numFmt w:val="decimal"/>
      <w:lvlText w:val="%1.%2"/>
      <w:lvlJc w:val="left"/>
      <w:pPr>
        <w:ind w:left="720" w:hanging="360"/>
      </w:pPr>
      <w:rPr>
        <w:rFonts w:hint="default"/>
        <w:color w:val="000000"/>
      </w:rPr>
    </w:lvl>
    <w:lvl w:ilvl="2">
      <w:start w:val="1"/>
      <w:numFmt w:val="decimal"/>
      <w:lvlText w:val="%1.%2.%3"/>
      <w:lvlJc w:val="left"/>
      <w:pPr>
        <w:ind w:left="1440" w:hanging="720"/>
      </w:pPr>
      <w:rPr>
        <w:rFonts w:hint="default"/>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320" w:hanging="1440"/>
      </w:pPr>
      <w:rPr>
        <w:rFonts w:hint="default"/>
        <w:color w:val="000000"/>
      </w:rPr>
    </w:lvl>
  </w:abstractNum>
  <w:abstractNum w:abstractNumId="35" w15:restartNumberingAfterBreak="0">
    <w:nsid w:val="7FA11312"/>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7764620">
    <w:abstractNumId w:val="22"/>
  </w:num>
  <w:num w:numId="2" w16cid:durableId="139662873">
    <w:abstractNumId w:val="8"/>
  </w:num>
  <w:num w:numId="3" w16cid:durableId="1597909711">
    <w:abstractNumId w:val="19"/>
  </w:num>
  <w:num w:numId="4" w16cid:durableId="643583059">
    <w:abstractNumId w:val="25"/>
  </w:num>
  <w:num w:numId="5" w16cid:durableId="1608807463">
    <w:abstractNumId w:val="17"/>
  </w:num>
  <w:num w:numId="6" w16cid:durableId="870529968">
    <w:abstractNumId w:val="35"/>
  </w:num>
  <w:num w:numId="7" w16cid:durableId="1953170169">
    <w:abstractNumId w:val="11"/>
  </w:num>
  <w:num w:numId="8" w16cid:durableId="2048748907">
    <w:abstractNumId w:val="12"/>
  </w:num>
  <w:num w:numId="9" w16cid:durableId="1211959630">
    <w:abstractNumId w:val="9"/>
  </w:num>
  <w:num w:numId="10" w16cid:durableId="1778524730">
    <w:abstractNumId w:val="16"/>
  </w:num>
  <w:num w:numId="11" w16cid:durableId="128783994">
    <w:abstractNumId w:val="27"/>
  </w:num>
  <w:num w:numId="12" w16cid:durableId="598680636">
    <w:abstractNumId w:val="20"/>
  </w:num>
  <w:num w:numId="13" w16cid:durableId="1233467484">
    <w:abstractNumId w:val="10"/>
  </w:num>
  <w:num w:numId="14" w16cid:durableId="1272517509">
    <w:abstractNumId w:val="8"/>
  </w:num>
  <w:num w:numId="15" w16cid:durableId="52047329">
    <w:abstractNumId w:val="8"/>
  </w:num>
  <w:num w:numId="16" w16cid:durableId="221715240">
    <w:abstractNumId w:val="8"/>
  </w:num>
  <w:num w:numId="17" w16cid:durableId="140736381">
    <w:abstractNumId w:val="8"/>
  </w:num>
  <w:num w:numId="18" w16cid:durableId="903294667">
    <w:abstractNumId w:val="8"/>
  </w:num>
  <w:num w:numId="19" w16cid:durableId="1477843584">
    <w:abstractNumId w:val="8"/>
  </w:num>
  <w:num w:numId="20" w16cid:durableId="1837303340">
    <w:abstractNumId w:val="8"/>
  </w:num>
  <w:num w:numId="21" w16cid:durableId="438182083">
    <w:abstractNumId w:val="8"/>
  </w:num>
  <w:num w:numId="22" w16cid:durableId="2054427303">
    <w:abstractNumId w:val="8"/>
  </w:num>
  <w:num w:numId="23" w16cid:durableId="1070807579">
    <w:abstractNumId w:val="8"/>
  </w:num>
  <w:num w:numId="24" w16cid:durableId="1694728121">
    <w:abstractNumId w:val="8"/>
  </w:num>
  <w:num w:numId="25" w16cid:durableId="2038852250">
    <w:abstractNumId w:val="8"/>
  </w:num>
  <w:num w:numId="26" w16cid:durableId="943270145">
    <w:abstractNumId w:val="8"/>
  </w:num>
  <w:num w:numId="27" w16cid:durableId="1945922697">
    <w:abstractNumId w:val="6"/>
  </w:num>
  <w:num w:numId="28" w16cid:durableId="1070426617">
    <w:abstractNumId w:val="5"/>
  </w:num>
  <w:num w:numId="29" w16cid:durableId="1807309293">
    <w:abstractNumId w:val="0"/>
  </w:num>
  <w:num w:numId="30" w16cid:durableId="1922714732">
    <w:abstractNumId w:val="18"/>
  </w:num>
  <w:num w:numId="31" w16cid:durableId="447773493">
    <w:abstractNumId w:val="28"/>
  </w:num>
  <w:num w:numId="32" w16cid:durableId="1476220299">
    <w:abstractNumId w:val="30"/>
  </w:num>
  <w:num w:numId="33" w16cid:durableId="1275937218">
    <w:abstractNumId w:val="33"/>
  </w:num>
  <w:num w:numId="34" w16cid:durableId="464156539">
    <w:abstractNumId w:val="32"/>
  </w:num>
  <w:num w:numId="35" w16cid:durableId="497425860">
    <w:abstractNumId w:val="34"/>
  </w:num>
  <w:num w:numId="36" w16cid:durableId="173686166">
    <w:abstractNumId w:val="21"/>
  </w:num>
  <w:num w:numId="37" w16cid:durableId="574820281">
    <w:abstractNumId w:val="26"/>
  </w:num>
  <w:num w:numId="38" w16cid:durableId="8526275">
    <w:abstractNumId w:val="29"/>
  </w:num>
  <w:num w:numId="39" w16cid:durableId="947129076">
    <w:abstractNumId w:val="24"/>
  </w:num>
  <w:num w:numId="40" w16cid:durableId="3020462">
    <w:abstractNumId w:val="13"/>
  </w:num>
  <w:num w:numId="41" w16cid:durableId="1737125705">
    <w:abstractNumId w:val="4"/>
  </w:num>
  <w:num w:numId="42" w16cid:durableId="1875000025">
    <w:abstractNumId w:val="15"/>
  </w:num>
  <w:num w:numId="43" w16cid:durableId="1539463268">
    <w:abstractNumId w:val="14"/>
  </w:num>
  <w:num w:numId="44" w16cid:durableId="383413244">
    <w:abstractNumId w:val="31"/>
  </w:num>
  <w:num w:numId="45" w16cid:durableId="2090879459">
    <w:abstractNumId w:val="23"/>
  </w:num>
  <w:num w:numId="46" w16cid:durableId="396363692">
    <w:abstractNumId w:val="3"/>
  </w:num>
  <w:num w:numId="47" w16cid:durableId="1247307067">
    <w:abstractNumId w:val="1"/>
  </w:num>
  <w:num w:numId="48" w16cid:durableId="18435030">
    <w:abstractNumId w:val="7"/>
  </w:num>
  <w:num w:numId="49" w16cid:durableId="5437619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2AD"/>
    <w:rsid w:val="0000121F"/>
    <w:rsid w:val="0000450D"/>
    <w:rsid w:val="00011B43"/>
    <w:rsid w:val="000145F0"/>
    <w:rsid w:val="0001600F"/>
    <w:rsid w:val="00023DF4"/>
    <w:rsid w:val="0002468A"/>
    <w:rsid w:val="0002478E"/>
    <w:rsid w:val="000257B2"/>
    <w:rsid w:val="000437C8"/>
    <w:rsid w:val="0005218F"/>
    <w:rsid w:val="00053078"/>
    <w:rsid w:val="00055463"/>
    <w:rsid w:val="0006024B"/>
    <w:rsid w:val="00060B23"/>
    <w:rsid w:val="00061C33"/>
    <w:rsid w:val="00066140"/>
    <w:rsid w:val="00067447"/>
    <w:rsid w:val="00067F2C"/>
    <w:rsid w:val="00070274"/>
    <w:rsid w:val="00072F24"/>
    <w:rsid w:val="00073845"/>
    <w:rsid w:val="00073EAC"/>
    <w:rsid w:val="00075750"/>
    <w:rsid w:val="000757BB"/>
    <w:rsid w:val="00080A5E"/>
    <w:rsid w:val="00083238"/>
    <w:rsid w:val="00084133"/>
    <w:rsid w:val="00090316"/>
    <w:rsid w:val="000930F2"/>
    <w:rsid w:val="00093216"/>
    <w:rsid w:val="00095C5B"/>
    <w:rsid w:val="000966B9"/>
    <w:rsid w:val="000A0383"/>
    <w:rsid w:val="000A10C2"/>
    <w:rsid w:val="000A3B9B"/>
    <w:rsid w:val="000A4359"/>
    <w:rsid w:val="000A69B2"/>
    <w:rsid w:val="000A7031"/>
    <w:rsid w:val="000C1E8E"/>
    <w:rsid w:val="000C2705"/>
    <w:rsid w:val="000C56DB"/>
    <w:rsid w:val="000C78B2"/>
    <w:rsid w:val="000D3DD0"/>
    <w:rsid w:val="000D3FAF"/>
    <w:rsid w:val="000D756A"/>
    <w:rsid w:val="000E28E4"/>
    <w:rsid w:val="000E38F2"/>
    <w:rsid w:val="000E546D"/>
    <w:rsid w:val="000E614C"/>
    <w:rsid w:val="000F092E"/>
    <w:rsid w:val="000F12C1"/>
    <w:rsid w:val="0010069F"/>
    <w:rsid w:val="0010073A"/>
    <w:rsid w:val="0010510E"/>
    <w:rsid w:val="00110E48"/>
    <w:rsid w:val="001122B5"/>
    <w:rsid w:val="00112D34"/>
    <w:rsid w:val="001148EC"/>
    <w:rsid w:val="001235F2"/>
    <w:rsid w:val="0014410B"/>
    <w:rsid w:val="001509B5"/>
    <w:rsid w:val="00153D4E"/>
    <w:rsid w:val="00166205"/>
    <w:rsid w:val="00166B4D"/>
    <w:rsid w:val="0017065C"/>
    <w:rsid w:val="00172C57"/>
    <w:rsid w:val="001742EC"/>
    <w:rsid w:val="001766C6"/>
    <w:rsid w:val="0018524E"/>
    <w:rsid w:val="001937A4"/>
    <w:rsid w:val="0019453F"/>
    <w:rsid w:val="00194779"/>
    <w:rsid w:val="0019496B"/>
    <w:rsid w:val="001971A7"/>
    <w:rsid w:val="00197C44"/>
    <w:rsid w:val="00197F5A"/>
    <w:rsid w:val="001A10E2"/>
    <w:rsid w:val="001A1D45"/>
    <w:rsid w:val="001A2221"/>
    <w:rsid w:val="001A7005"/>
    <w:rsid w:val="001B46A6"/>
    <w:rsid w:val="001B72C6"/>
    <w:rsid w:val="001C01E1"/>
    <w:rsid w:val="001C3E3D"/>
    <w:rsid w:val="001C47DC"/>
    <w:rsid w:val="001C480F"/>
    <w:rsid w:val="001C5635"/>
    <w:rsid w:val="001D1653"/>
    <w:rsid w:val="001D1799"/>
    <w:rsid w:val="001D206D"/>
    <w:rsid w:val="001D33C6"/>
    <w:rsid w:val="001D6850"/>
    <w:rsid w:val="001D7B3D"/>
    <w:rsid w:val="001E049B"/>
    <w:rsid w:val="001E2BDB"/>
    <w:rsid w:val="001E2DE2"/>
    <w:rsid w:val="001E4174"/>
    <w:rsid w:val="001E641C"/>
    <w:rsid w:val="001E6899"/>
    <w:rsid w:val="001F2559"/>
    <w:rsid w:val="001F5663"/>
    <w:rsid w:val="001F5D57"/>
    <w:rsid w:val="00201B16"/>
    <w:rsid w:val="002108E4"/>
    <w:rsid w:val="00212808"/>
    <w:rsid w:val="00213A79"/>
    <w:rsid w:val="00214AC5"/>
    <w:rsid w:val="00215288"/>
    <w:rsid w:val="002162B8"/>
    <w:rsid w:val="00220DDE"/>
    <w:rsid w:val="0022195D"/>
    <w:rsid w:val="00222327"/>
    <w:rsid w:val="002249FB"/>
    <w:rsid w:val="002302E1"/>
    <w:rsid w:val="00231C27"/>
    <w:rsid w:val="00241F30"/>
    <w:rsid w:val="002421A3"/>
    <w:rsid w:val="00245463"/>
    <w:rsid w:val="002468A7"/>
    <w:rsid w:val="00253FA9"/>
    <w:rsid w:val="00254EF2"/>
    <w:rsid w:val="00255656"/>
    <w:rsid w:val="002558D0"/>
    <w:rsid w:val="002602AD"/>
    <w:rsid w:val="00263051"/>
    <w:rsid w:val="002648D0"/>
    <w:rsid w:val="00264D8D"/>
    <w:rsid w:val="00264F51"/>
    <w:rsid w:val="00266861"/>
    <w:rsid w:val="00266B36"/>
    <w:rsid w:val="00276B99"/>
    <w:rsid w:val="002776EE"/>
    <w:rsid w:val="00281598"/>
    <w:rsid w:val="00287407"/>
    <w:rsid w:val="00287DBA"/>
    <w:rsid w:val="00290E78"/>
    <w:rsid w:val="002938AC"/>
    <w:rsid w:val="002A04A9"/>
    <w:rsid w:val="002A1607"/>
    <w:rsid w:val="002A4876"/>
    <w:rsid w:val="002B2CE8"/>
    <w:rsid w:val="002B65FF"/>
    <w:rsid w:val="002B727E"/>
    <w:rsid w:val="002C176A"/>
    <w:rsid w:val="002C2B6D"/>
    <w:rsid w:val="002C58CA"/>
    <w:rsid w:val="002C74BB"/>
    <w:rsid w:val="002D6279"/>
    <w:rsid w:val="002D7E89"/>
    <w:rsid w:val="002E179F"/>
    <w:rsid w:val="002E3C9A"/>
    <w:rsid w:val="002E67C8"/>
    <w:rsid w:val="002F1842"/>
    <w:rsid w:val="003023D3"/>
    <w:rsid w:val="003070CA"/>
    <w:rsid w:val="00310E2B"/>
    <w:rsid w:val="003116E3"/>
    <w:rsid w:val="0031596F"/>
    <w:rsid w:val="003229D0"/>
    <w:rsid w:val="003231B6"/>
    <w:rsid w:val="00323D7B"/>
    <w:rsid w:val="00324017"/>
    <w:rsid w:val="00324567"/>
    <w:rsid w:val="00324930"/>
    <w:rsid w:val="003256FD"/>
    <w:rsid w:val="00325E11"/>
    <w:rsid w:val="00327BDF"/>
    <w:rsid w:val="00327C4F"/>
    <w:rsid w:val="00327D62"/>
    <w:rsid w:val="0033094F"/>
    <w:rsid w:val="0033159E"/>
    <w:rsid w:val="00336CDF"/>
    <w:rsid w:val="003437D0"/>
    <w:rsid w:val="00343C42"/>
    <w:rsid w:val="00344094"/>
    <w:rsid w:val="0034654F"/>
    <w:rsid w:val="00350FA1"/>
    <w:rsid w:val="003530CB"/>
    <w:rsid w:val="00356FDA"/>
    <w:rsid w:val="00363CE5"/>
    <w:rsid w:val="003751C7"/>
    <w:rsid w:val="00380EDC"/>
    <w:rsid w:val="00380F8B"/>
    <w:rsid w:val="00384FE3"/>
    <w:rsid w:val="003863A2"/>
    <w:rsid w:val="00392ECE"/>
    <w:rsid w:val="003939F6"/>
    <w:rsid w:val="0039508A"/>
    <w:rsid w:val="003A68A5"/>
    <w:rsid w:val="003A796E"/>
    <w:rsid w:val="003B0FDF"/>
    <w:rsid w:val="003B2972"/>
    <w:rsid w:val="003B497A"/>
    <w:rsid w:val="003B72EC"/>
    <w:rsid w:val="003B7C35"/>
    <w:rsid w:val="003C37F9"/>
    <w:rsid w:val="003C46F0"/>
    <w:rsid w:val="003C792A"/>
    <w:rsid w:val="003D49BC"/>
    <w:rsid w:val="003D5725"/>
    <w:rsid w:val="003D5C2D"/>
    <w:rsid w:val="003D5CAA"/>
    <w:rsid w:val="003D7EBB"/>
    <w:rsid w:val="003E0E84"/>
    <w:rsid w:val="003E2FA2"/>
    <w:rsid w:val="003F161C"/>
    <w:rsid w:val="003F2E83"/>
    <w:rsid w:val="003F43F4"/>
    <w:rsid w:val="003F663A"/>
    <w:rsid w:val="003F772D"/>
    <w:rsid w:val="0040005B"/>
    <w:rsid w:val="004004F2"/>
    <w:rsid w:val="00401357"/>
    <w:rsid w:val="0040200F"/>
    <w:rsid w:val="004021FE"/>
    <w:rsid w:val="0040788E"/>
    <w:rsid w:val="00414FF2"/>
    <w:rsid w:val="00415AD4"/>
    <w:rsid w:val="004165C3"/>
    <w:rsid w:val="00417167"/>
    <w:rsid w:val="004222CB"/>
    <w:rsid w:val="0042406C"/>
    <w:rsid w:val="004311E4"/>
    <w:rsid w:val="004342C8"/>
    <w:rsid w:val="004343C2"/>
    <w:rsid w:val="004347EA"/>
    <w:rsid w:val="004349C3"/>
    <w:rsid w:val="00450B05"/>
    <w:rsid w:val="00451B39"/>
    <w:rsid w:val="00452191"/>
    <w:rsid w:val="00453D69"/>
    <w:rsid w:val="00456CCE"/>
    <w:rsid w:val="00460489"/>
    <w:rsid w:val="00472442"/>
    <w:rsid w:val="0047314D"/>
    <w:rsid w:val="0047375F"/>
    <w:rsid w:val="00474274"/>
    <w:rsid w:val="00474643"/>
    <w:rsid w:val="004747FE"/>
    <w:rsid w:val="00481FE5"/>
    <w:rsid w:val="00485070"/>
    <w:rsid w:val="00485A9C"/>
    <w:rsid w:val="004901FE"/>
    <w:rsid w:val="00490A60"/>
    <w:rsid w:val="004918F1"/>
    <w:rsid w:val="004922AC"/>
    <w:rsid w:val="00494D97"/>
    <w:rsid w:val="00495B90"/>
    <w:rsid w:val="00496C2A"/>
    <w:rsid w:val="004A154E"/>
    <w:rsid w:val="004A28CD"/>
    <w:rsid w:val="004A69DC"/>
    <w:rsid w:val="004A7901"/>
    <w:rsid w:val="004B279C"/>
    <w:rsid w:val="004C5835"/>
    <w:rsid w:val="004D220F"/>
    <w:rsid w:val="004D56A4"/>
    <w:rsid w:val="004D6B00"/>
    <w:rsid w:val="004D732A"/>
    <w:rsid w:val="004E307F"/>
    <w:rsid w:val="004E46D8"/>
    <w:rsid w:val="004E4FB3"/>
    <w:rsid w:val="004E7795"/>
    <w:rsid w:val="004F1528"/>
    <w:rsid w:val="004F3444"/>
    <w:rsid w:val="004F497A"/>
    <w:rsid w:val="004F5083"/>
    <w:rsid w:val="004F77E0"/>
    <w:rsid w:val="005016BA"/>
    <w:rsid w:val="00506EC0"/>
    <w:rsid w:val="005142DC"/>
    <w:rsid w:val="0051456C"/>
    <w:rsid w:val="00514AAE"/>
    <w:rsid w:val="00517228"/>
    <w:rsid w:val="00517C8D"/>
    <w:rsid w:val="00521A6E"/>
    <w:rsid w:val="005248EB"/>
    <w:rsid w:val="00524C35"/>
    <w:rsid w:val="00530BE2"/>
    <w:rsid w:val="00534726"/>
    <w:rsid w:val="005360E7"/>
    <w:rsid w:val="005437D7"/>
    <w:rsid w:val="00543803"/>
    <w:rsid w:val="00554255"/>
    <w:rsid w:val="0055643C"/>
    <w:rsid w:val="00557D09"/>
    <w:rsid w:val="00563751"/>
    <w:rsid w:val="00564DC1"/>
    <w:rsid w:val="00567946"/>
    <w:rsid w:val="00567FBA"/>
    <w:rsid w:val="005736E1"/>
    <w:rsid w:val="005772FB"/>
    <w:rsid w:val="005827DB"/>
    <w:rsid w:val="00583860"/>
    <w:rsid w:val="005905CE"/>
    <w:rsid w:val="005929DB"/>
    <w:rsid w:val="00597538"/>
    <w:rsid w:val="005A2776"/>
    <w:rsid w:val="005A3492"/>
    <w:rsid w:val="005A36CC"/>
    <w:rsid w:val="005A4C67"/>
    <w:rsid w:val="005B291A"/>
    <w:rsid w:val="005B3185"/>
    <w:rsid w:val="005B6B07"/>
    <w:rsid w:val="005B7AC0"/>
    <w:rsid w:val="005C4368"/>
    <w:rsid w:val="005C6EF0"/>
    <w:rsid w:val="005D0B91"/>
    <w:rsid w:val="005D40A9"/>
    <w:rsid w:val="005D4E98"/>
    <w:rsid w:val="005D77AD"/>
    <w:rsid w:val="005E00AD"/>
    <w:rsid w:val="005E0239"/>
    <w:rsid w:val="005E4669"/>
    <w:rsid w:val="005E7B95"/>
    <w:rsid w:val="005F0EA5"/>
    <w:rsid w:val="005F20E8"/>
    <w:rsid w:val="005F3ADD"/>
    <w:rsid w:val="005F4F6F"/>
    <w:rsid w:val="00606AF3"/>
    <w:rsid w:val="00611F3D"/>
    <w:rsid w:val="0061250B"/>
    <w:rsid w:val="006129C9"/>
    <w:rsid w:val="00612FDB"/>
    <w:rsid w:val="00614607"/>
    <w:rsid w:val="006164FD"/>
    <w:rsid w:val="00625FDB"/>
    <w:rsid w:val="0063023C"/>
    <w:rsid w:val="006306D7"/>
    <w:rsid w:val="00630841"/>
    <w:rsid w:val="00641C4C"/>
    <w:rsid w:val="00642EEF"/>
    <w:rsid w:val="006438AA"/>
    <w:rsid w:val="00646080"/>
    <w:rsid w:val="00646084"/>
    <w:rsid w:val="00646F6B"/>
    <w:rsid w:val="00651434"/>
    <w:rsid w:val="00651A6D"/>
    <w:rsid w:val="00652420"/>
    <w:rsid w:val="0065398D"/>
    <w:rsid w:val="00656CB9"/>
    <w:rsid w:val="00661214"/>
    <w:rsid w:val="006617A2"/>
    <w:rsid w:val="006727F8"/>
    <w:rsid w:val="006767E7"/>
    <w:rsid w:val="00676D33"/>
    <w:rsid w:val="006815AD"/>
    <w:rsid w:val="006819D8"/>
    <w:rsid w:val="0068540A"/>
    <w:rsid w:val="00685A85"/>
    <w:rsid w:val="00686C6B"/>
    <w:rsid w:val="00687B7D"/>
    <w:rsid w:val="00690031"/>
    <w:rsid w:val="00693157"/>
    <w:rsid w:val="006932C9"/>
    <w:rsid w:val="006A0ECD"/>
    <w:rsid w:val="006A122F"/>
    <w:rsid w:val="006A1BEB"/>
    <w:rsid w:val="006A79BE"/>
    <w:rsid w:val="006B452F"/>
    <w:rsid w:val="006B721E"/>
    <w:rsid w:val="006C02EF"/>
    <w:rsid w:val="006C5022"/>
    <w:rsid w:val="006D179F"/>
    <w:rsid w:val="006D238E"/>
    <w:rsid w:val="006D57E9"/>
    <w:rsid w:val="006E1283"/>
    <w:rsid w:val="006E1493"/>
    <w:rsid w:val="006E1E1E"/>
    <w:rsid w:val="006E39D6"/>
    <w:rsid w:val="006E63AB"/>
    <w:rsid w:val="006F0F20"/>
    <w:rsid w:val="006F3CED"/>
    <w:rsid w:val="006F4A56"/>
    <w:rsid w:val="006F4AD8"/>
    <w:rsid w:val="006F705D"/>
    <w:rsid w:val="00701DB5"/>
    <w:rsid w:val="00702363"/>
    <w:rsid w:val="00705D54"/>
    <w:rsid w:val="0071410C"/>
    <w:rsid w:val="007147D9"/>
    <w:rsid w:val="00723140"/>
    <w:rsid w:val="0072348E"/>
    <w:rsid w:val="00723B57"/>
    <w:rsid w:val="00723F0B"/>
    <w:rsid w:val="007250FE"/>
    <w:rsid w:val="00727514"/>
    <w:rsid w:val="00730376"/>
    <w:rsid w:val="0073139B"/>
    <w:rsid w:val="00732B3F"/>
    <w:rsid w:val="00733DC8"/>
    <w:rsid w:val="00734447"/>
    <w:rsid w:val="00734545"/>
    <w:rsid w:val="00735678"/>
    <w:rsid w:val="00736CF9"/>
    <w:rsid w:val="00744BB9"/>
    <w:rsid w:val="007470D3"/>
    <w:rsid w:val="0074743F"/>
    <w:rsid w:val="00754CF1"/>
    <w:rsid w:val="007551A0"/>
    <w:rsid w:val="00755B0B"/>
    <w:rsid w:val="00755FDC"/>
    <w:rsid w:val="0075659B"/>
    <w:rsid w:val="007617EF"/>
    <w:rsid w:val="007647A7"/>
    <w:rsid w:val="00767015"/>
    <w:rsid w:val="00767C71"/>
    <w:rsid w:val="007768E0"/>
    <w:rsid w:val="0077705F"/>
    <w:rsid w:val="007842C3"/>
    <w:rsid w:val="007902C0"/>
    <w:rsid w:val="007907FC"/>
    <w:rsid w:val="007929C5"/>
    <w:rsid w:val="007945DD"/>
    <w:rsid w:val="007A560F"/>
    <w:rsid w:val="007C1CB7"/>
    <w:rsid w:val="007C256C"/>
    <w:rsid w:val="007C57C4"/>
    <w:rsid w:val="007C5D90"/>
    <w:rsid w:val="007C76BF"/>
    <w:rsid w:val="007D0192"/>
    <w:rsid w:val="007D072F"/>
    <w:rsid w:val="007D26D4"/>
    <w:rsid w:val="007D2CD8"/>
    <w:rsid w:val="007D70AE"/>
    <w:rsid w:val="007E079B"/>
    <w:rsid w:val="007E2DC8"/>
    <w:rsid w:val="007E66A8"/>
    <w:rsid w:val="007E7C3E"/>
    <w:rsid w:val="007F06A7"/>
    <w:rsid w:val="007F2A54"/>
    <w:rsid w:val="007F3079"/>
    <w:rsid w:val="007F476B"/>
    <w:rsid w:val="007F67EA"/>
    <w:rsid w:val="007F7AC5"/>
    <w:rsid w:val="00802B1E"/>
    <w:rsid w:val="00803142"/>
    <w:rsid w:val="008033D8"/>
    <w:rsid w:val="0080409F"/>
    <w:rsid w:val="00804972"/>
    <w:rsid w:val="00804BCB"/>
    <w:rsid w:val="00805FE5"/>
    <w:rsid w:val="008063B8"/>
    <w:rsid w:val="00812911"/>
    <w:rsid w:val="00815EC5"/>
    <w:rsid w:val="008168B9"/>
    <w:rsid w:val="0082020F"/>
    <w:rsid w:val="0082026D"/>
    <w:rsid w:val="00820F6B"/>
    <w:rsid w:val="00823BB2"/>
    <w:rsid w:val="008247BC"/>
    <w:rsid w:val="008263B0"/>
    <w:rsid w:val="00830ABD"/>
    <w:rsid w:val="0083108B"/>
    <w:rsid w:val="00833B75"/>
    <w:rsid w:val="008356CE"/>
    <w:rsid w:val="008404E4"/>
    <w:rsid w:val="00841174"/>
    <w:rsid w:val="008433C6"/>
    <w:rsid w:val="00845285"/>
    <w:rsid w:val="00845E13"/>
    <w:rsid w:val="00847DD2"/>
    <w:rsid w:val="00851EDD"/>
    <w:rsid w:val="00852867"/>
    <w:rsid w:val="00861F0E"/>
    <w:rsid w:val="00870765"/>
    <w:rsid w:val="00871C8E"/>
    <w:rsid w:val="0087228A"/>
    <w:rsid w:val="0087439F"/>
    <w:rsid w:val="0088247B"/>
    <w:rsid w:val="008864FE"/>
    <w:rsid w:val="008875A2"/>
    <w:rsid w:val="00890505"/>
    <w:rsid w:val="008915ED"/>
    <w:rsid w:val="008A4344"/>
    <w:rsid w:val="008A49E8"/>
    <w:rsid w:val="008A4AB7"/>
    <w:rsid w:val="008A6256"/>
    <w:rsid w:val="008B2A73"/>
    <w:rsid w:val="008B5BCF"/>
    <w:rsid w:val="008B665B"/>
    <w:rsid w:val="008B68D0"/>
    <w:rsid w:val="008B6973"/>
    <w:rsid w:val="008B737C"/>
    <w:rsid w:val="008B7C9F"/>
    <w:rsid w:val="008C2F07"/>
    <w:rsid w:val="008D5C0B"/>
    <w:rsid w:val="008E007C"/>
    <w:rsid w:val="008E10BD"/>
    <w:rsid w:val="008E182B"/>
    <w:rsid w:val="008E2AF2"/>
    <w:rsid w:val="008F050B"/>
    <w:rsid w:val="008F1697"/>
    <w:rsid w:val="008F2D9E"/>
    <w:rsid w:val="008F3C7D"/>
    <w:rsid w:val="008F3D78"/>
    <w:rsid w:val="008F6ED9"/>
    <w:rsid w:val="00904EAE"/>
    <w:rsid w:val="00907418"/>
    <w:rsid w:val="00911479"/>
    <w:rsid w:val="0091178D"/>
    <w:rsid w:val="00911C17"/>
    <w:rsid w:val="00913311"/>
    <w:rsid w:val="00914C69"/>
    <w:rsid w:val="009178AD"/>
    <w:rsid w:val="00922830"/>
    <w:rsid w:val="00923C4E"/>
    <w:rsid w:val="00924B75"/>
    <w:rsid w:val="009271DF"/>
    <w:rsid w:val="00933C30"/>
    <w:rsid w:val="00940D86"/>
    <w:rsid w:val="0094183D"/>
    <w:rsid w:val="009469FA"/>
    <w:rsid w:val="00951254"/>
    <w:rsid w:val="00955884"/>
    <w:rsid w:val="0096383B"/>
    <w:rsid w:val="00972D9E"/>
    <w:rsid w:val="00976C9A"/>
    <w:rsid w:val="00977B98"/>
    <w:rsid w:val="009822EA"/>
    <w:rsid w:val="00983F0D"/>
    <w:rsid w:val="009847A1"/>
    <w:rsid w:val="0098624F"/>
    <w:rsid w:val="009865C7"/>
    <w:rsid w:val="00990DCA"/>
    <w:rsid w:val="0099595C"/>
    <w:rsid w:val="00997D6E"/>
    <w:rsid w:val="00997ED2"/>
    <w:rsid w:val="009A00B2"/>
    <w:rsid w:val="009A01CD"/>
    <w:rsid w:val="009A5DE7"/>
    <w:rsid w:val="009C3369"/>
    <w:rsid w:val="009C6412"/>
    <w:rsid w:val="009D0A33"/>
    <w:rsid w:val="009D1DD8"/>
    <w:rsid w:val="009D4262"/>
    <w:rsid w:val="009D71BF"/>
    <w:rsid w:val="009E08C4"/>
    <w:rsid w:val="009E09EA"/>
    <w:rsid w:val="009E2EE2"/>
    <w:rsid w:val="009E3A80"/>
    <w:rsid w:val="009E6E82"/>
    <w:rsid w:val="009F301A"/>
    <w:rsid w:val="009F4A75"/>
    <w:rsid w:val="009F4CD5"/>
    <w:rsid w:val="00A02801"/>
    <w:rsid w:val="00A10CAD"/>
    <w:rsid w:val="00A14121"/>
    <w:rsid w:val="00A14A7E"/>
    <w:rsid w:val="00A15DB6"/>
    <w:rsid w:val="00A215E1"/>
    <w:rsid w:val="00A2364F"/>
    <w:rsid w:val="00A32104"/>
    <w:rsid w:val="00A330E2"/>
    <w:rsid w:val="00A3512E"/>
    <w:rsid w:val="00A3631E"/>
    <w:rsid w:val="00A36E76"/>
    <w:rsid w:val="00A43309"/>
    <w:rsid w:val="00A43607"/>
    <w:rsid w:val="00A51424"/>
    <w:rsid w:val="00A52A0A"/>
    <w:rsid w:val="00A545B5"/>
    <w:rsid w:val="00A54B90"/>
    <w:rsid w:val="00A6191A"/>
    <w:rsid w:val="00A61F50"/>
    <w:rsid w:val="00A62109"/>
    <w:rsid w:val="00A624B8"/>
    <w:rsid w:val="00A6288D"/>
    <w:rsid w:val="00A62FD0"/>
    <w:rsid w:val="00A6379B"/>
    <w:rsid w:val="00A63D54"/>
    <w:rsid w:val="00A7302A"/>
    <w:rsid w:val="00A77A5F"/>
    <w:rsid w:val="00A8284E"/>
    <w:rsid w:val="00A82EB9"/>
    <w:rsid w:val="00A836C4"/>
    <w:rsid w:val="00A87B27"/>
    <w:rsid w:val="00A909BC"/>
    <w:rsid w:val="00AA5F22"/>
    <w:rsid w:val="00AA7150"/>
    <w:rsid w:val="00AB39F9"/>
    <w:rsid w:val="00AB7CAA"/>
    <w:rsid w:val="00AC01D8"/>
    <w:rsid w:val="00AC5D88"/>
    <w:rsid w:val="00AC740E"/>
    <w:rsid w:val="00AD16AE"/>
    <w:rsid w:val="00AD1715"/>
    <w:rsid w:val="00AD1BB5"/>
    <w:rsid w:val="00AD5925"/>
    <w:rsid w:val="00AD594A"/>
    <w:rsid w:val="00AD5A78"/>
    <w:rsid w:val="00AE14AA"/>
    <w:rsid w:val="00AE1C4C"/>
    <w:rsid w:val="00AE5797"/>
    <w:rsid w:val="00AE6BC1"/>
    <w:rsid w:val="00AF0DF5"/>
    <w:rsid w:val="00AF14FC"/>
    <w:rsid w:val="00AF68C0"/>
    <w:rsid w:val="00B025EC"/>
    <w:rsid w:val="00B03241"/>
    <w:rsid w:val="00B03BA5"/>
    <w:rsid w:val="00B04FBD"/>
    <w:rsid w:val="00B055AA"/>
    <w:rsid w:val="00B11BAC"/>
    <w:rsid w:val="00B13542"/>
    <w:rsid w:val="00B143E4"/>
    <w:rsid w:val="00B1490E"/>
    <w:rsid w:val="00B17A8A"/>
    <w:rsid w:val="00B24420"/>
    <w:rsid w:val="00B26C69"/>
    <w:rsid w:val="00B31DE3"/>
    <w:rsid w:val="00B32114"/>
    <w:rsid w:val="00B327F7"/>
    <w:rsid w:val="00B35F24"/>
    <w:rsid w:val="00B37C1C"/>
    <w:rsid w:val="00B403F0"/>
    <w:rsid w:val="00B4255E"/>
    <w:rsid w:val="00B46CCE"/>
    <w:rsid w:val="00B477DA"/>
    <w:rsid w:val="00B504BA"/>
    <w:rsid w:val="00B54B24"/>
    <w:rsid w:val="00B54F52"/>
    <w:rsid w:val="00B5592C"/>
    <w:rsid w:val="00B62220"/>
    <w:rsid w:val="00B63E54"/>
    <w:rsid w:val="00B71FA9"/>
    <w:rsid w:val="00B7649A"/>
    <w:rsid w:val="00B7764F"/>
    <w:rsid w:val="00B931D7"/>
    <w:rsid w:val="00B9718B"/>
    <w:rsid w:val="00BA0618"/>
    <w:rsid w:val="00BA115A"/>
    <w:rsid w:val="00BA2DB8"/>
    <w:rsid w:val="00BA3343"/>
    <w:rsid w:val="00BA40FA"/>
    <w:rsid w:val="00BA56BB"/>
    <w:rsid w:val="00BA6B16"/>
    <w:rsid w:val="00BA7114"/>
    <w:rsid w:val="00BA7C9C"/>
    <w:rsid w:val="00BB1ADB"/>
    <w:rsid w:val="00BB23D6"/>
    <w:rsid w:val="00BB7036"/>
    <w:rsid w:val="00BC0371"/>
    <w:rsid w:val="00BC0DB6"/>
    <w:rsid w:val="00BC0EB3"/>
    <w:rsid w:val="00BC254E"/>
    <w:rsid w:val="00BC2CC9"/>
    <w:rsid w:val="00BC37A6"/>
    <w:rsid w:val="00BC5A8D"/>
    <w:rsid w:val="00BC5F39"/>
    <w:rsid w:val="00BC6CA0"/>
    <w:rsid w:val="00BD0299"/>
    <w:rsid w:val="00BE0B78"/>
    <w:rsid w:val="00BE5EC1"/>
    <w:rsid w:val="00BE5ECF"/>
    <w:rsid w:val="00BE7FD4"/>
    <w:rsid w:val="00BF0E1B"/>
    <w:rsid w:val="00BF1681"/>
    <w:rsid w:val="00BF4787"/>
    <w:rsid w:val="00BF6035"/>
    <w:rsid w:val="00BF7D19"/>
    <w:rsid w:val="00C122F5"/>
    <w:rsid w:val="00C13593"/>
    <w:rsid w:val="00C1522D"/>
    <w:rsid w:val="00C27014"/>
    <w:rsid w:val="00C31553"/>
    <w:rsid w:val="00C348A7"/>
    <w:rsid w:val="00C352A6"/>
    <w:rsid w:val="00C354CD"/>
    <w:rsid w:val="00C40298"/>
    <w:rsid w:val="00C46405"/>
    <w:rsid w:val="00C478D2"/>
    <w:rsid w:val="00C52F05"/>
    <w:rsid w:val="00C53109"/>
    <w:rsid w:val="00C538DC"/>
    <w:rsid w:val="00C63806"/>
    <w:rsid w:val="00C70D08"/>
    <w:rsid w:val="00C714A8"/>
    <w:rsid w:val="00C71827"/>
    <w:rsid w:val="00C739EC"/>
    <w:rsid w:val="00C74441"/>
    <w:rsid w:val="00C778CF"/>
    <w:rsid w:val="00C77C7A"/>
    <w:rsid w:val="00C84D8C"/>
    <w:rsid w:val="00C85DCF"/>
    <w:rsid w:val="00C85F80"/>
    <w:rsid w:val="00C866F8"/>
    <w:rsid w:val="00C91A80"/>
    <w:rsid w:val="00C932D9"/>
    <w:rsid w:val="00C93347"/>
    <w:rsid w:val="00C93F0F"/>
    <w:rsid w:val="00C94E03"/>
    <w:rsid w:val="00CA0494"/>
    <w:rsid w:val="00CA3AAB"/>
    <w:rsid w:val="00CB25C5"/>
    <w:rsid w:val="00CC3960"/>
    <w:rsid w:val="00CC5BF3"/>
    <w:rsid w:val="00CC7B04"/>
    <w:rsid w:val="00CD1CA6"/>
    <w:rsid w:val="00CD531D"/>
    <w:rsid w:val="00CD7667"/>
    <w:rsid w:val="00CE057D"/>
    <w:rsid w:val="00CE1541"/>
    <w:rsid w:val="00CE1E65"/>
    <w:rsid w:val="00CE1EEA"/>
    <w:rsid w:val="00CE2ED3"/>
    <w:rsid w:val="00CE4A46"/>
    <w:rsid w:val="00CE660B"/>
    <w:rsid w:val="00CE76AB"/>
    <w:rsid w:val="00CF093B"/>
    <w:rsid w:val="00CF2ABA"/>
    <w:rsid w:val="00CF2F3C"/>
    <w:rsid w:val="00CF7E63"/>
    <w:rsid w:val="00CF7F11"/>
    <w:rsid w:val="00D0049B"/>
    <w:rsid w:val="00D00C36"/>
    <w:rsid w:val="00D00D76"/>
    <w:rsid w:val="00D0343B"/>
    <w:rsid w:val="00D16E50"/>
    <w:rsid w:val="00D20941"/>
    <w:rsid w:val="00D22D58"/>
    <w:rsid w:val="00D2570A"/>
    <w:rsid w:val="00D25D4A"/>
    <w:rsid w:val="00D322C9"/>
    <w:rsid w:val="00D33AE0"/>
    <w:rsid w:val="00D36B1E"/>
    <w:rsid w:val="00D406EE"/>
    <w:rsid w:val="00D41360"/>
    <w:rsid w:val="00D424F8"/>
    <w:rsid w:val="00D431C3"/>
    <w:rsid w:val="00D4381A"/>
    <w:rsid w:val="00D46E2E"/>
    <w:rsid w:val="00D57649"/>
    <w:rsid w:val="00D6316B"/>
    <w:rsid w:val="00D64C4D"/>
    <w:rsid w:val="00D7266D"/>
    <w:rsid w:val="00D744F7"/>
    <w:rsid w:val="00D75B29"/>
    <w:rsid w:val="00D8074C"/>
    <w:rsid w:val="00D81C70"/>
    <w:rsid w:val="00D833F8"/>
    <w:rsid w:val="00D862DA"/>
    <w:rsid w:val="00D86694"/>
    <w:rsid w:val="00D8784E"/>
    <w:rsid w:val="00D92730"/>
    <w:rsid w:val="00D92F9F"/>
    <w:rsid w:val="00D94ED1"/>
    <w:rsid w:val="00D96E8A"/>
    <w:rsid w:val="00DA01A6"/>
    <w:rsid w:val="00DA2048"/>
    <w:rsid w:val="00DA215F"/>
    <w:rsid w:val="00DA2AD9"/>
    <w:rsid w:val="00DA2CEA"/>
    <w:rsid w:val="00DB1C1C"/>
    <w:rsid w:val="00DB2A51"/>
    <w:rsid w:val="00DB371A"/>
    <w:rsid w:val="00DB785F"/>
    <w:rsid w:val="00DC007D"/>
    <w:rsid w:val="00DC33AB"/>
    <w:rsid w:val="00DC4009"/>
    <w:rsid w:val="00DC41CA"/>
    <w:rsid w:val="00DC58FB"/>
    <w:rsid w:val="00DD3856"/>
    <w:rsid w:val="00DD3908"/>
    <w:rsid w:val="00DD42FE"/>
    <w:rsid w:val="00DD449E"/>
    <w:rsid w:val="00DD4C3B"/>
    <w:rsid w:val="00DE1D9C"/>
    <w:rsid w:val="00DE6536"/>
    <w:rsid w:val="00DF30C9"/>
    <w:rsid w:val="00DF4533"/>
    <w:rsid w:val="00E00A84"/>
    <w:rsid w:val="00E05D93"/>
    <w:rsid w:val="00E06FB8"/>
    <w:rsid w:val="00E125F0"/>
    <w:rsid w:val="00E13F32"/>
    <w:rsid w:val="00E1698B"/>
    <w:rsid w:val="00E17A29"/>
    <w:rsid w:val="00E355AA"/>
    <w:rsid w:val="00E417DE"/>
    <w:rsid w:val="00E443A6"/>
    <w:rsid w:val="00E44901"/>
    <w:rsid w:val="00E456F5"/>
    <w:rsid w:val="00E45708"/>
    <w:rsid w:val="00E52A29"/>
    <w:rsid w:val="00E60D72"/>
    <w:rsid w:val="00E60EBD"/>
    <w:rsid w:val="00E62AAE"/>
    <w:rsid w:val="00E652AF"/>
    <w:rsid w:val="00E673D3"/>
    <w:rsid w:val="00E8318F"/>
    <w:rsid w:val="00E87003"/>
    <w:rsid w:val="00E95550"/>
    <w:rsid w:val="00E97870"/>
    <w:rsid w:val="00EA29E7"/>
    <w:rsid w:val="00EA6F0B"/>
    <w:rsid w:val="00EB376E"/>
    <w:rsid w:val="00EB3D2B"/>
    <w:rsid w:val="00EB5E98"/>
    <w:rsid w:val="00EB663E"/>
    <w:rsid w:val="00EC2DFB"/>
    <w:rsid w:val="00EC3E43"/>
    <w:rsid w:val="00ED1E46"/>
    <w:rsid w:val="00ED4074"/>
    <w:rsid w:val="00ED5E7D"/>
    <w:rsid w:val="00ED6B12"/>
    <w:rsid w:val="00ED6E1D"/>
    <w:rsid w:val="00EE2743"/>
    <w:rsid w:val="00EE429D"/>
    <w:rsid w:val="00EE5546"/>
    <w:rsid w:val="00EE6CE7"/>
    <w:rsid w:val="00EF0801"/>
    <w:rsid w:val="00EF3ACD"/>
    <w:rsid w:val="00EF6C32"/>
    <w:rsid w:val="00F04581"/>
    <w:rsid w:val="00F06CF4"/>
    <w:rsid w:val="00F12778"/>
    <w:rsid w:val="00F158EE"/>
    <w:rsid w:val="00F17DB6"/>
    <w:rsid w:val="00F20C88"/>
    <w:rsid w:val="00F3230E"/>
    <w:rsid w:val="00F42092"/>
    <w:rsid w:val="00F42216"/>
    <w:rsid w:val="00F47473"/>
    <w:rsid w:val="00F5031C"/>
    <w:rsid w:val="00F50507"/>
    <w:rsid w:val="00F54A6D"/>
    <w:rsid w:val="00F552F4"/>
    <w:rsid w:val="00F60E22"/>
    <w:rsid w:val="00F61423"/>
    <w:rsid w:val="00F6253F"/>
    <w:rsid w:val="00F62729"/>
    <w:rsid w:val="00F64110"/>
    <w:rsid w:val="00F646D3"/>
    <w:rsid w:val="00F672C8"/>
    <w:rsid w:val="00F67521"/>
    <w:rsid w:val="00F70E55"/>
    <w:rsid w:val="00F71DBF"/>
    <w:rsid w:val="00F7488B"/>
    <w:rsid w:val="00F7575A"/>
    <w:rsid w:val="00F81AEB"/>
    <w:rsid w:val="00F81CB5"/>
    <w:rsid w:val="00F81DC8"/>
    <w:rsid w:val="00F8577A"/>
    <w:rsid w:val="00F91450"/>
    <w:rsid w:val="00F92DF0"/>
    <w:rsid w:val="00F935CC"/>
    <w:rsid w:val="00F95975"/>
    <w:rsid w:val="00FA044D"/>
    <w:rsid w:val="00FA2106"/>
    <w:rsid w:val="00FA391B"/>
    <w:rsid w:val="00FA4B22"/>
    <w:rsid w:val="00FA5CD9"/>
    <w:rsid w:val="00FA6659"/>
    <w:rsid w:val="00FA6EAF"/>
    <w:rsid w:val="00FB15C1"/>
    <w:rsid w:val="00FB4EC6"/>
    <w:rsid w:val="00FB5BAC"/>
    <w:rsid w:val="00FC218B"/>
    <w:rsid w:val="00FC387D"/>
    <w:rsid w:val="00FC3EDD"/>
    <w:rsid w:val="00FC6CAD"/>
    <w:rsid w:val="00FD36FB"/>
    <w:rsid w:val="00FD45B2"/>
    <w:rsid w:val="00FD743D"/>
    <w:rsid w:val="00FE1A53"/>
    <w:rsid w:val="00FE1CBA"/>
    <w:rsid w:val="00FE3F48"/>
    <w:rsid w:val="00FE47EF"/>
    <w:rsid w:val="00FF1AF9"/>
    <w:rsid w:val="00FF25AC"/>
    <w:rsid w:val="00FF4A77"/>
    <w:rsid w:val="00FF4E39"/>
    <w:rsid w:val="00FF701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516681"/>
  <w15:docId w15:val="{8710F89C-2B84-45F5-BA34-40AB90693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363" w:lineRule="auto"/>
      <w:ind w:left="10" w:hanging="10"/>
      <w:jc w:val="both"/>
    </w:pPr>
    <w:rPr>
      <w:rFonts w:ascii="Times New Roman" w:eastAsia="Times New Roman" w:hAnsi="Times New Roman" w:cs="Times New Roman"/>
      <w:color w:val="000000"/>
      <w:sz w:val="24"/>
      <w:lang w:val="en-US"/>
    </w:rPr>
  </w:style>
  <w:style w:type="paragraph" w:styleId="Ttulo1">
    <w:name w:val="heading 1"/>
    <w:basedOn w:val="Normal"/>
    <w:next w:val="Normal"/>
    <w:link w:val="Ttulo1Char"/>
    <w:qFormat/>
    <w:rsid w:val="00C538DC"/>
    <w:pPr>
      <w:keepNext/>
      <w:spacing w:before="240" w:after="300" w:line="240" w:lineRule="auto"/>
      <w:ind w:left="0" w:firstLine="0"/>
      <w:jc w:val="left"/>
      <w:outlineLvl w:val="0"/>
    </w:pPr>
    <w:rPr>
      <w:b/>
      <w:color w:val="auto"/>
      <w:spacing w:val="4"/>
      <w:szCs w:val="24"/>
    </w:rPr>
  </w:style>
  <w:style w:type="paragraph" w:styleId="Ttulo2">
    <w:name w:val="heading 2"/>
    <w:basedOn w:val="Normal"/>
    <w:next w:val="Normal"/>
    <w:link w:val="Ttulo2Char"/>
    <w:qFormat/>
    <w:rsid w:val="00C538DC"/>
    <w:pPr>
      <w:keepNext/>
      <w:spacing w:before="120" w:after="240" w:line="240" w:lineRule="auto"/>
      <w:ind w:left="0" w:firstLine="0"/>
      <w:outlineLvl w:val="1"/>
    </w:pPr>
    <w:rPr>
      <w:i/>
      <w:color w:val="auto"/>
      <w:szCs w:val="24"/>
    </w:rPr>
  </w:style>
  <w:style w:type="paragraph" w:styleId="Ttulo3">
    <w:name w:val="heading 3"/>
    <w:basedOn w:val="Normal"/>
    <w:next w:val="Normal"/>
    <w:link w:val="Ttulo3Char"/>
    <w:qFormat/>
    <w:rsid w:val="004311E4"/>
    <w:pPr>
      <w:keepNext/>
      <w:spacing w:before="120" w:after="180" w:line="360" w:lineRule="auto"/>
      <w:ind w:left="0" w:firstLine="0"/>
      <w:jc w:val="left"/>
      <w:outlineLvl w:val="2"/>
    </w:pPr>
    <w:rPr>
      <w:b/>
      <w:color w:val="auto"/>
      <w:szCs w:val="24"/>
    </w:rPr>
  </w:style>
  <w:style w:type="paragraph" w:styleId="Ttulo4">
    <w:name w:val="heading 4"/>
    <w:basedOn w:val="Normal"/>
    <w:next w:val="Normal"/>
    <w:link w:val="Ttulo4Char"/>
    <w:qFormat/>
    <w:rsid w:val="004311E4"/>
    <w:pPr>
      <w:keepNext/>
      <w:spacing w:before="120" w:after="120" w:line="240" w:lineRule="auto"/>
      <w:ind w:left="0" w:firstLine="0"/>
      <w:jc w:val="left"/>
      <w:outlineLvl w:val="3"/>
    </w:pPr>
    <w:rPr>
      <w:color w:val="auto"/>
      <w:szCs w:val="24"/>
      <w:u w:val="single"/>
    </w:rPr>
  </w:style>
  <w:style w:type="paragraph" w:styleId="Ttulo5">
    <w:name w:val="heading 5"/>
    <w:basedOn w:val="Normal"/>
    <w:next w:val="Normal"/>
    <w:link w:val="Ttulo5Char"/>
    <w:qFormat/>
    <w:rsid w:val="004311E4"/>
    <w:pPr>
      <w:keepNext/>
      <w:spacing w:after="0" w:line="240" w:lineRule="auto"/>
      <w:ind w:left="0" w:firstLine="0"/>
      <w:jc w:val="center"/>
      <w:outlineLvl w:val="4"/>
    </w:pPr>
    <w:rPr>
      <w:color w:val="auto"/>
      <w:sz w:val="28"/>
      <w:szCs w:val="24"/>
    </w:rPr>
  </w:style>
  <w:style w:type="paragraph" w:styleId="Ttulo6">
    <w:name w:val="heading 6"/>
    <w:basedOn w:val="Normal"/>
    <w:next w:val="Normal"/>
    <w:link w:val="Ttulo6Char"/>
    <w:qFormat/>
    <w:rsid w:val="004311E4"/>
    <w:pPr>
      <w:keepNext/>
      <w:spacing w:after="0" w:line="240" w:lineRule="auto"/>
      <w:ind w:left="0" w:firstLine="0"/>
      <w:jc w:val="center"/>
      <w:outlineLvl w:val="5"/>
    </w:pPr>
    <w:rPr>
      <w:b/>
      <w:bCs/>
      <w:color w:val="auto"/>
      <w:sz w:val="28"/>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PargrafodaLista">
    <w:name w:val="List Paragraph"/>
    <w:basedOn w:val="Normal"/>
    <w:uiPriority w:val="34"/>
    <w:qFormat/>
    <w:rsid w:val="00F95975"/>
    <w:pPr>
      <w:ind w:left="720"/>
      <w:contextualSpacing/>
    </w:pPr>
  </w:style>
  <w:style w:type="character" w:customStyle="1" w:styleId="Ttulo1Char">
    <w:name w:val="Título 1 Char"/>
    <w:basedOn w:val="Fontepargpadro"/>
    <w:link w:val="Ttulo1"/>
    <w:rsid w:val="00C538DC"/>
    <w:rPr>
      <w:rFonts w:ascii="Times New Roman" w:eastAsia="Times New Roman" w:hAnsi="Times New Roman" w:cs="Times New Roman"/>
      <w:b/>
      <w:spacing w:val="4"/>
      <w:sz w:val="24"/>
      <w:szCs w:val="24"/>
    </w:rPr>
  </w:style>
  <w:style w:type="character" w:customStyle="1" w:styleId="Ttulo2Char">
    <w:name w:val="Título 2 Char"/>
    <w:basedOn w:val="Fontepargpadro"/>
    <w:link w:val="Ttulo2"/>
    <w:rsid w:val="00C538DC"/>
    <w:rPr>
      <w:rFonts w:ascii="Times New Roman" w:eastAsia="Times New Roman" w:hAnsi="Times New Roman" w:cs="Times New Roman"/>
      <w:i/>
      <w:sz w:val="24"/>
      <w:szCs w:val="24"/>
    </w:rPr>
  </w:style>
  <w:style w:type="character" w:customStyle="1" w:styleId="Ttulo3Char">
    <w:name w:val="Título 3 Char"/>
    <w:basedOn w:val="Fontepargpadro"/>
    <w:link w:val="Ttulo3"/>
    <w:rsid w:val="004311E4"/>
    <w:rPr>
      <w:rFonts w:ascii="Times New Roman" w:eastAsia="Times New Roman" w:hAnsi="Times New Roman" w:cs="Times New Roman"/>
      <w:b/>
      <w:sz w:val="24"/>
      <w:szCs w:val="24"/>
    </w:rPr>
  </w:style>
  <w:style w:type="character" w:customStyle="1" w:styleId="Ttulo4Char">
    <w:name w:val="Título 4 Char"/>
    <w:basedOn w:val="Fontepargpadro"/>
    <w:link w:val="Ttulo4"/>
    <w:rsid w:val="004311E4"/>
    <w:rPr>
      <w:rFonts w:ascii="Times New Roman" w:eastAsia="Times New Roman" w:hAnsi="Times New Roman" w:cs="Times New Roman"/>
      <w:sz w:val="24"/>
      <w:szCs w:val="24"/>
      <w:u w:val="single"/>
    </w:rPr>
  </w:style>
  <w:style w:type="character" w:customStyle="1" w:styleId="Ttulo5Char">
    <w:name w:val="Título 5 Char"/>
    <w:basedOn w:val="Fontepargpadro"/>
    <w:link w:val="Ttulo5"/>
    <w:rsid w:val="004311E4"/>
    <w:rPr>
      <w:rFonts w:ascii="Times New Roman" w:eastAsia="Times New Roman" w:hAnsi="Times New Roman" w:cs="Times New Roman"/>
      <w:sz w:val="28"/>
      <w:szCs w:val="24"/>
    </w:rPr>
  </w:style>
  <w:style w:type="character" w:customStyle="1" w:styleId="Ttulo6Char">
    <w:name w:val="Título 6 Char"/>
    <w:basedOn w:val="Fontepargpadro"/>
    <w:link w:val="Ttulo6"/>
    <w:rsid w:val="004311E4"/>
    <w:rPr>
      <w:rFonts w:ascii="Times New Roman" w:eastAsia="Times New Roman" w:hAnsi="Times New Roman" w:cs="Times New Roman"/>
      <w:b/>
      <w:bCs/>
      <w:sz w:val="28"/>
      <w:szCs w:val="24"/>
    </w:rPr>
  </w:style>
  <w:style w:type="paragraph" w:customStyle="1" w:styleId="MDPI31text">
    <w:name w:val="MDPI_3.1_text"/>
    <w:qFormat/>
    <w:rsid w:val="00F6272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Bibliografia">
    <w:name w:val="Bibliography"/>
    <w:basedOn w:val="Normal"/>
    <w:next w:val="Normal"/>
    <w:uiPriority w:val="37"/>
    <w:unhideWhenUsed/>
    <w:rsid w:val="00213A79"/>
    <w:pPr>
      <w:spacing w:after="240" w:line="240" w:lineRule="auto"/>
      <w:ind w:left="720" w:hanging="720"/>
    </w:pPr>
  </w:style>
  <w:style w:type="character" w:customStyle="1" w:styleId="notion-enable-hover">
    <w:name w:val="notion-enable-hover"/>
    <w:basedOn w:val="Fontepargpadro"/>
    <w:rsid w:val="00336CDF"/>
  </w:style>
  <w:style w:type="character" w:styleId="Refdecomentrio">
    <w:name w:val="annotation reference"/>
    <w:basedOn w:val="Fontepargpadro"/>
    <w:uiPriority w:val="99"/>
    <w:semiHidden/>
    <w:unhideWhenUsed/>
    <w:rsid w:val="00AF14FC"/>
    <w:rPr>
      <w:sz w:val="16"/>
      <w:szCs w:val="16"/>
    </w:rPr>
  </w:style>
  <w:style w:type="paragraph" w:styleId="Textodecomentrio">
    <w:name w:val="annotation text"/>
    <w:basedOn w:val="Normal"/>
    <w:link w:val="TextodecomentrioChar"/>
    <w:uiPriority w:val="99"/>
    <w:semiHidden/>
    <w:unhideWhenUsed/>
    <w:rsid w:val="00AF14F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F14FC"/>
    <w:rPr>
      <w:rFonts w:ascii="Times New Roman" w:eastAsia="Times New Roman" w:hAnsi="Times New Roman" w:cs="Times New Roman"/>
      <w:color w:val="000000"/>
      <w:sz w:val="20"/>
      <w:szCs w:val="20"/>
    </w:rPr>
  </w:style>
  <w:style w:type="paragraph" w:styleId="Assuntodocomentrio">
    <w:name w:val="annotation subject"/>
    <w:basedOn w:val="Textodecomentrio"/>
    <w:next w:val="Textodecomentrio"/>
    <w:link w:val="AssuntodocomentrioChar"/>
    <w:uiPriority w:val="99"/>
    <w:semiHidden/>
    <w:unhideWhenUsed/>
    <w:rsid w:val="00AF14FC"/>
    <w:rPr>
      <w:b/>
      <w:bCs/>
    </w:rPr>
  </w:style>
  <w:style w:type="character" w:customStyle="1" w:styleId="AssuntodocomentrioChar">
    <w:name w:val="Assunto do comentário Char"/>
    <w:basedOn w:val="TextodecomentrioChar"/>
    <w:link w:val="Assuntodocomentrio"/>
    <w:uiPriority w:val="99"/>
    <w:semiHidden/>
    <w:rsid w:val="00AF14FC"/>
    <w:rPr>
      <w:rFonts w:ascii="Times New Roman" w:eastAsia="Times New Roman" w:hAnsi="Times New Roman" w:cs="Times New Roman"/>
      <w:b/>
      <w:bCs/>
      <w:color w:val="000000"/>
      <w:sz w:val="20"/>
      <w:szCs w:val="20"/>
    </w:rPr>
  </w:style>
  <w:style w:type="paragraph" w:styleId="Reviso">
    <w:name w:val="Revision"/>
    <w:hidden/>
    <w:uiPriority w:val="99"/>
    <w:semiHidden/>
    <w:rsid w:val="002E3C9A"/>
    <w:pPr>
      <w:spacing w:after="0" w:line="240" w:lineRule="auto"/>
    </w:pPr>
    <w:rPr>
      <w:rFonts w:ascii="Times New Roman" w:eastAsia="Times New Roman" w:hAnsi="Times New Roman" w:cs="Times New Roman"/>
      <w:color w:val="000000"/>
      <w:sz w:val="24"/>
    </w:rPr>
  </w:style>
  <w:style w:type="character" w:styleId="Forte">
    <w:name w:val="Strong"/>
    <w:basedOn w:val="Fontepargpadro"/>
    <w:uiPriority w:val="22"/>
    <w:qFormat/>
    <w:rsid w:val="00CE1541"/>
    <w:rPr>
      <w:b/>
      <w:bCs/>
    </w:rPr>
  </w:style>
  <w:style w:type="character" w:styleId="Hyperlink">
    <w:name w:val="Hyperlink"/>
    <w:basedOn w:val="Fontepargpadro"/>
    <w:uiPriority w:val="99"/>
    <w:unhideWhenUsed/>
    <w:rsid w:val="00CE1541"/>
    <w:rPr>
      <w:color w:val="0000FF"/>
      <w:u w:val="single"/>
    </w:rPr>
  </w:style>
  <w:style w:type="character" w:styleId="HiperlinkVisitado">
    <w:name w:val="FollowedHyperlink"/>
    <w:basedOn w:val="Fontepargpadro"/>
    <w:uiPriority w:val="99"/>
    <w:semiHidden/>
    <w:unhideWhenUsed/>
    <w:rsid w:val="00CE1541"/>
    <w:rPr>
      <w:color w:val="954F72" w:themeColor="followedHyperlink"/>
      <w:u w:val="single"/>
    </w:rPr>
  </w:style>
  <w:style w:type="paragraph" w:styleId="NormalWeb">
    <w:name w:val="Normal (Web)"/>
    <w:basedOn w:val="Normal"/>
    <w:uiPriority w:val="99"/>
    <w:unhideWhenUsed/>
    <w:rsid w:val="00FA6EAF"/>
    <w:pPr>
      <w:spacing w:before="100" w:beforeAutospacing="1" w:after="100" w:afterAutospacing="1" w:line="240" w:lineRule="auto"/>
      <w:ind w:left="0" w:firstLine="0"/>
      <w:jc w:val="left"/>
    </w:pPr>
    <w:rPr>
      <w:color w:val="auto"/>
      <w:szCs w:val="24"/>
    </w:rPr>
  </w:style>
  <w:style w:type="character" w:customStyle="1" w:styleId="link-annotation-unknown-block-id--576640049">
    <w:name w:val="link-annotation-unknown-block-id--576640049"/>
    <w:basedOn w:val="Fontepargpadro"/>
    <w:rsid w:val="008063B8"/>
  </w:style>
  <w:style w:type="character" w:customStyle="1" w:styleId="link-annotation-unknown-block-id-1459423020">
    <w:name w:val="link-annotation-unknown-block-id-1459423020"/>
    <w:basedOn w:val="Fontepargpadro"/>
    <w:rsid w:val="008063B8"/>
  </w:style>
  <w:style w:type="character" w:styleId="MenoPendente">
    <w:name w:val="Unresolved Mention"/>
    <w:basedOn w:val="Fontepargpadro"/>
    <w:uiPriority w:val="99"/>
    <w:semiHidden/>
    <w:unhideWhenUsed/>
    <w:rsid w:val="00D0343B"/>
    <w:rPr>
      <w:color w:val="605E5C"/>
      <w:shd w:val="clear" w:color="auto" w:fill="E1DFDD"/>
    </w:rPr>
  </w:style>
  <w:style w:type="paragraph" w:styleId="Legenda">
    <w:name w:val="caption"/>
    <w:basedOn w:val="Normal"/>
    <w:next w:val="Normal"/>
    <w:uiPriority w:val="35"/>
    <w:unhideWhenUsed/>
    <w:qFormat/>
    <w:rsid w:val="00723F0B"/>
    <w:pPr>
      <w:spacing w:after="200" w:line="240" w:lineRule="auto"/>
      <w:jc w:val="center"/>
    </w:pPr>
    <w:rPr>
      <w:iCs/>
      <w:color w:val="auto"/>
      <w:szCs w:val="18"/>
    </w:rPr>
  </w:style>
  <w:style w:type="character" w:styleId="Nmerodelinha">
    <w:name w:val="line number"/>
    <w:basedOn w:val="Fontepargpadro"/>
    <w:uiPriority w:val="99"/>
    <w:semiHidden/>
    <w:unhideWhenUsed/>
    <w:rsid w:val="000A70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30088">
      <w:bodyDiv w:val="1"/>
      <w:marLeft w:val="0"/>
      <w:marRight w:val="0"/>
      <w:marTop w:val="0"/>
      <w:marBottom w:val="0"/>
      <w:divBdr>
        <w:top w:val="none" w:sz="0" w:space="0" w:color="auto"/>
        <w:left w:val="none" w:sz="0" w:space="0" w:color="auto"/>
        <w:bottom w:val="none" w:sz="0" w:space="0" w:color="auto"/>
        <w:right w:val="none" w:sz="0" w:space="0" w:color="auto"/>
      </w:divBdr>
    </w:div>
    <w:div w:id="292519127">
      <w:bodyDiv w:val="1"/>
      <w:marLeft w:val="0"/>
      <w:marRight w:val="0"/>
      <w:marTop w:val="0"/>
      <w:marBottom w:val="0"/>
      <w:divBdr>
        <w:top w:val="none" w:sz="0" w:space="0" w:color="auto"/>
        <w:left w:val="none" w:sz="0" w:space="0" w:color="auto"/>
        <w:bottom w:val="none" w:sz="0" w:space="0" w:color="auto"/>
        <w:right w:val="none" w:sz="0" w:space="0" w:color="auto"/>
      </w:divBdr>
    </w:div>
    <w:div w:id="331177201">
      <w:bodyDiv w:val="1"/>
      <w:marLeft w:val="0"/>
      <w:marRight w:val="0"/>
      <w:marTop w:val="0"/>
      <w:marBottom w:val="0"/>
      <w:divBdr>
        <w:top w:val="none" w:sz="0" w:space="0" w:color="auto"/>
        <w:left w:val="none" w:sz="0" w:space="0" w:color="auto"/>
        <w:bottom w:val="none" w:sz="0" w:space="0" w:color="auto"/>
        <w:right w:val="none" w:sz="0" w:space="0" w:color="auto"/>
      </w:divBdr>
    </w:div>
    <w:div w:id="428963687">
      <w:bodyDiv w:val="1"/>
      <w:marLeft w:val="0"/>
      <w:marRight w:val="0"/>
      <w:marTop w:val="0"/>
      <w:marBottom w:val="0"/>
      <w:divBdr>
        <w:top w:val="none" w:sz="0" w:space="0" w:color="auto"/>
        <w:left w:val="none" w:sz="0" w:space="0" w:color="auto"/>
        <w:bottom w:val="none" w:sz="0" w:space="0" w:color="auto"/>
        <w:right w:val="none" w:sz="0" w:space="0" w:color="auto"/>
      </w:divBdr>
    </w:div>
    <w:div w:id="433597155">
      <w:bodyDiv w:val="1"/>
      <w:marLeft w:val="0"/>
      <w:marRight w:val="0"/>
      <w:marTop w:val="0"/>
      <w:marBottom w:val="0"/>
      <w:divBdr>
        <w:top w:val="none" w:sz="0" w:space="0" w:color="auto"/>
        <w:left w:val="none" w:sz="0" w:space="0" w:color="auto"/>
        <w:bottom w:val="none" w:sz="0" w:space="0" w:color="auto"/>
        <w:right w:val="none" w:sz="0" w:space="0" w:color="auto"/>
      </w:divBdr>
    </w:div>
    <w:div w:id="458257049">
      <w:bodyDiv w:val="1"/>
      <w:marLeft w:val="0"/>
      <w:marRight w:val="0"/>
      <w:marTop w:val="0"/>
      <w:marBottom w:val="0"/>
      <w:divBdr>
        <w:top w:val="none" w:sz="0" w:space="0" w:color="auto"/>
        <w:left w:val="none" w:sz="0" w:space="0" w:color="auto"/>
        <w:bottom w:val="none" w:sz="0" w:space="0" w:color="auto"/>
        <w:right w:val="none" w:sz="0" w:space="0" w:color="auto"/>
      </w:divBdr>
    </w:div>
    <w:div w:id="567225729">
      <w:bodyDiv w:val="1"/>
      <w:marLeft w:val="0"/>
      <w:marRight w:val="0"/>
      <w:marTop w:val="0"/>
      <w:marBottom w:val="0"/>
      <w:divBdr>
        <w:top w:val="none" w:sz="0" w:space="0" w:color="auto"/>
        <w:left w:val="none" w:sz="0" w:space="0" w:color="auto"/>
        <w:bottom w:val="none" w:sz="0" w:space="0" w:color="auto"/>
        <w:right w:val="none" w:sz="0" w:space="0" w:color="auto"/>
      </w:divBdr>
    </w:div>
    <w:div w:id="626005661">
      <w:bodyDiv w:val="1"/>
      <w:marLeft w:val="0"/>
      <w:marRight w:val="0"/>
      <w:marTop w:val="0"/>
      <w:marBottom w:val="0"/>
      <w:divBdr>
        <w:top w:val="none" w:sz="0" w:space="0" w:color="auto"/>
        <w:left w:val="none" w:sz="0" w:space="0" w:color="auto"/>
        <w:bottom w:val="none" w:sz="0" w:space="0" w:color="auto"/>
        <w:right w:val="none" w:sz="0" w:space="0" w:color="auto"/>
      </w:divBdr>
    </w:div>
    <w:div w:id="681662008">
      <w:bodyDiv w:val="1"/>
      <w:marLeft w:val="0"/>
      <w:marRight w:val="0"/>
      <w:marTop w:val="0"/>
      <w:marBottom w:val="0"/>
      <w:divBdr>
        <w:top w:val="none" w:sz="0" w:space="0" w:color="auto"/>
        <w:left w:val="none" w:sz="0" w:space="0" w:color="auto"/>
        <w:bottom w:val="none" w:sz="0" w:space="0" w:color="auto"/>
        <w:right w:val="none" w:sz="0" w:space="0" w:color="auto"/>
      </w:divBdr>
    </w:div>
    <w:div w:id="691685356">
      <w:bodyDiv w:val="1"/>
      <w:marLeft w:val="0"/>
      <w:marRight w:val="0"/>
      <w:marTop w:val="0"/>
      <w:marBottom w:val="0"/>
      <w:divBdr>
        <w:top w:val="none" w:sz="0" w:space="0" w:color="auto"/>
        <w:left w:val="none" w:sz="0" w:space="0" w:color="auto"/>
        <w:bottom w:val="none" w:sz="0" w:space="0" w:color="auto"/>
        <w:right w:val="none" w:sz="0" w:space="0" w:color="auto"/>
      </w:divBdr>
    </w:div>
    <w:div w:id="705906896">
      <w:bodyDiv w:val="1"/>
      <w:marLeft w:val="0"/>
      <w:marRight w:val="0"/>
      <w:marTop w:val="0"/>
      <w:marBottom w:val="0"/>
      <w:divBdr>
        <w:top w:val="none" w:sz="0" w:space="0" w:color="auto"/>
        <w:left w:val="none" w:sz="0" w:space="0" w:color="auto"/>
        <w:bottom w:val="none" w:sz="0" w:space="0" w:color="auto"/>
        <w:right w:val="none" w:sz="0" w:space="0" w:color="auto"/>
      </w:divBdr>
    </w:div>
    <w:div w:id="729613172">
      <w:bodyDiv w:val="1"/>
      <w:marLeft w:val="0"/>
      <w:marRight w:val="0"/>
      <w:marTop w:val="0"/>
      <w:marBottom w:val="0"/>
      <w:divBdr>
        <w:top w:val="none" w:sz="0" w:space="0" w:color="auto"/>
        <w:left w:val="none" w:sz="0" w:space="0" w:color="auto"/>
        <w:bottom w:val="none" w:sz="0" w:space="0" w:color="auto"/>
        <w:right w:val="none" w:sz="0" w:space="0" w:color="auto"/>
      </w:divBdr>
    </w:div>
    <w:div w:id="807891697">
      <w:bodyDiv w:val="1"/>
      <w:marLeft w:val="0"/>
      <w:marRight w:val="0"/>
      <w:marTop w:val="0"/>
      <w:marBottom w:val="0"/>
      <w:divBdr>
        <w:top w:val="none" w:sz="0" w:space="0" w:color="auto"/>
        <w:left w:val="none" w:sz="0" w:space="0" w:color="auto"/>
        <w:bottom w:val="none" w:sz="0" w:space="0" w:color="auto"/>
        <w:right w:val="none" w:sz="0" w:space="0" w:color="auto"/>
      </w:divBdr>
    </w:div>
    <w:div w:id="830146929">
      <w:bodyDiv w:val="1"/>
      <w:marLeft w:val="0"/>
      <w:marRight w:val="0"/>
      <w:marTop w:val="0"/>
      <w:marBottom w:val="0"/>
      <w:divBdr>
        <w:top w:val="none" w:sz="0" w:space="0" w:color="auto"/>
        <w:left w:val="none" w:sz="0" w:space="0" w:color="auto"/>
        <w:bottom w:val="none" w:sz="0" w:space="0" w:color="auto"/>
        <w:right w:val="none" w:sz="0" w:space="0" w:color="auto"/>
      </w:divBdr>
    </w:div>
    <w:div w:id="883492245">
      <w:bodyDiv w:val="1"/>
      <w:marLeft w:val="0"/>
      <w:marRight w:val="0"/>
      <w:marTop w:val="0"/>
      <w:marBottom w:val="0"/>
      <w:divBdr>
        <w:top w:val="none" w:sz="0" w:space="0" w:color="auto"/>
        <w:left w:val="none" w:sz="0" w:space="0" w:color="auto"/>
        <w:bottom w:val="none" w:sz="0" w:space="0" w:color="auto"/>
        <w:right w:val="none" w:sz="0" w:space="0" w:color="auto"/>
      </w:divBdr>
    </w:div>
    <w:div w:id="898438609">
      <w:bodyDiv w:val="1"/>
      <w:marLeft w:val="0"/>
      <w:marRight w:val="0"/>
      <w:marTop w:val="0"/>
      <w:marBottom w:val="0"/>
      <w:divBdr>
        <w:top w:val="none" w:sz="0" w:space="0" w:color="auto"/>
        <w:left w:val="none" w:sz="0" w:space="0" w:color="auto"/>
        <w:bottom w:val="none" w:sz="0" w:space="0" w:color="auto"/>
        <w:right w:val="none" w:sz="0" w:space="0" w:color="auto"/>
      </w:divBdr>
    </w:div>
    <w:div w:id="956640219">
      <w:bodyDiv w:val="1"/>
      <w:marLeft w:val="0"/>
      <w:marRight w:val="0"/>
      <w:marTop w:val="0"/>
      <w:marBottom w:val="0"/>
      <w:divBdr>
        <w:top w:val="none" w:sz="0" w:space="0" w:color="auto"/>
        <w:left w:val="none" w:sz="0" w:space="0" w:color="auto"/>
        <w:bottom w:val="none" w:sz="0" w:space="0" w:color="auto"/>
        <w:right w:val="none" w:sz="0" w:space="0" w:color="auto"/>
      </w:divBdr>
    </w:div>
    <w:div w:id="999653347">
      <w:bodyDiv w:val="1"/>
      <w:marLeft w:val="0"/>
      <w:marRight w:val="0"/>
      <w:marTop w:val="0"/>
      <w:marBottom w:val="0"/>
      <w:divBdr>
        <w:top w:val="none" w:sz="0" w:space="0" w:color="auto"/>
        <w:left w:val="none" w:sz="0" w:space="0" w:color="auto"/>
        <w:bottom w:val="none" w:sz="0" w:space="0" w:color="auto"/>
        <w:right w:val="none" w:sz="0" w:space="0" w:color="auto"/>
      </w:divBdr>
    </w:div>
    <w:div w:id="1002395243">
      <w:bodyDiv w:val="1"/>
      <w:marLeft w:val="0"/>
      <w:marRight w:val="0"/>
      <w:marTop w:val="0"/>
      <w:marBottom w:val="0"/>
      <w:divBdr>
        <w:top w:val="none" w:sz="0" w:space="0" w:color="auto"/>
        <w:left w:val="none" w:sz="0" w:space="0" w:color="auto"/>
        <w:bottom w:val="none" w:sz="0" w:space="0" w:color="auto"/>
        <w:right w:val="none" w:sz="0" w:space="0" w:color="auto"/>
      </w:divBdr>
    </w:div>
    <w:div w:id="1016464113">
      <w:bodyDiv w:val="1"/>
      <w:marLeft w:val="0"/>
      <w:marRight w:val="0"/>
      <w:marTop w:val="0"/>
      <w:marBottom w:val="0"/>
      <w:divBdr>
        <w:top w:val="none" w:sz="0" w:space="0" w:color="auto"/>
        <w:left w:val="none" w:sz="0" w:space="0" w:color="auto"/>
        <w:bottom w:val="none" w:sz="0" w:space="0" w:color="auto"/>
        <w:right w:val="none" w:sz="0" w:space="0" w:color="auto"/>
      </w:divBdr>
    </w:div>
    <w:div w:id="1031685882">
      <w:bodyDiv w:val="1"/>
      <w:marLeft w:val="0"/>
      <w:marRight w:val="0"/>
      <w:marTop w:val="0"/>
      <w:marBottom w:val="0"/>
      <w:divBdr>
        <w:top w:val="none" w:sz="0" w:space="0" w:color="auto"/>
        <w:left w:val="none" w:sz="0" w:space="0" w:color="auto"/>
        <w:bottom w:val="none" w:sz="0" w:space="0" w:color="auto"/>
        <w:right w:val="none" w:sz="0" w:space="0" w:color="auto"/>
      </w:divBdr>
    </w:div>
    <w:div w:id="1068190145">
      <w:bodyDiv w:val="1"/>
      <w:marLeft w:val="0"/>
      <w:marRight w:val="0"/>
      <w:marTop w:val="0"/>
      <w:marBottom w:val="0"/>
      <w:divBdr>
        <w:top w:val="none" w:sz="0" w:space="0" w:color="auto"/>
        <w:left w:val="none" w:sz="0" w:space="0" w:color="auto"/>
        <w:bottom w:val="none" w:sz="0" w:space="0" w:color="auto"/>
        <w:right w:val="none" w:sz="0" w:space="0" w:color="auto"/>
      </w:divBdr>
    </w:div>
    <w:div w:id="1179125593">
      <w:bodyDiv w:val="1"/>
      <w:marLeft w:val="0"/>
      <w:marRight w:val="0"/>
      <w:marTop w:val="0"/>
      <w:marBottom w:val="0"/>
      <w:divBdr>
        <w:top w:val="none" w:sz="0" w:space="0" w:color="auto"/>
        <w:left w:val="none" w:sz="0" w:space="0" w:color="auto"/>
        <w:bottom w:val="none" w:sz="0" w:space="0" w:color="auto"/>
        <w:right w:val="none" w:sz="0" w:space="0" w:color="auto"/>
      </w:divBdr>
    </w:div>
    <w:div w:id="1183321530">
      <w:bodyDiv w:val="1"/>
      <w:marLeft w:val="0"/>
      <w:marRight w:val="0"/>
      <w:marTop w:val="0"/>
      <w:marBottom w:val="0"/>
      <w:divBdr>
        <w:top w:val="none" w:sz="0" w:space="0" w:color="auto"/>
        <w:left w:val="none" w:sz="0" w:space="0" w:color="auto"/>
        <w:bottom w:val="none" w:sz="0" w:space="0" w:color="auto"/>
        <w:right w:val="none" w:sz="0" w:space="0" w:color="auto"/>
      </w:divBdr>
    </w:div>
    <w:div w:id="1200781886">
      <w:bodyDiv w:val="1"/>
      <w:marLeft w:val="0"/>
      <w:marRight w:val="0"/>
      <w:marTop w:val="0"/>
      <w:marBottom w:val="0"/>
      <w:divBdr>
        <w:top w:val="none" w:sz="0" w:space="0" w:color="auto"/>
        <w:left w:val="none" w:sz="0" w:space="0" w:color="auto"/>
        <w:bottom w:val="none" w:sz="0" w:space="0" w:color="auto"/>
        <w:right w:val="none" w:sz="0" w:space="0" w:color="auto"/>
      </w:divBdr>
    </w:div>
    <w:div w:id="1298292361">
      <w:bodyDiv w:val="1"/>
      <w:marLeft w:val="0"/>
      <w:marRight w:val="0"/>
      <w:marTop w:val="0"/>
      <w:marBottom w:val="0"/>
      <w:divBdr>
        <w:top w:val="none" w:sz="0" w:space="0" w:color="auto"/>
        <w:left w:val="none" w:sz="0" w:space="0" w:color="auto"/>
        <w:bottom w:val="none" w:sz="0" w:space="0" w:color="auto"/>
        <w:right w:val="none" w:sz="0" w:space="0" w:color="auto"/>
      </w:divBdr>
    </w:div>
    <w:div w:id="1307124466">
      <w:bodyDiv w:val="1"/>
      <w:marLeft w:val="0"/>
      <w:marRight w:val="0"/>
      <w:marTop w:val="0"/>
      <w:marBottom w:val="0"/>
      <w:divBdr>
        <w:top w:val="none" w:sz="0" w:space="0" w:color="auto"/>
        <w:left w:val="none" w:sz="0" w:space="0" w:color="auto"/>
        <w:bottom w:val="none" w:sz="0" w:space="0" w:color="auto"/>
        <w:right w:val="none" w:sz="0" w:space="0" w:color="auto"/>
      </w:divBdr>
    </w:div>
    <w:div w:id="1336542239">
      <w:bodyDiv w:val="1"/>
      <w:marLeft w:val="0"/>
      <w:marRight w:val="0"/>
      <w:marTop w:val="0"/>
      <w:marBottom w:val="0"/>
      <w:divBdr>
        <w:top w:val="none" w:sz="0" w:space="0" w:color="auto"/>
        <w:left w:val="none" w:sz="0" w:space="0" w:color="auto"/>
        <w:bottom w:val="none" w:sz="0" w:space="0" w:color="auto"/>
        <w:right w:val="none" w:sz="0" w:space="0" w:color="auto"/>
      </w:divBdr>
    </w:div>
    <w:div w:id="1406952756">
      <w:bodyDiv w:val="1"/>
      <w:marLeft w:val="0"/>
      <w:marRight w:val="0"/>
      <w:marTop w:val="0"/>
      <w:marBottom w:val="0"/>
      <w:divBdr>
        <w:top w:val="none" w:sz="0" w:space="0" w:color="auto"/>
        <w:left w:val="none" w:sz="0" w:space="0" w:color="auto"/>
        <w:bottom w:val="none" w:sz="0" w:space="0" w:color="auto"/>
        <w:right w:val="none" w:sz="0" w:space="0" w:color="auto"/>
      </w:divBdr>
    </w:div>
    <w:div w:id="1483767728">
      <w:bodyDiv w:val="1"/>
      <w:marLeft w:val="0"/>
      <w:marRight w:val="0"/>
      <w:marTop w:val="0"/>
      <w:marBottom w:val="0"/>
      <w:divBdr>
        <w:top w:val="none" w:sz="0" w:space="0" w:color="auto"/>
        <w:left w:val="none" w:sz="0" w:space="0" w:color="auto"/>
        <w:bottom w:val="none" w:sz="0" w:space="0" w:color="auto"/>
        <w:right w:val="none" w:sz="0" w:space="0" w:color="auto"/>
      </w:divBdr>
    </w:div>
    <w:div w:id="1516920701">
      <w:bodyDiv w:val="1"/>
      <w:marLeft w:val="0"/>
      <w:marRight w:val="0"/>
      <w:marTop w:val="0"/>
      <w:marBottom w:val="0"/>
      <w:divBdr>
        <w:top w:val="none" w:sz="0" w:space="0" w:color="auto"/>
        <w:left w:val="none" w:sz="0" w:space="0" w:color="auto"/>
        <w:bottom w:val="none" w:sz="0" w:space="0" w:color="auto"/>
        <w:right w:val="none" w:sz="0" w:space="0" w:color="auto"/>
      </w:divBdr>
    </w:div>
    <w:div w:id="1540975970">
      <w:bodyDiv w:val="1"/>
      <w:marLeft w:val="0"/>
      <w:marRight w:val="0"/>
      <w:marTop w:val="0"/>
      <w:marBottom w:val="0"/>
      <w:divBdr>
        <w:top w:val="none" w:sz="0" w:space="0" w:color="auto"/>
        <w:left w:val="none" w:sz="0" w:space="0" w:color="auto"/>
        <w:bottom w:val="none" w:sz="0" w:space="0" w:color="auto"/>
        <w:right w:val="none" w:sz="0" w:space="0" w:color="auto"/>
      </w:divBdr>
    </w:div>
    <w:div w:id="1620795592">
      <w:bodyDiv w:val="1"/>
      <w:marLeft w:val="0"/>
      <w:marRight w:val="0"/>
      <w:marTop w:val="0"/>
      <w:marBottom w:val="0"/>
      <w:divBdr>
        <w:top w:val="none" w:sz="0" w:space="0" w:color="auto"/>
        <w:left w:val="none" w:sz="0" w:space="0" w:color="auto"/>
        <w:bottom w:val="none" w:sz="0" w:space="0" w:color="auto"/>
        <w:right w:val="none" w:sz="0" w:space="0" w:color="auto"/>
      </w:divBdr>
    </w:div>
    <w:div w:id="1624916890">
      <w:bodyDiv w:val="1"/>
      <w:marLeft w:val="0"/>
      <w:marRight w:val="0"/>
      <w:marTop w:val="0"/>
      <w:marBottom w:val="0"/>
      <w:divBdr>
        <w:top w:val="none" w:sz="0" w:space="0" w:color="auto"/>
        <w:left w:val="none" w:sz="0" w:space="0" w:color="auto"/>
        <w:bottom w:val="none" w:sz="0" w:space="0" w:color="auto"/>
        <w:right w:val="none" w:sz="0" w:space="0" w:color="auto"/>
      </w:divBdr>
    </w:div>
    <w:div w:id="1694766984">
      <w:bodyDiv w:val="1"/>
      <w:marLeft w:val="0"/>
      <w:marRight w:val="0"/>
      <w:marTop w:val="0"/>
      <w:marBottom w:val="0"/>
      <w:divBdr>
        <w:top w:val="none" w:sz="0" w:space="0" w:color="auto"/>
        <w:left w:val="none" w:sz="0" w:space="0" w:color="auto"/>
        <w:bottom w:val="none" w:sz="0" w:space="0" w:color="auto"/>
        <w:right w:val="none" w:sz="0" w:space="0" w:color="auto"/>
      </w:divBdr>
    </w:div>
    <w:div w:id="1707170108">
      <w:bodyDiv w:val="1"/>
      <w:marLeft w:val="0"/>
      <w:marRight w:val="0"/>
      <w:marTop w:val="0"/>
      <w:marBottom w:val="0"/>
      <w:divBdr>
        <w:top w:val="none" w:sz="0" w:space="0" w:color="auto"/>
        <w:left w:val="none" w:sz="0" w:space="0" w:color="auto"/>
        <w:bottom w:val="none" w:sz="0" w:space="0" w:color="auto"/>
        <w:right w:val="none" w:sz="0" w:space="0" w:color="auto"/>
      </w:divBdr>
    </w:div>
    <w:div w:id="1869954080">
      <w:bodyDiv w:val="1"/>
      <w:marLeft w:val="0"/>
      <w:marRight w:val="0"/>
      <w:marTop w:val="0"/>
      <w:marBottom w:val="0"/>
      <w:divBdr>
        <w:top w:val="none" w:sz="0" w:space="0" w:color="auto"/>
        <w:left w:val="none" w:sz="0" w:space="0" w:color="auto"/>
        <w:bottom w:val="none" w:sz="0" w:space="0" w:color="auto"/>
        <w:right w:val="none" w:sz="0" w:space="0" w:color="auto"/>
      </w:divBdr>
    </w:div>
    <w:div w:id="1955401867">
      <w:bodyDiv w:val="1"/>
      <w:marLeft w:val="0"/>
      <w:marRight w:val="0"/>
      <w:marTop w:val="0"/>
      <w:marBottom w:val="0"/>
      <w:divBdr>
        <w:top w:val="none" w:sz="0" w:space="0" w:color="auto"/>
        <w:left w:val="none" w:sz="0" w:space="0" w:color="auto"/>
        <w:bottom w:val="none" w:sz="0" w:space="0" w:color="auto"/>
        <w:right w:val="none" w:sz="0" w:space="0" w:color="auto"/>
      </w:divBdr>
    </w:div>
    <w:div w:id="1968320204">
      <w:bodyDiv w:val="1"/>
      <w:marLeft w:val="0"/>
      <w:marRight w:val="0"/>
      <w:marTop w:val="0"/>
      <w:marBottom w:val="0"/>
      <w:divBdr>
        <w:top w:val="none" w:sz="0" w:space="0" w:color="auto"/>
        <w:left w:val="none" w:sz="0" w:space="0" w:color="auto"/>
        <w:bottom w:val="none" w:sz="0" w:space="0" w:color="auto"/>
        <w:right w:val="none" w:sz="0" w:space="0" w:color="auto"/>
      </w:divBdr>
    </w:div>
    <w:div w:id="2004773895">
      <w:bodyDiv w:val="1"/>
      <w:marLeft w:val="0"/>
      <w:marRight w:val="0"/>
      <w:marTop w:val="0"/>
      <w:marBottom w:val="0"/>
      <w:divBdr>
        <w:top w:val="none" w:sz="0" w:space="0" w:color="auto"/>
        <w:left w:val="none" w:sz="0" w:space="0" w:color="auto"/>
        <w:bottom w:val="none" w:sz="0" w:space="0" w:color="auto"/>
        <w:right w:val="none" w:sz="0" w:space="0" w:color="auto"/>
      </w:divBdr>
    </w:div>
    <w:div w:id="2023118694">
      <w:bodyDiv w:val="1"/>
      <w:marLeft w:val="0"/>
      <w:marRight w:val="0"/>
      <w:marTop w:val="0"/>
      <w:marBottom w:val="0"/>
      <w:divBdr>
        <w:top w:val="none" w:sz="0" w:space="0" w:color="auto"/>
        <w:left w:val="none" w:sz="0" w:space="0" w:color="auto"/>
        <w:bottom w:val="none" w:sz="0" w:space="0" w:color="auto"/>
        <w:right w:val="none" w:sz="0" w:space="0" w:color="auto"/>
      </w:divBdr>
    </w:div>
    <w:div w:id="2041012486">
      <w:bodyDiv w:val="1"/>
      <w:marLeft w:val="0"/>
      <w:marRight w:val="0"/>
      <w:marTop w:val="0"/>
      <w:marBottom w:val="0"/>
      <w:divBdr>
        <w:top w:val="none" w:sz="0" w:space="0" w:color="auto"/>
        <w:left w:val="none" w:sz="0" w:space="0" w:color="auto"/>
        <w:bottom w:val="none" w:sz="0" w:space="0" w:color="auto"/>
        <w:right w:val="none" w:sz="0" w:space="0" w:color="auto"/>
      </w:divBdr>
    </w:div>
    <w:div w:id="20482122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E2AF5-45E8-48D0-BFE7-5F7744AE8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1</TotalTime>
  <Pages>16</Pages>
  <Words>30780</Words>
  <Characters>166215</Characters>
  <Application>Microsoft Office Word</Application>
  <DocSecurity>0</DocSecurity>
  <Lines>1385</Lines>
  <Paragraphs>39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dc:creator>
  <cp:keywords/>
  <dc:description/>
  <cp:lastModifiedBy>Sofia Corradi</cp:lastModifiedBy>
  <cp:revision>100</cp:revision>
  <dcterms:created xsi:type="dcterms:W3CDTF">2024-09-08T01:15:00Z</dcterms:created>
  <dcterms:modified xsi:type="dcterms:W3CDTF">2026-06-08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D1E9NeF6"/&gt;&lt;style id="http://www.zotero.org/styles/springer-basic-author-date" hasBibliography="1" bibliographyStyleHasBeenSet="1"/&gt;&lt;prefs&gt;&lt;pref name="fieldType" value="Field"/&gt;&lt;/prefs&gt;&lt;/data&gt;</vt:lpwstr>
  </property>
  <property fmtid="{D5CDD505-2E9C-101B-9397-08002B2CF9AE}" pid="3" name="GrammarlyDocumentId">
    <vt:lpwstr>34524122221fc95fbbc96dd179092e57904b0c9b6afaf8e67870d55665116324</vt:lpwstr>
  </property>
</Properties>
</file>